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56"/>
        <w:rPr>
          <w:rFonts w:eastAsia="隶书"/>
        </w:rPr>
      </w:pPr>
      <w:r>
        <w:rPr/>
        <w:t>Table S</w:t>
      </w:r>
      <w:r>
        <w:rPr/>
        <w:t>3</w:t>
      </w:r>
      <w:r>
        <w:rPr/>
        <w:t xml:space="preserve">. The </w:t>
      </w:r>
      <w:r>
        <w:rPr/>
        <w:t xml:space="preserve">genome DNA </w:t>
      </w:r>
      <w:r>
        <w:rPr/>
        <w:t xml:space="preserve">sequences of </w:t>
      </w:r>
      <w:r>
        <w:rPr/>
        <w:t>the 46</w:t>
      </w:r>
      <w:r>
        <w:rPr/>
        <w:t xml:space="preserve"> ABC protein</w:t>
      </w:r>
      <w:r>
        <w:rPr/>
        <w:t xml:space="preserve"> genes identified</w:t>
      </w:r>
      <w:r>
        <w:rPr/>
        <w:t xml:space="preserve"> in</w:t>
      </w:r>
      <w:r>
        <w:rPr/>
        <w:t xml:space="preserve"> the </w:t>
      </w:r>
      <w:r>
        <w:rPr>
          <w:i/>
        </w:rPr>
        <w:t>H. brasiliensis</w:t>
      </w:r>
      <w:r>
        <w:rPr/>
        <w:t xml:space="preserve"> latex*.</w:t>
      </w:r>
    </w:p>
    <w:p>
      <w:pPr>
        <w:pStyle w:val="Normal"/>
        <w:spacing w:before="0" w:after="156"/>
        <w:rPr>
          <w:rFonts w:eastAsia="隶书"/>
        </w:rPr>
      </w:pPr>
      <w:r>
        <w:rPr>
          <w:sz w:val="21"/>
          <w:szCs w:val="21"/>
        </w:rPr>
        <w:t>(*</w:t>
      </w:r>
      <w:r>
        <w:rPr/>
        <w:t>The corresponding exons of each latex ABC protein gene are bolded)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A1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1045(17</w:t>
      </w:r>
      <w:r>
        <w:rPr>
          <w:sz w:val="21"/>
          <w:szCs w:val="21"/>
        </w:rPr>
        <w:t>0114</w:t>
      </w:r>
      <w:r>
        <w:rPr>
          <w:sz w:val="21"/>
          <w:szCs w:val="21"/>
        </w:rPr>
        <w:t>-201896)</w:t>
      </w:r>
    </w:p>
    <w:p>
      <w:pPr>
        <w:pStyle w:val="Normal"/>
        <w:rPr/>
      </w:pPr>
      <w:r>
        <w:rPr>
          <w:b/>
          <w:sz w:val="21"/>
          <w:szCs w:val="21"/>
        </w:rPr>
        <w:t>TCTTCCTTTCTCTGAAAGGATTTTAGGGTTTAACAGGCTTTGGGAGGAGATTGAAGGGGCTGTCACACACGTACGTCGGATATGGGGACTTGCCGGAGGCAGTTGAAGGCCATGCTTCGCAAGAATTGGCTTCTTAAAATTCGTCACCCTTTTGTTACAGCTGCTGAG</w:t>
      </w:r>
      <w:r>
        <w:rPr>
          <w:sz w:val="21"/>
          <w:szCs w:val="21"/>
        </w:rPr>
        <w:t>GTTCATTTTTGCATCGTTCTCTTCTTTGTTTATGTATTTGATTGTTTTAAATATAACCCATGTTGTAATTTCTTCAAAGTTTCATCCTTTAATTCTTGAATTCTGGTGTCTGTATGATTTTACTTTGAATATCTACCTTCAATGATTATTCTTTTCTGGATTCAATTTGTTTAAGCCCGTGGTTTATTTGTAATAGAGATTTTTTTTTCAGGGGCCTGTTACTGGCATCAAATGAACTATTAGTTTGTTTTTTTTTTTTTTTTTTTNNNNNNNNNNNNNNNNNNNNNNNNNNNNNNNNNNNNNNNNNNNNNNNNNNNNNNNNNNNNNNNNNNNNNNNNTTTTATGCTTGCTTAATTTATTAGTGAGGAATGTTGAACAAGATAAATAACAAATTAATGTTCTTTTCTTGTTTTGGCAG</w:t>
      </w:r>
      <w:r>
        <w:rPr>
          <w:b/>
          <w:sz w:val="21"/>
          <w:szCs w:val="21"/>
        </w:rPr>
        <w:t>ATTCTGCTTCCTACTATTGTAATGTTACTGTTAATAGCTATAAGGACACGAGTTGATACCCGAATTCATCCTGCACAGCC</w:t>
      </w:r>
      <w:r>
        <w:rPr>
          <w:sz w:val="21"/>
          <w:szCs w:val="21"/>
        </w:rPr>
        <w:t>GTAAGTCACCATTGCTCTTCACTATACTTCAGCTTCTTTTTTTTTTTTTTTTTTTTTTTTTNNNNNNNNNNNNNNNNNNNNNNNNNNNNNNNNNNNNNNNNNNNNNNNNNNNNNNNNNNNNNNNNNNCCGGAACCCTTTGGCTAACTGAGAATTTTGGGTCAAAAAGGGAAAGTTAAAGTTTGAACATTTATATTTACGTTGTTTTTTTGTTTGAACATACTTCAGCTTGTTTTGTGAAAGGACAACTCGTGCAATTAGTAATCAAAATGATTTTTGTGAAGGGAAAAAATGGTTTCATGATTGCTTAAGTTTATTGCAATTACTTGTTCATGATGTTGTGAGAAGTAAATGGCACTGTGATTTTATTGGATTTCTCTGCAG</w:t>
      </w:r>
      <w:r>
        <w:rPr>
          <w:b/>
          <w:sz w:val="21"/>
          <w:szCs w:val="21"/>
        </w:rPr>
        <w:t>GTATATTCGAGAAGATATGTTTGTGGAAGTGGGGAAAGGAATTTCCCCTAATTTCCAACTAGTTCTGGAATCATTGTTGGCAGAGGGGGAGTTTTTGGCTTTTGCACCAGATACAGAAGAAACAAGGATGATGATCCACTTCCTGTCGATGAAGTTTCCTTTAATTAGG</w:t>
      </w:r>
      <w:r>
        <w:rPr>
          <w:sz w:val="21"/>
          <w:szCs w:val="21"/>
        </w:rPr>
        <w:t>GTACCTATTGATCTTTTATTTTTTTAAATGAGATTTGAGTTATAATTTCTATTATATACTGGGTGTGTCAATTTTATGTTCTAGGCCATTTTAACTTCTTTAGTTCTTTTGATATGTATATTTTAGTGTGTGTGTGTGTGTGTGTGTGTTTCTTTTTTTTTCAAATGTTATGCTTTTGATTTAACCTCCTATTCTTTGCCCCTCAAATATGAGATGAATCAAACTAGAAACAGAGTGAATTACAATGAGCCTCTTAAACTAAACAGCTAGGAAAATGTTTGCAACATAGTCTTGTGGTAAATAACTATGGCCAAGGTTATCATGTGCAGCTTTTGCTTTGAATTCACTGTCTTTTATGAAATTACACAAATATCTCATAGCGTATAGCGGAAATGTCAATGCCTCCAATGGTCTAGGATTGCTTAATTTTATTGCAGATGCAGAGGCTCATGCAATGATTTCGTACTTTGGTGTGCTTTTATTATGTATAGTACATTATTTGTAATAGTCTATGCTTGCTGTTAACAACCTTATACCAAAGGGAATCATCCTCTAATGGAAATTGCCACAACCAATTTACATCCTACTGTCCCAACTAATGATCTTGCTTGTTTTCCTTTAATCCTGACTAAGGAAAGTCTACCATTTGTCAACATTTCATCCTGTTTTAAGTGCATTTGGTAGAATGATGCAAAGAATTAATATTTCTTAGGTGGGTTAACATTTGGCCCCAAGTTAAGTGGGTTGAAAGAAAGGGGGAAAAGGCTTTTTTTTTTTTTTTTGAACAACCATTTTTGCCACCTCTAGTGTCATCATGGTGGATGTGCACCTCAACTAGACCTTATGCATAAGTAGAAAAGGTTAAAATAATGCAAATTTCATTATTTCTTTAACCTAGTGCAAAACAGGGTTAACTATTGACATTGCAGTTATCATTCGTACCCTGGGGTAGACTTGGCTAGGGCATGTTTGGAACTAGAATGGGCTGGTTCGGTTTGGGGCCAAAACAAATTTTTTCTTTTAAAAAAATAAAAATTTTGAAAAAAATTTCAACAGTTGGATTCGATCAAAACTGGAATTGTAATTGGGGGGGACCCTGGGGGGCCGGTTCTGGTCTGCTGAATCTTGAACTGGAGCTGGCCGTTGGCCACCCTACCCTTTTGGGGTGGGGGGAGGACAGGAGAGTTGAATGATTGGATAGTCAACTGGATGATTTATTTTTTGTGATGCAGCCTCCAGTTAAGCAGTTCTCTCTCTCTCTCTCTCCATGATGAAATTTCTCTCATATCTTCTATCACTAAAGTTTTGCACTTCTTACACTATTAAAAAAAATGTAGAAGTACAAGCTAGCAATTCATATTATTCTACAATATTGTTATTTTGCAATTTGCATATGATTTGTGACCTTTATGGGTACATTTGTTTTCTTAG</w:t>
      </w:r>
      <w:r>
        <w:rPr>
          <w:b/>
          <w:sz w:val="21"/>
          <w:szCs w:val="21"/>
        </w:rPr>
        <w:t>GAAGTTTCTAGAGTCTACAAAGATGAAGTTGAGTTGGAAACCTATATATGCTCAGATCTTTATGGTGCCTGCAATGGAGTCAA</w:t>
      </w:r>
      <w:r>
        <w:rPr>
          <w:sz w:val="21"/>
          <w:szCs w:val="21"/>
        </w:rPr>
        <w:t>GTAAGTTGAATTCTTGATATTCATTCTAATGAAGTTCTTTCACCATGTGGCTGAATGATGATATATATAGCAATTTTCTGGGATTAAAGCATTAACCTTACCTTGCATTATATGCTGATTTAGTAATTGGGGAATTTTAAGAACTATTGTGAAAAGAACTAAGCTGTCTGTCAACTAGTGAAAAACTTGAGTTTTGAATCATTAAAATTTCTGTTAATAGAGTAAAGGAACTATATTTGAGTGCAATCATAAATTTGAACTTCATTATATAATGAACAAATGTTGAAAAGTGTATGCCTGGTGTTTTTCTCAAGATAATTGTCCATGATTAATATGATATTTCACATATTTTGGGTCCAGCTTGTTGGTGGAGAATGAGAGATAAGTGAACAAAATAAGGAAAACTAAAGATGAAGCAAGAAATTGAAAGGATGAAAGAAAATACGAAACCAAATGTTAAAGCATGAAAGTTGGAATTAGAGGTTTGGAATTTGGAAAAAAAAGAAAGATAGAAAAAAGAAAAGATATATGTAAATGTATATTTTCATTCACAAGGGCAACCTCTATTTTTAGGGAGATAAAATGGCTAGTATGCTCATTCAATAATGGTTTTTAAATAACAGGTGTTAGCTCGTTCCATTATGGAATGGCCGTTATTTAAAGGGATTTTGGCTTACTGTTAGTGTTACTACCGTTATTTAAAGGTTTTGTTTTTTTTTTTAAATAGTAAGTGTAAAGGCTGTTATGGTCGTTTTTTAAAGGTAACTGTTACGTATTATAGAAGAAGGAAGAAGAATGTTGATAAATAGTTGCTGTTAGAAGTTAGTTGGGATAATTGGAGGGAATTGCTGTAACATTTTTTTGGAGGGAATTACTTGTATTAGTTGAATCAGTTGCAGCTGACTGATTCTATTTTGTTATTAGGAGGCAGTTACTACTTTGTCTAGAAAATTGGTAGACATTTCTGTGATCAATTTATTCAAGAATGATATATCATCAGTGATACTTCTCTCATCTCTAGATTCTCTTCTCCTCTCATCTAGCTCTATTCTTTTCTCATCTAGCTCTATTCTTTTCACATCTCATCTCTCTTTCTGTTTCTTTCAAAACTCTGCTCAATCTCTATCCTAGGGATTGATTCAGGTCTGTTACCTTACAGTAATGTCCATTACCAACTGTTAAGTAATGACTATTTCAGCTGTAACGGCCATTACCTTTCCAGTTGAGAATCTTTGGCTTTTGTTTACCTCTTTCACGTGAAATGCAGCTGAGATAGCCTTTTTTTGGGTAGAAAACTATCTTGGTTCATTTATTTTAGCACCTTTTCATTTTCTCTCTAAGCAACTAAGCCATTTTCTTTCAACTTTCTCTCAATTTTCTCCACAACCAAGTGAAGTGAAATCGTTCATTTCCCTACAAATTTTTGAGCTCAAGAGTATAGATCATCAAATAGACAAGGTGTTTTGAAGTGAAGTAAAGCAAAGGTTGAATTATTGTTCTTTTTCTTTCCCCCCCCCTCCTCCTTAATTTTAGCTTTTTTTTTGAATCATTACATAAATAATTAAAAAAATAATATCAAAAAAGTTTAGGCATTAATAATATTTTGCAAGTATAAATTGATTAATACTATCTACTTAGTTACTTTGGTTCTAAATTGATTAATACTAATGATGTATGGGAATTATGGATTTAATGTTTTTATGTGATATATTTATGCTTATTATTTAGTTGTATATTTTGGTCTTAGTTATATCTTTGAATGTTTATTCATTTCATGAATTTTGCAAATTTTTCAAAAAAATTTGCGTAGCAACAAGCCGTTACTATTACGTTACGACTGTTACAGTACTATTTAGTGACCCGCGAACACGGCCACAACGACGATTTAAAAACCATGGATAGAAACCTATTCTGAATAGGAAGTGCATATGTAACAGGATTCCACAATGTCAAAAGTTCAAGCAAAATCCTCCTATTCTAGAATTCCTCGAATTGGACAGGGAATGTATATTATTGTTAGTATCCTAGACTTGCTTAGCAAGCTAGTGCTTTTGTTGTATGGTTGCAGGCCTATTAAAGCATAAGGCTGATTGATGCATGGTCAATTGAAATTATGTTTGTGGCCAGTTGATGCAGTACTGGAAGTTAAGGAATTATGGTCACTGTGAAATTAGGAAATTTAGGTTATCATTATTTAGGATTTTTTTCTTTGAAAATCAACAGTTTAGATGTTGAAAAAAACAGTTTAAAAAAAGTTATTTAGTTGTTTTGGATTTCTTATGATTAAACTAAGTTTTAATGCCCCTCTAATTAACATATTTAAGGAGGTGCTATTCCATTAGTAATACAATGCAAAAAATTTATTTATACATGAATATAAAATATTTACTTCTAGGTAATACTTCCTATTTAAGGAATCATAACTTTAAAAGGTGGCAAAAATTTCGTGTTTGTTACTGGTGCATGATATAGATATGTGGTAATAATTGAAATTAATTAAAATTGTCTAGTAAATTTGTTAAGCTTGTGGATATCCTGTATGTATCACCTAGAAAAAGGAACTGCATCTGAACTTTTGCTGGAAGCTTACCATGAGTAATGAGTTTAACTGAAGCTTGATTTAAATGTAAATAAACCAAGCTTGCAACTTGTTTTGCTTGAATTTGTTTCACATAATTATAAGCCTTATCTAATAGCAACTATCGCTGGAGTTTGAGAACAAAAATAGGAAAATCCATTTGTCGTTTTAGATAATAAGATGAGGGCAAATGCCATAACAGAGCCGATTAGCGTATATCTTTTATTAACGTAGCCTGGAATAAGTATATCTTAGTAAACAATAGATATCCATTATTCCTTTTTTTCTTCTTCATTTATATATTTTGAACTCTCCTCTTCCATTCTTTTGTACTTTTCAGCATGCTTTGAATGTGTTTCTATCTTTTGTGAGAACTTCAAAATATTGAACTATGCAAAGTATTTTTCCTCCATGAAATTTAAGTATGCCACACAATACTGTGATTTTCTAGAACTACTTAAAAGAGGTGTTGTCTCATTTTGTAGAGTTATTATTCTATTTTATCTTACTGAAGTTACATACAGATGCTACTAGATGAGAATCTTTGTTTTCATTATTAATATCATAATGTGTTGATTTTCATAAGAACTGGCAATATCGTTCTTATTTCACCCCATTGTTGAACTTAATGGATTTCTGTTCTCTTTGTTTAG</w:t>
      </w:r>
      <w:r>
        <w:rPr>
          <w:b/>
          <w:sz w:val="21"/>
          <w:szCs w:val="21"/>
        </w:rPr>
        <w:t>GAATTGTTCAAATCCCAAAATCAAAGGAGCTGTTATATTTCATGATCAAGGTCCTCAGTTATTTGATTATAGCATACGTCTTAATCACACGTGGGCTTTCTCAGGGTTTCCTGATGTTAAAACCATCATGGACGTAAATGGTCCTTACCTAAATGACTTGGAATTGGGTGTTAGTACCATACCAACAATGCAATACAGCTTCAGCGGATTTTTCACT</w:t>
      </w:r>
      <w:r>
        <w:rPr>
          <w:sz w:val="21"/>
          <w:szCs w:val="21"/>
        </w:rPr>
        <w:t>GTATGGGTGCCTATTTCTTTTCCCACTATTTTTGTCCCTTTTCATATTTTATTGTGGATTTTTAGTTTTTGATGAATAATTATATGTAAGTGCGTGTATTTGAGGTGGTTGTGTGTTTTGGATATGTACTGTTATTTTAATGACTGCATCATGCTATTGAAGGAGATTTTTGGCCTTGGTGATAATTGTGACTGATATGTAAATGGTAATCCATGCTTTATAGGAATGTATTTCCAAGAAGTGGCCGCGATTTTTAAGTTGGTGATTCCTTTGGTTGTATTCTCTTTCAGCCCTTTGTAGAAATTCTCTAATTTGGCTTCATTGTCAAATGTTTTTCTGTCCAAATAATAGTTGGAAGGTTGATAAGTTCAGTTATAATCCCCCCTTTCCCCAAAACTCGTTTAGATACACAATTATTATAGTTGATGCTTTCATGATTTCTGCAG</w:t>
      </w:r>
      <w:r>
        <w:rPr>
          <w:b/>
          <w:sz w:val="21"/>
          <w:szCs w:val="21"/>
        </w:rPr>
        <w:t>CTACAGCAGGTAGTGGATTCATTCATAATATTTTCTGCTCAGCAAACTGGGACTAAGGCAGCAGGTGGACATATAGAGCTGCCATCATCCAATTCATCTATCTCTTCGTTGCTCAAAGTGCCGTGGATGCAATATAGCCCTTCGAAAATTAGAATTGCTCCCTTTCCAACTCGTGAATACACTGACGATGAATTCCAATCAATTGTCAAGACTGTCATGGGAGTACT</w:t>
      </w:r>
      <w:r>
        <w:rPr>
          <w:sz w:val="21"/>
          <w:szCs w:val="21"/>
        </w:rPr>
        <w:t>GTATGTGTTTCTTTTTTCCCCTCAAATGTTTCTTTCTTTTCATCTGTTAGCTTCTATTTTTCACCCTTTTTGTAACAACTATCTTTGGTCTACTGACCTCTGAGCAG</w:t>
      </w:r>
      <w:r>
        <w:rPr>
          <w:b/>
          <w:sz w:val="21"/>
          <w:szCs w:val="21"/>
        </w:rPr>
        <w:t>CTACCTGTTGGGATTTCTCTACCCGATCTCTCGCCTTATCAGCTATTCAGTGTTCGAGAAG</w:t>
      </w:r>
      <w:r>
        <w:rPr>
          <w:sz w:val="21"/>
          <w:szCs w:val="21"/>
        </w:rPr>
        <w:t>GTTTGGTAATGACTGATAGTTGGCATAAAGCATAATATTATATCTGTGCACTTTTTCTTATTTCATCTTGTAAATCCCCCCTTTTATAGTTTAAATTTGATAATGTATCATCATGTGTTATTTATTTTTTTAAAAACTTTTATATAAATCCATTATTATTTTTGATATTTCAG</w:t>
      </w:r>
      <w:r>
        <w:rPr>
          <w:b/>
          <w:sz w:val="21"/>
          <w:szCs w:val="21"/>
        </w:rPr>
        <w:t>GAACAGAAGATAAGAGAAGGTCTCTACATGATGGGCTTGAAAGATGGAATATTTCATCTCTCTTGGTTTATTGCATATGCTTTACAG</w:t>
      </w:r>
      <w:r>
        <w:rPr>
          <w:sz w:val="21"/>
          <w:szCs w:val="21"/>
        </w:rPr>
        <w:t>GTGAATTTTCCATGTGTTAGTTACGTCTTTGAATCAAATGACCAATCTTGCATGAACTTGTTTTCTCTTCTCAAAGGGCTTTGGATGATAATTTAGGGATGAGGATTATGTGTTCTTGGTTATTACAAGATAAATGAACATAGATCTATGTGTGTATGATGCCTGCATGTATGTATGAGCTTTGTGCATGCATGTGTTATTTGTATTTGCAAATCTGGTGTTTCAGTTGGAAGGTTGAATTATGAAATGGGATTTATGTTTCCCTTGTCTATGGCTCTTTGATGGATGCTAGCTACATACTTTGATCAACCCCTGGAAATTTAACCATTCAAGACAAAATAGTTTTGTGGTATCCTGCAAATTTAAACATGAATGCTCTTCTGGATAGGCTTATGAATTATTCATCCAACTTCACCAAAGCTTGCATAAGTTCTTTGGATGTTTTGCTGGTGGTGTGATGGAGGCAGTGTTAATGGTGATTATTTTTATGGTATCTTGGTCCTTCCATATAAGCAATATTTAATCATTTACCAGGAAATGTGATTGATTTATTGTGTTTTAGACCCTTTGAAGAAAGGGATTTTGAATGATCTATCAACGAAAGTAACTTTTTTGACATGGTACAATACAATGAATGTTCTATTTCTATATTCATTAACTTGTGCCTAAGGTGTGGGATGCAGAGGTAATCCTAGACCTATGTTGCAGTTTGCACCACAAACCTTTTCCTAAAACAAATATGATATGTATACTTCTTTATCAAAGAAATTGGTCAGCCAGTTGAACTATGTTTAATTTGCAGTGTTTTTGGCTTTTGGCTCTTGTTTCTATGGGTTGGTATTCTGGTTTATTTGCTATCAGAAATTAGGAATGTATGAATAGTCCATCTTTAACAATGGTCTATCTTTTTTTTTTTTTTTTTTCTTTCCTCTCTTCTTCTTCTTCTGCTTTATTTTTTTTCTCCTTCTCCATTCTCTCTCTTTTTATATTGTCTGTTCCTCATTTGCTGGTTGAATCTCCTGCAG</w:t>
      </w:r>
      <w:r>
        <w:rPr>
          <w:b/>
          <w:sz w:val="21"/>
          <w:szCs w:val="21"/>
        </w:rPr>
        <w:t>TTTGCAATTTCATCTGGGATTATTACAGGTTGCACCATGAATAACCTTTTCCAGTATAGCGATAAGTCGGTGGTGTTTGTGTATTTTTTCTCCTTTGGACTCAGTGCAATTATGCTGTCATTTTTGATCTCTACATTCTTCACTCGAGCAAAAACAGCTGTTGCAGTTGGAACCCTTTCTTTTCTTGGCGCCTTCTTTCCCTATTATACTGTGAATGATGAGGCTGTCCCTAT</w:t>
      </w:r>
      <w:r>
        <w:rPr>
          <w:sz w:val="21"/>
          <w:szCs w:val="21"/>
        </w:rPr>
        <w:t>GTAAGCGCTCATGCTATGAATAATTTACTTTATGCTGATTGCACTTGTTGCAACTTCTCATATTTTAGAATGCAGACGGACGTTATGTAACATTTAGTTCTTATAG</w:t>
      </w:r>
      <w:r>
        <w:rPr>
          <w:b/>
          <w:sz w:val="21"/>
          <w:szCs w:val="21"/>
        </w:rPr>
        <w:t>GATACTGAAGGTCCTTGCTTCTTTGCTTTCACCTACGGCTTTTGCTCTAGGATCGATCAACTTTGCTGATTATGAGCGTGCTCATGTTGGGCTTCGTTGGAGCAACATATGGCGA</w:t>
      </w:r>
      <w:r>
        <w:rPr>
          <w:sz w:val="21"/>
          <w:szCs w:val="21"/>
        </w:rPr>
        <w:t>GTATGTTCTACATTTGTGGTTTTTGATGCCATATATATATATATATAAAATTTTGGTTCTTCATTTCTAAAACTCTAACCAACATTTGTGTAG</w:t>
      </w:r>
      <w:r>
        <w:rPr>
          <w:b/>
          <w:sz w:val="21"/>
          <w:szCs w:val="21"/>
        </w:rPr>
        <w:t>GGGTCATCTGGAGTAAATTTTTTGGTCTGTCTCTTGATGATGTGGCTTGACACGCTGCTATATTGTGCTGTTGGTCTATACCTTGACAAG</w:t>
      </w:r>
      <w:r>
        <w:rPr>
          <w:sz w:val="21"/>
          <w:szCs w:val="21"/>
        </w:rPr>
        <w:t>GTATTAACCTCTGTTTTGCAGATATCTTGGTACCTAAAATTGTCGTACATTGTGTTGTACTGTTTTTGTTAGTTCTATTTGAATATATTTTTCCCCTTTTTTTTTCTTTTGTTTTCCTATTTCCTCTTAAATAACTTTGGGCATCTGATAGGAGAAACCTTGTATCTGCACAAGGAGGTTTTAGACATTTATTCTGTGATTTGAACACACACACACACCCACACACAGAGACACACAGTGTCAGAGAGAAAGAAAAAGCCGGGGGGTGGGGGTGGGGGGTTGAGCCTTGGAGCAACATTAAGGTTGCTCCACTATGACTTGGAGGTGATGCGCTAAATTATGGGAACAGCCTTCTTATAATTCAAAAGGAGAGCTATGCATATTTGATCTTTCCTCAAGCTAAAAATGTGGCATGCCTTGTGAGCCAGAACTGCCTGTAATCTCTTGTCTGGTAGGCTTCTTGCTTAGTTACACGGAATGGATTGTGGCTGCATTATTTTTAAGTAATTATGGGAGCAGCTATCATGAACTCTATGTTTTCAGAAAAAAGCACCTCGGATTCAATTTATTTCCCTTCTATTTTAATTCTGCTTTTTGGCTATGCTAATTTTTGTTTGGCAAAACGTACTGATCTTTGTATGATCAG</w:t>
      </w:r>
      <w:r>
        <w:rPr>
          <w:b/>
          <w:sz w:val="21"/>
          <w:szCs w:val="21"/>
        </w:rPr>
        <w:t>GTTATTCCGAGGGAAAATGGAGTGCGTTACCCTTGGAACTTCTTATTCAAGAATTGCTTCTGGAGAAAGAAAAGTATGATCAAACATCATGTCCCAAGTTTGGAAGTTAAACTTAACGGCAAGCTTTCTAACTTGGGAAATGACACTGTTGAACCTGCTGTTGAGTCAATAAGCTTGGATATGAAACAACAAGAACTTGACAACAG</w:t>
      </w:r>
      <w:r>
        <w:rPr>
          <w:sz w:val="21"/>
          <w:szCs w:val="21"/>
        </w:rPr>
        <w:t>GTATATACGCTAAAATTTTAAGGTACTCTTTCAAATGTTAATATGTTTGTTCTCTTCATATTTATTTATTGGTTTGTAG</w:t>
      </w:r>
      <w:r>
        <w:rPr>
          <w:b/>
          <w:sz w:val="21"/>
          <w:szCs w:val="21"/>
        </w:rPr>
        <w:t>ATGCATCCAAATAAGGAACCTGCATAAGGTGTATGCTACTAAAGGTGGGAGTTGTGCTGCTGTTAATTCACTGCATCTCACCTTGTATGAAAATCAGATTCTTGCTCTTCTTG</w:t>
      </w:r>
      <w:r>
        <w:rPr>
          <w:sz w:val="21"/>
          <w:szCs w:val="21"/>
        </w:rPr>
        <w:t>GTTGGTTCTGCAACTCACTTCTTCACCTTCATTTCTATTTCATGCTTGTTTTTTCATAGTTATTTTGGACTTTGAGAATATGCAATAAATCAGATCAAAGATTTTCTCCCATTACATATATATCTTTTTGATATCTGCTGTCTTCTTCAGCAAAGGATGCATTTCTTACAAGTGGAGCCTTGTAAATACTTTAAAGTAGCTCTATAGTTCAGATTGCTTATATGTTCTTCTTTCGTTGTATATCCTGTTATGGAACAATATGTAAGAGCCCTTTTGTTTCATAAGCAAATGAAGAAGATAGAGAAGAGGAGGAAGGAGAGAGACAGAGAGATGGTGTGTTTTTTGGTCTATTTTTCTACCCTACCCCCCTTCTCTCTCTCTCTCTCTCTCTCTCTCTCTCTCTCTCTCTCTCTCTCTCTTTTTTCTTTTTTAAACCTTTGGTCCAATTTGTAGTAATAGCCATTGCTTTTTAGTTTGTTAATTATATACACAACCTTTCACGTTGGTGTCAGTTGTAACCAAATTCAGGAGAGCATGTGCCAAAAATCCCAAATAGTTGACGTGGCTTATATTCTATTCATATTTTTTTTTATAAGCATATTTATGGTGAGGGAGTGAGGGAGGGAAGAAGATGTAGAAGAGAAAATGTAGTGAAAAGAATCCACAATTTTCAATTCCACTTTTTTAAATTTTTTATTAAATGGTAATTAGTAATTTTTGACAGGTACTTACACTTAAATATACCATATCATGTGCTAATATTTTTTTTTTAATAAATTCATATTAGTAATTTGAGAGTTATAGAATCAGCTCTTCTAGGTGTGGCTAAATGGACATCAATGTTAAAAGTTTCATAAACAATTGACAAAATTAAAATGATTTTCTATAATTACAAACTGGATAAACAAATTTGGAATTTTTGGGTCACTAACCCTTTTCTAATTCTCCTTTTCCTTGACCATTATTTGAGCGTCTTTATAAAATCATAATGGTGAGCTTCTTTTGAAGTTCTTTTTAGACTATATTGTATCTTTAACATCTTTAAATGACAAAGGCATAGCCCATATATACAAAAAATAATGTTGTTTTACGGAATTATTTTAGAATTTTTTGATTTAAGATTTAATTGTATTACATTTTTCATTTTTGTAACATATACTTTTTTATTTTATTGAATCATGTAACATATACTTAATAGTAAATTTTTATACGTTGTTATTTGCACTAAAAAAATTGTTACCGCTATGAGTCAATTATGAGTTATGACTTGAAAATCATAATTTAGTTTGGTTGTTGAGAATATTGATATTTGTGTATCTAGTTAAATACAGGTTAAACTGAAAATTTGATTATTTCTGCTTATTTTTAAACTTCTTGGTTGTTCATATGCTGATACATTTCCATACTGACATATGGTCCGACACTACAACTTCAAAATTGCAACCTTAAAACTTCAAAAAGTTGTATTTCTGTATGCATGTCTGTTGATAACCAATGGTTGACCCATTTTTTATTCGTAAATTTAAGCCCGTTTTATCTCCTTTAAATTTGACCATTCTCTTTTCCTTGCATGATGGAATGAACCTCAGTGGATGTGTGCTATTGACTGTTGTCCAATAGTCATTCTTCTCGTTCTCTTGCCTGAGCTTGAACACATTTCCCGCCCTCTAATAACATATATAATTTCAATATCAGGCTAGGACAGGCACTTCTTACTTCCAAACATCACAAATACTAATTCTAGCTTTGATTGTCAAGATACTTGGTTATTTCTCACAAGCACTAACAAACCTCAGGCTCCTCCTATGCCTTACATATTAGAAACGGTATCTTCTTATTGTGAATATTAACTAACCTTAGATAATGTCAAAGAATTTGATAGTCCAGAAAAGAATATATCAGGAAGCTAAGGTTATTCATATATGCATATGCTATTTTGTATGACATATAGGTGCATATGTTTTGGTATTATAGCTGCCCCAGGGAAAATAAACGATCACTTATTTTCTTTTTGAAGAATAATTCTTTTAGGTGTGCTGATATAATGTTATTGTGTTCAAG</w:t>
      </w:r>
      <w:r>
        <w:rPr>
          <w:b/>
          <w:sz w:val="21"/>
          <w:szCs w:val="21"/>
        </w:rPr>
        <w:t>GACACAACGGAGCGGGCAAAAGCACAACTATTTCAATGCTTGTTGGTCTTCTTCCTCCTACTTCAGGGGATGCGTTGCTGTTTGGAAAGAATATTCTGACAGACATG</w:t>
      </w:r>
      <w:r>
        <w:rPr>
          <w:sz w:val="21"/>
          <w:szCs w:val="21"/>
        </w:rPr>
        <w:t>GTAAGTAATTTTTCTTTTCCTGAAACTATTCCTCCCCCCCTCCCTGATGCTTTGAATTCTGCTTAGAAATTTTATTCCATGTAAAATTAGGAAGATAAGTATTTCATTTCTTTAGGAAGTTTATTACTATTATTATTATTAGTAGTAGTAGTAGGAGTAGTACTAATAGTAGTAGTAGTAAGGAAGTATTTTATTGTAAGTTTACTAAGTTTAGTATTTCTAATTAGGGTTGAATTGGGGTTCTAGAATCCTAGTGTGATTGGGATTTTAAACTCTATAAATAGGGTTTAGTATTTATTTACAGACTATTTGTGATTTTGATTATTGATTTGAGCAATAAAAACTGAGAATTTGTTTCTCTGGAGAATTAGTTTCTCTTTCCGTCAGAAGTTGTTTCCTTTGATTTCTAATTTCCTGATTCTCCCCCTTTTCTTTTAATCCATTTTGCAAATGGTCTAACATTTATGTTATAGATGCTCTTATAGCAATTTCTGGCACGCTAATCACTTTTTGCCTGTGTGGTTCCTTGGTGGTTTGAATGGATTGTCTAATAATTGCGTTCCACTCTGTTCGGGGATCCCCTAAATTAAATTTGGCTGCCTAATATTTTTTCACTTGTATATTTATGGTTTTTGTTTACAACAAATTGTTTATCATGCATTTTTCCTCTTGGAGTGGGTGTGTGGATTGGGGATATTGTGAGCCTTCTTCCCCCAAAAAAAGTTGTTGCTCTTTGTTTTAGGCTATTGGGATTGTTTCAAGCAGGATGTGTTCACTTGGAAGCTTTCTTTCCTTTTTTTGCTCCTTCTGTCCTTCCCCACACCCCCTCCCCCAGCCCCTCCTCTCCTTCTGCCCTTTTGCAGTGTCGGGTTTTCAGTTTTTGGGGCTTAAGATGTAAATCATTTGTGAGCTTTTAAGCTATTTTTTTAAAAAAATTTTTAATTCTTCTATTTATTTTTTCTTGAATTTTTTTGATTAATATTCTGATCAATTTGTTATCTTTTGTAG</w:t>
      </w:r>
      <w:r>
        <w:rPr>
          <w:b/>
          <w:sz w:val="21"/>
          <w:szCs w:val="21"/>
        </w:rPr>
        <w:t>GATGAGATACGGAATGGACTTGGTGTGTGCCCCCAGCATGATATTCTTTTCCCAGAACTGACT</w:t>
      </w:r>
      <w:r>
        <w:rPr>
          <w:sz w:val="21"/>
          <w:szCs w:val="21"/>
        </w:rPr>
        <w:t>GTAAGTAAGAGGGAGTTTTCATTTTCGAACTTGTGTCTTCCAACACAGATTATGCTTATGTTCTTAAAAATGGTGATCAGCTGTGGTTTGAAGCTAGCTGGATATTTATACAGACAAGAAGTTTGGGACTTTTTATTGCATGCTACAGACTTAAATTTATTATTGTATTGCATGTTATATCTCTTTCTCATTAGCATGAATAGTCTTCCAATATAAAATCTAATAGAATATGGAAGAAGTACAAATCACTGTCAAAATGCTTTGACATGCAGTAAGAATAAGTGCAGGAAAAAAAAAGGAATGAGAATAACATGTGGCAGTTTTCACGAATTTAACTTAAATTCTTGTAATAAAATGTATGATCAGATGCGTTGTTATTGGTTTGTGCATTTGGAATATAATGGAATGGTTATGATGCATTTGTGATATGTGGTGTGCTTCCTCATCCTTGTGAAACTTGAGAAGGTGGGATAGGTGGGCAGTGAGTAACTGGTGAAAGTATGTTATACTGTGACTATTTTTTGAGAGATGACCAAATAATATCATAAAATTTTGAGATATGATGAGATATTAAAGAGGAATCTACTTTTTGTTCTCCAGTGGGTGGATTTTCTGAATATTCAGTTGTCAAGCATCAAATATTTTGATTGAGTGAAGTTCAAAGATTCAGATATGTGTTTGCTGACAGATCATGTAGATTTGATAAGAGCTGATTCATTAAAAAGTGACTCAATTTGGTATAGATATGAGCTTACTGCCAGATCGATTATTTGTTGTTTTTGGGAAAGTCATTTATCGTATATCTTTAGCCCTCCCACTGTCATTTTTCTTTTATTTAGGGTAGAATGTTAGGGTGGCTGGAAGGAGCTTTCTCTGTGTGTGCTTGGGGTCTGACAAGTATGTATGGATGTGAAATCTGAGTATGCTTTTTGGGTTGGGATTTTCATGCTATTTCGTGTTTGTTATCAACAAAGTTAGTTCACTAAAACGTACTCTTCTATGATGCTTTACCTTGAGAATCAGAATTGATGGAATTATTTCTTCAAATTAGGTTGGCTTTGCCATGATTTGTGAACTTTTGAATGAGAAATGTTAAGGTAGTTAGGTTGTAATTGTCCTGGATTGTAATGTGTGCCAATAGGTCAAGTGTAAATTTACTGGGGATTAGTTAAATGCTTTGAGCACCATGCTTCCTATTGCAACATAGAGAATGGAGTTTGGATTTAGAATGGAAGGGATACCAGAATTTTTATAAGCATTTTCATTCACTCAAAGTGTTGCATGGAATTCGTATGCTTTCTTTTGGCTGTCCTCCTTTCTTGTTCACTTGATTGTTATCATAACTTTCAGCAATATCAAGAGTGCTCTAGTTGTGTGGAGGATTTAATTGATATGTATTACTTTTTGATTAAGGAAAAGTTAATTTTCTTGGAGGGAGAAGAAAATGATGGAATTTCTGCTTGTCCTTATTTGGGTATTTTATTATTTGTTCCATAACATCTTTTGTGAATTTTGTTTTTCTGACAACTTTATTCAATAATACTCTGTCTAGAACTTGTGGTTCTCTGCATATACTTAATTAACTATTTGAGTAGTTATTCCTAGTAGATGAAACGTTGCTGCTGCTGCAATTTTATTGCTGATATTTTCTTCTTTGGAATGTTAATAAATCATCAATTTTTATTTTAGCTGTAGTTTCCTATTTAGATTGCATGGATTTGTTCACAACATATACATTGAATGTCTCTTTCTTGAGATGCTAAATAATGACTTTAGCTGATTTGTAGAAGCATCAATTAACCAGTTAATTAATCTATATAG</w:t>
      </w:r>
      <w:r>
        <w:rPr>
          <w:b/>
          <w:sz w:val="21"/>
          <w:szCs w:val="21"/>
        </w:rPr>
        <w:t>GTGAGGGAGCATTTGGAAATGTTTGCTACGCTGAAGGGTGTAAAGGAAGAGATTCTGGAGACCAGTGTAACTGATATGGTTGATGAA</w:t>
      </w:r>
      <w:r>
        <w:rPr>
          <w:sz w:val="21"/>
          <w:szCs w:val="21"/>
        </w:rPr>
        <w:t>GTGAGTTCTCATTCATTTAATTTGATTATTGAACACATATGTTACTAAATGTTTGAAGTTGTTTTTGTTTTTGAATTGTGATTATGACATTCTTTTGCAAATTTGGACCAGCACATATATCATTCGTCTTTTCTTTTTTGAACTAGGTCTTATATCTTTTTTGTCATTGGAAAACCTTATTCCTGCTTTTGTTTTGGAAGATTTTGGATTATGAAAGGATCAACACTTGCTAGCTTTCCTTGTAGTCTCCATTGCCGATGTTAGTGGTTCACGATATAGCTTATAAATTTTTTCTGTTTTTAGTTTGACCTTTCATTACTAAATGAGTTACAGAAAGAGCTTTTTGAAGATGGATTTCTTTCTACCTTTTCTTATTCATTTATAGCACATTGATTGAAATAGCAGTTGTGTGTAATAAAAAATTGGGCTTTCATGGCCATTATGTTACGGATGTGGTCCAATAGTGTGTTAAATTAATGGAATTGCTGAAGGATTTTACTAAATTTGATAAGTGCAATCAAATTTTTTGGGATAAAGGCTTAGTTGAGTTGAGTTGAGTTGAGTTGTGCAATCAACTGATGAGCATAAATACTTAAGAGACATTGAATGCATGATATATATTCTCAAGAAAATAGCACAAAACAAAGTGGAGAATAAAAAGCTAACCTTAACTCCATCAAAAGAGTATCTAAGAGGATTGAGTATTTGGCTGGTTTTGAGTGTTTTGGTCTCCAGAAATACTGCCATAATGCTTTCTAGTTACCGTGTGAGATGTTACATATTATAGAAAGAAGTATAAGAGTAAGGATAGGAATTAATGTACAAGATTCTAGAAGTTTTAGCAAGTGGGGGAAAAAGTTAAAACAAGTACTAACTGATTCTGTTGTATTGATTCTGTTATATCTGTAGCTAAGTTGTTAGGCAGTTATCAGCTGAAGTTGCTAGGGCAGTTACTACTGGAACTTAAAGCTCACTGTAGCTCTCTTGTAATTCTAATCCAAGAACTATCAAGAAATACAATATTTTTCTCTTCTTCTCTCTATCTTTCTCTCTTCTATCTCTATTCCATTTCTTTTCTCTGTTAGGATTCCAAAACCCTAACATGAGATCAAGTTAGAATTGTATGTAGTAAGAGTTCTGGAGGCTTTAGGTTAAAGAAATGGTCAAAATGGTGGCTGGGAAAATGGGGGGCCCTGGCTTATAAAGAATTAGCCTTTCTATTACAGTTAAAGGCTGTGGTGACTGTTATTCTATTGTTGATTGCCAGATAATGGCTGTTAGAATCACATGATGGCCATTACAGCTGTTACAACAGCAGAAAGTTTTTCAATTGAAACCATGATATGCCTTGTTCTATTTTGGTCAATTTAGTTAAATATCATCATCATCATCATCATTGTAATGATCATCATCATCATCATTTTCTTATTTTTGTTTTTTGTGGGACATATAAGCTTCATTCTTTGACACATTTGATATTGCTTTTTTGTTTTCTCCCCTTTTCTGTTGTGTTATGAGATTGGAGAGTGACTTATTTAATTTCAG</w:t>
      </w:r>
      <w:r>
        <w:rPr>
          <w:b/>
          <w:sz w:val="21"/>
          <w:szCs w:val="21"/>
        </w:rPr>
        <w:t>GTGGGTTTGGCTGACAAAGTGAACACTGTTGTGAGGGCTCTTTCCGGTGGCATGAAAAGGAAATTATCTCTTGGAATTGCCCTGATAGGAGACAGTAAG</w:t>
      </w:r>
      <w:r>
        <w:rPr>
          <w:sz w:val="21"/>
          <w:szCs w:val="21"/>
        </w:rPr>
        <w:t>GTGAGAAGCAAATTTGAAGGCATGGTATATCCTTATCTTTGTTGAAATTTGTATTTATTATTTCTCACCATCTGTCACAG</w:t>
      </w:r>
      <w:r>
        <w:rPr>
          <w:b/>
          <w:sz w:val="21"/>
          <w:szCs w:val="21"/>
        </w:rPr>
        <w:t>GTTATAATTCTTGATGAACCTACCAGTGGAATGGATCCATATTCGATGCGATTGACATGGCAATTAATCAAAAAAATAAAAAAGGGCAGGATAATTTTGCTAACAACCCACTCAATGGATGAAGCTGATGAACTAGGAGATCGGATAGCTATCATGGCTAATGGTTCTTTGAAATGCTGTGGAAG</w:t>
      </w:r>
      <w:r>
        <w:rPr>
          <w:sz w:val="21"/>
          <w:szCs w:val="21"/>
        </w:rPr>
        <w:t>GTAAATTCTTTTAAACTACTATTTCATTCTATTTTCAGCAATTGCTCTTGTTGTTCTTACTGAAAATTTTCTAGGAATGAAGTTAGATATGACTAGCTTTTTTATCATTAGATATGACTATAAATCACATATAATACCATGTGTTTCCTATTTCCCTTTTTTGGAAACTAGAATTTTACAAAAATTCAATTGATTTCTTTTTGGTCAATTTTCATGTTTAGAATAAAAGAATTCAATTTTTTTTTAACTTAAAAAAAAAATTCTTTTAAAAGAAATAGAAATCAAGCATGATTGTGTGAGAATTCAATTGAATTCTTTTTTTGCAAATGATTTATTCCAAAGGAAGTCATTCAGAATTCTAATTTGAAGGTTTGGTTGTTACTTCAGACACTAATTGCCTGTTGCATGTTTCTGTATTGAACAGTTTTCTTAATCATGAATTTTTAGCTGCATTTTTTTCAGATGTTCTTTTTTTACTTTTAACATTTGTATTGCGAATGATTTTTTTTCTTCATTATTACCCATTGCCTTCTCATTCTTTTTATCAATAAAGGTAGAGATGCTGAATGAACTTATATATAATCCCTCCGATTTGTAAATGAGTTTCATATTTTAATGTAAAATGAAGAGAATGAGACAAAACATAACATTTTCTTTAAGTTATTCAGATGACTAATAATTGTTTTTGAAGAAATTCTCTGACAACATAGGTAATGCTTTTTCTGGCATAGTTTCGGAGTAAAATTTAGTGAAATTGTTCAAGGATTCTTAGTTGAGAGGGGGTGAGCTGTGCTAAATGAGGTGATGGAGAATTGAATTCTATCACATTCTTGATAGTTGGGAACATGGTTGTTAGACCCGGACCGGTTTAATTGGGATTCGGACCTTTGGTCTGGTATGGTTCACTCACAAACCCTCTTTTTGGTAAACCTGCCTTGAAGTGGAATAAACCGGCCGATTAACTGGCGAACAGTAAACCCGGCCAGATTTAAACTAGTCAGTTGGGTGACTTGGGTCATTCATTAAAAAAAAGAAAGAAATTGAATCATGTATGCTGGACAGGGCTCTATCCATGGTTGATGCAGTGTTCATTGAGACTTCATAGCACTCCAACTACTACCAGAATTTATCATTTTGCTTCCCTTATATATATAGGGTGAGCAAAATTCAGTTTAAACTGAAATGACCAACTGAATTGAACTGAATAAGAAATTTGGTTCAGTTTATAAATTTAAAAAAAAAATCAGTTTATTCGGTTTGGTTCGGTTTTGAAAAAGAATTTGGTAAAACCGAACCAAACCAAATCTATAAAACAGTGTGTTTTAGGTGGAGTTACTTATGTCATTTCTTCTCCTTCAGCAACTAATCTGCTTCTCAAACAAATGACGCTGCCCTCATCAAATCCCTTTGCCTCTGCTCCTCACTTCCTCAAACCCGTTTGGCCATCTCCCTCACTCCCTTCCCTTGAAATCTGTGCCTCTCGAATTCTTAGAAATCTTCTTTTTCCTTTATCTCAGCAGTCCATATGTAATTCTTCTCCATTCCTCTTTGCTTCTTTGATCTTCTCAGTCCACTTGCACTTCCTCTCCAGAAATGACAGCAAAAACATTGAAGCTGATTGTTGGGACCTGTTTTAGAAATGCGCAAGAAAAGGAAAAAGCCTTTGATGGATCTTTATTAGATTTCCTCAGATCTTCTCTTCTAGAAATTAGACACCAAAATATGTCAAGCCAATGAGAAAGAGACTGATGAGGGATTTCAAGAGATTCTAGGACGATGGAGGTAGGTCATTATATATGTTTTTTCTCACATTGTGTTTTTCTTCTTGGGTTTGTTGACTTGATGATACTCTTGGGATTATTTTCATGATTATTATATTTTAAATAATTTACCAGAATGGAGGCGGGTAATTATGATTCTTCCTATCTCTACCTTAAATTATTTAGGTAGATTATTTTTATATATTTGATTGATTATGCTTGAAATTTGAAAATTAATTAAAATTTTCTCTCTTCTAGGTAGTTCTTATTCCTTCAAATAAAGAGGCTTTTATATATATTTTGACTGTATTTATTAAGCTATTATGGATTATATTTATTTTTTATTTCTTAAAAAGTAGGAGTCTGCAACATTTGACAAAATCTCAAGTGTTACTAGTAATTGATCCATTCTTCCAGTTTTGAGTTGCTGTAAGTGTATATTTGTTTATGGAATTACGGTTGTTGGGCTGTATTTATGGACTGAAACTTTGTTGGTTTCCATTTTATATTGCTTAGATTGAATTAGCGGAAAATTTTTCTTCTTTGTTGATGGTCTTTCTGTGAATTTGCTGTTTATTTCCTGTACTTTTGAAAACCAAATGACCAAACCGAACTAACCAAATTTATTCGGTTTGGTTCACTTTTTCAATAATTTGGTTTTTGGTTCCGTTCGGTTCCCAACCAAACCGACTGTATGCTTATATATATATATATATATATATATATTAACTTCAAACAATTGTAAATGAAAAGTAAAAGTTTCTCCGTTTCACTAGCTTCTAATTTGAATTATTAATCAGTGTATTAACATGAATTCTTTTTCTATTTTATTATTTTTTATATAACAAAAAATGTAAATTTTCTGTATTTATTATTATATGAAATTTTAATGTATTATAATTTATTTTTATGACAGAAATAAATTTATTATTTTGAAAGTTTTATTTTAAATTTTGTTATTATAAAATATTATCATTAACGTTTTAATTAAATATTAAATTTTTTAAAAAATTATTTTACATATTAAACTTTAACTAAATTTATTTTAATTATTAATTACAAAATATATCAAACTATTAATTATAATAGCACATTGTTTACATTATTATTTTTAAAAAAATTATTAATTTTATAATATATTTAATATTTTTAAATTTAGAGAGAGTGCTGGGCAAATTATGTATTAATTCATTTTAATCTGGGCTTATACAAGTGGTTGAGTTGCTTTACACATCAAAATGACTAGCCAAGACAATGTTGCAACCCTTCCACTTATATTCACTCTTTAATTTTTTTATTTTCCCGATGTGGGACACGTAATCCCAACACTCCCCCCTCAAGTGCAACCATATGGTTGTCACTTGACAATTAGTTAATATTTAACCCAATATGGGCTGAATTATACAACCTTATGAGCAGCTGAAACTCACAACCCAGTCCGGGCTCTGATAACATATTAAATTTGGAGAGAGTGCTAATCAAATTATGTTTTTAATTCATTTTAATTCGGACTCATGTAACTAATTGAGTTACTTTACGCATCAAAATGATTAGCTAAGTTAATGTTGCAACCCTTCCACTTATATTCACCCTTTAATTTTTCTATTTTCCTGATGTGGGATATATAATCCCAACAAATATTATACTGGTTAAACCCTGGTTTGACTCTGGACCCTTAACCCTTGTCTTCACCGGTTCACTAAGCCTTGATTGGGAATTCAAGTTTGATGGAGGTGAGTTCTCTTGAAGTGGTAGAGATCAAAGTGTCTCTTTGGGTATGTTGGGAGTTATTAGCCTTGAATATATTTAAATATTTTGTACATGATAGCCTTCTAACTACTTAAAACTTGTCTAAGTTGAGGAAGGGATGAATAAAGGAGGTGGAATCAATTCTCATTTTTTAACTAATTAAAATTCCTTGTCTATGTGCTTTGTGATGAAAAGGAAATAAACAAACCTTAAATAGTCTTTGCTTGTTGAAGATCATATGGCTTCATATGTCTGTTGTTGACATTCGACAGTTGGGAATAATAGCAGCATTTTATTTTAAATCTACTTTAACTATTTTCAGTGAACACTAAACAGAAATGTTTGGTTCTTCTCTCTCTCTCTCTCTCTCTCTCACTCTCTTTTTCACATTGTGTTATTGAATGTGATTCATTTCATGAATCGTATGTTTAAGAGGTATTTGAACATGTCTTTTTTTCTAAAAAGAAAATGATTGTGAGCATGATATGGCTAGCATTGCTCATCATTCACATTTTCAATGGTTATTTTGCAG</w:t>
      </w:r>
      <w:r>
        <w:rPr>
          <w:b/>
          <w:sz w:val="21"/>
          <w:szCs w:val="21"/>
        </w:rPr>
        <w:t>CTCTCTCTTCTTGAAGCATCAGTATGGGGTTGGTTATACTCTTACTTTAGTGAAG</w:t>
      </w:r>
      <w:r>
        <w:rPr>
          <w:sz w:val="21"/>
          <w:szCs w:val="21"/>
        </w:rPr>
        <w:t>GTTTGTCCTATTTGTGATGGTTTAGTTGTAAAGCTTCTTTTGTGACACAATGTTCTCTTTTTAATATCACTGAAAATGGCCTTATTGTTAACACTATATTCTTTCAG</w:t>
      </w:r>
      <w:r>
        <w:rPr>
          <w:b/>
          <w:sz w:val="21"/>
          <w:szCs w:val="21"/>
        </w:rPr>
        <w:t>TCTGCACCTACTGCCTCTGCAGCTGCTGATATTGTTTACCGCCATATTCCATCAGCAATATGTGTGAGTGAG</w:t>
      </w:r>
      <w:r>
        <w:rPr>
          <w:sz w:val="21"/>
          <w:szCs w:val="21"/>
        </w:rPr>
        <w:t>GTATCATTTAACTTTTATATCTCAAATTGGTATATTGCATAAATGGGTTTTATATGTGCAAGATATATATTTTATGTTGTCTAATCTGATGCCAAACACCTGTAATGATGATTGCTACTTCAAGAAGGGATCCTCATTTGTATTTACTGTTAGGTTTGGACATTTGATACTTCAAAGAATAGAATATTTGAATTTTAAATTCAATTAAAAATTTTAAGTTAATATATTATCTTGGATATCTTTATGCTATGGATGTTACATATTATATGAACATCTGAGTTCTTACCCATATGCGTTGTTGATTCCTTGTGTATAATATACAGTTGTACTGTTGAGCTTCCTTTTTAACTTTCATGTGCTGTTTGTTTTGCCTCTCCAG</w:t>
      </w:r>
      <w:r>
        <w:rPr>
          <w:b/>
          <w:sz w:val="21"/>
          <w:szCs w:val="21"/>
        </w:rPr>
        <w:t>GTTGGAACTGAGATTTCCTTTAAGCTTCCTTTGGCATCTTCCTTGTCCTTTGAGAGCATGTTCAGGGAAATTGAAAGTTGCATGAGAGTCTCGAAGTCAAAAATAAGTAGCAGTGAGGACAAAAATTATCTTGGCATTGAGAGTTATGGAATCTCAGTCACGACTCTGGAGGAGGTATTTCTGAGAGTTGCAGGATGCGACTATGATGGGACTGATGGTTTCGAGCAGAGGAGTAATATTCTTTCATCTGGTTCTGTGGTTCCTACAGCTTCTCACAATCATGGCTCGAAAAGAGTTTTTGGTTCCAAACTCCTAGGAAATTATAGAAAGTTTATCGGGTTCATTTCTGCATTAGTGGGGAAAGCATGTGGTTTAATGGTTGCGACAGTTTTAAGTTTCATTAATTTTATAGGCATGCAGTGCTGTAGCTGTTGTATCATTTCAAGATCAACATTTTGTCAACATACCAAGGCATTATTTATAAAGAGGGCAATATCTGCTAGGAGAGACCGGAAAACAATTGTTTTCCAGCTTCTAATTCCTGCTGTATTCTTGCTTTTTGGTCTTCTTTTTCTCAAAATTAAGCCACATCCAGATCAGCAATCTGTTAGCTTGACAACTTCACATTTTAATCCTCTCTTAAGTGGAGGTGGTGGTGGTGGTCCCATTCCTTTTGATCTGTCCCAGCCTATTGCAAGAGAG</w:t>
      </w:r>
      <w:r>
        <w:rPr>
          <w:sz w:val="21"/>
          <w:szCs w:val="21"/>
        </w:rPr>
        <w:t>GTCTGTTAATTATATTTACTTTCTTCTGATTTTGTTGTTCTTTTATGTTGTTCATGCAGCTGTTGAAGCTGTATATTATTCTTGGCAATCATATTCATTTCAAAAACATTCAAATTCTTAAATTTTAAGTCCAGCCTGTAATATAATAATGGAAAATGTAAAATCTTATTGAAGAAGCTTCATGAAAACTTACTTGAAGTAGTGCCCAAGTAAACTACAGTGGATGCATGAATTTGGCTAAGTTTTGACTGATATTCATGGCTATATAAGGAGCTTTGAGCTGGTGTTTTGGCTGGCCACATATTTGAGAGATTGTGAAGTGTGTGCCATGGGTTGAGCAAGCTTCTTGCTTGCATGTGAGAGTATTTATTTTGTATAAGAGTGTATTTTGTGAGGGTTCTAGCAAGAGTACACTTAGGGTCTGTTTAGCACTGTTGACTACTATTGAGAAAAACACCTCTTTAAATGTGCTAGTTAGAGGGTACTAAAAGTTGGTTTAAAGTAAAATTTGACATGGTTTAGTTGTAACAACTCCAAAATAAGTAAACATGTTAAATTTTGGGGAGAGTGCTGGGCATATTACAAATTAATTCATTTTAATACAACTTATATAAGTGATTGAATTACTTTTGCATCAAAATGATTAGCTAATTTAATGTTGTAACCCATTTATTTATATTTTTCCCTTTCATTTCATAGATTTCCCATGTGGGATTTCCAATTCTCAAACACTTCCCCTTCAAGTGCAACTACATGGTTGTTACTTGACAATTAATATTAACCCAATAGGGGCCTCAATGTATAGCCTTATGGAAGCTGAAACCTACGTCCCAATCCGGACAATGATACCATATTAAAATTTGGAGAGTACTAGGTATATTACACATAAATCCATTTTAATATGGGCTTGTAAAAGTGATTAAGTTGCTTTATACATCAAAATGACTAGCCAATTCAGCGTTGCAACTCAATCATTTATATTTTGCTCTTTCCTTCATAGATTTCCCATATGGGATTCCCAATCCCAAACAAAAACTTTTTCAATAACATCTAAATGGTGCTTTTCTGAAAAGAACCTTTTAAACCTCCCAATCTCAACCCTGAATGGAGCCTTAGTAAAGGTAAACATCATTGGGTGTAATTGGGTTAAAGGATTTGCAAGTGTGTGATTAATTAGTGGTTGTATTATTTTCTTTATTAGTGAATTGTTTAGTACAGTAGGCAAATTCCCAAACTGGTTAAACTTTGTGTTCCAATTATTTTGTGATTGCTAGTATATTTTTCACAACAATAAATTTTACTAAACTGCAG</w:t>
      </w:r>
      <w:r>
        <w:rPr>
          <w:b/>
          <w:sz w:val="21"/>
          <w:szCs w:val="21"/>
        </w:rPr>
        <w:t>GTTGTAAAATACATTAAAGGTGGTTGGATTCAAAGCTTTGAAAAGAGTGTGTATAAATTCCCTGATTCAGAGGGGGCATTAGCTAATGCCATCAAAGCTGCGGGGCCAACTTTGGGACCTGTTTTACTTTCAATGAGTGAATTCTTAATGTCTAGCTTTAATGAATCTTACCAGTCGAG</w:t>
      </w:r>
      <w:r>
        <w:rPr>
          <w:sz w:val="21"/>
          <w:szCs w:val="21"/>
        </w:rPr>
        <w:t>GTATGTTAACTGAATGCTGAATCACTTTATCTGTCAAAAGTTGGCATTCTCAAAACCGCATGTAAAAATATTGCATCATGTATTTCATTTTTAAATTTTAGTTCTTCGTGTTAGCTTCATTGTTTTGGTGCTTAGCTGCCATTACATTAGTTATTCCATGTTTTCTCCCTCATCATCAGAAATGACAAATGGTTGGATCCTTCTTTTCTATAATTGTTCTTTCATGAAGATATGCATGGTTTTAAATCATGGAACAGTTATTGTGTCCCTGAAGTAGGTTGTTGTGGACATAATGTGTAGTTGCTTTTTTTTTTTTTGTATGTTATGCATGTGATATGTAATTGTTGGAATTGATGAGATTTTACTTAAATTTATGGGATATGCTTATGAGAAAATCACGTGATTAGTTAACTTAATTAGTACTTATATTAAGGAGTGATTTAAGGAATGCCATATATCTTGTATCTTCTATTATAAATATGGACTCTTATGTATTATGTCAAGTACAAGTAACTGAAAATGTAATCCTTTCAATTCTCTCCCTTTCTCTCCCTTTTCTTCTTTCTTTCTAAAAAATCAAGATGGTATCAGAGCCTACAGAATTCTAGGGTTTCTACTTTCTTATTGTCCTCCTTCTTCACAAAGCAATGGGTTTTAGTCCCAAAAGCTATTTTCTTTCTTCAGGGTTTGAGTCCCAAGCTATTCATCTTCCTCTTCTTCTCTTCATGACTTGAGAGTCTAGGGTTGATGTCCCTACTCTTTTCTTCTCCTTCATCAAAGCCTAGGGTTTGAGTCTTGGCTATTTTTCTCCAATATTCTCATTCTTCTTCATTTTAGCCTAGGGTTTGAGTCCCAAAGCTGTTTTTCTCCCAAATTCTCATTCTTGATGATGCATCCATAACTTCAGCAAAAATCTCATCAAGGGGGAGTGTTGGAATTGATGAGATTTTACTTTAATTTATGGGATATGCTTATGGGAAAATCATGTGATTAGTTTACTTAATTAGTACTTATATTAAGGAGTGATTTAAGGAATGCCATATATCTTGTATCTTCTATTATAAATATGGACTCTTATGTATTATGTCAAGTACAAGTAAATGAAAATGTAATCCTTTCAATTCTCTCCCTTTCTCTCCCTTTTCTTCTTTCTTTCTAAAAAATCAAGAGTAATGACTACTTTCCTTTCTTTCTTTCTTTTTCTTTTTTTTCTTTTTTTTAATGCACTGTACGCTGCAATTGTCAAAAAGTACAATCTCTCTTCTGTTAGGACTTCGGATGCTTTAAAATTATAATTTACTAGATGACAAGGAACTTGAAGATTTGAAAGTATAAGGAGGAATTCTGATGAATTTGGCTCTTTCAACAAATTCAAGAATTTAATTAACTACTTGTGTAGTTCACATGATTGTCACCTTTTCATTGGTGTTATTATGAAAATATGCATTATGCTTACAAGGTGTTGTTGGGGTATTTACCCTAGTGGTTTTCTTTTGTTTTGCTGTTTTTCTCCTTTACATGTAAATGTGTTAGCAATGATGATAGAAAAAAATTGTTATCCTTGTGTCAAATTCTTTGTTTACAAGAAAAAAAAATGGTTAACAAAAATTTAGCTAAGAAAAAGAAAAAATGGAGAAAATGAACAGCAACAGCAGCTAAGCATTATTAACTTTTTTTCATTCCTTGTCATTTTCAAATAAATTTGTACAAAACTCAAGTAAGTGTTAATCCTAAGTCATTAACTAGTTGGAGTTGGTAATATGGTTCATTTCTATCACTCACTTGGTATAGGGATATATCTTCAGAGAATCTAGAGCACTGAATTCTTTTTTCCCCCACATCATTTTGACTAACCTCACTTTCTTATCTCCTATAATTTCACTGAACTCAACCTAATTTTCAGGCGTATTTGCTATTCTATGATACACACCTTCAAACCATGTTAGTCTCCCTTTTCTCAACTTTTTGTCAATCGGCGCTGTGAAATTCTTTAAGCCGGAGAGTGCGGATGATTATTGGCATAGGTTCATGTGTTGAGCTTAAGGTTGCCTTCACCAAAATGGTTAAGCCAATTTGGCTTGGTTCTCCTTGCTTTATTTTATATTCTCTTCTTTTTCCTTCTTTGTTGTCAATGTGGGACGCCAGCACTCCTCCCCTCTAGTGCGGATGATCATTGGCATGGGTTCATGTGTTGAGCTTAAGGTTGCCTTCACCAAAATGGTTAAGCCAATTTGGCTTGGTTCTCCTTGCTTTATTTTTATTTTATATTCTCTTCTTTTTCCTTCTTTGTTGTCAATGTGGGACACCAGCACTCCTCCCCTCTAGTGCAAGTAGACTGACCTTAAGTTTATAGGTTCATTTGTTACTTGCATTGTATGCGGTGGTCCATTCACTAGAGTCTAGCCTCTTTCGTTTTGGCTCAAGCCTATTGGTTTAGTTCTTTTTATTAGCCCATGAATCCACTTGGTTTTGGCTTGATGTGGTATTGCCCATCATGCTTTTCGGATCCCATAATATGACCTGCTTTGATATCATGTGAAATTCTTTGACCTGGAGAGTGCAGGTAGCTATTGGCATAGGTTCATGTGTTGAGTTTAAGGTTGCCTCTATCAAAATGGCTTAAGTTAATTTGGCTTGGCTTGCCCTTGCTATATATTCTATTGTTTTCCCTTGTTTGTTACTGGAAGATGCTACTCTCTCCTTCCCATGAATGCATTAATTTTTTTATCTCGTCCATCGTCATGTTTTGCACATACGTCCTACTTTATCCTATGATTGATGTCCTCATTTCACCCTATGTTGGAGAATAAATATTCAAAGATATAATTAAAACTATATGTGAGTAAAACAAAAAGATCAGGGCTCAAGGCCAATCCTTAATACAATCCAACTGTGATAGGACATTTTTTCGCATTCTCTTACCATCTGGACGCTGGTGACTGCTTCTTTATACATATCCTTGTAATGTCCCCAAAAGCCCACTTAGTTTTGTGCATGGTGATTTAATGTGCCTTGCCTAGTAAATTATACAGCCATGGTGGCTCACTCAACTATTCTGCGTCATCATTGTGTGGGTTGATATTTGATTAAAATAGATATTTTTATGCACTCACATTCACTGCTAAAATCTTCACATTTTGTGTTTGTCTTGATTGTGAGCTACTGTTTTTTTCAATCTGATAGAAGAGTCTTTTGATTTGAGTCCAAGTTGGTATGTCGCCTGCCATAGAATTGGAGGTCACTAGCACTAGACCTCGCCACAGTCTTGTTCAGACCTAGAACTAGACCGGTCTAGCCCTGGACCAGATTGAACTGGACATCTTTCTCTCCTCTTGAACTGGCTTAGAGAAAAAGAAAAAAATTGGAAAAAAAAAATTCAACCAATGGATTAAAATTAGAACTGAGCTGGAACCAAGACTGGGGCGACTGTGGTCCAGTCTGAGGTCCCTGGTTCCAAGAGTCACCTGAACCAGTGGCCGCATCTAACTAACCTTATTTGTCATCATTATTGTCAAACCAATATTACTTAAGCTTTAATTTTTCATATTTACATCAGAATCCTTTGTTGTTACAAAATATATGTAATTATGCTTGTTGAATGTGCTAGTTGAATGGCTTTGTGTTTACGTTACATGCCTTTTTCTTGGATGAGACTGATTTTAATCTGACATTAGGCTGTTAGGTTAGGCTAGAGCCAATTTCTGGATGTTACAATTTTTGCCAAGAGAAGCAGCTGGAACTACATGTTTATCACTTTGAACTTTTTAATAAATGATCTAGGGCTCTGTTCCATTTGATGTTAATCCTGTACAG</w:t>
      </w:r>
      <w:r>
        <w:rPr>
          <w:b/>
          <w:sz w:val="21"/>
          <w:szCs w:val="21"/>
        </w:rPr>
        <w:t>GTATGGAGCAATTGTGATGGATGATCAGAATGATGATGGAAGTTTGGGATATACTGTACTGCATAATAGTTCTTGTCAGCATGCTGCTCCAACTTATATCAATGTAATGAATGCAGCAATTCTTAGGCTTGCTACTGGTGACAAAAATATGACAATTAGAACTCGCAATCACCCTTTGCCAATGACAAAGAGCCAGCACTTGCAACGACAT</w:t>
      </w:r>
      <w:r>
        <w:rPr>
          <w:sz w:val="21"/>
          <w:szCs w:val="21"/>
        </w:rPr>
        <w:t>GTATGTTTCCCCTTTCATGTTATTGTTCTCAAGCATTTTACACAAACTGGTTATGCTAGAAGCCAAGATTGAGCCAGATAGTTACTCTTTTATATACAATTTTAAATGCCTAGTATTGAAAATATCATATATAAGATTGTGCAATTTTAAATACTTAGTATTGAAAGTAACATCCATAATATTGCACAAATTAATAGCCATAAGGAATGGCTGACTAGTTGCTAGTTAGATCCTCAAATAAATGCTTCTCAGTTCTCACTGAAATGGGGATACTTATCTGGCAGAAATTAATCTATTTACTTTAATGCAGGATACATTTTAGGTGCTCCTATTATTTTCCCATTGAGGGCCTAAATCATAGCTTGAGAAATTGTTGTCCGTACAATGATAAAGGATTGAATTGTTGAGAAGAAAAGAGCTGTTATGGCCCCCTTGTACCACCCAGATCCCATGAGTGAATAGAAAGTTGGGTCTACATGGGTCATACTTAAATTATCCTGTCTATTTTCCTAAGAGAAGCTTAATGCTACTTGGATTATCCACATCCCAAATTGGGTGCTGATGAGCTCATGGATGCTGGGGGAGAGCGTGGGTTTAGATTAAGAGGTGGCAGGTTCTAAGGAAGTGGCTTCTTCAATCTGGGAATGTCTTGCATTCATTCATTCTTTATGAATATGGGGCCATTCTGGAGAGTGTTGTGAAGCATGGTGCTCACAAATGGCATACCACATGAAATTAGATATACTTTTGTTAAAACGGTTTCATAGTGCCTATATCTGATGCTTTCATCATTATATGCTTATTATGTGTTGGAGATTCTTATACCTTAACAGGAATGCCTTCTGACATGCATGCTCGTCTGTTTTCCTGCTGGATCAGCATATTAGCAGCTTGTATTATGTTATGCATGGACTCGTAACATTGTATAAAAAGATCTATCTTTCTTGATTTAGCATTGCTTCTGACATACGTATCTGTGAATATTTTGCCAGTTCATTGAGACAATTAATGAATTTACAACTTGAATTATCATGTGAATTATGTAG</w:t>
      </w:r>
      <w:r>
        <w:rPr>
          <w:b/>
          <w:sz w:val="21"/>
          <w:szCs w:val="21"/>
        </w:rPr>
        <w:t>GACTTGGATGCCTTCTCTGCTGCTGTTATTATTAATATCGCCTTCTCATTTATTCCTGCTTCATTTGCTGTTGCCATTGTGAAG</w:t>
      </w:r>
      <w:r>
        <w:rPr>
          <w:sz w:val="21"/>
          <w:szCs w:val="21"/>
        </w:rPr>
        <w:t>GTATTGTTTCTGAATATTACTCTGAATTATTTATTTTAAGTAGTTTTCTTCATGCATTGCTTCTGACATACGTATCTGTGAATATTTTGCCAGTTCATTGAGACAATTAATGAATTTACAACTTGAATTATCATGTGAATTATGTAGGACTTGGATGCCTTCTCTGCTGCTGTTATTATTAATATCGCCTTCTCATTTATTCCTGCTTCATTTGCTGTTGCCATTGTGAAGGTATTGTTTCTGAATATTACTCTGAATTATTTATTTTAAGTAGTTTTCTTCATGCATTAAGCATTATCGCATAACTTATAACTGCTACTCATAAGGCATGTGGTAAATTCAGTAGCAAAACAATTATGAAAGTTTAAGCATTTGCATTGTTTGTAACATTTATCTTTGGCAATAGAGGTAATCTAAATAGGATTTTTTCGACGTAGATTTTTTTAATTTGTTGCCTTTATTCCTATTCCTTTTTCCTCTAAGCATGTTAGCTTTGTTTTCCAGTTTCCATTGTGTACATGTGACTGTCTACTCTTTGTACCTTGTGCATCTCCATGGGTCCTATATGAATTTTCTTTTCAAAGATGTTACCATGTCCCTTCAGTCCTGTTGCAATATTTTTACCTTTTTTTTCTGCTCTTATACATTCTTTTGCCTCATGTTCATTACATGTCAACTGCTCTACCACTCTACCTTTCTGCAGTGGTCCTCATACGTAACTTTGTTCTTGTCAATGTCAACTTGCTATCTGCCATGACAGCAGTAAAAAATTCTCAATTTCTCTTGTGAATTTATTTGCTTGGGCTGATGATATCTAAAACTTCTTCTCATAACCTGTTAGAATTTTATTTTTTCATGGGAGTCATTTTGTTCTTTGCCTGGCTGATGTCCTCATAAGAGACTTGTAACATTAAGTATTTCCATTTTTGTCATGGCATGACATTTCATATTATCTGTTCTATTTGATCCAG</w:t>
      </w:r>
      <w:r>
        <w:rPr>
          <w:b/>
          <w:sz w:val="21"/>
          <w:szCs w:val="21"/>
        </w:rPr>
        <w:t>GAACGTGAAGTGAAGGCCAAGCACCAACAGTTGATTAGTGGG</w:t>
      </w:r>
      <w:r>
        <w:rPr>
          <w:sz w:val="21"/>
          <w:szCs w:val="21"/>
        </w:rPr>
        <w:t>GTATGATTGCTCTGTACTCTTTAAGGCCAAATTAGCTTCTCAGTTTTTATTTTTTCATAACTTTGAAAATCTCCTTTCTCTATCTCTCTCTCTCTCGCTCTCTCTTTCTTTGAAAAGTAATGTTTAACAATGTGGTGTTGCTCTCAG</w:t>
      </w:r>
      <w:r>
        <w:rPr>
          <w:b/>
          <w:sz w:val="21"/>
          <w:szCs w:val="21"/>
        </w:rPr>
        <w:t>GTTTCTGTACTTTCATATTGGGCTTCTACATATATTTGGGACTTCATCAGCTTCTTATTTCCTTCATTTCTCGCAATAGTTCTTTTCTACATCTTTG</w:t>
      </w:r>
      <w:r>
        <w:rPr>
          <w:sz w:val="21"/>
          <w:szCs w:val="21"/>
        </w:rPr>
        <w:t>GTAAGTTTAAAATATAAGCAACATGCAAGCAGTTCAAATTTTTTGAGGGTCTTGATGAATGTAGAAATAGATGATTCTCCTTAATTTCAATTAATCTGTACATGGGTATATATATACAATTGATTCCTATAATTGTGTTCTACTAATTAGGAAGAAATCCTAAATAAGAAATCCTAAATAGGAATACAGAATACAAAATATACAGAGAAATAATATAGTGATTGACTTTCCATAACATAGTGATTGACTTTCCATAACACTCCCCCTCAAGTTGGAGCATAGATGTTAATCATGCCCAACTTGTTACAAATGTAGTCAATCCTAGCTCCATTCAGAGTTTTTNNNNNNNNNNNNNNNNNNNNNNNNNNNNNNNNNNNNNNNNNNNNNNNNNNNNNTTGTACCTGATTTACAGAACATATATATATATATATATATGTCCTTTTGGGTGTTTTAACCTTGTCAGAAGTTTGATTTGGGCCTGCAG</w:t>
      </w:r>
      <w:r>
        <w:rPr>
          <w:b/>
          <w:sz w:val="21"/>
          <w:szCs w:val="21"/>
        </w:rPr>
        <w:t>GTTTGGATCAGTTTATTGGAAGGGATTGTTTCTTTCCAACACTTCTGATATTTTTGGAGTATGGACTAGCAATTGCATCTTCAACATACTGCCTTACATTCTTGTTTTCTGATCACACCATGGCTCAG</w:t>
      </w:r>
      <w:r>
        <w:rPr>
          <w:sz w:val="21"/>
          <w:szCs w:val="21"/>
        </w:rPr>
        <w:t>GTAGCAAAACATTCTTTTCTCTTTATGTTTTTTTCGGACTTCCAAATCATTAAGCCGATACCATTTTCAATGAAACATTTACTATCTGCAG</w:t>
      </w:r>
      <w:r>
        <w:rPr>
          <w:b/>
          <w:sz w:val="21"/>
          <w:szCs w:val="21"/>
        </w:rPr>
        <w:t>AATGTGGTTCTTTTGGTCCACTTCTTCACCGGACTGATTCTTATGGTTATCTCATTCATAATGGGGCTTATAGAGACAACAAGAAGTGCAAATAACTTTCTCAAG</w:t>
      </w:r>
      <w:r>
        <w:rPr>
          <w:sz w:val="21"/>
          <w:szCs w:val="21"/>
        </w:rPr>
        <w:t>GTTTATTTCTTCCTTATGCTGTCATATATATTAATCAAGGAACTAAATGGCTTTATTATCAATGGTCATAATTTGAAACCAAATAAGTGTCAGATGTATAAATAGGCATATATATATAAGCAGTGTTGTGAAAGGTGTGCCTAAGGCGCAAGGTGCTCAGGGAGCTAGGGGCTGCACATCGCCCTAAGAAAGGGGCTTGACCTCGCCTAGGTGTAGTGAGGTGCAAGGCGAGCCCAAGCGCACTTGGGTGAGGTGGGTAAGAAGAAGACCAAAAAGAAAAGAAAAGATAAAAAAAGAAAAGAGGAGGAGGAGGAGAAGCAGCCTACCCATCAAAGACTGCCATTGAAAAGAAGAAGAAGAAGAAGAAGAAGAAGAAGAGGAGAATAAATAAAAGCAGATGTACCCGGCTGGCTCTGGCTACCTTTGCTTTCTATGATAAAACTTGGTTGTGTCTGTGTATTTGCTGTGTATCTCTAATGCGGCTATTGGTGATAAAATGGGCTAATGGTTAATGGGCTTAAAATCTAATTGAGAGTTTTTTAGTGATCTTTTGCATTTGCATGCTTTTTATTTTTTAAAATCCTATTTTACATAAGTTAAAAATAAATGTAACATACTTAATGAGTTTATAAAATTCAATTTAAATTATTTTAAGATATGATTAATAAGGCATT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A2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189(1711459-1718552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GGGAAATTCGGACCCGATTATTTTCCTATCAGCGTTCCCAATCTATCCCCAGGTGTTAACCATGAACCAGAAACGAACCATGAACCGCGCTTTTTTAAGCAGCTGGCCGTCTCATTAAACCAACAAAGCGTTGAGAGCTATGGAATTACAGAGAGGATTTCCTCTGCTATACCAGCAATCTAAAGCTCTATTGAAGAAGAACCTGTTGCTTTCATGGAGGAACAAGAGCGCCTCATTCCTCCAGTTGTTTTCATCCTTGTTCTTCATTTTCCTCCTCTTCTGCATCGAAAAAGCCATGAACGCTGCCAACTCCGACACCACGGCGTATAAGTCGGTACTCGATCCTCAGCCTCTGGTTTCGCCGCCGATCCCTCCCTGCGAGGACAAGTTCTACATTAAGAAGCCTTGCTTCGACTTTGTATGGAGCGGAAACTATAGCGATAGACTGAATCGTATTGTCAGTTCAATCATGGCAAATAATCCTGGCAGGGTGATTACGTCCAATAAG</w:t>
      </w:r>
      <w:r>
        <w:rPr>
          <w:sz w:val="21"/>
          <w:szCs w:val="21"/>
        </w:rPr>
        <w:t>GTATGGCACAAGGAAATGAGAACTTGTTTGATAACAAATGAAGAAAAGAATCTTGTTTATAATTAAAGAAATTTCGTTTCATTGTTATTGCTGTCTATTGATGTGTTTTAGGAATGTCTAGTTTTGAATTTAAACAAATTCTAATGAGAAATGAGAAGCTTTACTGTGATGATGAATGATCATGGTGTAAGGTAGTACAATTTGACGGTTATTATTCGGAGTTTTGATTTGGTATGGAGCTTTACCTGTTTAGGTTTGTTAGTTTGCCATATTGATTTCTTTTTTCCTTTTATATTCGTTGGATTTTTTTTTATCAGAATCATCTCTCTCTCTCTCTCTCACACACACACACACACACACGCACACACACAATTAACAGTTAAACAAGCTATGAACAGTATTTATATGGCTGTAGATAGTAGCTTTTCGAATAAGTTGCAACTTTAAATTTTCTATTAATTTTCTGAGAGTGTAAATAAACAAAACAAATTTTGAGGGTTTCAATCTTTTTAAAGAGAAAGAAGTATTCTGCTAGCACCAAATTCATAGTGCTTTTTTTTTTTTTTTGGGTTAGGTTTTCTTTAGTTATTAGGTTAGTTATGATTAATCACGTCTTTGAGCAATATGTAGCTTTCTCTTCTTTTTCAAGTCCAAGTACCGATTTTATTTTCATGCCACTAAATTTCTTATCATTTAATAATTTCGTTTTGGTTGTTCCAAAAACTAGTTGGGAGAAAAAATCTGGCAAACTGAAAAACCAAACTTGATTTCTTAGACATAAACATCATCATGAAAACGCTCCTGTTTGCCTTTCAATGTACAG</w:t>
      </w:r>
      <w:r>
        <w:rPr>
          <w:b/>
          <w:sz w:val="21"/>
          <w:szCs w:val="21"/>
        </w:rPr>
        <w:t>GTTAAATCATTCAGAACAACAGACGATGTAGACTTTTGGCTTTTGAATAATCCTATGCATTGCCCTGGAGCTCTGCATTTCAAAGATATAAATGCCACTGTTATCAGCTATGGCGTACAGACTAATTCTACCCGAGTTATGAATCGGGGGTATTCTGAAGATCCTACATTCAAATTTCAAATCCCACTTCAGATTGCAGCAGAGCGTGAAATTGCTCGGTCTATCATTGGAG</w:t>
      </w:r>
      <w:r>
        <w:rPr>
          <w:sz w:val="21"/>
          <w:szCs w:val="21"/>
        </w:rPr>
        <w:t>GTGTGAAATGACACATCTACTTTTCTATATTTGATTTACTAATTATATATATTGTAACTCCACATATCCAGGCCCAAACTTTAGCTGGGTATTAAGGAATTTATTTGTGCTCTTTTGGTGAAATTTTGACATATATGAAGAGTCTTATTTATTCATTTGAATAAATATGTTTCTTATTTTGTTATTCTGGATAATCAG</w:t>
      </w:r>
      <w:r>
        <w:rPr>
          <w:b/>
          <w:sz w:val="21"/>
          <w:szCs w:val="21"/>
        </w:rPr>
        <w:t>ATCCAAACTTTAGCTGGGTAGTTGGACTTAAAGAATTTGCACACCCAGCAAAAAACAATTTCTCTGTGTTGGCTTCAATTGGACCAACTTTCTTTCTTGCGTTTGCCATGTTTGGGTTTGTGATGCAAATTGGATCTTTGGTGGTAGAGAAGGAACTCAAACTTCGCCAG</w:t>
      </w:r>
      <w:r>
        <w:rPr>
          <w:sz w:val="21"/>
          <w:szCs w:val="21"/>
        </w:rPr>
        <w:t>GTTTGACTCTATCTTTATTTGACTTGAATAGCACTAAAAATTATAGCTACATAGCAAGGGTATCTCCCACATCTTAAAGATCTCCATTCCCCATCTGAGTGTTCCAGACCTGAGACCTCCAAGTTGGAATCTCAAGCTTTAGCTATTAAGTTGTGCCCTCAGGGACCTGAATTTCTAATATTGTTGATGTGTATTATTTATTTATCTTTTTTCTGCTTCCACAG</w:t>
      </w:r>
      <w:r>
        <w:rPr>
          <w:b/>
          <w:sz w:val="21"/>
          <w:szCs w:val="21"/>
        </w:rPr>
        <w:t>GCAATGAGTATGACAGGTCTTTATGAATCTGCTTATTGGTTCTCTTGGATCACATGGGAAGGAATACTTTCACTCGTATCATCACTTCTCCTTGTTCTTTTTGGAATGATGTTTCAGTTTGACATGTTCAAGAAAAACAATTTTGCAGTTGTGTTTCTTGTGTTCTATCTTTTTCAGCTCAATATG</w:t>
      </w:r>
      <w:r>
        <w:rPr>
          <w:sz w:val="21"/>
          <w:szCs w:val="21"/>
        </w:rPr>
        <w:t>GTAAGACTACTCACTGTCTTCTGTGCAGTTTTCACTTATTTAATTTATGCTTATTCATACCAACTCTTTTCTGTTATTTTCTCACATTTGATGCCAG</w:t>
      </w:r>
      <w:r>
        <w:rPr>
          <w:b/>
          <w:sz w:val="21"/>
          <w:szCs w:val="21"/>
        </w:rPr>
        <w:t>GTTGGTTTTGCGTTTTTGTTGTCAAACTTCATTAGCAAGTCATCTTCAGCCACAACAGTCGGTTTCTCGGTATTTATTGTTGGCTTTTTTACACAG</w:t>
      </w:r>
      <w:r>
        <w:rPr>
          <w:sz w:val="21"/>
          <w:szCs w:val="21"/>
        </w:rPr>
        <w:t>GCAAGATTCCTCCTATGTATTATTAACCACTGTTTTAAAAACCAGACTGGACAACCCCATTGTATTGCGTGAGCCTTAAATCTGAGAGTATATTTGTCTGGCTGATATGTATCACCCATTTTAAGGGAAAAAAGGGGAGATACTCGTTTGACATGACAGTCAAACCTTCAACTAACTGATCAAGACTGGGTTTCTGAAAATTCTCCTTTTTTTTTTTTTTTTGGAGCTTGATTTATTATACAAGTCTTCTATTGGGCCCCTGCAGATGCATAGCACGAGTAAATAGAGTCCCCCCTCTACCCCCCTCTTTAAGGCCTAAAATAGAGTCAAAGTCAAATTCTTGATTTCATCTCTTTCCGCAGAATTTCAAATCAATCTCTTTGTCCTCACATGACTTACATTGATAATTAGCATTTAAATTGTTTCAATATTTTATTGGAGGTTGCTGTTTTATTTAAAAGAACAGGTTAAATTAAAGCCAGTTTGTCCTCGCAGTAGAAAATGAAAGGAGATGTCTATTAAATAAAAAATATAGAACAAATATGAGTCATTGTACTTGTTATTATTTTTATTTTCATATTTGTTATTTTATATTTAATATATTTTTAACTTCATAAAGTCATCCGTAATCAGTTCAACTGAAATAATTGTTCCCTTGTTGTTGCAG</w:t>
      </w:r>
      <w:r>
        <w:rPr>
          <w:b/>
          <w:sz w:val="21"/>
          <w:szCs w:val="21"/>
        </w:rPr>
        <w:t>ATTGTTACCATATTTGGATTCCCATATGGTATCCATGTCGCTAGTATTCTACGAACTCTCTGGTCATTATTCCCACCCAATCTTCTTGGTATAGCTGTGAATTTGCTTGCTCAGGCAACTGCCACTCCTGAAGATGTTGGGATCAGCTGGAGTAGACGGTCAGAGTGTGTACGAGATGATAGTGCAGCAGACAAGTGTGTAATATCAATT</w:t>
      </w:r>
      <w:r>
        <w:rPr>
          <w:sz w:val="21"/>
          <w:szCs w:val="21"/>
        </w:rPr>
        <w:t>GTATGTAAAAACTTTTAAGGCTCACTCATAAGAAGACACACACACATGCACAGACACTATCTTATTTTGAGCTCACTATTTTTTTTTTTTAAAAAAAAGGTAGATCAGGCCATTGACAAAATGATTTTCTACTTTTTCCCCTATAGTTTTCTTCTCTTTTCTATTGAAGTTAAGTTGAATTCGTCTCATTCAAGCTGATTGTAAATTGTATGTTGTTGACAG</w:t>
      </w:r>
      <w:r>
        <w:rPr>
          <w:b/>
          <w:sz w:val="21"/>
          <w:szCs w:val="21"/>
        </w:rPr>
        <w:t>AATGATGTTTACTTATGGCTTACATCTACGTTCTTTGTCTGGTTTGTTTTGGCAATCTACTTCGACAATATAATTCCAAATGCATATGGTGTCAGAAAACCTATATTTTATTTCTTAAAGCCTGGGTATTGGACTGGAAAAGGTGGAAATAGAGTGGAAG</w:t>
      </w:r>
      <w:r>
        <w:rPr>
          <w:sz w:val="21"/>
          <w:szCs w:val="21"/>
        </w:rPr>
        <w:t>GTTGGTGAGCTTTGAGTTCGGTCTGTTATCTGCATATCTCCTTAGCTAATATTCTGACTGTGTTTTCCCGTTTTTAATAG</w:t>
      </w:r>
      <w:r>
        <w:rPr>
          <w:b/>
          <w:sz w:val="21"/>
          <w:szCs w:val="21"/>
        </w:rPr>
        <w:t>AGGGTGGCATTTGTAGTTGCATGGGTTCAGTCCCACAACAAGAGCATATTACTCCAGAAGATGAGGATGTGCTTGAAGAGGAAAATATTGTTAAACAAGAAGCAAAAGATGGCTTAGTCAATCCAGAGGTTGCAGTTCAGGTACGTGGACTTGCAAAGGTATATACTGGGACTACGAAGATTGGTTGTTGTAAATGCAAGAAAACTTCACCTTACCATGCTCTCAAG</w:t>
      </w:r>
      <w:r>
        <w:rPr>
          <w:sz w:val="21"/>
          <w:szCs w:val="21"/>
        </w:rPr>
        <w:t>GTAAGCAACATCTTTTCAACTCAATTGTCTAGTTACTTTAAGAATGTACACAAACCTCCTTTTTTCCTTTGGCTCTTTTAATTATGTTGTTTGGACACAGCTCATTAAGAATTACCTGCAG</w:t>
      </w:r>
      <w:r>
        <w:rPr>
          <w:b/>
          <w:sz w:val="21"/>
          <w:szCs w:val="21"/>
        </w:rPr>
        <w:t>GGCTTATGGATGAACTTTGCAAAGGATCAGTTATTTTGTCTCCTTGGACCAAATGGCGCTGGAAAAACTACCGCAATCAATTGTTTGACAGGCTTAACACCTGTGACCAGTGGAGATG</w:t>
      </w:r>
      <w:r>
        <w:rPr>
          <w:sz w:val="21"/>
          <w:szCs w:val="21"/>
        </w:rPr>
        <w:t>GTATTATGCTCATTTGTTTCCTTGTTTATCAATCACAATTAAATTGGAAATGGGGATAAGGTCAACAGAAAAATAATAACTTCATGCACTGACTTGTTGACAG</w:t>
      </w:r>
      <w:r>
        <w:rPr>
          <w:b/>
          <w:sz w:val="21"/>
          <w:szCs w:val="21"/>
        </w:rPr>
        <w:t>CTTTGATTTATGGATATTCCATTCGGAGCCCTGTTGGCATGTCCAACATTCGAAGAATCATAGGAGTTTGTCCCCAG</w:t>
      </w:r>
      <w:r>
        <w:rPr>
          <w:sz w:val="21"/>
          <w:szCs w:val="21"/>
        </w:rPr>
        <w:t>GTGAAATATCTATGAGTATGCATGCACACACATTTGTCTGTGCAGATTTTGTCTTTCTTTATGTTTGTTATTGTTTCTATTTACAGACTAGTTTTTTCATCCTTTTACAG</w:t>
      </w:r>
      <w:r>
        <w:rPr>
          <w:b/>
          <w:sz w:val="21"/>
          <w:szCs w:val="21"/>
        </w:rPr>
        <w:t>TTTGACATCCTTTGGGATGCATTATCTGGTGCAGAGCATCTCCATCTACTGTGCAGATTTTGTCTTTCTTTATGTTTGTTATTGTGTCTATTTACAGACTAGTTTTTTCATCCTTTTACAGTTTGACATCCTTTGGGATGCATTATCTGGTGCAGAGCATCTCCATCTCTTTGCTAGCATTAAAGGCCTACCCCCAGATTCAATAAATTTG</w:t>
      </w:r>
      <w:r>
        <w:rPr>
          <w:sz w:val="21"/>
          <w:szCs w:val="21"/>
        </w:rPr>
        <w:t>GTATGTGCTAATTACTTAGTGAACTTGGAAAGATGTTGTCATAATGCTTTCTTTCAAATGATAGTTTGAAGATTAATTGTGCTTTGACCATATTTTGCTTTTGCGGTTATTTATACTTCTGTTGAGTGTAG</w:t>
      </w:r>
      <w:r>
        <w:rPr>
          <w:b/>
          <w:sz w:val="21"/>
          <w:szCs w:val="21"/>
        </w:rPr>
        <w:t>GTTGCTGAGGAATCATTAGCAGAGGTAAGACTCACTGAGGCAGCTAAAGTGAGAACCAGGAGTTACAGTGGAGGAATGAGACGCCGGCTCAGTGTTGCAATAGCACTTATTGGGAACCCAAAGTTGGTCATTCTAGACGAACCG</w:t>
      </w:r>
      <w:r>
        <w:rPr>
          <w:sz w:val="21"/>
          <w:szCs w:val="21"/>
        </w:rPr>
        <w:t>GTATGAAGAATGGAATATTTTGAATTGTGCTTGCATGTTTGATCTAATTGTAGATGCATGTTTGTTAATTTCAATTAGTAATCTGCAG</w:t>
      </w:r>
      <w:r>
        <w:rPr>
          <w:b/>
          <w:sz w:val="21"/>
          <w:szCs w:val="21"/>
        </w:rPr>
        <w:t>ACTACTGGTATGGATCCAATATCGAGAAGACATGTCTGGGATATAATACAGAATGCAAAGAAAGGTCGTTCCATTGTCCTGACAACACATTCAATGGAAGAAGCTGACATTCTAAGTGATCGCATAGGAATTATGGCCAAGGGTAGGCTCCGATGCATCGGAACATCAATCAGGTTGAAGTCGAGATTCGGTACCGGTTTCATCACTAATGTGAACTTTATTGAAAGCAATGCTGAACAATCTCCTCCAAATGCATCCGTGGATCTTTCCAATCAACACGAGGATGTAAAGCAGTTTTTCAAATAT</w:t>
      </w:r>
      <w:r>
        <w:rPr>
          <w:sz w:val="21"/>
          <w:szCs w:val="21"/>
        </w:rPr>
        <w:t>GTATGTTGATGACTAACATGGTTGAAAAGTCTCTATACTTTCAGAGTGCTCTATTTCTGACTCGGGTAATGTCTTGACAG</w:t>
      </w:r>
      <w:r>
        <w:rPr>
          <w:b/>
          <w:sz w:val="21"/>
          <w:szCs w:val="21"/>
        </w:rPr>
        <w:t>CATTTGGATGTAATGCCAGCAGAGGAGACCAAATCCTACCTGACTTTTGTCATTCCCCATGATAGGGAGAAGCTTTTAACG</w:t>
      </w:r>
      <w:r>
        <w:rPr>
          <w:sz w:val="21"/>
          <w:szCs w:val="21"/>
        </w:rPr>
        <w:t>GTAAGCATTTTTGAAATTCCTATTTTGTTTTCTTATTATTGTAACAGTGTCACTGTCACCTTCACGGCTTATATGTGCTATGTTGGCTTATATATGTCAAGTTGAAAGTAGGTTGATGGAAGAAATTGGTTATTTATATACATAATACGGTGGAAAATGGCAATTGCTGTGAACTAAAGATGCATTAGTGTGTATCATCTCAAAAAAAATGGCATTGGAGAAGAAAGAAGATACACTAGTGTATGGATTTAGCCTGCTAATTTAATAAAGCACACAGTTTATCCTTCCTGCAAATTACTTTGTCTTGCTGAAAAAAGATCACTTTGTTTTGGTTTGTGCAGAGACAAAGTATACACTTTGTTTTGGTTTGTGCAGAGACAAAGTATACTCTTTTTAAGGGAATTGCATTTTCTATAATTTAATCTGCTCGTTTCACTATTTACTTACAACAAAGGAGCAGGCCTGTTGGTCATTTTCTTTAATATACTCGCTCTTCAAATCTTCAATAAAAGCAATAAAATAGATATCCTGAATCTTCAATAATTGAAACAAATGTGGCTCTAAGAGTAACAGAGTCCTAGTAGCTGTAGAACTCTAGTTTGACCTTAAAGCCATTGAAGAGTACAGTCACAAACATTTTCAGCCCCCTTTTTTTTACAAGTTTTATTTGTCATTTAAATCTTAAAACAG</w:t>
      </w:r>
      <w:r>
        <w:rPr>
          <w:b/>
          <w:sz w:val="21"/>
          <w:szCs w:val="21"/>
        </w:rPr>
        <w:t>AGATTTTTTTCGGAGCTTCAAGATAGAGAAAGAGAATTTGCTATAGCCGATATCCAAATTGGCCTTGCAACGCTTGAAGAAGTTTTCTTAAATATTGCCAAGCAGGCAGAGCTAGAAAGTGCTGCAGCTGAGGGGAGGTTGGTTACTTTGACCTTAACATCTGGAGCCTCAGTTCAG</w:t>
      </w:r>
      <w:r>
        <w:rPr>
          <w:sz w:val="21"/>
          <w:szCs w:val="21"/>
        </w:rPr>
        <w:t>GTAGGCACGATTTATTTTGAAGTTATATATATATATATATATATAAAGCTACTTAGTAGGAAAAACAAAATCAAGTCTAAATTTGACTCTTTTATTTGCTGCCTAAAATGAAAATGTAG</w:t>
      </w:r>
      <w:r>
        <w:rPr>
          <w:b/>
          <w:sz w:val="21"/>
          <w:szCs w:val="21"/>
        </w:rPr>
        <w:t>ATACCTATAGGAGCTAGATTTGTTGGGATTCCGGGAACACAATCTCCAGAGAATCCTAGAGGCATAATGGTTGAAGTATACTGGGAGCAAGATGATTCCGGTTCTCTCTGCATTTCTGGTCACTCTGCTGAAATGCCTCTGCCTCTTAACGTTCAACAATTTATTTCTGCATCACAGCCACGTTCTAATATAAATTTCCTCCGCCGGGGTAAAGAACCAGTTTATGGAATCATGATCGATCCGAATCAGATTAGTCCTAGTAATTATTGACAATCATAAACTCTTATTTATTCTATTATTCTACACCTCTCTGATTTAGCGGTATTAGTCCATAGCTTTTTCTTTGGCTATTTGTATAGGACTTGATATTTGAATAGTTCAAAATAATATCTCTATTTCCCTTCTGGTATTTCATGGGAGTTGTAGAGAGAATTAA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A7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189(1694588-1703072)</w:t>
      </w:r>
    </w:p>
    <w:p>
      <w:pPr>
        <w:pStyle w:val="Normal"/>
        <w:rPr/>
      </w:pPr>
      <w:r>
        <w:rPr>
          <w:b/>
          <w:sz w:val="21"/>
          <w:szCs w:val="21"/>
        </w:rPr>
        <w:t>TTAGCACATCCATGGCGGACACATCACATGGCCCTTCAAGTTTCTGGACTCAAGCTGATGCTTTGCTTAGAAAGAACTTAACTTATCAG</w:t>
      </w:r>
      <w:r>
        <w:rPr>
          <w:sz w:val="21"/>
          <w:szCs w:val="21"/>
        </w:rPr>
        <w:t>GTTATTTCTCTCTCTATCTCTCTCTCACTCTCTGTCGTGGCATTTTTACGTGTGTGTGTGTGTGTGTGTGTGTGTGTGTGTGATATTTGCGAGTAGATTCTTTCTCTAATTTTGATTTCTGGTGAATTGTGAGCCTAGTGTTGGTTCTTTGATTGAAAAATCGGAGCTGATTTTATGATTGATTTTCTTTTTGGTTGTTTTTATGTTTTGATTCTTGCTTGCTGATTAAGTTTCCTGTATTTCTTTTTCCCTCTTCCTCTTTGTGTTTTGCTTTCTGGGTTCTGTGACGGATTGATTTTGTTGGGTTTACTGCTAGCCCGGTTCGCGTGCCTGCATGCGCTTTTCTTTTTTCATTTTTACCTACTGGCGTGAGTTCTGAGATGTGAGTGTAGTGGGGGTGTTTGGTCTGAGAAATTGAAGGGAGAGAGAGAGAGAGAGAGAGAGAGAGAGAGAGAGAGGGTACAAGGAGGGTTTTGGGTATCTATTCTCGGTTTTCGCTTTGGTATTTTCATACTTGAATTTTGTTGTTGATTGAGAGTTTGCTTTTCATTTTTCCTTTTATTTTTGATACTTTTATCCTTTCCCTCTCTAAAACCTATGTTAAGTTCATTGCTTAGTTGGTCCAATTTTCAAATTCATAGATAAACTTTCGTTTCCAGTTGATGGGCAGATTTTAATTGGAATGTGCTCTCCTCTTAACTCTTGATTTTGGTTGATTCTATTTTCGTTAATTAACAAATAGTAACTCTATTTTGTCTGTGTGCTGCAAACAATTATTTATATAATAAATGCTAATCTTTTCTAGGTAAACTTATTTATGATTTTCTGTCTGTCTCTTAAATTCAGTTACATGATGAAGATACTGAATTTGATTTATCTGCTTCTTTTTTCCCCAG</w:t>
      </w:r>
      <w:r>
        <w:rPr>
          <w:b/>
          <w:sz w:val="21"/>
          <w:szCs w:val="21"/>
        </w:rPr>
        <w:t>AAACGAAATGCTAAGACAAATTGCAGGCTCATTTTATTTCCATTTATCCTCTGCATACTACTTGTTATCACTCAAAGTTTGCTTGACCATGAATTGAACAAGGCTAGTAGGAAGTGTGGTTGTAAAGATGTTGATATAAATGGAAATGGACAACTGGAGAAAGTTTGTGGTTTGCAATACTCAGATGCATTTCAAGCTGCCACCTGTTCCATTCCGAGCCCCCCGCAATGGCCTCCTCTCTTACAAATTCCAGCTCCTCAGTATCGTGCAGTCAGATCTGAAGTTATTCCATTTACAGACTTGCCAAATGATTCATGCAGGAGTACAGGGTCCTGTCCTGTAACTATACTCTTCACTGGAAATAATCAATCACTTGGAGAAA</w:t>
      </w:r>
      <w:r>
        <w:rPr>
          <w:sz w:val="21"/>
          <w:szCs w:val="21"/>
        </w:rPr>
        <w:t>GTATCTCTCTCACTCTCTCCCTCCTTCCTTTTGTGTGGTGCGTGTGTGTACATGTGTCTGATGTCCACCTTCATAATCATTTATATGCATCTTATTATTTATTCTCCTTATCACGTTTGTCTTGCCTATTAGGAAATTGGAAATTAACAGTTGGGTTTTTATCTGAATCTTAATCTGGGATTTTGCTGTTCTACCCAG</w:t>
      </w:r>
      <w:r>
        <w:rPr>
          <w:b/>
          <w:sz w:val="21"/>
          <w:szCs w:val="21"/>
        </w:rPr>
        <w:t>ATTTGGCTGGGAATATGTTCCCAAGTTCTTTCACTATCAATTCTTCCAATTATATGGACAGTTTAGCCTACAATGCGCTG</w:t>
      </w:r>
      <w:r>
        <w:rPr>
          <w:sz w:val="21"/>
          <w:szCs w:val="21"/>
        </w:rPr>
        <w:t>GTAATTTTTTTCCTTCTCTTTCTATGCATTTTCTTTCACTTTTTATTCATTTATTGTAATTTTTTGCTAGTAGGTTTGGCTACTAATGTGAATTCTCAAAATGTTTCAG</w:t>
      </w:r>
      <w:r>
        <w:rPr>
          <w:b/>
          <w:sz w:val="21"/>
          <w:szCs w:val="21"/>
        </w:rPr>
        <w:t>GGTTCAGATACAGAGCCAAAAAGAGATAATTTTATTGATCCAGCTTTCATTGAGAATTCTACTCTCTATTATGTTCAGCATCAATGTGCATCAAACTCCACATTATCTATTTCTGTTCAGTCAGTCATTGAATTTCAAAAAG</w:t>
      </w:r>
      <w:r>
        <w:rPr>
          <w:sz w:val="21"/>
          <w:szCs w:val="21"/>
        </w:rPr>
        <w:t>GTATAGATTTATCACCTTATATACAATGCAAATTGTGCTGTTGGATTCACATCTTACTAGTTTGGCTTGTGCTACTTCACAAGGCACAATGGAAATTATTTGTGCCTTTAAATACCATGCTTACGGGCTTTACTTTTCTGAAGTCCCACAACCATGCCTTATAACTTATTCAGTCACCATGCCACTTGGTTCTCTAATCATGTAAGATCATTTGCTTGTAATATTCTGAATTCTTTTTCCATTTGTGTCTTAAATTCAG</w:t>
      </w:r>
      <w:r>
        <w:rPr>
          <w:b/>
          <w:sz w:val="21"/>
          <w:szCs w:val="21"/>
        </w:rPr>
        <w:t>AGGCAGCATGTGTTCAAGATCTAAAGTTGTGGCGCAATAGTTCTTCTGAGATAAATGAACAGCTATTCAAAGGATACCGTAAAGGGAATTCTGATGAGAAGATTAATGAGATACTTGCAG</w:t>
      </w:r>
      <w:r>
        <w:rPr>
          <w:sz w:val="21"/>
          <w:szCs w:val="21"/>
        </w:rPr>
        <w:t>GTTGCCCTTCCTAATTCTCGTGCAATTGTTTTGTGTGAGTGTAGTATCATGTTTGATGTATCCTTACAATGTCTCCTTCTGCAG</w:t>
      </w:r>
      <w:r>
        <w:rPr>
          <w:b/>
          <w:sz w:val="21"/>
          <w:szCs w:val="21"/>
        </w:rPr>
        <w:t>CCTATGATTTCTTAAACTCCAACGGTAATAATTTTAATGTGAGCATATGGTACAATTCAACCTATAAAGAGGGTGACATTCAAGGCCAATTTAACTATCTGCGAGTTCCTCGCTTTGTGAATCTG</w:t>
      </w:r>
      <w:r>
        <w:rPr>
          <w:sz w:val="21"/>
          <w:szCs w:val="21"/>
        </w:rPr>
        <w:t>GTAAATGTCAGAAACTTGTATGCATCATGAGACGTTGGTTGTATAGGTTTAAATATTTGTTAGGCCTTCTGGTTTGACTCTTGAGAACTATGGTTCTGAGAATTTTAATGGACTATGATTTTGTAAGATTAATGGATATAGAAAATAGATTTAAGATTACTGATTCTCTTGGGTGTCTAATACCTCTGCATTATGGAATATGGTCTTTCATTTGCGCACTCTCTTGAACAGTTGATTGTTCCTCCTCTCCCCCCTCTGTCCTCTTTTGTCTTTAATTTATACTTTGTTATTTCAGTATTTTGTGGAAATTTCTGCAAACTTTTTATTGTTTTATTCATTTTTTCTTAATGGTTTATTTTTCCATTTATTTCATGAAAACTTCCTGTTCTTGTGAATGAGAACTTTGATATATCTCATTTGTCAATTTAAGGGGAGGTATTGTAATATGTCCAATATTGTTGTAGCTGGGTTACATCTTTTTAGTATGGCTGCAGGGGGGGTATTGGGCAACCAGTTATGTGCCTGCAACTTATGTTCTAGGGAAGTCTTTTCTCTGTCAAAAGAACAAGGTTGCAATTTTGATTATAATATGTTAAAAAATTTGCATTCTTGTTTAATTTATTTGTTTGGTTTCTAGGATTTGTATCATTTACAATGACTATTGTAGATTTTCATTGTTTCTATTATGCCTTTCTTTGTTTTACTTGTTTTCTTGCTTTCTCAGCTATTCTTCATTTGAATTGAACTGTATAAACTGCTGAAATTTATTATCCTTGCCTGCAG</w:t>
      </w:r>
      <w:r>
        <w:rPr>
          <w:b/>
          <w:sz w:val="21"/>
          <w:szCs w:val="21"/>
        </w:rPr>
        <w:t>GTGTCAAATGCCTACCTACAGTTTTTCCAAGGGCCTGGTACAAAAATGCTATTTGAGTTTGTCAAAGAAATGCCTAAAGCTGCCAGCAAAATCAATGTGGATCTGGCATCTCTTCTTGGCACACTTTTCTTTACATGGGTTATTCTACAGCTATTTCCT</w:t>
      </w:r>
      <w:r>
        <w:rPr>
          <w:sz w:val="21"/>
          <w:szCs w:val="21"/>
        </w:rPr>
        <w:t>GTAAGCATGTGAACCATAGTTCATTAGGATTAAACTGTTTGCAAATTTTGTTTGAATCATGTACGCCATCACCAGTTTATTATAATTTTTTGCATCGGCTGGAAAGGTCAAACTATGGGTATTGAGGATTATACTATGTGACCACAACAAGTTTTTTTGTGGCAGAATTAGCATCTGTTGTCTTCTTTTATTTGGCAAATGAACTTTCATATCAAGTTTTATCTTGTCCATTGAGCTGAAACATGAAAAGGAATCTTCCATTGTGGGACATAAAGCATATCGAGTTAGAATTCTTCCTCAAGGGGACGTGTTTTTAGTCACTGGGGAAAAGTGTTCCACTGATGCTTAGTTCACATTCCAACAAAGCCTATATAGAAAAGTTCTCTTAATTTGGGGTGGTTTTTGCTAATTTCACTAGGAGTCCAATGGTTTAAATCTCATTTCCCTGATTTCATCCTTAATGCTAATTTCCTCTAATTGGGAGCTGTATGTTTACTCTTGCGATTACTTCCTTGTCTCTAGTTTCATTCAATAAGTTAAAGAATGGTAGCCATGCCACCTAATTTCATATTTTTTCTTTTATGTAG</w:t>
      </w:r>
      <w:r>
        <w:rPr>
          <w:b/>
          <w:sz w:val="21"/>
          <w:szCs w:val="21"/>
        </w:rPr>
        <w:t>GTGGTGCTGACATCATTGGTATATGAGAAACAACAAAAACTGAGAATCATGATGAAAATGCATGGACTTGGTGATGGTCCTTACTGGATGATTTCCTATACATATTTTCTTTCCATATCTTTGATGTACATGTTGGTTTTTGTGATATTTGGCTCAGTTATAG</w:t>
      </w:r>
      <w:r>
        <w:rPr>
          <w:sz w:val="21"/>
          <w:szCs w:val="21"/>
        </w:rPr>
        <w:t>GTAATATTCATGTCATTTGTGCTTTCTTCTTTTGCCTTGGCTTCAAGTTACTAATGCAGTTACATTGCAG</w:t>
      </w:r>
      <w:r>
        <w:rPr>
          <w:b/>
          <w:sz w:val="21"/>
          <w:szCs w:val="21"/>
        </w:rPr>
        <w:t>GGTTGAAATTCTTCACATTGAATGACTACGGCATTCAAATTGTGTTTTATTTTATATATATAAACCTGCAAATTTCCGTGGCCTTTCTAGTCGCTGCATTCTTTTCCAATGTTAAGACTGCTACAG</w:t>
      </w:r>
      <w:r>
        <w:rPr>
          <w:sz w:val="21"/>
          <w:szCs w:val="21"/>
        </w:rPr>
        <w:t>GTTTTCTGTTAGCTATTTGATATATTTTTCAGTCAATATTCATTTTGAAGATATTAGCTGGTTTTCTTATCTTATGTGGTTGAACTTTGATGGCTGCAG</w:t>
      </w:r>
      <w:r>
        <w:rPr>
          <w:b/>
          <w:sz w:val="21"/>
          <w:szCs w:val="21"/>
        </w:rPr>
        <w:t>TTGTAGGCTACATAGGCGTCTTTGGAACGGGGCTGTTGGGTGGTTTCCTTTTCGCAAACTTTGTTGAAGACTCATCATTTCCTA</w:t>
      </w:r>
      <w:r>
        <w:rPr>
          <w:sz w:val="21"/>
          <w:szCs w:val="21"/>
        </w:rPr>
        <w:t>GTAAGTAGGACACTTTGTGAAGCATCTGCAATTTGACTGGTCCTAGGGTACTCTTTAAATTAGGAAACCATTTTCATTTTTTTTCTCTTGTTCTGTTAAGCTAACTGATGGCATGTATGGGAATGGGATCATACATTTGGATGTTGTGCTATTACATCAATTGTTGTAATGGTTGTATAGTTATCCAGTATTCCAGCTTTTTAACAAATATGAGGTGTTAACAATCACTTCCTTGATTTTAAAAACCAGCAGCAAGCCGCTTCAAAGTATGCTATGATTATTACGTCATTGGTTTAAAAGGCACCTAATTTTCCAACAGTTGTTGCCTTAGATTCAGTGCTTAATGTTTTTGTATGCTTCATTTTTTTACCATATTAACTCATTATGGGACTTTACTGTTTGCTGCAG</w:t>
      </w:r>
      <w:r>
        <w:rPr>
          <w:b/>
          <w:sz w:val="21"/>
          <w:szCs w:val="21"/>
        </w:rPr>
        <w:t>GAGGCTGGATCATTGTGTTGGAGTTATATCCTGGTTTCTCTCTATATCGTGGTTTATACGAGTTTTCACAATACACTTTTACAGGGAATGCAATGGGGACACATGGGATGCGTTGGGGAAATTTGAGTGATAGCAAAAATGGAATGAGACAGGTCTTGATTATCATGTTTGTTGAGTGGTTAGTGCTACTTTTTGTTGCATATTATGTGGATCAAGTTTTATCCTCTGGAAGTGGAAAAAGTCCTCTATTTTTCTTGCAAAATTTTGGGAAGAAGCGTCCATCATCTTTTCGGAAGCCTAGTTTGCAAAGGCAGGGATCTAAAGTTTTTGTTGATATGGATAAACCTGATGTCATTCAGGAG</w:t>
      </w:r>
      <w:r>
        <w:rPr>
          <w:sz w:val="21"/>
          <w:szCs w:val="21"/>
        </w:rPr>
        <w:t>GTAATAATTTCCTTACATCTAGTGTTGTTACGTAGTATGCAGTTTACTGGTATAGAGCTGTTGTATCTGGGGCACCTCTAAGGGTAGTTCTTGCAATTCTAATAATTGTTTATCCAACAATAGATTTTCAAGTGCTGATGGTCTTGAGTTGTATTCTACCTCTGCCTTCAATAATAGCAGAGCTACATAATTAAAAGCCTTTGAAGGATGTTTTTGCTTCATGTCTTTTTCAGAATTTGCCATTTTATCTTTTTTCAAAAATTTTAGCATCAATTGAGCAACGTCATCATGTATAAATGTAGATCTCACAATATATTTTTATTCAATAATACAG</w:t>
      </w:r>
      <w:r>
        <w:rPr>
          <w:b/>
          <w:sz w:val="21"/>
          <w:szCs w:val="21"/>
        </w:rPr>
        <w:t>AGAGAGAAGGTTGAGCAGTTACTGCTGGAGCCAAGCACAACTCATGCAATTATCTGTGACAACCTACAAAAGGTGTATCCAGGAAGGGATGGAAACCCTGAAAAACTGGCAGTACGAGGGATCTCTCTTGCTTTGCCTCCAGGAGAGTGCTTTGGTATGCTCGGTCCCAATGGTGCTGGGAAGACCTCTTTTATTAGTATG</w:t>
      </w:r>
      <w:r>
        <w:rPr>
          <w:sz w:val="21"/>
          <w:szCs w:val="21"/>
        </w:rPr>
        <w:t>GTTAGTACAAAGTACTCTTTGTTTTCTAATCTGCATGAATATAGAGACTCCATAGCACTAAAAATGCCTTAATAGTCTTTTACAAGCTGGATTACTTTGGAAAGATGATGACATGATTATAATTACTTTTTTCAAGCTTTTATATTTTTCTTTCTCTAATGGAACTAATAAATGCTCAGGAGGGATGTTAGCTATATAAGCCTCATTCTGAATTGTTGATGCCAAAGAAAGTTCTTTGGAGGAGAGATTTGGATAATGGTTATTCCTTTCAGCATTTTCACATAAACTCTCCACTCCAAGTCACACACTTATATTTGGTCTCTACTTTGTCCTTTATAGTTGCTTCTCCATGACATTCTGAGCTTACTGTGAAAAGCTCTGCCTGATGTGGATGCAATTTTTAGGCTTCAATTTTCTGTCAAAATCAGATTCATTTGTGTTTCTGAAACTTTTCTTTTTTTTTATTTTTTTTTATTTTTTTTTATTCTACTGATTAG</w:t>
      </w:r>
      <w:r>
        <w:rPr>
          <w:b/>
          <w:sz w:val="21"/>
          <w:szCs w:val="21"/>
        </w:rPr>
        <w:t>ATGATTGGGCTCACAAAGCCAACATCGGGGACGGCTTATGTTCAGGGTTTGGACATACGGACTCATATGGATTGGATTTATACCAGTATGGGCGTGTGCCCTCAGCATGA</w:t>
      </w:r>
      <w:r>
        <w:rPr>
          <w:sz w:val="21"/>
          <w:szCs w:val="21"/>
        </w:rPr>
        <w:t>GTAAGCTTAAGTCTTCGTTATTTTCTTCAATGAACGCATTTTGGCCCTCCACTTCAATGCCAGTCCATTTGTAACATATGCTTTGGTTTTTCTGGACAAATTTTAG</w:t>
      </w:r>
      <w:r>
        <w:rPr>
          <w:b/>
          <w:sz w:val="21"/>
          <w:szCs w:val="21"/>
        </w:rPr>
        <w:t>CCTGCTTTGGGAAACTTTGACAGGAAGGGAACACTTGCTATTTTATGGCAGACTTAAAAACCTAAAAGGTTCTGCCTTGATCCAA</w:t>
      </w:r>
      <w:r>
        <w:rPr>
          <w:sz w:val="21"/>
          <w:szCs w:val="21"/>
        </w:rPr>
        <w:t>GTAAGCTATTATCTTCTTTACTTTTTTATTGTCATTTGAAAGGTGGTTTGTTTTCTTTAAACAATTGGTGGCTGTAGGAGCCTAGCAGGATTTTCGGATGGAAAATTGGCATGCATAGTTTCTATAAACAAAGAAGCTATAATAAACACACACACACACACACACATACACAAGGCCATAGCAATTAGATTTAGGTGACACATATGAGCAAGTAATTAGAAGTAAACCTGTGGAATGCATGGATGTACTACACAGTGATTGCTCAAATTTTTGGAGTGGAAAACAAACAAAGGATTTTCGGATGGAAAATTGGCATGCATAGTTTCTATAAACAAAGAAGCTATAATAAACACACACACACACACACACACATACACAAGGCCATAGCAATTAGATTTAGGTGACACATATGAGCACGTAATTAGAAGTAAACCTGTGGAATGCATGGATGTACTACACAGTGATTGCTCAAATTTTTGGAGTGGAAAACAAACAATGTGGTAAAGCAGCGGTGAGATGGATTATATTTGTGGTTTTCTAGCCCTGCTTAGTGGGATCAGACATTTGAAATTTACTTTTCTTTTACCTTCTTGTTACCATAG</w:t>
      </w:r>
      <w:r>
        <w:rPr>
          <w:b/>
          <w:sz w:val="21"/>
          <w:szCs w:val="21"/>
        </w:rPr>
        <w:t>GCAGTGGAAGAATCTCTCAGGAGTGTCAACTTGTTTAATGGTGGGGTTGCTGATAAACAAGCTGGGAAATATAGTGGAGGTATGAAGAGGAGGCTTAGTGTTGCAATATCACTGATTGGGGATCCCAAA</w:t>
      </w:r>
      <w:r>
        <w:rPr>
          <w:sz w:val="21"/>
          <w:szCs w:val="21"/>
        </w:rPr>
        <w:t>GTATGTTGTAGTCTCTCCTTAAAGTACTTTGCTTTATGAAACCTTTGGATATAACATCTTCAGAGCCACCTCACTCATAATGGTTGAAAATTTGCAAG</w:t>
      </w:r>
      <w:r>
        <w:rPr>
          <w:b/>
          <w:sz w:val="21"/>
          <w:szCs w:val="21"/>
        </w:rPr>
        <w:t>GTTGTCTACATGGATGAACCCAGTACTGGATTGGATCCAGCTTCGAGAAGCAATCTGTGGAATGTAGTGAAGCGTGCAAAGCAAGACCGGGCAATTATTCTCACCA</w:t>
      </w:r>
      <w:r>
        <w:rPr>
          <w:sz w:val="21"/>
          <w:szCs w:val="21"/>
        </w:rPr>
        <w:t>GTAAGCTGTCCATCTCTTTCTCTATCCCTCTCAATTCTTTCCTGGCATGCAACAGCATTTTAGGAACTTTGGCCCCTTGTCATTCACTATGCTTGTTTTCATGTTTTCAG</w:t>
      </w:r>
      <w:r>
        <w:rPr>
          <w:b/>
          <w:sz w:val="21"/>
          <w:szCs w:val="21"/>
        </w:rPr>
        <w:t>CACATTCAATGGAAGAGGCAGAAGCCTTATGTGATCGATTAGGAGTTTTTGTTGATGGCAGCTTGCAGTGCATAGGAAACCCAAAAGAG</w:t>
      </w:r>
      <w:r>
        <w:rPr>
          <w:sz w:val="21"/>
          <w:szCs w:val="21"/>
        </w:rPr>
        <w:t>GTAACTTCATATCAAAATGATTTTTTTGAGAAAAAAAAATAATATCCAAATGATTTCTTTTCTTTGAAATTTCGTTTGCTATATCTGCATTGAATGTCATACTGCAGAGCAGAGAACATGGTGCTTAACATTTCTTTTCTTCAAATCCTCTTGATTATTGTAGTCTGCCCGTCGATTTGTTACACAAATCTTAGTCTTTCCCCTTTTGAATGTGCTAAACCCACTACTGTATAATAAGGAATGGAAAAGGACATGTTTTAATTACAATTTTCATGACAG</w:t>
      </w:r>
      <w:r>
        <w:rPr>
          <w:b/>
          <w:sz w:val="21"/>
          <w:szCs w:val="21"/>
        </w:rPr>
        <w:t>CTGAAGGGTAGATATGGTGGTTCTTATGTGTTTACAATGACAACATCTTTGGATCATGAGCAAGAGGTGGTGATGATGGTGCAACAACTCTCCCCCAATGCTGAACGGACTTACCATACATCTGGAACACAGAAGTTTGAGATGCCAAAAAATGAGGTCAGAATTGCAGATGTATTTCATGCAGTTGAGATTGCTAAAAGCAGATTCCCAGTTTTTGCTTGGGGTTTGTCTGATACCACCTTAGAGGATGTCTTCATCAAGGTGGCTAATGGGGCCTAGCTATAGCCATTCAACATCTCTTTACTTTGTTGGAGATCATTTTCTTTTGCAAATAATCAGCTTTAGTTTTAGAAAATGTAATATGCATAGTAGACGCATACCTCTGCATGTAACTCAATATCATTTTCCAATC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1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110(968429-975297)</w:t>
      </w:r>
    </w:p>
    <w:p>
      <w:pPr>
        <w:pStyle w:val="Normal"/>
        <w:rPr/>
      </w:pPr>
      <w:r>
        <w:rPr>
          <w:b/>
          <w:sz w:val="21"/>
          <w:szCs w:val="21"/>
        </w:rPr>
        <w:t>TGGGTGGTGGGTTTGTTGTTTCAATAAAGCTAAAATAAGCTAAGCGAAAGAGTAAAGAGAGAGAATTTTTGCAAATGTCACAAGAGTCTCAGGAGATAAAGACGATTGAGCAGTGGAAATGGTCCGAAATGCAAGGCCTCGAACTCGTGCCTCCTGCTCATGACCCCTTTATAAACAACACTGCTTCCGCTCCTCCAACTCCAACTCTAACAATCAACTCCAAAGAACACCAACAACAAGAGGAAAACCATCAAGAGACTGTACTAGAGAGAAGAGAAATGGATAACACTACCCCAAAGAAAGATGGTAGTGGTGCTGGTAGTAGTAGTAGTCCAAGTGGTAATGGAGAGAAGTCAGGGGATGTTGCTACTGTTGGGTTTGGAGAGCTGTTCAGATTTGCTGATGGGTTGGATTATGTGTTGATGGCTATTGGGTCTATTGGTGCACTTGTACATGGCTCTTCTTTGCCTCTCTTTCTCCGCTTCTTCGCCGATCTTGTTAACTCTTTCGGGTCTAACGCCAATGACATGGATAAGATGATGCAAGAAGTTTTGAAG</w:t>
      </w:r>
      <w:r>
        <w:rPr>
          <w:sz w:val="21"/>
          <w:szCs w:val="21"/>
        </w:rPr>
        <w:t>GTAAAGAAAAGAAAAGAAAAACAAATTCACAAGAATCCAATTTTGAGTTACCATTCTGATCCAATGAAATTAACTAGTTCTGGATTTTTGAAAATCGCAG</w:t>
      </w:r>
      <w:r>
        <w:rPr>
          <w:b/>
          <w:sz w:val="21"/>
          <w:szCs w:val="21"/>
        </w:rPr>
        <w:t>TACGCATTTTACTTTCTTATTGTTGGTGCTGCAATCTGGGCGTCTTCCTGGGCAG</w:t>
      </w:r>
      <w:r>
        <w:rPr>
          <w:sz w:val="21"/>
          <w:szCs w:val="21"/>
        </w:rPr>
        <w:t>GTTGTTCTTGACTCTGTTTCGATTTATTGTGTTCTGTTTCTGGTTTTCTTTATTTGCTTATATGTTAATGTGAAGTGAAACAGAGCTTTTGAATTGGGTACAG</w:t>
      </w:r>
      <w:r>
        <w:rPr>
          <w:b/>
          <w:sz w:val="21"/>
          <w:szCs w:val="21"/>
        </w:rPr>
        <w:t>AGATATCATGTTGGATGTGGACTGGAGAGAGGCAAACAACTAGGATGAGGATCAAGTACTTAGAAGCAGCTCTAAACCAGGACATTCAGTACTTTGACACCGAGGTTCGCACCTCGGACGTCGTTTTTGCCATTAACACCGATGCGGTGATGGTCCAAGATGCCATTAGTGAGAAG</w:t>
      </w:r>
      <w:r>
        <w:rPr>
          <w:sz w:val="21"/>
          <w:szCs w:val="21"/>
        </w:rPr>
        <w:t>GTAAAACAGAACAGAACGCAACTCCCCTGTTCCAGCTTTTGATGAGGTCTTGGACAAAAATGTGATCTTCTTGGTTTTGTTTTGTTTATATTTTTGAACAG</w:t>
      </w:r>
      <w:r>
        <w:rPr>
          <w:b/>
          <w:sz w:val="21"/>
          <w:szCs w:val="21"/>
        </w:rPr>
        <w:t>CTGGGCAATTTCCTTCACTACATGGCAACATTTGTGTCTGGATTTGTGGTGGGTTTCACAGCTGTGTGGCAATTAGCACTGGTCACTCTAGCAGTGGTTCCTCTTATTGCTGTAATTGCAGCAATCCACACCAACACGTTAGCTAAGTTATCTGGGAAGAGCCAAGAAGCTCTATCACAGGCAGGAAACATTGTAGAACAG</w:t>
      </w:r>
      <w:r>
        <w:rPr>
          <w:sz w:val="21"/>
          <w:szCs w:val="21"/>
        </w:rPr>
        <w:t>GTAAGAAAGGAATGCAAGGTTCAAATTGGTAATCTCTATTTTCTTAATTTCGGGTTGTGCAGGATAGGATTTAGAGTTACTTTTACGGCAAAAATTTTCTGCATTTTAGTATCTGGGTATGTGCTAAATTGAAGCCAAATTGCAG</w:t>
      </w:r>
      <w:r>
        <w:rPr>
          <w:b/>
          <w:sz w:val="21"/>
          <w:szCs w:val="21"/>
        </w:rPr>
        <w:t>ACGATAGTCCAAATTCGGGTTGTTTTGGCATTTGTTGGAGAATCAAGAGCATTGCAAGGCTATTCGTCAGCATTGAAAGTGGCTCAAAGAGTCGGTTACAAGAGTGGATTTGCTAAGGGAATGGGATTAGGTGCAACCTACTTTGTTGTTTTCTGCTGCTATGCTCTGCTTCTATGGTATGGAGGTTATCTTGTTAGGCATCACTACACCAATGGAGGACTAGCAATAGCCACCATGTTCGCTGTCATGATTGGAGGATT</w:t>
      </w:r>
      <w:r>
        <w:rPr>
          <w:sz w:val="21"/>
          <w:szCs w:val="21"/>
        </w:rPr>
        <w:t>GTAAGTGCTCTGTTTCCGTTACAAAATTTGACCGCTTTCTCTAATTCAATCCTTTTCCCTTTCATTTTTGGGTTTCTTAACTTTTGTTTTGCTTGTTTGGCAG</w:t>
      </w:r>
      <w:r>
        <w:rPr>
          <w:b/>
          <w:sz w:val="21"/>
          <w:szCs w:val="21"/>
        </w:rPr>
        <w:t>GGCTTTAGGCCAATCTGCCCCTAGTATGGGTGCATTTGCGAAAGCAAAAGTTGCTGCTACAAAAATTTTTCGTATAATTGATCATAAGCCTGCTGTTGATCGAAACAGTGAATCTGGGTTAGAGTTAGACTCGGTTACAGGGCTAGTAGAGCTCAAAAATGTAGATTTCTCCTACCCATCTAGGCCAGACGTGCGGATTCTAAACAATTTTACCCTCAATGTTTCTGCCGGCAAGACCATAGCTCTGGTTGGCAGCAGCGGCTCTGGCAAAAGCACTGTGGTCTCCCTCATTGAGAGATTCTATGATCCCAACTCAG</w:t>
      </w:r>
      <w:r>
        <w:rPr>
          <w:sz w:val="21"/>
          <w:szCs w:val="21"/>
        </w:rPr>
        <w:t>GTAAATTCTGCTATAGTTTTATTCTATATTCATAAAGGTGATATCTTTACTTGTACATCTGCTGATCTTTTGCTCCACAAAATTAATGGGTGTATGCTTACCAATTTGTAAACTTTGGTTCTTGAGTTCATGTACTCCAAGTGAGTATTGGTGTTTTAAAGAAATTCTATTAATAAAATCGATATTTTTTCTTCAG</w:t>
      </w:r>
      <w:r>
        <w:rPr>
          <w:b/>
          <w:sz w:val="21"/>
          <w:szCs w:val="21"/>
        </w:rPr>
        <w:t>GGCAAGTTCTGCTAGATGGGCATGACATCAAGACATTAAAATTGAGATGGTTGAGACAACAAATAGGACTTGTTAGCCAAGAGCCTGCCCTGTTTGCCACCACCATTAAAGAAAATATACTGTTGGGTAGACCTGATGCAGATCAAATCGAAATCGAAGAAGCTGCCAGAGTTGCCAATGCACATTCATTTATTGTCAAGCTACCTGAAGGCTTTGATACTCAG</w:t>
      </w:r>
      <w:r>
        <w:rPr>
          <w:sz w:val="21"/>
          <w:szCs w:val="21"/>
        </w:rPr>
        <w:t>GTGTGTTAGTTTTTTGACATTAAACTGTGAATACGACCTAAGAAATCCAATAGGGCAATGAAAGTTTTGTCTCTTGTGGTAATTTTCATCACAGTTGATCATGAACTTGTTCTGATAACCATCTATTTCACTCAAAAACTGGGAATCTTCTGAAATTGAAATTGAAATCTTCCAAGTAAATTGATTAAATGGCTAACTACTCTCCTTTGACATCCAACCATAATAATTGCCAAACTAAGTGCTATCCTATACAAGTTTGACATGTTTTCTTTATGTCAGATGAGGGAGACGGGGAGTGGGGTAAAGTGGGTTGTTCTAGATAGTGAAAGTGAAATGATGGATCTTGACCAGTAGGGATCATGGTTGGTTAGATTTTTTTTTTATGGCAAATAATTGCTACTTGCTACTTCAATATTTTGGGGGTATTAAATATTGAAATTACTTATTTGGTCAACAAACTTGGCCTAACTTTATTTAATTTGTTTTTTAGAAGCCAAATGTGAGGATGTGTTTTGGTCATTCATGCATTTGAAGGAAGGTAACATGCTTCAGTCTACAATCCATGTGCATAAATAAGGGGAAAATATAATTAGAAAGAGGATATAACTTATGAGACATGAAGAAGACAATATTATAAGAAAATGAAGAGCATCAAGTCTTCATTATATGTGTTAGTCTAACCCTTGGGAAAAATAAACAATTCAACATTAGAAGGAGAATAAGAATCTTTATGATGTTGACCAAGGAGGTGGATGATGACTTGAAGAGAACAGATGGGAAGAAATACCTGAAAGAATGATAATGAATGGACTATTCATTTAGGCACTAGTTAATCAGCAAGGATTGGAAGTTAAATCAACATCTTCCAATTCATGTATAGAAAACAAATAATAAAATCAGTAAGCAAGCCTTTAATTAAGATTCATTACTTGCATATTTAAATTTACAACTGACTGGCAGGAAAATCTGAAAAGGTGACTAAAATTAAAGACAGTTCAATGATAACAAAATTATACCAGGAAAAATTTTAATTAATTGTTTGAGTGGTTTGAAGAGGAAATAAACCAAATATCTTACCTCAACCAAAGCTGTTAACGTAATTCCATGTTTTTGTTTCTTTTTTTGTGTTGTACTGGAATCAACTATCATAAAATTTATGCGGAATTACCAGTGAGCATCAGTAAGAAATAATGTTGAAAATGACAG</w:t>
      </w:r>
      <w:r>
        <w:rPr>
          <w:b/>
          <w:sz w:val="21"/>
          <w:szCs w:val="21"/>
        </w:rPr>
        <w:t>GTAGGTGAGAGAGGACTGCAGTTGTCTGGAGGACAGAAGCAGAGAATAGCTATAGCAAGGGCAATGCTGAAAAACCCTGCTATTCTGCTTTTAGATGAGGCAACTAGTGCTTTGGACTCTGAATCAGAAAAACTGGTGCAGGAGGCCCTTGACAGATTCATGATTGGGAGGACAACTCTTGTCATTGCTCACAGGCTCTCCACCATTCGCAAGGCTGATCTTGTAGCTGTTCTCCAGCAGGGTAGTGTCACTGAAATCGGAACCCATGATGAGCTTATTGCCAAAGGAGAGAATGGTGTTTATGCCAAGCTCATCAGAATGCAGGAAATGGCTCATGAAACAGCTATGAACAATGCCAGAAAGAGTAGCGCAAG</w:t>
      </w:r>
      <w:r>
        <w:rPr>
          <w:sz w:val="21"/>
          <w:szCs w:val="21"/>
        </w:rPr>
        <w:t>GTGTTTCAACTTTCTAATTTCAATTTCACTTTAAAAGATCTGTTCCATAAATTTTCTGGTTTTCCAAAATGGCGCATATATTATAATAAAAAATGTCATTAGTTTGTTCACTAATGGGTTCTTCATCTGCAG</w:t>
      </w:r>
      <w:r>
        <w:rPr>
          <w:b/>
          <w:sz w:val="21"/>
          <w:szCs w:val="21"/>
        </w:rPr>
        <w:t>GCCCTCAAGTGCCAGGAACTCTGTGAGCTCACCAATAATTGCACGTAATTCTTCTTATGGTCGATCACCATACTCACGCAGGCTATCTGACTTCTCTACCTCAGATTTTAGTCTCTCCCTTGATGCCACACATTCCAATTACCGACTCGAAAAGCTTGCTTTCAAAGAGCAAGCGAGTTCATTCTGGCGCCTTGCAAAGATGAATTCTCCTGAATGGGTTTACGCACTAGTTGGTTCTGTAGGCTCAGTTATTTGTGGCTCCCTGAGTGCCTTCTTTGCCTATGTCCTCAGTGCTGTCCTCAGTGTCTACTATAATCAAAACCATGCTTATATGAGCCGAGAAATTGGAAAGTACTGCTATTTGTTGATTGGGCTCTCATCAGCTGCACTAATCTTCAACACATTGCAGCATTTCTTCTGGGACATTGTAGGAGAGAATCTTACAAAACGAGTGAGGGAGAAAATGCTGTCAGCAGTACTAAAAAATGAAATGGCATGGTTTGATCAGGAGGAAAATGAGAGTGCTAGGATTGCAGCAAGATTAGCTCTCGATGCAAACAATGTCAGATCAGCCATTGGAGACAGGATTTCAGTGATTGTACAGAATACAGCCTTGATGCTAGTTGCTTGCACCGCAGGGTTTGTTTTGCAGTGGCGCCTAGCCCTTGTCCTTATCTCTGTCTTCCCCTTGGTTGTTGCAGCCACTGTTCTACAG</w:t>
      </w:r>
      <w:r>
        <w:rPr>
          <w:sz w:val="21"/>
          <w:szCs w:val="21"/>
        </w:rPr>
        <w:t>GTTTGTTTCTCTAATTTGTTCATCAACATCAATTTTACCATGTTTGGAAACAAATGGTCAAATTATTAGAAGCTAGTGGTGAACCGTTAATTAAAATGTGCATTGAATTCAATAGATTATTTGAGTGGGACAAATGGAATATATTTTAAGAGGGAAATTTTGAGAAAATTGAATGGAGTCAATAATTATGAGCAACAGTTCTTATTTTCCTTGCCATTTGAAACTTTTGTCCTAATATCACCAAAAATGAATCATTTTTTTGTCACCATTTTTGTTGGGTTTCAACAG</w:t>
      </w:r>
      <w:r>
        <w:rPr>
          <w:b/>
          <w:sz w:val="21"/>
          <w:szCs w:val="21"/>
        </w:rPr>
        <w:t>AAAATGTTCATGACTGGTTTCTCCGGGGACTTAGAAGCTGCACATGCCAAAGCCACACAACTGGCAGGTGAGGCCATAGCCAATGTAAGGACTGTTGCTGCCTTCAATTCAGAGTCACAAATAGTTGGTCTTTTCGACACCAACCTTCAAATTCCCCTCCGACGCTGCTTTTGGAAGGGGCAGATAGCTGGAAGTGGATTTGGAATAGCCCAGTTTTCACTCTATGCTTCCTATGCTCTTGGTCTTTGGTATGCATCTTGGCTGGTGAAGCATGGGATTTCAGATTTCTCAAAGACAATTCGAGTTTTCATGGTCCTTATGGTTTCTGCCAATGGCGCAGCTGAAACATTAACCTTAGCTCCTGACTTTATCAAGGGCGGTCGAGCCATGCGCTCAGTCTTCGACCTGCTTGACCGCAAAACAGAAATTGAACCTGATGATCCAGATGCCACCGAA</w:t>
      </w:r>
      <w:r>
        <w:rPr>
          <w:sz w:val="21"/>
          <w:szCs w:val="21"/>
        </w:rPr>
        <w:t>GTTCCTGACCGTCTTCGTGGAGAAGTTGAACTAAAGCACGTAGACTTCTCTTATCCAACTCGCCCTGATGTCCATAAGGGCGGTCGAGCCATGCGCTCAGTCTTCGACCTGCTTGACCGCAAAACAGAAATTGAACCTGATGATCCAGATGCCACCGCAG</w:t>
      </w:r>
      <w:r>
        <w:rPr>
          <w:b/>
          <w:sz w:val="21"/>
          <w:szCs w:val="21"/>
        </w:rPr>
        <w:t>TTCCTGACCGTCTTCGTGGAGAAGTTGAACTAAAGCACGTAGACTTCTCTTATCCAACTCGCCCTGATGTCCCAATTTTCCGTGATCTCAATCTTCGTGCAAGAGCTGGAAAAACTCTAGCCCTTGTAGGTCCAAGTGGATGTGGTAAGAGCTCAGTCATTGCACTTATACAGCGTTTCTATGAGCCATCATCAGGAAGGGTTATGATTGATGGGAAGGACATTCGAAAATACAACCTCAAGTCCCTGAGAAAGCACATTGCCATGGTCCCTCAGGAGCCATGTCTCTTTGCAGCTACCATTTACGAAAACATTGCCTACGGTCATGAATCAGCAACAGAGGCAGAAATCATTGAAGCTGCTACTTTAGCCAATGCTCATAAATTCATATCAGGATTGCCAGATGGGTACAAAACATTTGTAGGGGAGAGGGGAGTGCAGTTATCCGGTGGACAGAAGCAGAGAATTGCCATAGCTCGGGCTCTTGTAAGAAGGGCAGAACTTATGCTACTTGATGAGGCAACAAGTGCGCTAGATGCTGAGTCTGAGAGGTCTGTCCAGGAGGCTCTAGACCGTGCTTGTTCGGGAAAGACCACGATTGTGGTTGCACACAGACTATCAACTATTAGAAATGCCCACGTCATTGCTGTGATCGACGATGGGAAAGTAGCAGAGCAAGGATCCCACTCTCATCTATTGAAAAATTATCCTGATGGATGTTATGCTCGTATGATACAGTTACAAAGGTTTACACATAGCCAAGTCATTGGAATGACTTCAGGATCAAGTTCCTCTGCTAGACAGAAGGACGACGAAGAGAGGGAAGGCTAATGAGATCAAGAGAAAGCAGCAGCAGTAAGAGGAGTATATTCCCACATACCCCTTGTGATTTTTGAGTATTTTTTTTTTTGTTTTAATGCCATGGTATAGTATAGTATTGTGTATTATCTAATTATATTTTTTTTTACCATATATTCTGATCCTATGAATCTTTCCAAG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11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214(914859-921970)</w:t>
      </w:r>
    </w:p>
    <w:p>
      <w:pPr>
        <w:pStyle w:val="Normal"/>
        <w:rPr/>
      </w:pPr>
      <w:r>
        <w:rPr>
          <w:b/>
          <w:sz w:val="21"/>
          <w:szCs w:val="21"/>
        </w:rPr>
        <w:t>GTAATTAAGACTCGAAGCTTGAAGAGGCGGGAGCTAGCTTATGTACGGCAGGCGCCAACTGTATCAAGTTCACAAGCCAAACATATCAGAAACTGCTCGACATCATTATCCTTCAATTCTTCTG</w:t>
      </w:r>
      <w:r>
        <w:rPr>
          <w:sz w:val="21"/>
          <w:szCs w:val="21"/>
        </w:rPr>
        <w:t>GTAAGTGAAAAATTCTTTCTCAAGAGACCTTTTTTTTTTTCCCTGTAGTTCTATCTTGATCTTCGTTCTTTAACTGCTTGTTTGTTTGGAGGAAGTTTTTGGAGGTAAAAGAATGAGTTTTTAAAGTAGCACGCTTGATTGGAAGGAAGATTTTTAACAGAAGGAAAGGTTTTTTTAAGGTTTAAAAACCTCCAAAACTTTCCTTTTTTCAATCCACTAAATTATTGGGTTGAGAAAATTTTACTATTTACTTACTATTATTTTCCCTTACCTTACTTTATATAAACATTCTCTCGTTCCATCTAAACACACACTGTAAGATGTGCGTGAAAAAATGAGGAGAAACTTCTTTCGGTTTCAACTTTCAAGAAACTTGCTGTATGTTCTCACAGAATTCATTTGATATCCATATGAGCTAGAGCAGTTAAGGCTGCCAAAGGAGGAAGATTGAAGAGATTAGTGGCGTGCTCAAAATGTCAACCATTTTAATTAATGCTGTGCTTTGATTTCTTTTTTTATTTTTATTGAATTTAACGTTTATTAATTACTATTTTACTTTAATGGGTAATAGGAATCGTAACTTGTGAGATTCAGATCCTTGTTTTCATGCATCTAGAAGAAAGTTATAACTAAAAATCCTAAATTTTAGGGATAATACTAAGATAAAGATGGATCTTTTTTTATACTACATCCCTATATTTTAAAAACCCTAGTCCCTATAAGTTGATGTTGATTTGAGGCGGAGGATAACTTCGTCTGCTCTATCAATTACTCACCCACTTACCTATTAGTCAGTGAATTGCAGAAGGGGCATTTGTGTCCTTTTGATAGTAGTTTGTGCCCGTGAAGTGTTTGACATTAGATGAACTCCTTATGGATTTGGCTTTTCCCATTAAACAAAAATCATCACCAATTTTTCTTCTTTTTGTTTCCCAATTTCGTGTCTGCAGCGTAGTTTTCAAAAGTAATGAAGAAAAAAATAATTCAGATATCTCCGCAATTGCAGTGAAAGGTATTGATCCAACTACTGAATATCTATAGATATGAATGCATGTGCATAACAATGAATCATGGGTTAGTTAGGCATGGTTACTGTTTCTTTTTTTTTTTTTTTTTTTCTTAGTCATTCTTGCTTTAATTAAAGACAAAGAGGCAGGTCTCTTTTTATTTTTCTTGAACTGGTCATTGGTAATGGTTTGGAGTTTGTTGAAACGTTAAACCATCACTCTCATATACTATTTGTTTGTTTGTTTTCTATTGCCGGCCATGACCGGTTCTATTTTTAATGTAGTATTTTGTGCTGTTTTCTGTTACTTCCACTGCAAGTTAGTTTAATAAGTTTATTTGGATGTGTTCTGCAG</w:t>
      </w:r>
      <w:r>
        <w:rPr>
          <w:b/>
          <w:sz w:val="21"/>
          <w:szCs w:val="21"/>
        </w:rPr>
        <w:t>CCTCAGGCTAAATTCTCTGCAAAGTTCTGCGCCTTCTGATACTAATTCAATTTCTGAGTTTCATATCTTGGGATTAGAATTATGGCTGAGGAGAACGGGGATCCCAGGATGCATGAGGCCAACACATCAAATTCTCAGGAGCAGGAGAAACACTCCAGCTCCAACGGGAGCAAAGAGAATGACAAAGAGAAAGCTAAGACAGTTCCTTTTCTTAAGCTCTTCTCCTTTGCAGATTCCACTGATGTCTTGTTGATGATTACTGGCACGGTTGGTGCCATTGGGAATGGAGTGTCTATGCCTCTAATGTCGTTGCTATTGGGACAAATGATTGATTCCTTTGGAGGAAACCAGAGTGATAAAGATATAGTTAATATAGTTTCCAAG</w:t>
      </w:r>
      <w:r>
        <w:rPr>
          <w:sz w:val="21"/>
          <w:szCs w:val="21"/>
        </w:rPr>
        <w:t>GTAGAATGAAATTAATAGTCGGCGGCTGTAACATTTTCCATGGAATTCAGATTCTAAATTATGTTTTTTATCTTGGGAATTTTTGGAATTTTTCATGTGAAAGTGTTAATGATTTGATACTTGCAAGTTTTTCAG</w:t>
      </w:r>
      <w:r>
        <w:rPr>
          <w:b/>
          <w:sz w:val="21"/>
          <w:szCs w:val="21"/>
        </w:rPr>
        <w:t>GTCTCTCTAAAATATGTCTACTTGGCAGTAGGAGCTGGAGCAGCAGCCTTTCTTC</w:t>
      </w:r>
      <w:r>
        <w:rPr>
          <w:sz w:val="21"/>
          <w:szCs w:val="21"/>
        </w:rPr>
        <w:t>GTAAGTTCATCCCATACCTGATATGCCGACAAAATTTTCTAGAAGTACTGTGAATTAAAAGAAAATCCTGTGTTTGTTTGCCAG</w:t>
      </w:r>
      <w:r>
        <w:rPr>
          <w:b/>
          <w:sz w:val="21"/>
          <w:szCs w:val="21"/>
        </w:rPr>
        <w:t>AGGTGACCTGCTGGATGGTCACAGGGGAAAGACAGGCAGCACGAATCAGGAGTTACTATTTGAAAACTATATTGAGACAAGATATTGCTTTCTTTGATAAAGAAACAAATACGGGAGAGGTTGTTGGTAGAATGTCTGGTGATACTGTTCTTATACAAGATGCAATGGGTGAAAAG</w:t>
      </w:r>
      <w:r>
        <w:rPr>
          <w:sz w:val="21"/>
          <w:szCs w:val="21"/>
        </w:rPr>
        <w:t>GTACTATACTGCTGCAGTTTTTAAAATCCTCCAGCAGGGGAAGTTGCAGTGAACTTCATTAATCTTTTCCATCTCATCCTGGGACTAATTCAAGTCTGATTGTTTTGTGCAG</w:t>
      </w:r>
      <w:r>
        <w:rPr>
          <w:b/>
          <w:sz w:val="21"/>
          <w:szCs w:val="21"/>
        </w:rPr>
        <w:t>GTTGGAAAATTTCTGCAGCTGATGGCAACATTCATTGGGGGTTTTGTAATAGCATTTGTCAAAGGGTGGATGCTTGCCCTTGTCATGTTATCTGCTATTCCCCTGCTAGTTCTAGCTGGTGCAACTGTGTCCATTTTGATATCCAGGATGGCAACTCGTGGACAAAATGCTTATGCAGAAGCAGCTACTGTAGTAGAACAGACAATTGGCTCAATTAGAACT</w:t>
      </w:r>
      <w:r>
        <w:rPr>
          <w:sz w:val="21"/>
          <w:szCs w:val="21"/>
        </w:rPr>
        <w:t>GTATGCTATGTAACCAGAGCAAAAAGATGTTCGAGAAATATTAGAATCTTTCTTTTGATGAACTGAACCTATCGTGCAATGAACTATGTTTAATTTTGCTACTTATTTTTTGGTAAAGGTATGACATCTATTTGGCATTCCAG</w:t>
      </w:r>
      <w:r>
        <w:rPr>
          <w:b/>
          <w:sz w:val="21"/>
          <w:szCs w:val="21"/>
        </w:rPr>
        <w:t>GTTGCATCTTTTACTGGAGAGAAGCGGGCCATTAGTGTTTACAACAAGTATCTCCAAATTGCTTACAAATCAGGTGCACACGAAGGCTTTGCTTCTGGAGTAGGTATTGGCATAGTCATGTTAGTTGTATTCAGTAGCTATGCCATGGCTGTGTGGTTTGGCGCAAAGATGATATTAGAAAAAGGATATAGTGGAGGACAAGTTATTAATGTGATTGTTGCCGTGTTGACTGGTTCGAT</w:t>
      </w:r>
      <w:r>
        <w:rPr>
          <w:sz w:val="21"/>
          <w:szCs w:val="21"/>
        </w:rPr>
        <w:t>GTGAGTTCCTTTTACGAGTTCTGATGTGAATGCATACATATGCTAATTGATTTTATACAAATCTCCTTTCATGAATCTTTTTTGCTTGTTTCTTGGAATTATGCAG</w:t>
      </w:r>
      <w:r>
        <w:rPr>
          <w:b/>
          <w:sz w:val="21"/>
          <w:szCs w:val="21"/>
        </w:rPr>
        <w:t>GTCCCTGGGGCAGACATCCCCTTGTATGAGCGCATTTGCTTCTGGTCAAGCCGCAGCGTATAAAATGTTTGAGACTATTGATAGGAAGCCAGAAATAGATGCTTATGATACAAGTGGAAGAGTATTGGATGACATTCATGGAGATATAGAATTGAAAGATGTATATTTCAGTTATCCAGCTAGACCGGATGAGGAGATATTCAGTGGATTCTCTCTTTCCATCCCAAGTGGCACGACTGCAGCATTGGTTGGGCACAGTGGAAGTGGGAAATCAACAGTAATCAGCCTGATAGAGAGATTTTATGATCCAAAATCTGGTGAAATTCTTATAGATGGCATTAACCTCAAAGAATTTCAACTTAAATGGATTAGAGGAAAAATTGGTCTTGTCAGCCAGGAACCGGTGTTGTTTTCTTCTAGCATCAAGGACAATATTGCATATGGGAAGGATGGTGCTACTATTGAAGAGATAAGAGCTGCAGCTGAACTTGCCAATGCTGCAAAATTCATTGATAAACTACCTCAG</w:t>
      </w:r>
      <w:r>
        <w:rPr>
          <w:sz w:val="21"/>
          <w:szCs w:val="21"/>
        </w:rPr>
        <w:t>GTTCTAAGTTACTGCACATTTGTCAATCAAAATTTTGTTTTAGGATCATATAAATTGCTGATTTTGAATTTTGCATCCAG</w:t>
      </w:r>
      <w:r>
        <w:rPr>
          <w:b/>
          <w:sz w:val="21"/>
          <w:szCs w:val="21"/>
        </w:rPr>
        <w:t>GGACTTGATACCATGGTTGGTGAGCATGGAACTCAGCTATCTGGTGGTCAGAAGCAGAGAATTGCAATTGCAAGAGCAATCCTGAAGGACCCTCGAATTTTACTTTTAGATGAAGCTACCAGTGCACTTGATGCAGAATCTGAAAGGGTAGTTCAAGAGGCACTAGACAGGATTATGGTCAACCGAACTACTGTTATTGTTGCCCATCGTTTGACCACTGTGAGAAATGCTGATATGATTGCTGTCATTCATAGAGGAAAGATGGTCGAAAAAG</w:t>
      </w:r>
      <w:r>
        <w:rPr>
          <w:sz w:val="21"/>
          <w:szCs w:val="21"/>
        </w:rPr>
        <w:t>GTATCTCTAAAAATTATAGCCATAAAATAAACATTCTCAAGTTGAAATGTTGTGCATTATCCAGTATGCAAAGTCAACTTTTTTTTTCTTCATGGCATGTTTCCAGATATTTGCAAAGTTCTCAAATTATGCCATGTAGCTTTTCAGTAGTTTTCCAGAGTTGAATTCCTGAAGTTTCCAGTGCTAATTATAACATGGTCTAGGAATCCATAAATGATTTCTGACCATAAGAAAATAAATGTCTTCATACTTGAGCCTTCTAGAATTTTGAACTTTGTGATGTGATCGAGAGAGAGGAAGAAACATGTTGACACGCCTGTCAATTTTCAG</w:t>
      </w:r>
      <w:r>
        <w:rPr>
          <w:b/>
          <w:sz w:val="21"/>
          <w:szCs w:val="21"/>
        </w:rPr>
        <w:t>GCACGCACTCAGAACTGCTTGAGGATCCTGATGGAGCATACACTCAGCTTATACGCTTACAGGAAGTAAATAAAGAGACAGAACAAGCACCACAGGATTACAGCAGGTCAGAAATTTCTATGGAATCATTTAGACAGTCAAGTCAAAGAAGGTCATTGCGCCGTTCCATAAGTAGGGGATCATCAAGAAATAGCAGCCACCACTCGCTTTCACTCTCATTTGGTTTACCCACAGGATTCAATGGCCCTGAAAATGACCTTGCAGATGTAGAAGATTTTCCATCAAAAGAACAAATTCCAGAGGTCCCCATCCGCCGCCTTGCCTATCTCAACAAGCCAGAACTTCCAGTTCTTATTGTTGGCACTATTGCTGCAAGCATAAATGGTACAATACTTCCAATTTATGGTATACTGATCTCGAAAGCAATCAAAACATTTTTTGAACCACCTCATGAACTGAGAAAGGATTCAAAGTTCTGGGCACTGATGTTTACGACCCTTGGTCTTGCGTCATTTGTGGTACACCCATTCAGAACATACTTCTTTTCTGTAGCTGGGTCCAAGTTAATACAACGGATCAGGTCCATGTGTTTTGAGAAGGTGGTTCACATGGAGATTGGTTGGTTTGATGAGCCTGAGCACTCAAGTGGTGCAATTGGTGCCAGGCTCTCAACAGATGCAGCAACAGTGAGAGCCCTAGTCGGAGATGCATTAGCTCAGATGGTTCAAAACATTGCAACAGCAGTGGCTGCTATGGTCATTGCTTTCACTGCAAGTTGGCAACTAGCATTCATTATCCTTGCATTAATCCCTCTGATAGGTGTCAATGGAGTAGTCCAAGTAAAGTTCATGAAAGGATTCAGTGCAGATGCCAAG</w:t>
      </w:r>
      <w:r>
        <w:rPr>
          <w:sz w:val="21"/>
          <w:szCs w:val="21"/>
        </w:rPr>
        <w:t>GTATGCCCAAAAGCCAATCAGCCTGACTTGGCTGTGGCAAGCTCAACTCAATCCCGGGGGAAATAAATAAATATTTTGATGATTGAAGAAGCTGAATACTCATCCATGGAGTCTGTCAAACTGACATTTCCAGTCAGACATCTTCAGACTGCTATTTGACAGATTATTGGTATCGTATAAATTTATATATTTAATTACTAAGACATAAATCTAAATGGTTGCAG</w:t>
      </w:r>
      <w:r>
        <w:rPr>
          <w:b/>
          <w:sz w:val="21"/>
          <w:szCs w:val="21"/>
        </w:rPr>
        <w:t>ATGATGTACGAAGAAGCTAGCCAAGTTGCTAATGATGCAGTCGGGAGTATAAGAACGGTTGCTTCTTTCTGTGCTGAAGAGAAGGTGATGCAACTGTATGAAAAGAAATGTGAGGGGCCTATGTGGACTGGAGTAAGGCTAGGATTGATCAGCGGCATAGGATTTGGACTGTCCTCCTTCTTTTTGTTCTGTTTCTATGCAACTAGTTTCTATGCGGGAGCAAGACTGGTTGAGGGTGGCCACATTACATTTGCAGATGTCTTTCAA</w:t>
      </w:r>
      <w:r>
        <w:rPr>
          <w:sz w:val="21"/>
          <w:szCs w:val="21"/>
        </w:rPr>
        <w:t>GTTGGTTATCTTTCCTATCTATTAACTTTGTTCTCCAATTACAGCATATTGTTCAGTGATATTGAAACACGTTTTCATCTTGCAG</w:t>
      </w:r>
      <w:r>
        <w:rPr>
          <w:b/>
          <w:sz w:val="21"/>
          <w:szCs w:val="21"/>
        </w:rPr>
        <w:t>GTTTTCTTTGCTTTGACTATGGCAGCTGTAGGAATTTCTCAGTCAAGTTCCATCGGTACTGATTCCACCAAAGCGAAGGCTGCTGCTGCCTCTGTGTTTGCAATCATAGACAGGAAGTCAAAAATAGACCCTAGTGATGAGTCAGGAACAACAATAGAAAATGTAAGAGGAGAAATTGAGCTTCATCATGTAAGCTTTAAGTATCCATCTAGGCCAGATATTCAGATTTTCCGGGACCTCAGCTTAACTATTCGTTCTGGGAAG</w:t>
      </w:r>
      <w:r>
        <w:rPr>
          <w:sz w:val="21"/>
          <w:szCs w:val="21"/>
        </w:rPr>
        <w:t>GTAACTTTTGTAGATATTTTGAATCCCATTTGTTTCAGGCAACTAGTACATGACAAAAAGCAATTAGAAATGATAATACATTAGAAAAATATTGATTTTTTTCCTTGTTTCAG</w:t>
      </w:r>
      <w:r>
        <w:rPr>
          <w:b/>
          <w:sz w:val="21"/>
          <w:szCs w:val="21"/>
        </w:rPr>
        <w:t>ACTGTTGCCCTGGTTGGAGAAAGTGGGAGTGGTAAATCTACAGTAATTGCATTGTTGCAGAGATTTTATGATCCGGATTCAGGTCACATCACACTTGATGGAATTGAAATTCAGAAGTTGCAATTGAGGTGGTTAAGGCAGCAGATGGGGCTCGTCAGCCAAGAGCCTGTTTTATTCAATGACACAATCCGTGCCAACATTGCGTATGGAAAGGAAGGAGATGCAACCGAAGCAGAAATTATAGCTGCAGCAGAATTGGCCAATGCCCACAAATTCATAAGTGGTTTACAACAG</w:t>
      </w:r>
      <w:r>
        <w:rPr>
          <w:sz w:val="21"/>
          <w:szCs w:val="21"/>
        </w:rPr>
        <w:t>GTAAGAAAACAATATAATGAATGATAAAACCACACCATCAACGTAGTTGGCCTATGCAGGGGTAATGTAAGAGAGAATTTTCTGAAATAGATGTTAGATTAAAATAAAATGGCAACGCAAAATGCAG</w:t>
      </w:r>
      <w:r>
        <w:rPr>
          <w:b/>
          <w:sz w:val="21"/>
          <w:szCs w:val="21"/>
        </w:rPr>
        <w:t>GGGTATGAAGCCGCAGTAGGGGAGCGAGGAGTCCAGCTGTCTGGAGGACAGAAGCAAAGGGTAGCCATAGCTCGTGCCATAGTCAAGAGTCCAAAGATACTGCTATTAGATGAGGCCACCAGTGCTTTAGATGCTGAATCAGAGAGAGTAGTTCAAGATGCACTAGACCGAGTGATGGTGAACAGGACTACGGTGGTGGTAGCTCATCGGTTATCGACGATCAAGAATGCAGATGTTATTGCAGTGGTTAAGAATGGAGTTATTGTGGAGAAAGGAAGGCATGAGACTCTGATCAACATCAAAGATGGTTTCTACGCCTCCCTGGTAGCACTTCACATGAGTGCTCAAACTGCATAAGCTATAATTAGGTTTTCTATTTATGGTCAAAAGAGACTCGAATTCTACGAATAGAATGGAACTTGAAATGTAAATGTTTCCTTCTCTTTCTCTCTCTTTGATTGAGATTAATAGTTGTTAAGTGCAACATATTTCCTGATAAATTAATAAAAGC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13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563(296238-301733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GCTTCACTTTTGATATCAATTTTCGCCATGGAAGCGTTGGAGCTTGCTTCTGATCAGGAATTAGATCAGAATTCACGTTCAAAAATGGACCAAGAAAGGCCAAGTATTTCTTTCTTTGGTTTATTTTCTGCTGCTGATAGAATTGATTATTTCTTGATGTTTTTGGGAAGTGTCGGGTCATGCATCCATGGTGCTGCTCTTCCTGTATTCTTTATCTTTTTTGGTCGTATGATTGATTCTCTTGGAAATTTAGCTTTGGATCCTCACAAAATGTCTTCACAGGTTTCCAGGGTATGATCTGAACTAAATCACTCTGTGTTCTGTTACTTTAGTTTGTTAAAATTAAGGGATTCAAGCAGTTAATCTTCCAAATCCTAGCCTGTTAGTCCTTGCATTTCATTTTTCTGGATGAAAAGAAAGCATTTGAAGTCTATCATTTGTTGCAGCATGCGTTGTATTTAGTATATCTGGGGCTTGTCGTTTTTGCATCAGCTTGGATTG</w:t>
      </w:r>
      <w:r>
        <w:rPr>
          <w:sz w:val="21"/>
          <w:szCs w:val="21"/>
        </w:rPr>
        <w:t>GTATGTTTCTTGATTCCAGTCTTTTTCAGGAGAAATGTTTAGCTTTTTCTCAGGAATTAGCATCATTGTTAATATTCTCCATTCAG</w:t>
      </w:r>
      <w:r>
        <w:rPr>
          <w:b/>
          <w:sz w:val="21"/>
          <w:szCs w:val="21"/>
        </w:rPr>
        <w:t>GTGTAGCGTTTTGGATGCAAACTGGGGAAAGGCAGACAGCTCGTTTGCGACTCGAATACTTTCAATCTGTATTAAAAAAGGACATGAATTTTTTTGACACAGAAGCAGGAGATTCTAACATCATATATCACATATCCAGTGATGCAATACTAGTGCAAGATGCAATAGGTGACAAG</w:t>
      </w:r>
      <w:r>
        <w:rPr>
          <w:sz w:val="21"/>
          <w:szCs w:val="21"/>
        </w:rPr>
        <w:t>GTAATTCATAAACTCTCAGTTTGAATCCTGAGACAAACATTTTTACACGAATAATAACCATCACAAACTGTTTCTGTGTGTCCTGATACAG</w:t>
      </w:r>
      <w:r>
        <w:rPr>
          <w:b/>
          <w:sz w:val="21"/>
          <w:szCs w:val="21"/>
        </w:rPr>
        <w:t>ACAGGCCATGCCATACGCTACCTTTGTCAATTCATTGTCGGATTTGCTATTGGATTTGCATCTGTGTGGCAACTTACACTCCTCACCTTGGCTGTGGTTCCATTGATAGCTATTGCTGGGGGAGCTTATACTGTAATTATGTCTACCTTATCAGAAAAAGGTGAGGCGGCATATGCTGAAGCTGGGAAGGTTGCAGATGAG</w:t>
      </w:r>
      <w:r>
        <w:rPr>
          <w:sz w:val="21"/>
          <w:szCs w:val="21"/>
        </w:rPr>
        <w:t>GTATATCACTTGGCTTCTCGATTCAAATAAATTGAACTGCTTATGCTGAACCTAAAAGGTCAGAGAAGAGCTTATCCATGCCTGTTTTCACTTTCATATTTTCTCCCCCATTTTTATGAGTAG</w:t>
      </w:r>
      <w:r>
        <w:rPr>
          <w:b/>
          <w:sz w:val="21"/>
          <w:szCs w:val="21"/>
        </w:rPr>
        <w:t>GTTATTTCTCAAATCCGCACGGTATATTCATTTGTGGGAGAGCATAAAGCAATAGAAGCATACTCGAGGTCACTTACGAGCGCACTTAAGTTGGGGAAGAAAAGTGGGATTGCAAAAGGAGTTGGTGTTGGATTTACTTATGGACTATTGTTTTGTGCCTGGGCAATGCTTCTCTGGTATTCCAGCATACTTGTAAGGCATCACATCACAAATGGGGCAAAAGCATTCACAATGATTATCAATGTCATTTTTAGTGGATT</w:t>
      </w:r>
      <w:r>
        <w:rPr>
          <w:sz w:val="21"/>
          <w:szCs w:val="21"/>
        </w:rPr>
        <w:t>GTAAGTGTTATCTGAGTCATATTAGCAGTTAGTATTGAGGTTTTGTTACTGTTTATCCATTTTTATCCTGATGAAAACAGGCCTTTTGTATTTATAG</w:t>
      </w:r>
      <w:r>
        <w:rPr>
          <w:b/>
          <w:sz w:val="21"/>
          <w:szCs w:val="21"/>
        </w:rPr>
        <w:t>TGCTCTTGGTCAAGCTGCTCCAAACCTTGCTGCTATTGCTAAAGGTCGGGCTGCGGCTGCCACTATCATTAACATGATTGAAACAGGCTCTAACCCTTCTAAAAGGTCAGAACATGGATCAGAATTGCCAAAAGTAGAAGGGAAAATTGAATTTTCCAATGTCTGTTTTGCTTATCCCTCACGACCCAGTAAGGTCTTTGAAAATCTGAGCTTTACAATAAGTGCTGGGAAGACCTTTGCGGTTGTCGGCCCCAGTGGCTCAGGAAAAAGCACTGTTATATCCATGGTTCAACGTTTCTATGATCCCAATTCAG</w:t>
      </w:r>
      <w:r>
        <w:rPr>
          <w:sz w:val="21"/>
          <w:szCs w:val="21"/>
        </w:rPr>
        <w:t>GTATCTGTACTACATTACAGATTGCAGAATTTTCATTTTCCAGCTAGTGTTTTCCTTTTTTGAATGCTGATGGTCAGTTATAAATACTTGTGTGGCTTATGCACCAAAATTCTCTAGGTAAAATACTATTGGACTACTACATTACAGATTGCAGAATTTTCATTTTCCAGCTAGTGTTTTCCTTTTTTGAATGCTGATGGTCAGTTATAAATACTTGCACCAAAATTCTCTAG</w:t>
      </w:r>
      <w:r>
        <w:rPr>
          <w:b/>
          <w:sz w:val="21"/>
          <w:szCs w:val="21"/>
        </w:rPr>
        <w:t>GTAAAATACTATTGGATGGACATGATCTTAAGACTCTTCGGTTGAAATGGCTGAGAGAACAGATGGGATTGGTGAGCCAGGAACCTGCATTATTTGCCACAACCATAGCTGACAACATTCTGTTTGGTAAAGAAGATGCAAATATGGATAAGATTGTTCAAGCTGCCAAAGCTGCTAATGCACATTCTTTTATCCAACAATTACCTGATGGCTATCATACTCAG</w:t>
      </w:r>
      <w:r>
        <w:rPr>
          <w:sz w:val="21"/>
          <w:szCs w:val="21"/>
        </w:rPr>
        <w:t>GTGTGTCCCATGCAAAGTCTCTTGTAGATGTAGCATAAAACTGCAAATAGATTATATATTTTACCATGGCTGCTAATAAGGCTGGACATCAATGGTAGAATTTATCAGAAAACAATCTGTTTTATATGATTCCATCCTTTCTCTTCTGATATTTGATGGTTTCTTGAATCTAG</w:t>
      </w:r>
      <w:r>
        <w:rPr>
          <w:b/>
          <w:sz w:val="21"/>
          <w:szCs w:val="21"/>
        </w:rPr>
        <w:t>GTGGGGGAAGGAGGAACTCAGCTCTCTGGTGGACAAAAGCAAAGAATCGCTATAGCAAGAGCAGTGTTGAGAAACCCAAAGATATTACTTTTTGATGAGGCTACTAGTGCTCTTGATGCAGAATCAGAATTCATTGTTCAGCAGGCACTGAATAAAATCATGTCAAATAGGACTACAATTATTGTTGCACACCGCCTATCAACAATTCGAGATGTTGATACCATCATTGTCTTGAAGAATGGTCAAGTTGCTGAGAGTGGGAGCCATTTAGACTTGATAACAAAGGGAGGAGACTATGCAACTCTTGTGAGCTTGCAAGTTTCAGAACATCCAACACGGTCAAATTCAATAGGTGGTTCTGAAGCTTCTGGGAATTCTAGCTTTCGACAACTTCCCCACAGCCAAAACAACCAGCAGGATTTTAAGTCGATCTCAATAAGAGAGCTGCAATCAAAAGATGATGGTATGCCTTTACAAAAACATTCTCCCACTCCATCGATTTTGGAACTACTAAAACTAAATGCACCAGAGTGGCCTTGTGCTTTGCTTGGGTCACTAGGTGCAATTTTGGCTGGCATGGAAGCTCCTCTGTTCGCCCTGGGGATTACACATGTATTGACAGCATTTTATTCCCATGATGCGTCTGAAATGAGACATGAGATTCAACGGATATCTCTTATTTTTGTTGGATTGGCCGTTGTTACCGTTCCTATATATCTTCTGCAACACTACTTTTACACGTTGATGGGAGAGCGTCTCACCACTCGCGTTCGCTTGTCAATGTTCTCAG</w:t>
      </w:r>
      <w:r>
        <w:rPr>
          <w:sz w:val="21"/>
          <w:szCs w:val="21"/>
        </w:rPr>
        <w:t>GTTTCTTTTCTGCTTGCTTCTTCATTTTAATAATAAAATATATTTTTCAGAATTTACATGATTCTGAAACTTTTTCTTGTTTCAACTGCAG</w:t>
      </w:r>
      <w:r>
        <w:rPr>
          <w:b/>
          <w:sz w:val="21"/>
          <w:szCs w:val="21"/>
        </w:rPr>
        <w:t>CTATCCTTTGCAATGAGATTGGCTGGTTTGATTTAGAAGAGAATAACACTGGCTCGCTAACATCAGCTTTATCTGCTGATGCAACCTTAGTACGCAGTGCTCTTTCGGACCGACTCTCAACAATTGTGCAGAATGCAGCACTTACAGTAACAGCATGTGCTATTGCTTTCACATTGAGCTGGCGCATAGCAGCTGTTGTTGTTGCCTCCTTACCTCTGCTCGTGGGAGCTTCCATAGCTGAG</w:t>
      </w:r>
      <w:r>
        <w:rPr>
          <w:sz w:val="21"/>
          <w:szCs w:val="21"/>
        </w:rPr>
        <w:t>GTATGCCTTTGAGATCACCATGATAACATCAGGGTGATTCAATCATTTATTTCATTTCAAATATCCACACACTAAGTACTCTTATTTTGAAAATCTGCAG</w:t>
      </w:r>
      <w:r>
        <w:rPr>
          <w:b/>
          <w:sz w:val="21"/>
          <w:szCs w:val="21"/>
        </w:rPr>
        <w:t>CAACTATTTCTCAAGGGGTTTGGAGGAGACTACCATGCGTATTCTAGAGCAACTGCAGTGGCACGTGAAGCGCTCACCAATATTCGTACTGTTGCTGCATTTGGGGCTGAAGAAAGAATCTCTGTTCAATTTGCCTCTGAACTCAACAAACCAAACAAGCAAGCACTTTTAAGGGGACATATTTCGGGTTTTGGCTATGGCCTTACCCAGTTATTCGCTTTTGGTTCCTATGCGCTCGGCCTTTGGTATGCATCAGTCCTAATCAGACACAAAGAATCCAATTTTGGACATATCATAAAGTCCTTCATGGTTTTGATAATCACTGCATTGGCTATAGCAGAAACGCTTGCTCTTACACCAGACATTGTGAAGGGTTCACAAGCACTTGGATCCGTTTTCAATGTTCTCCACAGGAAAACTGCTATCGACACTAACGATCTCTCATCGAAGGTGGTAACTGATATCAAAGGGGATATAGAATTCAGAAATGTGAATTTCAAGTACCCTGCCAGGCTTGATATCACCATTTTTGAGCTTTTAAACCTCAAAGTTCCAGCAGGCAAAAGTCTGGCTGTGGTAGGCCCAAGTGGTTCGGGGAAGAGCACTATAATTTCCCTGATACTGAGATTCTATGACCCCATTTCTGGGACAGTCCTGATTGATGGATGTGATATTAAAACCTTGAATTTGAAATCACTGAGGTTAAAAATAGGTCTGGTTCAGCAGGAGCCAGCACTGTTCTCCACAACTATTTATGAAAATATCAAGTATGGAAACGAAAATGCCTCAGAAATTGAGATAATGAAAGCAGCCAAAGCAGCAAATGCTCATGGATTCATCAGCACAATGCCTGAAGGGTACAAGACTCATGTGGGTGATAGGGGACTGCAATTATCTGGGGGGCAGAAACAAAGAGTGGCTATTGCTAGAGCAATACTGAAGGACCCTTCCATTCTTCTATTGGATGAAGCTACTAGCGCATTGGATACTGCATCAGAGAAGCTGGTTCAAGAGGCTTTGGATAAGCTTATGGAAGGACGAACAACAGTTATGGTAGCCCACAGATTGTCCACCATTCGTGATGCAGATAGCATTGCTGTGCTACAACATGGGAGGGTGGCTGAAATTGGCAGCCATAAACAGCTCATGGGAAAACCTGGTAGTATTTATAAGCAATTAATTAGCCTGCAACAAGAAGAGAGCATACAGTCATAAGTAATTATCTTCAACAACTCAACTATTGAGTAATAAGGACTCCAAGCCTAACAAAATCTTAGTTGCCTGTAAATGAAGTTATGCATATAAGAACTTCCATTTAAAACTGAGCATATTCTTCAGGCACTAAGTTGTTTGCAAGAGATTTTTGTATACTTGAAATGCATCACTGAAAGGAATGTTATTGTAATCTGTTGATACTACAGGCGTTTGATGTCTTAGAATTTTGATACATTTTTCTCTGCAACTGAGTTCAGAAGTACCATTTATATTGTCCTTTAAATCAATGACAGAAGACGACAATCTGTAAAAAAATAGCTTGAGGCAAGCCTGCTGCCTGATCACTTGCCTGCCTGATTAAAAAACAATAAGTAAACTAGTTGGTGCTCATTGACCAGATTTAAATATGAATGCTTATGCTGAAGCTACAAGGTTGCAGAAGAATTTATCCATGTCCTCTTCCTGCTTCCTTTTTCCTAGCCTTCTTTTTCATGTATGAGGTTATTTGGCATTGTAGACCCATTTGTTAAAGAGGATAACAATGCAAGTGAAGCATACTCAATTTCATTTCAGAATC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15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015(154054-160164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ACGACACGGCCCTTTTGGGAGCAAACTGCCAGTGACTTTCTCTATTTCTCTCGCTCTCGGAGAGTACTTGTAGCTCATAGCCAGTTAGTTATTGTTAGTTCAAATGGTGAAGAAGAAGAGTAGCCATGTTGGGTCCATAAGATCAATTTTCATGCATGCAGATGGTGTAGATTGGTTTTTAATGGTTCTTGGGGTCATTGGATCTGTTGGTGATGGCTTCTCCACCCCGCTTGTGTTGTTTGTTACAAGCAAATTGATGAATAATATTGGCGGTGCATCTTCTTTCCAGAGTGATTTCTCTCACAACATTAATAAG</w:t>
      </w:r>
      <w:r>
        <w:rPr>
          <w:sz w:val="21"/>
          <w:szCs w:val="21"/>
        </w:rPr>
        <w:t>GTTAATTAATCTATTTTCCCTTTCACTTCGTCTTTCTCTTTCATTTAAAGCTAACAAACTACTTTTGGATTCCTTTGGCAG</w:t>
      </w:r>
      <w:r>
        <w:rPr>
          <w:b/>
          <w:sz w:val="21"/>
          <w:szCs w:val="21"/>
        </w:rPr>
        <w:t>AATGCACTGGCGCTCTGTTACTTGGCTTGTGGACAATGGGTTGTTTGTTTCGTAG</w:t>
      </w:r>
      <w:r>
        <w:rPr>
          <w:sz w:val="21"/>
          <w:szCs w:val="21"/>
        </w:rPr>
        <w:t>GTGGGTTCAAATTTGATACTTTGATAATTACGATTCTTGTTGGCTTGTTTTGATGGATTAATTAAGGAGAGATTAATTATGGGCTTGGATTATTTGTTTGAATATCAG</w:t>
      </w:r>
      <w:r>
        <w:rPr>
          <w:b/>
          <w:sz w:val="21"/>
          <w:szCs w:val="21"/>
        </w:rPr>
        <w:t>AGGGATATTGTTGGACAAGGACAGGGGAGAGGCAAGCTACAAGAATGAGAGCAAGGTATTTGAAAGCGGTGCTGAGACAAGAAGTGGGTTATTTTGATTTGCATGTAACAAGTACGGCAGAGGTCATCACAAGTGTCTCTAATGATAGCTTCGTAATTCAAGACGTTCTAAGTGAGAAG</w:t>
      </w:r>
      <w:r>
        <w:rPr>
          <w:sz w:val="21"/>
          <w:szCs w:val="21"/>
        </w:rPr>
        <w:t>GTTTGTTTATTTCTGGTGTTTGATTGAAAAATTTTCACCTACCAAGGAAAATTGAGAAATGTCAATATTTTTTACTAATTAATTTTTTATCATTTATGTTAAATCAG</w:t>
      </w:r>
      <w:r>
        <w:rPr>
          <w:b/>
          <w:sz w:val="21"/>
          <w:szCs w:val="21"/>
        </w:rPr>
        <w:t>GTGCCAAATCTTTTGATGAACGCTTCCATGTTCTTTGGTTGCTATCTTGTTGGGTTCTTGCTGCTTTGGAGGCTAGCAATTGTGGGGTTTCCTTTTATTGTCATTTTGGTTATTCCTGGTCTGATGTATGGGAGGACTTTGATGGGTTTGGCAAGAAAGATCAAGGAAGAATACAACAAAGCAGGTACAATTGCAGAGCAGGCGTTATCTTCCATCAGGACTGTCTATGCCTTTGTTGGTGAATCCAAAACCGTAACTGCATATTCTGCAGCTCTTGACTTTTCAGTGAAATTGGGGCTCAAGCAGGGCCTGGCAAAGGGATTAGCCATTGGCAGTAATGGTGTTGTCTTTGCTATTTGGTCTTTTATGTCTTATTATGGTAGCAGATTGGTCATGTATCATAATGCTCGTGGAGGGACTGTTTTTGCTGTTGGTGCCTCAATTGCTGTGGGTGGATT</w:t>
      </w:r>
      <w:r>
        <w:rPr>
          <w:sz w:val="21"/>
          <w:szCs w:val="21"/>
        </w:rPr>
        <w:t>GTAAGTTTCTTCTCTCTTTTCGTATAATCTTTGAAAGGTTTCTTTCTTGCTTCGCATTATAGTAAAATAAAATAATATAAAATAAAAAGATATTACTGTAGGTTGCTTTATTATCATGGTGTTAGTTAATGCGTTGCATAACATACAGACAAATCATTTTTTTTTTTTTTATCTTTGTCTAATTTCATGTTTCTTAATTTGTTGAACGCTAG</w:t>
      </w:r>
      <w:r>
        <w:rPr>
          <w:b/>
          <w:sz w:val="21"/>
          <w:szCs w:val="21"/>
        </w:rPr>
        <w:t>GGCCCTTGGTGCTGGTTTATCCAATGTTAAGTACTTGTCAGAAGCATGTACAGCGGGAGAACGGATCATGGAGGTGATAAGAAGAATCCCCAGAATAGATCTAGAGAACTTGGAAGGTGAAATTTTGGAAAACGTAGGAGGTGAAGTAGAATTCAAGCATGTAGAATTTGCATATCCATCAAGGCCAGAAAGCATTATCTTCAAAGATTTTACCCTAAAAATTCCAGCAGGGAGAACTGTGGCCTTGGTGGGGGGTAGTGGCTCAGGAAAATCAACAGTAATAGCACTGTTGCAAAGATTTTATGACCCACTTGATGGGGAAATACTTCTTGATGGGGTGGCCATTGATAAGTTGCAGCTCAAGTGGCTAAGGTCACAGATGGGTTTGGTTAGCCAAGAGCCAGCATTATTTGCAACAAGCATTAAGGAGAACATACTTTTTGGCAAAGAAGATGCCACAATGGAAGAGGTTGTTGAAGCTGCCAAAGCTTCTAATGCTCATAATTTCATATGTCAGTTGCCCCAGGGGTATGACACCCAG</w:t>
      </w:r>
      <w:r>
        <w:rPr>
          <w:sz w:val="21"/>
          <w:szCs w:val="21"/>
        </w:rPr>
        <w:t>GTTAGTTTCTGCTTGTCGTTTAGCTAGCCACGGCCACAACCACTACACTAAAAACATTTGACTTGCAAAATTTTTATGCTTGCTAGGCATATTACAGAATTTGAGATCTCACATATTCTTTCAAAAAACGACAACCCTGCTTGTCCTATTTTATTTCTATGTCCTCTGTACCTAGTCATTATTTCTGTTTTATTGTCTGAGAATTGTAATTTTGTATTTTTTTTTAATATTTTACCTGATATATTTTTTTGCCAAATTCAAATCCAAACTGTGTGCTAGCTAGGGACATGGACCCCCACATAATTAAATGACCCCATACCTTCCTGCAAGGTGCTATTGCTTTCCCAAGTCCTAAAAATGGGCACCCATAGTGTTTCCATCATTTGGTAGCAGATTGTATGAATCCAGTGCCTATCAGTGTCACCGCTCTCAATTTTTTTTTCCTTTAATTAATACACCTTCTGTTGAAAATCTTGCCTAGAAGAAGGAAGGTAAAGCAAGGCAAGGGATACCTTTCAAAGTGGGAAAGTGCTTCGGGTCACCTCCACCCAAGATTCCATAAACGTAAATTGGAACAAGATAAGGACACGCTCCATGTTTCCTTGTTTTCTACCCATTTATAAACAAAGTTTCTTTATTTTTTTTTTATATATCTAATATTTTTAGAATAGGGTGTCAGAATTAGAAATTTTCATCTCTGGCATTATCTTTATTAGATATTATTTTCAGGACACTTTCTTAGCAAAGACACGAAAATTTCTATGTTTAACTTTATCAAGTTGAATGATAACTATTTCATAAAATGATTGGCAAGTTGATTGGCTCAAATTCTTTTTTTAATCTTTGTCTTGATGAATGAATAAACTACACATCATGCATATCTTAATCATTCATCTTTATTCTAAGATTTAGTTAGCAACCAATGAAAAATACTAATACATGATTCACAG</w:t>
      </w:r>
      <w:r>
        <w:rPr>
          <w:b/>
          <w:sz w:val="21"/>
          <w:szCs w:val="21"/>
        </w:rPr>
        <w:t>GTTGGCGAGCGAGGAGTTCAAATGTCTGGAGGACAAAAACAAAGAATTGCTATTGCAAGAGCAATAATCAAAGCACCAAGAATCCTCCTTCTTGACGAGGCAACAAGTGCATTAGACTCAGAATCTGAACGCATTGTCCAACAGGCACTGGACAAAGCTGCCATTGGCCGCACCACAATCATCATAGCTCACCGTCTCTCGACCATCCGAAATGTGGATGTAATTACCGTGGTCCAAAATGGCCAGGTGATGGAAACAGGTTCTCACGATGAATTAATGGAAATTGAAGATGGACTTTACACAACCTTAATACGTCTTCAACAAACAGAAAAAGAAAAATCTAATGAGGATGATCAGTACCATATACCCTCTTCATCTTTGATCTCAAAAATGGACATGAATAATACTAGCAGTCGCAGGTTATCAATGGTGAGTAGGACAAGCTCTGCCAATTCAATTGCTCCAAGTCGAGCTTCAGTGAATGCAGAAAATATACAATTGGAGGAGCAAAAATTTCCTGTACCTTCATTTCGTAGACTGCTAGCTTTGAACTTGCCAGAATGGAAACAAGCAAGCTTCGGGTGTTTAGGTGCAATTTTATTTGGCGGTGTTCAACCCTTATATGCATTTGCAATGGGGTCAATGATATCTGTATATTTTTACACGGATCATGATGAGATTAAGAAGCGAATAAGGATTTACTCACTATGCTTTCTGGGGCTCTCCATATTTACATTCATCGTCAACATCGTTCAGCATTACAATTTTGCATATATGGGTGAGTACTTGACCAAGAGGATAAGAGAGAAGATGCTTTCAAAGATGCTCACTTTTGAAGTTGGCTGGTTTGATCAAGATGAGAACTCAAGTGGTGCAATTTGCTCTAGACTGGCCAAAGATGCCAATGTG</w:t>
      </w:r>
      <w:r>
        <w:rPr>
          <w:sz w:val="21"/>
          <w:szCs w:val="21"/>
        </w:rPr>
        <w:t>GTGCGTTATTTTTTTAATTTATATTTGATTAGTTTAAAGTTAAATTTGATATATTTTAATCTTAAAATTTTTTAGAATAATTAAAGAATTTTTTTCAATGATATTTATATGATATTTTTTTAAAAAACAATTTTGTTTTTTTGTTTTTATTTTCCAATTGAACAAAGTCAACTTCTTGAGCTTCGGTTGCTAGGTGTGATTTTGACAAGCCTTTTGACTCTACTAAGAACCTCACAGTACCACTCATTGGGACTAAATTTGAATGGTTGAAAGCTACTTTGTACTTCCAATTCACATTAATATTTAGCTCCAAGATTACTCTATCATCATTGTAACACTAAACCCAGCTGCCTTTTTTTTAATATTTTAATTTTAAATTGTATATGTGGCACCTAACTAATCATTTGATGAGGAGATTCCTTGCCTTAACCTGACCAATCATGACAATTTTCTAGTATCAAATTGATATCTCCTTTATATGGCGAAGTCAAAGGCCAACCTATTGTTACTAGTTTTGTTCACCAAATAATGATAATATATTGGCCAAAATACAATTTTTCTTTTTTGAATTATTCAACCATATTAGATTTTGGACCCTTGTGGCCTGAGTATGTATTTTTGTTCATGGGCAG</w:t>
      </w:r>
      <w:r>
        <w:rPr>
          <w:b/>
          <w:sz w:val="21"/>
          <w:szCs w:val="21"/>
        </w:rPr>
        <w:t>GTGAGATCTCTAGTGGGTGACCGAATGGCTCTTGTAGTACAAACGGTCTCAGCAGTAGTCATAGCCTGCACAATGGGCCTTTTCATTGCTTGGAGGCTTGCAATTGTGATGATTGCAGTCCAACCTCTCATTATTGTCTGTTTTTATACCAGGCGTGTACTACTCAAAAGCATGTCCCATAAGGCCATCAAAGCCCAAGATGAAAGCAGCAAGCTCGCAGCAGAGGCCGTGTCCAACCTCCGAACCATCACTGCCTTCTCTTCCCAAGATCGAATCCTTAGAATGCTTGAAAAAGCCCAAGAAGGTCCACTGAGAGAAAGTATTAGACAATCATTGTTTGCCGGTATTGGGCTTGGCACCTCTCAAAGCCTAATGTCATGCACATGGGCCCTTGATTTTTGGTATGGTGGTAAGCTCATTTCCAAGGGGTACATCACAGCAAAAGACCTATTTGAGACGTTCATGATCTTGGTAAGCACAGGCCGTGTCATTGCTGATGCGGGAAGCATGACCACTGACCTAGCCAAGGGCTCAGATGCTGTTGGGTCTGTCTTTGCTGTATTAGATCGGTACACAAAGATTGAGCCCGAAGGTGCTGATGGGTTGAAGCCTGAAATGATAATGGGCCACGTAGAACTACGAGATGTAAACTTCGCATACCCAGCTAGGCCTGATGTGATCATCTTCGAAGGTTTCTCAATCAAAATTGAAGCGGGAAAGTCAACGGCATTGGTGGGACAAAGTGGGTCCGGTAAGTCAACCATCATTGGGTTAATTGAGAGATTTTATGATCCCATCAGGGGCATAGTGAAGATAGACGGTCGAGATATCAAGTCATATCACTTGAGATCATTGAGGAAGCATATTGCTTTAGTAAGCCAAGAACCCACATTATTTGCTGGGACTATAAGGGAAAACATTGCGTACGGTACATCTAAAAATGATGAATCAGAGATCATCGAGGCCGCTAAGGCAGCCAACGCTCATGATTTCATCGCAGGATTGAAAGATGGATATGACACGTGGTGTGGGGACAGGGGAGTGCAGCTCTCAGGTGGGCAGAAGCAACGTATTGCAATAGCCCGCGCAATACTGAAAAATCCTACAGTATTGCTATTGGATGAGGCGACCAGCGCGCTTGATAGTCAGTCAGAGAAGGTGGTGCAAGACGCGTTGGAGCGCGTGATGATTGGGAGGACAAGTGTGGTTGTGGCTCATAGGCTAAGTACTATACAGAACTGTGATCTTATTGCCGTTTTGGATAAAGGACAGGTGGTGGAGCAAGGGACCCACTCGTCCTTGTTGGCAAAGGGACCCACAGGAGCTTACTTCTCATTGGTAAGCCTCCAAAGGACGCCGCACAACAGCACCACTACTGCTAGCCATACATTCAATTGAGTGGAAGCCTAATAGAGTTGGTTTTTCTTGCCATCAAAATGGTGTAAAATGAGAACCATCTTATTTTAAGGCATTTTTCTTGTTTTGTAATAATAATGATAAGTTTATATGTAAGTTGTGTATATAGAAGAAAGAGATAATGCTAATAAAGCCGATCTTTCTA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19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875(24453-31902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TTTTGGGGACCAAAATGGCAGCAGAGACTGTAGATACTACCACTACTACTAATACTAGTTCTAAAGCATCATTGCCAGAGGCAGAGAAGAAGAAAGAACAAAGCTTGCCATTTTACCATCTTTTCTCATTTGCTGATAAGTATGATTGGCTGCTTATGATCTCTGGTAGCTTAGGAGCCATTATTCATGGCTCTTCAATGCCATTCTTTTTCTTGTTGTTTGGTGAAATGGTTAATGGGTTTGGGAAGAACCAATCTGATTTGCCAAAAATGACCCATGAAGTCTCCAAG</w:t>
      </w:r>
      <w:r>
        <w:rPr>
          <w:sz w:val="21"/>
          <w:szCs w:val="21"/>
        </w:rPr>
        <w:t>GTCCGTTAAATTCCATTGCTTTTATATATATATATATATATATATATATATATCTTTTGAAGAGTTNNNNNNNNNNNNNNNNNNNNNNNNNNNNNNNNNNNNNNNNNNNNNNNNNCAAAGAGAATTAATATAATTTTAGATCTGAGAGATCTAACGCTTACTTTTCTTCCTGCCCCTTCTTGCGGTGATTGCAG</w:t>
      </w:r>
      <w:r>
        <w:rPr>
          <w:b/>
          <w:sz w:val="21"/>
          <w:szCs w:val="21"/>
        </w:rPr>
        <w:t>TATGCACTATATTTTGTATATCTTGGCCTTGTTGTGTGCATATCATCATACGCAG</w:t>
      </w:r>
      <w:r>
        <w:rPr>
          <w:sz w:val="21"/>
          <w:szCs w:val="21"/>
        </w:rPr>
        <w:t>GTATGTTTAGTTTTCTTCTTGGTTTTGTTGTTTTATGAACGGAGTTTGTGGTAAATGAATCACAGGGCCACACTTGGTTGGTGCACCACATGGTTCAGAACAGAACAAAATATGATTCGTGTAGCCTGTTCAAAACGGACCGGAGGGCTGCAAAGCTTAGCCCACGTGGTCCATGGACAGACCTTTCATCCTTTTTCTCCCTTCACAGCTTCACTTGTCAATTTGATCACTTTCCTTTTTCTTCCTATCTCTTAAAACGTTATCTCCACCTGTCTCTTTTCATGGGTTTAATTTGCATGTATACCCTTTTAATCCAACCTGATTGTAATTAAACTAATTCTTGTTCTTTGAAATGGTGGAATTAACCAG</w:t>
      </w:r>
      <w:r>
        <w:rPr>
          <w:b/>
          <w:sz w:val="21"/>
          <w:szCs w:val="21"/>
        </w:rPr>
        <w:t>AGATTGCTTGCTGGATGTACACTGGGGAGAGGCAAGTAGGCACACTGAGGAAGAAGTATCTAGAGGCTGTGTTGAAACAAGATGTTGGGTTCTTTGATACAGATGCAAGAACTGGAGATATTGTCTTTAGTGTCTCAACGGACACTCTTCTTGTCCAAGATGCCATCAGCGAGAAG</w:t>
      </w:r>
      <w:r>
        <w:rPr>
          <w:sz w:val="21"/>
          <w:szCs w:val="21"/>
        </w:rPr>
        <w:t>GTATTTTTTTAACAGACTTTTCTGCTATTCTCATCTTGATGATGTTTCTAGTTCATTAATTGCTTCTTGGTTTTGTACTGTTGCGTGTGGGGCAAAATCAAGTGTCCCGTTGCGGCTTGGCGTTAAATTGCAGAAAATGCTCATTCTGAATTGAATTAATGCGGGGCCCATGCTAAAATTTGACTAGCGCACGTTAGCAAGTCTGACTTAACGTGCGCCATACTCCCATGTTGGACTTTTGTGATATTGTAGTGGTGGAAATGAGAATTCTTGTGTTTATAATTCATGGTGGATTAGGTTCTCCCAAGAATTTCATGCAGTGTGATACTATTGTTGATGATAGTTTCTTTTTTTGTTCTTAATATACTAATTGTTCGTTAATTTTAG</w:t>
      </w:r>
      <w:r>
        <w:rPr>
          <w:b/>
          <w:sz w:val="21"/>
          <w:szCs w:val="21"/>
        </w:rPr>
        <w:t>GTGGGGAACTTTATACACTATTTGTCAACATTTCTAGCCGGGCTAGTGGTTGGTTTTGTATCAGCATGGAGGCTAGCACTGCTAAGTGTGGCAGTGATACCAGGAATAGCTTTCGCTGGTGGCTTATATGCTTATACTCTTACTGGTCTCACATCCAAGAGCCGCGAATCCTATGCACAAGCCGGCATAATTGCCGAGCAG</w:t>
      </w:r>
      <w:r>
        <w:rPr>
          <w:sz w:val="21"/>
          <w:szCs w:val="21"/>
        </w:rPr>
        <w:t>GTGAGGTTTAATTTAGAAAAGCTACTTCAATTTGGAAGCTTTGTTGAGGTGATGCTATATTGTTCTTTTTGGGTACTATATGCTTCCATGTATAGCTTGTCTTGATTCATTCTTTGGATTATGACAAGGAAAACACAGCTGTATTGATATCACGTTAGTTTTTATATTTTGTTAAGCATGGAAAGCTGCAAGCTATGCTGTTGTTGGAAGTGGCACTTTTCTAAGCTTTATCGATTTTCTTTTTATTATTTTTTGCTCCAATTTTGGCTTTTAGACCCTAAATTGTTGCCAAATTGTATCATACGACTGTAATTACAAAATAATCAAACATATGAACTGCACTAGTTTTCTATGTTCTGCATTCTTTTTGGCTATCTAAATTATCTATCTCGTTGCATAG</w:t>
      </w:r>
      <w:r>
        <w:rPr>
          <w:b/>
          <w:sz w:val="21"/>
          <w:szCs w:val="21"/>
        </w:rPr>
        <w:t>GCAATTGCGCAAGTTCGGGCAGTTTACTCATACGTTGGAGAGAGCAAAGCCTTAAATTCATATTCAGATGCAATACAAAATACTTTAAAGCTTGGATACAAGGCTGGGATGGCTAAAGGTTTGGGGCTGGGATGTACCTATGGAATAGCTTGCATGTCATGGGCCCTTGTGTTTTGGTATGCTGGTGTTTTTATCAGAAATGGACAGAGTGATGGAGGGAAGGCTTTCACTGCGATTTTCTCTGCCATTGTTGGTGGCAT</w:t>
      </w:r>
      <w:r>
        <w:rPr>
          <w:sz w:val="21"/>
          <w:szCs w:val="21"/>
        </w:rPr>
        <w:t>GTAAATATCAAAATACTGAAATGCCAGGATTTAGATTTTTTGATAAATTATGAAATAAGCTTGGTAATAATATAAATGATATTGTCTTTTACAG</w:t>
      </w:r>
      <w:r>
        <w:rPr>
          <w:b/>
          <w:sz w:val="21"/>
          <w:szCs w:val="21"/>
        </w:rPr>
        <w:t>GAGTTTGGGCCAGTCATTTTCTAATCTTGGGGCATTTAGCAAAGGTAAAGTGGCTGGATATAAGTTGATGGAAATTATTAAGCAAAAGCCTTCCATAATTCAAGACCCCTCTGATGGGAAGTGCTTGCCTGGGGTTAATGGGAACATAGAATTCAAGGATGTAACTTTTAGCTACCCATCAAGGCCAGATGTTATGATATTCCGTGATTTCTCAATCTTCTTTCCTGCTGGAAAGACTGTTGCTGTTGTTGGTGGTAGCGGGTCAGGGAAAAGTACTGTTGTCTCTCTGATAGAGAGGTTTTATGATCCTAATCAGG</w:t>
      </w:r>
      <w:r>
        <w:rPr>
          <w:sz w:val="21"/>
          <w:szCs w:val="21"/>
        </w:rPr>
        <w:t>GTAATTAAGAAGCTTGTCTAAATTGAAAGTTTGAAATTTCACAACAATAGCTGGATGATTTTGCTGATGTTTCTTACTGGTGAGCAG</w:t>
      </w:r>
      <w:r>
        <w:rPr>
          <w:b/>
          <w:sz w:val="21"/>
          <w:szCs w:val="21"/>
        </w:rPr>
        <w:t>GACAAGTTTTGCTTGATAATGTGGACTTAAAGACCCTGCAACTGAGGTGGTTACGTGATCAGATTGGGTTGGTGAATCAAGAACCTGCGCTCTTTGCAACCACCATACTTGAGAACATTTTGTATGGAAAGCCTGACGCCACAATGGATGGAGTGGAAGCTGCTGCTTCTGCTGCAAATGCACATAGCTTTATTACTTTGCTTCCTAATGGTTATAACACTCAG</w:t>
      </w:r>
      <w:r>
        <w:rPr>
          <w:sz w:val="21"/>
          <w:szCs w:val="21"/>
        </w:rPr>
        <w:t>GTTGGTATATGTAAGAAAAATTAGAGCAAATATTATTTCACTATGATAAGTCATGTAAATATTTTCATTTGATGCTTCACCACTTCAGTAATTCTGACCTTGATTTTTGTGAGAAAAAAAAAAACGGAGAGAATTCATGTTTTGGGTAAACATAATTGCACCTTTTACTGTATCTTGAGGCTACGAATACTTTATGCTGGCCAG</w:t>
      </w:r>
      <w:r>
        <w:rPr>
          <w:b/>
          <w:sz w:val="21"/>
          <w:szCs w:val="21"/>
        </w:rPr>
        <w:t>GTAGGGGAGCGAGGAGTCCAACTTTCTGGTGGCCAAAAACAAAGAATCGCAATTGCTAGAGCTATGTTGAAGAATCCAAAGATCCTACTTCTTGATGAAGCTACTAGTGCCCTTGATGCAGGCTCTGAAAGCATTGTTCAAGAAGCATTGGACCGTCTCATGGTTGGAAGAACAACCATTGTTGTTGCACATCGACTCTCCACCATTAGAAATGTTGATACAATTGCAGTTATTCAACAAGGGCAAGTTGTTGAGACAGGAACCCATGAAGAACTGATTGCCAAAGGAAGAGCATATGCTTCATTAATCCGATTCCAAGAAATGGCGAGAAATAGAGACTTTGCAAACCCATCAACTCGAAGATCACGCTCATCACGTCTAAGTCATTCACTTTCAACAAAATCTTTAAGTCTCCGGTCTGGCAGTTTACGGAACTTGAGCTATTCATACAGTACTGGTGCTGATGGCCGCATTGAGATGATCTCAAATGCTGAAACTGACCGTAAAAATCCAGCACCAGATGGCTATTTCTGCAGACTACTCAAGTTAAATGCTCCTGAATGGCCATATTCTGTAATGGGTGCTATAGGATCTGTGCTTTCTGGGTTTATTGGTCCAACCTTTGCCATAGTGATGAGCAACATGATTGAGGTTTTCTATTATAGAAATCCTGCCTCAATGGAAAGGAAGACAAAGGAGTATGTTTTCATTTACATTGGCGCTGGACTTTATGCTGTTGTTGCATATTTGATTCAGCATTACTTCTTCAGTATTATGGGAGAGAACCTTACTACAAGAGTGAGAAGAATGATGCTGGCAG</w:t>
      </w:r>
      <w:r>
        <w:rPr>
          <w:sz w:val="21"/>
          <w:szCs w:val="21"/>
        </w:rPr>
        <w:t>GTAAAATTAACTGTTATGTTTTTGCTGTTGTTGTCTCATTATTTTACATTCATTATACTTCAATCTAGGAGTAAATTTCCTGATTATGATTCTCTTTAATTTTTCCTTCAG</w:t>
      </w:r>
      <w:r>
        <w:rPr>
          <w:b/>
          <w:sz w:val="21"/>
          <w:szCs w:val="21"/>
        </w:rPr>
        <w:t>CAATTCTGAGGAATGAAGTCGGATGGTTCGATGAAGAAGAGCACAACTCGAGCCTTGTTGCAGCTCGATTAGCTACGGATGCTGCTGATGTAAAATCTGCAATAGCCGAGAGAATATCTGTGATACTACAAAACATGACCTCTCTCCTCACTTCATTCATAGTTGCTTTCATAGTGGAATGGAGGGTCTCCCTTCTCATTTTAGCTACCTTCCCTCTTCTTGTCCTTGCCAACTTTGCCCAG</w:t>
      </w:r>
      <w:r>
        <w:rPr>
          <w:sz w:val="21"/>
          <w:szCs w:val="21"/>
        </w:rPr>
        <w:t>GTAAGTTTAGAACCATGCTGTGCTGCAAAAATGCGCAAGCATTCTTTTCTTTTTCTTTTTTGCTTGTCATTCTGATAACCATGTTAGGTGGGGTAATGGGTTTGGTCCAAAACCAATACCCAGCCTTAAAGGGCAATTAATATTTTCTTGGGTTCTGCAAGGGCAAAAGGGTAAATAAGAAACTCCCTATTTCATTAATTTTTCTACAGCGGTGTCGGATCTCTGCATCTCCTTTTTTTTTTTTAATCTCTGGAATCTAACCTCCTACCATTAAACGACAAAAGCTAAGAAAATACGTCGTGTCACTCATGTATGAACTGCACATGCTCCCTACAACTCCTCAAAAACCCCAACATAAATATATGTTAATATATTTTAGAGCTCGTGAATAACAGTGAACTATTGTAAAATACAAGATTCCATGCCTAAACCCATCAATTTCCATGCCACTGAGAAAGTGTTCTAGTTTATGCCTTCTCGAGTCCATGACCTTTTCTTGGATTTTTAATCCCAGTCAAATCTCATGTCTTGTTTGTTGTTTCTTTCTCTGGACTTTATTTTCTCTCAATCTATGCAGTGTATATATGTATATCAGTTCTAGATATACGAGTTTTCAGTGTTTACCAATTACATTGTATGATACTCCTAGATGGATGCCACCACCGAGCGAGTGTTTCTAAGGGATTCTTGGCCCGTGAATCACATTATTTATGACACATTTATTGGCACAGATTATTATCTTCTGCAGCTTTTCTTTTTAAAAATTTTTCTGGGTATTTTGGTGTTTTCTTTGGAGTGTCGGATGGGTGACAGAGTCAATAGTAGCATGGCAGTGGCTGAGTCACACCCTTTTCTTGCATTATTGTCGTGTTGATCTCTGTGGTCTTGTCGTTTTGAGCGTGAGTCTTGAATTTATGGGGTTTGCAGAATCTGTATTAGTTTTTCAACTGTGTAGGTATGATAGGTCCACAGTTCTGTCGTTGTATGTAAATTTGCCCATGCGATATGCACAGTGGATAAATTTATTGCTCGAGGATGTACCTCAAATATGCAGTGGTCACAGTCCTATATGTGCCTTATATGTGTAGGAGTGGACTCTAGCATGATTGGCTCCACTCCTTGTGGGTCCTTGCAGTCTTTATAGAGTTAGCGTACGATCATTTTTTAGATGCTACCAACTATTGATCACTCAAGGACATCAAGGTTCCTTACGCGAATGATAGAAATAAATAAGAACCAAAATTCTAGATTCGGTGACAATCTTTACATGGATGCTTGTCTCTTTTAGGAAGAGACTTTTCAGTTGACCAGTGCAAAACTCGGAAGTTCTTGTGCCAATCATGCTTAAACCATCATTTCTTAATGGGTCTTATTGTTTTAACATCTTAATTTGACAGATCTAAGCTCCTTGGACAATACCTAGAAATGGAATGAGAATACATTATTGAAACTTTATGCAAGGTGCTCCACCAATTAGCATGTCTATGTACTTAATTGGCATAAAATTCTCTGATGCATTGCATTTTAATTAGCAAATTCATAGGTGATTCAATTTCCAGGACGATTGATTATGTTATTTTCTTTGTTACACAG</w:t>
      </w:r>
      <w:r>
        <w:rPr>
          <w:b/>
          <w:sz w:val="21"/>
          <w:szCs w:val="21"/>
        </w:rPr>
        <w:t>CAACTCTCTCTCAAAGGGTTTGCTGGAGACACAGCCAAGGCCCATGCAAAGACTAGCATGATTGCTGGTGAGGGAGTGAGCAATATTAGAACTGTTGCAGCTTTTAATGCCCAAGATAAAATCCTCTCTCTGTTCTGCTACGAGCTTCGTGTTCCACAGCTTCGCAGCCTACACAGGAGCCAAACATCTGGCCTCCTATTTGGCCTCTCTCAGCTTGCTCTCTATGCATCTGAAGCTCTCATCCTCTGGTATGGTGCTCACCTTGTGGGCAAAGGGGTCTCCACATTCTCAAAGGTTATTAAGGTTTTTGTAGTACTGGTGATCACAGCTAATTCAGTAGCAGAAACTGTTAGCCTTGCTCCAGAGATTATAAGAGGTGGTGAATCTGTCGGTTCTGTATTTTCAGTTTTGGACCGTTCCACCAGGATTGATCCAGATGATCCTGAGGCTGAGCCTGTTGAATCAATGCGTGGGGAGATTGAGCTTAGGCATGTTGATTTTGCATACCCATCACGACCTGATGTACCAGTGTTCAAAGACCTTAGCCTTAGAATACGTGCTGGCCAAAGCCAGGCCCTTGTGGGAGCTAGTGGGTGTGGAAAGAGTTCTGTCATTGCACTGATTGAGCGATTTTATGATCCAACTGCTGGAAAGGTTATGATTGATGGGAAGGATATTCGAAGATTGAATTTGAAGTCCCTGAGGCTTAAAATTGGATTAGTGCAACAAGAACCTGCCCTCTTTGCAGCAAGCATTTTTGATAACATTGCCTATGGAAAGGATGGTGCAACCGAAGCTGAAGTAATCGAGGCAGCACGTGCAGCAAATGTGCATGGGTTCGTTAGTGCATTGCCTGATGGGTACAAAACACCAGTTGGTGAAAGAGGAGTTCAGCTCTCTGGAGGACAAAAACAGAGAATTGCAATTGCAAGGGCTGTTCTTAAGGATCCAGCAATACTTTTACTAGATGAGGCTACAAGCGCTCTTGATGCTGAATCAGAATGTGTGCTACAAGAAGCACTTGAGAGGCTAATGAGAGGTCGCACCACAGTTCTTGTAGCTCACCGTTTATCAACCATTAGAGGTGTGGATAGTATTGGAGTAGTGCAAGACGGTCGGATTGTGGAGCAAGGCAGCCATTCCGAATTAATTAGCCGAGTCGATGGGGCATATTCTAGACTCTTGCAGCTACAGCACCATCAAATATGAGTGAGAGGGAAAGAGGGTTTTGATGGAAGCAACATGGCCTTCTTGGTTGGTAATTATGTTTGGGGTCCCATTAACCTTTATGTTTCCATTTTTTTTCTTCTTTTTTTTGAATGATGATGACAGTTGTAGATATGGAATGTGTAGACTATATCTTGAGAACTATCACCCCATTTCCCATGGGTAGCAAGTGTTATATTATTAAATATCTAATGGTTC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20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1096(</w:t>
      </w:r>
      <w:r>
        <w:rPr>
          <w:sz w:val="21"/>
          <w:szCs w:val="21"/>
        </w:rPr>
        <w:t>9145</w:t>
      </w:r>
      <w:r>
        <w:rPr>
          <w:sz w:val="21"/>
          <w:szCs w:val="21"/>
        </w:rPr>
        <w:t>-23417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TTCACTAAATCTCTCAAGATGATGATCTCTAGGGGATTGTTTGGGTGGTCCCCACCTCATATACAGCCGTTGACGCCTGTTTCTGAGGTTTCTGAGCCTCCGGAATCGCCATCTCCTTACCTGGATACATCTGCTGAAGCGGCTGCCGCTGCTGCTGCCGCTGCTCAGGCTGAGGCGGAGGAGGAGATGGAGGAGCCTGAAGATTTGGATCCTCCTCCTGCTGCTGTTCCTTTCTCGCGTTTGTTCGCTTGTGCTGATCGACTTGACTGGTGTCTCATGATCGTTGGCTCGCTTGCTGCTGCTGCGCATGGTACTGCGCTTGTTGTGTACTTGCACTATTTTGCGAAGATTGTTCAGGTT</w:t>
      </w:r>
      <w:r>
        <w:rPr>
          <w:b/>
          <w:kern w:val="0"/>
          <w:sz w:val="21"/>
          <w:szCs w:val="21"/>
        </w:rPr>
        <w:t>ATGGGGATTCCTCCTGATAGACCTGAGGATCGATTTGACAGGTTCAAAGAT</w:t>
      </w:r>
      <w:r>
        <w:rPr>
          <w:kern w:val="0"/>
          <w:sz w:val="21"/>
          <w:szCs w:val="21"/>
        </w:rPr>
        <w:t>GTGAGTATGAATATTTCGATATTTGAAAATTTTGCTTGTATTTTTTGTAGTTTCTGTGTTTGCTTTGTCGATGGGGAAATGAGGGAAGTGGAAGGAAGCTGAGGTACTGAGTTACGGGTTTTTGGAGTTTGTTGAGTTCAGGTGAATTGAGCATATTTGGTACTTAGCTGAGTTTGGTTGGCGGGTTAATTAAAATTAGGGATTTAGGACTTAGAATTGGAAATTGATGAAGTTTGGAATGGGATGATGTAGTTTGATAGCACTTCTTTCCTTTGTCTGTTCATTGGAAGGCAATATGGTCTTTTCTAGTGACAATTGGATGAAGAAGCAGATTTACATTTTGAGTTGAGTGTTTGATGAATTTTATGATTCTGCAGTTGATCTTAAATCTTGCATATTTAATGTTTTCAAGTTTTTTTTTTTTCATTTGTTGGGTTTGGTAACTACTAATGTAGCTTCTGCCGAGAAGAACACTATTTTGAATACGTTAATTAAGGGAACTAGAAAATGTTTTTAAGGTATATTTGACATGTTTTGGTCCGGAGAACTCCACCTGAGCTAAAACTTGTTTCAAAATCTTGTAAAATGGTTTTCTTTCTTTTTCCTTTTTCCTTTTTCCTCCCCCTCTTTCTCCCTCAAAAAAAAAAAAAAAAAAAAAAAAAAAAACAAAAGAAAACCATTTCAACTGCAATGCCAAACAAATGCTAGATGGGAAATTTCATGATATGGATAAATTGTCACAGTGTGCGACTCTGTGTCTGTGTTGAATTATAATGTATTGAAAACATTGGATGTCTGCATTTTTTTAATCTCAAGGGGCTACTGATGTGAACCTCAAGAAGGATACCTTGAAACCTACGAACAAGTTTGGTTTATAATCCCAAGAAAGCCAAAATTAAGTTCAGACACCAAAGAATACCTTGACCTGTCAATTATATAAAATTGAAAACCAAGATAATTCAAAGTTAGAATTAAGGATTATTGACCCAAAGTTTATAATCAAACAAGAACTAAGATTATCAAAAATTGTTAAATCCTACAAGATTAATCACTCTTGAAGAATTTAATTTAGTTTAAGAAAGAACTTAGGAAAAATCTCTCTCGTGTTAATTTTATCAAAAGTAATGTTCCCTTGAAAAAGTATTAAGTTAGCCTTATATATACGGCTGAAACCCTAATTCTCTAAGCTAAAAAGAATAAGATAAAACCCTAAAAACTAATAAAAAATTGGATTGGGCTGCACTCATACCTAAGGCCCAAAAACACATAAATAAGGCCCAAAACACATATTTGACTAAAAATAATTAAATAAAAACATTCAAACTTNNNNNNNNNNNNNNNNNNNNNNNNNNNNNNNNNNNNNNNNNNNNNNNNNNNNNNNNNNNNNNNNNNNNNNNNNNNNNNNNNNNNNNNNNNNNNNNNNNNNNNNNNN</w:t>
      </w:r>
      <w:r>
        <w:rPr>
          <w:sz w:val="21"/>
          <w:szCs w:val="21"/>
        </w:rPr>
        <w:t>GTAAGAGAGTATTCCTTGGTGCATAATGTTTGCGGATGATATTGTTCTAATAGATGAGACGCGAGAAGGAGTCAATAGAAAGCTAGAGTTTTGGAGAAGTACTCTAGAGTTAAAGGGCTTTAAGTTAAGTAGAACGAACACAGAATACATGCATTGCAAGTTCAATGAAGGCCAAACTGGTAATAGGGAAGGAGTTAGTTTGGATGGAGTGGTACTGTCCCAAAGTAATCACTTTAAATATCTCGGCTCAGTTCTTCAAGTAGATGGGGGATGTGAGGAGGATGTTAGCCATAAGATTAAAACCGGATGGTTGAAGTGGAGACGTGTCACGAGAGTTTTATGTGATCGCAAGTTTCCTAATAAGTTGAAAGGAAAATTTTACCGTACAGCCATACGATCGACTATGTTATATGGTAGTGAGTGTTGGGCACTGAAGGAGTCGTATGCATCTAAGATAAGAGTTGCAGAGATGAGAGTATTAAAGAAAGTCCGTAAGTTGAGAGTATTAAAGAAAAGGTAGGAGTGATGTCAATTGAGGATAAGTTGAGAGAAGGGAGATTGAGGTGGTTTGGTCATGTGAAGCGTAGGCATACGGAGGCTCCAGTTAGACAAGTAGAGCACATTAGGTTAGAAGATAGAAAGAAAAAAAGGTGTAGACCTAAATTGACTTTGAGGATAGTAGTACAACATGACCTAGAAGCATTACACATTTCTGAGGATTTAACCCAAAGTCATTTAGAGTGGAGAAAGCGAATCCATATAGCCGATCTCAAATTTTTGGGATAAAGGCTTAGTTGAGTTGAGTATACTATATGCACAAAACATGGAATTAAAGAACTCCAAATAGTTCTTGGAATCAACACACCAACAAGTGAGCAGGGAATGAACATCATGAAAGCTACGTATGGATGAGCAAACTAGTTCATTGCATTATTGGAGAAAAATAACCTTACAATGGAGAAGAGAACTAGGAAAAGAATTTCTAGTATAATCCCAGCATCATGTAACAGCATCTCTGCAGAATCCCACAAAGTAGCACATTGATGTTGAAAGGGATGACTGAGGTTGTGTGGCCCGCCATTATGGACTTCCCCATTATCTGTTAGCGGTGTAATTGAGCATATTGTAACCAATCCCTTCAATTTTCTTGTTATGAGTTGAGAAATTGTAGCAATAGAAAATGATGGCAACTCCTGTTGGATGAAATTGGTATTGGTGCTCTCCATTGGTTGCCATTCTGCCACGGCCTCCATTGTTTTGTAATTATTTAGTTGGGGCTGTGGTTTCAAGGTTCGTCGTTTAGGTAAGGGAACCTGAAATATTGTCGAAGGAGGTGAAAGAGTTATAGCTGGAAATGGTAGTGAAGGAAGGAGTAGGGAAATGGTTGGCTAGGTTATTAGACCTTGTTTGGTTTAAATGAACTACTTCCTGGGAACTCTACTTGTTAGGAAGTAAGTTATCTAGCTTAGAGTACGTAACATACTTATTGGAAAGTGGAGAAAAAATGGCCTTTCACTTCCTAGGAAGTGGACACTTACTCCCAATTAAACAAGTCAATTTTTTGCATTTCTTGGTAACTTGAAGTTCTCTAGCTCACTTACTCCCATCCAAACAAGGCTGATTAGGAGGCTTTGGAGGTGGTCTCAGTAAATATTGTGGCTTGGTGCATGTTGGGTTGCTGTGCAATGGGCTAACTACCTGATTTGTGCCATTGAAACCCTTTGCCCTTAACCCAACGATGAGAAATCTCAGTCCACCTTTAGCACCATCCTTCATCATCCCTACCCATTTCCCAAACAGAGGTCCTTCCAAGTCTCTCACCTGTGTCCCACTGTGAAGATTTTAGTCCTTGCCTCTGTTGAAATTCTTCGTACCTGTCATCTCTGTGAAGTCATGCGACTACAATTGTGTCTTTAAGGTTTCGCGCGATTCTGGCAAGGAGTATCGCATGCAATGGACATTGGAGAGCTCATTTCCTTGTGTCACGCTGGAGACAAGACCATCAACATGCCCAATTACCAAACCCAGCAGAAAGTTCTCACTTCTCAACAAGATTTGTAGTGTATGTGGGATTGTTGTCCCCACCAAATTGTTGCGACAACTTTGCTGTGAACAGGGGCCAAGTAAGTAAAGGATGTCGATGTTGAAGCTCAAGATACCAAAGGAGAGGGGCTCCCTTAAATTTGTCCCAAACAAAATAAATTTTAACTTCTTTGTTTGTCTTGTGGATGGCGAAATATTGCTCCACTTGAGCAATCCAACCTTGTGGATTAGTTCCATCGAAATGAGGCTTTTCATGTGTTTTGGCTGCCAAGGAAGTTTCTTTGAGAAACAGAGTGCGAGAGTTGGATATTATAGGAGGGGCGTCACTGGTAGATGCTAGCTAAAATTTTGGTTAGAGATTTGCGTGAGGGAGGTAATGATAATTTTCCAATTTGTTAAACTGCTGCTCTTGTTTGAATTTCAATGTTGTGAGTTTTTCCCCCATTTTGGTTGTGTTCCTCTCTATTTGAGTGAGTCGGCATTCCATCAATGATTGGGTCATGTTCTCCATTCTAGTATGGCATTCTAATGGCAGTTGGACTAATTGATGGAGTAAAGAAACTCAAAACCTTGAATTAATAACAAATAAGAACAAAGTAAAGAAATGTTAGTAGGAAGAAGAAAAGAATTTTATTCAAAATACCCAAATGGTTCCAGGTGTTTACAAGATAAGACTATCCCTCGCGCACACCAGCAGTAGATCACTGCCCCCGAGCCATGCTAGCTGGAAAATTGTAGTTTCAATTCATGCCTCCTAGTCTACCCTTTCTCTTCCTATATATAATTCTCCTAGCAGTTGCATCACACACATCCAGGAATCACTCTAATGGAATGGAGCTGAGTTGGACAGATCTTCCATAATTTTCTTGCTTCGCTAGAATACATCATCCATATCCCTATCAAATTCCCACTCAATATTTTCCACAATAATTTGTATATCCGTCACATAAAAATAAAGACTCTGCTATCTTCACCCAGTGTTTAAGCCACCCCCATTGAACCAATATTCCTTCTAAAACTCAGAGGAAAAATTGCCCGAGAGTAAATTCCACCCTCGAACTGGAGCTCTAGTATTTACCTGAGCAAAAACTGTTGCTGTTGCTCTCCCTAACTCTTTAGCTTTCTTAATCAAACGCCATAATTATGCCCAAATGTAAGTTATCACCAGCTAACCTACAAAAAGGTGATCTGCTTTACTTTTATGGGCATGTGCTAAAAAGTGTTTGGTTCAACCGGTGTTGCATGGGCAAGTTTCTATTATGCAGGCACATTTGTCACAAGGATAAAAAATCGAGGATCTTGTGCCCATCACCTATTTTGGCTAGGAGTTTACATATCTCAAAATTTGATTTTCAATGATTGAAACTTGGACTTGAATCTTCATTTGATATCAGCACACAAGTCAAGGACAGATAGATACCTTCATTTCTTCTTTAGGGTATTTTTGATGATGTTGTTAGCTATTTTCCTTCCCTCTGTTTTTCCTTTTTCTTTCTTTCAATCTTCTTATTCTTCCTTTCTCTCTATATTTCAAGTGGATTTGGCCTCTTTTTGTTAACCAAGATGTTTGTTTTCTGCAG</w:t>
      </w:r>
      <w:r>
        <w:rPr>
          <w:b/>
          <w:sz w:val="21"/>
          <w:szCs w:val="21"/>
        </w:rPr>
        <w:t>CTATCTTTAACCATTGTTTATATAGCTGTGGGTGTTTTTGCAGCTGGTTGGATTG</w:t>
      </w:r>
      <w:r>
        <w:rPr>
          <w:sz w:val="21"/>
          <w:szCs w:val="21"/>
        </w:rPr>
        <w:t>GTAAGTTTTACATATTTATCATAATTATTTCTGTTATCTTCTCATTTATTGTTCTTCTTTGTTGCCATTGATGCTAACTCGCTTTCTGAAATAG</w:t>
      </w:r>
      <w:r>
        <w:rPr>
          <w:b/>
          <w:sz w:val="21"/>
          <w:szCs w:val="21"/>
        </w:rPr>
        <w:t>AGGTATCGTGCTGGATTTTGACTGGGGAGCGTCAGACAGCTGTTATTAGGTCCAACTATGTTCACGTATTACTTAATCAGGACATGAGCTTTTTCGACACCTATGGGAACAATGGGGACATTGTAAGCCAAGTATTGAGTGATGTGTTGCTCATTCAGTCTGCTCTTAGTGAAAAG</w:t>
      </w:r>
      <w:r>
        <w:rPr>
          <w:sz w:val="21"/>
          <w:szCs w:val="21"/>
        </w:rPr>
        <w:t>GTATCCTAGAGATGTATTATTCTACATGTTCTGAATTTCACAAATATCTTATCTAACTTGTTGAGAGGTCGTTGATGGTGTAG</w:t>
      </w:r>
      <w:r>
        <w:rPr>
          <w:b/>
          <w:sz w:val="21"/>
          <w:szCs w:val="21"/>
        </w:rPr>
        <w:t>GTCGGAAACTATATTCATAACATGGCAACATTTATTGGTGGTCTTGTTATTGGATTTATCAACTGCTGGCAGATTGCCCTTATAACATTAGCCACTGGTCCATTCATTGTTGCTGCTGGAGGCATATCAAATATATTTCTTCACAGGCTTGCCGAGAGTATTCAAGATGCATATGCAGAAGCTGCTAGCGTTGCTGAACAG</w:t>
      </w:r>
      <w:r>
        <w:rPr>
          <w:sz w:val="21"/>
          <w:szCs w:val="21"/>
        </w:rPr>
        <w:t>GTTTATTCTTTTTTCATGTTTTACCTCGATAACTCTACAACCACCCGCGCTAACCTCCCAAAAAAAATAATGAAAAAGGAAAAAGAAAGGGCCCCAGTTCTCATAAAGGAAATGAAAGGATTCTTTTTTGTCAGTATTTTTAATATTTAATTATGACTATCTGTCTCTATCTCGCTACAAAAGTCATTCTTGCCTTGCATATGTTGAATTCTGTCTCAGTTTTTTCTTCTTCATACAACAATATTTTGTGATTAATGTCTTATAAATTGGGTTTAGTTTAGTACATTTCTCTTTCAAAAAACACTACAAGAGACGATCCTACAAACTAAATGGTTTAGTTTAATCCTGATGAATAATGGTGGGGGCATAGTTGTTAAAGGTATGCCTGAGGTGCAATGTGCTTAGTGTTATAAAAGGCGCCAAAAGGCGTTGGGCGGGGTGTGCCCCACTCCTAAGATGCAAGTGCCTCTCTTGCCTAGGTGCTGAGGAGTGCCTCTTTCAATTTTTTTTTTCTTTTTTTCCTTTAGCCTTCTCTCCTATTTCTCCCTAAACCTTGAACCCCAATAAAGTGGAGTTAATTAATCTTTTTTAAAATTTCATTTCATTTCTATAACCTTATTATTTTATGCGTGCAAATAATATGTTTTTTTTATTTATTAAACTAGTTAAGAGTATGATAATTTTATGGTAGAAGTGTGTGTATATGTATAGGCTATGGTGGTGCCTCACTTCAAAAAGGCCCTGTCCTTGCCTCCCACCTCTTGCCTAAGGCCATAGGGTACCCTATCGCCTTAGTGTCGCTCCTTGCCTTAATAACATTGAATGCGCTAGAGGAACTAGACCTAGAACCTCAACTTGCAGAAGTTGGGTGAGGTTCAACAGGCAATGTGTATACATTTTAATGGTGGCCCATGTAATGGAACCTGGGTACTTGGCTTCATAGCATTGGCAACTGTCTTTGCAATGTATATACTTTGTTTCTTACTATTTTCTTTGATGAATTTACTGTAGAATTTATCCAGCATGCTTCTTTTTAGTGAAATGAGCTACAATACATTCATTAATGATTTCTTACATTACGCAG</w:t>
      </w:r>
      <w:r>
        <w:rPr>
          <w:b/>
          <w:sz w:val="21"/>
          <w:szCs w:val="21"/>
        </w:rPr>
        <w:t>GCAGTCTCATATATTAGGACCTTGTATGCATTTACAAATGAAACATTGGCCAAGTATTCTTTTTAGTGATATGAGCTACAATACATTCATTAATGATTTCTTACATTACGCAGGCAGTCTCATATATTAGGACCTTGTATGCATTTACAAATGAAACATTGGCCAAGTATTCTTATGCAACCTCATTGCAAGCAACTCTGAGATATGGTATTTTGATTAGTCTTGTGCAAGGACTTGGACTTGGGTTTACATATGGGCTT</w:t>
      </w:r>
      <w:r>
        <w:rPr>
          <w:sz w:val="21"/>
          <w:szCs w:val="21"/>
        </w:rPr>
        <w:t>GCAATATGTTCTTGTGCCTTACAACTATGGGTAGGAAGGTTCCTGGTTACGCATAAGCAAGCTCATGGTGGTGAAATAATAACAGCATTGTTTGCTGTAATTTTGAGCGGCCTGTAAGTGTCTTGTTCTTCTTACTTGTCGGTGCTGTTATCTTCTGTAACATGTTCTTATCTGCCCTTTTTTGTGTTTCACAG</w:t>
      </w:r>
      <w:r>
        <w:rPr>
          <w:b/>
          <w:sz w:val="21"/>
          <w:szCs w:val="21"/>
        </w:rPr>
        <w:t>TGGGCTAAATCAAGCAGCGACAAACTTCTATTCATTTGACCAAGGACGAATTGCTGCTTATAGACTTTATGAGATGATAAGCAGATCTTCCTCCACAGTTAATCAAGATGGAAACACCCTAGTGTTGGTGCAAGGAAATATCGAGTTTCGGAATGTATATTTTAGCTATCTATCTCGTCCTGATATCCCCATCTTGAGTGGATTTTACCTCACTGTTCCTGCTAAAAAGGCTGTGGCACTTGTTGGCAGAAATGGCTCTGGGAAAAGCAGTATTATCCCCCTCATGGAGCGGTTTTATGATCCTAACTTAG</w:t>
      </w:r>
      <w:r>
        <w:rPr>
          <w:sz w:val="21"/>
          <w:szCs w:val="21"/>
        </w:rPr>
        <w:t>GTATTTCCTTGTGACTCATTATTTTTCACTTAAGGTTTCACTGAATTTCCTTAACAATGGCTTTTAATTCTTTATTATGGTGCAG</w:t>
      </w:r>
      <w:r>
        <w:rPr>
          <w:b/>
          <w:sz w:val="21"/>
          <w:szCs w:val="21"/>
        </w:rPr>
        <w:t>GAGAAGTTCTTTTAGATGGAGAGAATATTAAAAACCTGAAGTTGGAATGGCTCAGAAGCCTAATAGGACTAGTCACCCAGGAACCTGCCTTGCTGAGTTTGAGCATAAAAGATAATATTGCATATGGACGAGATGCTACTTTGGATCAGATTGAAGAAGCAGCCAAAATAGCACATGCGCATACATTTATCAGCTCACTTGAGAGGGGCTATGAGACACAG</w:t>
      </w:r>
      <w:r>
        <w:rPr>
          <w:sz w:val="21"/>
          <w:szCs w:val="21"/>
        </w:rPr>
        <w:t>GTGAAACTAACAAGAATAAATTTTTGCTTGAACCTGTGTCATCTGTTATTTATCCTTTGGCCAATTGATGTAAACCAAGAACACAAATGGCAGAGAAACAAATTCTCAAAACTTTATTAATTATCAATATCAATAATAATCATAATTATAGTCTATCAAAATAAGTAGAGAACATAGGTATTTAGTGGAATTATTAATCCTGCTACTATTGGGATCTGGAATCATAACTAAGAAAATACTAATTACGGATCCAAAAATCAACATAATTTTAAATAAAATAAAATACTATTTCCTAAATAATATAAATGTCCTTAATTGATAATGTTGTAATGTGGAGGATTCCAACATCAGCAAAGCAAAGAAAAAAAATGAAGGGCTTTAAGTACTGGCAAACCAAACCAAAATGGCTTAGGCCATTTTGATGATGGAAGCCACCCCAGCCAGCCGAATTCCAGCAGCAGGGCGGCCCATTTGTCCTTCTATGATAGATTGAGGACCTGCACTTAGCCAAACACAACAACCAGAGAATAGGAAGGAGGAAACAGGGTTGGGAAAGGAGGAATTGTTTTGAATAACAAGGAAATCAGTCTCAGTCTCAACACAAGAGTGAATTTCCCTGGCAGAATGTCTACTGCCCACCCAGCTTCAAAAGCTAGTAATTGCAAATAACTATTCAGCATACCCCTTACATGCTGCTACTACTCTTAATACAGATTTTCCCTCCCATTTACATGTTTGTTAGCCCCTTCACATGCATTCCCGAAATATCCTCCCCATTCTGTTGAGCGGTAGCTGTCATCCCATCTTCTAGAACTTTCTTGACTCTTCTAGAGTAGACCTTCCATTTTCTTTTGGCTCTTCCTCTTCCTTCACTAGGCTCTGGGTGTGTATCATTGCTGCCCTCTGCTGGAACAGCCTTGTCCTCAAGGCTGAAGTCCGGAAATTGGCCTCTGAAGTCACTCACATCAATCCAAGTAGCCTCTTCTATGGTACGCCCGTACCATTGAAACAGAACTTGAGGGACTGAAGTACCACCTTTTGCAAAAGTTCTGTGAGCCAAAATAGATTCGGGAAGAGTGGGAATTGGGTCATCCACAGCCATTTCACGGGGTAAGTCAGTCACTACAGAGTGGTCACCTATCACCTGTTTTAACTGTGAGACATGAAAAAGGGGGCGAAATTTGGCAGTGGCGGCCAGATAGAAACCTAAAATTTCTAATTTTACAATGAAAATTTAAATTGCAATAATATAAGAGTTTAGAATTCCTAATTTTACAATGAAAATTAAATTTCCTTGACTGCATCACCAATCTTTTGAGAATTTAATTCTTGTGCATTACAG</w:t>
      </w:r>
      <w:r>
        <w:rPr>
          <w:b/>
          <w:sz w:val="21"/>
          <w:szCs w:val="21"/>
        </w:rPr>
        <w:t>GTGGGTAGAGCTGGTTTAGCATTGACAGAGGAACAGAAAATTAAACTTTCTATTGCTAGAGCGGTGCTGTTGAATCCAACAATTCTTCTGCTTGATGAGGTTACTGGTGGACTTGATTTTGAAGCTGAGAGAACAGTTCAGGAGGCTCTAGATCTCCTCATGTTGGGACGGTCAACCATAATAATTGCTCGACGACTTAGTCTTATTAGGAATGCTGATTACATAGCTGTAATGGAGGAAGGTCAGCTTGTTGAAATGGGTACACATGATGAACTATTAAACCTGGATGGTCTATATGCTGAGCTTCTCAAATGTGAAGAAGCTGCAAAACTTCCAAGGAG</w:t>
      </w:r>
      <w:r>
        <w:rPr>
          <w:sz w:val="21"/>
          <w:szCs w:val="21"/>
        </w:rPr>
        <w:t>GTATAGCTTGAGAACAAACTGTCTTTATTGCAACAAAATTTCATGTGTGTGCAGCTTCTTTTTTGAAGTGTAGTTTAACTAGTAGTGAAAGTGTTTTCGTATGCTGAAACACATGATTTTGAGACATGTATCTTTCTCCAG</w:t>
      </w:r>
      <w:r>
        <w:rPr>
          <w:b/>
          <w:sz w:val="21"/>
          <w:szCs w:val="21"/>
        </w:rPr>
        <w:t>GATGCCAGCTAGAAATTATAGGGAGACTGCTGCTTTCCAAATTGAAACGGATTCTTCTGCCAGTCACAGCTTCCAAGAACCATCGTCTCCTAAAATGATGAAATCACCATCTCTTCAGAGAGTTCCAGGTGTAGTTCGGCCTATGGATGGCACCTTTAACTCGCAAGAATCACCAAAATCTCTGAGTCCACCACCAGAGAAAATGATGGAAAATGGTTGTCGCTTGGATGCAGCTGATAAAGAACCATCAATAAGGAGACAGGATAGTTTTGAAATGCGACTACCAGAGTTACCCAAGATTGATGTCCAGTCTGCAAATCGGCAAACATCAAATGGGTCAGATCCTGAATCACCTGTATCGCCCCTTTTGACTTCTGATCCTAAAAATGAACGTTCCCACTCACAGACTTTTAGTCGGCCTCATAGTCACTCGGATGATATTCCAACTACATGTAAGGATGCAAAGGATACAAAGCATCGGGAAGCACCATCTTTTTGGAGGCTGGCAGAACTTAGCTTTGCAGAGTGGCTTTATGCTGTTTTAGGAAGCATTGGAGCTGCTATCTTTGGTTCTCTTAATCCACTTCTTGCTTATGTTATTGCGCTGATAGTGACCGCTTATTATAGGCCTGAACATCCTCACTTGCGGCAGGATGTAAACAAGTGGTGCTTGATCATTGCCTGCATGGGTGTGGTGACAGTTGTTGCAAATTTTTTGCAGCACTTCTATTTTGGTATTATGGGTGAAAAAATGACTGAACGAATCCGGAGAATGATGTTTTCAG</w:t>
      </w:r>
      <w:r>
        <w:rPr>
          <w:sz w:val="21"/>
          <w:szCs w:val="21"/>
        </w:rPr>
        <w:t>GTAAATAGTCCTTAATCTTGTAACTAGGTGCTTGAGAATAGAAAATAACAAAATAGAAATTCCTTTATATTGATTTTACCTTGTTACTGCCCAATGCCCATTATGCAACAG</w:t>
      </w:r>
      <w:r>
        <w:rPr>
          <w:b/>
          <w:sz w:val="21"/>
          <w:szCs w:val="21"/>
        </w:rPr>
        <w:t>CAATGCTGCGCAATGAAGTTGGTTGGTTTGATAAAGAGGAGAATAGTGCCGACACATTGTCCATGCGGTTGGCTAATGATGCTACATTTGTGCGAGCAGCATTTAGCAACCGGCTTTCAATATTTATACAGGACAGTGCTGCTGTTGTTGTTGCTATAATCATTGGAATGCTGCTTCAATGGCGATTAGCTCTCGTGGCATTGGCAACCTTGCCAATTCTCATGGTTTCTGCAATTGCACAG</w:t>
      </w:r>
      <w:r>
        <w:rPr>
          <w:sz w:val="21"/>
          <w:szCs w:val="21"/>
        </w:rPr>
        <w:t>GTTTGCATATTTTCTTTCTATTTTTCAACTTGATATCATTTAATTGATTGTTTACTCATTACATTCATATTTCTTGTTTTTGGAATGAACCATATTGTGGATCATTATTCTTTTGATCTGTGTTACTGGCTCCATGCCAATGAAATAGATCATATGGTTGCTTATTCTGTAAATTTTGGTTCCAGGAGTTTTAATGTCATTGTCATCAGTTTTCAAGTCATTTTCCTCTAGTTCTTTTCTTTAAACAAGACATATCTCTTTGCTGCTTTTTACAAGATGGCAAATTCAGTTTTGCAATTATTTTCTTCTAGATGGTTCATTCCATTTTCTCCAGATGTTGATTCTTTTTAGTTTATTATTTTAATTTTGAATTTGAATAGACAAACAGGAATTTTCTGATAGGTCCTTGATAACAAAGTGTGAACTTGAACTTCTGAAACACCATCTTGGTCGCTTGGTGTGACCATGAAGTTCACTTTTTAGTGTGTTAAGGAATGAAGAAGAGGAAGCAAAGGAGTTGCCAGTAAGGTTGTTATTTTATTATTTTAATTTTGAATTTGAATAGACAAACAGGAATTTTCTGATAGGTCCTTGATAACAAAGTGTGAACTTGAACTTCTGAAACACCATCTTGGTTGCTTGGTGTGACCATGAAGTTCACTTTTTAGTGTGTTAAGGAATGAAGAAGAGGAAGCAAAGGAGTTGCCAGTAAGGTTGTTTGACAGGTCAGTTTGTCCATTGTAACTTGAGTGATTAGTGAGCTTGAGTTTATGAGGTGCGAGCTGGAATTATAATGCATTGTGATACTTCAAATGAAAAGTCAGAAACTCCCGAACTCTGTCTTAATTTTCTCTCTGGATTCTTCTTCTTCTTCTCTTTCTTTTCCAACTGCTCATTTTCTTTTCACTTTTTCCCCTCACTCTCTATTCCATTCTCTCCAAAGGTTTTTCTCTGATCTGAGCTTTACTCCAACCTAAATGAGTGGAGTTCCTTTACAGGATATCCCTAGATGTTATTCCTATCACAAAGTCGTACTTGTCATAACACTATGAGCAAATGGTGCGGATCATCCTATTTCTTATAATTGTCATGCTTTTCCCCCAGTTATGCATACACTGGAGTGAACATGTCATCCAAGCAAAATGATGTCGAATGCTTTTCAGATTGTTATGTTCTGTGTGATGTTGAATGCTATTGCAACCTTTCAGATTGTTATGTTCTTTGTCTTAGTGTTTCGTTTCCTTGCTTATGTTTTCAAGACTGATGAGTTCCTTTTTGCATGATCTGTTGGTCTGTGCCATCCTTGCAACAGATATTGTGATCATGCCAGTCTAACTGCCTTCATGTTTCTTGGATGTATAAGTTATTCAGAAACTAAACTTCAATTCTATCTGCATTTTTGGTTTTTGACAACTTGATAATGACACATTCTAATATCTTATTTTTCTGCTCAAATTTTGAATGGCTTCCAACTGAAATATTGCAG</w:t>
      </w:r>
      <w:r>
        <w:rPr>
          <w:b/>
          <w:sz w:val="21"/>
          <w:szCs w:val="21"/>
        </w:rPr>
        <w:t>AAATTGTGGCTTGCTGGATTTTCAAGGGGCATCCAGGAGATGCACAGGAAGGCATCATTGGTCCTTGAGGATGCTGTTAGAAACATTTACACTGTTGTAGCATTCTGTGCTGGTAACAAAGTAATGGAGCTCTACAGATTGCAACTGAAGAAAATATTCAGAGAGAGTTTTTTACACGGAATGGCTATTGGTTTTGCATTTGGCTTTTCACAGTTTCTTCTATTTGCCTGTAATGCACTTCTTCTCTGGTACACTGCTTATTCTGTAAAGAATCATTATATGGATCTGCCTACAGCCATCAAGGAGTACATGGTTTTCTCATTTGCAACATTTGCACTAGTTGAGCCTTTTGGATTGGCTCCATACATTCTTAAACGGCGGAAATCTCTCATTTCAGTATTTGAAATTATAGATCGAGTGCCCAAAATTGATCCAGATGATAACTCAGCACTGAAACCACCTAATGTCTATGGGAGCATCGAGTTGAAAAATATCGATTTCTGTTATCCTACTCGCCCAGAAGTGTTGGTATTGAGCAATTTCAGTCTCAAAGTTAATGGTGGTCAAACTGTAGCTGTGGTAGGAGTTTCAGGTTCTGGAAAGAGCACTATAATCTCTTTAATTGAGAGATTTTATGATCCAGTTGCTGGTCAGGTTCTGCTTGATGGGCGAGATTTGAAACTTTATAATTTGAGATGGTTAAGAAGCCACCTTGGTGTGGTTCAGCAGGAACCAATTATCTTCTCAACAACCATAAAAGAAAACATTATATATGCTAGACACAACGCTAGCGAAGCTGAGATGAAAGAGGCTGCAAGAATAGCAAATGCTCACCATTTCATCAGCAGCCTGCCTCATGGTTATGACACACATGTGGGAATGAGGGGTGTAGACCTGACACCAGGACAGAAGCAGAGAATTGCAATTGCTCGAGTGGTGCTGAAGAATGCACCCATCTTGTTATTGGATGAAGCTAGCTCCTCCATTGAATCTGAATCTAGTAGAGTGGTGCAAGAGGCACTAGATACACTGATTATGGGAAACAAAACAACCATTCTGATAGCACATAGGGCTGCAATGATGAGGCATGTTGACAATATCGTGGTTCTAAATGGAGGACGAATAGTTGAGGAAGGGACCCATGATTCTTTGATGGTGAAGAACGGCTTGTATGTCAGGCTGATGCAACCCCACTTTGGAAAGGGTTTACGACAGCATCGACTTGTTTAGGTTGGTTGACATTTGGGCATAGTTCTTTTGTATAGCTCTTATTGGCCATTTTTATATTGCTGGAACTTGTTGGCAATATGGAAGAATACATTCCGGAGTGGGGAAGTACAAACAAGAATTCTGAGGCTTGTAACAATTTTTGCATGGTTGGATGGGCGGGTTGCAGTGGTGACAGTGACAGTTATAGTGTTCGAATGTAGGGTTTAGGAATAGGGATTTTGGAGCTTGGTTGGCCATTGAGGACATGCTCTCGGGGCTAGATGCGTATTCTTTTTGGAGGCAAGGATTAGGTTGTTGCCTTGTCTCCTTGGTATATTGATTTGTTCATTAAAAAAAAATTGGGTTGGGGTGGAGATAATTCTG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25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069(27075-64634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GTCCCATTTGAACTGAATCACTTAAATAGTAAAATTTGTGTACTAGCCGGAGGCGACACCATTTGTCCAAAGCAGGCAGCGAAGCTAGTCCCCCGGGCTCAATCTCAGCCGCACCAACACCACGGACAGCCGCCCATATCGATTTGGAATTGGATAATAGTTGCTATTCTATTGTTTATCTGCATTCAAGAACGAAGAATGTTGGGAGCATCAAAGTGGTTTAGGTTTAGTACGCGGGAGCTAATCTTACGCAATGGCTCTTGCAAGAAACCAGTTCTCTTAGCCCAGAACAATATTCTTCTGCGTGGGAGCATAAGCAGCAGCAGTAGTGTTATCAGTGGTTCCTACTCTGCGTACCTTCCATGGAAGAATCTCAGAAGCAGAACAAGCTCCGCTGGACCTCTCAATCTCAAAAATTTCCTATCCGATTCTGGGTTTTCATCTGCCCCTTCCAGGCCACCG</w:t>
      </w:r>
      <w:r>
        <w:rPr>
          <w:sz w:val="21"/>
          <w:szCs w:val="21"/>
        </w:rPr>
        <w:t>GTTTGTCTAGATTTCGTATTGTTCTTTCCGTTTAATTGATTTTGCCCAATTTGAATCTGTACTATAGAATTTTCTTTTAACAG</w:t>
      </w:r>
      <w:r>
        <w:rPr>
          <w:b/>
          <w:sz w:val="21"/>
          <w:szCs w:val="21"/>
        </w:rPr>
        <w:t>AGTGCAATGCTGAATGGGCGCGTATTGTTCTCGACCTCCGCTCCTAGTAATCCTAATGCTAATCAGAACCATGGAGCTAAATCATCGATTGCTACTACCAAATCAGAAGAGAAACATGTTGCAGACATGAAAATTCTTCGTACCCTTGCTAGTTACTTGTGGATGAAAGATAACTTCGAATTTCGCTTAAGGGTCATCACTGCTCTTGCCTTTCTAGTGGGTGCCAAGGTCTTGAATGTTCAGGTCCCTTTCCTGTTTAAGCTCGCTGTTGATTGGTTGAGCACTGCTACTGGCAATGCTACTGCCCTTGCTTCCTTCACTACTGCTAATTCTACTCTCATTGCTCTCTTTGCAACCCCTGCATCTGTTCTCATTGGTTATGGCATTGCCCGCTCTGGGGCTTCTGCTTTCAATG</w:t>
      </w:r>
      <w:r>
        <w:rPr>
          <w:sz w:val="21"/>
          <w:szCs w:val="21"/>
        </w:rPr>
        <w:t>GTATATTTTTTTTAATGTAAACTTGCTAATTTCAAGTTAAAGTTGGCATCTTCCATTCATATTTTGTTGAAATTCTGCTCTTGCAG</w:t>
      </w:r>
      <w:r>
        <w:rPr>
          <w:b/>
          <w:sz w:val="21"/>
          <w:szCs w:val="21"/>
        </w:rPr>
        <w:t>AACTGAGGACTGCCGTGTTCTCTAAGGTTGCTCTGCGAACCATCCGTCAAGTTTCTAGAAAG</w:t>
      </w:r>
      <w:r>
        <w:rPr>
          <w:sz w:val="21"/>
          <w:szCs w:val="21"/>
        </w:rPr>
        <w:t>GTAAATTATTCATTGGTTCTAATGTTTCGTTTTTTTTTTTGGCTTATGTCGGGGTTCATCCATGCTTCATATGCTTAAGATGTTTGTTCTTTTTCTGATGTGATGTTATGTTATGGTCCCTTCTATCTTACTTACATCATATGATTGAGTTTTCACTGCGCAG</w:t>
      </w:r>
      <w:r>
        <w:rPr>
          <w:b/>
          <w:sz w:val="21"/>
          <w:szCs w:val="21"/>
        </w:rPr>
        <w:t>GTGTTTTCACATTTGCATGACTTGGACCTCCGTTTTCATCTCAG</w:t>
      </w:r>
      <w:r>
        <w:rPr>
          <w:sz w:val="21"/>
          <w:szCs w:val="21"/>
        </w:rPr>
        <w:t>GTATTTGTGTACAATGATATAAGTTGCTTTGGTTAAATATAAGGTGCTTTTGGCAATTGACTTACATTTCTTCTGTTTGCACTTGGTCACTCTTTTTCCAG</w:t>
      </w:r>
      <w:r>
        <w:rPr>
          <w:b/>
          <w:sz w:val="21"/>
          <w:szCs w:val="21"/>
        </w:rPr>
        <w:t>TCGAGAAACTGGTGGATTAAATAGAATAATTGATCGTGGCAGCCGAGCAATCAATTTTATTCTCTCTTCAATGGTGTTCAATGTTGTACCAACTGTCTTGGAG</w:t>
      </w:r>
      <w:r>
        <w:rPr>
          <w:sz w:val="21"/>
          <w:szCs w:val="21"/>
        </w:rPr>
        <w:t>GTATGAATGCATCTTTTTCCAGTCGAGAAACTGGTGGATTAAATAGAATAATTGATCGTGGCAGCCGAGCAATCAATTTTATTCTCTCTTCAATGGTGTTCAATGTTGTACCAACTGTCTTGGAGGTATGAATGCCCCTCATCTTTTTTACCAAGGCCTTTAGTTCATTTTGCTTTCTGATAGTTATAGTAGGCATGACAATGTTCTGGGATTTGGACGATCAATATCTGTCCATGCTGGACCCTTCATTTCCTTGGTCATTACATTAACATATCAAAACTGCATGTCTTTATACAATATACATGCAATTTCTTGCTTCGAAACATTTTTTAATGGATAACAATGATATAAGTTGCTTTGGTTAAATATAAGGTGCTTTTGGCAATTGACTTACATTTCTTCTGTTTGCACTTGGTCACTCTTTTTCCAGTCGAGAAACTGGTGGATTAAATAGAATAATTGATCGTGGCAGCCGAGCAATCAATTTTATTCTCTCTTATTCTAATATGATCCTTTCAG</w:t>
      </w:r>
      <w:r>
        <w:rPr>
          <w:b/>
          <w:sz w:val="21"/>
          <w:szCs w:val="21"/>
        </w:rPr>
        <w:t>ATATCTATGGTATCAGGCATTTTGGCATACAAATTTGGAGCTCCTTTTGCATGGATCACGTCACTTTCAGTTGCTGCATATGTTGCTTTCACATTGTCTGTGACACAG</w:t>
      </w:r>
      <w:r>
        <w:rPr>
          <w:sz w:val="21"/>
          <w:szCs w:val="21"/>
        </w:rPr>
        <w:t>GTAACATTTTCTGCCGATTTTTTGTGACCACATTTGTGTAGGATCATAATAATAATTAGGTATGGGTGCTCTTTTGTTTTCTTTCATAACTTTGTGCTTTAGTGCTTCACAACTATGGTCTGTTAGGATCATCCAAATATGAAATGGGAATACAAATGACATAAAGGTTTAAATTACATATAGTGTAATGATAGTTTTATAAATTGTACTCAAAACCAGATTTTAATTTTTGTCTAAATTAAATAGTGTACAATGTAGAAATATCAGCAAAAAATTTTGGATTCCTTGTTTTCCTAACTATTGACTGAAGTCCCATTTTAGTATTTGCATTCAATTTCTAGAATTAACCAAACTGGCTTCAAATACTCATGTGTCATTTCCTTGGGTTAAATGGATTTAAATTGCGGTTGGAGCTGTGATAATGTTCACAATTGTGTGGAACGGAAATGGGGCTGTTGTGGCTGTAACATGACTGTAATGGGAATGGCCTATCACTGTGCAATAATGTTTACAAAATGCTATAAACTAACAGATATCAATAGAACCAACTAAATTAAGAATCCAACTTGCTACTGAGCATAAATACATAAAAAATAAACTCATGGAATCCATGTTTTATATTTATTAATTATTATGAACAACAAACTTAGTTAACTAGCACAAAATAGAGTAGAGGATGGAGAACTTACCTTATCGTCACCAAAAGGAGTGTCTAAGAGGGTATTGACTCTCTTTGTACCAAGTAAAATGTAAAATTAATTTCAAGTGGATTGAAGAAATGCACAAAACAGTCTAAGAGGGTATTGACTCTCTTTGTACCAAGTAAAATGTAAAATTAATTTCAAGTGGATTGAAGAAATGCACAAAACGAAAGAAAGGTCGCTGAAAAGAAGGTGGGGTGGGGGGTGGGTTTGGCAGTCTAAAAGTGTGGTAACCCTTACTTAAAGGGTAATGAGTAATGACCAAATAACAACCATTACTTATTACGTAATGCTGGTAATGGTTGCTACTTGAAAAGAATATATATGTTAGGTAATAATGACCAAATAACAACCATTACTTATTACGTAATGCTGGTAATGGTTGCTACTTGAAAAGAATATATATGTTAGGTAACAAGAGTAATGGTAAGGGGCCCTCCAAAAACCTTTATTGTCGTTACATCTGTTATTTAAATCCATGTAATGTAAAAGCCACCCATGCAATTTTTTTTGATATGTAAAAGCCACCATGCAATTTTTTTTGATATAGTTTTTAGGGGGTTGGTGATGAAGGATGGATTAGAATGGGCTTCCTTCATTTTCTTTTGCCTTCATTTCTTAAGCTAGTGAAACTTTATACGTTGATAACCATTGTGGCAACCCTTCCTTTTCATTTCTAG</w:t>
      </w:r>
      <w:r>
        <w:rPr>
          <w:b/>
          <w:sz w:val="21"/>
          <w:szCs w:val="21"/>
        </w:rPr>
        <w:t>TGGCGGACAAAGTTTAGGAAGGCCATGAATAAAGCGGACAATGATGCCAATACAAGAGCAATAGATTCTCTAATCAATTATGAG</w:t>
      </w:r>
      <w:r>
        <w:rPr>
          <w:sz w:val="21"/>
          <w:szCs w:val="21"/>
        </w:rPr>
        <w:t>GTGAGATTGTAATGTTTCATTTCTAATCTCTTTTTGGGTTATCTAGTTTTCATTTCCTTTGACTTCAATTTTTTTTTCTCCATTTTTTGGGTTATGTATTTTTCAGTTCCTTTTGAATATTTTTTAATGTTTTTTTTTTGTTATCCATTTTCAATTCCATTTCCTAG</w:t>
      </w:r>
      <w:r>
        <w:rPr>
          <w:b/>
          <w:sz w:val="21"/>
          <w:szCs w:val="21"/>
        </w:rPr>
        <w:t>ACTGTCAAATATTTCAACAACGAAGCTTTTGAAGCTGACAAATATGACGAGTTCTTAAAGA</w:t>
      </w:r>
      <w:r>
        <w:rPr>
          <w:sz w:val="21"/>
          <w:szCs w:val="21"/>
        </w:rPr>
        <w:t>GTAAGTAATTTAAGCATTCTAGTTTTTCCCCTTCTCTCCATAGATGTTAAACATGAACTGAACAAACAAATGGTTAAACTGAAAACTGATACAGGTTTGTCAGATTAACTTGATCATTCACAAAAAGGTGAAACTCATAATTTGATATCTGTGCCCACATTGGAAAGGAACTAAGGAAGGCTTGTAAATTCTTTGCAAAAGATTTTCTATTCTACCAACTTAACCTTAAATTAGGTTGAAACAAATTGGGGACTTTCAAAAACCAAAATAATTTTATGTAGATTTGCAATTACTTGCGTATTATTTATAGACAGGATTTTCCATAATGTTCATGGTTTTATATGCTATTATTGTCTTTGACAACATAGATGCACCCATCCAAGTATTCTTAGGTGAAAGCTTTCTATGCAAAATGTTTCATTCATTTCTTTTCAATCTTTTTTTTTTTAAATTTTTTTATGCTAATTATATTGTAATTATTGTTTTATTTCACTTCAACTTGCAAAATTAGTTTCTTGCTATCATTTCACGGGCAAGTGTCTATTTCCAACCAGTAATCTCTCTATAAAAGACTTAATTTTTTGAGTGCTTTTTTTTTTTTTGGGTGGATATTTTGCAGCCAAACAACAAGTTGTTTAACTCATTGATTGTCCATTGTGCTGCAATGTACTGTGGCAGACTCAAAATTTTCATGTTATGATACATGCGCACACACACAAAATTTTCTGCTAATTTATACTGTTTTAGTTTTACTTCTTTCTTCTCACTTGATAAGGACTATTTTTCAG</w:t>
      </w:r>
      <w:r>
        <w:rPr>
          <w:b/>
          <w:sz w:val="21"/>
          <w:szCs w:val="21"/>
        </w:rPr>
        <w:t>GGTATGAAGGTGCAGCGTTAAAAACACAACGAAGTCTTGCATTTCTTAATTTTGGCCAAAATGTGATATTTAGCTCAGCTTTATCAATAGCTATGGTTTTATGTTCCCATGGGATCATGAATGGCCAAATGACAGTTGGTGATTTG</w:t>
      </w:r>
      <w:r>
        <w:rPr>
          <w:sz w:val="21"/>
          <w:szCs w:val="21"/>
        </w:rPr>
        <w:t>GTAAAACTTCTTCATACAATCACTTCTTGTAGAGCTTTACACTCTGGTAAATTGGTTACTTGATGATAATACAAGTTCTTATTTATAAATGTCAAAATGCAG</w:t>
      </w:r>
      <w:r>
        <w:rPr>
          <w:b/>
          <w:sz w:val="21"/>
          <w:szCs w:val="21"/>
        </w:rPr>
        <w:t>GTTATGGTGAATGGGCTACTCTTCCAGCTATCCCTCCCCCTCAATTTCCTCGGCAGTGTTTATCGTGAGACCATACAGAGTCTTGTTGACATGAAGTCAATGTTTCAATTACTTGAG</w:t>
      </w:r>
      <w:r>
        <w:rPr>
          <w:sz w:val="21"/>
          <w:szCs w:val="21"/>
        </w:rPr>
        <w:t>GTAGTTTTCAAGGAACTAATTACAATTTTCTTTTAGTGCAGGAGTTGACAAATCTTTTGTTTCCTTTTGTCTTGTTTTTCTTAAACATCAAAGAATAAGAAGCACAAAAAATACATTAAGATCATTGCAACTTGCAACAAGTGATTGGTTTATTGATCTAAGGGATTTACAATTTTCTGTGTGTATTTTCTTGATTTACAATTTTCTGTGTGTATTTTCTTTGGCACTTGTTACATAATTTCTTTATAATGATTTATCCAG</w:t>
      </w:r>
      <w:r>
        <w:rPr>
          <w:b/>
          <w:sz w:val="21"/>
          <w:szCs w:val="21"/>
        </w:rPr>
        <w:t>GAGAGAGCTGATATTAGAGATAAAGATGTTGCAAAGCCTCTTAAGTTAAATCGGGGTAGCATACAGTTTGAGAACGTGCACTTCAG</w:t>
      </w:r>
      <w:r>
        <w:rPr>
          <w:sz w:val="21"/>
          <w:szCs w:val="21"/>
        </w:rPr>
        <w:t>GTAAAATGGTGCTCTTAGTTATTAAAATATTTTGGAAATCTAATAGTTTCACAAATCCATATACGAAGCTAAGGTCTTACTTGCAGGCCATTATCATAATTATTTTGTATCATCTGTTTAGCACTTGCATTTAGCTTTCCCAGAATCAATAACTGAAATTACTATTTGTGCATCTTCTAATATTGATTTTCAATTTTTCACTCTAGTTGTATTCTTAGGTTCTACTTGAAGTAATTATATTTCTAATATAGTCATATTAGTATGCGATCCAGTGCTAATCTATTCCTTTACTTGGACAAGAAAATTGTGAATAGTTTAGATACTGTGATCAGCTTAGATTTGACCCCAATCTGGTTTAGCACTATCTTTCCTAGTACTACCATAGTGCATGGAATATGCCAAGATATCAAATATTTGGAGTTTCTTTTTGTATCTTATATGGATGATTCGATTTGTAAGGTCCATGATTGGGAATTGTTTGATCTTCTTTCTCAAAGGAAGGGGTGAAACATATAAAAACAAAAGAATTCGGCACTCGGGAAGACTAACCAGGACATTGAAGAATGATTGACTACTTTATCCCTTACAGAGTACCAAAATCCTTCATAAACATAGCCCAATGGACGGGTTCGGATATTGGGTGTAGGACCACCCTTTCCGTTCGAGATTACTAGTTACAACTTATTGCAACTAAATCGGCCTCCACTTTATTATATAATCAATCCCTTTTAATATTTTGTTATTGATCCTTTATTTCATGTAGTTAATGATAGTTGTATCTTCACACATGAAAGCACATAAACGAGTAAACCATTCATTCATGGTCAAACTGAATTAAAGAGTCCTAATCGTGCTACGTTTCTACTTTTAGGGTTAGTCTCACTTGCAAGTAGCCTTATTAGCATGTTCTTAGGTTAATTGCACACAAAGTCGATTAGGATTTAATTCACATTGGAGTTCTAAATGAAACATACATTTAAACAAGATAGAGATCTAACCTAAGCATGTTTCTAACCTAAATAGATATTCAAGTAAAATAGAAGTTTAGCCTAAATAAATATTAAAGCAACATAGGAGTTGAACCTCAGCATGCATCTAAACAAAATAGAAATCTAAAGAATGAGGGGAGAAAAAAAGAGTTACAACCCTTTAAAACACTTAAACCTTCAACTAAAGAAAGAGGGAGGAGAATAAAATTACAACCAAAATAAAATACAAAGAAAATGCTAACTAATCCATTTGGCTTTCTTAGGGTTTCAAAACCCTAATTTCATTTGAAGGGGGCCGAGGCCCTTGTTTGGTCTCCTTTGGGCCAATGCCTCCATATGCCATCATCACTTCTCTTCAAACCTCCAAGGAACGCACAAACTTCATAGAATTGCCAAAGGGACACTTAATTGACACTTATACAAAGATTAGTACACAAAAGTAACAAATTATATTAAACCGGTAACTGCTCAATTCAAGATGTATAAAACATGCTTAAAACGACCAAAATATATAAAATTAATCTAAACCAATAGATTTAGATAAAAAATACACAAAGGAACATAGAATAGAACAAAGCAATGACCCTTTGAGTCAAGAATGCTTTGACCTCCACACCAAGGCTAGGGTTTTCGGTTTCTTTGATTCCTAATGTTTCTAATGCACTTTCTACTACTTTAAAATAAAGTTCAGTACCTTAAAAGTCAAACGTGCTATTGAAATGCATTAAATTAAAATGAATTAACATAGATATGAACATGAAATCAATTTTGAAGGAAACAATGTAAGGTGAATCAAAATCATGCATATGGACCCTAAATTGATTCCCATTAACATGGACTTGAAATTGAATGCCTAAACTAATATGAACATGAAGTCAATCTTTTAAACTAATCATGAGCATGAAAAATATCTCCTTTTTTTATATTTTTTTAACCCATAACCTTTAAATCTATGTTGAAAGAGAGATACAAATCCCTCGCTAAATAATATATGTGCATACTTGGTGAAATTCAAGTGCCCTTGAAAACATATCTTTTCGATATGAGGACTTTTATGAACACAAAATAGTTGCTTATGCGAACCAAAATCACTATTTAATAGGACTTTTGGTGATTTTAACCCCTTTAAAACCCTGGAAATCTGGAACTTGATTTTATCCTCTTAACTGTAGCTTGGTGATTTAGAACATTTAGGGACTAAAGCTATGATTCTAATTGATTAGAATCAGTTTTTGAATCCCTAGAACAAGAATTCAACAAGCTATGGAGCTTGCAACTTCAATTCCTTCTACCTCAAAAGCCCTAAAAGTGGAACTAGCACTTCCCAAAGAGCCCTAGCTCTCGGTTTGGTTCAACCCTTTGACTTCAATTTGTTTGTCCCTTTGCTTTGCGTTTTCAGTTAGCTTCTCTAATTTGGTGGCTTCCCCCTTTTGAGATGTGTTATGATATATTTATAGGCTCCAAGACCTTAAGGATAAACCTTAGGAGTTCGATTAGGTTTAGCAAACCCTATTTCAATTAGTAAGCTTCCCCTTGTAATTTCCAGCCACCAAGTCCCTTTCCCTTTAGATATGTTTTAGATATGTTTAAATACCTTAAGTTTATCCCTAGCCAACTAGGATTGACCCTAATCAACGTTAGGATAAGAAAAAGGACTTCAATTTTTTTTCCCAAAATCCTTTACTTTGGGATCAAGTAACCCTTGTCGTTATCCTTTTCTTTGGGACCAAGCAACCCCTAATTGTCTCCCAATTCAAAAATTTTATCCTTGTGAGAGCTTTTGATAAGACCAAAGCAAGCCTCAAGGATGGCCACGGGCCGAAATTTATCAAGGCCAAACCCTAATGGGCACACTTGTTAGTTGTTACCCTAATGAGACCATTAACCATCCTTTTAGCCCATTAGTCTTATTTCTCTATCTAGATAAGACTACAAACCCTAATGGATAAGTAATGGACTAGCATGGACCGAAATCTAGGGATTTGAGGGCCTAGTATGGTCCTAAGCTTGGCCCAATTACAAACCCTAGTAGGCCTTTTGATTCCTTTTGATTCTTCCAATCCTAACTTTCGTTTTTAAATCACTAAAACCCCTTTTGAATTAGTCATTTGCTTTGTAAGAGCTACATTTCATGTCCATACGTGTCAAATGCCACAGGTTTCATCATTGAGCTTCCATGCACACTCAAACTGTGCATATGCACATTGGTGCAAAAATAGGTGTCTACAGGCATAGGAGAATTTGGTTCATGTGATATAGTGGAAACTGAAATCATTTGGTTTTGCTGATAGCTGACCTCTTACATTTTTTGGTACTTGTCCCTATTTGAAACTTGGAGAAATTTTTTAGCAAAGTTACTGGGGTTGCATGGAAGGATCTAATTGCAGCAAACCTTTGGCTTTTGTATACTCTCTTTGTTGAAGGACTGAAGAAAAAGAAAACTTATATTTTACCATATTATTTTGAAAAATATGCTCACTCAAAATTTGATATTTAGGGTCGAAGTCATGTTAATAAGGGCCATAGTGATAGCGATGGAGGACATATTCCAATAAATCTGTCCGACCTGATTGTGATGAGCTAGTGCTTAAAAACTAAGTTTAAGGGCATAGGAATTGGGATGAGAATTTCATTTCTGTATTTACTACAAAGGAGTTTAAGGATAAAAGAAAATTGCTTGTTGGCTAAAACTGAAAAATCCGGTCACAGCAGCATCAAATTTAGCATTTTCGATGTTTGTTTTGATTGTTTATGTGGTGGAACAAATAGATAATATGCATGGGAGTTATGGCTTCAGGGTGCAAAGGAGGCATTTAATTTGTTAAAATAAATAAAGGTACCAAAAGTTTGTGGATTGGGGTTGTAATTAATTAACTAGAGAGAAAAACTTTCTGTTCACCGAGTAATAGTTGACATAAACGTGAATACTGTGGGCAGCCTTGGGAGATAGAAAAGAAGAAAAGGAAGAATAAAAGAGGAAAAAAGATCATGTTTTTCAACTAGCAATTCTTTCACAAACTGAAAATACTTATAATAACCAATTTTAAGAGATTGTGATTATTAAATTTATGGCTACTAACAAAAAAAGTGCCCATTTTTAATAGTGATAACTTCTTTTACAATTTTCAGTAATGGTCTTAATTATTAGTGGGCGGTAGCACCTCTAATCATGTTCCTTTGATGCAGCTCCTAATTGGAAGGTGATTTGAACTTGACTAATTTTTTATTTTTTATGCTAAGATTTCTAATTACATTGAAATATCTTAGACAAAATTAAATTTAATTTGAAAAATAAGGGAAAAGAAATGCCAATATTAAATTCTAATTATTTAAATATATAAAATTATTTTAAAAAGCCTCATCATTTTTAGTTTTTTCCTAGCCCATTATCAATGTCACTTGGTTTAAATGGAGAAACTAAAGGTTGGGTTCAAGTGTTAGCAATATTAAATTTAACCCATTAATAATTAAAAAAAGTGTAAACCAGTCTTTTAAGTTTATAGACTATTGGACTCTCCGCAATGAATTAATGTATGGTTACTATTTGAAACCTCCATATTTTTAAGACTCTTGATGTAATATGAAACAAAGGAATGTAAAACCTATCAAAAGTCTATTCTAGGAAAGCAAAAGATTAGCAAATAGCATTGCATAATAAAGTATGAAAACACAAGTAAATGCAGGATAACTGCAAATTAAAACCTGAACAGCTGCCACAAATGGCTTATCTTTGACCAAAATGCTTATTGGCATAGGGTTAATAGATTGAACTTTAAGTTTCAAATTGGATAATAGATACTGGGGTTACTAATTATTCAATGATATCAAATCAATGAATGTTTTCTTAAAATCCTAGGAGTTCAAGGTATGACAATTCTAAATTTTCCTAAATTTATTTCACTAGTAATCTTTTAATATTTTAACATATTTTAACATGTTCTATTAGCTTAGGTTCCAAAAAATTCTTTGCTTTCTATTACAGGTTGCATTGGGAACTAGGATTATTTAAAGTCTATAAAAGTGGCCGTGCATTTTCTTTCAAGAAGGAATGAGGTTTTGAATCTTTTAGGAGTTTTTGTTTATGCAATTCTAACCCTAGATGTGATCTCAACATGATGTTAGTGTAGTGTTAAAAGGCTATATGCAAGATTCCTGGCTACAATATTTAGAATTTTAGATGCCATTTGTAACATCATGAGCTGATCAACTAAAAATGTGGGCTAGAGAAGTTTTAGGGATCATGGAGTCTAGTGAGTTTACCAAGTATCTCTTCACTGAATTACTGGTGTGAACATGTGGGATATGGTGAAATAGAAAGAAACGTAAAACCCAAAAATGCTGTTCACAGTGCTTGTCAGATTGTGCTCACTTCTCAAAACAATATTATTCTATCAATTAGTTTTCGATTGGCAGCCTTTGGATCTAAGAAAGATCTCCAGAAGATCTTCTTCTTCATCTTCTTCTTCTTCTTTTTATTTATTTATTTATTTATTTTTTTCCTTTCCTGAAGAACCTCTAGAAGTATGTTTTTAATCATTGTTATTTTTTAAAATATGTTGCCAACTTTCAGTATCATACCATTATCGATCAGTGTACTGTCTAATAAGTTGGTTGGTTATTAATTGCTCATGGGCTGTAGTTGGAACTTGCAACAG</w:t>
      </w:r>
      <w:r>
        <w:rPr>
          <w:b/>
          <w:sz w:val="21"/>
          <w:szCs w:val="21"/>
        </w:rPr>
        <w:t>TTACTTGGTGGAAAGAAAGATTCTTGATGGCATATCTTTTGTTGTACCAGCTGGAAAAAGTGTGGCTATTGTTGGGACAAGTGGCAGTG</w:t>
      </w:r>
      <w:r>
        <w:rPr>
          <w:sz w:val="21"/>
          <w:szCs w:val="21"/>
        </w:rPr>
        <w:t>GTAAGGCATTGGTTTTTCAGAGTTCTGCATCATTTTTTTATTTCATCAGAACAATTATCTTGAAAGAAAATTTTATCTATTGGTTTTTATTCATATGCCTTCCAAGCCACAGTAAAAGGATATTTGCTGGAGTTGCCTGAATGTTTACATACCAATACCTAAATTAGGTTTACCATGTAAACAGTTTCTTGTTCTTCCGCACCTAATTTATGAAATACTATTAGGTGATGACGTGCAGTTAATTTGTCTATGATAAATTTTGGAGAGAGTGTTAGACAAATTACACTCTAATTCATTTTAATATGGGCTTGTACAAATGATTGAGTTACTTTACACGTCAAAAACGACTAGCCAATTCAATATTGCAATCCAACTATTTATATTTTGCTATTTCATTTCATAGATTTTCGGTGTGGGATGTGTAACACTCCCCTCTCAAGTGCAACCACATGGTTGTTTCTTGATAATTAATTAGTATTAACTCAATACACACTTAATTATACAGTCTTATGGGCAGCTGAAACCCATAATCCAAACCGGATTTTGATACCATTTTAAATTTACAATACACACTTAATTATACAGTCTTATGGGCAGCTGAAACCCATAATCCAAACCGGATTTTGATACCATTTTAAATTTTGGAGAGAGTGCTAGACATATTATACATTAATTCATGTTAATACGGGCTTGTGCAAATGATTGAGCTGCTTTACACATTAAAATGACTAGCCAATTCAATGTTGCCCCCAAACCATTTATATTTTGCAATTTCATTTGATATATTTCTGAGGTGGGATTCCCAACAGTCTAAATGGTCGGCAAGCTATTAGACTACCCTTTTCTGCTGGCTGGTGTGACAACATTTTGCTAATAAAGAGCAAAGACAAGTTAATATGTTCTTTCCAGTTTCCCTTTCCTGTGAAATCAGGCAATTGTTATTATGATGCCTAACAAAGTGAAATTTGTTTGTATGCACTTGTGTTAAATGATACTCTTGCATTGCGTTAAGGAATGCCTGTTCATTAGTTACCTTGCTGCACTATTAATTCATATAAATTGATATATGCTTGCAG</w:t>
      </w:r>
      <w:r>
        <w:rPr>
          <w:b/>
          <w:sz w:val="21"/>
          <w:szCs w:val="21"/>
        </w:rPr>
        <w:t>GCAAGTCAACTATTCTTAGATTGCTCTTCAGGTTTTTTGACACTGATTCTGGAAGT</w:t>
      </w:r>
      <w:r>
        <w:rPr>
          <w:sz w:val="21"/>
          <w:szCs w:val="21"/>
        </w:rPr>
        <w:t>GTAAGAACTAATACATTCATCATTAATACCTTAGGTTTCCAATTGATTGCAGCACTTCTTTTCTGTTCTTTTACTCTTAAATAATTTCTAATGGAATCTTATATATTGAAAAGAAAATTTCCTTGGTTTTTTTTTTATCACTCCCTTGCAACCAGTCTGGACTTTTATATTCCAATTTGGTCTGTTCCCAACTTCTGCCAAGCTTAGGAAGTGCTGTTTGCTGCTTGACAG</w:t>
      </w:r>
      <w:r>
        <w:rPr>
          <w:b/>
          <w:sz w:val="21"/>
          <w:szCs w:val="21"/>
        </w:rPr>
        <w:t>ATAAAAATTGATGGTCAAGATATACGAGATGTTACACTGGAGAGTCTGAGAAGGTCTATTGGTGTTGTCCCACAAGACACA</w:t>
      </w:r>
      <w:r>
        <w:rPr>
          <w:sz w:val="21"/>
          <w:szCs w:val="21"/>
        </w:rPr>
        <w:t>GTAAGTTCAGTTGAGCAACTCAGTTGTGATGTTGATGAGCTGAGCTGAGCTACTCTTTACTTAATGTGCAG</w:t>
      </w:r>
      <w:r>
        <w:rPr>
          <w:b/>
          <w:sz w:val="21"/>
          <w:szCs w:val="21"/>
        </w:rPr>
        <w:t>GTACTATTCAATGATACGATATTTCACAACATTCATTATGGTCGTCTTTCAACAACAGAAGAGGAA</w:t>
      </w:r>
      <w:r>
        <w:rPr>
          <w:sz w:val="21"/>
          <w:szCs w:val="21"/>
        </w:rPr>
        <w:t>GTATGTCTTTTGCCTTTTTACTCTGCTAAATATGAAATGTTGGTTACTGTTGATTGTATTTTGCTTTGTACTTATTCATATTTAG</w:t>
      </w:r>
      <w:r>
        <w:rPr>
          <w:b/>
          <w:sz w:val="21"/>
          <w:szCs w:val="21"/>
        </w:rPr>
        <w:t>GTGTATGATGCTGCTCGACGTGCTGCAATCCATGACACTATATTGAATTTCCCTGAGAAATATTCTACTGTGGTGGGGGAGCGAGGGCTCAAG</w:t>
      </w:r>
      <w:r>
        <w:rPr>
          <w:sz w:val="21"/>
          <w:szCs w:val="21"/>
        </w:rPr>
        <w:t>GTGAGAGGTCTACTGATTTACCAAAAATATGCATTTATTAGGTATGGTTGTAGGACACCTGTCTCAAGTCCTTGGCTGAGGCAATGTTCTATGTTTAAAATTTTTGCATGCCTGTCAAAATGATCACAGTAAGAAATGGATTAACTTTAACTGCTAATCATCTGTTCATACACCACAAGGAGAAAAGCTACTTTGGCTCAGACTGCAAAATAACATTGTGTTTTCCCTTAATGCGTACAAGTTGAAGGTGTAATCAGGCCTAACTTTCTAAAATTCTCATTCATTCTAACCTGCCTTATCTTGAGAATAAGATGGCCTAGGTTTCCATTTGTTGTGGTTGACATGTTCAGTTTTTGGCCATTGTCATTCCATTGCAGTTGCATTTCAGCTCATTTGGACTGTACACAATTCATGGACTGAAATTGTTGCTTAGAATGGTGGTTTTGCAATTGCAAGGGGCATTAACAACCACACAACCTGGAAAGTTCTCAAATGGATTATTCCTTGATGTGTGTTGGACTGCACTGCATACATTTATCATGGACTGAACTTTTGGAGTAAGTTACATGTATGATAACCAGACTTTGCACTGAATCTCATCATTGTCACTTCAATTGACTCATAAAAATCACTGAACTTATCATGTAGTTGCATTAAGGTCACGTGACCACTTTCTGATAAAAATATTGTTGGAACATTGACATGGCAATCAAACTTCTTCTTCATCTTCTTCTTTTTATTTTTGTTTATTTTTTATTTTTAATAATTCCATTTCATCCAAATGTTGGCCTTTTAAAGTTTAAATTAAATTCTCTCTCAAGTTTATTGCAAGTTTTGAAGGAACATATTTTGAGTCAAATTGGATAAAAGCAACAAATTTGACTGCCCCATCAGCATTTTGGCAACATTCTTGCAACATTTTGGCCTGAATGTGGTCTGAGTGATCTAATTGCAACGACATAAGTTCAATGAATTTTAAGAGTCAAGTTGAAGTAATAATAATGAGATTTAGTGCAAAGTCAAGTTTTTATGAATGTAATTCACCCATAAAATAAATATCATATAAACTCAACTAAGCTTTAATTCCAAATTAATTTGGACTCGTGAACTATTGTATGGCAAATTATTAATTTTTGACTGGTTCTCGTTAATTGATGGAAGCATAGTAACTTTATGTCTTCGTTGTTGGTAGAATGACTCCTACAAATTGTGATGACAGATATTAAAACACAAATGATGAGAATGTTGCAGGGTAGACTATTATATGTGTATGATTTGGGAATCTGTGTGGTAAATACAATGCACAATAAACAAAAGATATTTTGTAATAAATATTCCAATTAATAGGGCAAATATTTGCATGTCAGTGGACTCTTGAGCTTTGAATAATCAAGAAACTTTTCTTTTCCAG</w:t>
      </w:r>
      <w:r>
        <w:rPr>
          <w:b/>
          <w:sz w:val="21"/>
          <w:szCs w:val="21"/>
        </w:rPr>
        <w:t>TTAAGCGGTGGTGAGAAGCAACGTGTTGCGCTGGCACGTGCATTTTTGAAAGCCCCTCCTATTCT</w:t>
      </w:r>
      <w:r>
        <w:rPr>
          <w:sz w:val="21"/>
          <w:szCs w:val="21"/>
        </w:rPr>
        <w:t>GTAAGAACTTTATTCTTCTTCTTGGTTAAACTTGTGCACATATCTATTACATTGAGTTGACTATTTCCTTTCTCAAAATCATAGTCTGAAATTGATCAGTATTGGCAGTTTAATCTAGATTCCCTTTTCATCTCTGTTGTTTCTTGTGGTTCCTTAGCATTTGCAAATAACGGCCAGTCCCTAGAAAGGCTGAATATATATCTTTTCTCCTCGAATTCAGGTTTCTTCATTGGCCTAGCACCTAGTGGACGTGAAAATGAAGTATTAAACCATAATATAGAAGTTATTAAAAATTCACATGTTTTGAAGTTCTAGTTTGTGTTTATAATCATGATGGTGATTTATTGCCATTCTAAAATTTAAGCAGGACTTATGGAAATCTTCAAGCCTTTAGGAATATCAAAATTTTGATAATCACTTTATGTAGCATTTCTTTAAAGCAATATAACTTTACCATCTTGATGAGTTTTCAAATTAAAGGGATTTGAAAGTCTAAAATTGGCATTTCTTTGCAACATATTTGAGTACTGATATTTGAGTATTTAACCCAAAATCGTTCAGAGTGGAAAAAGCGAATCCATATAGCCGACCCCAAATTTTTGGGATAAAGGTTTAGTTGAGTTGAGTTGAGTTGTATATTTGAGTACTGATATCAAGTTAATAATTGTGGTTATTTTTATAGACCTATAAAAGTCAACTGGTAAATCTTCTGCAATACTGGGCATTTCCAATTTTAAATTCTGTTTTTAAACGTCTGGTTGACCTTGTCCCTGTACTAGTGTTGGTCTACTATACAAATCCGTATTCTTTATTCTCTCTATAGTTCCAAATCTTATGTAATATTATTTTCCATTTTCTTTAGCAGTGTCAGTTTGTGTTTTTCAGAGTCAAAACTTTGCCATGTGTATCCTATGCCAAGATGGCATAAACAGAAGTGAGCATGAAACATGTGTGAAATGGCATGGTTGAAATTTAGAAACAACAATTTTAAACTAGACAGATGGATAGCAGAAACCTTTCCTACTTCATCTAATTTTTGGTTTCTTTTTCTTTGCCACCATTCTTTGTTCGATCTGGTCTCGTTTGATGAGATCAATTGAAAACCAGTATTTTCACTGTAAATCATTATTCATATTCAAAAAGCCTTGATTTTGTCTGTTTCCTCACTGATTCTGCTATATTCATCTATGGGTTGTTGCCAATGATCTTGCCGCTACAAATACTGTACTCCTCTCTCTCCTTAATTTGTCCCAAACTTGTGCATCTGCTGCATTCTCTCCCTGTTATCATCATCATTATTATTATTATTATTATTATTATTATTATTATTATTATTATTATTATTTATTTTTTGTTTTGTTTTTTTTGTTATCTAATTTCCCTGCAAACTAGACAAAAAACAAAAGTGAAGCTGTGTAAAACCCACCAAGTGCAACCTAAGTTTGGCAATGTGTTGGACTTATCAATTTTGCTTTCAAATGGTCCTATAATCTAATGATATTGGGCCTTGTAGGCTCTATTTGTTTCAGGTTGCCTTTTTTCATTTTTTGTTATTATGGAAGCAAAATGGAAACCAATGTTTGGTTGCAATTTATGAAATGCATAATTTTGTCCTCTTTTTCTTATTTAGGATCACATCTTCAGAAGATCTAGGACCACTAAGTTCTTCCTCATTACTTCCCTCTTAACATAATCTTAAGTTTGCCCCTCCTTTTACCATTTTATTGTATTTGTACCGTTGCATTTATTGTTCTACATTGTGAGAAAATAGAACAGAAGAAGAATATTGAGAATGATTGAAGAGCTTGATTATTCCCTCAAGCCAATGGTGTCAATTTATAATCTGTACAGGACAACTAAATAGGAAATACAATCCTAATTAAATACGTAACTATAGCCACAATTCTAGCACCTAAATATATTCACACAATTACTACAGATACACATATCCTAGCTATTTATGGTACATATCTTAACACTTCCCCTCAAGCTGGAGTGCTCCAAGCTTGTTACAAATATATTCAATCCGAGAGCCTCTGAAAGATTTTGTTAGGATATCTGCTAATTGGTCATTTGAGCTAACAAAGCTAGTGGCAATACACCCAGATTCAATCTTTTGTCTGATGAAATGACAATGCACCTCTATATGTTTCGTTCTCTCATGAAACCCTGGATTAGAGGCAATGTGAAGTGCAGCTTGATTGTCACAGATTAGCTGCGTTTAAGTTCCCCATACTTCAACTCTTGTTTCAACCATATAAGTTCACAAGTTGCCATAGCCATAGCTCGATATTCTGCTTCTATACTTGACCTAGCAGCCACATCTTTCTTCTTACTTTTCCAAGAAATCAAATTACCTCCAATCATAATGCAATATCCTGAAGTAGATCGTCTGTCTGAAGGAGAACCTGCCCAATCTGCATCTGAGTAACCTATAATCTATGAATGACCCCTGTCTTCATATAATAGGCCTTGTCCTGAAGCTCCTTTAATGTATCTGAGTATCCGAATAACTGCATCCCAATGACTACTATATGGTGCTTGAAGGAACTGACTGACCACACTTACAGCAAATGAGATGTCTGGGCGTGTGATTGTAAGATAATTGAGTTTTCCAACCAATCTCCGATATCTACTAGAATCCTCCAATGGCTCCCCCTGTCCAGGAACAAGTTTAACATTTTGATCCATAAGAGTATCTGCGTGTCTACAAATTAACATGCTCATCTCTGTCAGTATATTCAAAACATATTTCCTTTGAGAAATGGCGATACTTGTCTTGGATTGTGCCACTTCAATCTCCAAGGAATACTTTAGCTTCCCAAGATCCATAGTCTGAAAATGACTGGACGAGTGTCGTTTGAGTTTTGAGATCCCAACATGATCATTTCTTGTAATAACAATGTCATCAACATAAACAACGAGATAAATGCACTTATCATGGCCATTATGGTGGAAAAATACTAAATGGTCAGCTTCACTCCGAGACATTCCAAATAGTTGGACTACAGTACTGAACCGTCCAAACCATGCTCTCGGAGATTGTTTCAAGCCATATAAAGAACGCCGTAGGCGACACACCAATCCAGACTCCCCCTGAGCAACAAACCCTGGTGGTTGCTCCAAATAAACTTCCTCAGCTAACTTGCCATGTAAAAAGGCATTTTTGATATCTAGTTGATGAAGTGGCTAGTGATGGATGGCAGTTGAGGAAATAAGAAGGCGAACAGAGGCAATCTTAGCCATAGGAGAGAAGGTATCACTGTAATCGAGGTCAAAGATCTGAGTATATCCCTCTGCAACAAGGTGAGCTTTAAGTCTATCAATCTGGCCATCAGGCCCCACCTTGACTGTGTAAACCCATCGACAGTCAACAGTAGATTTGCCCTTCTGTAGTGGCACCAAATCCCAAGTGCCATTGTTATGGAGACACTCATCTCTTCAACCATTGCATTACACCATCCTGGATGTTCTAAAGCTTCTCTAACAGTCTTAGGTATGGATACATTAGACAAAGTGGTGACAAAAGCATAGTAGGAAGGAGACAAACGATGATAACTCACAAAATTATGAATAGGATGAGGATTTCGAGACAAATGAATACCTTTTCGGATAGCAATGAGAAATAACATCGTCTGTTGAAGGTGAGACCGGAATAGGTGAAGATGAAGGAGGGCAAGAATCACTAGGAGCCGGTGTTGTACCTGTATTAAGCAAAGGAGCATCAATGGTGTTAGTGGGAGGATGAGGACGACGTGAGTAGACGTGTAGAGGTGGTGGACTGATCGGTGGTGGAGGAAGAGTAGGAACTGGTCAGGCGGTGGGAATAAAAACCTTGGATGCGGTGTTGGAGGAAAAATAGGGAGATGTTTGAGGATTTCGAGACAAATGAATACCTTTTCGGATAGCAATGAGAAATAACATCGTCTGTTGAAGGTGAGACCGGAATAGGTGAAGATGAAGGAGGGCAAGAATCACTAGGAGCCGGTGTTGTACCTATATTAAGCAAAGGAGCATCAATGGTGTTAGTGGGAGGATGAGGACGACGTGAGTAGACGTGTAGAGGTGGTGGACTGATCTGTGGTGGAGGAAGAGTAGGAACTGGTCAGGCGGTGGGAATAAAAACCTTGGATGCGGTGTTGGAGGAAAAATAGGGAGATGTTTCAAAGAAGGTTACATCAGCTGACACAAAGTATTTATTTGTAAGTGGATAATAGCATTTGTAACCTTTTTGAAGTCTAGAATATCCAAAAAAGACACATTTTATTGATTTGGGCTGAAGTTTGTCTTTGCCAGGAGTGTGATCATGAACAAAACAAATACAACCAAATACACGCAGGGACAACTGATGGGCTTCTTGGTCGGAAAACAAAATGGAATGAGGACTCTGATTGTGCAAAACAGAAGAAGGCATTCAGTTAATTAAGTAGCAAGCAGTAAAAATAGCATTTCCCCAAAAATGAAGAGGAACATTATGGTGAATGAGTAAAGTGCGGGCAGTCTCAACTAGATGACGATTCTTTCGTTCGGCAACCCATTTTGTTGAGGGGTATAAGCACATGAAGTTTGGTGAGTAATACTCTGAGAAGATAATAAATGAGTAAAGGGAGTAGACAAATATTCTTTTGCATTGTCACTACGAAGTATTTTAATAGAAATACCAAATTGATTACGTATTTTAGTAGAGAATTTTTGAAATATAGAGAATAATTCAGAACAAGTCTTTATTAAAAATAACTAAGTGCAACGAGAATAATCATCAACAAAAGTAACAAAATAATGAAATCCCAAAGTTGTATCGACACAACTTGGACCCCAAATGTCTGAATGGACAATTTCAAACATGGACGTAGCCATATTATTGACTCGCTTGGGAAAGGAAACATGACTTTCTTTCCCAAGTTGACAGGACTCGCATTCAAAAAAAGATAAATTAGAAAGACAAAGAACTAATTTTTGCAATTTCGCAAGACTCGGATGACCCAGACGATTGTGAAGAAGATTAGCGGAAGTGGTAGAGGCAAGAGCAACTGGAGAATTTGAAGTAGAAAGATGGTACAATCCTTGTGACTCACATCCTACTCTAATCATCTTCCCCGTACTCCAATCCTGCACAACAACAGAGTCAGCTGTAAAGGTGACAGAACAATTGAGATTTTTAGTCAATTTACTAATGGAGATTAAATTATATGGGCATTTTGAAGTGAACAAAACTGTGGTTAAAGGAATAGATGGAAAATTTTTTACTTCTCCTATGCCCTTAACTAAAGTTTGTGATCATTAGCCAAAGTAACTTTAGACAAAACCGGTGGAGAAACTAGAGATGAGAAATGACTTTTGTCACCGGATAAATGATCAGAAGCACCAGAGTCTAGAATCTATGGACTAATGAGCGAAGACTGTGTTAGACAAGCAAAGGAATTACCAGAATGAGCACTGCTAGAAGATTGTTGTTTGGCTGTTTGATATTGCAAATACTCCTTGTAATCAGCTCCAGTTAATAGGATAGAATCTGACACCTGATCCTTTCCATCAGGTAATGGAAGAATACCATTTTCACGGGATTGAGCCACATGAGCAGTTGATTGGCCCACATTATTTGACTGAATGGGGCGTGGTGATTGACCATGAATGGCCCAACAAGTGTCTCGAGTGTGATTACTCTTATCACAATAAGTGCAATGGAGCCTTTTACTCTTGCCTCTCTGATAAGTACCTTGTCTCTGTTGGTTTCCACTTTCTACAGTTAAAACTGAAGATTCAATTCCGGATAAATTATTCTTATTGAGTGAGATGCGTAGAAGCCTAGCAGACACATCCTCTAGAGTGGGAATAACCAGACTAGTTAATATCTGGTCTCTAACATAATCAAGGTTAGGTCTTAGCCCAATCAATGCCAAAACCATGAAGAGCCTGTCCCGTTGTTGCTTAGAAATATTATCAGTACATGGCATGATAGAATTAAATTTATCTTTCAGTGATTCTACCTGTCCCAAATAACTAGATATATCTTGTTGATTTTACTGCAGATGAACCATATCTGATATTACCTTATAAATACGCTGCACATCATTTGTATATAAGGTTTTTGCCTTAGTCCAGACTTTGCAACAGGTTTTACAAGACTGAAAAATATTAAGTAATTTTGGGTCTAGAGAATGCCACAAGAGACTACATAATTGAGCATCAATCTTAGTCCAATTAGCTCTATTTGTTAAAGCTATATCTATGGCATTTTTAACCGGGTGGTCATCATAATCCTGCCCCATAAACCATAATTTCACTCATGCAGCCCAAGACATATAATTTTGACTTCCTACTAGTTTAACAGTAGTAATAGCTGGTGAATTACCAATGGAAGAAAATATGGGTTTGAGAATCTCAGAACCTGTGTTAGATATGGGTGTGAGAATCTCAGAACCTGTGTTGGAGGGTGTGAAGGAGCGGAAGCATGTTGATTAGTTCATTAGAGCATTGAATTTCAAAATTTTCTTCTAGGGTTACATGCATCATACCACATCTCTTATGTGCCTAATTAATTTCAATGTTCAATTACATATTAAAACACTTTTAATATGTATTAGGATTTATTTTTGCCATTCAAGATTGTGAATTAACAAATTAATTCATTTAAACCCTAGTTTAAAAGAGAAGTTAGAGCACTAACCTTTTTGATGCACTATGGATGTAATTGGCACCTTTATAAAGCACCTAGGACCCCAAGTGTTGTCCCTCTAGCTTGTCCACACCAAGATCACCAATGGGCAGCCCCCAATTTGCTTCTCAAGCGTTTGCCAATCAATTATAAATTGGGTTTTTGCCTGTAGAGAGGTAGTATGTATGTATAGGACACTAGAAACAATTTCTAGTAATTTTATTCAAAGGATTTTGGGCAATTCTCTTTGAATTGATGAGACAAGATGAAGAGGAGAGAGAGAGAGGTGTGCCGCCACCTTGATGAAGAGAATAAGAGTGTTATGTTTCTTCTTTTCTTTTCCCTTTTATATAATTAGGTCATTAAGTCACTTAAACCCTATGCCACATGTTACCACCTTATTGTATCTTATTTTTAATTGACTCAATCACATTAAGCCAAGTGTCAAAGCTAGACTTAATCTTGACTTTGATCATCTTACATGATAGGAAGACAAATGGCAAGCTTATATGATGCCATGTGTCACCATCTCATGGTGCCACGTGTCACACTGCAAAATGACCAAAATGCCCCTGTGTCTTAATTTTGAGTTCTTAACCCAAAATAATTATTTTCTTCTTCTAATTAATTTATATCAAATATAAATTAATTAATTAATCTCTATTAATTAATTTCTCATTAATTAAATTCATATTTAAACACTTTAAATATAAATTTAACTTATATTATACATCCAATAACCTAGATTTGGTTTCAAGTCATGCTAGGGACTTTGCAATCTTATTGCAAACCAAACCTATTTAATTAATCAATTAAACTCTTTAATTAATCAATTAAATCACATTTTACTTGTTGATTATCTTGTGTATGTGTGTGACTCACTAGGCTCATCACTAATTGGCAATAAGATATGATATAAACTCTTAATGTCATCAGAACTCTTTCTTACAATAAATAATTTCTCTAAATCATTTTAGGCATCTCATAGACCATAGTTGTCACCTAGCATAGCGTGCCATGGCCACTCAATCAGTAACAAGGAATACCTTAAATGAACCTTTAATCATATGTTACCATGCACTAGAATCTCTCTGCTACAAAATCCCAATTCGAGCTGGAGTCATAGTGTATGTCAAACTCCATTTGCTATGAATATTATATTTTCCTTTAATTCCAGTTCTTGATTAATTAGATTTTCTTGTCAGAAACTTTTTTCTGATTAAATCTGTCTGTCCTGGCCAGGAACTTGAAACATCAAGAACTATTAAATGAACATAGGATTTTTATCCCTATTTACTTAGGGCAACAGATTCTATCTTGATCAACACCTATCTCCATATATAACTAGTAGGAGCTAACACATGCTCATATACCTATACACAGTACAAGTATGAAAGCAGTATCAAACTTAAACTACCTATATACAAGATAACTGTGTTATCTCAGGTCTAAAGATTATATGCACTGATATGATATATGACAATGCATTGACAAGAGTAAACTCCATGTGCTTGTCATATGCATCACTTGTTCGGCCTACTTATCATGTATAAGTGCCTATAATGTTTGTTATATGACATGAGACTCATTATTCCATCTTATTTATATCTTATATAAATACCTTGGGAACAAACATGAATACAATCTTTTTGGATAAGTCATGTTCTGTGTGAAGTATCCTCGATTATAAACCAATTTATGATATTTTGTGCTAGAAATACTGTCACTCATATTCTTAACAACTTAAGAATAGAATTTCTAACAAAATATCAATGGACCTTTTCTATTACACATAAATACATTATTTAAACGGAAAAGTGAAATTGCCTTTAATTAATAAAATATGTACAAGATACATACTGCATAATATGCTCTAGAGCCATTCATTACAATATCTTAGATCCATCTTCTCAAGATGTCGATCTAACTGAGCTTGTGACAAAGGCTTTGTGAATGGATCAACTGGATTTTCAGCTAGTGCTATTTTCTGCATTGTTACATCGCATTGCCTAACTCTCTCTCTGATAATGTGGTAGCGCCTTTCTATGTGTTTGGATTTTTGGTGAGACTGGGGTTCCTTATCCAAACGGCCTCTTTTGTAGCATCTGATGCAGTAATGTATTCGGTCTCTGTAGTGGAATCAGCAGTCTTACTCTTTTTGGAACTCTTTCAACTGACTGCACCTCCATTACAAATGAACACAAACCCTAAGGTAGACTTTCTATCATCAATATCTGATTAGAAATCAGAATCAGTATTACCATCCAATTGTAAGTCACCACCTTCATAAATCAAGAATAAATCTTTAGTTCTTCTCAAGTACTTAAGGATATTCTTGGCAGCCATCAAGTGTTCCAAACTTGGATTGGATTGAAACCTGCTAGTCAAACGAAGAGCATATGCGATATCCGGCCTAGTACACATTATTGCATACATCAAACTTCTAATAGCCGAAGCATATGGAATCCTGGCCATTTTATCTCTTTCTTCAGGTGTCTTTGGAGACATCTCTTTAAAAAGGTGGATACCATGTCTCACTGGTAATAATCCTCTCTTTGAATCAAGCATGTTAAACCTCTTTAACACCTTTTCCAAGTATAGACTTTGGGATAAACCAATTATTCTTTTCGCTCAATCTCTATAAATGCGAATTCCAAGAATATAGGTTGCCTCCCCTAAGTCTTTCATGGAGAATGTATTTGATAACCATATCTTGACAGTTGTCAACATACCTATGTCATTACCTATTAACAGAATGTCATCCACATATAAGACAAGGAAAGTGATAGCACTAGCACTAACCTTCTTATATACACATGGTTCATCCACATTTTTTATAAAACCAAATGACTTAATGGCTTCATCAAAACGGATGTTTCAACTCCTCGAAGCTTGTTTTAACCCATAAATAGATCACTTTAGCTTGCATATTTTGGAACCATCTTGGGATTCAAAAACCCTAGGTTGTTCCATGAAAATATTTTCTTCAATGTATCCATTGAGAAAAGCTGTTTTGACATCCATCTGCCATATCTCATAATCATAGTATGCAGCTATTGCTAATAGAATCCTGATTGTTTTAAGCATGGCAACAGGCGAGAAAGTCTCATCATAGTCGATTCCTTGCTTTTGGCGAAACCTTCTCGCTACTAGCCTTGCTTTATAGGTTTCTACCTTTCCATCAGAACAAATTTTTTCTTGAAAACCCATTTATTTCCTATAGGTACAATACCTTCAGGTGGATCAGCAAGGTCCCAAATTTGGTTCTTATACATGGAATCAATTTCGAATTTCATAGCTTCAATTCATTTTGAAGAGTCAGTATCTGATATAGCTTCTTCATAGGTAAGTGGATTATCCCCATGATCTACTTCTTCATGAGTAAAAAACTCTTGTTCATCTTTATGAAGAAAATCATATCTCACTGGTGGGTGAGATATCCTGGTTGATCTGCGAGGAATTACTGTAGATGTTTCATCAATAGGTGTAGGTTGGCTAGATGGATCTATATCCATTTGATCTGTTGGTTGGTCAGAATTCTCCAATTCTAACTCTATTTGCCTTCCTTTGCCATCTTCTTCAATGAACTGTTTTTCAAGAAATATGGCATCTCTGCTTACCACAACCTTTTGTGATGTAGGCAAAATAAAAATAATATTCAAAACTTTCTTTTGAATATCCAACAAATCGACATTTTTTCTAATCTGGTTTTCAATTTATCAGTGTTCAGCTTTTTGATATAAGCTGGACAACCTCAAATCTTAACATGCTTAAGACTCGGTTTTCTTCCATGCCATATCTCATAAGGTGTGGAAGAAACTGATTTTGATTGAATCCTATTTAGAATATGCAAAGCTGATTCTAATGCAAATCTCTAAAAAGAGATTGCCATATCAGTGTAGCTCATCATACTGCGTACCATATCTAATAGGGTATGATTTCTCCTTTCAGATACACCATTCAGCTGTGGCATTCCTGGAGGAGTCAGCTGGGAAACAATGCCATGCTTTTTCAAGTATTCATTAAATTCAGTACTTAAGTATTCACCTCCACGATCTGATCGAAGAGTTTTAATACTTTTTCTTGTTTAATTTTCTACTTCAGATTTAAATTCTTTAAATCTTTCAAAGGATTAATGTTTGTATTTCATCAAATACAAATACTCAAACTTTGATTTATCATCAGTAAAGGTAATAAAGTAATGAAAACGTCCTCTAGCCATTTCCTTAAGTGAGCAACTCCAAAATATTTTTAGCTCTTAACCCTTGTCCAACAAAAGGTGATCTAGTCATTTTGCCTTGAAGGCAGGATTCACAAGTTAGAGTAGGTCCAGAACCCAATGAAAATAAAATCTCCATTTTCTTCAGCTTTGTAATCCTATCTACTGCAACATGATCTAATCTTAAGTGCTAAATATATTTTGAACTTGAGTTGATTTTCATCATGGCATGACAAATTGCTTGCATTAGATTTGTATTTAACATTATTATCTAAATAATAAAGTTCATCATGCATATAATCCGAACCAATATATTTATTTTCAAAATAAATATTGCAAATATCATTTATGAACTGAAATTCATAACCATCTCTAGTCAAACTAGATATAGAAATGATGTTCTTAAAAGCATCAGGTACATGCAAAACCTTATGTAAATACAAAACGTATCCACACATGTATAAAGATTTAGATCCTATGGCTAAAGCTTCAACAGTTGAGCCATTGCCAATCCGGATTCTAATATCTCGTTACTACAAGCTGCTACTACTTGCTATACTCTGGGCAGTTCCTATTCCAGTGTCCATCCTTCTGGCAGTGGAAACACTTTCCTTTGCCTCCATCAGCTTTGGTCTTCCTTTTCTGTTTGGCTATCTTCTTGGAAGGTCCTGGAACTTGAGGTTTCTTATTCTTATTGCCCTTCTTCTTTTTTGACTTTCTAACATAAGAAGAAGATACAATCAAAGCTACTTCTTTTCCTTTATTGCCCGACATATTCTTTTGGGCAATAACAAGCATGTTTAGTAAACCGGCCAAGGTGTATTCCTGTTTAGTCATATGAAAATTTGTCACAAAATTCCCAAATGATTCAGGTAGGAACTGAAGGATCAAATCCGTCTGCAGTTGGAAATTCATATTAAAGTCAAGATGTTCTAGCTACTCCATAAGCCGAATCATCTTGTGGACATGATCTCTAACATTCTGTCCCTCAGACATCTTCATGCGGAATAGCTGTCTAGATATCGCATTCCTGCTGTGCTTACCATATAACTCTTGCAGGTGAAGAAAGATCTCACTTGCACTTTGCATATTTTCATGCTGCTTCTGTAACTCATTACTCATAGAAGCAAGCATGTAACACTTGGCTCTCATATTATGCTTCTTCCACTTGTCCAAAGTATCATGTTCCTCTTGAGTGGCCTCTGGAGGTAAGGGACCATGAACCTTTGAGTCTAGAACATATCCAATACGTTCTAAGTTCAGGACAAGTTTTAAATTTCTTAGCCAATCAGAAAGATTAGGTTCCGTCAACCTATTGTGATCAAGTATGCTCGCAAGGATATTGGATGGTCTTTTAACTGCTCATTATAATAAGAAAATTAACTGTAAAAAATAACTAGATTAATTAGTAAATGTATCAAGTAATGAACCAAAATTGTAACACCCCTCACTCGACTACAGTGTAGCCGAGTGAAGTGTGCTAACTCCTACTAACTTGGCGAATCCTACACTTCCAAAGTAGGAAACGGAAATCCTAGTTGGATGGATTTCTAGTGGGTGATTGAATTCTTATAGTCTTATTGATCATCCTTAGGCACATCTATTATTGGAATTACAATAAACTATAAGTGAGCAACTCTTTGCCCATCACATCTCATGTGAGGTTCAATCATTCATCTAACCTCTAATGCTTAAAATCTCAGGTACATCCATTATTGATTTATTTTACATTATTTAAGTTGATCCCATTGAGCCAGTAAACATGCAAATAAATTTAATGTCCTCAGGCACATCCATTATTGGCCATCAACTTATTTATATATTTACAACATCTCATGCTTAACAATTATTCTTAAGAAAATCTCTTAAATTAAATGCATCACATGCAAGTATTTAAAATTTCTTAAAATAATTGCCTCAATGGAGGGTCTATGATATAATTACTTTAATTATACCATTTCAAACTTAATCATTTGTTTGGAAAATTTAGTGGTCGGCTTAATTACTATTATGGTCTCACTTTGCATATTATCCAATTAGCATGCATATATCATATACTTGCATACATTCCCATGCATCTCATGCATACATGAATAAACAATAAATATGGTATAATCATGGACTTTCTAAAGGATTCAATTCTGAGCCATCAAGAATTGAATCAGGGTATTCCTAGGTGCATTTCATTCATTAATTTTACAAGAGTTGCTGAAGGAGTACATAATCAACACTTGATCTTGATTTCCTCCCATTGGTCCCACCAATGCTCTTGATCTTCTTGCAATTCAATTATATTGGAATCCTTGACATACCAAGGCGAATTTACAAGATCATGGACTTTAATATCCTCAAATAAATGAAATTACAACCCAAATTATTACAACACTTATAATACATACTACTAAAATAAATTAATTATTTTACAATCCAAAGAAAATAAAAGAAATAAATCCAATCACATTGGTCTTTTATTGTCCATGATCATTCATCATGCATATTACCATTTAACAATTAAATAAAACCTACATACTAAAATTAAATTGAATATCTCATATTCAACTAAAAAATTCAGATTTGAATCTCATTCAATCAAATTTAAAAATTCAGATTTGAATCTTATTCAAGCAAATCAAAAAATTTAGATTTGAATATCATTCAAACAAATTTAAAAATTCAGATTTGAATCTCATTTAAACAAATTTAAAAATTCAGATTTGAATCTCATTCAAACAAATTAAATTTAGAAACTCTTTTCAAATTTAATACCTTGAAAACAATTTTCAATAAATTAATTGTGATTAAAATTCCTAATTAAACAACTTAATTAGGTGTGGGCCTAATTATGGGCCTTAAGATATACAACAATTGCATAAAGAAGCTCAAAACCAAAACACACCCTTAGGGTGTGATTCACAACCAAGCCGCCACACATGAGGAGCATCATCTTGATGCCGCCACCTTTGGAATAACCAACCAGCTTTGAATCAATCAACATTTGATTCAATCACACAATTAAATCTCATATTTAATCCTAATGGCAAATATAGTGGCTCTGATACCAATTGAAGGAGCGGGACCATGTTGATTATTTCATTAGAGCATTGAATTTTAAAATTTTCTTCTAGGGTTATATGCATCATATTACATCTCTTATGTGCCTAATTAATTTCAATGCTCAATTACATATTAAAACACTTTTAATATGTATTAGGATCTATATTTGCCATTCAAGATTGTGAATTAACAAATTAATTCATTTAAACCCTAATTTAAAAGAGAAGTTAGAGCACTAACCTCTTTGATGCACTATGGATGTAATTGGCACCTTTAGGAAGCACTTAGGACCCCAAGTGTTGTCCCTCTAGCTTGTCCACACCAAGATCACCAATGGGCAGCCCTCAATTTGCTTCTCAAGTGTTTGCCAACTAATTATAAATTGAGTTTTTACCTTTAGAGAAGTAGTATGTATGTATAGGACACTAGAAACAATTTCTAGCAATTTTAATTCAAAGGATTTTGGGCAATTCTCTTTGAATTGATGAGACAAGATGAAGAGGAGAGGGAGAGAGGTGTGCCGCCACCTTGAGGAAGAGAATAAAATTGTTATGTTTCTTTTTTCTTTTTCCTTTTATATAATTAGGTCCTTAAGTCACTTAAACCCTATGCCACATAACACCACCTCATTGCATCTTATTTTTAATTGACTCAATCATATTAAGCCAAGTGTCAAAGCTAGACTTAATCTTGACTTTGATCATCTTACATGATAGGAAGATAAATGGCAAGCTTATATGATGCCATGTGCTACCATCTCATGGTGCCACATGTCACCATCTCATGGTGCCACATGTCACCATGTGAAATGACCAAATTACCCTTATGTTGTAATTTTGAGTTCTCAACCCAAAATCATTATTTCTCCTCTTCAAATCAATTTATATCAAATATAAATTAATTAATTAATCTCTATTAATTAATTTCTCACAATTAAATTCATATTTAAACACTTTAAATATAAATTTAACTTATGCTATACATCAAATAACCCAAATTTGGTTTCAAGTCATGCTAGGGATTTTGCAATTTTATTGCAAATCAAACCTATTTAATTAATCAATTAAATCACATTTTATTTGGTGATTATTTTGTGTATGTGTGTGACTCACTAGGCTCATCACTAATCGACAATGAGATATGATATTAACTATTAATATCATCAGAACTCTTTCTTACAATAAATGATTTCTCTAAATTATTTTAGGCATCTCATAGACCATGGTTGACACCTAGCATAGCGTGCCATGGCCACCCAATCAGTAACAAGGAATACCTTAAATGAACCTTTAATCATATGTTACCATGCACTAGAATCTCTCTATTACAAAATCCCAATTTGAGCTGGAGTCATGGTTTATGTTAAACCCCATTTGCTATGAATATTATGTTCTACTTTAATTCCAGTTTTTGATTAATTAGATTTTCTTGTTAGAAACTCTTTTCTGACTAAATCTATTTGTCCTGGCCAAGAACTTGAAACATCAAGAACTATTAAATGAACATAGGATTTTATCTCTATTTACTTAGGGCAACATATTCCATCTTGATCAACACCTATCTCCATATATAACTAGTAGGCGCCAACACATGCCCATATACCCATACACAGTACAAGTATGAAAGCAGTATCAAACTCAAACCACCTATATACAAGATAACTGTGTTATCTCAGGTCTAAAGATTATATGCACTGATATGATTTATGACAAAACATTGACAAGAGTAAACTCCATGTGCTTGTCATAAGTGTCACTGGTTCGGCCTACTTATCATTTATAAGTGCCTATCATGTTTGTTATATGGCATGAGACTCACCATTCCATCTTATTTATATCTCAAATAAATACCTTGGGAACAAACATGAATACAATCTTTCTGGATAAGTCATGTCCTGTGTGAAGTATCCTCGATTATGAATCAATTTATGATACTTTGTGCTAGAAATACTGTCACTTATATTCTTAACAACTTAAGAATAGAATTTTTAACAAAATATCAATAGACTTTTTTTATTACACATAAATACATTATGTAAACGGAAAAGTGAAATTGCCTTTTACTAATAAAATATGTACAAGATACATACTAAATGATATGCTCTAGGGCATACTACTAACAGGCTGTATTGAAGGACTCCTCAATCTCAGACATGTTGGCAACAGAAGCACACTGAAATTTTGCTTAGAAATACGTCAGAAAAGCCTACTGTATGAAAAGGTAGTGACAAAAAAGTGAGAAACAGGTGACGGGACCAGTGTGGTTGAGGCTGATCCTGGGCTGGGTAATCCACTACGCTAGGCTGTGACAGCCACAGACTCCCAGAAAGTGACCGGAAAAAGAGGGAAAGTTCCTCCCTATGAGGACTTTGTTTCAGATTTCAAATCAGACCCATCGAGGGCTTTGATACCATGTGAGAAAATAGAACAGAAGAAGAATATTGAGAATGATTGAAGAGCTTGATTATTCCCTCAAGCCAATGGTGTCAATTTATAACTAAATATGAAATACAATCCTAATTAAATACGTAATTATAGCCACGATTCTAGCACCTAAATATATTCACACAATCACTACAGATACACATATCCTAGCTATTTATGGTACATATCTTAACATACATTGCACATGTCAAACCATATTACTCCCCATTATCTAAACTTAGCCTCAATCGGTGCTATTTCCACCATACTATGAATGTTTTTAATCCTTATCTGATCCAACTTTGTAGTTCTACATTTATTTTGGCATCCTCATTTCTTCAACTTTGAGCTTATGCATCTGTTATTTCTTCCCAACCCAACATTCACCAACATATATCTTAATGGGTCAAATCAAGATTCTATAAAATTTCCCTTTCAACTTAGCTGATACTTTACAATCACGTCACGTGGAACTCATTCTACACTTTGCTGTTTCATCCATCCCGTCATAATCCTATAGTTGAAATCTTGCCGCTGCTTCATCTTTTTGTATGCTATAGTCTAGTTATATTAAATTTGTTCTTTATGTGACATAAAACACAAATTTAAGCTTGCCCCACTCAAATTGCATTTGCATCTATTTCTATCACAAAAAAAATCTCTTTCTATCACAAAAAAGCAATGTATATACTGTGTTGTAGTTCTACTTAATTTGAAGCTTTTTGGACTTTAGAATGCTCCTCCATAACTTTTACTTTCTGTTAACTCCAGCTTAGGTTTCATCCATTAAAATTATCTTATCTGCAAATACCATGTATACCAAGGGATACCCTTTATGGTTATGGTTTGTCAGCTCATCCATGACCAAAACAAAATGAAAAAGGCTCTAGGTTGATCCTTAATGGAGTTCAACTATGATAGGGAAATATTTTGTATCACTGGCTACCTCTTCATGCTTGTCCTTCAACAATTTTGTATCAAAAAGATAATCCTGCCTCTTCATGCTTCTCCTTCAACAATTTTGTATCAAAAAGATAATCCTGCCTCTTCATGCTTCTCCTTCAACAATTTTGCATCAAAAAAATAATCCTTTCTGTTTCAAAACCCTTGATAGAACACTTTTTAGGAGTTGCAAGCTTTGTTTAAATTGATAAAACCATATGGAGATCATCTTTCTAAATTTCTCCATTGCTTTCATAGTTGATCTTCTTAACATGAAACCAAAGTTCTCCATCAATCCTCTTATTAAAATTTTTTCTTAGAAAAATAAAATTTTGTAAAAAGTGTTTATAATTTTATGTAGAAAAATAAATATGAATCTCACTCTCAATATTATCGTCCAAAATAATAACAATGTTGTGTTTTTTCCAACGTTCATGTAACTTATACCAATTATACATTTTCTGCATCCAATGTGTATTGTGCCCTTGTAATCTTTCTGCTTGAACTAAATGATGAATGATGTCTTAAATCCATATAAATTGTAAACAACAATTTATAGTCAAAATAAATGAATAACAGTTCTCTTTCTGTTTATTCATATATGTTGGTTGATTTTGATATCCTCAG</w:t>
      </w:r>
      <w:r>
        <w:rPr>
          <w:b/>
          <w:sz w:val="21"/>
          <w:szCs w:val="21"/>
        </w:rPr>
        <w:t>GCTGTGTGATGAAGCTACAAGTGCACTTGACAGCACAACAGAAGCAGAGATATTAAGTGCATTGAAGTCATTAGCCAATAATCGAACTTCAATTTTCATTGCTCACAGGCTTACAACTGCAATGCAGTGTGATGAG</w:t>
      </w:r>
      <w:r>
        <w:rPr>
          <w:sz w:val="21"/>
          <w:szCs w:val="21"/>
        </w:rPr>
        <w:t>GTGAGCATTTTTTATATCATGTACTTTTGTTAAGATGCTGAAATTTTTAGGGTGTTATTGAGAAGAATTATTTCAAAGTCTGTAAAGGAAACAAGAAAGAGCAATTTATTAATCATGAACTTTGATTTGGTGGGATGATCTTGTGGTGGATGTCATATGGCAATTAGATTAACCATTAGTTCAGATTACTGTTCACAATACAGTAGCATGAATACATTTGTAAGCACGTGTATTTCTGTAGTTTCTAATTCTCCTAGGATAGGCCAAGCTATAATTTTTTTAGGGTCTTAAATTATGTCAAATTTCTATAGGATTAGGAGCACTAGTAGTCTATATGATGTAGAACACAATAAAGCACTCAAAAGGGGATGAGAAATAATTCTCAAAATTTGTGTTAATTCTTAAAACCAATTCTTATGTTGTTCATAATAAAATTTCTAGATAACTTGGGTATTTATAGTATAAGATTAATCCTAATGCTATTAGGATTATGAATCCCAAAATAAGAAAAATATTAAACCAATACTAACTAAGAATGTAAAACAAACACTAACTAGGAAAATATTAAATCTAATAGAACTCTTTAGATACTCCTAAATAAAACTAGAATTCCTAAATAATGAAAATCTAAACTTCTTGATTATACAATGAAAAATCAAATCAACATAATTTCTAAATTGAATCAGACTTGACTGCATCATTCTCCTCTGGTTGAAGAAAACTTGACCTTGAGTTTTGTAGTGATAACGAATTAAAAATTAAAATTGGAGAACACAACCTTATCTTCCTGATGGTAGCCATAAGGTTGAAATTGAAAAAACTTCATGCTTTTCTTCACATCCCTAGAAATATATGAATTTATAAAATCAGTCTCGGTTATAGTTGAAAGGCACTTAAGTTTGATACTTCAATAGGAATAAGAGATTTAGATAAATGTTCAATTTCTGTTGTCGTGTCTATGGTTTGTTTTTCTTCTTTTCTTCTTTTTGTAGGATATATTCCTTAGGCTTTTCTTGCTCATTCTCATCAGCTTCTTTTTTCTAGAACGTGTTTCTCGAAATTTTCACACTCAGTCTTACCATCTTAGATTTCAACATGTGAAGGCTCAACAATTAAAGTTTTGGATTCTTCAAGTTGCTCCTTATTCTTCATTATGAATTTCTTGTCTTGCATCCTTTTAATTTTTAAATGCATCTTCAAGAACTCTTGATATTGCTTCCTGCTTTGTTTTCAGCTTATTCAAAGTTACTTCAAAGTGCTTCTCATATTTTCCTTGAGATTTTTCTTCTTGAACATTTGAGCAAGCGTCATAAGAGGGGATTGTAACAAGTTGGGTATTTTTGGGTACCTGTTACTCGAACCAATTTATATAAATAATTAATTAAATATAAAATATACATTTTTATAATAATATTAGTAAATTTTTTGATATATTTTAAATTTAGAAATTTGAATATTTTTTAGAATTATTAGAATTTTAAATATAATTACTAATAAAAAATATTTTATGTAGATTATTAATTAAAATATATAAAGTTAAATGGATTTAGGTATTATTTGGGCAATAATAATTGGGTTTGAAATGAGTTCAGGTATTGAAAATACTAAGCTAGTTTGGTTTGGCAGGGTGATTTTTGTTGGTACCCTACCTTATCCATGATCAACTTATTTTTGGTTGAAATAAAGTTCTCCAATATGCTTTATATTCCTTCTTCCTTCAAGTTCTCTCTCCTTGACTCATGGAAGTTGTTTGATGATTCGATATTCGTAAAATAAGTTACGAGGACAATATACTGCATCGCCAATAGTCATTGATTTCAGCTCGTAGTGTCTTAATTCCAATTCACAGTCTCACTAAAAACAAAATTAAAGCTTTACAAGCTTTTAAATACCCCTTTCTGCTCAAACAAATTTCAAAATTGAAACCAGGATGTTGAAATTAGCGGATAAGGTTTGCTAAAATTTGGTGATGTGGCAAGTGTCAGATGGAGTGGCGTTGGCATGCTAGGCAGTGTGGCACTATCATAGCAGGTGGTAGGGTGCTGATGTGGTGAGGCAGATGGTGTGGGGCAGGTGCACAGCAGTCAGCATGAGCTCGAGTGTGTTTCTGAGTGGGTCGGACCCGACCCAATATGGGAAGGCATTTGAGAGGTTTGAAGAGCAACCCGACAATGGTGACTCATTAATCAGTGTGCGACGAGTCTTTGGCAAGGTCTGTAACACTAGGGTTGGGTCAAATAGTTGTATGGGTTGAAACTTGACTCGTATAGATCTTGTGGTAATGACGTCGGACGTGAGTTCCGATAGTGGGAATGACGTTGCCAGTGGATGGCAAGATGCGGGAGAGGTACAGGCAATGAAATATATTGAGTTTTGGTCCTTTTTTTTTATTGGTTGAAATCTGACCCAATTTGATCTTAGTTTTCGGGCAAAGTCTTGCGGCCTAATTTGCACCAGAAGAGTCTCATGGCTGGAGAAAAGGGCTTGATGGTGGTGGCATGGCTACTTAATAAAGGCAGAGTGATCGGTTGTGTATGTTAGTAGCTAGGGCTTTGGGAAGAAGAGGAAAAACGTGATAATGGCAGTGGCAAACTGTTTTTTTCTTTTAAATTTGCACCAGAAGAGTCTCATGGCTGGAGAAAAGGGCTTGATGGTGGTGGCATGGCTACTTAATAAAGGCAGAGTGATCGGTTGTGTATGTTAGTAGCTAGGGCTTTGGGAAGAAGAGGAAAAACGTGATAATGGCAGTGGCAAACTGTTTTTTTCTTTTTTTTTTTTTTTTTTTTTTTTTACACAAAGGAAAAAATTTAAAACTTAAGGGAACAAAATTTTTCGAAGGAAGCTAAAACTCAAATTGGGTGATAATTGTTCATGGTCAACAGATCAAAGTGGATCTGATATCAATTTGATGTAGAACACAATAGAACACTCAAAAGACAATGAGAAACAATTCTCAAAATTTATATTAATTCTCAAAAACAATTTTCAAGTTTTGAATAATAGAAGTGTCTAATAAAATGCTTAGATGACATAGGTGACACATGTTTATAGTATGATATTGATCATACTACTATTAGGATTAGGATCCACTAGCGAGAAATATAAAACCAATGGTAATTAGGAAAATATTAAGTCTAATAGAACTCTTTAAATATTCCTAAATAATAATAGAATTCCTAAATATTAGAAATCTAAACTTCTTAATTTTGCAATGAAAAATTAAATCAACATAATTCCTAAATTGAATCTTCGTTGATTGCATCACTATATCGATGTAATGCGTGTTGATTGAAAAGGTCATCCTTATATTCAGTTGTGTGGTGCAATTATAATCCTATAAAATGGAAAATTTCTTGATATTAATGAGTCCTATATTGTGTTTCAAAAAATGGACAACATGTCCTTTATTGGGATCACAAGTTCACAACAGAATTTTGGCTTGCTGATACAGGATTTCCCAATACTTTTCCATGAATTTCATATTTACAATTATTTTGTTCATAATTGAATGATAAGGACAACGCCTGATACTTTCCACCTTTTTTTTCCCTATGAACCAAGAAGATGAGGAGGAGAGGGGTGGTGGCATACCTGTGTTATGCAACCTTTGGTCTTTTTTATTTTTAATTTTTTTCCCTCCTTTTAAAAACCATAAGTATTACTTTGGCTTCTTTGTATAGCCATTCCAATCGGTCTTATTTTTAATTCATATTTAGGCAAGGTTTTACTTTTAATATTTTTAAACAGAAATATATATATATATATATATACTGATTTCATTTTTCTATTTTTATTGTCAATAAGTTTGTCTTTCTATTTTTATTGTCAATCAGTTTGTCAATCTTAAAAAAAAAAAAATATTTCCACTAAAAATATTGCTATATATATAATCAATTATGATTGGAAAGTCATAATTTGTTTTAGATGCTGAGATTGTATTTTTGTTAACTACAAATTTCGTTAAATGACATTGACTTGGTTATATTTAAAACATAAATTAAACTTTTGATTGGAGTATTTTCTGTACCAAAAAGAAAATAAATTTGAGTTTTTTTTTTTTCTTTTTAAAAAAAGAATCATGGTATGCTAGTTGATTTAGTACAATCGCGTTCTAATTTTGTTATCCTAAGAAACCCTAACCCTGACTTTAAATCAGTCTATCTGATCCCCTTGATGTCCTACATCAATCATCTCTTACTCCATATTTATGTATGTCAATATGAATATCTTCACCCACTTTCAGACGCAATGCTTCCAAACTACATCACTTTTCAGTTGGCATATCTCTCTGCTCCTAGTTTTTTCTGTCGGAATAATGTTGCATATATTGTTATTGGCAAGATTATGAGATTTGCCTTCTGCTCATACCATTTGATTGTGGGTATAGCAAAATAGGCCAGCCAGCAGTCACACCTTAGGGCAAAATTGAGTTTTGCAACCATATATTTGAAATAATAAGAAAATGTCTGTATAAAGTTAGATATTTTTGCTGCATAGTGTAGGACTGTTCACCAACTAGTTTTTAAGTTTTTTGTTCGATGCTCCAACCTAAAACTGTCTATTCAATTGAACAATGTATTTTATTGCCATCTTTGCACTGTAGCATCTATCTGTCTTTTGTTTGTTCTTGTACCTGCAATTCTACATTTGACATTCTTCCTTCCCTCCGAATATGGTTTCAG</w:t>
      </w:r>
      <w:r>
        <w:rPr>
          <w:b/>
          <w:sz w:val="21"/>
          <w:szCs w:val="21"/>
        </w:rPr>
        <w:t>ATAATAGTTCTGGAGAATGGGAAGGTGGTTGAGCAGGGACCCCATGAAGTTCTATTAACCAAGGCAGGGAGATATGCACAGTTATGGGCACAGCAAAATAATTCGGTGGATTCCCTTGATGCAGCTATTAAATTGGAGGCATAACTGTTATCTTCCTCTCTATTTAACCCTTCGTCCTGGTACCATACAAATAGAATGTTTACTCAGCTTTTTATTTTTGTGAGTAAGCCCATGTAATGGGACTTGGGCACTAGGGCACTTGATGGGTGACTCTTGCGGGGTTGCATCCTCAGAATGAGTGTGCAAAGGGGTAACATTTGCCATATCTTGGAAGAAAAGAAGCAACAATATGCTACATAAGAAGCTATTTGGAACTGAAATTATGGTGAGATGTACATAAGCCTTCACAACTCACTCAATAGCATAGATCAACAAAGACTTCAGATCTAATTTTTCTCACATATCTATTTTCTGGTCCTTAGATTGGATGAGATTGAATATAGTTGAGATGAAC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26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2073(10341-17918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ATTTTCTCTGGAGCTCTTTCGTCCCTGAAAAAGCAAATTTCTTACGCCCCCTCTAAATGCCCCCAAAATCATCTGCACCACAGGGACTAGAATAGTTGAAAACTGAGCAGAATCCATGGCTCTGCTGCTGTGCAACCCTTTAGCACAGCGTTGCTTACTCTCTTCGCTTCACTGCAAGAATCAACGACCTCTCAGCATCCGCCTAGCTGCCAATACTAAACTCCGATTCTCTCCCTCTGAATTTTCCCTCAGCAGTGGACGACGTTGCTTCTGTCCTCTGAAGTCTTCTTCAATTAACGGATTTTCCATCGCTAAAAAGGATCATGTAGAGCAGTTTGAAGGAGAGCAGCGAGAAGAAAATTTTGAGCTGCATGGGAGAATTAGGAAGTTTTTTGAGTTTCTTCCATCAATTTTGCCTGGCGGAAATTGGTGGAGCTTCTCTGAGGACGTGGAGATTAAATTTTTAGCCAAACCGGTGACCATGTGGCGGGCGCTTGGTCGGATGTGGCAATTGGTTGCCCATGATCGTTGGGTTATTTTCGCCGCTTTCTCTGCTCTAATTGTTGCAGCG</w:t>
      </w:r>
      <w:r>
        <w:rPr>
          <w:sz w:val="21"/>
          <w:szCs w:val="21"/>
        </w:rPr>
        <w:t>GTGAGTATTCTGAATATTTCTTTTATCTTTTTTTCCCCACTTATGGAACCCTTTATGTGATCTGCTGTACGGACAAGNNNNNNNNNNNNNNNNNNNNNNNNNNNNNNNNNNNNNNNNNNNNNNNNNNNNNNNNNNNNNNNNNNNNNNNNNNNNNNNNNNNNNNNNNNNNNNNNNNNNNNNNNNNNNNNNNNNNNNNNNNNNNNNNNNNNNNNNNNNNNNNNNNNNNNNNNNNNNNNNNNNNNNNNNNNNNNNNNNNNNNNNNNNNNNCATGATTATTTTTTGGTTGGAGGTTGGATTTTTTTGGTCTTTTCTTTGTGCTGTGGATTCAGTTTTTACCAAGGCTGCAACTTAATATGTCGTGGAATTCAATACTGGCATAATTTCATTTTCTTGAAACATAGGCAACATAATTAGTTGAAGTAAAACCTCCAGTTACATAAGATTCCCTTATAGGTTATATTTTTGGCTGCGGGTGCTGGTCTTGCATTGGGGTTTATACTGCTGAACTTTGAAGTAACTTGTGTGTCTGATTTTATTTGAAGATAAGCTGTCATAATATAGTTTTCTTAATTTTTTTTTTTTACTAAATTCGTCATGCGCTTGGCTCAG</w:t>
      </w:r>
      <w:r>
        <w:rPr>
          <w:b/>
          <w:sz w:val="21"/>
          <w:szCs w:val="21"/>
        </w:rPr>
        <w:t>GTTTCGGAGATCTCAATACCACATTTCCTGACAGCGTCGATCTTTTCTGCCCAGAGTACTCAAATTGCATTATTCCATCAAAACGTGCGACTCTTGGTGTTGCTATGTGTTATAGCAGGAATATGCAG</w:t>
      </w:r>
      <w:r>
        <w:rPr>
          <w:sz w:val="21"/>
          <w:szCs w:val="21"/>
        </w:rPr>
        <w:t>GTCAAAATCTTGTATGGTCGAAAGTCCCTTCTTCTTTAAGCTGTAAACTACAACACGCAACCCTTTTTCTACACCTGCTCATGTATAGGACTGATTGGAAGTGAACAAAATTTACAATCCGATCATTTTATATGAGATTTTTTTTTTGTTTGCATTTTCATAAATAAAAAATTGTTCACTGTTTCATATTATTGATGTGCCATTAATTTGTTATCTTACTGAAAATGTAGAACCAATTCAGTTTTATATGCAATATCATATCATTTTCTGTTCACTGTATTGAACTTGTGCCTCAATGAGACCTTCTATACTCTGTGTATGGAACGTGATCCTTCTTAATGAACTTTATGACTGCCCTACTGAACTCGTTTTCTGTTTATATGAACTTCAG</w:t>
      </w:r>
      <w:r>
        <w:rPr>
          <w:b/>
          <w:sz w:val="21"/>
          <w:szCs w:val="21"/>
        </w:rPr>
        <w:t>TGGTCTACGAGGTTGCTTTTTCGGCATTGCCAATATGATTCTT</w:t>
      </w:r>
      <w:r>
        <w:rPr>
          <w:sz w:val="21"/>
          <w:szCs w:val="21"/>
        </w:rPr>
        <w:t>GTGAGTTGCTCTCTCATTGATTACTTCTTCAATTAATAGAATTATCATATGCTATTTTTTGCTTCCTGGTTGCTGCCATTGTCTGTATTATTTTCAATCTTGCTTTACACAAACATCATGTCTGAGTTAAAGAAAATCAGGTTGACTCAATTTTGTACATATGGTAAATAAGGGAATGTTATTTGAAACAATATTTCCCCTTTGGAAGGATGACTGCGATGCTGACGTGTTCCTGTAATATTTATAG</w:t>
      </w:r>
      <w:r>
        <w:rPr>
          <w:b/>
          <w:sz w:val="21"/>
          <w:szCs w:val="21"/>
        </w:rPr>
        <w:t>GTAAAGCGAATGAGGGAAACACTATATTCTGCTCTTCTTCTTCAG</w:t>
      </w:r>
      <w:r>
        <w:rPr>
          <w:sz w:val="21"/>
          <w:szCs w:val="21"/>
        </w:rPr>
        <w:t>GTTCATTTTACTCTGATCATTCTATTAATCTGTTGCTATTGGCATTTGAAAATGCTACTCCAAGCTATAGTTGCCTTAATATTATGATGGATGGATTAACTTATATTGGTGTCTGTTGTAG</w:t>
      </w:r>
      <w:r>
        <w:rPr>
          <w:b/>
          <w:sz w:val="21"/>
          <w:szCs w:val="21"/>
        </w:rPr>
        <w:t>GATATATCTTTTTTTGACAATGAAACAGTTGGTGATTTGACAAGTAGGCTTGGATCAGATTGTCAGCAAGTGTCTCGGGTTATTGGAAATGATCTTAATTTGATTCTACGCAATGCTGTACAG</w:t>
      </w:r>
      <w:r>
        <w:rPr>
          <w:sz w:val="21"/>
          <w:szCs w:val="21"/>
        </w:rPr>
        <w:t>GTTGTTTGCTGATAAAATTATCAATGCCACTTGTTTGCTTGCAATATGAGAAATTAACTTCTTGTTTTATGCCTCTTCTAG</w:t>
      </w:r>
      <w:r>
        <w:rPr>
          <w:b/>
          <w:sz w:val="21"/>
          <w:szCs w:val="21"/>
        </w:rPr>
        <w:t>GGTACAGGTGCCTTGATCTACTTGTTAATTCTGTCCTTGCCACTTGGTCTGTGTACATTGATAATATGCTCAACTTTAGCAGCTGTAATGCTGATATATGGCAT</w:t>
      </w:r>
      <w:r>
        <w:rPr>
          <w:sz w:val="21"/>
          <w:szCs w:val="21"/>
        </w:rPr>
        <w:t>GTAAGATTTTTTTACTTTTTTCCTTGCTGTTCCTCCATTACACTTGAGGGAGCGTTATTGAAAGGGCACCATCATAATTGGGTTTGATGGGAATGGGGATGTTTGTTAGGTTCCTTGCAAAACAAGGAAGGACACATTGGAAACAAAAATGTTCATGTAGGAAATAATGCTTGATTTGATTAAGTGTGATGTAGTTTAAGTAAATTTCAACTGAAGAAAGGACTATTTAAGTAATAGATTTCTGAATCTCATTAAAAAAGTGCTTTAACTTTGATGTTTGGAGAAAACATTGTAGAATAGAATTGTGTGGACTTTGACTTGTTGCTGCATATTTGCATATACAGTTATACGCAAATTTAAAATTTATTGCTTTGATGTCAACTTATGCATCCTATTTGTGAACTTATTTGGGATAAAGGCTTAGTTGTTGTTCTATTGGGTCCTTATTTAATTATGTTTTTGTTGTTACTTTTCAG</w:t>
      </w:r>
      <w:r>
        <w:rPr>
          <w:b/>
          <w:sz w:val="21"/>
          <w:szCs w:val="21"/>
        </w:rPr>
        <w:t>GTACCAGAAGAAGGCCGCAAAGTTAACTCAAGAGTTCACTGCTTCTGCTAATCAA</w:t>
      </w:r>
      <w:r>
        <w:rPr>
          <w:sz w:val="21"/>
          <w:szCs w:val="21"/>
        </w:rPr>
        <w:t>GTAGAATAAGATGATTTATCTCTAAGTTGTTGGATAAAATACCATTTTTTTATTCAGTGATTTTGGAAAATAAACAAAATTTCATCATTTTTATTTAG</w:t>
      </w:r>
      <w:r>
        <w:rPr>
          <w:b/>
          <w:sz w:val="21"/>
          <w:szCs w:val="21"/>
        </w:rPr>
        <w:t>GTGGCACAAGAGGCATTTTCTTTGATGAGAACAGTCCGTATTTATGGTACAGAAAATTTAGAACTTGAAAG</w:t>
      </w:r>
      <w:r>
        <w:rPr>
          <w:sz w:val="21"/>
          <w:szCs w:val="21"/>
        </w:rPr>
        <w:t>GTAAATGTTATTTAGAACCGTAAATTTTCTCAATAATAATCTTTATAAGAGCACTTCTTAGCAAATGCCAACAGGCATATATGCTAACCTAAATTAGTTCTGACAGAAAGACATTATCTTCGGTTCATAG</w:t>
      </w:r>
      <w:r>
        <w:rPr>
          <w:b/>
          <w:sz w:val="21"/>
          <w:szCs w:val="21"/>
        </w:rPr>
        <w:t>GTACAAACTGTGGTTGGAGAAATTAGCTAGTATAAGTTTGCGACAAAGTGCAGCATATGGATTTTGGAATTTGAGTTTCAACACACTTTATCATTCTACTCAG</w:t>
      </w:r>
      <w:r>
        <w:rPr>
          <w:sz w:val="21"/>
          <w:szCs w:val="21"/>
        </w:rPr>
        <w:t>GTTCAGTTCTTTGTTTTTTAATTTTTTTTTAATTCTAAAAATGTTAAAAGTTATTGAGTATTCCAGACTGAGGTAGCTACTGTTTGCTGCATTTGGTTAGCTATTTCACAGTAGTTATTAGAAGTGTATTTCATGATAGTAATTTTATAATATATATTGTTTGTCAGCAAACTAAATATTGTGGTATAGTCTAACAGCTTTTATGATACTTTTATTTGGTTGGTTCTCTTCCTTTCGTCTTTTTTTTTTTCTGTTATCTTTTCTTTTTCAGTTAGTGCATCCTTCATTGAACCAAGAAATTTTTTCTGGTGTATCTGTATTAGTATGCTAGCTTATGAAATTTATTCCAGAGATAGATTTGCCCATACTAGTTGATTCAACTGACCATTCTGTCCTAGCTCGATGCTTTTGGAGCACCTCAGGGTTTTTTTTTTTTTGGGCAGCAAGTTCTATCCTGTATGTTATGCCTTGAACTGGCCTTCAGCCTGACCTGTCCTGCTATATTTGTAGTCTGATCTCTGAAGCTGCAGATGCTAATTAACCATTTAATTGTGAATTGTGATACAATCCTTTATTTCTTATTGATATATTGTAATATGTTGCATTTGGATTAATGAGTCAACTGTCATGCGTGTATCTTTTTGAATTCATTGACATACAATTCTAGAATTAGACACTTTAGTTTATATCATACTGAGCATAAGAAAAGACTTATTTATTTGAAGTCTAGGTTTTAGATAGTGGTTCTTTGGTCTTGTTTGAGTTATGCAACATCATATTGCTTATATTGGCACATTTAATTTTTTTTTTTCAG</w:t>
      </w:r>
      <w:r>
        <w:rPr>
          <w:b/>
          <w:sz w:val="21"/>
          <w:szCs w:val="21"/>
        </w:rPr>
        <w:t>GTCATTGCTGTGCTAGTCGGAGGAACGTTTATTCTGGGTGGTCATATTACAGCTGAGAAACTTACAAAGTTTATATTATATAGTGAGTGGCTGATATATTCTACATGGTGGGTGGGGGATAATTTATCTTCTCTTATGCAATCTGTTGGGGCAAGTGAGAAGGTCTTCCAATTGATGGATCTCTTGCCAAGTGACCAATTCATATCAAAAG</w:t>
      </w:r>
      <w:r>
        <w:rPr>
          <w:sz w:val="21"/>
          <w:szCs w:val="21"/>
        </w:rPr>
        <w:t>GCGAGTATTTCACTAACTCTACAGATGTTTTAGATTATTAGATTCTTTTATTTTGAGGAAGTCCTTTTCATGCTTTTTGATTAATGGCTTAATTAAATCTCTTTAGAGATTGCAACATTAAAATGCACATGCATATTCATTTCCTCCTATGAGTTTTTAGAAGGTCTTCCAAATTAGTGAACACAATTTCGAAGACAGTGCATCTGTTCAATTTTGTTCTTAATGAATGCCTGCAAACATTTTATGATGGTTTCAAGTTTTTCCAGCTGTGCACTTTGGTTTGGCTGCTTGAACCTTAGTTGAAAGCTGGAATGGTTGATTATAAAACTGTCACCAACTTAGCTGTTTGTCAAGAAAATGCAATAGCATTTGCTTTGGTTTTGTGAAACAGTTGATTTTTTTTTTCCTAATGATTTTTAAAGCAAGTTTATGTTATAGTGATGATAAAAGGAAAATTTGGCTTCCTAGAGGATGAATTCTGGGTTTTACTTTCTGCACATCTTATTCTTCATACTAGTTTATTTTTTTGGATTCTCCACATGCACAACTTCAGGAATTTCCCCTCGTACTGGTTTAGTAGTTTGGATTTTGGGTTTTACTGCTTTATAG</w:t>
      </w:r>
      <w:r>
        <w:rPr>
          <w:b/>
          <w:sz w:val="21"/>
          <w:szCs w:val="21"/>
        </w:rPr>
        <w:t>GTTTGAAGTTGCAGAGGCTGGTGGGACAGATAGAATTTGTAAATGTATCCTTTTATTATCCATCAAGGGCGGCG</w:t>
      </w:r>
      <w:r>
        <w:rPr>
          <w:sz w:val="21"/>
          <w:szCs w:val="21"/>
        </w:rPr>
        <w:t>GTACGTTTCTCATCTTCATCATCTGGTTCCTGATATCGTACCCCTCTTCTTTTGCTAATTTACGCTCTTTTGCTACCTTTGGATGGGGTTAAAGTAGTTCTGGACCCATCAATGTGTGTGTGTGCATGCAGCAATGGTTTCTTCCCAATCTTTTTAATTCCATTTTGGCAAACTAAAGTGTGCTTTTTCCATCTATTTCCTGTCCCTTATTGCAATGAACAATTTAGTTAAGGGGTAAACATTATAACTTTGGGACTGATAAAATCAGCACAGAGCAGTTGTAGCTTGCTTTTCACTTCTCAGTTCCTCTGTGAATAGCTTGGTTACTTATGGTGTGGACATTATTCATGATGCCGTTTTCTGTTTTTAAAATCTGTAATTGTATGACATTTGGACAG</w:t>
      </w:r>
      <w:r>
        <w:rPr>
          <w:b/>
          <w:sz w:val="21"/>
          <w:szCs w:val="21"/>
        </w:rPr>
        <w:t>ATACCTGTACTGCAACATGTAAACCTTTCAGTGCATCCAGGTCAAGTGGTTGCAATT</w:t>
      </w:r>
      <w:r>
        <w:rPr>
          <w:sz w:val="21"/>
          <w:szCs w:val="21"/>
        </w:rPr>
        <w:t>GTAAGTGTGTTAGTTCTCTTATACAATATCTTGCTTCAACAGTGATCATTGGAAATTACTTTCAGCTTTGCTTTGATTTTAATTTTCAG</w:t>
      </w:r>
      <w:r>
        <w:rPr>
          <w:b/>
          <w:sz w:val="21"/>
          <w:szCs w:val="21"/>
        </w:rPr>
        <w:t>GTTGGTCTCAGTGGCAGTGGGAAAAGCACATTGGTGAATCTTTTGCTTCGTCTTTATGAACCAACTAACGGTCAG</w:t>
      </w:r>
      <w:r>
        <w:rPr>
          <w:sz w:val="21"/>
          <w:szCs w:val="21"/>
        </w:rPr>
        <w:t>GTAAAATTTTTCGACCTTTGATTGGACCTTAACAACTTCAATTAATGCCTCAGATGGAAGGACTTGATGTCAAGTTAGAAAAAGTTGTTTAGAAAAAATTTGTTACTGTCATTCTAATTTTAATTGTTGATTGATGGCTTCCCTCTTGGAGAGTGCCTGTGGATGCCTACTATTTGAATTTTTCTAAGTATTTGTTGTTTATTGCAG</w:t>
      </w:r>
      <w:r>
        <w:rPr>
          <w:b/>
          <w:sz w:val="21"/>
          <w:szCs w:val="21"/>
        </w:rPr>
        <w:t>ATTTTAATTGATGGCTTCCCTCTTAGGGAGTTGGACATCAAGTGGTTCAGGGAAAGAATTGGATATGTGGGACAG</w:t>
      </w:r>
      <w:r>
        <w:rPr>
          <w:sz w:val="21"/>
          <w:szCs w:val="21"/>
        </w:rPr>
        <w:t>GTCCTTCATTAACTTCTAATATTAATAGGTTTCTGTAAATTCACAGATTTCCTCTCTAAAAAAGAAGAATTTTGAACAG</w:t>
      </w:r>
      <w:r>
        <w:rPr>
          <w:b/>
          <w:sz w:val="21"/>
          <w:szCs w:val="21"/>
        </w:rPr>
        <w:t>GAACCAAAACTTTTCCGGATGGATATCAGTTCAAATATTAGATATGGGTGTACAAGTGATATAAGCCAGAAAGATGTTGAGTGGGCTGCCAAGCAGGCATATGCTCATGATTTCATCTCCTCTCTGCCCAATGGTTATGAAACAGTTGTGGATGATGATTTGCTCAGTGGGGGTCAGAAGCAGCGAATTGCCATTGCCCGGGCTATTCTTAGGGACCCTCCAATTTTGATCCTTGACGAAGCTACTAGTGCTCTAGATGCAGAGAGTGAGCACAATATTAAG</w:t>
      </w:r>
      <w:r>
        <w:rPr>
          <w:sz w:val="21"/>
          <w:szCs w:val="21"/>
        </w:rPr>
        <w:t>GTATCTACATCAGCAAATATTTACATCACCCTTGCTCCTTTTCTCTGCATACAAAAAGGATGGAAAGGGAGGAAAAAAAAAGAAATAATTTAAGTAATATGACTTGCTGCCTTCATTGTGCGATTTGCCACCATGTCTAG</w:t>
      </w:r>
      <w:r>
        <w:rPr>
          <w:b/>
          <w:sz w:val="21"/>
          <w:szCs w:val="21"/>
        </w:rPr>
        <w:t>GGTGTTCTTCGAGCCATTGGAAGTGACTTCACGACAAAGAGAACTGTCATAGTAATTGCACACAG</w:t>
      </w:r>
      <w:r>
        <w:rPr>
          <w:sz w:val="21"/>
          <w:szCs w:val="21"/>
        </w:rPr>
        <w:t>GTAGGTCTCTGCTACCCTCCTTCGGGTATCTGTTGTGTGAGTTGAAATTTGACACGTTCATTTTCTGCAG</w:t>
      </w:r>
      <w:r>
        <w:rPr>
          <w:b/>
          <w:sz w:val="21"/>
          <w:szCs w:val="21"/>
        </w:rPr>
        <w:t>GCTTTCTACAATACAAGCTGCTGATAGGATAGTGGTGATGAATGGTGGTCAAATCATTGAG</w:t>
      </w:r>
      <w:r>
        <w:rPr>
          <w:sz w:val="21"/>
          <w:szCs w:val="21"/>
        </w:rPr>
        <w:t>GTTGGTACTCTTCTCTTTGGAACTCTTAAACATATATTCTATCCTATATTCTGTTGTTGTATTTTCTGCTCTCAAAGCAATACTTGCTCACTCAAAATGCTTGCTCAAATAAGCATCACACTTTGCCCACTTGGTTAAAAGAACCTTGAAGGCTTTTATCCCGCAATATCTATTACAATACAGTGGAGATTTTATTTTTTTCTACACAGAAATTGTTGATGTAGGGCCTCGTGGACCCTGTCCCATTGAAAGTGTAATGCACCTTAGGGGAAGCGTCTGAACATTGAACACCTTAACCCACTTGCAGTTACCTTCAACTGTACCAACTGAGCCAAGTAGCTGGTTAGATAATGGGTTTTGCGTTATGACTTGTAACACTGAAATAGTGTAACAAGTCAACTTTCATAGTTCATATGTTGAATCTGGGCCGATGAATTACTTGTTGAGCATACTTACTAATTTTAGCCTGAATTACTATGAACATAATTTTCTTTTTTCCCCACACAG</w:t>
      </w:r>
      <w:r>
        <w:rPr>
          <w:b/>
          <w:sz w:val="21"/>
          <w:szCs w:val="21"/>
        </w:rPr>
        <w:t>ATGGGCAATCACAGGGAACTACTACATCAAGATGGCCTGTACGCACGATTGACTAGAAGACAGGCTGATGCTGTGGCATGATCATATACTGCTTTCACATGTTCGATATTATTTCCTTTAAATCATACTTCATATATCGTATTGGGGCTGAAGGAGCCTTTCAACTGCTGACTCGTGCATTCCTCACATTCTACCAAATATGAAATGAAATGTCTTGGGATGAGAAAGCTGACAACAAAGGAATCACTAAAGCAATTTCTTCATTCTCTATCAGTGTGATGTGGAGTATTCAACGCAGCACAAAACAAGAATGTTCACCTTTTTTCGTTCTTTCTTCCCACCCTAATGCCTGAAATGTAATATTAAAC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28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534(716568-723811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GTTGGTGGTCGAGTAATGAAAATTTGCCAAGCAACTTGGGAGTGTGAGACTATATCTTGCTGGGTGTCTCTCGTCCTCCGGTCTACAGCGAGAAAATCTATGGCGTCTGCAACTGGCGTCCTCCTACAAATCAATCCCACTCGCTTCCCAATACCTAAGCTTCACGTGCGTCCCATTAATAAACATAAACTTAGGCAGAGTCAACTGTCGATCTCCTCTGCTTTCTGCCATTTCCCGCCATTTTCACAATCTTATGTGAAGCGATGGAGCACCAAAATCTCCACAATTTCGTGCGCTTACGTGTCGGGGCCTCCAACTTTGAGCGAGCCCGACCCGAAGGTCGACGCATCGGAGTCCACGACTGAGGAGGTGCAGTCAACGAAACTGATAAGTTGGGGACTTTTGTGGAGTCTGTTGCTTAAGCATAAGCTGAGGCTTGGGGTCTCGGTTCTGGCTCTCGTTGGTTGCACTACTTGTACCCTTTCGATGCCCTTATTTTCAG</w:t>
      </w:r>
      <w:r>
        <w:rPr>
          <w:sz w:val="21"/>
          <w:szCs w:val="21"/>
        </w:rPr>
        <w:t>GTACGACTACGAGTCATGAGAATTCTTCTGGGTTTGGTTCCTGTGAAAATTAAAAGGGAACGAAAGGGGAAGAAATTATTTGAAAATCGTGTTTTAGTTATTATTATTTTCCTGGTATCCATTATTATCGTACTCAGCGGATTAGCTAGCATGTATTGTTCTTAATCAGTTTAGTTGTAATTTAATTATGACTATGAAAAATTATACTTTTGGTCTGTTGATTTATTTTAGTCCTTGTTTGGTGCTAG</w:t>
      </w:r>
      <w:r>
        <w:rPr>
          <w:b/>
          <w:sz w:val="21"/>
          <w:szCs w:val="21"/>
        </w:rPr>
        <w:t>GCCGATTTTTTGAAGTGCTTATAGGCGCAAGGCCAGAGCCTTTGTGGAGGCTGCTTAGTAAGGTTGGACTTTTATACTCATTGGAACCAATTTGCACTGTGATCTTTGTTGTGAACATGAACGCTGTTTGGGAGAAGGTAATGTCAAGGCTAAGAGCTCATATTTTCAGAAGAGTTCTAATACAGAAG</w:t>
      </w:r>
      <w:r>
        <w:rPr>
          <w:sz w:val="21"/>
          <w:szCs w:val="21"/>
        </w:rPr>
        <w:t>GTAAAAGCTGTTTGATGAATTAATTAACTTTTTGAACATGTTAATTGTAGAGTTAAATGCGATTTTCACAAAATTACTTTCTTTTGTTAATGCAG</w:t>
      </w:r>
      <w:r>
        <w:rPr>
          <w:b/>
          <w:sz w:val="21"/>
          <w:szCs w:val="21"/>
        </w:rPr>
        <w:t>GTGGAGTTTTTTGATCGATACAAG</w:t>
      </w:r>
      <w:r>
        <w:rPr>
          <w:sz w:val="21"/>
          <w:szCs w:val="21"/>
        </w:rPr>
        <w:t>GTTTGTATAATTAATTTCGAACTTAGTAAAATTAGTTAGGAACTTGTGTAACAGTACATTATTGTAATGGAATTGAAGGACTTAGGGTTCGTAACTTTATTTGCAG</w:t>
      </w:r>
      <w:r>
        <w:rPr>
          <w:b/>
          <w:sz w:val="21"/>
          <w:szCs w:val="21"/>
        </w:rPr>
        <w:t>ATTTGGTGAACTCAGTGCATTGTTAACATTTGATTTGGGGTCTCTTAAAGATATTGTCAATGAGAACATTTCAAGGGATCGTGGATTTAGGGCACTTTCCGAG</w:t>
      </w:r>
      <w:r>
        <w:rPr>
          <w:sz w:val="21"/>
          <w:szCs w:val="21"/>
        </w:rPr>
        <w:t>GCAAGCCATTCTATACTAGAGTAAAAGTGAGCTTTATGTTACCCAGTCATATTGCTTGTCGTCTCTATTTAGTTGGGCTTCGTACACCTGAAAATATGTTGCCTATTAATTTTTCTACAATAGGGTTGCTTTTCATATTGCCTTTTCTAAAATATAAGCCTCTGCCCATTCTTATTTTTATGAGATTCCCATCTATATTTCTGCTGCCAGAAGCTGCTGGTGTCTTACATATCCTGTATTCTTTGTTTTTCTGCAG</w:t>
      </w:r>
      <w:r>
        <w:rPr>
          <w:b/>
          <w:sz w:val="21"/>
          <w:szCs w:val="21"/>
        </w:rPr>
        <w:t>GTAATTGGGACTATATGCATATTATTTGCTCTGGCCCCCCAACTGGCACCAATTCTGGGTATATTGATGCTTAGTGTGTCTGTTTTAGTCG</w:t>
      </w:r>
      <w:r>
        <w:rPr>
          <w:sz w:val="21"/>
          <w:szCs w:val="21"/>
        </w:rPr>
        <w:t>GTAAGAATTTTGTCTTTGGAATTATCAGTTTATCTAATGCCTTTATTTTCCATCTAATAAAGACTGCACATGATAAATTGTCTCATACATGACGTAGAAGTATGGTTTTTCCTTGATAATTTTATCATTCAAATTTTACTAAATATTTGATATAGCATTGTACATATTCTAGAGCCTGTAAATTTCTGGAGTAGCAAGGATTAGAGTTTATATTTATTATTAATTCTCCTATTGCCGTTGTTTCACAACATTTGTTGACATCAATAATTGCCTAAACTATTGTCTCTTTTGCATTCTACTTCTGTAAATATGGTTCCCCTTGTAAATCTAGATTATGCTTTTGGTTCTTTTTTATCTACTTTTGTTTTGTTACCTAATGCTAACTAGAATTATGCTAACTAGAATTACTATTCTCAAGCCTATTGCCGTTGTTTCACAACATTTGTTGACATCAATAATTGCCTAAACTATTGTCTCTTTTGCATTCTACTTCTGTAAATGTGGTTCCCCTTGTAAATCTAGATTATGCTTCTGGTTCTTTTTTATCTACTTTTGTTTTGTTACCTAATGCTAACTAGAATTATGCTAACTAGAATTACTATTCTCAAG</w:t>
      </w:r>
      <w:r>
        <w:rPr>
          <w:b/>
          <w:sz w:val="21"/>
          <w:szCs w:val="21"/>
        </w:rPr>
        <w:t>CCACATACAAGCGGTCAACTATACCTGTTTTCAAAGCTCATGGAATGGCCCAAGCATCCATATCTGATTGTGTGACAGAAACTTTTTCTGCTATTCGCACTGTAAG</w:t>
      </w:r>
      <w:r>
        <w:rPr>
          <w:sz w:val="21"/>
          <w:szCs w:val="21"/>
        </w:rPr>
        <w:t>TTTTCAAAATGCTTTACCGTAAATGTTCTGAGTAAATTACTAGAAGTCTTCAAATTCGTGCATGATAATTGAAATGGTGATTTTTGTTTCCTTAGGTAAG</w:t>
      </w:r>
      <w:r>
        <w:rPr>
          <w:b/>
          <w:sz w:val="21"/>
          <w:szCs w:val="21"/>
        </w:rPr>
        <w:t>ATCCTTCAGTGGTGAAAAGCGCCAAATGTTGATGTTTGGTAGCCAG</w:t>
      </w:r>
      <w:r>
        <w:rPr>
          <w:sz w:val="21"/>
          <w:szCs w:val="21"/>
        </w:rPr>
        <w:t>GTAAATATGGACCTTGGTTGTGTCTTGAAATATTTTAGTCGCTAGCACTACTGTTTCCACTACATAGCTGTAGTCAGTGTTATGCACTTAGCATTTACATGAATGAGCTTTGCAG</w:t>
      </w:r>
      <w:r>
        <w:rPr>
          <w:b/>
          <w:sz w:val="21"/>
          <w:szCs w:val="21"/>
        </w:rPr>
        <w:t>GTTCTTGCTTATCAGGGTAGTGGCATAAAGCTTGGGACCTTCAAATCTGTGAATGAATCATTGACAAGAATAGCTGTTTATATTTCTTTGATGGCTTTGTATTGTCTTGGAGGAAGCAAAGTGAAGGCA</w:t>
      </w:r>
      <w:r>
        <w:rPr>
          <w:sz w:val="21"/>
          <w:szCs w:val="21"/>
        </w:rPr>
        <w:t>GTAAGTACTTCTACTCTGTAATACACTTGTTCATATCATCCATATTCTTGATTCCTTTTTTAGTGATATTTACAATAGCACTCATAAAAAGGCTATTATCCTGTTATGAGCTTACCAAATTGGCTCTTGGGGGGGAAGAATTGGGAGACAGTTCCACTTTCAGTGATTTGGCCTGTATTTGTTGATGTTTGGATATTAATGTATAATTGGTTTCAAGTAGAGTTAAATGATGAAAAATGATTCATATAGCTAACTCCAACTAGTTTGGGAGTAAGGCTTTGTTGTTGTTTGGAGAAATTCATTCATTTTGTTACATTTCAAGTCTAGAAATTTGTAGAATTACCTTAAAAATGAAAGGGAGCTCATATAATACTCTACTTCGTGAATTTTCTTCAAGATAGATCTTTTTTTGTTGTTTCTTCCTGCCTTTTTTCCTTTTTCATGTTCACTTTGTTGTGCATTTTTTCTAATTATTTGAGCAAGTTTTATAATTTTGAATAACTCTGTAACTATATATAAGACAACAGAAACATGGAGTGACTACTGCCTAAACTTTCAATTCCCTCTCCTCCCCTTCCCTTCACCCTCTTTCCCTTTTTACATTGTTTTTCTGAAGGGGTAAAATAATAAACTATTAACAATGCGTTGAAAAGCTGACTTGTAAAATTGGAGCACCCCCTATGCCCCCATCATCTCTCTTTTCTTCAACTGTCTTCCCCCGATTCTTCTTATGCCAAAGTTATGCAACTCTGTCTGGCTCTCTACAATTCATTCCAAATTGTGCTTGCAG</w:t>
      </w:r>
      <w:r>
        <w:rPr>
          <w:b/>
          <w:sz w:val="21"/>
          <w:szCs w:val="21"/>
        </w:rPr>
        <w:t>GGCGAACTCTCTGTTGGAACTGTTGCTTCTTTTATCGGATACACTTTCACATTAACATTTGCT</w:t>
      </w:r>
      <w:r>
        <w:rPr>
          <w:sz w:val="21"/>
          <w:szCs w:val="21"/>
        </w:rPr>
        <w:t>GTGAGTCCTTTTTCATTCTTTTTGCATTATAATGATTTTTCTCTCTTTAATATGCTTGATAATATAACAAAAACTTTCAG</w:t>
      </w:r>
      <w:r>
        <w:rPr>
          <w:b/>
          <w:sz w:val="21"/>
          <w:szCs w:val="21"/>
        </w:rPr>
        <w:t>GTTCAAGGACTAGTCAATACATTTGGAGACCTTCGTGGAACATTTGCTGCTGTTGAGAGAATTAATTCAGTTTTGTCTGAAGTAGAAATTGATGAAGCCCTTGCCAATGGTTTGGAAAGAGAAATCCAGGAAAAAGAAAATCATGATGAGATAACTAAATTGTTCTTTGTTAATGGTTACAGTGGGAAGAATAGATATTTAAATGCACATTACATGTCAGCCTTGAAATCAGCTAGCAACCTGAGCACCTATGCTTGGTCTGGTGATGTTTGTCTTGAAG</w:t>
      </w:r>
      <w:r>
        <w:rPr>
          <w:sz w:val="21"/>
          <w:szCs w:val="21"/>
        </w:rPr>
        <w:t>GTATCATTAATCCTGTCTTATTTAACTTTCAGATGGATTGATGTAAATTTTACTACATCTTTGCATCTTATGATTTTAGTTATTAAATCATATTGATAATCTTCTCATGTTCTTACAGTATGAGTTAATTGTCTCTTGCGAAACAAAATATAATATTTATTTCAAATTAAGTGTGCAAATCTTATAACTTGATACAGTTTTGTGCTTTATAAGATGCGCTCTCTATGTGGCTGAAACTGTCTTCCCCTACATAAATTTTCTTGGCTGTGTAGTTTTGGGATATATAGAACAAAGAATAAATCCAAATTGCTAATGGTTTCTCTAAATTCATGTACCTTTCGTTTGAATGGAGAAATTTGAAATGTGAAATTTGAATGTCATATTGATAATACATAGATATTGGTTCAATTGATTTTGTCATTTAAAATCCATTTCAAATGAGTTCTCAACCACATTTCATTTTTATAAATTTTTTTTTAAGGCTTCACAGATGGGTGCCACATGGAAGGGGTTGTCAAAAGAGTGGTTTGAAGGAATGGTCTAACTCTTGAGCTTCCACTTTAACTCTAGCTACAAAACAAACAAGGGTTAGAGGGCGAAGAGGGTCTCCTTGCTTGGCACTCCGATGATCAAGTTAGAAAACAGTTTTTCCAGAGGTAGATAAGAGCATTAAGGCGAAATAAATGAGCTCAAGAGTGTTTTTTCTAGAATTGAAGACTTACCTAGTACTAACCGAAATACATACCACACCTGTCCAATAATATAGTGCCACATGTAATTTACATAACGGATAGATTATGTATGGAAGAACCTTATTTTACCAATGTATTGTCAATCAATGTTTACAGTAATAAGACCTTATTAAGAATTAGAGTAGTGCGCTAAAAAGCCTCAATACCAGGATGTGGGGGGTTCAAAGTGTGAAAAGGATAAGGTTGTGTGCGAGAGTCATTTAGCTGTTAAATGCAATGGTGGGTTTATTTAGCTCCATCTTTTAGTAGGTTTATCGCGCTTGATGCTCATATTTTAGGTTTCAAAAGCATTAAATGCAGTAGGTCAGGGTCGTAGATGAGCGATTTCCTTCTAGAGGCCGTTTTCCTCCTTCAAGGGATAGGAGCATGTGTGAAACTACCCATCTGCCACTGGAGGACGTTTTTAAAGGTTTTCCCTCCGTCAGGTATTTTAAATATCAGAAAGAGACACGTGGCGCCATCAAGATGGGTTAGGAATTTGAAGTGTATCACATTTAAACAATTTAAATTAAAATCAAATCCAAATCTTTTACTTCAAATAATTGCATCCAAAAATATTAATGGACCAATATTTTATGCCTACTGATGTCCTCAATTTTTTCTGCAG</w:t>
      </w:r>
      <w:r>
        <w:rPr>
          <w:b/>
          <w:sz w:val="21"/>
          <w:szCs w:val="21"/>
        </w:rPr>
        <w:t>ATGTACATTTTTCTTATCCTTTGAGACCTGATGTTGAAATCTTAAATGGTCTTAATTTGAAACTAAAATGTGGAACTGTGACTGCTTTAGTGGGCCCAAGTGGTGCAGGCAAGAGTACCATAGTTCAGCTATTGGCACGCTTTTATGAG</w:t>
      </w:r>
      <w:r>
        <w:rPr>
          <w:sz w:val="21"/>
          <w:szCs w:val="21"/>
        </w:rPr>
        <w:t>GTTTATTTTCTTTTTAAAATCTTAATTTTCAATTTTGAATTTCTACTTGTTGCTGTTATTATTATTTTTCCATCAAGAAATAGTTGTAATTCGTAAGTGTATCTTTTTCCTACAG</w:t>
      </w:r>
      <w:r>
        <w:rPr>
          <w:b/>
          <w:sz w:val="21"/>
          <w:szCs w:val="21"/>
        </w:rPr>
        <w:t>CCGACTAGAGGCAAGATAACTGTTGCAGGAGAGGATGTCCGGACATTTGACAAGACCGAATGGGCTCGAGTTGTCTCCATAGTGAATCAA</w:t>
      </w:r>
      <w:r>
        <w:rPr>
          <w:sz w:val="21"/>
          <w:szCs w:val="21"/>
        </w:rPr>
        <w:t>GTATATATTTGGATCTTCATACTTCTCAATGTCCACTTAAATGCAGTAATGCAAAACCTGTTAATATGTTTAGCTAGTTGGCCATCAATTACTACTGACATACTGTTTGCTTTAGTTCTAAACCAAGAGGTGGAATACTTGAATACCTAACAAATGAACTTATCTTGAAATTTCATTAGCAAGCGCTGTTTGATATTAACCTGGCATTTGGTTGAGAGAATGGATAACCATTTATTGCCAATTGTAGATACCTTAGATGTCCTAGTTGAATAATCCAAATACCTTTGGATGCTATCTATCCCTGTCTGAAGAATATGTGATGTGTGTGCTGAGGGAGTTACTTCAATTGCCTGATATAAGTCTTCTGTATTTCTCAAACTTAAGCATGTAACATACACAG</w:t>
      </w:r>
      <w:r>
        <w:rPr>
          <w:b/>
          <w:sz w:val="21"/>
          <w:szCs w:val="21"/>
        </w:rPr>
        <w:t>GAGCCTGTACTTTTTTCGGTTTCTGTTGGAGAAAATATTGCTTATGGGCTTCCAGATGATAATGTATCCAAGGATGACATCATAAAGGCTGCCAAAGCTGCAAATGCTCATGAATTTATAATTTCACTTCCACAG</w:t>
      </w:r>
      <w:r>
        <w:rPr>
          <w:sz w:val="21"/>
          <w:szCs w:val="21"/>
        </w:rPr>
        <w:t>GTTCATTATCTTGTAGCTTTGCTTTTGTTGAAAGTTTTGCTTGCTCTCATTACTGTTTGCTGAACCTTTACTTGGATTTCAAAG</w:t>
      </w:r>
      <w:r>
        <w:rPr>
          <w:b/>
          <w:sz w:val="21"/>
          <w:szCs w:val="21"/>
        </w:rPr>
        <w:t>GGTTATGACACTCTAGTTGGTGAGCGTGGTGGCTTATTGAGTGGAGGACAGAGGCAGGTATGCAACAAGCTTTTCAGAGAGATTGAGAGATAGGTGATTGGTTTGTGTTTCTGATCTTTAGGTGCTTGTGAAAGAGAGAGGAGGAGGGGGGGCAGGTATTTGAAAGATAAAGGATTGAATTTTATTTTCTGACCTTCATTCTCCAGAGAGTTGCTATTGCGAGAGCCTTGCTCAAAAATGCTCCAATCCTTATTCTTGATGAG</w:t>
      </w:r>
      <w:r>
        <w:rPr>
          <w:sz w:val="21"/>
          <w:szCs w:val="21"/>
        </w:rPr>
        <w:t>GTAGGCTTCTTGTTTGTTTCTCTATGCATGTGTGATTTCTTCTACCTTGTGTCAACATCATAATATGTTCTTTGTTAAAAGCTCTGTTGAGGCATTAGTTGTTAGAATATTGTTATTATCTTGTTTCAAGCCTGCATAACATATATGTTCTTTACTGCAG</w:t>
      </w:r>
      <w:r>
        <w:rPr>
          <w:b/>
          <w:sz w:val="21"/>
          <w:szCs w:val="21"/>
        </w:rPr>
        <w:t>GCCACCAGTGCTTTGGATGCAGTCAGTGAACGCCTGGTCCAGGATGCTCTTAATCATTTGATGAAGGGCAGAACTACATTGGTGATTGCTCATCGATTAAGCACAGTTCAGAATGCCCATCAGATCGCACTTTGCTCGGGTGGGAGGGTTGCAGAACTGGGGACCCATTTTGAGTTGTTGGCGAAGAAGGGTCAATATGCATCATTGGTTGGCACTCAAAGATTGGCATTTGAGTGACATTGAATTGCTATATATTGTCAATAGTTGAACACAGAAGTGCTAAAATTGGTACTTATTTTTCTAATTGAAATTCATATTGCTTCTTAGTTCATACAGCACTACAAGCATAGTTTTGCAATTTTGGTTCTGCTTTCTCTGTGCAGATATGCCAAATGGTTCAATTTCACAAATGGAAATTGGCCTTCAAGTCACAAGAGGAGGTGTGCTGAGTTGAGGGCTTCTTCTTCTTGCTAATTACAGGTCATAATATTTTCACACACACACACAACCCTTAAAAAAAAAAAAAAAAAAAAAAAAAAAAAAAAAAAAAAAAAAA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B29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924(249280-254488)</w:t>
      </w:r>
    </w:p>
    <w:p>
      <w:pPr>
        <w:pStyle w:val="Normal"/>
        <w:rPr/>
      </w:pPr>
      <w:r>
        <w:rPr>
          <w:b/>
          <w:sz w:val="21"/>
          <w:szCs w:val="21"/>
        </w:rPr>
        <w:t>CGCTCCAACTCCAATATGAAAGCATTGTCCCTTCAGATTCAACCGAAAACTCCTTTCCCTCGTCTTCCTCTCTTCCACCTCAAACCAAAGCCCCTTTCCTCTCCTCCCATTTCCAGAACCCATAACCCTACTCTCAAACTCCCTTCAAACACCCAACTCAAACCCCTCAATTCCTCCAACCTTCCCTCTCTCCTCCCTTTCACCCAACAAAATCCCAAACCGAATCCAATTTCCCACACATTCCACTCTCTTTCCACAATCAGACCCTATGTTCTTTCCCAGCACAAGCTCATCCTTCTTGGCTGGCTATGCAGCTTCGTCTCTGTTCTCTCCCTTACCAACCTCGTCCCAAAGTTTGGGAAATTCTCCGCAACCATTGGGAAAGTCGATGTCGTTGCACTCAGGAATGAGGGGCTGGTGCTCGCTGCTCTCTTATTGGCCAAGCTGATTGCCACGTACTGGCAGCATGCGCTTTTGTGGGAGGCAGCGCTTAATGCTGGTTATAAGATCAGGGTTCATGCTTTCGAGAGGGTTTTGCATAGGGAATTGGGGTTTTTTGAGGGAGGGAGTGGGGTTTCAACTGGTGATATTGCTTACAGAATTACTGCTGAAGCTGCGGATGTTGCTGACACTTTGTATGCGCTTCTCAAT</w:t>
      </w:r>
      <w:r>
        <w:rPr>
          <w:sz w:val="21"/>
          <w:szCs w:val="21"/>
        </w:rPr>
        <w:t>GTGAGTAATTTACTTGTGTATATGGATGCAGGAGCAAGTGTTTGTTTTTGGGTTTTTGGAAGGGTTAGGATTATTTTAGGAACAAGCTTATGCCCCCAAATATTGTATGTGTTTATTGACGGCCAAAAACTACAAATCTAATCGTTAAACGGGTATAGAAGATGTTTGTATAAACCCCGTACATAAGTGGAATCTGTTGTTACTAATTGCTATTTTTTTGGACAAGTAATTCAATTTTGGTGATTGTGGCTTGGTTAAAGCTTGTCCCAACAAAGTGAATATGCTTTTGTTCTAACAGTTAATATTCATCACAG</w:t>
      </w:r>
      <w:r>
        <w:rPr>
          <w:b/>
          <w:sz w:val="21"/>
          <w:szCs w:val="21"/>
        </w:rPr>
        <w:t>ACCACTGTGCCTAGCGCTCTGCAGTTATCAGCTATGGCAACACAGATGTGGGCTATCAGCCCTGTCCTATCCCTGATTTCAGCCACG</w:t>
      </w:r>
      <w:r>
        <w:rPr>
          <w:sz w:val="21"/>
          <w:szCs w:val="21"/>
        </w:rPr>
        <w:t>GTAAGGGATTAATTTTGCAGCTACTATGTATGTGCGTGTCTATATATATGATCTTGGGTCTTGAATTTTGCCTGCTTGCTGTAG</w:t>
      </w:r>
      <w:r>
        <w:rPr>
          <w:b/>
          <w:sz w:val="21"/>
          <w:szCs w:val="21"/>
        </w:rPr>
        <w:t>GTAATACCATGTATGGCTCTTGTTATTGCATATCTTGGTGAAAGGCTTCGTAAGATATCAAAGAAGGCACATCTTAGCATTGCAACTCTTTCAGCTCACCTGAATGAG</w:t>
      </w:r>
      <w:r>
        <w:rPr>
          <w:sz w:val="21"/>
          <w:szCs w:val="21"/>
        </w:rPr>
        <w:t>GTTCATTCTATAACCCATTTCATCACCCAAAATCTCTATTTGATATGGTTCTTGGATTGCTTAACTCATACCCTATTCTCAAATACATTCGTTATTAGTGTGAACTTCTTTGTTTGTGTTATTTCTGGTATCCTATTATTTAATATAGGTGGAAATCTCTCACATATGCATGCACAGACACACAACCAGTGGATATACTCTATAAATTTATTATGCATGTTTCTTCTTGTTAACACCTCTTTTGTCAATTCTCGTTGGCCAGTACATTTTTTCATTTGTGTTTTCTATGTTGTAG</w:t>
      </w:r>
      <w:r>
        <w:rPr>
          <w:b/>
          <w:sz w:val="21"/>
          <w:szCs w:val="21"/>
        </w:rPr>
        <w:t>GTCCTCCCAGCCATTGTTTTTGTGAAAGCAAACAATGCAGAGCTATGTGAGAGTGCTAGGTTTCAAAGGCTTGCTTATGCTGACCTATCTGAACATCTTAAAAAGAAGAAAATGAAGGCGCTTATCCCCCAGATCATACAGATTATTTATTTTGGAGCATTATTTACTCTTTGTTGTGGATCACTGGTGATTTCGCGTGGTTGTTTTGATGGCTGTAGCATGGTTTCTTTTGTAACATCTTTGGTTTTCTTGATTGAGCCAATCCAG</w:t>
      </w:r>
      <w:r>
        <w:rPr>
          <w:sz w:val="21"/>
          <w:szCs w:val="21"/>
        </w:rPr>
        <w:t>GTAACATCTATTCAGAAGATTATTCAAAGAGGAATTTATTGTTCTCTTCTTATATGGATTTTTCCAATGACTAGATGAAAAAGTTCATTTATAATTTTTAATAAGATGCTGATAACTTTCTGGTAATTTTTGGTTATGAGTTATTGTGCTCAGTCTATTTTAGATCTGTCTTAAAGTAATATATCTGAATTTGAAGAAATGTGCAG</w:t>
      </w:r>
      <w:r>
        <w:rPr>
          <w:b/>
          <w:sz w:val="21"/>
          <w:szCs w:val="21"/>
        </w:rPr>
        <w:t>GATGTTGGAAAAGCATACAATGAGTGGAAGCAAGGGGAACCAGCTATTGAACGGTTGTTTGATTTGATCAGTTTTAAATCTAAG</w:t>
      </w:r>
      <w:r>
        <w:rPr>
          <w:sz w:val="21"/>
          <w:szCs w:val="21"/>
        </w:rPr>
        <w:t>GTAAATCGCTGCTTTATCAAAGGAAAATTTTCCTTTGAATTTCTGTTTTTCACTTTAATTTTTATAGTTTATTTCTTTTTCCCCTGAAGTAAACTTCCTGCCATCTCCAACTGAATTGAGTGCCTGTTACATACCTGCTTGCATGAGATATTTAAGCCTTCTTTTATGCCTAATTAATTGTGTTATTTGTTTTATTTCGACATCTTTGTGTTTTCAGAAATTTTATGTGGTTGAAGTATATTTAAACTGATGGCTTCTTACTGCAACCAAAAAAAAAAAAAATTGTGTCGGTATGCATAATACTCAAACAATTTTACTCATTATTTTGTGTGTGTGTGTGTGTGTGTGTGTGTGTGTGTGTGTGTGTGTGTTCTTACTTTTGTTTTCGCTTCCGTTTTACGAGTTCTTGAACGTCCATGAAGCTCTCATGCTTTACATGGCCATGCTGATACTGCACATTCTAAAAACTGCATCATGTGTTGTCAAGATACTAATACATTTATTTAGCAGTTGGCAGTTGCTGATGAAATATGTAGTTCAGTTAGTCATTTTTAAATGTACAATAAATGCCGGAACATCTTGGTGCAAGTTGCCACTTTTGTTTATTTATGTTATGGTTGGTCATTATTTCTGTAAGTTATTATTTGTTTGGTTGTGATCTCAAATTAATTCACTCCTTAATATAG</w:t>
      </w:r>
      <w:r>
        <w:rPr>
          <w:b/>
          <w:sz w:val="21"/>
          <w:szCs w:val="21"/>
        </w:rPr>
        <w:t>GTGATTGAGAAACCAGATGCTGTTGATCTGGCCAATGTTACAGGAGATATCAAATTTTGTGATATCTCATTTAAGTATGGTAACAATAGGCCTTTTGTTTTGAACTCATTGAACCTTCATATTAAAGCTGGAGAGACAGTAGCTCTGGTTGGCCCATCTGGAGGAGGAAAGACAACCCTTGTTAAATTGCTTCTTCGACTTTATGATCCTTTATCTG</w:t>
      </w:r>
      <w:r>
        <w:rPr>
          <w:sz w:val="21"/>
          <w:szCs w:val="21"/>
        </w:rPr>
        <w:t>GTGAGCCATAATTTACAATGTCACTCATTTCTAAACCAATATAATCATTTTACCATTTAATGTTTGGCTGTAAAACTCTCTCTTTTCACAGTAGTACAGTATGCAATTGTCTGATCCTCCTATGTCAACAG</w:t>
      </w:r>
      <w:r>
        <w:rPr>
          <w:b/>
          <w:sz w:val="21"/>
          <w:szCs w:val="21"/>
        </w:rPr>
        <w:t>GTTGTATACTTGTTGATGACCAAAATATCCAAAACATCCGGTTGGAAAGTTTGAGGAGGCATGTTGGTTTGGTTTCTCAAGATATA</w:t>
      </w:r>
      <w:r>
        <w:rPr>
          <w:sz w:val="21"/>
          <w:szCs w:val="21"/>
        </w:rPr>
        <w:t>GTGAGCAACTTTTGAACTTTTCTGAATATTTTTTTTCAAATACCCCTTTTTCTTCTCCCAAAAGAGAAAAATAAATTTAAAAAAAAAAAGGATGGGAGCTTTGATGCATGGATTTGAAGTCAATATCTTTTATTCAACATGATGATGCCAATTTTAATGAGAAACAGGTAGTTCTTTTGTTTCAAGTGGGAATTGCTCAGAGTTCCTTTCTTTCTTTGTTTTTTCCTTATCATTTTTAATCTTTCATATGTAAGAAGTAAAAAAAACTTCTGCACCTAGAGTAGCTGGATATTTGTTGTCAATCACACACATGGTGCTGCTGGTTCTGTTGACTTTGAAAGCTTCCAGCTTTGACTTGCAATTTTTGAAGTTCTACTGAAATTTTTTGTGTATTTCGTTGTAATGATAGCTCGGGGTGGTTGGTAATGAAAAATGTTTTTGAAAATGCAGTGGTTGAACACACATGGTAAATTGGTAATTCTTTGAATTAGCTCCAAGTGGTTCATTTAACCAACTTTTTGTTTTTGCAG</w:t>
      </w:r>
      <w:r>
        <w:rPr>
          <w:b/>
          <w:sz w:val="21"/>
          <w:szCs w:val="21"/>
        </w:rPr>
        <w:t>TCACTTTTTTCTGGAACGGTTGCTGAAAACATTGGATATAGGGATCTGATGACAGAAATAGACACGGAGAAGGTCGAGGCGGCAGCAAGAATTGCAAATGCTGATGAATTTATTAGAATGCTTCCCAAAGGGTACAAAACATATATTGGACCAAGGGGGTCAAGTTTAAGCGGTGGCCAAAAACAAAG</w:t>
      </w:r>
      <w:r>
        <w:rPr>
          <w:sz w:val="21"/>
          <w:szCs w:val="21"/>
        </w:rPr>
        <w:t>GTGAAACTTCTAATCCAAACTCTTGATTCTATCTCTGATACATATGAATTGCCAGTTGGTCTAATGCAACCAGTTGACTAGTTGACTTTCAGAATAACGTTATTCCTTTTTTTTTCGTTTACTTAAATACACAG</w:t>
      </w:r>
      <w:r>
        <w:rPr>
          <w:b/>
          <w:sz w:val="21"/>
          <w:szCs w:val="21"/>
        </w:rPr>
        <w:t>AGTAGCTATTGCAAGGGCACTCTATCAGGATTCTTCCATACTGATTTTGGATGAGGCAACTTCTGCTCTAGATAGCAGGTCTGAGTTATTAGTGAGGCAAGCTGTGCAGCATTTAATGGAAAATCATACT</w:t>
      </w:r>
      <w:r>
        <w:rPr>
          <w:sz w:val="21"/>
          <w:szCs w:val="21"/>
        </w:rPr>
        <w:t>GTAAGGATCACTGCTCATTCTATCTGCTTAACATATAGTTTTCTTCCTTGGTACTTCTTCATTGCTGAGGAATAGATGTAGCAACCACTGTAAAGACTCTGATTCAGTTTTGTGGTATACTTTTATGGCAGTATTATCATAAGTAATTAAGTACTAAGCCAAGTCTAAGTTAGATCATGACACACAGATGTCTATGCATGTTGTATCTGCTAACTCCGGTTTTGAGCGATGCTTCTTCCAAAATCAACCCTTCTATATTATAGCCAAAATGACCTGTCCATGCATGTGCAAACATTCTAGTATCAACAATCTGCTACCTACCTACAGTTTGTTTATCTGATGAGAAACTCGTAATCATAATGGATGTCTATAGTGGAATGAAACCAATTCTCTAATGCATCATTTGAAACTTAATCTTGAATTTGAATCCTAGTTGATTTCTAGCGTCTGAGAGGAAGGGGGAGGCATGAAGACAATAGAAACTGTGAATTTCACATTAAAATGTCATTATGTAGTTTATCTGATGAGATCACCATAGCAGTCGTTACATTCAGAGCCATTCATTAGCTTGAATTCGGTGCTGCACCTGACGCAAGGGTAAATTGTTTATTTAAAACCTTAAGCATGATTTTTCATGCTTTGTGTTGAAGCATTAATGTTTTCGCTGCCCTTTTTTTTTTTTTTTGGCTTGAACATGTATTTAACTAGGTTTATATGTGAATAG</w:t>
      </w:r>
      <w:r>
        <w:rPr>
          <w:b/>
          <w:sz w:val="21"/>
          <w:szCs w:val="21"/>
        </w:rPr>
        <w:t>GTGCTTGTGATTGCTCATCGGTTGGAAACAGTTATGATGGCTAAACGAGTATTCATTTTAGATGGTGGCAAACTTGAGGAGCTGACTAGCTCAAATCTTTTGGGTGGTCACAGCAATTCTGGGTCATCGACTGGACTTGTGGTTTGAGGGCATGGAAATATGTGGCACGGGCAGTAAAGAGTACAGACATAGATATAAGCTTTTCTTTTTTCTTTTTTTAACTAGATAGGCATAGGCATTTTCAGCATACTGGAAGTTAAAAGTTTTGCTCAACATTTTCAGTTGT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C2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1385(44136-77992)</w:t>
      </w:r>
    </w:p>
    <w:p>
      <w:pPr>
        <w:pStyle w:val="Normal"/>
        <w:rPr/>
      </w:pPr>
      <w:r>
        <w:rPr>
          <w:b/>
          <w:sz w:val="21"/>
          <w:szCs w:val="21"/>
        </w:rPr>
        <w:t>GGGAAAGACAATAATACCCTTTCTGAGCTGCCGATTACTGGAGAGATCCGAGACGCCCGCCTCTGTGAAGTCTCATTTCTGGGCCCTCAATTTAGATACAATCAGTCATTTCTGTTTGGCCTCTTTCTCCAGAGAAACCAGAACTCCTTGTTTCTTGTTTGGTAGTTTTTCTCTGATTTCTCCACGCTAAGACTTTGCTTTTTGATTCCCATTCACACCTCTCATAGCGAATACG</w:t>
      </w:r>
      <w:r>
        <w:rPr>
          <w:sz w:val="21"/>
          <w:szCs w:val="21"/>
        </w:rPr>
        <w:t>AGGTAATGGAACGGAGACTCTCTTTCTCTAGGTGACCATTTTCAGTTCACCACTTCGCTTTCTCAGCTACAGACATCGTTTCTCTTTTTTCTCTTGGCCTTTTCTTTTTTCCCTTTTTACTTTTCTCGTCTTCTTGTTTATAATCACGATGGTTGTATGTAATTTTATTTATGTATTTTTTAAATTTCTGGGTTATGTTTAATGATATGTTTGTTAGTGATTTTAGCCTTAAATGTAATTAAGGTGAGACGAGAAGAAATTTGTTTTTGTTTTTTGGTTTTGGTTGATGAGAAAAGACTGCTATCTAATCTCAAAGAATGTATCTCTGTTTGTCTGTTTGATCATAATTGTTGGAACTTTTGAGCTCCTTCGTTTTTCCTGCTAAAACTTTCCCAGAAAGCAATTTCTGCTTAACCAATCGGAGTAAATTAATTGGAAGTATGACATCAATTATATTTACGAACTTGCTTGTTATTCAAATAAATAAAGGTAGCTTTCTGTTGTTGC</w:t>
      </w:r>
      <w:r>
        <w:rPr>
          <w:b/>
          <w:sz w:val="21"/>
          <w:szCs w:val="21"/>
        </w:rPr>
        <w:t>AGAATTAATTTGCTGTTGATTATGCATTTACGCGGTGAAGAATAGTGGTCGGAAAGTGATAAAAAGATGGCCTTTGAGCCTTTGGTTTGGTATTGCCGGCCAGTGGCTAATGGACTCTGGACAAGGGCAGTGGAAAATGCCTTTGGCGCCTATACACCTTGTGCCACAGACACTCTGGTGGTGGTTATTTCTCACTTGGTTCTCATGGCTCTTTGCTTTTATCGAATATGGCTCACTAAGAAAGATTTCAAGATCCAGCGATTCTGTTTGAGATCGAAACGGTATAACTATTTCTTGGGGCTACTAGCTGGTTATTCTACCGCAGAGCCTTTGTTCAGATTGATCATGGGAATTTCAACTCTGAACATAGATGGGCAGAAGGAACTTGCTCCTTATGAG</w:t>
      </w:r>
      <w:r>
        <w:rPr>
          <w:sz w:val="21"/>
          <w:szCs w:val="21"/>
        </w:rPr>
        <w:t>GTGGGTTTCTTTTGATTTCATTATTTACTTTCGTTCCATTTTGCATTTCTTTATTAGCAGAGTTAATCTGATTCGTCAGAACTCAGACACCACTAGTCAATGTTTAAATCTGACTTCTTACTTGTCAGCTCAATGCCTCAGTTTATGCATGAAAAAGAAGTAGATGCATGTCAGTCTTCATTTCTCTTTAGAGGAAAGCCCATGTTGTTTGAAATTTTCTTTCTTGAATAAAATTATGCACATTTTCTTGGCTTAATTTTGGGAATGCCAGTTTATATTTTTATCTTTTAAGCAGGCCAGTTTGCTATGCTTGTTTTATTTGTTCCTTGTCATTCAAACTCAACAATTATGCTATTTAGCCATGAGGTCTACACTCTTTCATGCCGTGGTAAGCTAATGATGATTTTATTAGCAG</w:t>
      </w:r>
      <w:r>
        <w:rPr>
          <w:b/>
          <w:sz w:val="21"/>
          <w:szCs w:val="21"/>
        </w:rPr>
        <w:t>ATTGTTTCCTTGATTATTGAGGCTCTTGCTTGGTGCTCTGTGCTTGTCATGATCAGTGTGGAAACCAAAGTCTACATTCGTGAATTTCGATGGTTTGTTAGATTTGGGGTTCTTTACACTTTGGTGGGAGATGCAGTAATGTTCAATCTTATTCTTGCAGTGAAAGAGTTCTACAATAG</w:t>
      </w:r>
      <w:r>
        <w:rPr>
          <w:sz w:val="21"/>
          <w:szCs w:val="21"/>
        </w:rPr>
        <w:t>GTTTGCATTTCTTTAGTTACTATAACTTGCATATTTTGGGCTAAACATGCTATCACTCATCTTTTCCACTTTAAAGCATGATAAATGATTTCTTTCATTCAAGTTCTGAACACATTTTCTTAAAAGGCAAACTCATGTTTGTGTATTGTTTGTGCAG</w:t>
      </w:r>
      <w:r>
        <w:rPr>
          <w:b/>
          <w:sz w:val="21"/>
          <w:szCs w:val="21"/>
        </w:rPr>
        <w:t>TTCCGTTCTGTATTTATACATCAGTGAGGTCTTTGTTCAG</w:t>
      </w:r>
      <w:r>
        <w:rPr>
          <w:sz w:val="21"/>
          <w:szCs w:val="21"/>
        </w:rPr>
        <w:t>GTTTGTTGCTTCTTTCTTCCTTTTTCTTCCTTGAGGTGATTTTTGTTTTATTTCATTCTATTTCTACGGTGCTTTTATTTGTAAGAGTCAGTTAATCTTGGGAGTTAGGCTGGTAATTTGCTCTCATAAGTTGGCCTTTTATACTTGTGATGTGTGTTGTGCGTGTGTATTTATTCAAACTCCATTTTTTTTAATTTATTTTTTTCCACAGCCCTCAGGCCTGTTAAATGGCCTCTGGCCCCACTGACAAAGCGTGCCATATTCCAAAAAGTTGATCTTCTCAATAGTATTTATTGTTGATGGTTTTCAGTTACATGGTGTACAAGACAGAGAATTTAGAGAATTTCTTTCATAATTTTTTATACAAAAATGATTTATGAGAATTCTAATTTATATACAAAGGCTAGGACTAAATAAGAAACTAATAAATACAATGATTCCTAATTATATTCTAATTTATAATTAATATACACTAATCAAGGGATTTACACTAATTAAAGGATTCTAACACTTCTCCTCAAGTTGGTTCATGTATGTTGCACATGCCCAACTTGCAAACTAGGGTATGAAACCCTTTACAACTTAATCCTTTAGTGAACATATCAGCTAACTGGTCTTTCGACCCTCCGTAAGAGATACTTAAGGAATCATTGACAACTTTTTCTTTTATGAAGTGTTTTCAATCTCTATATGCTTGGTCCAATCATGCTAAACTGGATTGTGAACTATACTGATGACAGCTTTGTTATCACAGAACAAGGACAAACCACTAGCTTTCAGCAATTTTAATTCCCCCATCAATTTTCGTAACCACAATCGTTCACAAATACCTTGAGTTATTGCTCTAAACTCATCACAAATACCTTGAGTCATTGCTCTAAACTCATCACAAATACCTTGAGTCATTGCTTTAAACTCATCACAAATACCTTGAGTCATTGCTCTAAACTCAGCCTTTGCACTAGATCTAGCTGTCACATTTTGCTTCTTGCTTCTCCAAGTGACTAGATTACCACCAATAAAAGTACAGTAACCAGATGTTGATCTCCTATCATCAAGAGATCCAGCCCAATCTGTATCTATAAAGGCCTTAATCTGAAGATGACCATACTTTGAGAAAAGAAGTCATTTCCCAAGTGCAGATTTTAAGTATCGTAGGATGCGAAAAACAACCTCCAAATGAGGTTCATGAGGATCATGCACATACTCACTCACTAGACTCACTGCATATGCTATATCTGGTCTGGTATGCGAAAGATAAATCAGTCTGCTAACCAACCTCTGATATCTCCCTATATCCACTGATTCCCCACCTACAGCTTGTAATTTGTGATTTGCCTCAATAGGAGACTCTGCTGGTTTACAACCTAGCATTCCTGTTTTCTCCAACAGATCCAGTATGTACTTTGAGAGATAAAGATTTCTTTATCTGATCTGGCAACCTCTATTCTAAGAAAGTACTTTAGCCTTCCCAAATCTTTGATTTCAAACTCCTGTGCTAGTCGCTCCTTTAAATGAGCCATTTCTTCCCTATCATCACCAGTTGCCACAATATCATCCATATAGACAATAAGCAGAGTGATCTTACCCTTATAGTGTTTTATAAACAATGTGTGATCAACATTGCTTTGACAGTATCCAAAGGAAACCATAACCTTACTAAACCTGTCAAGCTATGCCCTAGGTGACTGTTTTAAGCCATACAGTGCTTTCTTCAATCTATAAACATTTTCTCTGGTCTTCTCATCCTCAAATCTTATAGGAATTTTCATATAAACTTCTTCTTCCAAATCATCATGTAGAACAGTATTTTTTACATCAAACTGTTGTAAATCCCACTCAAGATTTATTGCACATGATAGTAAAATTTTAATGGTATTCATTTTAGCAACAGGAACAAAGATTTCCTGGTAATTTACCCCATACGTCTGTGTGAAGCCTTTTGCTACTAGCCTAGTCTTATACCTTTCAATTGAACCATCTGCTCTATGTTTCACAGTAAACACCCACTTGCATTCAACTGGTTTTTTTTCCAGTGGAAGAGTAACAAGTTCCCATATCTCATTCTTTGCCAGAGCTTTCATCTCCTCCACCATGGTTGCCTTCCATTTTGGATCAAGACATGATTTCTTCCAATCTGTGTAATAGAAATAGAGGAAACAGACAATAGAAAGGGTAAATAGGATGGAGACAAAGAATCATAGGAAATGAAGTTAGAGATGGGATGTTTAGTACAGATTCTGACACCTTTTCTGAGAGCAATAGGAATATCAAGATCATTATCAGAAGAAGTAAAAGTAGACTGAGAATTAAAATTACTCTTCAGGAATCAAAGGAAACTCGTCATATACCTCAGGATGTTCAGGAATTGAATCCAGAGATTCCGATTGATTAGCAGTCTCTTGCTCGATGGCTATATCTATCTTGTTTCGCTGAGTATAGATTCTCAAATTTGATCTATTTAGTCTCTTTCGAGATTTAGGTGACTCCCCTTGAGTATCATTATTATGTATAGGCTTTAAACCCAGATTTTCCCTTTGAAGTTGAAAGTTGGGAGAAGACAAAGAATATGGGAAAGATACCTCTTTTTCCTTCCTATGCTCCCTCTGAAGAGGTGGATGGAAATAAGATTCAGGTTCCCTAAAGGTAGCATCCATGCTCATAAAATATTTCCGTGTAGGAGGGTGGTAACACCTATACGCCTTCTGAGTACTGGAATAACCAACAAAGACACACTTGAGGGCTCGAGGTTCTAACTTTCCCCTATCAGGCTGATGAATAAAGCAAACACAACTAAAGACCTTTGGAGGAATAATATATTAATTTTTACCTTGGAAAACCTCTAAAGAACTCTTAAACTCTAAAGTCCGGAGTGACATCCTGTTAATAAGATATGCAACAGAAAGAATAGCATCTCCCCAGTAAGGTTTGGGAATATTCATTGTAAACATAAGAGACCTAGCAACTTTAAGTGAGTTTCTATTTTTTCTCTCAGACACTCCATTTTGAGCACTAGTGTTAACACAACTAGTCTGATAGAAAATTCCAAGTGACTTCAAATATTCCTAAAAACTCCATTCATATACTCTGTGCCATTATCAGTTCTCAATATTTTAACATGAGTATCAAACTGGGTGCTAATCATTTTGTAAAACTGCTAAAAATATGAGAATACTTCATTTTTCCCTTTCATCAGATATACCCAAGTTAATCTACTGCAACAATCAATAAAGGTTACAAACCATCTATAACCAGATAAAGACACAGTTTGAGTAGGCCCCCCTACACATCAGAATGGATAGTCATAAAAGGAATTGAAGCCTTATTATTTATTGCAGGATAAGATTGTCTAGTATGTTTGGCAAACTCACAAGCATCACATGCTAACAATTCAGTTTTGCATTGCTTAAACAAAAGAGGATAAAGTTTCTCTAAAACAGTAAATGAAGGATGTCCAAGTCTCCTATATCACTGTATAATTTCTTTATCAGCACTCATAGACTGTCCCAACATGGCCTGATCAACAAAATCATTCAATAAATATAGCCCATCTTGCAGTCTACCATTGCCAATCGTTCTCCTTGTTATCAATTCCTGAAATACACAGTGAGTGGGAAAAAATTCAATTTTGCAGTTGAGAGCTTTTGTGATAGAACTGACAGAAAGAAGATTAATAGGAAAGCTAGGCACATGTAAGACAGAATTAAAACTTATAGTAGAAGTGCATTTAATAGAACTTGTTCCAGAAATATTAGATAAGGATCCATCTGCAGTGCGAACTTTTTCTTTGCCAGAACATGGAGATAGGATATGAATTTATTCGAGGAGCCTGTTGTATGTTTGTTTGCTCCAGAATCTATAATTCAAAATAAATTATTATGATTGGCAAGAAAAGCATTACCTGAGTTGAGGAAGTTAGAAGAGGCAACTGTAGTGGATTGTGATTCAAGCTGTGACAGGAATCGCCTTAGAGTCTGTACTTCTTCATTGGAAAACATCCCAGTGATAGCAGTATCTTCAGAAACACTCACAGCCTCATATACATTTGCTTGTGGTCTAGTGGAGCCTATCCTTTTTCCTCCATGCCCTTTAGTTGGGTGGCTATGCAGCTTTCAACATTGTTCTTTGGTGTGCCGGGATTTCCCACAGTAGTCACAATGCAAGTGATCCTTATCTGATGGACTATGTGACTGTTCTCGTAAGAAGTTAGCAGTCAGCCTAGCCTTATCAACAGTTGTAGAATTAATCATGACATTCCTTCTGCTTTTCTCCTGCTGAGCATAAAAATATGTCTGCTTTAAGGTGGGCAAATGATTCTTATCAAGTACTTGGACCCGAATCTGATCATACTCCACATTTAGCACAACAAGAAAATCATATATGTGTTCCTTCTCAATCAATTTCTGAAACTTAACTGCATCAACCGGACATGAAGCCTGAAAGTCCTGATAGAAATCCAACTCTTGCCATAGACCACTCAATTCCGCATAATGCTGAGCAACGGTCAACTCACCTTATTTCGTTCCATGAACCTTGTTCCTAAGCTCATAAACTTGTGCATCATTCCTAATTTGAGAATAAGTCTGAGAAACAGCACTCCAAATGGTAGCTGCACTGTCTAACAATAAATACGTACGAGCTAGATGAGGTTGCATAGAATTGATGAGCCATGACATAATAAGAGAGTTCTCCGACTCCCACTGATTGTTGGTAGAACTAGCACTTTTTGGCTTTTTCTTATCTCAAGTGGTATACCCTTGCAGTTCTCTAGCTTGAATGAACTGTAGACAGGATCTAGACCATTCCAAATAATTAGTGTCATCCAACTTTACAGGACCAATTTGTAAAGAGGGATTATCACCGACAAATCCAGTCTTTGTTTCAGAGGTTTTCTTCTTTCCATCGATCATTTTTCAATTAAAGGAATAGATACTGAGGCAAAAAGCAAGAAACTGGACAACGGAAGGTACCAAAAAATAAATGTGCAAACCAGGTGTGGAAACACGTTGGTCAAAGGCGAGCCAGACAGGGAAGGTCGTCGGCAAGAGGCACGGCCGGAGAAATCACCGGAAAAAGGGTGCACGAGCCGGCGCGTGAAGAATGACGTGAGGCTTCTGGAGGTGCGTGAGCTCACGCGCCTCACCGAACGGCGGCGGGACTCCGGGCGTAGGCCGATCGGCTGGTGTCCTTCCTCCTCAGGTGGGTGGTGACAGTCACCTCCCTTCTTAGAACAACATAGAAGCTTGACCCACAAAAAAAACTACTCAAAACTACACTGCTCACGCAAAAAAATTTTGGCACAGCTCTGATACCATGTAGAAGACAAAGAATTTAGAGAATTTTTTTTATATTTTTTCATACAAAAATGATTTACAAGAATTCTAATTTATATACAAAAGCTAGGACTAAATAGGAAACTAATAAATATAATGATTCTTAATTATATTCTAATTTACAGCTAATTTACATTAATTAAGGGATTTACACTAATTAAGGGATTCTAATACATGGTTATCCAATTTCTGTTGGTTGGAAGTCATTGTAGCCCAGTTTTGCTAGGGAATAGGATCATGTTGGATGTTAAAAGTGGAACTTGTCCTCTAGAGCTGAAATTGTTTTCCTCTAATAAAATTGGGCTTATCTTTAGTGCTTAGGTTTATTGACACAGATTGATACTGCTGAATTAATGGCCTAACATGATTAGAATCGCCAAGGGCGTTGCACAGTTTATATTAATTCCGCTGGCCAAACATGACCAGATATTGCCTCTGAACAGGATCTGGAATAGAGTTTTTTTTTTATATATATTTGTTGAAAAGATTTAAACACTCTGTTTTTCATCTTATTTATATTAAAAAAATTACAATTTAGTCCTGATATAATTGTTGTATTTATTTAG</w:t>
      </w:r>
      <w:r>
        <w:rPr>
          <w:b/>
          <w:sz w:val="21"/>
          <w:szCs w:val="21"/>
        </w:rPr>
        <w:t>GTTTTATTTGGAATACTTCTGCTTGTGTACGTTCCTGACTTGGATTCTTACCCTGATTACACTCCCTTACGGTCTGAATATGTTGATGATGTTGACTATCAAGAACTTCCTGGAGGAGAGTACGTATGTCCTGAGCAGCATGTCAACATATTTTCCA</w:t>
      </w:r>
      <w:r>
        <w:rPr>
          <w:sz w:val="21"/>
          <w:szCs w:val="21"/>
        </w:rPr>
        <w:t>GTATGTATACTCTAATATATTTGTCCTAAATATCTGGTAGCTGGAAACTTTCAAATTGCCTAGCATGCTGACTGATGTATAAATCATTATTTTTAAGATGAGAAAATAATAATTATGTTAACTTTATTATGACTGGTCAACCAATTAATCATTTTAGCTTCCTAATTGTTTTGCATTCCATTTTTCTTCCGCTAG</w:t>
      </w:r>
      <w:r>
        <w:rPr>
          <w:b/>
          <w:sz w:val="21"/>
          <w:szCs w:val="21"/>
        </w:rPr>
        <w:t>AAACTATTTTTGCATGGATGAATCCTATAATGAAGCTAGGATACAAAAGGCCTCTCACTGAGAAGGATATTTGGAAACTAGACATGTGGGATCGGACTGAAACACTGAACGACAGGTT</w:t>
      </w:r>
      <w:r>
        <w:rPr>
          <w:sz w:val="21"/>
          <w:szCs w:val="21"/>
        </w:rPr>
        <w:t>TGTGTGCTTGTTTTACCTTACATTTGTTTCTAATATAGTTTTGTGCAATCAAAGTTTGTGTGATACGTTTTGCTGACCCTATAGGTT</w:t>
      </w:r>
      <w:r>
        <w:rPr>
          <w:b/>
          <w:sz w:val="21"/>
          <w:szCs w:val="21"/>
        </w:rPr>
        <w:t>CCAGAAATGTTGGGCTGAGGAATCACGAAGGCCTAATCCATGGCTTTTAAGAGCATTAAATAGTAGCCTCGGAGGAAG</w:t>
      </w:r>
      <w:r>
        <w:rPr>
          <w:sz w:val="21"/>
          <w:szCs w:val="21"/>
        </w:rPr>
        <w:t>GTAAAACTTGTGACAATCTTTTAAAGTAATTTTTTTTCTTATGCCTGTACGGTTCAGTTATATGAGTAAATCTCATATACGTTTGTTGCTGTCATGGTTAACATTTTATTTATGGTTTTGAAAGAGAAGAGGTGGAGTTGGAGATAAATAACCAAAGTGCATAATGTATAATATTCAAAATTAATAAAGTTCTATTTAGGAGATATTACTTGGAGAACATATGATAGGGTCAAACGTAAAACTTGCTGACAATCTTGATTACTATTATGATGTTTATGTTTTCTTTAGCTGCTATTTATTTGTTAATTTATGTTTTCTTTAGCTGCTATTTATTTGTTAATGCAATAGCAATAGTTAGTTTGCAATAGGACTCTCATTGCAATAGGACTCTCACTATGAACTCAAACTTAGTCCAGTCTGGGTACAGACTCAGCAAATGCTGATTGGTTCTTTTGTGATTATGTTGATGTTTTTGTGTTTATTTTGTTTCTGATGAGTAGTAATAGGAGTGGTTTAATGAGTATGTATGTGTTATTAAGGAATCATTCTACTATTATCAATATTCTTGTATCTTTGTGTGTTAATAAGCAATTGAGCGAGATTTCAACTTTTTTGCTGCTCATTCATTAGTGAGGAACTGTATTGTTCTGCAGTTGACTAGGCAACATTTATTTGGTCTGTCTTTTGCAAAATCATCTCTGGGTCCAGCCTGGTTTGACCTGTATTGACCTAGTGCTGTTGATTTACTCTTCCTTGACTAGTGGATGTGTTGATGAGTTGATTTTCAGTTCTGGGATTGATTTTTGCAATGGCATGATTTTACGGAATTAATCTGAGATATAAAAAGATGCTAACTTGAACAAATGCTGTGCACATTCCTGCAGAAATTCTATGCTTCTATCTGTTATATTAAGTTTGATAAATGTTTTTCAATTCTCCCATCTGTCTAGAAGTGTGCTTGTTTGCGATTACATGGACATGTATCCGACTGATGTTCCCTTTTTGCTTTTTGTAG</w:t>
      </w:r>
      <w:r>
        <w:rPr>
          <w:b/>
          <w:sz w:val="21"/>
          <w:szCs w:val="21"/>
        </w:rPr>
        <w:t>GTTTTGGTGGGGAGGCTTTTGGAAG</w:t>
      </w:r>
      <w:r>
        <w:rPr>
          <w:sz w:val="21"/>
          <w:szCs w:val="21"/>
        </w:rPr>
        <w:t>GTAATGTGCTTATCTTTCTAAAATCAAATTTAGATTTTATTTTGGTTATTGAACTGGAAGTATCATATTTATTAATGGACACATGATGTTATGAGAATTGATTTAGGCCTATATTGATCAGAGTGGATTTTAATATGTCCAAGCTTAAAAAATTGGTGTTTTTTAGTATCTTCTATGAGAAGTGATTCCCGTTAAATCATTATGGCATTACTGAAATGTATTATATTTAGAAGAGTTTGAATTGTACAATGATTATAACAGAAAACACATAATCGACAAGAGTTAAATCTGCATAACATATTTTATATGAACATAATCTCTGTTATCTTCTTCTTTTCTTTTTCTTAGGTCCAAACTGAAGTTCAATTTATGCAATACTTTTTTTATAAAAATAATAATTTATCTGCATTAAACTTATTATACCTTGAAAATGGTATTTTTACAATTCAATTCTTTGAGAAAAATCTCCTTATTTTTATTATCTTATATATGTTGATTTCACATGATTTATTTTTTTTTCTTCTAGTGAACTTATGTGAAATGTGTTGGCTTTTAAGGATATATTGCTGTAGTATTACCATCAATAAGCTTTACATATCTGATATATCTGTTCCTATTTTTTTAACTCATAG</w:t>
      </w:r>
      <w:r>
        <w:rPr>
          <w:b/>
          <w:sz w:val="21"/>
          <w:szCs w:val="21"/>
        </w:rPr>
        <w:t>ATTGGCAATGATGTTTCCCAATTTGTGGGGCCACTTCTATTGAACCAACTCCTACAG</w:t>
      </w:r>
      <w:r>
        <w:rPr>
          <w:sz w:val="21"/>
          <w:szCs w:val="21"/>
        </w:rPr>
        <w:t>GTTAGCTACTCTTTTGTCCTTGTTTTTCTGGATAAATGATTAACCTTCTTTCTTTTTTTTTGCCCCATAAGGTTGAACTTTAGATTTCCATGGTCTGGTTTTGAAGTTAATATTTACTTTATTTTTAATTATTTATTTTTTTGGTGGATAAAATTGGTTGAAGGTGGCATGCAATTATCTTTTATTTTAGTACATGACATTGATTAAAAATATTTATCAATAATGCTTATATGATCCTTTAATGTTCTTTTGATGCGAAGAACAAATAATAGCAAATGCAAATTTGTTGTTCTAATCTTGTATATTTCTATCTCCATGTCATACTTTATCACATCATGTGCCAGTTCATTTATAATTGGTAAGATTTATGGTATTTCATAGTATCACTTTGCTTGTTCTTATAGATTAAGGATTGGATATTTTATGGTGGAGATCTGATACCTGATTCATTTTTAAATTGTGAAGATTTTTTTCTTTTTAGGTTGAGGGGGTGTGAGCATGGATTAGATGTTTACATTTGGCTGATATAAACTGTGTGGTTCTTTGACTAAATGTTTTCCTGGACTTTTTTTTAATTGAAGTTTTCTGAGACTATTTCACTTACTTTTTTTGGTGGACTACATGCAG</w:t>
      </w:r>
      <w:r>
        <w:rPr>
          <w:b/>
          <w:sz w:val="21"/>
          <w:szCs w:val="21"/>
        </w:rPr>
        <w:t>TCTATGCAAGAAGGTGATCCAGCGTGGATTGGATACATCTATGCTTTCTCAATTTTTGCTGGGGTG</w:t>
      </w:r>
      <w:r>
        <w:rPr>
          <w:sz w:val="21"/>
          <w:szCs w:val="21"/>
        </w:rPr>
        <w:t>GTATGATATATATCCTCTATCCATCTAAGTGTTAAGCTTGCCTTCTGATTTAGCTTCTTATGTGATGTCTTTTTGACAACATGAAATGCTGCATTTTGTTGTGCCTTGTGTATTGATTATTTGAGTTCCATGCCTTCCTGAGGAAAATGGTTAGAGGGGTGACCATGTAACTATTATTCGTCTATCAGAAGCAAAATGATGAAATAGTATAATAAATGCCTTATTTTAAAAATGTTCTGCGTGGTGATTCTGGCTCTTGTGCATTGGGCATTTGCAGTTAACCGATGCCCCATTGTTGTTTATTTTGTTCTATGTTTTTCGTAGAAACTAGTTTTGTTAGTTTAGGCTGTTCCTTCTACTTGCAGGTCCTTCTTCAAGTGCACTGTGCACTTAATTTCATAATTGAATAATATATAAGCACTTGGGATTTCTTACTTGCTGTAATATTTGTCAG</w:t>
      </w:r>
      <w:r>
        <w:rPr>
          <w:b/>
          <w:sz w:val="21"/>
          <w:szCs w:val="21"/>
        </w:rPr>
        <w:t>GTATTGGGTGTGTTATTTGAAGCTCAGTATTTTCAGAATGTCATGCGTATTGGTTACCGGCTGAGATCAACTTTG</w:t>
      </w:r>
      <w:r>
        <w:rPr>
          <w:sz w:val="21"/>
          <w:szCs w:val="21"/>
        </w:rPr>
        <w:t>GTAACATCGCCTTGTGGGCCTTTTTTTTTTGTATTCAGTTTCTATTGTGATTTTGTGAATCAGCTTTACTAAAATAAATTTGCCATTGAAGAATTACCTACTAGAAAATTGAATTAATTTTACTACACAGCAGTATAAAAACAAATGCCCATGAGTGTCACTATGTAAACATAAAAGATAAAACACAGAAATTGGGGGATAAGATATTATGTGGCCTCAGGAATCATTCTTATTCTTATTGAAACCTAAAATCAGCATTCTTTTTTTTTTTAAAAAAAATATTTCTATAATGCTGAACTCAAGGGGTAATTGGCTTTGGGTAAAATAGCAAAATGTTTTATGCATTATTATTTTGTTGGGAGGAAGAGGCAACCTCAGTGGGTTTGTTGTTGGTTTAAGGGAGGAAATTGGAAGTTATCTGAATGGTTTAGTGGTAAATTCAAATGTTGAACTTAAATGTTCTGCATCTCTCATGCTTTTCAG</w:t>
      </w:r>
      <w:r>
        <w:rPr>
          <w:b/>
          <w:sz w:val="21"/>
          <w:szCs w:val="21"/>
        </w:rPr>
        <w:t>ATTGCTGCTGTATTTCGGAAATCTCTAAGGCTAACTCATGAGAGTCGGCGAAAGTTTGCATCTGGAAAAATAACGAACTTGATGACCACTGATGCTGAAGCACTTCAG</w:t>
      </w:r>
      <w:r>
        <w:rPr>
          <w:sz w:val="21"/>
          <w:szCs w:val="21"/>
        </w:rPr>
        <w:t>GCATGTTCTTTCATTTCAATCTTTTATACAAATTGTTGTGTTCTTGATTGCTTATCTCACTGAATGTGTTTTCTACTCTGTAAAATAGGTGAAGTGTGTAGGCTAGATTTATATACTGATTGCTCTAAAAAGATTCAAAACAGTGTGCAATGTGCCATTTGTGTTTTATGAGCTCATGTGTGCAAACACTCGGTTGGCATGTATCCATGAAGAAAAATGCCATCACCAATTATAACTCCTGCAAAGCATGGTGCTCGGAAGTAATTCTGGAGAGTCCTTTCTTTCAGAATTTTGTATGAATTGATTGTTTATAGCCCCACATAACCACCACACATTCATAATGTATTTCCTAGTTCGTACACCATTTTGGTATTGTAACCATATTAGAATTATTGTAATTATTCTAGGTCAATATACCTTTAATAGAAATAATAGCTTGGGCTTGCACCTTCTGTATGATCATGATTTTCTGTTTACTAGAATTGAGAAATGAATAGAAACACCAATATAATTGCCTTTCCTGCTATTTTCTAAAAACTATCAAGATGTTACTTTAATGAAGATGCATTATATGAGCTTCCTTTCTGTGTTGCTCTTTTGCAAATATAATGGGAGATCCAAGGACTGAGCCTTGTATAAATATGTAACTAGATCATGTTATGCCACCTTAACTTCCAAGTATTGTTTCTGACTAGATGTGGTTTTCATTTTTATGAAAATTTCATATTCTGTTTAGTTAACTTGGTTATTATTAATGACTGATTGCTGATTTCTATCAACAG</w:t>
      </w:r>
      <w:r>
        <w:rPr>
          <w:b/>
          <w:sz w:val="21"/>
          <w:szCs w:val="21"/>
        </w:rPr>
        <w:t>CAAGTATGCCAATCCCTTCACACTCTGTGGTCAGCTCCGTTTCGTATTATCATTGCAATGGTTTTGCTTTTTCAGCAGTTGGGCGTTGCATCACTTCTTGGTGCAGTAATACTAGTACTCCTCTTTCCCATACAG</w:t>
      </w:r>
      <w:r>
        <w:rPr>
          <w:sz w:val="21"/>
          <w:szCs w:val="21"/>
        </w:rPr>
        <w:t>GTACATGAAAGTTCCTTCTCTTTTTGATCATTTGATCTATAGTAATTTTTGCTAGATGTTGTTTTCTCATTTTTTTTCGCTTGGTCAACTTTCATTTTCATTCTCAAATATGTGATTTTTTTAGAATCAATTTTTTTTTTTAAATAATTTTTCTCTGTTTAATAAAAGGAATGTTCTACCTTTCAGCTTTCACAGATTTCATTTTCCTGAGTACTTTACAGTTTGATGAATTTTCAGTTTTTCCTTTTTCATTCATCTCCTTCCAGAAATTTTTGCTTCTATTAAACTGAGTAGTGGAATCAAGTGGGGGTTATTTTGATCTGTTTCTCGTATGTTATTTTTATTATTTTCCCTAGGTTCAACTTATGTATAGTTGCATCTGATTTGTGAATCTGTTAATCTAATTGCTTATGAGAAAAGGGTCATCAAATTTTTTGAAGAACTAGAGTCTAAGAAAAAAAATGATGAAATATGATTTGAAGTAATACTAATACATCAAAAGAAAAAGTGAAGATTTGTGATGAGCAGAAACCTGCTTTGAATTTTCTATAACTTTGTTTGAACTTTTGTGAGAAGGGTGAGGAAGTATGAATATGATGAATGAATAAAGGCATATTTGAATCTTTGTAAATGCTCCAAAAAGAAGATTTCAGTATTCTATAACATTACCTGGTGCACATTATATTAGTGCAAACTGGGCTTTACATGCTATTCAGTATAGACAGTGGATAGAAATCCAGGTTTTTCATATCATCCCTTTCTAGCTTTCTCTACATTATTTTGGCATTGTGTGAAGGCTCAATGAAGTGATTTTCAAGAGTAGTATTAACAAATTGAAATCTGGTTTTGCTTTTGAGGAACGTACATCATCAGAAGAGCAAAGAAGGTTTTGAATAAAATTTTTAATCGATATATTGTATAATTGTACTTTTTGTTCATGTTGAGGTAGTCAAAATAGTTAGTTGTAGTCCCTATAGAAGGATATCACATGATAAGAAAAATTGAAAATGCAAGAAGCTTGAAAGAACTTATCCAAGAAGTTAATTAGCATTGAGAGTTGCAAAGAAGTTTGTAACCTTCAAATTAAAGCACTAATGACGTCATGTTTTAAAAAGCTCAATAATGAAGTTTTTCTATCATTCGACCAAAATTTCACCAGCTTGCAATAATGTGCTTTTGGAGGACTCTTTTTAGTTTTTCCTGTTTCCTTATGTGTGTTCATATGCATTCATGCGTACAAAGAGTTTGAATTGATCAAAAGTTTCATGGTTCCCATATTACACAGTTGAGGTGCAAAAACTATTGGAATGTCCTCCAAATGAACTTTAACTCTAAGCGACTGACACATTGAATATTAAAAAAAAAAATTGAAATTAAAAATGATTTGTTATTTTTTCATAAAATATTTAAATGAGTACTTTGCTGTGACATGCTCATGTTTATATGTAAAACTTATAAGGGATTCATCCTTTGAAAGGATTTATAAGTAAGCCTATAGTTAATAGCTGCAAGGATCTGATTATACAACTGCAAACTAAATATTATGAGGGATTGTATTTCATTGCATTATGGTTATTTTGAAAATGGAAAAGGACTGTATAATCCAACTGGTGTAATTAAAATAGCAGGATCAAAGGTTTATGTTTATATGGGTGTTCTCCAAAGGATGCACTTTTAGCCTTACCATTTAATGTAAATCACATTTTTGGTTCAGTATGGTGAAAATTTTTTACGGCCTTTTCTTCTCTCTCTCTGTATGTGTGTGTGTGTATTTGTTTTGTGCATTATCAAAATGTCTTAGCATATGTATCTGGACTCTTGAAAAAAAAAAATAAAGTAAAAGATTACACAGGCTTCCAAAATTAAAAGAATGCTCTAAATGACTTTTGTCATTTTTCCTGTAACTAACCAAATAGCATTTTGAACATTTAAAGTCCGATTTAAGGTAGTGCAAATAGCTTATATCAAGCCCATCCAATCAGGTTGCTTTTTGCATGTGGAACTAGAACTCCAGATAGAGGGTAGGTTTTCGGATGTAATTAGAACTAGCCTATGTCAAACTCATCCAATAAGGTTTCATATGCTGCAAGTTATTAATTTGTTGATGTACTTGTACGTTGTTTATTCCTTTAATTAGATTGTCCCTAATTCTTGCTCTCTCATGCATGTTGGAACAG</w:t>
      </w:r>
      <w:r>
        <w:rPr>
          <w:b/>
          <w:sz w:val="21"/>
          <w:szCs w:val="21"/>
        </w:rPr>
        <w:t>ACATTTGTTATAAGCAGAATGCAGAAATTGTCAAAGGAGGGCTTGCAGCGCACTGACAAGAGGATTGGCCTTATGAATGAAATTTTGGCTGCAATGGACGCTGTGAA</w:t>
      </w:r>
      <w:r>
        <w:rPr>
          <w:sz w:val="21"/>
          <w:szCs w:val="21"/>
        </w:rPr>
        <w:t>GTATGATACATTTTTTAAAGTAATTTCCTTTATTTTCTTAAAGGGTATCTACTGATTTTTTTTACCATGTTGAAATGGCATAG</w:t>
      </w:r>
      <w:r>
        <w:rPr>
          <w:b/>
          <w:sz w:val="21"/>
          <w:szCs w:val="21"/>
        </w:rPr>
        <w:t>GTGTTATGCATGGGAGAACAGTTTCCAGGCTAAAGTTCAAACTGTTCGTGATGATGAATTGTCATGGTTCCGAAAAGCATCACTACTGGGAGCG</w:t>
      </w:r>
      <w:r>
        <w:rPr>
          <w:sz w:val="21"/>
          <w:szCs w:val="21"/>
        </w:rPr>
        <w:t>GTATGGCCTGGAACATATTTGATGGAGATTCCCTTTTTTTTTCACCTATAGTTTAGAAAGTCTAAAATATTGATGATATCATGCAGTTTTTTGAGTTTTAACAGCTATTTTGGTAATCTTGTTTAGTAATCTTGAATTAAAGCTCAAATAAACTCAAGTGAGCTTGAGTTCATAAATTATTATTTAGATAAAATATAATATATATTTAAAAATTATGTATAAAAATAAATAGTCAAATAAGCTTGCCAGCCAGTCAAGCTAAACATTGTAATACTTGAACTTGGTTTGTCTTGCTACTCAAGTTTGAGCTCAACTCAACTAAAAACCAATTTGAATTTGAATATTTTGCAAGCCAAGTCTGAGTCGTGCACGAGTAACTCGACTTATTTGCAGCTCTACTTCTGTTGCAGCCTATAATTCAGGCTGAAACTCGCATGTCTAGAAACTGAAGGCTCAGGCTTAGGAAAACTTAATTGATTAATGATTTTTTTGAGGATAATTTGTTTATACCTGAAACAAATACATTGCTTGAATCTGAATGTTGGCCAATTGATGTTATACACGGATGTTTAGTGCGAGGACTATTAAGTTTTATGGTTTTTGTTTCTTGAGATGATGCATATTCTTTGCTCATTGCTTGCTTTGCAG</w:t>
      </w:r>
      <w:r>
        <w:rPr>
          <w:b/>
          <w:sz w:val="21"/>
          <w:szCs w:val="21"/>
        </w:rPr>
        <w:t>TGTAATGGTTTTATACTAAACAGCATCCCTGTGGTGGTCACTGTGATTTCATTTGGTATGTTCACTTTGCTTGGGGGAGATCTGACACCTGCAAGGGCATTTACATCACTTTCCCTGTTTGCCGTGCTTCGCTTTCCCCTCTTTATGCTTCCTAATATTATTACCCAG</w:t>
      </w:r>
      <w:r>
        <w:rPr>
          <w:sz w:val="21"/>
          <w:szCs w:val="21"/>
        </w:rPr>
        <w:t>GTTTGTTTACTTGCCTCTTTATTCTATATCTTGCATCTTGCTTACTGCTGAGATACTGCATGCAATATTATTGTGGAAAGAAAATGCAAAAACAATTGGGATTATTTTCCTGTTCTAATTGGTTTCCCTGCTGCAGCTTGTCTGCTAATTTTAATAGAATATTTAGTTTAGATTGTTTTGATTAATTTAATCACTAAATTTGACTATCAATTTTGATTTTGAAATGGAACATGGAACAGTCAAAATAACTTGATTCAGAGCTGATATATTTGAAGGTGAACTTGAAATGAATAAAATAAAAATGTCTATTAGAAATATTTTTTCAAGTACACTGCACATGAAATTTACCATTTTTAATAATGTTAGAGTCTCATGAATTTAAAAAACAATACTTTTTGTTGTAGAATAGGATCCTCGTCTGTTGTTTTCTTTCTTCCAGTATTATTTCTTATTTTCTTTTTTATAATAAATTTTCATTTCTCTGCGTGATTGATATACGTTATATGCTTGCATGTCTCCAAGTTGCTTGTGTTGTTAGGTTATACTGATGTTGTAATTGGACAG</w:t>
      </w:r>
      <w:r>
        <w:rPr>
          <w:b/>
          <w:sz w:val="21"/>
          <w:szCs w:val="21"/>
        </w:rPr>
        <w:t>GTAGTGAATGCAAATGTATCCCTAAAGCGTTTGGAGGAACTACTTCTGGCTGAAGAGAGGATCCTTCTACCAAACCCTCCTCTTGAGACAGGACAACCCGCCATCTCAATAAAAAATGGATACTTCTCTTGGGATTCAAAG</w:t>
      </w:r>
      <w:r>
        <w:rPr>
          <w:sz w:val="21"/>
          <w:szCs w:val="21"/>
        </w:rPr>
        <w:t>GTTCCATTCATCAACTTTGTTACTTTAGGTCACATGTGCATTTGTGTTTCAACTGTTTGTGATTATTCATGCAATTACTTTCTAGTACATCAATTATTACTTTTTAGTACATCAATTATGTCTGAGACTCTGAGGTGAACTTTAATATAAATGATAGTTTATTTGTTCAAATATCTATGCAAAATTTTAAACCATATCTTTTACCCTTTGCTCAATGCTGATTGATGAAACTTTATTAGATGAATGCTTCAAGATGAATGAACTGAAGCGACCACAATAGCATAGAAAAATTTTGACTTGCGTGCTGTTGTGCCCATATTCTGTAACATGTATAAAAATGAACATATTCCTTCTCAGTAATAGATAATATACTCATTCAGACATAAAAATGCACACATCCCTGGACCTGAGACATGTAATCTTTTGAGTAGCAAGGGAAATTCAACGTAAATGAAGTGTCTTGTTGTTACAACTGCATTTGAGTTATTGAATGAAGAGAATTTTTTCTGTGTATTTTCTTGAATGAGATACAAGGTATTTATATATAAAGAATCTTATAATTAAGTATTCTAATTGGGAAGAGACCCAATAATTATGCTAACTAATTAATAAAGAATATTATGTACATAATTATAAGATTGACTTTTTATAACACTCCCCCTCAAGTTGGAGCATAGATATTAATCATGCCCAACTTGTTACAAATATAGTCAACCTAAGCCCTATTCAAAACTTTTGTGAAGATATTTCCTAATTGCTCCCCGGTTTTGACATGCCTTGTCGAGATGATCTTCTGTTGAATCTTTTCTCGAAGGAAATGACAATCAATTTCAATATGCTTAGTACGCTTATGAAACACTGGATTTGAGGCGATATGAAGAGCGGCTTGATTGTCACACCATAGTTTGGTAGGAGATGAGGTCTCAAGATCCATTTCTTCCAATAACTGACGTGTCCACATAACTTCACACACAGCTTGGGCCATAGCTTGATATTCTGATTCAACACTCGAACGGGAAACTACAGTCTGTTTCTTACTTCTCCAAGATAGTAAGTTTCCTCCAACAAAGATACAATAACCTGTAATGGATCTTCTATCAATCTTTGAACCTGCCCAATCTGCATTTGAAAAGCGCTCAATATTTAAGTGCCCATGATTGTTATATAAGAGACCACGACCTGGAGCACCCTTCAAGTAACATAAAGTTTGCTCCAAAGCTTTCCAATGGGTAACAGTAGGAGAGGACATACATTGACTTACATTACTAACTGAATATGCAATATCTGAACGAGTTACTGTAAGATAATTAAGTTTGCCAACCAATTTTCTATACATCTCAGGGTTTTCAAATAGTTCACTATCTCCTGCTGTGAGCTGAAGATTGGGAGTCATTGGTGCACTACATGGTTTGGCACCTAATTTACCTGTTTCCACCAATAAATCAAGGACATACTTCCTCTGAGATAAGAAGATGCCTTTCTTACTCCTTGAAACTTCAATGCCTAAAAAATATTTCAATAAACTCAAATCTTTTGTTTGAAACTGAGTCTGAAGGAATGACTTGAGTGAAGAAATGCCTGCATAGTCGTTTCCAGTAATGACAATATCATCAACATATACTATAAGTAGGATTAGTCCAGCTTTAGAATGTCTAAAAAACACCGAATGATCAGACTTATTCTTTTGCATACCAAACTGCTGAACTACCTCACTGAACCTGCCAAACCAAGCTCGAGGACTCTGTTTCAGGCCATAAAGGGGTTTTCGAAGTCTACAAACTTTGCCTAACTCCCCCCGAGCAACAAATCCTAGTGGTTGCTCCATATAAACTTTCTTCTGGAGATCACCATGAAGGAAAGCATTGTTGATATCCAACTGATGTAAAGGCCAATCATATCTAGCTGCCAAGGAAACAAATAAGCGAACAGAAGCTAGTTTAGCAACAAGTGAAAAAGTTTTAGAGTAGTCAGTCCCATAAGTCTGAGCATATCCTTTAACTACAAGGTGAACGTTGAGACGAGCCACAGTACGATCGAGGTTCATTTTCACTGTAAAAGTCCATTTACATCCAATAGCTTTCTTATCTGGAGGCAGATGCATCAATTTCCAAGTACCATTAGTATTTAAAGCCACCTTTTCCTCTTCCATTGCGGCACGCCAGCCAGAATGGGACAATGCCTTAGCAACAGTTTTAGGAATGGAAATAGTGTCTAGAGAACTAATAAAACAACGAGATGAAGGAGACACTTGATCATAACATATAAAGGAAGAGTTAGGATAAGTACATTGACGCTTACCTTTGCGAAGAGCAATGGGAAGATCTAAGTTAGACTGAGAAGCAGTAGATGAAACTGGATCTTCTGACGAAGAAGCTGGTGGAGGATCTGAGTCGAGTCTCCAATCTCCTGGAATAAACATGAACAACAGGTGGGCGATGAGGTCGAGCAGGTGCTGGTGCAGGAGGATTCTAAGGACTTGGCTGAGGACTTGACACTGGATGGACAAAATAGACTAAGAGATCATCTTCCTCCTCTTGACTCTCATAACTAGGAGAGGGAGGAAAGAATGGAGTAGATTCAAAAAAGGTAACATCAGCAGACACTATAACGATTAAGGGTTGGAGAAAAACATTTGTACCCTTTTTGAAGTCGAGAATAGCCAAGGAAGACACACTTAAGAGACTTGGGATCCAGTTTAGTAACCTGTGGACAAACATCTCTCACAAAACACGTACTACCAAAGATACGAGGTTCAACAGGAAACAAAGATTTAGAAGGAAACAAAATGTTATAAGAAATGTCACCATTAAGCACAGATGATGGCATACGATTAATTAGGAAACAAGCTATAGAAACTGCATCATCCCAAAATTGTTTAGGGACCTTCATTTGAAAAAGGAGTGCCCGTGCTACCTCAAGAAGATGTCTATTTTTTCTTTCAGCAACCCCATTATGGATGGAATATCAACACAAGATGTTTGATGAAGATGTCCTTTTGTGACATATAGGCCTAAAAATTGTCAAAAATATATTCCTTAGCATTATCACTTCTCAATATACGCATAGAAGTTTTAAATTGAATTTGAATCTCAGCACAAAAGGTACAAAAAATAGAAAACAATTCTGAACGTTCTTCATTAAAAACAACCAAGTAACACGGGAATAATCATCAACAAATGTAACAAAATACTTGAAACTAGTTTTAGAAGTAATAGAACAAGGACCCCAAATATCAGAATGAACCAACTCAAAAGGGGACGAAGCCTGTTTATTAACTCTAGGTGTAGAAGGTGAACGATGGTGCTTAGCAAACTGACATGACTCACACTCTAAGATGGACAAAGACTAAAATTGAGGACATAATTTCTTCAAGGTAGCCTAGGAGGGATGGCCCAAACGGCAATGAATTTCGAGCGGAGTTAAGGTGCTGGAGCAAGTAAGAGATTGCGGTACATATTTATTCAGGATGTAGAGACCACCGGACTCATATCCTCTATCAATAATCTGCTTCGTCCTAAGATCCTGAAATAAACAATAATCAGGAAAAAAGGAAACCGAACAATGTAAGGCACGAGTAAGTTTACTAACCGAAAGCAAATTAAATGAAAATTTAGGTAGACACAAAACAGATGATAAAGAAATAGATGATGTTGGGTTTGCAGTATCAGAACCCATGACACAAGAAGTAAAACCATCAGCTAAAGTAACTGTAGAGGAGGTAGGATGAGACTGAAAAGATGATAGAATACTAGAATTACCTGTCATATGATCTGTAGCACCAGAATCAATGACCCATTTGGATGAGGAAGATACAAGGCATGTAGTGGATTTACCTGACTCAGCGATAGCAGTGACAGGGGAATAAGAGGCTTTTAAAGATGCATGATATTGGGAAAATTGTGCATATTCCTCTGCAGATATTAAGACATTTTTCTCAGATGAGGGTGCAACTGTAGACTCATCTATTGCCATGTTTGCCATCTAAGACTGCTGATTCTTCCTCTGAAGCTTTAGACAATTGTATTTTGTATGACTAGGCTTATGACAATAATAACAAATAACTCTTTTTGAGTCCAGATTAGAATTGGTTTCCCCATTACGCTGATTACTTCTATTGCTTGAATTTCCTCCTTTATTTCTCTGTTGTCCATTCATATTTTGACTAACAAGAGCACCACTAGTAGTTTTTGGAAGGTGGGTACTTTTTGTATGAAGGACACGTGTGAATGTATCATGTAGAGAGGAAATTTCAGAACTAGATAGGATTTGAGATTTAACAGTCTCATATTTTGAAGGAAGACCTGCAAGAAAACTGATAACAGCCATCTGCTCTCGTTGAGCCTGTTGGACTTTCATATCAGGGTTAAAAGGCAACAAGACATTAAGTTCTTCATATACTCTCTTAAATTCTATAAAATAAGCCGCGAGAGACTTATCCTGTTTCTCAGCACGATAGAATGCTTTGCACACATCATAAATACGAGAAATATTTCCTTTACCAGAATACAGGAAATCTAAATAATCCATCAATTCCTTAACAAATTCACAGTAATTAGTTAAACTAATTACCTCATTATGAATCGAATTTCAAAGTTGCAAAAACAACCCCGCATCTTCCCTAAGCCAAGCTTGCTTTGTATCATCAGTGGGTGGATCTTGAGTCAGATGATCATCCTTGTCAATACTTCGTAAATAGACCCTGACGGTCTTACTCCACTCTAGGTAATTTGAATAATTAAGTTTGTGTTATGTGATCTTAGTCATCATTGGAATCACATCAGAAATAATAGCCTTATTGTCCGCCATTAGATGAAATTAACAAAATTCTAACACAGATTAATAACCAACTCTGTCCCAATCTTCAAACAAACTTAATAAAACTTAGAAACAAAAGAATTCCGTGAAAACAGAACCTGAAATTGCTCAACAGTGAACTGCCCGAAGGAGAGAAATATTTGAGATCCATAAGAAATGCCCCAAACTGAACAATGAACCGTGGAACTAGAATCACAAAGTTGAGGCGACCCTGGGATAAGAGGCGTGACTGTCGGACGTCACCGGAGGAGGGCACACGCGCGTCCAAGCGCCGGCGCGTGGAATAGGGATTAGAACTCAAGAATGGGGCATGAAGGCTACGCGCTTCAAGTCCGGTCACCGGACTTCCAAGGGTGGCCGATCGGCACCTAGGCCTTCTCTTGAGATGGGTGGTGAGACACTGTGATAACTCTATTGAGTTCTCCTAGAAGACAGCACTTGTAGGAGGAGAAGAACCAGAGAAAAAATATATATATATTTCAAAAAAAAAAAATTTTGGGCTAGGGAACCTAGGCTTTGATACCATGGAGAATATTTTCTGTGTATTTTCTTGAATGAGATACAAGGTATTTATATATAAAGAATCTTATAATTAAGTATTCTAATTGGGAAGAGATCCCAATAATTATGCTAACTAATTAATAAAGAATATTATGTACATAATTATAGGATTGACTTTCTATAACATTGAAGCAATTGAAGAATAGTAGTACTGAATCATTACTCTGTAGTCATTACTACTTTAGCAATGCTACACAAGCTGGCAACAATATTTCTAATTATGGACAATTTAATTTTTTTTTACTTCAG</w:t>
      </w:r>
      <w:r>
        <w:rPr>
          <w:b/>
          <w:sz w:val="21"/>
          <w:szCs w:val="21"/>
        </w:rPr>
        <w:t>GCAGAGAGGCCCACGTTATCAAATGTCAACGTGGATATACCTATTGGTAGCCTAGTGGCAATTGTTGGTAGTACTGGAGAGGGAAAGACCTCATTAATTTCAGCAATGCTTGGGGAGCTTCCTGCGATATCAGATGCAAGTGCTGTTATTAGGGGAACAGTTGCTTATGTTCCACAAGTTTCATGGATTTTTAATGCTACT</w:t>
      </w:r>
      <w:r>
        <w:rPr>
          <w:sz w:val="21"/>
          <w:szCs w:val="21"/>
        </w:rPr>
        <w:t>GTAAGTTATGGTTTTCTTATGCTTTGTAATATATAAATTATTTTGTTAAGTAATTTATCCCAAAAAAAAAAAAGGAAAAGAGTGGATGGTTGTATTTATGTTTGTGTGTGAGTTCAATTCACTCCTATGTTAATGTTCGTGGCTTTTGGGATAATTGTAAATTTCATATTGCTGATTGCAATGATGTGAAAGCCTTTAAGTTACTCTTTATTGGATTTAAATAAGTTCCGTAATTGAAATTACTAGTAGTTGACTTGTGACTAAATTGCTTGGTACAACTTTAAGTGACTGCTGGAGTCTATTATTGCAG</w:t>
      </w:r>
      <w:r>
        <w:rPr>
          <w:b/>
          <w:sz w:val="21"/>
          <w:szCs w:val="21"/>
        </w:rPr>
        <w:t>GTACGAGACAACATACTTTTTGGATCTCCCTTTGATTCAGCAAGATATGAGAAGGCAATAGATGTGACGTCATTGCAGCATGACCTTGACTTATTGCCT</w:t>
      </w:r>
      <w:r>
        <w:rPr>
          <w:sz w:val="21"/>
          <w:szCs w:val="21"/>
        </w:rPr>
        <w:t>GTAAGTTGTTCGAGAAAGTTATCATATGTAGCAGTACTTGTGGATATGCAAATATCAAATCTTTTAAGAAGTTCATTCCAGAATTTCTTCTCTCTCATGTTCTTGATTGCTAG</w:t>
      </w:r>
      <w:r>
        <w:rPr>
          <w:b/>
          <w:sz w:val="21"/>
          <w:szCs w:val="21"/>
        </w:rPr>
        <w:t>GGTGGTGATCTCACTGAGATTGGCGAAAGAGGGGTGAATATTAGTGGTGGGCAAAAACAAAGAGTTTCCATGGCTAGGGCTGTGTATTCCAATTCAGATGTATACATTTTTGATGATCCCTTAAGTGCTCTCGATGCTCATGTAGCTCGACAG</w:t>
      </w:r>
      <w:r>
        <w:rPr>
          <w:sz w:val="21"/>
          <w:szCs w:val="21"/>
        </w:rPr>
        <w:t>GTAAGATAGTCTGCATTATTACTCGAAACACAATTGTTATTTTATTATTGTAGCATCTATAGTTTCTGTTTGTGGTTGTGACAATTAAGATTCTTGGTTGGGTCTTTAAGATCACAGATAGGATCAAATAATAGGACAGACTTGACTGCTCTACTTGATATGAAACAAAAAACGTTGTCCACACATTGTCATGTATAGTTTTTTGCAAACTTAGTAGAGGGCTATTAATGGACAAGGCAGTTCCCAACCATCTCCAGCCAAAGTAAGGTAGCATTTTGAGACATTCCACTCTTTCAAAATTATGCAAGAATGGCTGCTTACAGCCTCCTCTTTGTTTCTTACCCAAGATTCTTACCATTGCAATTTGGTTTGGTTTGGTACTTTTTATATTGCTATTGGACAAGAAATATACATTTTTTCTTGTAATGACTTTAATTTGTAAATTCCTGTACTTTGAAGAGCTTGTATACAATGAGTGTTATTTTGCTTTGATAGTGCCTCAGGGCATTGCTTCTCTCATGTCTTGAAACGAGTTCTTCTTAAAACTTCCTTTTAACATATGTTGTTTATTTTCATATTTTCTTCTCTTTGCTATCCATTGCACTCAGGGTCTCAAAAAAAGTCATGTTGTCTTGTATTGGCCAGAGTGCTAAGGAAAAATGGCTGGCTCATATAGGGATTGGGTGTTATCTGTTTGGTTTATTTGGGAACACTGGGGTTTTGCCTATAATGGTTTTGATTGCACAAAGCATTTGACACACACCATTATGTGAGAGAAATAAGCATGTCAAACAGAAAAAAAAAAATGGAGGAAAAGAAGAGGAGGGTTGAGGCGGAGAGATAGTGTCTCTTTCTTTCCATCGTCTTTTCCTTTTTTTTTTATTTTTTTTATTTTGACACTATTTCTAAAAGCCTTAGCTCTTATATGGGCTTTCATAAACAATGCAAGTGCTTCTTGTAAAGCCTATTTAGGCTAAGTTTGACCTTTTATAGTTTTGTAGGTGTTTTTATTTAGAGAGACAGAGAGAGTTCTACAAAATTGTTTTACAATTACTTTTTTCTTTCTTTAGAATTCCTTTTTTTTCCCCTCCATTTTGCACTGTAGACTGTAGTCTACTTTTAAACGTTGTTATTTCCATTTAAAAAAAGTTACCCCTTTTCATCAATTGCAGCTAGAAAATTATAGTATATTGTTGATGTTTTCTTAATATGTATATGCTTGGTTAGGTACATGCTAAACTATGAATATGATTTTTTTTTTTTTTTTAAATTATGGTTACACAGGTTGATAAGATTGTAATACTGTGACAGTCAATCTTGACTGACACCATTAATGAAGCCAAGGTCCCCAGGCTCAAATGATTAACAAATGTTAACCTTCCATAAATTATAAAAGAACTTTAATATGTGGTACTTATTTTAGCTGTGATTGACTGTGTTCATGATGAAGCCATTACAATTTTATTTTTATTTTTATTTTTATTTTCTGGACTAATGTTCACTATTATCTTTAG</w:t>
      </w:r>
      <w:r>
        <w:rPr>
          <w:b/>
          <w:sz w:val="21"/>
          <w:szCs w:val="21"/>
        </w:rPr>
        <w:t>GTTTTTGATAAATGTATCAAGGGAGAATTGAGTGCGAAAACGAGAGTTCTTGTCACAAACCAGCTCCATTTTCTTTCTCAAGTTGATAGAATTATGCTGGTCCATGAGGGTATGGTGAAAGAGGAGGGAACCTTTGAGGAGCTCTCCAACAATGGCATGCTGTTCCAAAAGCTGATGGAAAATGCAGGAAAAATGGAAGAGTATGTGGAAGAAAAGGAAAATGGTGAAACTTTTGATCTTAAAACCTCTTCAAAACCTGTTGCTAATGGGGCAATGAATGACTTGCGTAAGAATGCAACGGAGACCAAAAAACGAAAGGAAGGCAAGTCTATTCTTATCAAGCAGGAAGAACGGGAAACAGGTGTTGTCAGTTGGAATGTTTTGATGAG</w:t>
      </w:r>
      <w:r>
        <w:rPr>
          <w:sz w:val="21"/>
          <w:szCs w:val="21"/>
        </w:rPr>
        <w:t>GTAATAAAATGTTTACTGTAGTGCTTCAGTTATCTATCGGTAAAATGCAATGTATCTCTTTTACATAAAATATGCTTTGAGGAAACAAACCGGACATCCCCAGCAATAAATAAAGTGGAACCTTCATGCTAATTTGAGACCAGATTGTCTCTTACCTCATTTATGAATTGAGTATCTCAATTTAGAATACGAGTTTCATTGTTTCAGCCATTATAAACTCCCCTTGTCCTATATTTGAAATTAGAATTTCATTGCCTTTTAAGTGTTGGTGATTGTTACAGGATGAAAAGTTCTTGTGCGAACCTTTTGTTTGGAACTAGAATTTGATGGTAATGGGCATTGATGATGGTCCCTGCTGTGTTCTGTCTTGCCAAATGAATGCTGAAATTGATTTTCTTAGCTGCTTATTGTTTCTTCCTTTGATAACCCATACATTTTATCCTTTTTAATTTCTTGTTGGTCATCTACTTTGTCAGGAAAGATTGGAAAGCTTATTGTGTGGCAATAATCATATATTTATATTCGCTCAACATTGTGTACATGTTGAATCACTGATTAAGAGAGGGATCTTAGAGATTAATTGATGTGTTGGAGAGGAATGTTTTAATTACCTATTGATGTGAATACTCTGGTGATTTCATTACAGTATTTATAACAGTATAATGACGAATAATGGAATTCATTGAGGAGCACCACAAAGACAGTGCAAACCAAATGCAGATAAGAATGTGTAAAAGATAATCATGTTGGCTTAGCAGCCACAGACAATTCAGAAATTTCGTTGTAGAAGGAAAGAGTACGAAGTTAAGAATGATAGTAATAAACACTAAACATAACATATAATGCAGAAATTTGTGCAAGTGAGAAAGGGAAAATTAAAAGAGAAAGAGGGAGAGGAGGGGAGGAGGGGGGCATCCAGAGGCTGCTTGCTGATAGGAGTTTCTGTTTTGAGAACATCAATTTTAGTGATCCTTATTTGACATGTGATGTAATTATCTGTTAGTTTCAATTTATACAGTTTTTATCTTTGTTTTTTCTCCTTAAATTGTAGAGAGTATGATAATAATCTCTTTCCAG</w:t>
      </w:r>
      <w:r>
        <w:rPr>
          <w:b/>
          <w:sz w:val="21"/>
          <w:szCs w:val="21"/>
        </w:rPr>
        <w:t>GTACAAGAATGCATTAGGAGGTGCCTGGGTGGTATTGATACTCTTTATGTGCTATGTCCTTACAGAAGTTTTGCGAGTTTCCAGTAGTACTTGGTTAAGTAATTGGACAGATCAAGGCACTACAAAGATCCATGGGCCCCTTTACTACAATCTTATATACTCCCTTCTATCATTTGGTCAG</w:t>
      </w:r>
      <w:r>
        <w:rPr>
          <w:sz w:val="21"/>
          <w:szCs w:val="21"/>
        </w:rPr>
        <w:t>GTATGAATCAACTGGATGATAACTGAATGCAAGTTCTACTGCAGATATATCTATTTACTCATTGTTTATCCGTCATTCTGTCCAGTCTAATTTAGCCGCTAAGGGGCCTTCATTGCCTACTAAGTGAAAGAATCTTTACCATCCAAAATAAATAATTTTTGTTTTAATAACTGATTCCTCTTTCCTTACTCAATTTGCAG</w:t>
      </w:r>
      <w:r>
        <w:rPr>
          <w:b/>
          <w:sz w:val="21"/>
          <w:szCs w:val="21"/>
        </w:rPr>
        <w:t>GTTATGGTGACATTATTAAATTCATATTGGTTGATCATTTCAAGTCTTTATGCTGCCAGAAGGTTGCATGATGCTATGCTTAATTCCATATTGAGAGCTCCAATGGTCTTCTTTCACACCAATCCACTTGGACGTATTATCAATAGGTTTGCAAAGGATCTTGGTGACATTGATAGGAATGTTGCCCCATTTGTGAATATGTTTCTGGGTCAAGTGTCACAGCTCCTTTCTACATTTATCCTCATTGGAATTGTGAGCACTATGTCATTGTGGGCCATAATGCCGCTTTTAGTTCTGTTTTATGGAGCCTATCTATATTATCAG</w:t>
      </w:r>
      <w:r>
        <w:rPr>
          <w:sz w:val="21"/>
          <w:szCs w:val="21"/>
        </w:rPr>
        <w:t>GTATGTGAAACTTCTTATCGTTTGTTATACATGTTTTCATCCGACATGTAAATATGGTGCTGTTATTTTTTTCAGTTATCTCCCTTTCCCCTCAATTATCTACTATTTTTATTTATATGATAAGTGGCTACTCATGGTAGATTGGGAAATTGAATGTTGTGGGTTTTATCCAATGTAGTTCTTGCTAAGCATTTAAATTATTGAGATTATTTTGGCCTTATAGATGTTAAAGCGGACTGTAATTGAATAGACACTCAAGTAATTTAACGTAATTATGCACTATAATGTCTTGATCTTTAGTAAATTCCAAGATCTTGTTCAACTGTAGGTAAATTGTTGTTGGATGGAATTTGATGGGTGTGCAATATCATTTTTAACATGAGATTTATATGTGTGTGGCAAAGCCTTACCGCAACAATTTGGTTTGGCCGGCTTTAAAGGCCACTGTATTTTATGGCTTTTATGCTATGTTCTTCCCTTCTGGTTCTATTAGGCTTCCTTTTTGGCTTGTAAGGCTTCAATATGAATAAATACCACTTAGGCTGCATCTTAGTCTGAATTTCTTCATGTCGTCCTTAGTTATTAATTGACCTGAGTGCTCATAAATGCTATTGCTTGTAATTGTCTCTACCTGCATAGCATTTTGGTTAAAATCAAGCTATAACAGTAACTTTCTAGATTTGTGGCAATGATTGTATTCTCTTAGAGAACATTTTTGATGCTGTTAGGAATGGCAAAACCCGATCAGCCCCAAAAGCCCCACCCTGCCAATGGTAATGGCACAGAGATGGGATTAAGCTGTCCCAATCCCACATTGATAACTTAATAATATATGAAAGTTTAGGAACAATTCAAGTAAGGTCAGAAGAAATAGTGTAGCTCGAACAAAGTGGTGGGAGTTCAAAGGAGTAAAGCAAGTGAAGTTCAAAAATGAGCTTCTCGAGTCCGAAGTATGGAAGCTAGATATGGAGGCCAATGATATGTGGATACAGATGGCATCAAAGATTAGAGAAGTAGCTAGAAAAGTACTTGGAGAGTCTAAAGGACATGGACCACCCTCAAAAGAGAGATGGTGGTGGAATGAGGAAGTACAAAAGGCAGTGAAGAGAAAAAGGGAATGGTATAAGAAATTACCTAAATGTGATAATAATGAGGCATGTGAACAGTACAAGATAGCAAAAAAAGAGGCAAAAAAGGCAGTTAGCCAAGCAAGAGCACAGGCCTTTGAAAAGTTATATGAGAAACTTGGAACTAAAGAAGGGGAGAAAGATATTTATAGATTAGCAAGGAGTAGAGAAAGGAAATGTCAAGATCTCAATCAAGTTAGGTGCATTAAGGATAAAGAAGGAAAAGTGTTGGTGAAAGATGAGGACATTAAAGAAAGATGGAGAAATTATTTTAATGATCTCTTTAATAATAGTCAAAATGGAAATAGCGTGAATATAGATTATAGAACAATAGAAAAGAATGTAAATTATACTAGAAGGATTAGATCTTTAGAAGTAAAGGAAGCACTTAAGAGAATGAAAGTAGGTAAAGCCTGTGGACCCGATGAAATACCAATTGAAGTGTGGAAGTATTTGGGAGATATGGGAGTGGCATGGTTAACTAAATTATTTAATAAGATTCTAAACTCAAAGAAAATGCCTGATGAATGGAGGAAGAGTATTTTAGTACCTATTTTTAAAAATAAGGGAGACATACAGAGTTGCTCAAACTATAGGGGAATTAAACTCATGAGCCATACTATGAAGTTGTGGGAGAGAGTTGTGGAGCATCGACTACGTCATGATACTTCTATCTCTCTCAATCAATTTGGTTTCATGCCTGGTCGTTCAACTATGGAAGCGATCTTTCTCATTAGAAGCTTGATGGAGAAATATAGAGATGGGAAGAAAGATCTACACATGGTTTTTATTGATTTGGAGAAGGCTTATGATAGTGTTCCAAGAGAGGTCTTATGGAATGCGTTAGAACAAAAGAGGGTATCTATTAGGTACATACAAGTATTGAAAGATATGTATGAAGGAGCAACTACTATTGTGCGCACAGTGGGAGGGGACACAAGAGATTTTCCGATCTCAATTGGATTACACCAAGGATCAGCCATAAGCCCTTACCTTTTTACATTAGTTTTAGATGAACTGACGAAACATATACAAGAGAGTATTCCTTGGTGCATGATGTTTGCGGATGATATTGTTCTGATAGATGAGACACGAGAAGGAGTCAATAGGAAGCTAGAACTTTGGAGAAGTACTCTAGAGTCAAAGGGTTTTAAGTTAAGTAGAACGAAGACAGAATACATGCATTGCAAGTTCAGTGAAGGCCAAACTGGTGATAGGGAAGGAGTTAGTTTGAATGGAGTGGCACTGTCCCAAAGTAATCACTTTAAATATCTAGGCTCAGTCCTTCAAGTAGATGGGGGATGTGAGGAGGATGTTAGTCATAGGATTAAAGCCGGATGGTTGAAGTGGAGACGTGCCACGGGAGTTTTATGTGATCGTAAGATTCCCAATAAATTAAAAGGAAAATTTTACCGTACAGCCATACGACCGGCTATGCTATATGGTAGTGAGTGTTGGGCACTGAAAGAGTCGTATGCATCTAAGATAAGAGTTGCAGAGATGAGAATGTTAAGGTGGATGAGTGGTCATACTAGACTAGATAAAGTCCGTAATGAAAGTATTAGAGAAAAGGTAGGAGTGGTGCCAATTGAAGATAAGTTGAGAGAAGGGAGATTGAGGTGGTTTGGTCATGTGAAGCGTAGACATACGGAGGCTCCAGTTAGACAAGTAGAGCACATTAGGCTAGAGGATAGAAAGAAAAAAAGGGGTAGACCTAAATTGACTTGGAGGAGAGTAGTACAGCATGACTTAGAAGCATTACACATTTTTGAGGATTTAACCCAAAATCGTTCAGAGTGGAAAAAGCGAATCCATATAGCCGACCCCAAATTTTTGGGATAAAGGCTTAGTTGAGTTGAGTTGAGTTGTACTATTTTATGATAATATATAGAAAAGTACATATTTTTAATTGTTATAGAATTAAAAAAAAATTAAAAATGTGGAATCCGCCCCAGCCCTAATAATTTTTTGCCCCTCTCTATACCTACAGGCACAAAACCTGGACTCACCCTGCCCCATTGCCACCCCTAGATGTACCCTGAAATAGCTTTTATAGTATCATTCTTTATTACTGCAACTGTATATAGGATAAAGCAACAAATATTTTTAGGTTGCAGAGCCATTTTGGCAGATAAATGCTTTCTATTTGTAATCACTCGTTTATTTTTGAGAGTCAGTTTCATTTAAAAACTACTTTGTTCCATAG</w:t>
      </w:r>
      <w:r>
        <w:rPr>
          <w:b/>
          <w:sz w:val="21"/>
          <w:szCs w:val="21"/>
        </w:rPr>
        <w:t>AGCACAGCCCGCGAAGTAAAGCGCTTGGATTCTATAAGTAGATCACCTGTTTATGCACAATTTGGAGAAGCTCTAAACGGTCTGTCAACTATTCGTGCATACAAAGCTTATGATCGGATGGCCGACATCAATGGTAGATCTATGGACAACAGTATCAGATTCACCCTTGTCAACATGAGTGCAAATCGTTGGCTTGCTATCCGTCTGGAAACATTGGGAGGCATTATGATTTGGCTTACAGCAACCTTTGCTGTGATGCAGAATGGAAGGGCAGAGAACCAACAGGCATTTGCATCTACAATGGGTCTACTTCTCAGCTATGCCTTAAATATTACTGGTTTACTGACCGGTGTACTAAGACTTGCAAGTTTGGCTGAGAATAGTTTAAATGCTGTAGAGCGGATTGGCACATATATAGATTTGCCATCAGAGGCCCCTCCAATTATTGAGGGCAACCGCCCCCCTCCAGGTTGGCCTTCATCAGGATCAATCAAGTTTGAGGGTGTTGTCCTGCGTTACAGACCTGAACTTCCACCTGTCTTACATGGACTGTCCTTTATGGTTTCTCCAAGTGACAAAGTTGGGATAGTTGGAAGGACTGGAGCAGGCAAATCTAGCATGCTCAACACTTTATTTCGAATTGTGGAACTAGAAAGAGGAAGAATCTTGATTGACGGTTGTGATATTGCAAAGTTTGGTTTGATGGATCTACGCAAAGTACTTGGTATTATACCACAATCACCGGTTCTTTTTTCAG</w:t>
      </w:r>
      <w:r>
        <w:rPr>
          <w:sz w:val="21"/>
          <w:szCs w:val="21"/>
        </w:rPr>
        <w:t>GTACACTCTCTCTATAATCTTAGTTTCAATCATGATCATAAGACTATGATTAGTTAACTTCCATTTTTTTTTATTTTGTCTAG</w:t>
      </w:r>
      <w:r>
        <w:rPr>
          <w:b/>
          <w:sz w:val="21"/>
          <w:szCs w:val="21"/>
        </w:rPr>
        <w:t>GAACTGTGAGGTTTAATCTTGATCCTTTTAATGAACACAATGATGCTGATCTTTGGGAGGCTTTGGAGAGAGCACACCTGAAGGATGTTATTAGAAGGAATTCTTTAGGTTTGAATGCTGAG</w:t>
      </w:r>
      <w:r>
        <w:rPr>
          <w:sz w:val="21"/>
          <w:szCs w:val="21"/>
        </w:rPr>
        <w:t>GTACATGCTCAAAATTTCTTTTGTTAGATTTCTATTATTTTGAGTTAGTGAGGCAAACAATTCTGCTTTATGAAATTTCTGTGCAAGGGTTTATTTTAACATCATCAAACTTATCCAATGCAGGAGGGGGTTCCATGTTATAAAGCTTGTCATATAGACCTCTTGAACCATATTACTATGAATTATTCTGGATTAAAAATATTTACTCTTAAATAGTTTTCTGTTGCCATCACAGCTCTTCTGTCTAACTTGAACAGTTGAGAAACTTTTTCCTAAAAAGAGAAAGAAAGAAAAAAAAGGGAAAGAAAAAAAAAAAAAAAAACCTCTTTTTGGGGATTGGGGGTGGGGGGAGGATTTGCATGCATATCTGCTTCAGAAGTTAGCAAAACTTGGCCAAAGTTGAGCCAAAAGATCTTGATAGATTCATGAGGAGTGACACCACATTTATTGTTGTGCTATCATTAACCTTACAGATTCTTTTCTCTATTCTATGGCAATTATCTGTTGTGGTCATAGATTTAGGTGGCTTGTATGGGAGCCACATCCCACTGACTTCCATGGTGTGGTAAAAATTGATCCTACACTGCACTGAGTTTCACATTTACAGCTGGGGATTGACTGATACCATTGTTATGAAATGAATGGTGGTTTTGATTTTTTAAGTAGATGTGCCTCTACCTAACTTCTAAAGTTAAACAATGGAGTTTTGATTTTGAAGAACAGTTAGAACAAGGAACACGTCATAATTGGTGTCTTGTTGTGATGTGTTCTTGGCATTTTAGTAGTGAACTGATCTATAGTAACTCTGTTTTGAATTGTTACTACTGCCACTTCCACTACTACTATTATACTACTGCTTTGAACTATAATCTTGCTCACAATTTGTCAAG</w:t>
      </w:r>
      <w:r>
        <w:rPr>
          <w:b/>
          <w:sz w:val="21"/>
          <w:szCs w:val="21"/>
        </w:rPr>
        <w:t>GTTTCGGAAGCTGGGGAGAATTTCAGTGTTGGACAGAGACAACTTTTGAGTCTTGCTCGAGCATTGTTGCGGAGATCAAAGATACTTGTTCTTGATGAAGCTACTGCTGCTGTTGATGTGAGAACAGACGCTCTTATTCAGAAAACCATTCGAGAAGAATTCAAATCATGTACAATGCTAATCATTGCTCATCGACTTAATACGATCATTGACTGTGACCGGATCCTTCTGCTTGATTCTGGCCAG</w:t>
      </w:r>
      <w:r>
        <w:rPr>
          <w:sz w:val="21"/>
          <w:szCs w:val="21"/>
        </w:rPr>
        <w:t>GTATGCCTCCAATTTGAAGCTTTATTCTGGCTAGGCGTGCATGAATATCTGTAGGTCCGCAGATCCTGCCCCGGCATGCACTGGCAGATTTCTTATCTGATGGAAAATTTTCATCTTCTATCTCTATGGTGTTTGTTTATTCACTGAATGTGTCATGAATCTTCTTCAG</w:t>
      </w:r>
      <w:r>
        <w:rPr>
          <w:b/>
          <w:sz w:val="21"/>
          <w:szCs w:val="21"/>
        </w:rPr>
        <w:t>GTACTGGAATATGATACACCAGAGGAACTGTTATCAAATGAAGATAGTGCTTTCTCTAAGATGGTTCAAAGTACAGGGGCTGCAAATGCTCAGTACTTGCGCAGTTTAGTACTAGGAGGGGAAGGAGAGAGTAGGTTTAGAACACGAGAGAACAAACAGTTAGATGGGCAGAGGAAATGGCTGGCCTCTTCTCGTTGGGCTGCTGCTGCACAGTTTGCCATTGCTGTTAGCCTTACTTCATCACATAATGACCTTCAGCGGTTGGAAGTTGCGGATGAGGACAGTATCCTGAAGAAAACAAAGGATGCAGTGGTAACTTTGCAAGGAGTGTTGGAAGGGAAGCATGACAAAGTAATTGATGAATCATTAAATCAATACCAAATTTCCAGAGAGGGCTGGTGGTCAGCTCTTTACAAGATGGTTGAAG</w:t>
      </w:r>
      <w:r>
        <w:rPr>
          <w:sz w:val="21"/>
          <w:szCs w:val="21"/>
        </w:rPr>
        <w:t>GTACAAAATGATTGCCCCTTGTAATACATGAGCCCCATATAACCTTCAATGATTGCAGACATTCATATTTGTTTGTATTTTATGAATTTATCTTTTTTATCAATTGATGCATACTTCTCTCTAATATGTATTTTTCTACTGTAAATCTGCAAATCAATATCCTGATCACTCAGGTTGAAAAATGGATATCACATCACTTGTACCATTCAGTTGCTAGTGTAACTACAATATAATCTGTTTACTGATAGTGGGCGTGATGAACGTTTTTGGATATCATTCTTTGAAGCAGCAGCAGACGCTGCACTGGCATTTGTGTTCCATCTCGTAGTGGGGAGCAACTTAGCATTTGTCTCATATTTTAGTTCTTCCTTCATTTATGCATGGTCTCTTTTTATTCATATTTTTTTCCTTTGCAG</w:t>
      </w:r>
      <w:r>
        <w:rPr>
          <w:b/>
          <w:sz w:val="21"/>
          <w:szCs w:val="21"/>
        </w:rPr>
        <w:t>GTCTTGCCATGATGAGCAGACTAGGTCGAAACAGACTTCACCAATCAGAAGGCTTTGAAGATAGATCAATTGACTGGGACCATGTTGAAATGTAGGAAGCAGTATTTCATAAGATTTCAATAACAGGGTTTATAACTTTGCTTCAAATTGTATCCACATGAGGAAGTAACTTACCAGGCACCTGATATTTTTGTACGTAAGTCTCTGGAATTCTGTCCATATGCTTCAGATTGTCATTTCAGGACAATCCTTTTTGTCCATTTTTACATTTGACTCAGAATCAGGGGTGGTACCCTTAAGTGGGTTCCAGGTATATTCA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C5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097(1869496-187943</w:t>
      </w:r>
      <w:r>
        <w:rPr>
          <w:sz w:val="21"/>
          <w:szCs w:val="21"/>
        </w:rPr>
        <w:t>3</w:t>
      </w:r>
      <w:r>
        <w:rPr>
          <w:sz w:val="21"/>
          <w:szCs w:val="21"/>
        </w:rPr>
        <w:t>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ATAATGGGTATCACCCTTTTGCTTAATAACATCGTCACGCAATCGACACACCCCGTTTTGAAGGCAATTCGGGGCCTGCCCGTATTGGAGCTAGCCTCAATTTGCATCAATTTGACGCTTTTCCTTGTCTTTCTCTTCATAATATCTGCAAGGCAAATATTTGTGTGTGTTGGTAGAATTAGATTGCTTAAGGATGATACAGCAGTTGCCAGTTCAAGCCCAATTAGACGAAGTACTGTTGATGGAGATATTCGAGTTGTTACGATCGGTACCGGGTTTAAGTTGGTCCTATTTTGTTGTTTCTATGTTTTGTTTTTGCAATTTTTAGTGTTGGGGTTTGATGGGGTTTCTTTGATTAGAGAGGCTGTTAATGGGAAAGTTGTGGATTGGTCTATAATTGCTTTCCCTGCTGCGCAAGGTTTAGCTTGGTTTGTGTTGAGCTTTTCAGCTCTTCATTGCAAATTTAAGGCGTCTGAGAAATTCCCACTGTTGTTGAGGGTTTGGTGGTTTTTCTCATTTTTTATGTGTTTGTGTACTTTGTATGTGGATGGGAAGAGTTTTCTGATTGAAGGTGTGAAGCATTTGAGTTCTCATGTTATGGTGAATTTTGCTACAACTCCAGCTCTTGCTTTTCTATGTTTTGTGGCAATTAGAGGCATTACTGGAATACAAGTTTGTAGGAATTCTGATCTTCAAGAGCCACTGCTTCTTGAAGAAGAATCAGGGTGTCTCAAGGTTACTCCTTATAGTAATGCTGGATTGTTTAGCTTGGCTACTCTTTCATGGTTAAACCCACTTCTGTCTATTGGTGCAAAGAGACCGCTTGAGCTCAAGGACATTCCTCTTCTTGCTCCAAAAGATCGAGCTAAGTCCAATTATAAGGTTTTGAATTTGAATTGGGAGAAATTGAAGGCAGAAAATCCTTCAAAGCAGCCTTCTTTAGCTTGGGCAATTCTCAATTCATTCTGGAAGGACGCGGCTTGCAATGCCATATTTGCCTTGGTAAATACACTTGTTTCATATGTAGGTCCGTATATGATGAGCTACTTTGTTGAATATTTAGGGGGGAAGGAGACTTTCCCTCATGAAGGATATATTCTTGCTGGGATATTCTTCTCGGCAAAGCTTGTGGAGACCTTAACAACCCGGCAATGGTATCTTGGTGTTGATATTTTGGGTATGCATGTGAGGTCGGCTCTGACAGCAATGGTGTACCATAAGGGACTCAGGCTCTCAAGCTTGGCCAAGCAAAGTCACACTAGTGGAGAAATTGTTAATTACATGGCAGTTGATGTCCAGAGAGTGGGGGACTACTCTTGGTATCTCCATGACATATGGATGCTTCCCTTGCAAATAATTCTTGCACTTGCAATTTTGTATAAGAATGTTGGAATTGCTTCTATTGCAACTTTAATTTCCACTATCATATCCATCATTGTTACTGTGCCCTTGGCTAAGATACAAGAAGATTATCAAGACAAATTAATGGCTGCAAAGGATGACAGGATGAGGAAAACTTCTGAGTGTCTGAGGAATATGAGGATTCTGAAGCTGCAAGCTTGGGAGGACAGGTATCGAGTGAAGTTGGAGGAGATGCGGGATGTGGAGTTCAGGTGGCTCCGTAAGGCCCTCTACTCACAAGCTTTTATTACATTCATTTTCTGGAGTTCTCCCATATTTGTTGCAGTTGTTACTTTTGGTACTTCAATATTGTTGGGTGGTCAGCTCACTGCTGGAGGTGTTCTTTCTGCTCTGGCCACCTTCAGAATCCTACAAGAACCACTTAGGAATTTCCCTGACTTAGTGTCAATGATGGCCCAGACAAAAGTTTCCCTTGATCGAATTTCTGGATTCCTACAGGAAGAAGAGTTGCAGGCAGATGCAACCCTTGTTTTGCCACGAGGTATGACAAACATGGCCATAGAAGTTAATGATGGTGAGTTCTGTTGGGACCCTTCTTCTTCTTCGAGGACCACTTTATCAGGCATTCATGTGAAGGTGCAGAGAGGGATGCGTGTAGCTGTTTGTGGCATGGTTGGCTCAGGAAAATCAAGCTTTCTCTCTTGCATCCTTGGGGAGATTCCCAAAATCTCTGGTGAAGTA</w:t>
      </w:r>
      <w:r>
        <w:rPr>
          <w:sz w:val="21"/>
          <w:szCs w:val="21"/>
        </w:rPr>
        <w:t>GTTAATTTAGACTTTGATGACCTTTCTTTTAATTTATGATTAATGTTATTTTTTCTGTCAACTATGATTTCTTCTTTATCCTAGTAATTGAGGACGAAATTGCCTAAATTTGTTCTCTCCTTTTTTCTCAGGTAAG</w:t>
      </w:r>
      <w:r>
        <w:rPr>
          <w:b/>
          <w:sz w:val="21"/>
          <w:szCs w:val="21"/>
        </w:rPr>
        <w:t>AGTTTGTGGTACTGCTGCTTATGTTTCCCAGTCAGCATGGATACAATCTGGAAATATTGAAGAAAACATTCTTTTTGGCAGCCCAATGGATAAAGCAAAGTACAAAAACGCTATCCATGCTTGTTCACTGAAAAAAGATTTGGAACTTTTTTCACATGGCGATCAGACCATCATTGGTGATAGAGGTATAAATTTGAGTGGTGGCCAGAAGCAGCGGGTACAGCTTGCAAGGGCACTATATCAAGATGCAGATATTTATTTACTTGATGATCCCTTCAGTGCTGTTGATGCACACACTGGTTCTGAGTTGTTCAAG</w:t>
      </w:r>
      <w:r>
        <w:rPr>
          <w:sz w:val="21"/>
          <w:szCs w:val="21"/>
        </w:rPr>
        <w:t>GTTAGATTTGTTCAAAGCATCATGAATATTGCTGTTCAAATAAATGTATTTGCTGAACATATGATATGGAACTGCAG</w:t>
      </w:r>
      <w:r>
        <w:rPr>
          <w:b/>
          <w:sz w:val="21"/>
          <w:szCs w:val="21"/>
        </w:rPr>
        <w:t>GAATACATATTAACAGCACTAGCAACTAAGACAGTTATTTTTGTAACCCATCAAGTTGAATTTTTGCCAGCGGCTGATCTAATACTG</w:t>
      </w:r>
      <w:r>
        <w:rPr>
          <w:sz w:val="21"/>
          <w:szCs w:val="21"/>
        </w:rPr>
        <w:t>GTATGGAATTGCTTTCTCATTTTACTTTTTTATGTTTGTGCAGTGACAGGTCACCTTGGGGCTTTATCTTGCATCTGAATGAGATTGCTCTTTTTCTTATTTTATTTTTTTTTTCATAACCCATCAACTTATTACAATATTGCGTTCATTGTTCATTTCGATAAGATCTTTTCCACATTTTGGTTGATTTCCCTTTTTAGATACTCATTGTTGTTTTTGTTGTTGTACTATTGAGAGAGTTGATCCTCAACGCTGGAGTTATTAGTGGGCATCCATATATAGGAAAAATAAACATTATTTTCTATTAACTGAAGGACTGATGCGGCCAAGGAATTCAAGAAAATTCATGGTCAAATACTAAGAAACTTAGGATTATGGTTTAGTTTTAATGTAGAGTTTGTTGGGAAAAATTATTTTGTAATTCTAGTTCTTTTAGAGTTTTGTGTCTATTTAAATATATTAGTTGTTGGTCCTTTATTCAAGTCACATTTTGTAATTTCAAATTTTCTAGAAGGGTCTAGATTTTAATAGGAGTCTTTATTTAGAGTCCTTGTTAGTTAAGGATTACTTTTTGCGTACTTAAGGTTAATGATTACTTTTTGGACCCAAATCCTTCCAGATTTTGGATTACTTTTTGAGTCTACGCTTGTAATGTTGTTTTGAAGTTTTTGATCAATACGAATTCTAGCAATATTGCTTTGAGTTGTTTGATGCAATTCAACCCTAGATATGATGCTTATGGAACATTAGGTGTGATATTCTTAAGGAAGTTTAAGTGTGAAGCCTAAACTTTTTATTTTATTATTCTTTAATCTTGTATTATTATGTCATATAGCGTAGCTATTTATGGTTTATTATGAATTTTATGCAAGGATTTTATGTAATACTTTGATGTTAAAGATTTTTTTTATAATTTTATTAATAGTATTGAACTCATAATTATTTTTCAACTATAAATATTATATATTATTTTTATAAATAAAAATTATTGTAAATATATTTTCATTAATAATTACTAAATAGTAAAAAATATATATTATATTTTTCTGTTAGTTTGGTTTTAACAGATAATCAATCGAACATTTTATGTTTCGATTAAGTTTGGTTTTCTTTCAATTTCGGTTCGATTATATTAGTATTTTAGAGTTGGTTAAAAAATCAATTAGTAAAAAAATTCGATTTTGTTTAGTTCAATTAATCGAATGTACACTTAATTAGCTCCTTGAATGAAAGTTTTCTGGTTCTGCCCCTGAGTGGCAGCATGCCGATTGCTGGCTATTATGAAAAGCCAAGCATTCAAAGCCAAACAGCAATCGGAACTACACAAGAATTTGGCTCTAATCTTTCAATTTCCGGGGTTCATAATAATACAACCTCTCAAAACCAAGAGCAGAAGCAACAATTACATGCAGGAATTTATGGACAACATTCAATGGATGAACAAGATGAGCCCCATCAGCAACTTATAAAGGTGGAACAAAAGAGGCAACAACTAGAAGAGAGCCTATGCAACATGATGATAAGTTAGAACAAGAAACCAAAAAGTTAGAATTGTCGTCTCAAAAGATTCAACAACAAAACTTGCTATCAAATTTGAATCAAATGAAGATTGAGCATTAATGCAAGGAATTTTTTGTCAAGAATGCTATTGAACAAAAAATAGAAGGAATAAAAGAGTTTGGATTCAGTGATCAAGATGTTGAAGATGATGGATTTGTATTGCCTGCAGTTGATATTCAAGAGATGAAGATGAATTTCATTATTCCAACAAAGTCCATTAATAAATCCAAATGCGGCTTTCAGGTGTTTCTATTGTTGTTGACAACTAAGGAGGTGACATCATTGTTCAAGAAATTGTCATTTTTGGTGCTTAAGAATTTCAAAACTCAAGGTCGAGTTTTCTTCAACAAAGAAAGAATGATGCAGCTAAGGAATTGAAGAAGATTCAAAGTCAAATACTCCATAAACTTAGGATTATGGTTCTGTTTTAATGTAGAGTTTATTGGGGAAATTATAGAGTACTTTCTGGGTCTTTTAGAGTTATACTTATCTGTCTATTTAAATAAATTAGTTATTGGTCCTTTATTTAATCTTAGGTATACTTTTGCAATTTCAGATTTTGTAGAAAGATCTAGATTTCTATAGGAATCTTTATTTGGAGTCTTCATTGGTTAAGGATTACTTTTTGGGTTACTTAAAGTTGAGGATTATTTTTTGGAGTCTAAATCCTTCAAGGTATAGGATTACTTTTTGAGTCTATAAATACTTATGCTTGTAATGTTGTTTTGAGTATTTAGAGTCTTCATTGGTTAAGGATTACTTTTTGAGATTACTTAAAGTTAAGGATTATTTTTGAGAGACTTAAAGTTAAGGATTATTTTTGAGAGTCTAAATACTTAAAAGTTTCTGGAGTCTAAATCCTTCAAGGTATAGGATTACTTTTTGTCTATGAATACTTATGCTTGTAATGTTTTGAATTGTTTGATCAATATGAATTTTAGTTGCACAAATTTAAGCAATTACGCATCGAGTTATGTGATGCAATTCAATCCTAGGTGTGATGCCTATGGAACTTTGGGTGTGATGCCTATTGAAGTTTTTAGGTGTGAAGCCTAAACCTATTACTGACACAACACACAAATTTTCTTGTTCATGTTTAAATTCGCTTTTCAATTCCATCCTTTCATAAACCCTAATTCTTCACCTAAATTCCTACTTATTTTAGCCTTCACAAAGCCTCAAATTTCAATATTATCTAATACCTGCAGGCTCTCCTGCATCTAAGAGCCAGGTTTTTCTTGAAGTCAAAATATGAATGTCGATGGGTGGGTTAAATGTGTATGGAATCTCCATGCTCTGAAGATATCTAATAAATGTTACCTTCCATCTATTCAG</w:t>
      </w:r>
      <w:r>
        <w:rPr>
          <w:b/>
          <w:sz w:val="21"/>
          <w:szCs w:val="21"/>
        </w:rPr>
        <w:t>GTTCTCAAGGAAGGGCGCATTATACAGGCGGGGAAATATGATGATCTTCTGCAAGCAGGAACTGATTTTAGAACTTTGGTCTCAGCTCACCATGAAGCAATTGTAGCTATGGATATCCCATCTCACTCATCTGATGATTCAGACGAGAGTTTGTCTTTGGATGGGTCTGTCATATTTAATAAAAAATGTGATGCAACTGGAAGTAATGTTGATATTTTGGCAAAGGAAGTGCAAGAAAGTGCATCACCATCAGATCAGAAAGCTATTAAAGAGAAAAAGAAAGCAAAACGCTCAAGGAAAAAGCAGCTTGTTCAGGAAGAGGAAAGGGTGAGAGGGAGAGTCAGTATGAAGGTTTACTTGTCATACATGGCTGCAGCATATAAGGGCTTATTAATTCCACTAATTATCCTTGCACAAGCATTATTTCAATTTCTACAAATAGCTAGTAATTGGTGGATGGCTTGGGCAAATCCCCAAACTGAAGGAGGCCAATCTAGGATGAGTCCTATGGTCCTTCTTGGTGTTTATATGGCCCTTGCTTTTGGGAGTTCATGGTTTATATTTGTGAGGGCTGTTCTAGTTGCTACATTTGGCTTGGCAGCTGCACAGAAGTTGTTTTTGAAGATGCTTAGAAGTGTGTTTCGAGCGCCAATGTCTTTCTTTGACTCTACTCCAGCTGGACGGGTCTTGAATCGT</w:t>
      </w:r>
      <w:r>
        <w:rPr>
          <w:sz w:val="21"/>
          <w:szCs w:val="21"/>
        </w:rPr>
        <w:t>GTAAGTTCATCTGTTTTTGCTAGAAATATATATCATCTGCTGGAATTATTTATATAAAGAACGAAGAATATTTTCTTTTTCTTTTACCCTCTCACTCCTTTCTTATCTTTATATAGTAGTGAAATTTATGACCTTACAG</w:t>
      </w:r>
      <w:r>
        <w:rPr>
          <w:b/>
          <w:sz w:val="21"/>
          <w:szCs w:val="21"/>
        </w:rPr>
        <w:t>GTATCAATTGATCAAAGTGTCGTGGATCTTGATATTCCTTTTAGGCTGGGTGGGTTTGCTTCAACAACAATACAACTTCTTGGAATTGTTGGTGTAATGACCAAGGTTACTTGGCAAGTTTTGCTTCTTGTTGTTCCTATGGCTGTTGCTTGCTTATGGATGCAG</w:t>
      </w:r>
      <w:r>
        <w:rPr>
          <w:sz w:val="21"/>
          <w:szCs w:val="21"/>
        </w:rPr>
        <w:t>GTAATTGATTGATTTTTCCTGTTTCACTTAGAAAATGAAAGGATATTGATTTTTTGCAAGTTGCTTCTGGACTTTACTAATTTTCCTGCATGTATGTGTCATTGTGAGTGACAGTGAGCACCACATTACTGCTTTAGATTTGGGTTGCAGCATTTGATATTACTTTTATTTTGTGCTGTGTATTTGCACAAGCGTCTTTATGGGAAGACAATAAAATCCATTAAGTGGAGATGTTGGAAGTTGCTTACGGTGACTAATAACACTGTTTCTCTGGGGGTTCACTCAATGTAGTCTTTACCCCTTAAAGTGTGATATTTTATTTATTGTGGAAATTATCATTCCTGAGGCCTTTTGCATGTCTTGATCATAATATAAATTTCGTTGATATTGTTGTGTGAAGATGAAGTTTTGGTATCAATGTTTCATTATTTGAAACCATATTATTTATGTCCATATAGCTTGAACTGTTTCAACCATGATTTGTGAAGTTTATTGCTGCTTGCTTGTTAGAGAAGAGCTAGTATGATTTTGAACTTAAACTTCTAATTTAAGGACAATTTGATAATTTGGCTAACTAATATTGAAAGATATGTCAACTTATTATCTGTATGCCCATATGCAG</w:t>
      </w:r>
      <w:r>
        <w:rPr>
          <w:b/>
          <w:sz w:val="21"/>
          <w:szCs w:val="21"/>
        </w:rPr>
        <w:t>AAATACTACATGGCTTCATCAAGGGAACTGGTCCGCATTGTTAGTATCCAGAAATCTCCTATCATCCATCTTTTTGGTGAGTCAATTGCTGGAGCAGCCACAATAAGAGGCTTTGGGCAAGAAAAAAGGTTCATGAAGAGAAATCTTTATCTTCTTGACTGCTTTGCTCGTCCATTCTTCTGCAGTCTTGCTGCTATTGAATGGCTGTGCCTACGCATGGAGTTGCTCTCAACCTTTGTATTTGCTTTCTGCATGATTTTACTTGTTAGCTTTCCTCATGGAAGTATTGATCCAA</w:t>
      </w:r>
      <w:r>
        <w:rPr>
          <w:sz w:val="21"/>
          <w:szCs w:val="21"/>
        </w:rPr>
        <w:t>GTAAGTAAATCATTCTGCGCTACTTTATAAACACACACACTCTTGTTTGCTTTGGGAACTTTATGTGCAGCGAGAGTTTTTTTAGTGTTGTAAAGTTCTATTTTAGTCTTAGGATGGCTTAGCTTGTGATGGAAATTGATTGAAGTTGGATACAAGATAAATAGTAAACCCTTTTAATTTGTAAGTTTATGCGGTTATCAATCATATTTGATTGTTCTTTACAG</w:t>
      </w:r>
      <w:r>
        <w:rPr>
          <w:b/>
          <w:sz w:val="21"/>
          <w:szCs w:val="21"/>
        </w:rPr>
        <w:t>GCATGGCAGGCCTTGCAGTGACATATGGCCTTAATTTAAATGCACGCCTATCGCGGTGGATTCTTAGCTTCTGTAAACTAGAAAACAAAATTATTTCCATAGAAAGGATTTATCAGTACAGCCAAATTCCAAGTGAAGCTCCATCTGTTATCGAGGGTTTCCGCCCTCCATCCTCATGGCCAGAGAATGGGACAATTGATCTGATTGATTTGAAG</w:t>
      </w:r>
      <w:r>
        <w:rPr>
          <w:sz w:val="21"/>
          <w:szCs w:val="21"/>
        </w:rPr>
        <w:t>GTAGAAGCTTAGCTTTATTCCACTATGCATGTGTATTATCCAGCCTTGAGGAAATGTGTACTTTCTTTCGTTTTGTTCTGATTGTTATGTTGGTTTGTCCACAGATGATGTCTGTTGGCATTCTTGGGCCTTCTGTAACATTCTTGCTGATTTACTCTGGATCAGGTTAAATGCTAGTTATAGGATATATCATGCCAACATATGTCAATATTCTGGTTTCAAACTTAAAAAATTAGCACCCACATTCAGAGTTATCAATTTTGTAACATGGAGTTTGAGAGTCATGATGTCTTTGTAGGAATCATGCATCTCTTTCTATTCTGGAGTTGATTCAATTATCTTTTGACCATGAGCTTATTGTGCTTGTTTCCATGACTGTGTTTGATTCTCTAGCTTGAGAAGAAAAGTGAACAGGAAAGTTGGATTTCTGTTATGTATATGCATATATGTAACAATATTTTTGGAGAAAAACGATGGAAGCAAGATTGCCTGGCTGATTCTTAATTGTTGGAATTGGTTTGAAAATGCTGACTCTTTCTTTTTCTGAAG</w:t>
      </w:r>
      <w:r>
        <w:rPr>
          <w:b/>
          <w:sz w:val="21"/>
          <w:szCs w:val="21"/>
        </w:rPr>
        <w:t>GTTCGTTATGCTGAGAATCTTCCTACGGTGCTTCATGGGATAACATGCACCTTTCCCGGTGGAAAGAAAATTGGAATAGTTGGGCGAACAGGAAGTGGTAAATCTACATTGATCCAAGCACTATTTCGATTAATTGAACCTGCTGAAGGGAGAATCATTATAGACAACATTGATATTTCTATGATTGGCCTACATGATCTTCGTAGCCGTCTGAGTATCATACCCCAGGATCCAACTTTATTGGAAGGGACAATTAGGGGAAATCTTGATCCCCTTGAAGAGCATTCAGATCAGGAAATTTGGCAG</w:t>
      </w:r>
      <w:r>
        <w:rPr>
          <w:sz w:val="21"/>
          <w:szCs w:val="21"/>
        </w:rPr>
        <w:t>GTTTTATCCCGCTTCCTTCCCCCCTCCCTCCTTATTTATGTAATTACATACAAGTTTACCTGGATTTTGAATGTTAAAAAGAAAGTCTTGATTTTAGTCATCCTTTGAACAAAAGTTCATATATCTGCATATTAAATTTTTGACCAATCTATAAAATAGCTAAGCATGTAGTTTGTTATAAATGGATCATTGCCTTCTGATAATTGAGATGCGAAGGTAAATATTTTTTATAAATCAATTACATAATCAATTTTCAAAAATTTCCAGATTTAGATGTTTTAAGTGATTGCCAGTATTAGTACAAGTACTTAGTTTCCGCATGGGAACACTATATTGCCAATTTATGCCTAAAACAATTTTTTATGTATGAAATCTTTTCTGATTATATGCTGAGAATTCAGCTATTTGTCACAG</w:t>
      </w:r>
      <w:r>
        <w:rPr>
          <w:b/>
          <w:sz w:val="21"/>
          <w:szCs w:val="21"/>
        </w:rPr>
        <w:t>GCTCTTGACAAGTCTCAGCTTGGGGAGATAGTCCGTAGGAAAGATCAAAAGCTTGATACACCAG</w:t>
      </w:r>
      <w:r>
        <w:rPr>
          <w:sz w:val="21"/>
          <w:szCs w:val="21"/>
        </w:rPr>
        <w:t>GTATGCAGCTAGCAGATTGGAAAATATGGTATTAATGTTTTCTTCTCCCTCATAATCCCCAGAGTTTGGGTGGTTTGGATGGCGTTTTGTTTCTGATTGATTAGTTTGTATTGGAATGTATAATTTGTAG</w:t>
      </w:r>
      <w:r>
        <w:rPr>
          <w:b/>
          <w:sz w:val="21"/>
          <w:szCs w:val="21"/>
        </w:rPr>
        <w:t>TGGTAGAAAATGGGGATAATTGGAGTGTAGGGCAACGGCAACTGGTTTCCCTTGGCCGGGCTTTGCTCAAGCAGGCAAGAATACTCGTGCTAGATGAAGCAACAGCATCAGTTGATACAGCTACAGACAATCTTATTCAGAAGATTATTCGTACGGAGTTTAAGGATTGCACAGTTTGCACAATTGCACATCGCATTCCAACTGTTATCGACAGTGATCTTGTTTTGGTACTCAGTGATGGTGTGCACTAATGATTTCAAAACTCCAACTTCTGTCATAGAGTCAAGTTGTGTCTCAGTGTGACATAGTTGACATATAGGACTTGTTGAGTGGATTTTTTCATTTTGGTAGACTTGTGAAGTGAAAAGTTCTCATGAAACTAATTTCACTTTGGTATACTTTTGCAGGTCGAGTAGCAGAATTCGATACTCCAACACGGTTGTTAGAGGATAAATCATCCATGTTCCTAAAGCTGGTAACAGAGTACTCATCAAGGTCAAGTG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C13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1216(36083-77173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GGGTGCTTATATTAATCAGGCATTTTCTCTCAAATTTAAGTTTCGAAGTTATGGGAAAATTCCCCTTTTTGTTGTCTCATATGATTGCTCCCTTTGCAACCAAAGCAATGGAGTGGAAGAATCTCATTTGCCCTAATTCTCCATTT</w:t>
      </w:r>
      <w:r>
        <w:rPr>
          <w:sz w:val="21"/>
          <w:szCs w:val="21"/>
        </w:rPr>
        <w:t>GTATGCTTCTCTTCTCCACCCTTTCCCTCTTCTCTCTTTAAGCCAATTTGCTGTGGCTGATTTAACATGAAAAATTATGTAACTGGAATTCCCAATACTTATTTTTTCTTTTTTTAAATTAGAAATTGGACCCGTGTTTTTTTGTGATTTTAATGAGGAGAGCCTTCAAGTCCGTTTCTATGTAGAATTAGTTCAACTTCTGGTTAGTTGCTGGGGAAGTATAGGAATGCTCAATAAAGTGCAATTCTTGTTCCTTTGCATAGCAACTGTGTGAAGAAATACTGTACAATGTACTCAAAGACCTGTGAAGAAGCTTAACTTGATATTTTGTCAAAATTAATTTGGTTTATCATATTAAAAGAGAACAAATAAGAATTTTGCTCTTTGGCATAATATTCCAGAATTGTGAACAAACACACCACAAAACCAAACACCACCCCCACCCCCCTCTTCTCTCCTCCTTTTCGCTTTCCCCCTATTTGAGTATTTTAATTCGCATTCTAAGGTTTAATTTTCTGCTTTTCTTTTTTCCTTTTTTTTCAG</w:t>
      </w:r>
      <w:r>
        <w:rPr>
          <w:b/>
          <w:sz w:val="21"/>
          <w:szCs w:val="21"/>
        </w:rPr>
        <w:t>GTATGGGATGGAAATAAAATCTCAGAATGTTTTGATAATAT</w:t>
      </w:r>
      <w:r>
        <w:rPr>
          <w:sz w:val="21"/>
          <w:szCs w:val="21"/>
        </w:rPr>
        <w:t>ATATCCTTTTGTGTATGTTGAGGAGGTTTCCTTTTCAGCTCTATAAGATATTAATAGGTGTTGTTAATTACTTTTCCTTGACAATGCATAC</w:t>
      </w:r>
      <w:r>
        <w:rPr>
          <w:b/>
          <w:sz w:val="21"/>
          <w:szCs w:val="21"/>
        </w:rPr>
        <w:t>AGTTTTAGGATTTGGTGCAAATGTAGTGACTGTTCTTATGATTTCAATACTTGCAATTACACTGAGGAACGCCAGAGGAAGCCACAGG</w:t>
      </w:r>
      <w:r>
        <w:rPr>
          <w:sz w:val="21"/>
          <w:szCs w:val="21"/>
        </w:rPr>
        <w:t>GTAGATTCTTTATTCTTTTTTATACTTATGGTCTACTTACTTGCTGAAAACTGTAAGGAAAGGGTATTGGAAAGCAACATTGGGATAATCATCTTAAGCTGTGTCTGTGTTTCCTTCAGGATGCATTTGGTTAAGGAGGATAGTTTTTTTTTTAAAAAAAAAAAGGAAAAAGCAAGGGTTAGATGAATAATCATATGATGCATGCAGCTGCACTCTGTATTAAATTTTTTATCTGCTATAACTTAGTGACAATATCTGTCACAAATAAACTCCATGTGTCTAATTTAATGTGATTCTGATGGCTTTGACTGTTTATCTTTTCCATTTTGAGATGCATAGTTTATTTAGTTTCAAAATTTCCTATCAGATACCACCTTTGAGATGCATGGTTTATAAATTCTGCCCTTTTTAATTCAAGTAGACTGTTAAGCTGACTGTTAGTTCTTTCTATATCCTTAAACTTTGCATGAAGTTACAAGATGAATTCTGACAAAAACGTTAGTTCATTATAACTAGATGTCCTCTCGCCATTCAAAAATTATTACATGGTGGACTAATCCTTTAGAAGTTATATGCTCAATTAATATAGATTTAGTTAATATTTCTCTGTTGTATTACAAGTTCTAGACTAAACAAGTCAGGAGTCCTTGTTCCCGGTACAGGAATGTACTTGCAGAGTGAAATTATGCTTTGATTGTTTAATCATCACTTTTGGTAAACCTAGTTTGCCATGACCTTGAATGTATCTCATCTTGAAATTGATCTTTCAACTTATTCAATATCCATTCATTGCTCATAATAGCTTGAGCTTCTATTTATCTGTTGTATGTTATGAAATACTCTCACTAGCATTTAAGTCTCTGATAAAAAATCTCTGCCTATGTGGATTTTCTGAAAAATACACTTGATTAGTATTTGTGCCTTTTTGGCCAAACAGTTTACGTTGTTCCTCCTAGTATTAGAACTGATAGACTTGTGCATAGAAGCTTCTCTCTACTGGAGAGGTGCAGCTGCTACTTAGGCTGTGCTGTGACCTTATGTTGAACTTGAACTAGAAGTTTTCCAAACCTCTATTGTGATCAGTAACTTTATGTGTTTTGCTGCTGGATTTCCTTATTTGACTATCAGTTCTTCATGCTGGTGGGTGTGCACTAAATGTTACCCTTATCTACCTACCTGACTTCTTCTCCAAATTATATATCCAAGATTAATGTCAATTCCTTTCTTTCTTTCTGGATTAGGCATCTCTAATTTTCTTTTAAAACAATTTTTAGAATAATTCTAATGCTTTTATAAGAATTACACAG</w:t>
      </w:r>
      <w:r>
        <w:rPr>
          <w:b/>
          <w:sz w:val="21"/>
          <w:szCs w:val="21"/>
        </w:rPr>
        <w:t>ATGAACTTCAGAGAAAAGGTAGTGTTTCATTTTCTACCTGCACTTGGAGCATGTTTGTCATTTGTGGACATGGTTTTTCTTTTGAAGAAAGAACTTAATGGAGACTTTATTGTATATCATGAATGGCTTTTCAAAAGTTCTCAATTGATACTCTGG</w:t>
      </w:r>
      <w:r>
        <w:rPr>
          <w:sz w:val="21"/>
          <w:szCs w:val="21"/>
        </w:rPr>
        <w:t>GTAAGCTGTTTCTAACTTAAGATGTTTGCCTTGTTGTCATGAGCTTTTTATGCTGGCTCAAGATTTTAATTCAATATTCTGTTCCTGCAAATGTGCAG</w:t>
      </w:r>
      <w:r>
        <w:rPr>
          <w:b/>
          <w:sz w:val="21"/>
          <w:szCs w:val="21"/>
        </w:rPr>
        <w:t>ACAACCATCATAATTTCTGTAAAGTGGGCCTGTTTCCATGACTTATTTTGCAATTGGCTTCTTTGTATCTGGTGGATCATGAAAGCACTACTGGAAATTCTTCATCTGCATAAAACATTTTCTTCATTGGAG</w:t>
      </w:r>
      <w:r>
        <w:rPr>
          <w:sz w:val="21"/>
          <w:szCs w:val="21"/>
        </w:rPr>
        <w:t>GTACTTTTTTTTTCCCTGTTAGGTTCCTTATCTCTGCATTGCATGGTCATAAGTGATTTTCTGTGCTGTTATTTGTTTCAGTGGATTAAGCCGTGGATGTAACATTTTTGTCTCTACGGACTAGCCAAAATATAAATTTGCTTTGTTATAATTATACTTTAAGACAAGTAGAGCACATTAGGTTAGAGGATAGAAAGAAAAGAAGGGGTAGACCTAAACTGACTTGGAGAAGAGTAGTACAACATTACTTAGAAGCATTACACATTTCCGAGGATTTAACCCAAAATCGTTTAGAATGGAGAAAGAGAATCCATATAACCGACCCAAATTCTTGGGATAAAGGCTTAATTGAGTTGAGTTGAGTTGAGTTGTATAATTATACTTCAAAGAAATTTATGACAGGTTAAACATATAAAATTGTTTTTTATATTTTACATGCAAAAATATAAAATTTGTGTAAATAATTATATAATATTTAAATAAGTGTGAAAGGTTATAAACAATATGTTATTTTCATAATTAATTGATTATGTGCAAAGCATGTCAATTCCAGGCCAACCCTACATGGCATAATTGTGTCAACATGTTATCAAATAGAACATTATTGTCAAACTTGAACCCTCCAATTTTGAGTCATGATGAATTCATGTTTGCATATCATTTCTAATATTGTTGTTATGATCGACATTGTATAAGTTGCAGATCATACTCATGTGGTGGAAAACCTTCTAGGTTTTGCTTGATATATCTACTCTCCGAAGGCTATTCTTAAACTCCTTGTCATACTTTTTGGAGACCTTCATTCAATTGTTAGTGGCATTTGTGTTGTTTAGGTACTAAAGAATATTATGCACATGGGCATTTTATTATGTCTGGAAAACATAAATGGTATTTCTTTTAAATTGTCTTGGGTAATCTTTTATTGTATATACGTTTGTTTTGCGGTATTTCATTTTTTTCTTCCCTGATAAGATGAAATCTTAATTCTTTGAAAATTTTATGAGGGCAG</w:t>
      </w:r>
      <w:r>
        <w:rPr>
          <w:b/>
          <w:sz w:val="21"/>
          <w:szCs w:val="21"/>
        </w:rPr>
        <w:t>GCTTTGGAATGTCTGAAAGAAAGTTCAGTTGTTTTGTTGGATATCATGTTTGGCATAACCATCAATATCATCAGGATAAAACAGTCATCTTCCAAGGCCAG</w:t>
      </w:r>
      <w:r>
        <w:rPr>
          <w:sz w:val="21"/>
          <w:szCs w:val="21"/>
        </w:rPr>
        <w:t>GTATAACTATAACCTCTCAATTTTTTGCTTGCAATGTCTTTATTTTTTGATAGTAACAATATTGCACTGGTGTCACTATAACAAGCTTATAGATAATTCAAGTGCAAAATCTCTTAATGCTAGCAAAGGAATTGTGGTTATATTGTTTATGACTTGATGTTATGGTTGGCTTGTTAGAATGGGTCTGTGTAATTCCAGTGGTTATATTTTGAAAATGATTTGGTTCCTCATTGTTTTTACTGACTTCTAGTTCATTATATGTGATTGTCTGGGTGGATCTTGTTCAACATGAACTTTTGTTCATTTTTCATAACTTTATTTCAGATTCCCCCCCTCTTAAAAATGTACCTTTCCATCACCTCATATGATACTGCCAAAGATATTTGTGACAGTTCAATTTTTTTTTGCATAGGAGTTGTAGTAAAATATGCCATTGCAGATGCAGCTGAGTAATATAAGTTGCCAAACAGAAAGATGTTCAATTATTATTGGAACGAATATTGAGAAACATGTTGAATAATGGGATGATTTGGTTTAAAATGCTTAAATAAATTATTATGAAGACAGTGTTTTTTCATGGAGGAATTAGATGTGAAAACAGAAAACTTAATATGGAAAGTCCTGTAAGGTGCATGTTATTGCTATCCTTAATCACCATGGCTTCTAATCCTTCATTGTTATAGCATTTTATGATAACTGAAGGGGCTTCTGATAATCTGATTTAAAAGAGTTTGTTTCTCAATTCCATTAAGCTAGCATCATTTACTCTGTTGAATGGCCATTTTCTTTCTCAAACACATTCACAGAGACACTTGTACATGTGTGCATGTATGCATGTACTCATGCACATAATGAAACATCAGCTCTGAGTTATATCTGTTTGTTAATAATCGCTACATACCCTGTTATATTTGTTCACTAACAGTTAAGTACAATGATTGAATTTGTTTTCCCATTGATCATTTGTTACTGTAAGTTTTCATGTCAATATACCACATCATCTTGTCACTTATTTGTTCGTTTGAGATTTGTTTTTCTGTGAATGAATAACTGTCATGCTACATCCTTGTTATTTTTCTAATATTGGGATTCATTGACGATATTGCTTTTTGCTGAATTGTAG</w:t>
      </w:r>
      <w:r>
        <w:rPr>
          <w:b/>
          <w:sz w:val="21"/>
          <w:szCs w:val="21"/>
        </w:rPr>
        <w:t>TTCAATGGAAGATCCGCTTCTTTCTGTTAATATGGATATTGAGGGAGGTTTTCCTGGGGATTCT</w:t>
      </w:r>
      <w:r>
        <w:rPr>
          <w:sz w:val="21"/>
          <w:szCs w:val="21"/>
        </w:rPr>
        <w:t>GTAAGTGATTTGTGGCCATTATAATTTTTTTTCAGGAAGATTTACACTTTCTTCCTTATAAAAGTATAGATTATTTGATTTTCATATTTTGTAGTCAGAAGTTTTTAATATATATTTTCCTGCAGGAGCATTAAAGTTTGTAGTTAAACAAGTTTTTCAAAACTTTGGAATTCTTGCACTATCATCAGTCTATTTTATTATTTTATACTTCAGCAACCAAAGATCCATTGATTTTAATCTCAGTTAATTGCATATTGATGCGTGAACCACGAGAGAGGATGTCTGTATTTGTATTTTATTTTTTTTCTTCCCTAATTGAGCAGTTTATAGAGAATATCTGGATTAGATTAGATTTTCCTCATTTTTTTGTGCTTTATGGAGCTGAACTGAAGTTGACTTGAATACTGTAGTTTGACAAGCCCCATACCATAAATATAAAGGTCCTCCTTAATTGATGCATCACGTTTATTGTTGTTGAACAGTTAAACAGTACAAAAACTTATTCTATTGGATTATTCTGTTTATAGTTGGCTTTCTTGACTTCTGGCTGAGCCAGGAATATCTGTTAGTGGGGTCAAAAAATTTTAATTTACTTAATTTAGAGAAAAAATATTATATAATAATAAACTATCTATTAAGAGAAAAAAATATAATAATGCACGTAAATTTTCAATATATAACAATAATTTAGTTAAAAAAAATAATTTTATAAAATAATAAATTTTCGCTACAATCTTAAATTTACAATTGTCCTTAAAGAGTTTTCATTTTCTGGAAGGTATTGCGTGATTTCTTATAATTATCAATGTTATCAAAAACATCTTTCTCAATATATATATAAGCAAGGATCATTCAATAACTGATCTCCCATTGAGTTTCCACAATTTTCATGGTAGAAAATGCCTTTTCAACACTTTGAGTTGTAAGTTGTAATAGGTAATATCAACAGTAATTTTACAAGAAAGTGAAATAAAAAAAATAAAAATTTAACTTATGAAATTGAGTTTGTCCACTAGTTTAGTTAACATAAAAAGGAAAGGAAAAAGAAAATAAAACCTAATACCATTAATAAGAGACACAGAGAGAGAGAGAGAGAGAGAGAGAGTTTTTTTTTTTTTAAGCTTTATAATTTATTTAAAAAAATTAAAATTGTAGACTATGATAAAGTGTCAAATAAGTCTAAATATATTAAAAATAATAATATTTTGAAGATTTTAAAGGGATAAAAAAATATTTTAGTGGTGTCGTATAAATAATTTAATATATAGCATATATTAAAGTTTTTTTAATTTTTAAAAATTGAGTGGGGTCAATTGAACACACTTACCAACATGTAGCACAGTTCTGCCACACCTTCTTCTTCTTTCAATGTGTTATAGTGCTATCACCTATGAAACAGTTGACCACTGTCTCCCTCTTCTGGTTCATGAGTAGTGCAATGTCAATTTTTTGGTTGAGGTGAGCTTATGCCCATAATGAGTTCATCGATCTTTTTTGTTATTTATTTTTCTTGTTTTTTGTTTGAAGTCAATAAAAATCACAATAAATTATTGCATTTCATGTTACTATCAAAG</w:t>
      </w:r>
      <w:r>
        <w:rPr>
          <w:b/>
          <w:sz w:val="21"/>
          <w:szCs w:val="21"/>
        </w:rPr>
        <w:t>GGAAACACATGGAGCAGTTGGGATCTCATGACATTCAAAGCTATCACTTCTGTGATGAAGCGTGGCGTCATAAAGCAGCTTGGCTTTGAAGATTTGCTTTGGCTACCTAATGACATGGAACCCTCAACCTGTCATGATAGGTTGCTAAGCTTCTGGCGAGCTCAGCAGGGTAGCTCTAACCCCTTCTTGTTTAAAGCAATCTGTTACGCATATGGATGGCCATATTTTTGTATTGGTTTATTAAAG</w:t>
      </w:r>
      <w:r>
        <w:rPr>
          <w:sz w:val="21"/>
          <w:szCs w:val="21"/>
        </w:rPr>
        <w:t>GTAATTTATTCTTTCAGGCTGAATTTCTCACTATATAATAAAATTTATGTGATTATATTTATTATCAAGATAGGGGGCTGAACCTAATTTAAGTTCTTCATGTAGTAAATTGTCCTTTTGAATTGTTGGTTACTGATGCAGTTCCTCATTTTGCTTTCTCTTTTTAAATTAGTACCTTTGTTATGACAGTGCTAATGCTTATTTTATTTCATTTGCACGCTGAAGGAGTTGCTGAGCTAAAATTATGTCACATATTGCTCTTGTAAACATTGTTAAAATTAAGCAAATAAGTAAGGCGTATTTATCTTTTGTGATAGGTGTTTGGTTTTCATGAGAAAAGTTTCCCTTTTACTGAAATCTCAGACCACAATATTAAAAAGGGGAATAAAAACAAAAAATATTGGATTGCATAAAACATATCACAGAGAAAGCCATTCCAATTGATGATATTAGTGTCTCTAGCCAATGCTTATTGCTTAATAAAATATATCTATGATGAATAATATTTTCATTGACTAATTTCTTCTAGTTCTTTCTCAAAGGGAAATAGCTTTACAGTGAGAAATTTTACTTTTACAG</w:t>
      </w:r>
      <w:r>
        <w:rPr>
          <w:b/>
          <w:sz w:val="21"/>
          <w:szCs w:val="21"/>
        </w:rPr>
        <w:t>TTGTTGAATGATTGTATTGGTTTTGCGGGACCACTGCTTCTCAATAAACTCATTCGGTTTCTTCAACAAG</w:t>
      </w:r>
      <w:r>
        <w:rPr>
          <w:sz w:val="21"/>
          <w:szCs w:val="21"/>
        </w:rPr>
        <w:t>GTATGGAGCATGGATCAGTTTTTATTTTTGGTTCTTTAGATAGCATCTACTAGTTTTGGGGTGACACTGTAAATTTAAGATAATTGTCATGTCATTTTTGTTTTGGCCTTTCCCAGTTGTGGGTTTTCTGTCTGCTTCATTGTTCAATAAGCTCCTCTCTTCACGGTTCTGTAATGTAACCAATTTTATTGCCAACTGGGTGTATTGGAACAATAAATATGTGTTCTTTCATTTAATGTTTTAGCTAATGATAGATCTGTAGAAAGAGATGATTCTCCTTAATTTCAATTAATCTGTACATGGGTGTATATATATACAATTGATCCGTATAATTGTGTTCTACTAATTAGGAAGAAATCTTAAATAAGAAATCTTAAATAGGAATATAGAATACAGAATATACAGAAAAATAATATAGTGATTGACTTTCCATAACACTCCCCCTCAAGTTGGCGCATAGATGTTAATCATGCCCAACTTGTTACAAATGTAGTGAATCCTAGCTCCATTCAGAGCTTTTGTGAAAATATCTCCTAACTGCTCTCCAGTTTTGATGTGTCCTGTTGAGATGATCTGTTGTTGAATCTTTTCATGAACAAAGTCACAATCAATCTCAATATGTTTGGTCCGCTCATGAAACACCGGATTAGAAGCACTATGGAGAGCAACTTGATTATCACACTACAATTTCGCAGGCAGGGAGGTCTTAAAACCTGTCTCATCTAGTAATTGAAGTATCCACATTACTTTACATACTGATTGTACCATGGCTCTGTATTCTGATTCAGCACTAGATCGAGAAACTACACTCTGTTTCTTGCTTCTCCAAGACATCGAATTTCCTTCAATAAAAACGCAATATCCAGTAGTTGACCTCCTGTCAACCTTAGATCCAGCCCAGTCGGCATCTGAAAAACATTCAACATTCAAATGCCCATGATTACCATATAACAAACCTCTTCCTGGAGCGTCCTTCAGATAACACAAGATTTGTCCTAAGGCTTCCCAATGAGCAACAGTTGGGGAAGACATAAACTGACTTGCCACACTAACGACATAAGCAATGTCAGGATGAGTGACTTTAAGGTAGTTCAATTTTCCTACCAATCTCCTGTATCTCTCTGGATCTTCAAACAACTCACTATCCCCGGCTAACGGTTGTAAATTTGGAGTCATTGGTGCACTGCAAGGCTTAGCACCTAATTTTCCTGTCTCTGTCAATAGATCGATGATATATTTTATTTGAGACAGTAAGGTAGTTCAATTTTCCTACCAATCTCCTGTATCTCTCTGGATCTTCAAACAACTCACTATCCCCTGCTAACAGTTGTAAATTTGGAGTCATTGGTGCACTACAAGGCTTAGCACCTAATTTTCCTGTCTCTGTCAATAGATCGATGACATATTTTCTTTGAGACAAGAAAATACCCTTCTTACTTCTCATAACTTCAATACCCAAGAAATACTTTAACAATCCCAAGTCTTTTGTCTGAAACTGGGTTTGGAGGAAGGTTTTAAGAGATGAAATACCTGCAGAGTCACTCCCAGTAATGACAATGTCATCCACATAGACTACCAGGAGAATTAGACCAGCCTTAGATTGCCTATAAAATACTGAGTGATCACACTTACTTTTTGGCATACCAAATTCTTGTATTGCTTCACTGAATCTCCCAAACCAGGCCCTAGGACTTTGTTTCAAGCCATAAAGAGACTTCCGAAGCCTACAAACTTTACCCAACTCTCCCTGAGCAACAAACCTAGGTGGTTGCTCCATATACATCTCCTCCTGAAGATCACCATGAAGGAAAGCATTCTTGATATCCAATTGGTGCAGGGGCCAATCATATGTAGCTGCTAAAGAGATAAACAAGCGAACAGAAGTAAGTTTAGCTACAGGAGAAAAAGTGGCAAAGTAATCAATCTCATATGTCTGAGCATATCCTTTTGCCATAAGACGTGCTTTTAACCTAGTCACAGAACCATCAAGATTTACCTTTACTGTAAATACCCATTTGCAACCAATAGCTTTCTTACCAGTGGGTAAAGGCAACAGTTCCCATATACCATTAGCATCTAAAGCCTTTGAGTAATCAACCCCATATGTCTGAGCATATCCTTTTGCTACAAGGCGTGCTTTTAACCTAGCCACAGAACCATCAGGATTTACCTTTACTGTAAATACCCATTTGCAACCAATAGCTTTCTTACCAGTGGGCAAAGGCAATAGTTCCCATGTACCATTAGCATCTAAAGCCTCCATTTCCTCTTTCATAGCAGCACACCAGCCAGAATGAGACAGTGCCTCACCAACAGTATTAGGGATAGGAACAGAGTCTAAAGAAGTAACAAAACACCGAGAACAAAAAGACAATTGATTATAAGAAACAAAAGAAGAGATAGGGTAAGTGCATGAGCGCTTACCTTCACGCAGAGCAATGGGTAAGTCTAGGTCAGAATCATGATCAGTATGAGGTACAGGATCTCTCAACGAAGTAGCTGGTGGAGAATCTGAGTCAGGAATCTCCAATCTCCTGGAATAAACATGAACAACTGGAGGTCGAGGAGGTCGAGTAGGTCTAGAGACAGAAGGAACAGGCTGTGGGAGAGGACTAGACATTGGTTGGACAGTATATATTAAGAGATCATTCTCCTCCCCCTGACTCTCATACACAGATGATTGAGGAAAGAATGGAGTAGACTCAAAAAATGTGACATCTGCAGAAACAAGATAACGATTAAGAGTAGGAGAAAAACAGCAGTACTCTTTTTGGAGCCGGGAGTACCCAAGGAAGACACATTTGAGAGACTTCGGATCCAATTTAGTAACTTGTGGACGAACATCACGCACAAAACAGGTATAACAAAAAATACGGGGTTCAACAGGGAACAAAGTTTTTGTAGGAAACAAAGCAGTATAAGGAATATTCCCATTAAGGACAGAAGACGGCATACGATTGATCAAAAAACATGTCGTAGAAACTGTATCCGCCCAAAAGTGTTTAGGAACTTTCATATGAAAAAGAAGAGCACGAGTTACCTCAAGAAGATGCCGATTTTTTCTTTCGGCCACGCCATTTTGGGATGGGGTATCAATACAGGAAGACTAATGAAGAATGCCATTTTGTGTCATATAAGACTGAAATTGTGCTGAAAGATATTCTTTGGCATTGTCACTTCTTAATATGCGCACAGAAATATTAAATTAAGTTTTGATTTCATTACAAATGGCACAAAAGATAGAAAACAACTCAGAACAATTCTTCATTAAATATAACCATGTAACACGAGAGTAATCATCAATAAAAGTAACAAAATAACGAAATCTAGTTTTAGAAGTGTAGAAAGAGATGATTCTCATTGATTTCAATTAATCTGTACATGGGTATATATATACAATTGATTCCTATAATTGTGTTCTACTAATTAGGAAGAAATCCTAAATAAGAAATCCTAAATAGGAATACAGAATACAGAATATACAGAGAAATAATATAGTNNNNNNNNNNNNNNNNNNNNNNNNTCAAAAGGGGATGAAGCCCGTTTATTGACTCTAGACACAGAAGGCAAACGATGATGTTTTGCAAACTGACACGACTCATATTCTTGTACTGATAAAGACTGAAACTGGGGACACAGCTTCTTCATGGTAGACAAAGAAGGATGGCCCAATCTACAATGAGCTTCAAGAGGTGTTAAGGTACTGGAGTAAACAAGTGACCACGATAAATGATTTTCTAGAATGTAGAGACCACCTGACTCACGTCCTCTACTAATAATCTGCTTCGTCGCAAGATCCTGAAACAAACATTGGTCAGGAAAAAGGAAACATAACAATTTAAGGTACGAGTAAGTTTTCTAACATAAAGTAGATTAAAAGAGAATTTTGGTAGACACAAAACAGATAACAAAGAAATTGACGAAGTCGGGTTCGCAGTTCCAGAACCCATGACACAAGAAGTAGAATTATCAGCTAAAGTAACAGTAGAGGAAGTGAAATTAGACTGAAAAATAGATAGAATACTAGAATTACCTGTCATGTGATCTGTCGTACCAGAATCAATAACCCATTTGGATGAGGAAGACACAAGGCATGTAGTGGATTTACCTGACTCAGCGATCCCAGTGATAGGGGAACTGGTAGGCTTTTGAGATGCCTAATACTGGAAAAACTGTGCAAAATCTTCTGCAGATACCAAAACAGTTTTCTCAGAAGAAGATACTGTAGAATCCTCTGCTGCTATATTTGCCATCTGTGATCGTTGATTTTTCCTCTGAAGTTGCGGACAATTATATTTTCTATGGCCAGGCTCATGGCAATAATAACAAATGACTCCTCTTGAGTCCTGATTAGAACTAGCCTCCCCATTACGCTGATTACCTCTGTTGCCTGTAATTCCACCTCTACTTCCTCTTCTATTACCCTGTTGTCCATTTGGATTACGGCTAATAAGAGCACTATTGGCAGGCTGTGAAGATTGAGTACTCTCTGTACGAAGGACCCGTGTGAACGTTTCATGCAAAGAGAAAATCTCAGAACTGGAGAGAATCTGAGATTTAGCAGTCTCATACTCTGAACGAAGGCCTGCAAGAAAACTCATAACAGCCAATTGCTCCCGTTGGGCCTGCTGAACTTTCATATTAGGACTAAAAGACAACAATATATTAAGTTCCTCATATACCTGTTTAAAATCCATAAAATAAGTCGTGAGAGACTTATCATCTTTCTCAGCATGGTAGAATGCGTTACAAACATCATAAATACGGGAGATATTCCCTTTACCAGAATACAGAAAATCTAAGTAATCCATTAATTCCTTAACAAATTCACAGTGATTAATTAAACTAACTACCTCACTGTGAATCAAGTTCCGAAGCTGCAAAAACAACCGAGCATCCTCCCTTAGTCAAGTTTGCCGTGTATCATCAGTAGGTGGGTTCTTAGTAAGATGATCATCCTTATCAATGCTACGCAAATAGACCCTAACAGTCTTACTCCACTCTAGGTAATTCGAACCATTAAGTTTGTGTTCCGTGATCTTAGTCATCACCAGAATCACATCAGAAATAACATTCTTATTGTCTGCCATTTGTTGAGACAAAGAAAACTAACTGAAACACTAAGCCAAAGTGCTTACAACCGCAAAATAATCCAAAATCACAAATCAAGCAAATACCAAAATAGGATCTAAGAGCCAAACCTCAGAAGTCCTTTAATGGTGTACTGGATCAGGCAACAGCACACAGTGGTGGAATGAGGGGGTTGAGGCGACGCCGGCGATGCTGATCGGAGTCGAAACGGCCAGCGGACGCACCTCCACTAGCCGGCGAGTGAAGAAACGGCAAGAACCTGAGTTGGGCGCGTGAGCCTCACGCGCTTGGATTCCAGCTACCGGATCAGAGGGGACGGCCAGTCAGCAGTCAAGGTCTCTCTTGAGCTGGGTGGTGAGAACAAATAGTCACCCTAGATAGATGATCTAGGGTAACAGTGGGTTTCAGTCCAGAAACAAACGGGAAAGAAATTCCAGATTTAGATTCCTTAATGAATCTGCTCTGATACCACGTAGAAAGAGATGATTTTCCTTAATTTCAATTAATCTGTACATGGGTATACATATACAATTGATTCCTATAATTGTGTTCTACTAATTAGGAAGAAATCCTAAACAAGAAATCCTAAATAGGAATACAGAATACAGAATATGCAGAGAAATAATATAATAATTGACTTTCCATAACATCCTTTTTGCAGAATTCTGTTATTCAATTTAGCTTTCTGGATTTTGAAGCATTTGCATGCAAACTGCATGTATTCAGCCGTTTTTGTTTTATAGTTGCTGCTTTAGTTATCATATCGTTTTGAAGTTTGATGATGATAAATTTATAGTTGTAAAATTTATTGTGGTGTTGTAG</w:t>
      </w:r>
      <w:r>
        <w:rPr>
          <w:b/>
          <w:sz w:val="21"/>
          <w:szCs w:val="21"/>
        </w:rPr>
        <w:t>GTTCTGCGCATTGGACTGGCTATGTTCTTGCATTATCCTTGGGCCTTACTTCTATCTTGAA</w:t>
      </w:r>
      <w:r>
        <w:rPr>
          <w:sz w:val="21"/>
          <w:szCs w:val="21"/>
        </w:rPr>
        <w:t>GTAAATATCAATCCTAGAGTCTAATATCTTCTATTAATTGTCTTTTGTGCTTCTTTTTTTCCTCAGTTCTTTCCTTTTATTTTTTCTTGTATTGCTTTTTAAGCAGTGGTTGTCTTGAACTTTTTGGTTCACAGTTTTACTAGAAATTCTACCAAAATAGGATTAACATGTGATCCAAAAAAAGTTTGGGAGACAATGAAAGGCATCCATAACCATGTTTTTGCTTACCATTTTTTGAAAAAATAATAGGCATTGATTGGGACCTTTCTTGTGTATTTTGTTCACAACTTCAGGATTCTAAACCTCAATTCCTGGTGCTGTTTGTCTTTCAATATGTTGGGATAACTTTTTCTGTTAAGCTTCTCATTTTTATATTCATTTGAACTAATTATTGTATAACATGAAGGCTTAACAGAAAAAAGAAAGGGATAAAGAAATTCTAGATTTTCATTGATTATGTTCCTATTTTTCTATCTGATTGAGTCATAAATAGCCATGCCTTTAAGATGTAAAGCGATTGCAATTCTACTTTGTTGATGTTCATAGGTTCAATTTTCACACACTCAAATGCATATATGCAGATACACTTACCCTACTTGTCATTTAGAGATTATTTCCCAATCTGCAGTTATCTCATTTCAGTTGGTGACATTTTAACCATGATAGTTGGTTGATGGCTTGATGCCCTTTCTAATTTTGCAG</w:t>
      </w:r>
      <w:r>
        <w:rPr>
          <w:b/>
          <w:sz w:val="21"/>
          <w:szCs w:val="21"/>
        </w:rPr>
        <w:t>ATCTTTCTTAGATACACAATATTCATTTCATCTTGCAAAGTTGAAGCTAAAGCTACGATCTGGTATTATGACTGTAATTTATCAGAAG</w:t>
      </w:r>
      <w:r>
        <w:rPr>
          <w:sz w:val="21"/>
          <w:szCs w:val="21"/>
        </w:rPr>
        <w:t>GTACATATATCATCTGTTTCTCTTAGGGTTTTAAACAGGAATGCATATAAGCCAATTATTTGTACTATTATTTCACTGTCTTTGGACCAATGTGTTGACAAGTTTACTTGGAAGCTAATTAAATTAATGCCTGTTGAATTAAGTAGGGTATTTTCAGTCACAAACTTAGTTTGCAAAGACAAGCTGAATCAAAATGTTTGGGTAGTTAAATTTTGGAAACGTGAATTCTGCACTATGTGTGATGTTAAGGACTAGTTTTTATGCTGCTGCTGTAACAAAATATTTCTGAAATTCTTTAATGGTCTCAAGTTTCTTGTCAATCAAAATCTATATTATGTTTATATCATAGTTTTTTATAAGAACTATGAATATACGGTAAAGCATGCTAGCAATGAAAAGACAAATGTTCATAAAAGGAAATAAATTTTATTACATTCTATTTCACTCCACCATGACCTGACAAATACGGTAGGATTACATTATCTTTAATAATCCAAATTGTTCTTAAATCTTCTGTGGAAATTCAATAATTCTTTAATGATAACAAACTGATCATTGATTGGTTGGGTTGATTCTTACTGTCAATTTCGGATTGACGTGGCACCAAGTTATGTTCTTGTTAAATTTGACATCTTGTTATTCTATTACTTAATAATTGCTTAGTAATCTTATCTTGTTAAAAATTGTTCACCATATAGCACTTTATGCCTTTTGCTAAGCATTGAATATCCACAATTCCATATTGGCACGAGGTTTGAAAATTTTGTCGTAATTTATAGCTGGAGATATATTAAATTTAATTAACTAGTAGCATTGTAATTTGATGCTTTTCATTTGGCTCATGTTTAAGTTTGCTTGCTGTCTTACTTTGAGGAATGTATATTTTAACTTTATTCTTTGTTTACATATGATGCTCTGGGACCTCTCATCTTCTGGTTTGATAAATGATAACCTGTTTCTGGTTTTTCTTTAGTGACGCAGGTCTTCATTTTGCTTTGCCCTTTATGACTTGCCACTGCTTTATCATCAGTATTACATTCATTAATACTTTTTTTTTTAG</w:t>
      </w:r>
      <w:r>
        <w:rPr>
          <w:b/>
          <w:sz w:val="21"/>
          <w:szCs w:val="21"/>
        </w:rPr>
        <w:t>TGCCTGTGTGTTACCCTAGCAGAGCGATCCAAATTTTCTGAGGGGGAAATACAGACATTTATGTCTGTAGATGCTGATCGAACTGTCAACTTGTGTAACAGTTTCCATGAGATTTGGGG</w:t>
      </w:r>
      <w:r>
        <w:rPr>
          <w:sz w:val="21"/>
          <w:szCs w:val="21"/>
        </w:rPr>
        <w:t>GTAAAGACGCAATATTTTATTACATATGAAAGAAATTTGGAGCTACCAACTTTCAAGTCTGCAATTTAATTAGTTGTTTTAAAAGATCATCATCCAGTTTCCCTTTGCTTTTATAAAAAGTTCTATAAGGTTCAATGGTGGAGCAAGAAATTACTGTTGCATTTGAAAGTTTGTACTGTTACTAAAGTTATTGCTTAATTTTATTAAGTTCATCATTGCAATGCTCTGACATTGTTATTGATTTTATTATTGCCACTAATGTTGTTCCATTAATGTTGCTGCAGTACTAAATGGTGACAAACTTTCTCTATCTATTCTATTATTTTCTTTTTCTTGTTGTGTAAATATTTTCAGCTTTTGTTGTATTCTAGAAATTGATCATATTGCATCATTTTGTGAAAATTAATTATAAACATCAATCGATCATATGCAACTGCTTCTCAATCAAATGGCATAGAAGCTGGAAAGAATCTATAGCTGCATATTAAGGCACCAAAGGAAGAATGCCTAGTAGGGTTTCCAAAATATGTTTTTCCATGGAAAACATGTGCTTGCTGAATGATTGTGCAGCACTACAACACAATAACAATAACAACTAAACCTTAATACCAAACTTGTTGGGATCTACTATATGGACCATGGTTTCAAATAACAACCATTATTTAAAAGTTTTTTAGCCTCTTGTTACCGTTACACTTGTTATTTGAAGGTAACAGAAAAAATACACTTGTAATGGTTGGAACGGTCTTTACGTGTTACGTAACGGTGATAACTGTTATTTACCATTAAGTAACGGTAAGGGTCCGTTATCTCACTGGTTTTTTTTTTTTTTTGCTCCAAATGGGGGTAGTAATTCTTCCTCATGATTTGTTTTAGGTTTAGGGAGTCTTAAGTTGCTATGTCTCACTTTCAACTTTGCATATAAAATTTTCTATCTTTCTACAAATCTTTCACTTTTTATCTATTGAGCTAAGATCATAAACTATCTTTCTAGTTTTACATATCCATATCTTGCAAAAGATGAGTTAGTTATTTATTTTTTGGTTTTTTATTTATTTGTTAAAGAAAATTATGTTTGATGCTAGGTTTTTATTAAATTTATAGCATGAAGCATTAGTTTGCCAGATCTATACGTTATTTTTTTTTTCCTAATTTTGAACTATTTTCAAAATTAATTTTAGTAAAATATATAAGTAATTAGAAAATAACAGCAAGAAACTTTTAGGCTTCATTAATGTTTGTTAAGTACAAGTATAATGTTAGTTCTTTACTATCTACATTTTATTTTAGTTTTAAATTGATTAATGCTAATGATGTCTTAGAATGATAGATTTAGCATCTTTATTTGATATATTTATACTTATTTAGTTGTATATCTTAGTTTTACTTATATTTTTAAATATCTATTCATTTTGTGAACTTTGCAAATTTTCTATAAAAAAAAAAAAATTGTGTAGTGATAAGCCATTACCATTATGTTACGTCCATTACAGGCCTATTTCTGTTACATGCAAACGCAACCATGAATGCAAACGCTACTGCTACTGTGATTTAAATCCATGATATGGATTCTTTTTTGTCCTTTAGCTTTGTTTGATACCAATTCTGCATCAATATTCAAAAATTATAGATCTTTTACACTATTGCCCTTCACATCATTTTAGGTCTCACCTTTCTCCTCTCACTCTTTCCACCACTAATTTATCAGGCCTCTGTACTAGAGCATTTGATTATCTACGTTAGACATGATCAAACCATTTTAATCTACACTCTCATTTTTATTCTCAATGTTTGCATTCATTCTCTAGCAGATGAGGTTGTTCCTACTCTTATCGGCTATCGTAATACTAGACATTCATCTTAACATTCGCATCTTTGCCACACTCATCTTGTGGATATATTATACCTTAGATGCTCAATATTCACTCATACAACATAGTTGGCTTGATCGTTGTTCTATAGAACTTGCCTTTCACTTTATCAAGGATCTTATGATTGCATAATACACCAGTCACACTCCTCCATTTCATCTTGTGTAGTGTTAAAAACTTTTAAAATTATAGCCCACTAAAGGCTTTAACAAAGGTGACAATAATCTATTTTATCAGACTTGTATGCCTCTTAAGACCATAATTTTTTTTCTCTTTCTCTTTCTCTTGCTATATTTTGTTGTGGTTAACTTTTTCTTGTTAAATGAAACATTTTCATGAAAATGAGTGAAGATAGTTTCAAACAGCTAAGTAACTTACTCATTTACTGGAAATGACTTAATTGACAACTTAAATAGGTGAATGCAGACTAGCTTCTTAATGAGCTCATACTTAGTAGGACGGATTTTAATTGTTTTTCTTTTTATGTAGCATTGACTGAGAAAATGGGGCAAACTATTTCTGTCAGAGAAAAAGTGTGAATATTTTCTTTTTATACAAATCTATAGATTTATCAATAGTTTTTGTCAAAGCTATGGTATTTTTTTTAATTTTATTTTCTCCATATTTTGGGAGCTATGGTAATTTTCTGGTAGCATCAAATTTGAATTTTTAGTGCCTATATGAAGAGAGCTTTGTTAAATACTATGAACAAATCAAAATCTTGTGATTTTTTCAG</w:t>
      </w:r>
      <w:r>
        <w:rPr>
          <w:b/>
          <w:sz w:val="21"/>
          <w:szCs w:val="21"/>
        </w:rPr>
        <w:t>CTTGCCTTTACAAATTGGCGTGGCACTGTACCTTTTGTATACACAAGTCAAATTTGCTTTTCTTTCTGGATTGGCAATAACCATCTTACTGGTACCAG</w:t>
      </w:r>
      <w:r>
        <w:rPr>
          <w:sz w:val="21"/>
          <w:szCs w:val="21"/>
        </w:rPr>
        <w:t>GTATTTCTTAATGTCTCTTATTGTCTAACCTTTTACATGAGATCTACAATATACACTTTTGTATTGAAGTGAATATTTTCTGTGTATTTTCTTGAATGAGATACAAGGTATTTATATACAAAGAGTCCTATAATTAAGTATTCAAATTGGGAAGAGATCCCAATAATTATGTTAACTAATTAATAAAGAATATTATGTACATAATTATAGGATTGACTTTCTATAACACTCCCCCTCAAGTTGGAGCATAGATATTAATTATGCCCAACTTGTTACAAATGTAGTCAACTTGTAGAAAGAGATGATTCCCCTTAATTTCAATTAATCTGTACATGAGTATATATATCCAATTGATTCCTATAATTGTGTTCTACTAATTAGGAAGAAATCCTAAATAAGAAATCCTAAATAGGAATACATAATACAGAATATACAGAGAAATAATATAGTGATTGACTTTCCATAACACTCCCCCTCAAGTTGGAGCATAGATGTTAATCATGCCCAACTTGTTACAAATGTAGTCAATCCTAGCTCCATTCAGAGCTTTTGTGAAAATATCTCCTAACTGCTCTCCAGTTTTGATGTGTCCTGTTGAGATGATCTGTTGTTGAATCTTTTCACGAACAAAGTGACAATCAATCTCAATATGTTTGGTCCGCTCATGAAACACCGAATTAGAAGCAATATGGAGAGCAGCTTGATTATCACACCAGAATTTCGAAGGCAGGGAGGTCTTAAAACCTGTCTCATCTAGTAATTGAAGTATCCACATTACCTCACAAACTGATTGTGTCATGGCTCTGTATTCCGATTTAGCACTAGATCGAGAAACTACACTCTGCTTCTTGCTTCTCCAAGACACCAAATTTCCTCCAACAAAAATGCAATATCTAGTAGTTGACCTCCTGTCAACCTTAGATCCAGCCCAGTCGGCATCTGAAAAATATTCAACATTCAAATGCCCAAGATTACCATATAACAAACCTCTTCCTGGAGCGCCCTTCAGATAACACAAGATTTGTCCCAAAGCTTCCCAATAAGCAACAGTTAGGGAAGACATAAACTGACTTACCACACTAACGGCATAAGCAATGTCAGGACGAGTGACTGTAAGGTAGTTCAATTTTCCTACCAATCTCCTGTATCTCTCTGGATCTTCAAACAACTCATTATCCCCTGCTAACAGTTGTAAATTTGGAGTCATTGGTGCACTACAAGGCTTAGCACCTAATTTTCCTGTCTCTGTCAATAGATCGATGACATATTTTCTTTGAGACAAGAAAATACCCTTCTTACTTCTCATAACTTCAATACCCAAAAAATACTTTAATAATCCCAAGTCTTTGGTCTGAAACTGGGTTTGGAGGAAGGTTTTAAGAGATGAAATACCTGCAGAGTCACTCCCAGTGATGATAATGTCATCCACATAGACTACCAGGAGAATTAGACCAGCCTCAGATTGCTTATAAAATACTGAGTGATCACACTTACTCTTTTGCATACCAAATTCCTGTACTGCTTCACTGAATCTCCCAAACCAGGCCCTAGGACTTTGTTTCAAGCCGTAAAGAGACTTTCGAAGCCTACAAACTTTACCCAACTCCCCCTGAGCAACAAAACCAAATGGTTGCTCCATATACACCTCCTCCTGAAGATCACCATGAAGGAAAGCATTCTTGATATCCAATTGGTGCAGGGGCCAATCATATGTAGCTGCTAAAGAGATAAACGAGCGAACAGAAGTAAGTTTAGCTACAGGAGAGAAAGTGTCAGAGTAATCAACCCCATATGTCTGAGCATATCCTTTTGCTACAAGGCGTGCTTTTAACCTAGCTACAGAACCATCAGGATTTACCTTTACTGTAAATACCCATTTGCAACCAATAGCTTTCTTACCAGTGGGCAAAGGCAACAGTTCCCATGTACCATTAGCATCTAAAGCCTCCATTTCCTCTTTCATAGCAGCACACCAGCCAGAATGAGACAATGCCTCACCAACAGTATTAGGGATAGGAACAGAGTCTAAAGAAGTAACAACACCGAGAACAAGAAGACAATTGATTATAAGAAACAAAAGAAGAGATAGGGTAAGTACATGAATGTTTACCTTTACGAAGAGCAATGGGTAAGTCTAGATCAGAATCATAATCAGTATGAGGTACAGGATCTCCCAACAAAGTAGCTGGTAGAGGATCTGAGTCAGGAATCTCTAATCTCCTGGAATAAACATGAACAACAGGAGGTCGAGTAGGTCTAGAGACAGAAGTAACAGGCTGTGGGAGAGGACTAGACATTGGTTGGACAATATATATTAAGAGATCATTCTCCTCCCCCTGACTCTCATACAAAGATGATTGAGGAAAAAATGGAGTGGACTCAAAAAATGTGACATCTGCAGAAACAAGATAACGATTAAGAGTAGGAGAGAAACAGCAGTACCCTTTTTGCAGCCGGGAGTACCCAAGGAAGACACATTTGAGAGACTTTGGATCCAATTTAGTAACCTGTGGACAAACATCACGCATAAAACAAGTACAATAAAAAATACGGGGTTCAACAGGTAACAAAGATTTTGTAGGAAACAAAGCAGTATAAGGAATATCCCCATTAAGGACAGAAGACGGCATACGATTGATAAAAAAACATGCCGTAGAAACTGTATCCGCCCAAAAGTATTTAGGAACTTTCATTTGAAAAAGAAGAGCACGAGTTACCTCAAGAAGATGCCAATTTTTTCTTTCGGCCACGCCATGTTGGGATGGGGTATCAACTATCAACACAGGAACACTGATGAAGAATGCCATTTTGTGTCATATAAGACTGAAATTGTGCTGAAAAGTATTTTTTAGCATTGTTACTTCTTAATATGCGCACAGAAATATTAAATTGAGTTTTGATTTCATTACAAAAGGCACAAAAGATAGAAAACAACTCAGAACGATTCTTTATTAAATATAACCAGGTAACTTGAGAGTAATCATCAACAAAAGTAACAAAATAACGAAATCCAGTTTTAGAAGTAACAAAACAAGGACCCCAAACATCAGAATAAACTAACTCAAAAGGAGATGAAGCCCGTTTATTGACTCTAGACACAGAAGGCAAACAATGATGTTTTTGCAAACTAACACGACTCACATTCTAGTACTGATAAAGACTGAAACTGAGGACACAACTTCTTCATGGTAGACAAAAAGGATGGCCCAATCTACAATGAGCTTCAAGAGGTGTTAAGGTACTGGAGCAAACAAGCGACCGCGGTACATGATTTTCCAGAATGTAGAGACCACCTGACTCGCGTCCTCTACCAATAATCTGCTTCGTCGTAAGATCCTGAAACAAACACTGGTCAGGAAAAAAGGAAACAGAACAATTTAAGGTACGAGTAAGTTTACTAACAGAAAGTAGATTAAAAGAGAATTTTGGTAGACACAAAACAGAAGACAAAGAAATTGACGAAGTCGGGTTCGCAGTTCCAGAACCCATGACACAAGAAGTAGAACCATCAGCTAAAGTAACAGTAGAGGAAGTGAGATTAGACTGAAAAGCAGATAGAAGACTAGAATTACCTGTCATGTGATCTGTCGCACCAGAATAATAACCCATTTGGATGAGTAAGACACAAGGCATGTAGTGGATTTACCTGGCTCAGCGATCGCAGTGACAGGGGAACTGGTAGGCTTTAGAAATGCCTGATACTGGAAAAATTATGCAAAATTCTCTGCAGATACCAAAATAGTTTTCTCAGAGGAAGATACTGTAGAATCCTCTGCTGCCATATTTGTCATCTGTTATCGCTGATTTTTCCTCTGAAGTTGCGGACAATTATATTTTGTATGGCCAGGCTCATGGCAATAGTAACAAATGACTCCTCTTGAGTCCTGATTAGAACTAGCCTCTCCATTACGCTGATTACTTCTGTTGCCTGTAATTCCTCCTCTATTTTCTTTTCTATTACCCTCTTGTCCATTTGGATTACGACTAATAAGAGCACTACTGGCAGGCTGTGAAGATTGGGTATTCTCTGTACGAAGGACCCGTGTGAACGTTTCATGCAAAGAGAAAATCTCTGAACTGGAGAGAATCTGAGATTTAGCAGTCTCATACTCTGAAGGAAGGCCTGCAATAGAACTCATAACGGCCAGTTGCTCCCGTTAGGCCTGCTGAACTTTCACATCAGGACTAAAAGGCAACAATACATTAAGTTTCTCATATACCCGTTTAAAATCCATAAAATAAGCCGTGAGAGACTTATCCTCTTTCTCAGCACGGTATAATGCCTTACAAACATCATAAATATGGGAGATATTCCCTTTACCAGAACACAGAAAATCTAAGTAATCCATCAATTCCTTAACAAATTCACAGTGATTAATTAAACTAATTATCTCACTGTGAATCGAGTTCCGAAGCTGCAAAAACAACCGAGCATCCTCCCTTAGCCAAGTTTGTCGTGTATCATCAGTGGGTGGATCTTTAGTAAGGTGATCATCCTTATCAATGCTACGCAAATAGACCCTAACAGTCTTACTCCACTCCAGGTAATTCGAACCATTAAGTTTGTGTTCCGTGATCTTAGTCATCATCGGAATCACATCAGAAATAACATTCTTATTGTCTGCCATTTGTTGAGACAAAGAAAACTAACCGAAACGCTAATCCAAAGTGCTGACAGCAACAAAATAATCCAAAATCACAAATCAAGTAAATACCGAAATAGGATCTGAGAGCCAAACCTCAGAAGTCCTTTAATGGTGTACTGGAATACTCCAGATAATTCGAACCATTAAGTTTATATTCCGTGATCTTAGTTTTCACCGGAATCACATCAGAAATAACATTCTTATTGTCTGCCATTTGTTAAGACAAAGAAAACTAACCAAAACGCTAATCCAAAGTGCTTACAGCAGCAAAATAACCCAAAATCGCAAATCAAGCAAATACCAAAATAGGATCTGAGAGCCAAACCTCAGATGTCCTTTAATGGTGTACTGGATCAGGCAACAGCACACATTGGTGGAATGAGGGGGTTGAGGCGACGCCGGCGATGTTGATCGGAGTCGAAACGTCCGGTCGGCGGCCAAGGTCTCTCCTGAGCTGGGTGGTGAGAACAAATAGTCACCCTAGGTAGATGACCTGCTCTGATACCATGTAGACAGAGATGATTCTTCTTAATTTTAATTAATCTGTACATGGGTATATATATACAATTGATTCCTATAATTGTGTTCTACTAATTAGGAAGAAATCCTAAATAAGAAATCCTAAATAGGAATACAGAATATAGAATATATAGAGAAATAATATAGTGATTGACTTTCCATAACACAACTAGAGCCCTATTCAAAGCTTTTGTGAAGATATCTCCTAATTGCTCCTCGGTTTTGACATGCCCTATTGAGATGATCTTCTGTTGAATCTTTTCTCGAAGGAAATGACAATCAATTTCAATATGCTTAGTACGCTCATGAAATACTGGATTTGAGGCGATATGAAGAGCGGCTTGATTGTCACACCATAGTTTGGCAGAAGATAAGGTCTCAAGACCCACTTCTTCCAGTAACTGACGTGTCCACATAAATTCACACACAGCTTGGGCCATAGCTCGATATTCTGATTCAGCACTCGAACGAGAAATTACAGTCTGTTTCTTACTTCTCCAAGATACTAAGTTTCCTCCAACAAAGATACAATATCCTATAATGGATCTTCTATCAATCTTTGAACCTGCCCAATCTGCATCTGTAAAGCACTCAATATTTAAGTGCCCATGATTGTTATATAAGAGACCCCTACCTGGAGCACCCTTCAAGTAACATAAAATTTGCCCCAAAGCTTTCCAATGGGTAACAGTAGGAGAGGACATAAATTAACTTACAATACTAACTGAATATGCAATATCTGGATGAGTTACTGTGAGATAATTAAGTTTGCCAACCAATCTTCTGTACATCTCAGTGCCTTCAAATAGTTCACCATCTCCTGCTGTGAGCTAAAGATTGGGAGTCATTGGTGCACTATATGGTTTGGCACCTAATTTACCTGTTTCTGCCAATAAATTAAGGACATACTTCCTCTGAGATAAGAAGATGCCTTTCTTATACCTTGAAACTTCAATGCCTAAAAAATATTTCAATAAACCCAAATCTTTTAGCTGAAACTGAGTTTGAAGGAATGACTTGAGTGAAGAAATGCCTGCAGAGTCATTTCTAGTAATGACAATATCATCAACATATACTATAAGTAGGATTAGTCCAGCTTTAGAATGTCTAAAAAACACCGAATGATCAGACTTGCTCTTTTGCATACCAAACTGCTGAACTACCTCACTGAACCTGTCAAACCAAGCTCGAGGACTCTGTTTCAAGCCATAAAGGGATTTTCGAAGTCTACAAACTTTGCCTAACTCCCCCTGAGCAACAAATCCTGGTGGTTGCTCCATATAAACTTCCTCCTGGAGATCACCATGAAGGAAAGCATTTTTGATATCCAATTGATGTAAAGGCCAATCATATCTAGCTGCCAAGAAAACAAATAAGCGAATAGAAGCTAGTTTAGCAACAGGTGAAAAAGTGTCAGAGTAGTCAGTCCCATAAGTCTGAGCATATCCTTTAGCTATAAAGCTAGCCTTGAGACAAGCCACAGTACCATTGGGGTTCATTTTCACTGTAAAACCCTCTTTTACATCCAATAGCTTTCTTATCTGGAGGCAAATGCATCAATTCCCAAGTACCATTAGTATCTAAAGCCACCATTTCCTCTTCCATTGCGGCACGGCATCCAGAATGGGACAATGCTTCAGCAACAGTTTTAGGAATGGAAATAGTGTCTAGAGAACTAACAAAACAACGAGATGAAGGAGACAATTGATCATAACATACAAAGGAAGAGATAGGATAAGTACATTGACGCTTACCTTTGCGAAAAGCAATGGGAAGATCTAATTCAGACGGAGGAGCAGTGAATGGAACTGGATCTTCTGACTAAGAAGCAAGTGGAGGATCTTAGTCAAGAGTCTCCAATCTCCTGGAATAAACATGAACAACAGGTGGGCGATGAAGTTGACCAGGTGCTGGTGTAGGAGAATTCTGAGGACTTGGCTGAGGACTTGACACTGGATGGACAGAATAGACTAAGAGATCATCTTCCTCCCCCTGACTCTCATAACTAGGAGAGGGAGGAAAGAATTGAGTAGATTCAAAAAAGGTAACATCAGCAGACACAATATAACGATTAAGGGTTGGAGGAAAAGATTTGTACGCTTTTTGAAGTCGAGAATAGCCAAGGAATAGACACTTAAGAGACTTGGAATCCAGTTTAGTAACCTGTGGACGAACATCTCTCACAAAACAAGTACTACCAAAGATACGAGGTTCAATAGGAAATAAAGATTTAGAAGGAAACAAAATGGTATAAGGAATGTCACCATTAAGCATAGATGATGGCATACGATTAATCAGGAAACAAGCTGTAGAAACTGCATCATATCAAAATTGTTTAAGGACTTTCATTTGAAAAAGGAGTTGCCGTGCTACCTCAAGAAGATGTCTATTTTTTCTTTCCTCAATCCCATTCTGCGATGGAGTATCAACACAAGATGTTTGATAAAGAATGCCCTTTTGTGACATATAGGCTTGAAAATTGCCAGAAATATATTCCTCAGCATTATCACTTCTCAATATACGCACAGAAGTATTAAATTGAGTTTGAATCTCAGCACAAAAGGCACAAAAAATAGAAAATAATTTCGAACGATTCTTCATTAGAAACAACCAAGTAACACGGGAATAATCATCAACAAATGTAACAAAATACTTGAAACCAGTTTTAGAAGTAATAGAATAAGGACCCCAAATATCAGAATGAACTAACTCAAAAGGGGACGAAGCCCGTTTATTGACTCTAGGTGTAGAAGGTAAATGATGGTGCTTAGCAAACTGAAATGACTCACACTTTAAGACGGACAAAGACTGAAATTGAGGACATATTTTCTTCAAGGTAGCCAAGGAGGGATGGCTCAAACAACAATAAATTTCGAGCGGAGTTAAGGTGCTGGAGCAAGTAAGAGATCGCGGTACATATTTATTCAGGATGTAGAGACCACCGGACTCATATCCTCTACCAATAATTTGTTTCGTCGTAAGATCCTGAAACAAACAATAATCAGGAAAAAAGAAAACCGAATAATGTAAGGCACGAGTAAGTTTACTAACTGAAAGCAAATTAAATGAAAATTTAGGTAGACATAAAATAGATGATAAAGAAATAGATGACGATGGATTTGCAGTACCAGAACCCATGACACAAGAAATAGAACCATCAGCTAAAGTAACTGTAGAGGGGTAGGATGAGACTGAAAAGATGATAGAAGACTAGAATTACCTGTCATATGATCTGTAGCACCAGAATCAATGACCCATTTGGATGAGGAAGATACAAGGCATGTAGTGGATTTACCTGACTCAGCAATAGCAGTGACAGGAGAATTAGAGGCTTTAGAGATGCCTGATATTGAGAAAATTGTGCATATTCCTCTGCAGTTATTAAGACGGTTTTCTCAAATGAGGGTGCAACTGTAGACTCATCTATTGCCATGTTTGCCATCTGAGACCGCTGATTCTTCCTTTGAAACTTTAGACAATTGTATTTTGTATGACCAGGCTTATGACAATAATAACAAATAACTCCTTTTAAGTCCAGATTAGAATTGGTTTCCTCATTACGCTGATTAATTCTATTGCTTGAATTTCCTCCTTTATTTCTCTGTTGTCCATTCATATTTCGACTAACAAGAGCACCACTAGTAGTTTGTGGAAGTTGGGTACTTTCTGTACGAAGGACACGTGTGAATGTATCATGTAGAGAGAAAATTTCAGAGTTAGATAGGATTTGAGATTTAGCAGTCTCATATTCTGAAGGAAGACCTGCAAGAAAACTCATAACAGTCATCTGCTCTCGTTGAGCCTGCTGGACTTTCACATCAAGGTTAAATGGCAACAAGACATTAAGTTCTTCATATACTTTCTTAAATTCCATAAAATAAGCCGTGAGAGGCTTATTCTCCTTCTCAGCATGATAAAATGCTTTGCACACATCATAAATATGAGAAATATTTTCTTTACTAGAATACAAGAAATCTAAGTAATCCATCAATTCCTTAACAAATTCACAGTGATTAATTAAACTAATTACCTCACTATGAATTGAATTCCGAAGTTGCAAAAACAACCGAGCATCTTTCCTGAGCCAAGCTTGCTTTTGTATCATCAGTGGGTGGATCTTTAGTCAGATGATCATCCTTGTCAATACTTCGTAAATAGACCCTGACGGTCTTACTCCACTCCAGGTAATTTGAACCATTAAGTTTGTGTTCCGTGATTTTAGTCATCAGTGGAATCACATCATAAATAATAGCCTTATTGTCCGCCATTAGATGAAATTAACAAAATTCTAACACAGATTAATAACCAATTCTGTCCCAATCTTCAAACAAATTCAATAAAACTTAGAAACAAAAGAATTCCATGAAAACAGAACCTGAAATTGCTCAACAGTGAACTGCACGAAGGAGAGAAATATTTGAGATCCAAAAGAAATGCCCCAAACTGAACAATGAACCACGGAACTGGAGTCACAAAGTTGAGGTGACCCTGGGACAAGAGGCGCCACTATCGGACGTCACCGGAGAAGAACCAGAGAAAAAAAAATATATTTCAAAAAAAAAAAATTTCAGGCTAAGGAACCTAGGCTCTGATACCATGAAGTGAATATTTTCTGTGTATTTTCTTGAATGAGATACAAGGTATTTATATACAAAGAGTCCTATAATTAAGTATTCTAATTGGGAAGAGATTCCAATAATTATGCTAACTAATTAATAAAGAATATTATGTACATAATTATAAGATTGACTTTCTATAACATGCATCATTGGGTTTAATGCATGTTGGCCTCTCATCTGCATACACCTCCGTGTCAAGAGTGTGTGAGCATGGATTACTCAACCTCAAATTTTGTTTTTCTTTGCATTATGGATACTCATGCAGTACCACAACTTTAATGATGTTGCAGCTTATTATGCAAAAAGTAGATACCTTTCTCCTACTATTGAAATATTTTTTATGCAG</w:t>
      </w:r>
      <w:r>
        <w:rPr>
          <w:b/>
          <w:sz w:val="21"/>
          <w:szCs w:val="21"/>
        </w:rPr>
        <w:t>TGAATAAATGGATTTCTGAATTAATTGCAAGTGCCACTGAGAAAATGATGAAGCAGAAAGATGAGAG</w:t>
      </w:r>
      <w:r>
        <w:rPr>
          <w:sz w:val="21"/>
          <w:szCs w:val="21"/>
        </w:rPr>
        <w:t>GTACATTTTTGTGTTTAATCATTTTCTATAACAACAAAAAGATTGAAAATTTCTGAGATTCAAAAGTGCAGTTGTTATATATGCATGATGTCTTTGAAGCTATGGCATGACATTGACTAGTCTTCAAGCAAATGTAAAGTACTTAAGTGGCCTCTCCTTTTGATGAGTCCCAATGCTTGGTGACTGGTGAGACAGTCACAATGGTCCACCCACATATTTTCCCTGCATTGCAGTTATCTTCTTTACAATAAACCAGAAATGTTCTCTCATCTCCAAGATTTTTACTAGTTTTGAGTGGCATCAAACAGTTCCATATGTACTCTTTTGATTGGCATTTACACTCAAATAGATATGTTCCTTCACAG</w:t>
      </w:r>
      <w:r>
        <w:rPr>
          <w:b/>
          <w:sz w:val="21"/>
          <w:szCs w:val="21"/>
        </w:rPr>
        <w:t>GATTAGAAGGACAGGAGAAATTTTGACGCATATTCGCACTTTAAAGATGTATGGTTGGGAGCATCTTTTCTCTAGTTGGCTGATGGACACAAGATCCTCAGAAGTGAAGCACTTAGCC</w:t>
      </w:r>
      <w:r>
        <w:rPr>
          <w:sz w:val="21"/>
          <w:szCs w:val="21"/>
        </w:rPr>
        <w:t>GTATGGCATTGTACTTAATTCCTGGGTGGTCTAAGAGTGATGCAGTTTATAGGCATTATTCTTTTACTTCAAATGCTTGAACAAATGTCAATCATTATGTTTGCTCTTTCATGTCAG</w:t>
      </w:r>
      <w:r>
        <w:rPr>
          <w:b/>
          <w:sz w:val="21"/>
          <w:szCs w:val="21"/>
        </w:rPr>
        <w:t>ACACGTAAATATTTGGATGCGTGGTGTGTTTTCTTTTGGGCCACAACACCAACTCTCTTCTCTTTGTTCACTTTTGGACTTTTTACTTTGATGGGACATCAGCTTGAGGCTGCTACG</w:t>
      </w:r>
      <w:r>
        <w:rPr>
          <w:sz w:val="21"/>
          <w:szCs w:val="21"/>
        </w:rPr>
        <w:t>GTATTTTGATCATAACCCATGTGATATATTAATAATAAACTTCTTTTTGTTTCTCTATTCAATGTTTATTATTTGTTTTGGTCCATTTCTTAGCAACAACACTATAGCTACAAAAAATATTGATTTCTTTGAGAATCTTGGTTGCAG</w:t>
      </w:r>
      <w:r>
        <w:rPr>
          <w:b/>
          <w:sz w:val="21"/>
          <w:szCs w:val="21"/>
        </w:rPr>
        <w:t>GTCTTCACTTGTGTTGCCTTGTTTAATAATTTAATCTCTCCTCTCAATTCATTCCCATGGGTCATCAATGGATTGATTGAT</w:t>
      </w:r>
      <w:r>
        <w:rPr>
          <w:sz w:val="21"/>
          <w:szCs w:val="21"/>
        </w:rPr>
        <w:t>GTAAGTTGTATGTGTACTGCAATGTTTGAACAAATATTCCTAATGTGGTGATTTCTGATACCCGCATTTTCTCTTTGAACTAG</w:t>
      </w:r>
      <w:r>
        <w:rPr>
          <w:b/>
          <w:sz w:val="21"/>
          <w:szCs w:val="21"/>
        </w:rPr>
        <w:t>GCCTTTATATCAACCAGGAGGTTGAGCAGGTTTCTTTGCTGTTCAGAGTACAGACATGAACTTGAACAAAGAGCTGAATCTCCTTCAGTTTTAAAAAATTACCAGTCTGACATTATCTCTGAAGACATGGCTATTATAATGCATGATGCATGTTGTGCTTGGTCAAGCAGCGATGAACAGCAACAGAATTTGGTGTTAAATCATGTGACTTTGTCTGTTCCAAAGGGGTCTTTCATTGCAATAATTGGAGAG</w:t>
      </w:r>
      <w:r>
        <w:rPr>
          <w:sz w:val="21"/>
          <w:szCs w:val="21"/>
        </w:rPr>
        <w:t>GTTAAAATTCAAACCCATGCCAATTTTTTTATAATTCTATATGCCTTTTACAATTACAGCTCTGAACAGGAAAAAGAAAAGGGGGGAAACCTAGATATAGCATTACTACAGCTTCGAGATAACTTAATACCTAGTTGAACAAAAGATAATGTTATGAATATTAATAAGGGCTGTAATTGTATGGTGAAGGGAGTAGAATAAGTAGATGTAGTTGAGATGAGTTGATAGCTGTATAGGAGTTGTTATAGTAGTTGAAGTAGTTGTTCTAATTGACGGGAACAGTTAGTTAGTGGAAGAGATGATGTATAAATAATTGAAGAGATGTAACGGAGGACTATCTAAGAAATATCAATATTACAATCAATTTTTCTCTCTAATTCTCGCTATCTTCCTTCTTCTCCTATTTCTCTTTCCCTTTCTTCCTCTATCTCTTCCTAATTTCTGTTCTTCTCTGGAATTGAGAAATACTGCTTTGTGACAGATTATAAGAAGATATACATTTTCATTCTAAGTTCTGATGATAACTCAATGAAATACTCTATTTCTACAAGTCCTGTTCTTTGTTCTTCCTTCTTCTTGCTAACATCAACTATCCAG</w:t>
      </w:r>
      <w:r>
        <w:rPr>
          <w:b/>
          <w:sz w:val="21"/>
          <w:szCs w:val="21"/>
        </w:rPr>
        <w:t>GTTGGTTCAGGTAAATCATCATTACTGAGTGCAATTCTGGGGGAAATGTGGCTCATCCATGGGTCAGTACATTCAAATGGATCTCTAGCATATGTACCACAG</w:t>
      </w:r>
      <w:r>
        <w:rPr>
          <w:sz w:val="21"/>
          <w:szCs w:val="21"/>
        </w:rPr>
        <w:t>GTTTATACTCTTATTCTTGGTAGGACTTGCATAGCTTACACCTTTTGATGCAAAATCTTTTCATTGGCCTTTGTTGAAATTGCAG</w:t>
      </w:r>
      <w:r>
        <w:rPr>
          <w:b/>
          <w:sz w:val="21"/>
          <w:szCs w:val="21"/>
        </w:rPr>
        <w:t>GTTCCATGGATTTTGTCTGGAACAGTACGTGACAATGTTTTATTTGGGAAGAGTTATGAATCAAAAAG</w:t>
      </w:r>
      <w:r>
        <w:rPr>
          <w:sz w:val="21"/>
          <w:szCs w:val="21"/>
        </w:rPr>
        <w:t>GTATAATTCTATCATTTTGAAAAGCTTTTTACTTTTCTTGTGCTGAAAATCCTTAATATGTTGCTTTTTTTTGTTGATTGCGAAGATTTTTCTGGCTTTATATGCCAATCTTGTTAGGAAGGAATGAGATAATTGTGGTTCTAGGTGACAATTGTGGCATATTATGCCAAGAATCCAGAAAGGCATTTTCCTGCTTTACAATGGTGGTTTTACTGATTTCTTTGATTTTTTTTTCCGCTACTTGTCAG</w:t>
      </w:r>
      <w:r>
        <w:rPr>
          <w:b/>
          <w:sz w:val="21"/>
          <w:szCs w:val="21"/>
        </w:rPr>
        <w:t>ATATTCAGATACTTTGAAGGCTTGTGCACTAGATGTTGACATTTCATTAATGGCTGGAGGGGACATGGCTTATATTGAAGAAAAAGGAGTCAACTTATCTGGTGGACAGAGAACTCGTCTTGCTTTGGCAAG</w:t>
      </w:r>
      <w:r>
        <w:rPr>
          <w:sz w:val="21"/>
          <w:szCs w:val="21"/>
        </w:rPr>
        <w:t>GTTATATCCACAATATATTTACTTTTTCTGCCTTCTTGATAGAGAGAAGCTTGAACTTTTCTGTTTATTGTGGCTGAGCTTCCTATATTTGTGCAAAATTGGTTTTATGTGTCTTGTTTTTAGTATTTTTATCAATGATCAGAGCATATCTTATCATCTAATGTTATTTTCTTTCTTGTTTTATAATATTTGTTTATCTGATCTGAAAATGATATGCAACAG</w:t>
      </w:r>
      <w:r>
        <w:rPr>
          <w:b/>
          <w:sz w:val="21"/>
          <w:szCs w:val="21"/>
        </w:rPr>
        <w:t>GGCTATTTATCAGGGATCAGATGTATATATGCTTGATGATGTCCTCAGTGCAGTTGATGCAGAAGTTGCAAGGTTGATTTTACACAATGCTATTTTAGGCCCTCTTATGAATCAAAAGACTCGTGTTCTTTGTACTCATAATGTCCAG</w:t>
      </w:r>
      <w:r>
        <w:rPr>
          <w:sz w:val="21"/>
          <w:szCs w:val="21"/>
        </w:rPr>
        <w:t>GTAGTTGCCTTGATTCCTGTTCTTTTGCTTGAATGTTCTCATTTGCTTTTTAAGACATACATTGGAAGAAAAATGATCTCTCTGTCTTTCTTTCTTCTTTTTTTTTTTGGGAAGTTGTTTTATTGTAATCATGTTTTGAATTTTTTCAGTGTTTGGAGTACATAGGAGAATGAGTCAAATGAAAAAAAAAAAAATCCTGGTCAAAGATAAAGCAGAGCCATTTTCCAGGAATGTGAATTCTTGTTTGGAAAAGGAATTTTTATCCAGGCTTTTACAAACTTATTAATCACATAGTAGTTCCTTATTTATACAAGCATTATTATGGCTTTCTTTATTGAAAGAATATTAAGCTTTTCTGAAGTATTTCAGACACCAGATGACCAGAATGATTCCCAAATGATCTTCAATGTTGCAACCAAATTAATAAGCTAATTTATTATTTCAAAAACTTTTGAGTGACAGGATTAGGAAAGCATCTTGCATTTTCTTTTTCTAATAATTTGTAGGAAGAAAAAGATATTGAGAAAAGAGAGAGTTATTGGCTTCTCTATTTCATATTTTCTTTTTATTAAATCCGAGGCTGTATATACAAGACTTCTAAAATAGGAAGATAACTAAAAAGGAATAAAACCTATAAAGTAGGCTAATAATACAGCCCTAATTAAGTGATATACAGCAAATAAAAAGAGAAAAATATTACAGCAAATAAATCTCTAAAATTATGGTAAATGAATCTCTAAAAATTTGCTAATCCCTAAAATCATGCTAACCCAAATCAACTCCCATTTTTCAGCATAATGCTTACCTGAAAAGACATTGTTATGTAAAGATTAGAATATTTGATAGTAAAAATTACTAACTGTATGAAGCAGCTTATGTTGTTGCTAAAAAAAAAAAAGGGCAACCTAATCTGATAATTGAAGTAAAACATGAATTGCAAATACATTGGCTGCTAGAGGAAAAGTTCAACATGGTGAAGATTTGTGTCACCAATCATATATTGTGCTTCTTGCATTTTCTGTGTTTTAAGTATAAACCTCTTCACTGTTGAAAAGGTAATAGCATGAACTTCCATCCACTTTGTACTTGCTAGCACATCTACCCTGAGAAAATGGACAGAAAAAAAAAAAGATGCATTAGCATGACAGGAAAGAGGGAGTGAATGGTAGAAAACAACATAGATATGGGTTTTTGAGTGTGGAAACAAGTTACCGTGTGAAGTAAGGAGAATATCAATGACTGGAGGTAGAAGCTAATCTGCCACAGAATCATCTCTTTCATTTTATCTACCTTCATTTGATTGTCCCTAATGATTATTTCCATTGATATCTGAGGTAGCAAATAAAACTAAGGCTTTAGCTATGGTGTTACTAGATCCAATGGAGTAGTGGTTGTTCTATAACATGTCCAGTTGACATTTGATGCATTGGTTTTGACAATAATAAAATCAGATCAACACAAGAGGGAAGCAAAAATTTAGGTTATTCTAATTCTCACCTCTTTTCGCCTTTTTTTTTTTCCCTCTCTGGGAAAGTCAAAGCATTTTGATTTTTTAAAGATAGTCCTAATGGAGAATGCTATGTTTTTCTCCAACCACAATAACAGCGAGATATCCCAACTGGTTACATCATCAATTTTTCACAAAACTTAAAGGAGCTGAATTTTCAGTTGACACTTGGCTTGCAATTTTAATGATGCTTATTATTAACCTTTGCATGCATAGTGTTAACTTAGGCATCCATCTGGTATCCCTTTTTGTTCCTCTGTGTCTTCTGATCACTGATGCTATCTACCTTCCTATCATGTGGTTTTATGTCATTCTGATGAGCACTTAATGCAGCTTTTGGGTAGCTGCATTGCTACTGGTTTGCTTCCTAACCTATTACTTGATGAGAGGAGGGAAGAACTAGGTTCCTCATTATGAGGGAAAAAGATCTGGAAAGGAAGTATAAGAAGGTAGATTGGAGTGTAACTATATGGTTTCACTTTTATCTCTTTTTCTTTATAATACAATAGCAAGAAGTCCCTACATGAAAACAACTAGAGGAAGGCAAAGTGAATCAGTTCTTTCATTTGATGAGCACAGTGATAAGCACCAGCTTAAAGTTTGGTGCTTCTTAAGAAGACTCTGCTATTTAATTGGCTTGAAGAAAAAGATTCTTAATTATGAAAATGTCTTTCACAGTGTTAATGGTTCTAGAATGATGAGCCTGCCTGAATGGTACGCTGGAACATCTTACATTATTTGTAATAGATAGAAAAAAGGCGATGAAAGACTTTGTTATGCCTTCTCTTTCTTGAATATCCTGTGATAATAGTATAATTGGAACTTGGATTTATTATTTGTTCTTTTCTGGATATCAAAAAAGGCTAGTTATATTAGATATAGTTTCTACAATGGCTGATGGACCTGATGGTTTTGGTTTCTTACCTTGAATGAGTTCTGTGGTAAATTCCAATATCTGGATAACTTCTAATTTATTGATAACCCATCTGAAGTTCCTTAAATGAGCTGATATTGAAAAATGAATTTATTCTCTGTGGCTGTTGTGTCACAACAGACATATTGCTTGGGAAGTGGAAAACTGAGCATGATTGTTGCATGCTATCTAATTGAAAATAGTTTTGTTTCATGTATGAAAAATGTTGTGAACTCAACTTGAAATTAGAATGTGCCTTGTGGATTTGAGTTGGCTGTCATGACCCTTTCAG</w:t>
      </w:r>
      <w:r>
        <w:rPr>
          <w:b/>
          <w:sz w:val="21"/>
          <w:szCs w:val="21"/>
        </w:rPr>
        <w:t>GCAATATCTTCTGCTGACATGATTGTTGTAATGGACAAAGGACATGTGAAATGGGTTGGAAGTTCAGCTGACCTGTCAGTATCATCATTCTCAGCATTCTCTCCACAGAATGACTTTGATATATTACCAAATCTTCAAGGACAAGAGCTCAGCAAAAATACTTCTATCGAAGGCAGAAAAAGTTTCAGTTTGGAGGAAGAATTCATACACATTTCAGAGGAAGCACAAGAGATTGTTGAAGTTGAGCAGAGGAAAGAAGGCAAAGTTGAACTTGCTGTATACAA</w:t>
      </w:r>
      <w:r>
        <w:rPr>
          <w:sz w:val="21"/>
          <w:szCs w:val="21"/>
        </w:rPr>
        <w:t>GTAATAATTGCCGCTTAATATTTCCTAGCTTGGAAGAAATTCCAATATTTTCTAGGCAGGATGGTTAGAGATTTTCCATTTAACTTTCTTGCCGGTTGACAAAAGAAATTTAGTTTGTCATCTAACCTTTTGTATTGTTAACATTCGCAATTAATATTTTTTCCCACAG</w:t>
      </w:r>
      <w:r>
        <w:rPr>
          <w:b/>
          <w:sz w:val="21"/>
          <w:szCs w:val="21"/>
        </w:rPr>
        <w:t>GAATTATGCAGCATTTTGTGGCTGGTTCATCACTGTTGTAATATGCCTTTCAGCTATTTTAATGCAAGCTTCTCGCAATGGAAATGATTTGTGGCTGTCATATTGGGTGGATGCAACAGGAAGTAGTCAGGCAGACTACTCGACATCCTTTTATCTG</w:t>
      </w:r>
      <w:r>
        <w:rPr>
          <w:sz w:val="21"/>
          <w:szCs w:val="21"/>
        </w:rPr>
        <w:t>GTAATTCTTTATCCTACAGGAAAATACTACCATTAGTTATGCAGTTTGGCTGTATTAATTTTATGGGCCCTTTGCTTCTTATCCTATTTTTATTCTGCAAATAATAATCCAAGGAATGATTCTTGCTGCTGATAATATGAAGAACAATTAAGCATGTAACCTGTGACGTATTAAGTTGCCATTGACCAAGTCATAAGCAACAATCTTAAGAAAATTTAATCAACATTTGCGCAAGAACATTTCATAATGGGTATCCCTTTCATCGAATATTGAATTGGAAAGTTTCAATAATATTAATATATGTGTATTTGATTTCCAAACTTCGTATTAGAATTTTTTTTTCAAAGTATTGTGGATGGCCTATAGAGAAGTCTAAGTCTTCTACATTGTTTCTTTTGATTGGTGGGAATACAATTATTGATTGTGATTAAGACTTATTAAGTTTCTACATGATATCAGCACTTTGTTGTAAGATGTTTGAAAAGGCATGGGAAGTGTTAATTAGTTTTAGTGTTATTTAAATTTGCTAATTGGAATTTTTTGCTAGACAATAATGGATTTGCAATTCCGCAATTCAATAAGACCTAAGATTCCTAGATTAAACCAAGTGACTTTATGTAGATGATGTTTTGGCTGTGCAGATGCTTGTTCCAATATTCTTAAACAAATCAAAGAATTAGATTCTTAGTAGAAAGTTACCATGCAATTCTTAAAATGACAGGTACACCATAGTCCATTTTAGTCAACTCCCGACTAAGTGCAGTGTATGAAAAATATTGCTCTTTATGATATTTTAGGCATGTATTTTGTGGTTTTTTTTTTTAAACTCAAGTTTAGATATAAAGTTGTATATTGCAAATTGCCTTTATCTATTCAGTGTGGGATCAGTTCTATTGTTTAAGTGAACATAGAGGGGGGAAAGAGGTAAGGGAGCTTGTCAACGGGAGGTTTATTTCATTCTTCTTTGACTTGGCAATCAATGTTGCAG</w:t>
      </w:r>
      <w:r>
        <w:rPr>
          <w:b/>
          <w:sz w:val="21"/>
          <w:szCs w:val="21"/>
        </w:rPr>
        <w:t>GTTGTACTCTGCATCTTTTGTATTGTAAATTCGTCTCTAACACTGGTTAGGGCGTTTTCATTTGCATTTGGTGGCTTACATGCTGCAGTTCAGGTGCACAATACATTGCTCAATAAGATAATTGATGCACCTGTGCAGTTCTTTGATCAAACACCTGCTGGAAGAATACTTAACAG</w:t>
      </w:r>
      <w:r>
        <w:rPr>
          <w:sz w:val="21"/>
          <w:szCs w:val="21"/>
        </w:rPr>
        <w:t>GTGGGAATAAGATGCTATTTTATGATCAAGTCATTATTGTTTTTCTGATCTTCAACCATCAACATATTTGTTATGCTTTCTAG</w:t>
      </w:r>
      <w:r>
        <w:rPr>
          <w:b/>
          <w:sz w:val="21"/>
          <w:szCs w:val="21"/>
        </w:rPr>
        <w:t>GTTCTCTTCAGATCTCTATACAATAGACGATTCTCTTCCTTTCATTCTCAATAGTCTCCTTGCCCATTTTGTTGGCCTGTTGGGAATAGCAATAGTCTTGTCGTATGTACAG</w:t>
      </w:r>
      <w:r>
        <w:rPr>
          <w:sz w:val="21"/>
          <w:szCs w:val="21"/>
        </w:rPr>
        <w:t>GTAATAACAAAATTCTTTACTTTGCCCATCAGTGAAAAATCCTTTTTTTTATTTCTATTTTTTTTTTACTGGGCTTATATGTATGCAG</w:t>
      </w:r>
      <w:r>
        <w:rPr>
          <w:b/>
          <w:sz w:val="21"/>
          <w:szCs w:val="21"/>
        </w:rPr>
        <w:t>GTTGTCTTCTTGCTATTATTATTGCCATTTTGGTTTATTTACAGCAAGCTGCAG</w:t>
      </w:r>
      <w:r>
        <w:rPr>
          <w:sz w:val="21"/>
          <w:szCs w:val="21"/>
        </w:rPr>
        <w:t>GTATATGTTTGATTTCAGATCGCCAGAGATATATTTCAATTATAGCATCAACTTTAAACTTTTGAAACAAAATGAATATATGCAAAAAAATTATTGTACTTTATTTACTTCTATTATTATATACAAATCAGGAATGATCCCATCTTTGGATTAAGTCAGAAATGTTTAAAATTTATAAAGTTACAACCTAAATTGGACAGATAAAAACAATTTGCATTTTTTCTGTATATGGATTCCAAAATTTAGCAACCTAATATCTTTGCTTCTGCATTATCACTCTCTCCCCATTCCCATTGACGGATACACTTTCAAAAAAGAGGGGTCAACTGACCCCCCTTTTTATAAAAATATTCCATATACATATAAGTATGTGTTTAAATTGACCCCTCATAAATTTAATTATTGAACCCTCTTTGTGATAAACATTCAAATAGATTATTCATTTGTATGACTTACTTGAATCTAGTAGCTCTTCTTTTCACATGAAAATGTTTGGTTAGATTAATTTAATTTTATCCTACTAAATTTTTATATGATAAAATCTTAATACTTGAAAATAAATTTGAAAATTTTATTTTTTATATGTTGATCCCAGGAAAATTTTTTTCTAGATCCACAACTGCTAATATGTTACATGCTGTGTAAACCTCTTAGAACATGCTAAAGACATTAGGGAATCACCAGTTTACCAGGATTAATCCTTCAGTAAGGAAATATAGAATCTTATACATGACGTAGTATTGTATTTTATCTCATTTTCTATGAAATAGATTATATATTCTTCAGTACATGCATAACAATGTTCTTTGTTTGTTAGATTATGACTATAGCTGATTCCTTCCTCAATATTTTTTTTTTTCATTTCTGTAATTTTTCACTGTTCCCTTTATATCTAAAATGGAGGGAAATATGTGAAGTTTAAAGCTTTCTACTCAGTCAGAAGTTCTTCAG</w:t>
      </w:r>
      <w:r>
        <w:rPr>
          <w:b/>
          <w:sz w:val="21"/>
          <w:szCs w:val="21"/>
        </w:rPr>
        <w:t>TTCTTCTACAGATCAACATCAAGGGAACTGCGAAGGCTGGACAGTGTTTCTCGTTCTCCTATTTATGCAACCTTTACAGAGACACTTGATGGATCATCTACTATAAGGGCATTTAAGTCCGAG</w:t>
      </w:r>
      <w:r>
        <w:rPr>
          <w:sz w:val="21"/>
          <w:szCs w:val="21"/>
        </w:rPr>
        <w:t>GTAGACATTTGAATGTATCTCTTTAGAATGATTTGTTGACACTGACAGCCAGTTACATCTATTTCTCTTCAGCTGTCATAAATTAGAAACACAATCATTTGGGGAAAACAAACATTAGAAAGGAAAAATGATGTCCATCACAAGTCTCAAGAAGCTAAGGAAAAGATTTTTAAAGTGATTTTATATGTGTGTCAGGAATATCAATATCAGATGAGCAGTTAGTGCTGTGCAATGAAACCATTTCAAAGTTGTATAGTTTGTGTTTAAGTGATGTCATACTGTCCCATAAAATTTGAATGGGGGGAGTTTATTATCTTCTCAATAAATTTAAGATTTGCTATCCATTTCTAGGTAAATTAATTGCTGCGTGTATGAAACATTTTTTCACTATTTTCAGCATTTAATTGTGTTTGGAGGGGTAAGAGAAATTTCATACCTGAAATAATTTACCATGAATGATTAAATCTTTGTTTTGGAAGTACGTCAAAGTAAACTTAAGATATCAAATTATCGGTGATTACATTTTTATGCAGATGTAGATGAAAGCATCTGCAGGATTTTCTTGTGGCAAACACTAGGGTATTAGACCATAGACTTCAGACAATATAGGATTAGTGCTGGCACTAGAGATTGAATCCATATATTCTCTTCCATTAGAACATATTCGTACTGATATACTGGATAAATATTAATATATATAATTAAATGAAAAATTACATAGGCACTGACTACAGATGGTTGTGAACAG</w:t>
      </w:r>
      <w:r>
        <w:rPr>
          <w:b/>
          <w:sz w:val="21"/>
          <w:szCs w:val="21"/>
        </w:rPr>
        <w:t>GACTGTTTCTTGGTCAAATTTATAGAGCTTGTGGCCTTATATCAACGAACTTCTTACTCGGAGATCATAGCAAGTTTGTGGCTTTCCCTGCGTCTCCAG</w:t>
      </w:r>
      <w:r>
        <w:rPr>
          <w:sz w:val="21"/>
          <w:szCs w:val="21"/>
        </w:rPr>
        <w:t>GTATATATCAGAGGTGAAAGGACTGCCTCAATTTGACTATAAACTATACATTTTCTTAAACACAGGATAATGAAAATGTTCATACAAAAAGCAATCTAAAAGCAATTTAATGTGTGAAATTTCTGTTTTCAATGGGAAACTTTCAATTACTATTTGCACTTGGAAAAAACAGGATCTTATATGTGAACTCTTCTGGTTACTGAAAATGACCAGTAGATTTCTGTTTTTTTAG</w:t>
      </w:r>
      <w:r>
        <w:rPr>
          <w:b/>
          <w:sz w:val="21"/>
          <w:szCs w:val="21"/>
        </w:rPr>
        <w:t>TTGTTGGCAGCGTTTATCATCTCATTTGTTGCTATGATGGCCGTTGTTGGATCCCGTGGCTATTTGCCAATTAGTTTTGGTACACCTGGGCTG</w:t>
      </w:r>
      <w:r>
        <w:rPr>
          <w:sz w:val="21"/>
          <w:szCs w:val="21"/>
        </w:rPr>
        <w:t>GTACTTTCTTCAAACTTCTCTTTTGTATTCAATTTCAGCCCATCACATTTTAGCTTTCACTTTCAGATACCAGCTGCTTAAAGTAATGAGATTGTATTAATTTCGCTTATTCTTTTGAATCCGGATGCATAATTTGATTATTTATTTTCTTTTTTCAG</w:t>
      </w:r>
      <w:r>
        <w:rPr>
          <w:b/>
          <w:sz w:val="21"/>
          <w:szCs w:val="21"/>
        </w:rPr>
        <w:t>GTAGGTTTGGCTCTCTCATATGCAACTCCAATAGTGTCATCGTTAGGAAGTTTTTTAACAAGTTTTACTGAAACAGAGAAGGAAATGGTTTCTGTTGAGAGGGCTCTTCAG</w:t>
      </w:r>
      <w:r>
        <w:rPr>
          <w:sz w:val="21"/>
          <w:szCs w:val="21"/>
        </w:rPr>
        <w:t>GTATCAAGACCACAAGATGCACTCTGTTTTACTTCTCTATTAATTACTTATGCGATTTACTCTTTATAG</w:t>
      </w:r>
      <w:r>
        <w:rPr>
          <w:b/>
          <w:sz w:val="21"/>
          <w:szCs w:val="21"/>
        </w:rPr>
        <w:t>TATATGGACATTCCCCAAGAAGAGCTCAGAGGATCCCAATCTCTGAATCTTGATTGGCCATTTCAAGGATTGATTGAGTTTCAGAATGTTACAATGAGATACATGCCATCCTTGCCGCCTGCACTAAATGGTGTCACTTTTACCATTCTGGGAGGGACACAG</w:t>
      </w:r>
      <w:r>
        <w:rPr>
          <w:sz w:val="21"/>
          <w:szCs w:val="21"/>
        </w:rPr>
        <w:t>GTCAGTGCACATTTTGACCGAACTTTGCATTTTATGACTTTGTTTTGGAGTATAATCTTTCTAGTGGCCAGGTTTTCATGTTGTAAAATTAAATTCAAGTAG</w:t>
      </w:r>
      <w:r>
        <w:rPr>
          <w:b/>
          <w:sz w:val="21"/>
          <w:szCs w:val="21"/>
        </w:rPr>
        <w:t>GTTGGGATCGTTGGAAGAACAGGTGCTGGAAAATCCAGTGTCTTGAATGCTCTTTTCCGCCTCACTCCAATATGTAGTGGATGTATTTTGGTTGATGACCTTAACATAACTCACGTTCCTGTTAGAGATCTCCGTGCACACTTTTCTGTTGTTCCCCAGAGTCCGTTCCTATTTGAAGGATCATTAAG</w:t>
      </w:r>
      <w:r>
        <w:rPr>
          <w:sz w:val="21"/>
          <w:szCs w:val="21"/>
        </w:rPr>
        <w:t>GTACACCTGTGCAATGTAATTTGGTGATCATTTGTCTGGCTAGTGGCTACCATGAACTTTTGGATGTCATACTTCCTTTGATGTTAAAGTAGATTTCACATTGCTGTTCGAAATCATTTGATAATACCAACTTTAAATAATTAGATTTTGCATTGGTTTTGCATGCATTGTGAATTTCTAG</w:t>
      </w:r>
      <w:r>
        <w:rPr>
          <w:b/>
          <w:sz w:val="21"/>
          <w:szCs w:val="21"/>
        </w:rPr>
        <w:t>GGATAACCTAGATCCACTCCGGATGAGCAATGACCTGGAAATCTGGAATATTCTGGAGAAATGTCATGTCAAGGAGGAAGTAGAAATGGCTGGCGGACTGGATATTCATGTAAAGCAATCTGGATCATCATTTTCTGTTGGGCAAAGGCAGCTTCTATGCCTTGCACGTGCTCTTCTCAAGTCTTCTAAG</w:t>
      </w:r>
      <w:r>
        <w:rPr>
          <w:sz w:val="21"/>
          <w:szCs w:val="21"/>
        </w:rPr>
        <w:t>GTAAAAGAATAATATTTTCTGTTGTAATAAGTTGATACTATCTGGTCCAGAAATGGAACCAAGTACTTCTAATTAATTTGCTTGTAAATGTGTTGCAAGTAAGTATGTTTGTTGATATTTTTTGATAGAGCAACTTCTTCTTTTGGGTAAATGAAAATATAATAAATTATTTCAAGTGTTGATTTAATGCTCACATGACTAGGAATTAAACCTAATGATTCACTACAAAAACATAATCTGTTTAATGATAATGATGTCAATTTATTCATTAAACATCAGTGATCAGTCATAGTGGAGAGAGAAGACATTTCTGAGTCTGTATGTGACTATGAGCTGTATGGCTGATTAAGTAGGTTATGAAATCCCTTCTAAGATGTGCATATCTTCACCATCTATAGAAAGATTGCAGTTAGGGCTTGTGCCATATGGAATTTGATAGGTGATATCTCTTTGGTTTTTTTTCCCTTGAATTTCTGCTTATGTTGGTTATTTGGTATGCCATATAGTCTCTTAACTGGTCCAAGTGGAAGTAAAAGTGTTAGAACTTTCTTTTTTTTTTTTTTATTAAATGGTGAAATGAGGAAGAATCTGCTAATACACACACATAAAAGGATGGAAAAAGGATTGCTCATAATGTATAACCAGAGTAGTTCTTCTGTAGACTTCATGACTCTGGAAATGGACTACAGATTTTCCGGAATTTTTAATGAATTTTAGGAAGAGAATATGTCTTATGCAACTGCATGTGTGTTTTGAGATGGCGAATGAGATTACTAGTAAATTCTTGGGTTGTTTTGGATGAATCAACGACGAATGCTAACTGTCAAAATAATTAGGTGCTGCAGAAAGTAAACTTACAGGGAAGAATGCATTTATATTTTCAGGGGAGGGTATGTGTGTTCATTTGAGACATGATTAAAGATTACTAATGCATTATATATTCTCAG</w:t>
      </w:r>
      <w:r>
        <w:rPr>
          <w:b/>
          <w:sz w:val="21"/>
          <w:szCs w:val="21"/>
        </w:rPr>
        <w:t>GTACTTTGTTTGGACGAATGTACAGCTAACGTGGACACTCAAACAGCTTCAGTACTACAGAATGCAATATCTACTGAATGCAAAGGCATGACGGTGATCACAATTGCTCATCGAATTTCCACTGTTATGAATATGGACAACATCCTTGTTCTTGACCATGGGAATGTG</w:t>
      </w:r>
      <w:r>
        <w:rPr>
          <w:sz w:val="21"/>
          <w:szCs w:val="21"/>
        </w:rPr>
        <w:t>GTACGCTTATTTTCTGTCTTTATTTTTTCTTCTTTAATTATATTTATTAAGTAGCGGGCATAATCACTTAATAGTGCCAAGTTTTCCCATGAAGTAATGTGCTATTTCCAGACAGGCCTACGGCACACTGGAGCTGGCTTCCCCTAAGCTTGTTTTAAGACAGTTAAACTTCAAATCAACATATAATGTTGTATGCTATTCTAAGTTCAGTGGAACTGATGGGTTAAAACTTTCAAAAATACCATTTTATTTGTTTACTATTGCCGTTCCTTCTATTATTTATAAAAGTATCTTTCTTGCTACATAGGGATGTTTCCTTGTTACTATAACTGTAGTCATTGTAGTTCAAGAGTTCTATTGCTACTTGGGACTGACTAGTTCACATTGCATGAAAAGCTGAAACTGTTTTCCTGCCTGTGCAG</w:t>
      </w:r>
      <w:r>
        <w:rPr>
          <w:b/>
          <w:sz w:val="21"/>
          <w:szCs w:val="21"/>
        </w:rPr>
        <w:t>ATTGAGCAAGGGAACCCACAAACTCTTCTACAAGATGAATTCTCCAGATTTTCAAGATTAGCTAAAGCTTCTACCATGTAATTGCCCAACTACTTGCATAGGTCATTTAGGACATATTAGAATTCAACACGTTTCAGGATGCGAGGCTCTTTGTTAATTGTCAATTATCTTATCCCAAGTTATCAAAGCCAGTTATCATTCTAAACATGGCCAGCTAGCTAGCCATCC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D1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412(96357-136726)</w:t>
      </w:r>
      <w:r>
        <w:rPr>
          <w:sz w:val="21"/>
          <w:szCs w:val="21"/>
        </w:rPr>
        <w:t xml:space="preserve">  </w:t>
      </w:r>
    </w:p>
    <w:p>
      <w:pPr>
        <w:pStyle w:val="Normal"/>
        <w:rPr/>
      </w:pPr>
      <w:r>
        <w:rPr>
          <w:b/>
          <w:sz w:val="21"/>
          <w:szCs w:val="21"/>
        </w:rPr>
        <w:t>GGGAAGGCTTATTTTCTGCCATGCCTTCTCTACAATTGTTGCAACTAACTGAGCATGGTCGAAGCCTCTTGGCTTCAAGAAG</w:t>
      </w:r>
      <w:r>
        <w:rPr>
          <w:sz w:val="21"/>
          <w:szCs w:val="21"/>
        </w:rPr>
        <w:t>GTATTAACTTTTCGTCCTTGTTTGCATTTATCGTAATTGGAAGAAAAAAGTTGTCTTCATAAAAATATTGCTTTTTATCAACTTGAATGTGCTGCCACCATATTAGGTACCTATTGTATAATTTGGCTGTTCAACGGTCAATGATTTTATTCTAAACAATTGCTATTATTCATCAGAAATTCATTTGAGATTTGTAAAATGAATGCTTCTGCCATCTCTCATTCAGTTCTTCTACAGTCACTTGTATTTCATTATTCTTGCTGTTGGCTAGTAAAATAACACAGGAGATGAGCTAATGATGTAGTTTAAGACGTTTAAGCAAGTAGTTGAAAATTATGGAAAGGGGAGGGAGGGTTTTATGAGATGCTCATAGGAAAGGCTGAGCACTCTGAAAACCGAATTGGACTGATTTACTTTGCCTTTTTGGTTCAGTAATTTGGTAAAACAGTTTGGTTTTGGTTTGTATTTTAAAAAATTTTCAGTTTTACATTTCGGTTCAGTTTGGTTAGGAAGGTCAAAAACCCAAATAACTGAACCGAACTGATTTTTCCCCTTGTAAAGCTTTCTACACCATTTTGTCCCTTCCAAAAACCATACCTATTTAAATTCCTCTTCTTCTTCTGTGAGACAACCAATAATCTCAACTCCCAACCCTTCCTCCTCAGTTCATGAACCCCTTCCATCTTCTTCTTCTTCTTTCTCATTTCCTCTCCTATCGACTGAGTCATTGCCTTTGCCTATGCTGTTGCATCATGCAACTGACCAAGTCCTCTGGTCCTCTATGATTCAGTTCCTTGTTGCATGTTGATGTTTCAACATACTCTCTTTCATTCTGTATCAAGTTTCCTCGGTGCGTATTCAAGTTTTCCTCGTCTGGTTTCAAGATTCCAAGTCTTCATGCAACCTTGCTACATATTCAAGTTGCAGATTTGTGAAATGTAAATGGTAGATTTGCAAATTTGTAAAATGTATATTGTAGATTTGTTAATTGACGCAATTTTAATTTGAGTTAGTCTCTTAGTTTTCCTGAATTGAGTTTTAATTTGGGTGATTTTGTGTTGTGCTTGATGAATTGAGGAATTTTCGGTTAATTTTGGTGAGGATTTGGGAGGGAGGGTTTGGCTTTGTAATCGTGGACTGGAGTGTTCTGGAAACTGATCGACATCGATTTTTTCGGTTAGGTTTGATTCAGTTTTACTATTAGTTTGGTTTGGTTCACAACAATATGCTTTTCGGTTGTTTGGTTTCTACGGTTCGGTTCAGTTTGGATCCAAACCGACCGATTGCACTTCCCTACTTATAGGATGGTCATGATTAAACATTATATATAATCCAGTAAGTTATTTCAATTAGATTGTGGAAAGGCAATTTTTTATATACTTGTATGCCATAACAAATGGAAGTTACCGTATGTGGATAGTCTTATGTGTTTAGAATGTTGTGAAGCGTAGATATACGGAGGCTCTAGTTAGACAAGTAGAGCACATTGGGTTGGAGGATAGAAAGAAAAGAAGGGGTAGACCTAAACTGACTTGGAGGAGAGTAATACAACATGACCTAGAATTATTACACATTTTTTTGGGTTGGAGGATAGAAAGAAAAGAAGGGGTAGACCTAAACTGACTTGGAGGAGAGTAATACAACATGACCTAGAATTATTACCCATTTTTTAGGATTTAACCCAAAATTTTTTAGAGTAGAGAAAGAGAATCCATATAGCTAACCCTAATAAATTTTTGGGATAAAGGTTTGGTTGAGTTGAGTTGAAATTGTTAGATTTTCATGTAGTGATCACTTTGTAATGACTTTGAGTTAACTGAATAATGGATTAAAGAAAGTATTTAGTAGTGTTTGACAACATTTTTGAAGGTAATCTATACAGTGGGGATTATGGGGACTCCTTTTTTGGTTGCTTTTTTTGTACTTTTTGAGTAAAAGATGGAAAATTACGAAAATGAAGGAGATCTCAAACCATTTTTACTTTCTAACTTGGGCTTTTGGAAATCCCACTTTGTGTTTTATTAGTAATGCGGGCCACTTGCGTTAATGGAATTGTTGGTTGACTCATTAGTAAATTATTATTTGTTCTAATAAAGTAGACATTTTAATATCTCCACTCCCCTGGTTCCCCTCCTCCGGTTCCCCTCCCCCCTATGGAAATCACAAAGGAACATACTTGGTCCTCTTATTTAGTCTTCAAGTTTTGGCTTTGAAAAGGAAAGGCAAATTAATCGAGCCATGCTTTAGTTGCTTTAGTTAATACGAGCAACCATATGCAAGGGTTCATTCTGTATGTTTAGGCCCCACTTGGGTCAATTTTTTACTTTTCAAAAGTACTTTTTAACCAGTTCAGATTTTGTCAAAAAAGAAAATTTAATGGTGAAAAAAGATAACTGGTAAATCTATGAATTTTAGTTTACATGAGGAGCAAAAAAAGGAATATAATTTTTATTTTTTGAGGAGAGTAATGTCTAGTCTATTTATTAGAGTATAGATCCTAATTATACTTGGACAAGTTTACTAACATAAGAATCCTAATTATATTTGGAGAAGTTTATTAAAATAAGAATCCTAGAAACTATAGGAATACTTTTATATGAGGAAATAAAACCTAAATTTTGTTACAAATAATATTACCTTTATAATAGGTATGTAGGAACCTCCACATCAACTACAGCCACCTCACCATCATTATTAGTCATTGGCATTGCCACCATCATTGTTGGCTTATTTATCTCCCTCCTACCAACCAAATAATTATTCATGTGGGCATTGTGGCTGTCTTCATCCTCCACATCCAAATTTGTTGCCATTAGTCAAATTTGTTGCCATTAGTCACTGTGCCCACCTTGCCAATTCTATTGCTGCCACTCAACATCGTCATCTCACTGTGACCATTACTATTATATAAGGAGTAATTAATTCAATCACTATCCAATTTATGTACAATATGTTAGTAATAGAAGGTAGTAAAAATTAGTGATCAAACTGAAAGTGTTTTCCTTTTGGAAATAAATTATAAAACTTGAAATGGAAAACAGAAAACAAAAAGCTGAAAATTTTTTTTGTGCGATTAAACAGACCCTCTTTTTATTAGTTTGCAAACTTCGGTTATTTTGATGTTACTCTTCTTAATTAAAAAAAATCTCAATATTGACATTTTGATTATCATCCATCTGTCATCCACTTGGTTAGCAAACTTTTTTAAAGAATGAATGATACAATTGTTGCTTTTAGTCCTTCCAATTTGGTTGTGCCTATGGCAGATGATTTTCGTTTTTTTCTCCTCAGTAGTTTTTATATTTAGCTGCTCTATTAGATGTCCTTATGGTAGAAGATCATTTATTTACTATTGTGTGCTGCATGCAACTTTCAAAAGCAGTCCGAGTCCTCTGTTTCAGTGCTGAACTGTGGTATATTGGTTATCCAAGCAG</w:t>
      </w:r>
      <w:r>
        <w:rPr>
          <w:b/>
          <w:sz w:val="21"/>
          <w:szCs w:val="21"/>
        </w:rPr>
        <w:t>GAAATCTCTATTGTTTGCTGGTGGTATCTTAGTTTTTGGCGGGACTGCTGCATATGTGAAGTCACGGCATGGCTGTAAAAAGTTTGATTCTATTGATCACTACAATGGGCTTAGGGGTGATAATGACAAATCAGACAAGCAGGTTGCGAAAGAAGCTAAGAAAATTATTCAGAAAAAAGGAAGTTTGAAATCACTCCATGTTCTAGCTTCTGTTCTTTTGTCTGAGATGGGCAAAAGGGGCACAAGGGATCTTTTGGCTATGATAGCTATAGCA</w:t>
      </w:r>
      <w:r>
        <w:rPr>
          <w:sz w:val="21"/>
          <w:szCs w:val="21"/>
        </w:rPr>
        <w:t>GTAAGTCTTTGTTCTATGTGCACTCAAATATTTTGTTTTCATCATCTATTCCTTAAGCTTTTGTGGTAGTAGTACATAAACTGCATTCATCAATTGTCCTTCATAGCTGCATAGGTCATAATTGAAATAAAATAGATAAATACTGGCAAAATTTTCTTACACTTCACCTATGGTTTTAAAATTTTGTCTTTTTCCTTTTTTAGGGTCAGTTCAGAAGTTCCTTTTGCTAGTTCTTTATTAGAAAGAGATATAAAGCTGTACATGTGTTTTCTGGCTCTACCCAGTATCAAGAGTTGGCTTACTTCTATGAATTCAAGTTAATAATAGAAATCCCACTTTGTGAAACTCTACTCGCTGTTTATTGCGGCAACAAATATCTAACAAGTCTCAAATATATAACTAGCTTGTGTCGGATATTATGATTTGGAGCATGTATTACTGGCAAGAAACACATACAATCGTAACTGGTCTCATGTCCAACATTCATATTGTGCAGTGATGCTAGGTTGAGGCATAAAAATGACTTGGCATCACTGTAAATGTTAGTTGGTGACCAGATGCACAAAACCTGATTGGTTGCATATCATGTGCAGACAAGGCAGTGCATTAGTGCTCTCAAGTCTCAATCTTATTCTTCTATCCAAGCTATTAATATGTAAAAAATTGGTAATTGCATTCAACTAAAGGTAAAGTTATTGTTACATTTTGAATATATAGGTTAGGGATCAAAAGATGGCGTAATATCAAAACTGAATATAGAAGATGGTGAAGAGATGAGATGCAGTAGTAGCAATAGAGTACATCTTATTCATGTTGATGGGGCTCCCAATAACATATTTCCATGGGTTGTTTAGATGATGAGGGGTTCATGAGGTTTCATTACTTTTCCTCTTTGGTTGAAGAGGCATAAGAACCCATGTACGATTGGTCGTAAAAATTAGATTTCTAAATTTTGACTGCTCTTTTATGGCCCTACAATAATTCTGAGATTTTGTGGCTTTTTACTTCATAAGCAATGTTTTGCAAGTTATTTGCAGAAGAGTTTTTGGCATCCTAATGAACCATACCATTAATACATTTTTAACCTCAGACAAATCATGTATCTTACTGCTAATGGGTGGAAAAAGAACCTTTATAAGCCCTTTGCCTCCTGACTTTCTTTGCTTTTGCTGCTTAGTTGTTACAAATTCTATTACTGCATCAGGCCATTTTATCCATAATCTGGTTAGTTGATGGACTTTTTGTCTGCAGTGCAGTCCTTTTAAGTTACAACAGTCTGATGGAGCATTGGCTCTTTATTCTCATGTTAGCAACTCAGTGATTGGATGAGCAAACTTAATTGATGATAGTGCAACTTTGATTTCTTTTGGTCTTCTCTTTTGCTGAGAAAGACATGATGATTTCTTTTTTGTTATAGAATGATCAGACTGTCCTTTTACTTCTCCAGATGGAAACCATTATTATATTATTGCTATGTGCTGAACTGTTCCCTTGAAACAAATAAATAGTTAAATAAGTGAAAGATTGGAAATTTGGGTGCTCTTAATTGGGAAATAAAATTTATTAAACAACAAAAGTAACCCAACAGAAGTCGGATTGTGTACCTAGGAGTTGGTTGTTGGTGATAGCAAATGCTGTTTTCAGTGGATTTTCATACCTGTAAGTGCGAGTGTCAGCATTTGTAACTGATGCAAAAGGATTAATTTAGCATATGAGAACCAACATGATCCTCTGTCCTTCAAATTTGTTCATTGATTTATTCATTGCTTGAGTAGAAATGTGCTTTTTCACTTTTTTTCAG</w:t>
      </w:r>
      <w:r>
        <w:rPr>
          <w:b/>
          <w:sz w:val="21"/>
          <w:szCs w:val="21"/>
        </w:rPr>
        <w:t>GTGTTGAGAACTGCTTTGAGCAACAGATTAGCAAAAGTACAGGGATTTCTATTCCGTGCTGCTTTTCTCCGACGCGTGCCATTATTTTTCCGGTTGATATCTGAAAATATCTTATTATGTTTTCTTCTATCCACTATTCATTCTACTTCGAAGTATGTAACGGGGACCTTAAGTCTATGTTTCAGAAAAATATTGACTAAACGTATCCATGCACATTATTTTGAG</w:t>
      </w:r>
      <w:r>
        <w:rPr>
          <w:sz w:val="21"/>
          <w:szCs w:val="21"/>
        </w:rPr>
        <w:t>GTAATCATCATAACTTTTTTATGTTTGTTGGAAAATAACTATTTCTGATAATTATTATTTCTGTGTTCTAGTTTAATTCATTTGGGCTTCATTACATGAAATCTTTTTCTTCCCCCTCACTTTTTGCTATAATTTTATTGCATTGATTAACTTTATTGTTCGCAATTCTCAAATTTGTATCCTTTGAATCTATATTAAATTACTAAATTGCAAGTGCTGATGGATGGCTGTTTAATCAAGGACATGGTTTTGTTATTCTCTTTGGGGAACAATTGTATGTTTAGTAGTGGTACCATAAAACATTTTTATCTAGGTGGACCTTGATTTTGTCATGATTCAGCTTTCAGGTGATTGGAAAAATGATATTGATGATAGTCATAATTTTGTTGTATGAGTTCTCATTCTGTTTGGGCATGTGAAACTTGTCTAAGATTACCTTGGGTGGAAATGTTCTGTAATTCTAGTTTGCCCTCTATTTAATGTAGGAACTAGCATGTGGGAACTCTATGATTTGGTTTCATGTAACAATTTTGCATGTTTTGTGTTTTTTCACAGCCTCATAAGTGTGTGTGAGTGCATGTGTCAACACTTGCATGCCTTTTTGGGTGGTGATGTGACATGCCTAGATGCTAATCTCCAAGATCCTATTCTGGTGAATAACAATGGAACTTGGAATTTATTACAGGACATATGATTTTTATCTCCATGCTTTAGTTTAGAATATGCAGCTTTTACTTTATTGGTGTAGGAAAAAGCTTTTTTTTTTGTTGACATCCTAATGATGCATTGATGCCTTTGTTCAGTGCTTGCTTTGTTTTCTCTGAGAGATTAATCATCCTTTTATTTGGTTCCAG</w:t>
      </w:r>
      <w:r>
        <w:rPr>
          <w:b/>
          <w:sz w:val="21"/>
          <w:szCs w:val="21"/>
        </w:rPr>
        <w:t>AACATGGCATACTATAAGATATCACATGTTGATGGTCGGATTACTAACCCTGAACAACGAATTGCAAGTGATGTACCAAGATTCTGTTCAGAGTTGAGTGAACTGGTACAGGATGACTTGACAGCAGTTACTGATGGTCTTCTCTATACTTGGCGCCTGTGTTCTTATGCTAGCCCAAAATATCTTTTCTGGATATTG</w:t>
      </w:r>
      <w:r>
        <w:rPr>
          <w:sz w:val="21"/>
          <w:szCs w:val="21"/>
        </w:rPr>
        <w:t>GTAATTTTTGGTCAAATCTATTATATTGATCTGAATTCTTGATATTCTTAATGTCTTATATTCTTTTGAATGGCTGCTGATAGCGTTTCAGCTTAGTATGATGACATTGGAGTGTTAACAAATTTCCACTTGACACAATAATGTTCTCAG</w:t>
      </w:r>
      <w:r>
        <w:rPr>
          <w:b/>
          <w:sz w:val="21"/>
          <w:szCs w:val="21"/>
        </w:rPr>
        <w:t>GGCTATGTGTTGGGAGCAGGAACCATGATTAGAAACTTTTCCCCTGCTTTTGGGAAACTGATGTCAAAAGAACAACAGTTGGAAGGTGAATATCGGCGGCTTCATTCACGTTTAAGGACCCATGCAGAAAGTATAGCATTTTATGGTGGAGAACGTAGAGAAGAATCACATATTCAGCAGAAGTTTAAGGATCTTGTTAGACACATGAGAGTTGTCCTTTATGACCATTGGTGGTTTGGAATGATTCAAGATTTTTTGTTGAAGTATCTTGGTGCTACAGTTGCAGTTGTATTGATTATAGAGCCCTTTTTTGCTGGCCATCTAAGACCTGATGCCTCTACTTTGGGAAGGGCAACAATGTTGAGCAACTTAAGATATCACACCAGTGTCATAATATCACTATTTCAGTCCCTGGGAACTCTTTCTATAAGTTCAAGACGACTCAATCGTCTCAG</w:t>
      </w:r>
      <w:r>
        <w:rPr>
          <w:sz w:val="21"/>
          <w:szCs w:val="21"/>
        </w:rPr>
        <w:t>GTAGTTCACAATCAAATTATTCATACCATTGTAGACCTCAAAGGAGGCCTTATTTATTTGTTTACCCTCTCATTTTTGGCAGTTTTTTTTACCCTTTGCCTCCCTTCCCCTTCCTCCCTCTTAAAACTGCTCTTACTTCCTGATGTGGGACCTTCTTGTACCAGGGATTTTAGGTCTATGTATTTTAGGAAGAAAGTGACAAAATTTAATTAGGAAGTAATATTTAATTATTTATGAATTCTACTGTTTAGAATTTCCTTGTTAGTGTTGCTTTGGTATTCCTGGTTACCATTGGCTTAGTATTGTCTTATTTTGGGATTCCTAGTATTGTCTACAAGTACCTGAAATCTTTATTTTATGAAGAAATTTGGGAAATATAATTAGGAAGTAATATTTAATTATTTGGGAATTCTACATGTTCCTAATATTGGCTATCTATTCCTAATTAAATTTAAATATTAGTCTACAGGTACCTGAGGTCTACTTATTCCTAATATTGGCTACCAGGGATTTTAGGCCTACTATGGTAGGAAGAATTTGGGAAATTAAATTAGGAAGTAATAGTTAATTATTTAGGAATCAATTGTTAAGAATTTTCTAATTAGTGTTGGTTTGATTTCCTAGTTAGTAGTGGCTTAGTATTTTCTTATTGTGGGATTCCTGATGTTAGTCTACATATACCTATGCAAATTAGGTATTTTGGTGGAGTTATTATTATTAACAACTGGGAATTAATAGAAATTTGTGAGTTTTGTATCTTTCCTTTGAGTGATCTATTGGTTCTACATCACTTCCATGTTCCACTTTTCTCCTGTGAAAAAAATTTATGGAATGGGTGGTGAAAATTTTTTGAGAGAAAAAAGAGACTAAGGTGCAAAATAACAAATAGAATGTTGTCATTTCACTGATTAGTTAGAAACTTGATTGATTTGTCCTTGAGCATGCCTTGCACATGATTCCAGTTATCCTCTAAGCCTAATGTTTGTGTTATTGCAG</w:t>
      </w:r>
      <w:r>
        <w:rPr>
          <w:b/>
          <w:sz w:val="21"/>
          <w:szCs w:val="21"/>
        </w:rPr>
        <w:t>TGGTTATGCTGATCGCATTCATGAGTTAATAGTAATATCAAGAGAGCTAAACTGCGATGATAAAACTTCTCTGCAAAGAAGTGGAAGTAGGAATTACTTTAGTGAAGCTGATTATGTTGAGTTTTCTGGTGTCAAG</w:t>
      </w:r>
      <w:r>
        <w:rPr>
          <w:sz w:val="21"/>
          <w:szCs w:val="21"/>
        </w:rPr>
        <w:t>GTACTTGATACTTACAGATTTTATTTCACCATGTTGTTATATATGTACACATTTTCTGTTCTTATGGTAGTAATGCCTCCTAG</w:t>
      </w:r>
      <w:r>
        <w:rPr>
          <w:b/>
          <w:sz w:val="21"/>
          <w:szCs w:val="21"/>
        </w:rPr>
        <w:t>GTTGTCACCCCAACTGGTAATGTTTTGGTGGAAGATCTGACTCTTAAGGTTGAATCAGGATCTAATCTGTTAATTACAG</w:t>
      </w:r>
      <w:r>
        <w:rPr>
          <w:sz w:val="21"/>
          <w:szCs w:val="21"/>
        </w:rPr>
        <w:t>GTATCTTTTCAGCTTAAAAATCAATTATCTGCATTTTTAATTTCTTTCGATTTGTTTTGTTTTCTTGGTCTTTTAATATGGTTCTTTACGCCTATACTTTCAGTTTCTTTGTTATTAACAAGAGTATGTTCTTATTTAACTTTGTTTTGGTGGAAGATCTGACTCTTAAGGTTGAATCAGGATCTAATCTGTTAATTACAGGTATCTTTTCAGCTTAAAAATCAACTATCTGCATTTTTAATTTCTTTCGATTTGTTTTGTTTTCTTGGTCTTTTAATATGGTTCTTTACGCCTATACTTTCAGTTTTTTTGTTATTAACAAGAGTATGTTCTTATTTAACTTGGGCGCCTGTGTCTCAAATTTTGCATAATACCTATAGAATGGCTCTTTCAGGGGACTTTTTATTTATTTATCTGCTACCCCTTGTTGATATGAAGTACTTGATCATGACAAACATTTAATATTTGATTGGATTATCTTTTGGATCCCAGTGGAAAAATGCTGGCCAATATTGGATTAGGTACTACGGTTAGTGAATTTAGGATTCATGGACGTTTCATTTCTAATTGTGTGTCTTCATGGAATGTCTGTTGTGTATCGTTGCATTGTGAGAAGCAATGTGGCTTGTTTGCAGAGCACAAGAAGAAAAGGAGAGGATAGGGGGAGAGAGCAGCATACCTGTGTGGCTCCTTCTTTCTGTCTTCTTTTTCATTTCTTGTTTTTTCTTTTTATGTGTGTATACAACTGTAACTCCTGTGTCCAACTTGTAGAAAACCCAACTCTTATTTGTGCTTCTTTCTAAAAAACATTATAGCGGATCTTCTGATAAAATTCCTATTTAGGCTAAGTTTCTCTGATTATATTTTAAATGTAAATGGCCACCAGCCCATTTTTTTTTTTTTAAATTGTGCTCTACAAAATTTCTAATGAAATATATGTATTTTTTTTTTTTAATTTTAAAGATCCTTGTATTTTTCACTTTTATAATGTCTCCATTTAAAATATCATTACCTCAATTTATTCAATTATGAATAGAAAACAATTATTTATTTTAGATTTGAAGATTATTGTTGTGTATGTTTCGTTAAATATCATGGTTTTCAAACTTGTACCAAAAAACCTGGGAACTGGACAGTGATTGGTCCGGGTTATATTTTAGACCCTTCTCATAAGAAGCTGCTTGTACCCGGAAAAATCGACTGTGGTGAACCGCTGAACCGGGTGACCAGGTTGCAGTTCAACTGGTTTGATTTGCAGTTATGTGGCATGCTAATTAACTGCCATGTCAAGGTTCACTTGAAAAACTAGTGCTTTATTTTAGCTACCTAGTTTCAAACCTTGCTTTTCAAAGTTTCCACGAGCTTGTCCATCCGCTAAGCTACATGACCAGTTTGGTTAAATTCTCTCCACGTTATTTATTTCATACATCTTAAAATCAGTATGGTTGTAGCCTCATTTTTCTTTTAAAGGTCAAAAGTTAACTTTTATGTAAACATAAAACAAGTAATATATCAAAACTGCTTTGATTTTATTATAAATTTTATGGAAATATTTGTTGTCATTTAAAATTTTATCTTTTAATTGTTTCTTTTTATCTTAAAATTTTATTATTTAAAATTTCGGATTATTTGTTAAAGATGTTTATTATATTAAAAATTTGATTGTATTCACTCTAGTAGTTTACTCATAATTGTTATATTGTTGTTTATATATTTTAATTTACTTGTTATTTTTTTAACGGTTTAAACAGCTGGCTGAGGTTTGAAAACCTTGGTAAATGTATATGTTGAACTATGAAATTGATAATTTATTTATTTTCAAAAATTTCATAGTGCTTGTGGACACAGTCCAACATGGACCAATATATTCCTATACTGTTACATTATGACTAACAATTATCATTGTTGAAAACTCGGGTGATTCTGCATTCCATTTGGTGTTAATAATTAAAAGGTTATCCATTCCAAACAGAGCTTTATGGGAAAAAAAAGGATATGATCAGTCATGGTAGAGGAGAATTGTTGGTGGATTTTTATCAGGCAAGACATGGGTAAGGGAAGTTACGTAATGTGATTCTTTTCAACAAATAGGGGGATTGTACCTTACACCCATATCAAGGTTTTCTGGCATGGAATAGCTTCCTAATATGCTGAAAGGAAATAAATGGTGACAGAACGATGAAATAACAAAAAATGGTTAAATGAGCATGCTCTCAGGGTCTATTTTGATGATATGGGGAAAGGGGAAAGTATCATAGATTTCACTTTAGTGTATGGTTTCTCTAAAGTTGCTGAACTCTTTAATTTTAGTTGCTAATAATGCTTTAAAGAAGCTGGCAATTTTGTATTGGCATGGAGTTGGAATTTAACAGATGAACTAGGTGGTAGTTTTAAACATATTAGTTCATAGGCAAATTGTTTAAAAATTTGCATGTCATCTCAGTAGTGTTTATGTTAACAATATAATGTACAGTCTCTATTTGTTTCCATATTGATAGCAGTTTAGCGGGAACTTGATCTTGTATTTGTTGTGATGGTGACCTATGCCTATATAGCTTCATTTAGTTTACTAGGACAAAGATGGAGTTCTCTTTGGTGTGCTTCTCATTGTTGTTCATCTTGGATTTGATCTGCAAATAATGTCAATTACTGGCTGCTTGTATCTGTTAGGTAGTAGACAAGGGGTTATTGTATGGTGTCACAGTGGACGCATAGTTTTGCCTGTGCAAGGGTGCATGTTTGAGTTTTTGACATTTCCCATCCTGAGACATTGCTTTATTGGGATCCTATCTGATTGGCAGCCTTTATCTTTTGTTAAGGCCTTGGTGCTGACCTATTATGTTTTTTAGAAACAAATGTAGCTTGTAAGAAATCTTATATTATTTATCCTTTTTTCTTTTGTGATATCTTGTTTGCATGCATAAGTAGCTTATATTAGTTAGTTTTGATGTTTTCTGATGTTATGCTTTTTTTTGTCATTTAATGAAAATGCTTATTTTAGTATGACTGGGTATCAGAACATGTTCTATTTGTACGTTAGCTTTGTTAATATGCTTCCATCTAAGTTGTATTTGTTAATTTTTGCTGAAG</w:t>
      </w:r>
      <w:r>
        <w:rPr>
          <w:b/>
          <w:sz w:val="21"/>
          <w:szCs w:val="21"/>
        </w:rPr>
        <w:t>GTCCAAATGGTAGTGGTAAGAGCTCACTTTTTCGAGTTCTAGGTGGCCTTTGGCCGTTGGTGTCTGGCCATATTGTGAAACCTGGTGTTGGTTCTGATCTTAATAAAGAGATTTTCTATGTGCCGCAAAGGCCATATACAGCTGTAGGCACACTTCGTGATCAGTTAATTTATCCTCTTACTGTGGACCAGGAGGTTGAACCTCTCACACGGAGTGGAATGGTGGAGCTCTTGAAAAAT</w:t>
      </w:r>
      <w:r>
        <w:rPr>
          <w:sz w:val="21"/>
          <w:szCs w:val="21"/>
        </w:rPr>
        <w:t>GTAAGTATCTTGATTCTTGTCTTATCCCTCTTGTCCTTGGTCTTTTACTGAAAATGCAGACTTTTGCTCGTTTACCTGTAACATTAATACATTATTCTCGTCAAATTTTATAATGCTAGAAATTTGGTTGTTCACTGTGTAG</w:t>
      </w:r>
      <w:r>
        <w:rPr>
          <w:b/>
          <w:sz w:val="21"/>
          <w:szCs w:val="21"/>
        </w:rPr>
        <w:t>GTTGATCTTGAGTATCTATTAGATCGTTATCCACCTGAGCAGGAGGTAAATTGGGGTGAGGAATTGTCTCTGGGAGAGCAACAAAGGTTAGGCATGGCCAGACTGTTCTACCACAAGCCTAAATTTGCAATTCTTGATGAGTGCACCAGTGCAGTGACTACTGACATGGAGGAACGATTTTGTGCGAAAGTTCTTGCTATGGGAACTTCATGCATAACAATATCGCACCGTCCAGCTCTAGTTGCGTTTCATGATGTTGTTTTGTCCTTGGATGGAGAAGGGGGCTGGCGAGTTAGTTACAAAAG</w:t>
      </w:r>
      <w:r>
        <w:rPr>
          <w:sz w:val="21"/>
          <w:szCs w:val="21"/>
        </w:rPr>
        <w:t>GTTTGATTTTGAGTTGGTAAATCTTTATATATATATAATTTTGGAAGGAAGATGGGTATATGCGTTCTAAAATCCTTGAGACTTCAG</w:t>
      </w:r>
      <w:r>
        <w:rPr>
          <w:b/>
          <w:sz w:val="21"/>
          <w:szCs w:val="21"/>
        </w:rPr>
        <w:t>GAGGGATTCTGCTGACCTGAAGGAACCTGGGACCAATGACACAAGGGCTTCTAAGACGGAACGCAAAAGTGATGCGATGTTAGTTCAACGTGCATTTGCCACGTCTGATAAG</w:t>
      </w:r>
      <w:r>
        <w:rPr>
          <w:sz w:val="21"/>
          <w:szCs w:val="21"/>
        </w:rPr>
        <w:t>GTGATATTTATCCTAAGAACTTCTTCTTCTGCCTTTTTTATTTCATTTTTTTAATAGATTGTTGTGTTTCATTGGATGTAATTCACTAACTCTGTAAACTTTATCTAG</w:t>
      </w:r>
      <w:r>
        <w:rPr>
          <w:b/>
          <w:sz w:val="21"/>
          <w:szCs w:val="21"/>
        </w:rPr>
        <w:t>GATTCTACATTCTCAAATTCAAAGTCGCAATCATATATTTCAGAGGTGATAGTGGCATGTCCTAGTGCAGATCCTGGTCTTCCTTTACCAATTGTCCCACAGCTCCAAAGGGATCCAAGGGTATTGGCATTGAGAGTGGCTGCCATGTTTAAAATACTG</w:t>
      </w:r>
      <w:r>
        <w:rPr>
          <w:sz w:val="21"/>
          <w:szCs w:val="21"/>
        </w:rPr>
        <w:t>GTGTGTCTTTTGATCCTTCATTCAGAATGAATTTATGCAAATCAGCTAATGCTATAGATTCTTACCTTGATTATTATGTTAGGCTGTATAATGTGCTATGAAGTTGATCTTTGTGTTGCATTCTATGGTGTCTTTAATCTCCACTGTTGGTCTCCTTTCATCCTGTTTGGCTATTTAATATTTTCTCTGGAACTTTAAATCCTTTGCATCATAATCACGATTGACAAAACTCGGCATTCCATTTATTTCTGAACAAAACTGATCACTGCTGGTAGACAATTGTCACTAGAAACCCTAATTCTTGGGTTTCTACCTCTTAAAATAGAATTAAGAGTTTGAGAGAGAGAGAGAGAGAGAGAGAGAGAGAGAGATTAATTTCTGTAATTGATTCAGAATGATCATCTACAAGTATGAGTCAGCTATTTATTGACTTTCTCTAACAGATTCCATAACTGCTCCAGCTACACAACAACCTAACTCATTTTTCCTCCAAAACATTCTCTTCCCTCCTATTTCTAAACTTCTCTCTAGTATGTTACAATTCCCTCCCCTCAATTACCTTCTTGTTCCCAAGAAGGTTGAAAAGTAGGAAACTGAGCCTGCAGAAAGGAAGAGTCTTCCCAAGTTGCATCTTCTTCAGTGAAGTGTGACCGTTTAATTAGGCCTTAAGTATTGGAAGACCATTCCTGAGGACTGTTCTTGCCTGTAGCAGATTTTCTGGAACCACTTCTACTATCTGATCATCATTCAAGGCAGGAAGATCCAGAATTGGAGTGATATTAGTGCCTATTTTCTTCTTTAGTGGTGAAACATGAAAACTCTGTTGCAGCAATAGAACAATGGAACCAACTTGGAGAGTCATTTGGCAAACAAATAACTGTAGCAAGGGCCTAATTTTCTTCTTCTTACTTCGCCTCATTTCAAACTCATCCTCTTTGAGCAGTAAATGATGACAATATTTGAAGGAATACATCTTCTTCCTTTGCTTTCGCCTAATTTCAAATTCAGTCTCTGAGCATTAAATGATTGCAATTTCTCAATGCTAAGACACAGCTTCCAATCTTTACTTCATCACGCATGAGATAGTCATCTTTAACACGCATGAGATAGTCATCTTCAACATGGACAAATGATGAAAAATATTCCTCAACTTCCATTTTTGTAGCTTGTTTGTTCAACAATCCCAACAACAAATTGTACTCAACTGCACCAACATATCTTACTTAGAATGTTAATTGTGCAAAGCTCTGATGGCCATTGCATCTTCTACAAAATTTCTGTATTTAGCAACACAACACTCTTACATTTTCTAAAATTTAAATACTTTCATGAGGGAGCTTGATATCCATGTCACCATGAATTCCAATTGGATTGTTTTCTTGACTTAATTGCATGAGTTCCTCAACTATATCCTCCTTTCCTTCATCCCCAAACCTAATGCATAATTCTTTCTTAAATTCCTCCCACAACAGATCTACCTTCTCCTTGCTCCAGTTATGAAACCAAGAATTTGCCCTATCAATTAAGAAAAGAGCAGCAATTCCAACCCTTGGATCCCTCGGAACCTTATAGATCTCAAAATACTTCTCACATTTTTTAAGCAAAATCCTAGGTTCACTGCCATCACAAGTAACCAACTCAATTTTTGGTAACAACCCTGATGCCTCCCCATTTCCCATAAAAGAAGATACAGTTACATGCTCTTTTGAATTTCCTTATGCTGCCACCTTAGGAATTGGCAAGATTCCCTTGCTTCCTTGCCCTTCTTGCATCACATTCCCTTCAACTTCCTCATTAACAGTTCCATGCCCTTTTTCAGAAAAAATCCACTCATAATGTTTTGCATCTCATCCAGTAACACTATCTTCATTTCCTCCATCTTTTGCTTAATCTTTTGTTCAATCTTCTTATCAGTAGCTTCCTGCAAGATTCGGAATTTCTCCTCCAATTCATCCATTCTAACAGCTTCTTGACTTATCACTACACTCTTAGACATCTTGCAAACCTTTGGAATCAAAGGCCTCACGTGAAGAACTTCAAGAAAGCAAAGAAAATAAAGAAAGTTAGAACTCTGATTGTTGGAAAGCAGAATAGAAACTCAGGGAAAGGAAATTTTGAGGGATAATCAAGAAAATAGGAAGAACTTCAAGAACAGGGGAAAATTTCAAGAATTTCAAGAAAGAAAAAGAAGAAGAAAGAACAGGGTCTGCAGAAATGAAAATAAGGAATATAGAGGGAAAGAAGGAAAAAATATCTAGAAAAAGAAGGAAGAATTAGAGGGAAAGAAGAGAGTAAGAGAGAAAAAGAAGAGAGAAACCTGAATTTGAATGTGTCTCAGATGAACTAGGAAGCAAGCAGTGCCCACCCCTTGAAAGCTTTGATACCAATTTATCAGTAGAAACCCTAATTCTGGGGTTTCTACCTCTCAGAACAGAATTAAGAGTGAGAGAGAGAGAGAGAGAGAGAGAGAGAGAGAGAAGAGAGGATTAGAGAGAGAGAGAGAGAGAGAGAGAGAGATTAATTTCTTATTTGATTCAGAATGATCGTCTGCAAGTATGAGTCAGCTATTTATTGACTTTTCCTAACGGATTCCATAAATGACTCCAGCTAAACATTCTCTTCCCTCATATTTCTAAACTTCTTTCTCTAGTATGTTACAACAATACATTCGACTTGTTTATGCTTCAAGAAAGGCACTACCTTAGTAACTTCTTGAATAGCGTCTGCAAATTCTACCTTTGTTGAAAACAGAGAGAGGGAGGGAGAGAGAGAGAGAGATCTAANNNNNNNNNNNNNNNNNNNNNNNNNNNNNNNNNNTACTGGGGGGTGCTATTCTTTCTGCTGCCAGTGTTATCAAGGCGAAAGGCGACACTAACACTACAGAGTACCCTATGGCCTTAAGCGAGAGGCGAGAGGCAAGACAAGGGCCTTTTTGAAGCAAGGCGTCATAACCTTAATTGCCTAAATTATATATATATGTGTATGTACTTATAACATAAAAATTCATACTTTTAAATAGTTGATAAGTAAAAAAGCATATTAAAAAGAAAAAAAAAATTATTTACATTATGTCTATATCTAAAATAAGAGAAATTGAAAATAGTGCATACCTGTATTTCCAGCTTAAGTATAAGATACAAGTGAGAGTGTGAGACTGTAAAATTGAAATATATAGCATAAGTAACAACACAAATAATAATAAGAGATGTTAGAAAAAGAAATAGTTCATATCTGCATTTTCAGCTTATGTATATAATAAAAGTGGTGCTATAAAATTATACATAATAAATAAAAAATTAGAAATAAGTCATAAGTCATATAATAGAAAATATAAATTATAGAAGTTCAGACTTTAATAAATAAAAATAAGTTATAATAAACAAAATGCAAGAAGTACATAAAAAACTTATAACTAAAACTACTCGTCATCAAGATTTCCAAAATCATCTTCATTTTCAACAGCGGCCATAACAAATTCTTCCTCCTTTTCGTCATTATCATCAACTTGCGAAGATGATGCACCTCTCATTGAACGAGGCCTTCGAAATGATGGAGTTTCAACTGGTTTTGATCTTGTAGCCGATCTCGATTCAAATTATACATAATAAATAAAAAATTAGAAATAAGTCATAAGTCATATAATAGAAAATATAAATTATAGAAGTTCAGACTTTAATAAATAAAAATAAGTTATAATAAACAAAATGCAAGAAGTACATAAAAAACTTATAACTAAAACTACTCGTCATCAAGATTTCCAAAATCATCTTCATTTTCAACAGCGGCCATAACAAATTCTTCCTCCTTTTCATCATTATCATCAACTTGCGAAGAGGATGCACCTCTCATTGAACGAGGCCTTCGAAATGATGGAGTTTCAACTGGTTTTGATCTTGTAGCCGATCTCGATTCAAAACGAGATTCGGAAACTCTAGCTCCTCTACCAACATCACTCAGGTCAACACGTCATCCATGAAAACAAGAGAATCATCATCATCATCATCCCCATCGCCTTTTTCTAATTCACCAAGAAACCACTCATTACTTTCATAAATATTTGCCAAATTAATCGGTGTTGCGATATCCCCAAAAGTGTGTCACATATACCAAATTGTCTAAGTGTTCTTGAAATAGCCGATTTCTTTTCTTATTATGAAGCTGTCATTTATTTTACAGTAACAAATAAGTTAAACTTAAAACTCAAAAGGCTCAAGATAAAATAACAAATTATATATATATATATATATATGTAGAAAGAGATGATTCTCATTGATTTCAATTAATTTGTACATGGGTATTTATATACAATTGATTCCTATAATTGTGTTATACTAATTAGGAAGAAATCCTAAATAAGAAATCCTAAATAGGAATACAGAATACAAAATATACACAGNNNNNNNNNNNNNNNNNNNNNNNNNNNNNNNNNNNNNNNNNNNNNNNNNNNNNNNNNNNNNNNNNNNNNNNNNNNNNNAGGAATACAGAATATACACAGAAATAATATAATGATTGACTTTCCATAACACTCCCCCTCAAGTTGGAGCATAGATGTTAATCATGCCCAACTTGTTACAAATGTAGTCAATCCTAGCTCCATTCAGAGCTTTTGTGAAAATATCTCCTAACTGCTCTCCAGTTTTGATATGTCCTGTTGAGATGATCTGTTGTTGAATCTTTTCACGAACAAAGTGACAATCAATCTCAATATGTTTGGTCCGCTCATGAAATACTGGATTAGAAGCAATATGGAGAGCAGCTTGATTATCACACCACAATTTCGCAGGTTGGGGGATCTTAAAACCTGTCTCATCTAGTAATTGAAATATCCATATTACCTCACATACTGATTGTGCCATGGCTCTGTATTCGGATTCAGCACTAGATCGAGAAACTGCACTCTGCTTCTTGCTTTTCCAAGACACCAAATTTCCTCCAACAAAAACGCAATATCCAGTAGTTGACCTCCTATCAACCTTAGATCCAGCCCAGTCGGCATCTGAAAAACATTCAACATTCAAATGCCCATGATTACCATATAACAAACCTCTTCCTGGAGCTCCCTTCAGATAGCACAAGATTTGTCCCAAGGCTTCCCAATGAGCAACAGTTGGGGAAGACATAAACTGACTTACCACACTAACGGCATAAGCAATGTCAGGACGAGTGACAGTAAGGTAGTTCAATTTTTCTACCAATCTCCTGTATCTCTCTGGATCTTCAAACAACTCACTATCCCCTGCTAACATTTGTAAATTTGGAGTCATTGGTGCACTACAAGGCTTAGCACCTAATTTTCCTGTCTCTGTCAATAGATCGATGACATATTTTCTTTGAGACAAGAAAATACCCTTCTTACTTCTCATAACTTCAATACCCAAAAAATACTTTAATAATCCCAAGTCTTTGGTCTGAAACTGGGTTTGGAGGAAGGTTTTAAGAGATGAAATACCTGCAGAGTCACTCCCAGTGATGATAATGTCATCCACATAGACTACCAAGAGAATTAGACCAGCCTCAGATTGCTTATAAAATACTGAGTGACCACACTTACTCTTTTGCATACCAAATTCCTGTACTGCTTCACTGAATCTCCCAAACCAGGCCCTAGGACTTTGTTTCAAGCCATAAAGAGACTTCCGAAGCCTACAAACTTTACCCAACTCCCCCTGAGCAACAAACCCAGGTGGTTGCTCCATATACACCTCCTCCTGAAGATCACCATGAAGGAAAGCATTCTTGATATCCAATTGGTGCAGGGGCCAATCATATGTAGCTGCTAAAGAGATAAACAAGCGAACAGAAGTAAGTTTAGCTACAGGAGAAAAAGTGTCAGAGTAATCAACCCCATATGTCTGAGCATATCCTTTTGCTACAAGGCGTGCTTTTAACCTAGCCACAGAACCATCAGGATTTACCTTTACTGTAAATACCCATTTGCAACCAATAGCTTTCTTACCAGTGGGCAAAGGCAACAGTTCCCATGTACCATTAGCATCTAAAGCCTCCATTT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AATCTAGATATAGCTATCGATGAGAAACTCATCGGTGACCATAAAAAAAAAAGATCTGAAAGAGAAAAGATGAAAACGAGAGGAGAGGAGGAGAAAATGAATAATAGATTTGACTACATAGTCATATAATGGGAGCTTGCCATTAACGTGAGAAGACTATTTTTTTTTTAAATATTATATCTAAACAGAATACTATTTAGATTAAGGAGCTTGCCTTCTTGTTAATTACATCTTATTTAATATTATAATATTTTCAAATATTAAAAATAATAAAAAAAAAGTTTAGCAAGAGTTGAAGTTATAATCAAACACAGACATTTAAACACATTCCAATAGCATACAATCCATTTATGTGATTTGCTAATCCATATGATTATATAATTGTAGACATAATGCTGGTAAAAATAAGTGAAATTAATAATCGATATAATCCATCAAAATTATTTATTGCTTTGAAAAATTCTTCCGTAGATGAGTATTCTTTGATTTAACTAATCCAATTTTCAATAAATTTGCAGTTCCATTTCAAGAAGTCTGTTCAACTGTATTTTGTTGTAAGATTTAGCTATGAATGCAAATGGCCTGACAAGTATGATATCTTAATTATCATTTTTAAAAGTACTTCCATGTTTGCAGTAATTATTTTGATCATAAATCTATCGATAGTCAAGGAAATAGGAAGGGAAATCAAAGATGAATTCTTTATTGAATGTAAGCTTGAAAATGTTTTAATTTATAGGTGAATGATGAAACTAGTTTCATGATATTAATCAGTGGGTCATTATTTTCCCTTTCCTGTTTATAGGAAAATGTAGTTTTAATTAGTCTAAAAATTGTTTATAAAAATATCTATTAATTTTTATGGTTTATTAGTTGATTAGCATGAATTATTTTCAAAAAAATTATATATAAAATAAAAATCAAATAATGAGTACAGACAACGAGCACATAGAATGTGCAACGCATATTAGATAAAAACTCTACTCAAACTCAACTCAACTAAGCCTTTATCCCAAAAATTTGGAGTCGGCTATATGGATTCACTTTCTCCACTTTGAACGATTTTGGGTTAAATCCTCAGAAATGTGTAATGCTTCTAGGTCATGTTGTACTACTCTCCTCCAAGTCAATTTAGGTCTACCTCTTTTTTTCTTTCTATCTTCTAACCTAATGTGTTCTACTTGTTTAACTGGAGCCTCCGTATGTCTACGCTTCACATGACCAAACAACCTCAATCTCCCTTCTCTCAACTTATCTTCAATTGGCACCACTCCTACCTTTTCTCTAATACTCTCATTACGGATTTTATCTAGTCTAGTATAGCCACTCATTCACCTTAACATTCTCATCTCTGCAACTCTTATCTTAGATGCATACGACTCTTTCAGTGCTCAACACTCACTACCATATAACATAGTAGGTCGTATGGCTGTACGGTAAAATTTTCCTTTCAATTTATTGGGAATCTTACGATCACATAAAACTCCCGTAGCACGTCTCCACTTCAACCATCCGGCTTTAATCATATGACTAACATCCTCCTCACATCCCCCATCTACTTGAAGGACTGAGGCTAGATATTTGAAGTGATTACTTTGGGGCAGTATCACTCCATTCAAACTAACTCCTTCCCTATCACCAGTTTGGCCTTCACTGAACTTGCAATGCATGCATTCTGTTTTCGTTCTACTTAACTTAAAACCCTTTGACTCTAGAGTACTTCTCCAAAGTTCTAGCTTTCTATTGACTCCTTCTCATGTCTCATCTATCAGAACAATATCATCCGCAAACGTCATGCTCCAAGGAATACTATCTTGTATATGTTTCGTCAGTTCATCTAAAACTAATGTAAAAAGGTAAGGGCTTATGGCTGATCCTTAGTGTAATCCAATTGAGATCGGAAAATCTCGTGTCTCCTCTCACTGTGCGCACAATAGTAGTTGCTCCTTCATACATATCTTTCAATACTTGTATGTACCTAATAGATACCCTCTTTTATTCTAACACATTCCATAAGACCTCTATTGGAACACTATGATAAGCCTTCTCCAAACCAATAAAAACCATGTGTAGATCTTTCTTCACATCTCTATATTTCTTCATCAAGCTTATAATGAGAAAGATCGCTTCCATAGTTGAACGACCGGGCATGAAACCAAATTGATTGAGAGAGATAGAAGTATCATGACGTAGTGGATGCTCCACAACTCTCTCCCACAACTTCATAGTATGGCTCATGAGTTTAATTCCCCTATAGTTTGAGCAACTCCGTATGTCTCCCTTATATTTAAAAATAGGTACTAAAATACTCTTCCTCCATTCATCAGGCATTTTTTTTGGGTTTAGAATCTTATTAAATAATTTAGTTAACCATGCCACTCCCATATCTCCCAAATACTTCCACACTTCAATTAGTATTTCATCGGGTCCACAGGCTTTACCCACTTTCATTCTCTTAAGTGCTTCCTTTACTTCTAAAGATCTAATCCTTCTAGTATAATTTACATTCTTTTCTATTGTTCTATAATCTATATTCACGCTATTTCCATTTTGACTATTATTAAAGAGATCATTAAAATAATTTCTCCATCTTTCTTTAATGTCCTCATCTTTCACCAACACTTTTCCTTCTTTATCCTTAATGCACCTAACTTGATTGAGATCTTGACATTTCCTTTCTCTACTCCTTGCTAATCTATAAATATCTTTCTCCCCTTCTTTAGTTCCAAGTTTCTCATATAACTTTTCAAAGGCCTGTGCTCTTGCTTGGCTAACTGCCTTTTTTGCCTCTTTCTTTGCTATCTTGTACTGTTCATATGCCTCATTATTATCACATTTAGGTAATTTCTTATACCATTCCCTTTTTCTCTTCACTGCCTTTTGTACTTCCTCATTCCACCACCATCTCTCTTTTGAGGGTGGTCCATGTCCTTTAGACTCTCCAAGTACTTTTCTAGCTACTTCTCTAATCTTTGATGCCATCTGTATCCACATATCATTGGCCTCCATATCTAGCTTCCATACTTCGGACTCGAGAAGCTCATTTTTGAACTTCACTTGCTTTACTCCTTTGAACTCCCACCACTTTGTTCGAGCTACACTATTTCTTCTGACCTTACTTGAATTGTTCCTAAACTTGACATCCAAGACCACCAACCTATGTTGACTTGTTAAAGCCTCTCCTGGAATGACCTTGCAATCCTTGCATAGAGCTCTATTTGTCTTCCTGGTTAAGAGGAAGTCGATTTGGCTTCTATGTTGCCCACTTTTGAAAGTCACTAAATGTGACTCTCTTTTTATAAAGTAGGTATTTGCTAGTATTAGGTCGTATGCCATAGCAAAATCCAGGATGCTTTTTCCCTCCTCATTTCGACTGCCAAAACCAAAACCTCCATGAACATTCTCATAACCTTGCCTATCACTTCCTACATGTCCATTCAAATCTCCACCAATGAAAACATTCTCTTCATTCGGTATGCTTTGCATTAAATCATCCATATCTTCCCAAAACCTTTGTTTACTCTCACTGTCTAGTCCTATTTGTGGGGCATAAGCACTAACTATATTTATTGTTTCTCCTTCTAGTACTAGCTTTACTAGTATAATTCTATCTCCTACTCTTTTCACAGCTACTACTGCGTCTTTCAATGTTCTGTCTATGATTATACCCACTCCGTTCTTGTTTCTCTCCTTTCCGGTAAACCACAATTTGTACCCTGAATTACCCACTTCCTTACTTTTCTCTCCTACCCATTTAGTCTCCTGAATGCAAGCAATATTCACCCTTCTCCTTTCCAAGGTATCCACAAGTTCCATTAACTGATCCAACATTCCAAGTACCAACCCTGATCCACCTCCTATCCTGCTCCTTCCTAATTGGTCTCCTTCTATGATATCTTCTATTGTTTTCTATGTCTATCTTATGTTCTGTTCCACTATTTATTCTACTATCTGTCCTATGGACTAACTTCTTTATCCACACCCGTCCATGATGTGGGAACCCTTGCTCACTTAACACCACACCCGGGCGCCGGCATGGCGCGTCGCTTTCGGTGAACGCCCTACACCCTTGCATATTTCTCACTACACCCGGGCTCCGATGTAGCGCGTCGTTAGTAGAGGACGCCCCAACGTTTATATCATTTGAAATAAATTAATAATACCTATATAAAATAAATAATTAATTAACAACTAATGTCTAATTAACAAGGCAAAAAGTAAAACTAATCAAATTAACAAGAATAAAAAATAAAAATTAAACTAATTACCAACAAATCAACAATACCCATGTTAATTAATCAACTAATTAAACAAGAATACAAAGTAAAATAATCAATTTAGTAATACCCATGAAATTTAAATAATTAATTAACAAGAATAAAAAATAAAATAATTAAATTAACAACAAATAAATAAATAATTAATAATAACTAATTAATAATGAGGAGATGGGGAAAAAAAAAGGGACTGCTGAAAGAAGAAGGAGAGGTGAGGTATGCAGTAGGAAAGGGACTGCTGAAAGAAGAAGAAGAAGAGGAGAGGGGAAAAAAAAATAAAAACAGTGTTTTACGCAATAGGAAAGGAGATAAGAAGAAATCAAAGAAGAAAAAGACGAGAGAGAGAGAGAGAGATCGGAGATCAGAAAGAAGAAGAAGAAGAAGAAGATAAGAGAGAGAGAGAGAGAGAGGGTACCTATCTTTGTTGCGAGGAAGAGGACCCTGCGATCTGTCCCTGTCATCGTGAGGTCGAGGAAGAGAGGTGGGGCTCTGCTGTCTTAGTGAGGAAGTGGTGCGGTGCAGCTCTTTTGTTGGCATCAAGTGGCTTTACTGGTTTTTTCAGTTAAAAAAAAAAAAAAACTTACCGTTGCTTTGATGAGGTGTCGCCTCTCGCCTCACTGGCCTGAGGCGTTGCCTCTCCAAAGCCCAGCCAGGCGTTCCAGTCGAGGAGACAGAGGGGCGCCTCGCCTGGCCTGGGCGCTTTCCTCGCTTTTGATAACACTGTTTTAGGCTTCCTAGTTTGAAGCAGAGAGAGAGAGAGAGAGAGGTGTTTTTTTCTTTTTTTTTATTAAATCATCCATATCTTCCCAAAACCTTTGTTTACTCTCACTGTCTAGTCCTATTTGTGGGGCATAAGCACTAACTATATTTATTGTTTCTCCTTCTAGTACTAGCTTTACTAGTATAATTCTATCTCCTACTCTTTTCACAGCTATTACTGTGTCTTTCAATGTCCTGTCTATGATTATGCCCACTCCGTTCTTGTTTCTCTCCTTTCCTGTAAACCACATTTTGTATCCTGAATTACCCACTTCCTTACTTTTCTCTCCTACCCATTTAGTCTCCTGAATGCAAGCAATATTCACCCTTCTCCTTTCCAAGGTATCCACAAGCTCCATTAATTTTCCACATTCNNNNNNNNNNNNNNNNNNNNNNNNNNNNNNNNNNCTCCTATCCTGCTCCTTCCTAATTGGTCTCCTTCTATAATATCTTCTATTATTTTCTATGTCTATCTTGTGTTCTGTTCCACTATTTGTTCTATTATCTGTCCTATGGACTAACTTGCTCCTTCCTAATTGGTCTCCTTCTATGATATCTTCTATTGTTTTCTATGTCTATCTTGTGTTCTGTTCCACTATTTGTTCTACTATCTGTCCTATGGACTAACTTCTTTACCCACACTTCCAAGGTATCCACAAGTTCCATTAACTGATCCAACATTCCAAGTACCAACCCTGATCCACCTCCTATCCTGCTCCTTCCTAATTGGTCTCCTTCTATGATATCTTCTATTGTTTTCTATGTCTATCTTATGTTCTGTTCCACTATTTATTCTACTATCTGTCCTATGGACTAACTTCTTTATCCACACCCGTCCATGATGTGGGAACCCTTGCTCACTTAACACCACACCCGGGCGCTGGGATGGTACGTCGCTTTCGGTGAATGCCCTACACCCTTGCATATTTCTTGCTACACCCGGGCTCCGATGTAGCGCGTCGTTAGTAGAGGACGCCCCAACGTTTATATTATTTGAATCCATATCATAGGGTGTGACGAAATTTTTACGCTGATTGTCACCTACCGCAACCCTCCTCCTTTATCCGGGCTTGGGACCGGCTAAGCGCAAACTATTTAGGCGGAGTTAATTACTTATCAAGAATAAAAAGAAAATAATCAAATTAACAATAAATTAATAATACCCATATAAAATAAACAACTAATATCTAATTAACAAGAGAAAAGCAAAATTAATCAAACTAAAACTAATTAACAAGAATAACAAGTAAAAGGTAAACTAATTAACAAAAAATTAACAATAACCATATAAATTAAACAATTAATTAACAATAATAAAAAAATAAAAATATTAAATTAACAATAAATTAATAATACCTATATAAAATAAATAATTAATTAACAACTAATGTCTAATTAACAAGGCAAAAAGTAAAACTAATCAAATTAACAAGAATAAAAAATAA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GGGGGGTGTTGGGGGCGAGAAGATGGAAGGAAAGTGTGCTGTATTATACAGCTATTGTTTTATTTTCATGACTAGTGTACATGTGTTGGATATGCACACTAACATGGAATGAAAGGATGATGTATAGTGGGTTGAAATAAAAGTATCAATGGTCTTTTGTTGGAAAGCTCAGGAGCAAATTATTATTAGGCTTCTCCTTCAATTTGCAAATTGCATTTAGAAGAATGGCTACACAGTGTTGTAGAAATTCAACTCAGATCATGAAGTTAATTTGTGTCATCCATTGATGTAGTCAAGTCTTCAAGGAATGTGGAAATTGATATTGAGACCATACAGAAGATTGAAGTGTTAGGATACTTGGCACAAATCTCAGTATATTGTCCTTGTTTCTAGAAGGAATTAGGGTACGCTCAGAAATATGAGTCTTCCTTTTGCTAATTCTTTCAAGCACTTTTGCATTCATTATCCATTCTTAGGTCTTTAGCTAAAAATGTTACATGACTGATAAGATTTTGTCAGCTCTAGATTGTGTGGCTAATTAATGGGTTTTGATAAATTTGTAATGCTGTATTAGTGAATTTACACGTTCTGTTGGTATTATCACTTTGGACTCATCTTATACACAAGACGTGCCAACATATCGTGATTGCTGTATTTATTGTTTTGCCAGCCTGCTATACAAAATCTGGGGAGTTTGTTGGCTTGAAAATTTCCTGTAACTGCTTTATGGGTGAAATTCGAGGTCTTGTTAGAGTCTAAAGTGGGCAGGAATTGGAAAGTTCAGGTTTAGAAGGGTGTAGGCTTGGGAAGTAAAATTATTACAGGAAGCTTGGTTTTAGGGATGTTGTAGGACTGAATTAGGCAAGCAAGCAATAGAATAGTTGGGCGTCACACCTAAACATCCTTAGGCATCACACTCGTGTAGAATTGTATCAAAAACTCATGAAGCAAAACTGCAGGAATTCTTATTGATAAAAACACTATCAAACAACATTACAAATGTAGGCATTTATAGACTCAAAAAGTAAATTCTTATTCTTTTTAAGGATTTGGATTCCAAAGTAAAACTTAACCATAATCAATCTAAAAAGTGATCCCAAAATGTAATCCTTAATCAACAAGGACTCTAAAATAAAGACTCCTATAGAAATCTAGAACTTCCCATAGAATGTAAAATTACAAAAACAATCATCTTCTAGAGAGTAAAAAATCCTGCAAATTTCCTAGGCAAGAGCATCAAAACAAGACTGGTGGAACTCTAATTTAGTTCCCCACAATGATCCTTGTCATCAATGCGCCAAATAATTGGAGCTCAAAACAAGACTAATGGAGCTCTAAGTAAGTTCCCAACAATGTTTTTTGTCATCAAAGTGCCAAATAAGTGCTTGGGCATTAGAATTAGCTTTTTCATGTCTTTTTTACGTATGTTTACCATTACATTCCTTCAATATTTGTGGTCTTATGCTTGGTTGCTTTGGTATTTTCCCACAACCTACTGAATGGCACACTATGGCTTATACAATGCATCTGTCTCCGAAATTTGTCAACTCTTGGCTGGCTGTTTTATGCTTTCTATTTATATACTTTCTTTTTCAATGCTTTCATTTCAG</w:t>
      </w:r>
      <w:r>
        <w:rPr>
          <w:b/>
          <w:sz w:val="21"/>
          <w:szCs w:val="21"/>
        </w:rPr>
        <w:t>GTACCAACTTTACTTGATAAACAAGGGGCACAATTACTTGCAGTTGCTGTTCTTGTTGTCTCAAGAACATGGGTCTCCGATCGGATTGCCTCATTGAATG</w:t>
      </w:r>
      <w:r>
        <w:rPr>
          <w:sz w:val="21"/>
          <w:szCs w:val="21"/>
        </w:rPr>
        <w:t>GTACTAGTATCCATACTTGACTGTATGCCTTCAATAATCCAAGGAATAGTTTTCTTCTTATCGAGTGTATTAATTTTCACAG</w:t>
      </w:r>
      <w:r>
        <w:rPr>
          <w:b/>
          <w:sz w:val="21"/>
          <w:szCs w:val="21"/>
        </w:rPr>
        <w:t>GCACCACTGTAAAGTTTGTCTTGGAGCAGGATAAAACATCGTTTATTCGATTAATTGGTGTTAGTATTCTTCAAAGTGCTGCATCTTCTTTCATTGCACCTTCATTGAG</w:t>
      </w:r>
      <w:r>
        <w:rPr>
          <w:sz w:val="21"/>
          <w:szCs w:val="21"/>
        </w:rPr>
        <w:t>GTAATTCTGGTGTCAAATTGGTTTGTATTGAAGCTCTAACCATAGTCACTTTTAAAATCATTACTCCCATAAGTGGTGATTCTGTGTATTATTTACAACTGGACATGTGATTAATGCAGTTGTGAAGAGGCTGTTTACTTGTGAAAAATATTTCTATTTTTCATTTTTCACGTTGGAATTGATGAGATTTTTCCTTAGTCCATGGGATATGTCTCATTGAAGAATCCCATGAATATGAGAAAATCATGAGATTGATTAGCAAAATCTTAGCAGTGATTATATTGACAGCAGTCCATATTATGTAAGACATGCAACACAAGTGAATAAAATGTGTCTGTGGATGTAGGCTTGCCGTAGTTCTCTTGCTACTTTTCTTCTATGTTTTCTATCCTTCTAAATTTCAACATTTCATTTTCTATGAAGACTCCAGTTTTCATTTTCCACAGAAAACATGTGAAAACATGAAAAATGCATACATTTGTCAATAATAGAAGATAATTTTTTTAATTCAAAAATAAAAAAAATTATTCATATCTTTTATAATTAAAGAAAGTCATTATAATATATGTTTAGAAACTTATCTTCTAAATTTTTTTTAATGTGTTATTAATTTATTTTTGATGATATGATTAAGCTTTTTTTATCATTGTAAATACATATTTTCGTTAGTTATGGAAAATTTATAGTATAATTTTGGTATAGAAAAGTCATTGTTTTTCATTTAGAAAACAAGATTTTTGTTGCTGTTTTCTAAATCTTAGTTTAATTTTGGAAAACTAAAAAACCAGTTTTCTTTGAAAAAATTTCTAGAGAACTACCTCTATTTTCTACAAGTGAACAGGTCTCAAGTCTTTTGAAATGCTCTCTGTTCGATATGCTTGAAAGGACACCATTTAATTCAACAAATAGTTTGTTATGGGTTTGGTAACTAACGGCCTTCAAGATTACTTTATTATAGTGACCAGTGCCACTTCTTAATATTCTGACGTGATTCTAGGTGTAACTAGCTGAGCAATGACCCTATTTTTCTCGTTTTCCTTTCTATTCATGGCTTAGGGAGTGGGGTTGGTTTTCTTATGGGAAATTAAGCTTAATTATCACCTTCTGGATTGAGTATGACCTCCTTAAGAAATGGGTTGGTGGGTTCAAAGCCATTTGCCCCATTTATTCCTTTATGACAAACTTTTTAGCCCTAAATTTGGCGCATGATTCTTTTGCAAATAAACTTTCTTCTCATCACTCATCTTGAAAAAGGACATGTAATCTACACTGGTCTTGCTTTGTAAATTCTTCCTTCCTTCACAG</w:t>
      </w:r>
      <w:r>
        <w:rPr>
          <w:b/>
          <w:sz w:val="21"/>
          <w:szCs w:val="21"/>
        </w:rPr>
        <w:t>GCACTTGACAGCCAGGTTGGCCCTTGGATGGAGGATTCATTTGACTCAGCATCTACTAAGTAACTATTTGAGAAACAATGCATTTTACAAG</w:t>
      </w:r>
      <w:r>
        <w:rPr>
          <w:sz w:val="21"/>
          <w:szCs w:val="21"/>
        </w:rPr>
        <w:t>GTAATTAGGTTTGGAGTATTTAACATCTATTTTGTAGTTTGATTCACTGTTGAAATGCATTAACAGTTTCTGTTAGTAGCTGGCATTTACTAATTAAATGGAAAACTTCTTGGGTATGCATTTTTTAAAGTTTTGTGCTTTTTTATTGTGCAAAAAGGTTTTTAATTAGTTGAAGCTGTATATTTATATATTTGTAGATAGTATTTCACATAATTCTTGTGTCAGCCATCAAAAGCCATAGCTTCATGTCCAATATTTGTTCTTGCAG</w:t>
      </w:r>
      <w:r>
        <w:rPr>
          <w:b/>
          <w:sz w:val="21"/>
          <w:szCs w:val="21"/>
        </w:rPr>
        <w:t>GTCTTTCATATGTCAAGCAAAAATATTGATGCAGATCAAAGAATAACTGATGATCTTGAAAAGCTGACCAGAGACTTGTCCGGACTGGTAACTGGAATGGTAAAGCCATTAGTAGACATCTTGTG</w:t>
      </w:r>
      <w:r>
        <w:rPr>
          <w:sz w:val="21"/>
          <w:szCs w:val="21"/>
        </w:rPr>
        <w:t>GTGAGTACTTGGCTCAACTTTATTTAATTATTATGGTATAATACTAATTTCTTATTTGTAGAATGTAGAAAACTGATTTACTTAAGTGCTTTGTTCAATTCTACCACAAATTTTGAAATTCATTTGAAATGAATTCCACTATTTGGTACGATACAACTTAAAATGCAGAATTTAATTGAATTCCATATAATTAATGTTTGATATAATTCCAGAATTGAAATTCATTTGTCTTTATTTCCTAAACTATCCTCAAGAGTAAAATTAAAAAAAATATAATTTTCTGCAGGATTCAAAAAAAATCTTTTACCTAATAAATTTATAACAATTAACAAACATATAAACCAATTAATAATATAGTAATAAATATAAAATAAAATAACATAAGAGATTTGTATAACATAAATAGTGTCATTGCTAAGTGCATGATAAACTTAAATATTAAAAAGTAGGACAAATGTAAAATATTTTATATAGTAATAAATGTAAAAAGGAGACTTTTTTAGGAAGAATTGTGTAAGGTGACAAATTGCTTTAAGGAAGAATTTAAGGATGATATTAATGGTACTTGGGGCTATTTTTCTTTGAAGATTCGTACCTTTTTTAATTTTTTAATTAATTAATGGTGCTTATTGGGTGTAGTAAATTCTATTGATAACATTAGTGATCAAAGTTTTAAAGTGAATAATTTCAACATGGAGAGTGTATAAAAAGATGAATAATTGAGAGGAAATAAAAATAAGAGCATTTTAGTGCAAAAAATTTTATGTAAGTTCTGTGGAATTCATTTCAAATTCCTTCAAGTTTGATAGGAATTGGCTTTATTTATAACCAATTTTTTGAATTTAATTTTTTTTTTCTTTTCAAATCAAACAAACAAATCATGAAATTCAATTGAATTTCACAAAATTGTGTTTTGGAATTGAACCAAGCAAGTTCTTAACATTCTGATAAGTACTCTCCCTATTTCTATGTGCCAATAATGATTCCACTGCTCAATTTGTAAG</w:t>
      </w:r>
      <w:r>
        <w:rPr>
          <w:b/>
          <w:sz w:val="21"/>
          <w:szCs w:val="21"/>
        </w:rPr>
        <w:t>GTTTACCTGGAGAATGAAGCTGTTAACAGGTCAGAGGGGAGTTGCCATATTGTATACTTATATGCTGCTTGGTCTGGGTTTTTTGAGAACTGTAACTCCTGACTTTGGTGATCTTGCAAGTCGAGAGCAACAACTTGAAGGAACTTTTAG</w:t>
      </w:r>
      <w:r>
        <w:rPr>
          <w:sz w:val="21"/>
          <w:szCs w:val="21"/>
        </w:rPr>
        <w:t>GTAATTTAATCTCATATGTGCCTTGTATATTTAGTGTTGTTATATATTTTACATGTTGGAGAAAGATTTAAGTTTGAATATATATATGACGATTGTAACAACCTTTGGTGCTGCCTTTTTCTGTAAAAATTGTTCTCACTCTGTCATGCATATATTAG</w:t>
      </w:r>
      <w:r>
        <w:rPr>
          <w:b/>
          <w:sz w:val="21"/>
          <w:szCs w:val="21"/>
        </w:rPr>
        <w:t>GTTCATGCACGAAAGACTATGTACACATGCCGAGTCTGTTGCCTTCTTTGGAGGTGGTGCAAGAGAAAAAGCT</w:t>
      </w:r>
      <w:r>
        <w:rPr>
          <w:sz w:val="21"/>
          <w:szCs w:val="21"/>
        </w:rPr>
        <w:t>GTAAGCTACTTGTGTTTTATCATTTTACTTAATTTTACACTAGAACTGGTCATATGCCTGTGCAATTCTTGGATTTATTATTATGATATAATTTTATATATAATATGAAAATATTATTTATACATTGGTGCATGTAATAGTGTGTTTTCTTAAATAAATAACTTTTGTAGAAATAGAGTTTTATTATGAATATATTAAGGCATGTAATAATTATATCTTAAATAGTGACCCATCTTGTAATGTCAACTGTATGGAAAATTAGTCTTACATGGAAAAATACTAATTAATTAAGAAGCCACTTGTCAAGAAAAAAGACATGACACATGGCAAACTGTGGTGTAATATGAACTAAGCTCAACTTTATATATATATATATATATATATACCTCGCTCCTTATACAGGAGCAACTCTGGCTGAATATTTTATGTATTGTGAATGGCATACTTTAATCATATATGATCTCTCCAAACAAGCGCAGACTTATTTTATATATATATATATATATATATATGTTGGAGTGTAACGTTGCTTAATGTATTGGGCATTGATCATTAGACATAATCACTCATTATAGCTTTGAATACAGGATTTTACACATGGGAATTTTTAAAAATGTATGGAATATGTTACAATAATATCGGCTTTTATTCCAGATCAATACTCATATGGGAGTAACTTTTAGTATAATTCAAATTATTATTTATAAGTATTTACCTTTTGCCTATATGTTGTTTCAACCAGTTGAAATTTTAGTAGATGAAAATCATCGTTTCTTACCATGTTCCCCATCAGCATACATGAAAATTGAGAGGCATATAAGTATAAGCAAACAAACTTGGTGATGGGGAGTCTAGCTTAGTGTGTAACTTGCAAGTTTGATATTCATGCTCCTAAGTCCATAATTTTCAACATGGTATCAGGGTCGATCATTATCTCTATATTTGGTCACCAGTCATGCAAACTTCTCCCAAGATGTTCATGCCTGGGCACAAGGGGTTGTATTGTGTTACATTGACCAGGTATAAGACAAGAGTGTTAAATAAAAAGATTTGAGCTTTTGGGGTTGAGTTAGATCTGGTCCACTTTATTGGTATTGGAGTAGTGAGGCCTAAAGGCAGTAGTGATGTAGAACAGCTAAGAACAAAGAACAAAATAAGGACCAATCCTTGAAAAAGAGAACTAATTCTCAATAATTTTATTTAATCTTAATAATAATCATAATCCAAAGCTACTGAATAATAGAAAAATAGCTCTATTTATAGAGCTTACAACCCTAATCAAATTAGGAATAGAAATCCTAATTCAATTCTAATTAGGAATACCAAATAAGATAAATTAGAAAATAATAGACCTAATAATAATAAAATTTCTAAACAATAAAAACTCTTTAAATTTCTTAATTCTATAATAATTAAAATTCCTAAATAAAATTCTAAACTTCCTATTTTGCAATAAGTAGATTTAGGGCCTAAAAACCTGGTGGGCTAAGCCCCAGTGAGCCAGACCTATGAGCTAAGTCCCAATGAGCAAAACACAGGTGGATCTATGAGCTAACCCAATGAGTTAGAACTTGAGTGCAGAGCCAAGAGAAACTAGACCCAAGTTAGATGGGCCAGCACATGCAATGGTAAGTGACAACTAGGCCTGTGAGCCTTGAACTGAATCTAGCTACACTTGAGGGGAGAGTATTGGAATATCACTTGTCAGAACAAGTTCCACATTAGCAGTGTACATGAAAATTGAAAGGCATACAAGTATTAGCAAACCAAACCAAAATGGCTTAGCCATTTTGGTGATGGGGATCCTAGTTTCAAGCATAGTTTAGCATATAGCTTACCAGTTTGATATTCACACTCTTAGGTCCATAATTCTCAACAATTTCTAAAACCTATTAAGCAGCTTGAAAATAGTGACCTGCAGATATTTAAACTGGAGAACTATTTAACGAGGTAGATTTCAGTTGACATGTTTGTGATGTTGCTATGATGCCAGTGATTTTTGGCATTATGACATGTATTAAAGTTGATTTTTGGTTAGAGAAATTTTTTGTAGCAGCTTTACTACCAATCACAGTCCAGTTTGTGTCAACCTTTTGTTTTGCAATATGCTTTAGGAAATATTTTGACTCCCTTTCTCAACTCTAATATTATGCCCTTTTTTAAGAATATATTTTATCATCCTTAATTTATAAGTTGTGTTGAGCAG</w:t>
      </w:r>
      <w:r>
        <w:rPr>
          <w:b/>
          <w:sz w:val="21"/>
          <w:szCs w:val="21"/>
        </w:rPr>
        <w:t>ATGATTGAGTCAAGATTCAGTGAACTGCTGGACCATTCTTTGTTACTTCTAAAGAAGAAATGGCTATATGGTATCCTAGATGATTTTGTCACAAAGCAACTCCCACATAATGTAACTTGGGGTTTGAGCTTGTTGTATGCAATGGAACACAAGGGAGACCGAGCTCAGGTTTCAACTCAAG</w:t>
      </w:r>
      <w:r>
        <w:rPr>
          <w:sz w:val="21"/>
          <w:szCs w:val="21"/>
        </w:rPr>
        <w:t>GTGAGATTAGATTGTAATTAACTTGAATTGCAACTTTCTTTTTATCACTCTCCCACATATTTGTTACATATTTTTCAG</w:t>
      </w:r>
      <w:r>
        <w:rPr>
          <w:b/>
          <w:sz w:val="21"/>
          <w:szCs w:val="21"/>
        </w:rPr>
        <w:t>GTGAGCTGGCACATGCATTGCGGTTCTTAGCCTCTGTAGTCTCTCAGAGCTTTTTAGCATTTGGAGACATTCTTGAACTGCATAAGAAGTTCCTTGAGCTCTCTGGCAGTATAAATAGAATTTTTGAGCTGGAAGAGCTTCTAGATACTGCTCAGTCTG</w:t>
      </w:r>
      <w:r>
        <w:rPr>
          <w:sz w:val="21"/>
          <w:szCs w:val="21"/>
        </w:rPr>
        <w:t>GTAAATTCTTCATTCTATTGATTGTATTCTTTATATTAAAAAAAAAGGTTCCTTATTAATCCAATTTCGTGGGCCTTAGAGGGGGGAAAAAAAGGAGATTGGGACTTTCTTTTAATGTCATTCCAGAAGCAGGAAGAATTAACAGCTCTGCATATCATTGACAAATTGCAGTAAAAAAGACTTGAATTTGAGAAATACTGACAAGGAAAACATAAGTGCAGGATCAAATGAAACTAAATGGCTGTGTATTGCCAAAACAGAACAATTTACAGAAATTATCTAGCCCTAATACAAGTTAAAAGTAAAGGTGTGGAGATATTTATCGAGTAGGATCAGATAAAACACTTTGATTTGGTATATGTCAAGATGACATACAATTGTAACTAACATTAGTTAACTATCCTACATGTATCCAAGTTAAAATTGTCGTTATGTAGGAGTAGGTTGTTTTGTTTGTATAAGTATGCATTCAATATTCTGATAAAGGAGCTGATATGTTCTGAAGACAAAATCTGGTAATTGCTTGGTTTTGTGCACTTGAGAAGGTTTTGCCTTCATATTTCTTTGGAAAGGTCTGACTACTAAAAATGCTTTTATGCAACTCTGGTCTTTTACATTTTTGCTAAGCTTGCTTTGTGCACTCTAGTGCTTAAAAAAAAATCCAATAATAATCATCCTTTTATCTGGACTTCTCAGTGAGATGAAAAGGATGGATATTGGTTTGGAATTTTGAAGGCCTTTGTCCATGAGATGCATGGCTGCATATTTATCAAGAAATTTTTTGGTATCACTGAATGAAGCAACCATGTGTAGAAGGACCATTAATCTCTGAACATAATGAAGGAAATGATCCATATAGCTAACCCGAACAAGCCTAGGATTGAAGCTGAGTAGAGTTCAGTATTTTAACAAGGCAAAATAGGGCTAAAAAAAGGGATGGACTAGCCACTAGGTGCAATGAAACGGAGCATAGAATAACTAGAACTAATTCAACAGAATCAAAGGCCATATAGACAAGCTAGGACAAGTGACAACCTCAACTCCTAAATCAACTCCCTAGTAATGCTGTTCTCTTTCTTCCAGTAGTTTACTAATTGTTATTCCTTTTCCTATTTTCATTCGATGCCAGTGTCCTCAACTCCTAAATCAACTTCCTAGTAATGCTGTTCTCTTTTTTCCAGTAATTTACTACTAGCTATTCCTTTTCCTATTTTCATTAGATACCAGTGTTTTTCTTATTTTTTGTCTTAGAAATGAATTGGAAAATATAGATGAAAAATTTAGAAGAAAAAATTACTCATCTTCAAGAGTCAGGAGTTAAAAGAATCTAAATATCCGAGACAACTTGCCTCAGCAATGCAATGCCACTGAGAGGCATGAAACTGGTTTCGATGGAGTAGATCAATTTCATATATAAACTTGTATGTATACATTGAAGTAGAGTTATTCCTTCTGTAAAATATTGAGCAATTATAATTCCAATGTGGTATAACCAGCTTTATCTTTATCCACTTGCATATTATCGCATCAGTTATTATCTATGGATGCTCAAAATAATTCATTACCTTCGTTTTTATTTGATTTTATCCTATCAG</w:t>
      </w:r>
      <w:r>
        <w:rPr>
          <w:b/>
          <w:sz w:val="21"/>
          <w:szCs w:val="21"/>
        </w:rPr>
        <w:t>GGGATTGGTTGGTTGATAAACTATCTACATCTATGGAGAGTGATAGTAATGTGAAAGATGCCATTTCCTTTGTGGAGGTTGATATCATTACACCTGCGCAGAAATTGTTGGCAAGGCGGTTGACATGTGACATAGTACGAGGAAAAAGCTTGCTTGTTACAG</w:t>
      </w:r>
      <w:r>
        <w:rPr>
          <w:sz w:val="21"/>
          <w:szCs w:val="21"/>
        </w:rPr>
        <w:t>GTAGTGAATTAATTTCTTTATCTACCTTTTTATGCAAATTTACATCTGATGCACTTGCATTATTTTTATCATTGTACAAACTTAAAGCTGACATCATATCAAATGATTAAG</w:t>
      </w:r>
      <w:r>
        <w:rPr>
          <w:b/>
          <w:sz w:val="21"/>
          <w:szCs w:val="21"/>
        </w:rPr>
        <w:t>GTCCAAATGGAAGTGGGAAAAGTTCTATTTTCAGAGTCCTTAGAGGTCTTTGGCCTATTGTGAGTGGCAGACTTGCCAAAGCATCTCAACTTAATAATGAAGATAGTGAATCTGGTTGTGGCATCTTCTATGTTCCTCAACGACCATACACATGCTTAGGAACCTTGAGAGATCAAATTGTATATCCTCTCTCTCACGATGAAGCAGCACTCATGACATTAAAGTTGCATGGCGAAG</w:t>
      </w:r>
      <w:r>
        <w:rPr>
          <w:sz w:val="21"/>
          <w:szCs w:val="21"/>
        </w:rPr>
        <w:t>GTAAAGTACTTGAATACGTTGTAAATCCTTGATGTTTTCAAATGTCTCCTGTATACATGGTTGAAAGTCTAAATTGATGCATCTGGTAAGGCATGCATACGTTTTACACTCCTAACATTTTGGTTAATCAACAAATGAGGTTTCACTATTACATATATACGTATGAATGTCGAACGTAAAGTATATATGTTTATTTATTAAGGACAAACAAATATATGGATGTTGAAAATTTTGGTAAAAGTATGTTAATGATAAAAGTAGTTCTTTTTTCATCTTTGGTGCAATTATTATATATGTATATTTTTTTTGTTGAACATGAGTTGAGTGATTTCATTAACAAGGGAGAGAGAGAATCTAGCATTACAATACCGTAACTCAAAACACAACCCATAGGAGGCCTGAGGGTACAATCCATGAAGTGTTACAGTACAATGGAATTATGGGAATGGAATTTCAGCTCCTAATTGTGGGAGGGATGCGCACCAAATCTCTTCATCCACATCAGGCAGGAAGTGAGCTGGACTTGAATCTCTCATTTTGAAGAGAAACATGGGCTTCTCCATGCTTTGGGTTCCAAATCTAGATTCTTCACACACAAAAGGTTGGAGAAGTCTTGAAAGTTTTCTACTTTGGCTCATTCTGAAGATCTAATCCAAGAAACCAGCAAACAGACCTCAGGTAGGGAAAGACCAAAATTGAAGAAAAGCTCAGATTTGGACACAAAAAAGGCAAACCTCTACAGAAAAACTCTCCAAATCCAACCAAGAAACGATTAATCTAAAGTGAAAAGCATTAAAAAACTAAAGAAAGAAGGGGGATGGGAGGTATCTCATGAGGAAGAAACTTGAGAGCGAAAATAGAGAGAAAAATGCAGTGAGAACAAATATCTTTTGATACATTTTAAAATGTTGTGAAACTGAATTTGTTGGGGAAAACAAATGTTTGCTGCTCCTCTGCTCCATTTTTTCAGGGAACCTTGGAATTCTTGCTCTTGCCCTCCCTCTTTCTCTCTTACTTTCAACTGTGGTCATTCAGGGAGATGCTAAACATTGGCTAAATGCCAGATTTAAGTTTTGATTAGTTTTCAATGTTCAAACATCTTCATCTAAAGATGCCAGCTCCTTTCATTGCATACAGCTATTTAGGAGCCTTTTTTTTTTTTGGTTAAGAAGTACTGAATCGTCTCTTTTTTATTGTTCAAGTAAAGTTTGTAGAGTGATTTTGTAATTTGGATGCTCAGTGCTCATAGTGGTGTTATGATTTTCTGAGATGTAATTTCTCCGTTCTGTTGCCCCTCTTGTATTCTTATTGTGCTAAATTTCAG</w:t>
      </w:r>
      <w:r>
        <w:rPr>
          <w:b/>
          <w:sz w:val="21"/>
          <w:szCs w:val="21"/>
        </w:rPr>
        <w:t>ATAAAATATCTGGTGACACCACAAAGATTCTCGATGCACGCTTAAAAGCTATTCTGGAGAATGTTCGATTAAATTATCTTCTGGAAAGGGAGGAAGGTGGTTGGGATGCTAATTTGAATTGGGAAGATATTCTCTCTCTTGGAGAACAACAGAGATTAGGCATG</w:t>
      </w:r>
      <w:r>
        <w:rPr>
          <w:sz w:val="21"/>
          <w:szCs w:val="21"/>
        </w:rPr>
        <w:t>GTGAGTAAAGCTAATCTGTGCTATCTTCATATTTAAATGGAAGGGACAGGATTGCACAATTGGATTCCTAAACTTTTTGACTTGATGCTTTTGTTTTACAAG</w:t>
      </w:r>
      <w:r>
        <w:rPr>
          <w:b/>
          <w:sz w:val="21"/>
          <w:szCs w:val="21"/>
        </w:rPr>
        <w:t>GCACGCCTATTCTTTCACAAGCCCAAATTTGGCATTCTTGACGAGTGCACCAA</w:t>
      </w:r>
      <w:r>
        <w:rPr>
          <w:sz w:val="21"/>
          <w:szCs w:val="21"/>
        </w:rPr>
        <w:t>GTATGTTATTTTTCTTAACCTCACCTGAAATTTTATCAACTACAAAAATAATGGTATGTTAATCACGTGTATTTCTTTTTTCTTAG</w:t>
      </w:r>
      <w:r>
        <w:rPr>
          <w:b/>
          <w:sz w:val="21"/>
          <w:szCs w:val="21"/>
        </w:rPr>
        <w:t>TGCCACAAGTGTTGATGTTGAGGAACAACTTTATAGGCTTGCCAAGGATATGAACATCACAGTTGTTACATCCTCACAG</w:t>
      </w:r>
      <w:r>
        <w:rPr>
          <w:sz w:val="21"/>
          <w:szCs w:val="21"/>
        </w:rPr>
        <w:t>GCAAGTGGCATGTTTATTTTAATGGAAAATGAAACCATGGTGTATGTGATCTGATGAGATCAAGTTCTCTAGCAGTTGCATCGTGGTCATGTTTAGAACATCTTGTTTGTTTTGATTTTATTTTGAAAAGCACAAACAATTTTCATTGCAATACTTACGATAAATATATTAATTTACAGAAATGTGACATGGTCATCCTCCAACTAGGTGTTTTAGCTTTTGTATTTTTACTAGAATTTAATGCTCTTCCCTCAACTGTTCCTTTTTCTTTTCAG</w:t>
      </w:r>
      <w:r>
        <w:rPr>
          <w:b/>
          <w:sz w:val="21"/>
          <w:szCs w:val="21"/>
        </w:rPr>
        <w:t>CGTCCTGCTCTAATACCATTCCATTCTGTGGAATTACGGCTTATTGACGGTGAGGGTAACTGGGAGCTTCGTACAATAAGGCAATAACTTGACGGTAATATCAGCATTTCTTGATTTAAGCTGTGTGATTAATGGCATTAGATCTCATATGCAGATTACCATTCAGAATAGAATATATTTATACAGATTTCAGTAAGTTGTTTTGCTTAATGCATGAGTATGGCCGAGGGAACCTGGCAACCATGTTTTGAGTACTCCGTGAAATATGATCTCATCGTTTTTCATATAAATCATCAGAGCATAGGATGAAAAGAAAAGCCGATCGCATAAGCAGTATCTCCAGAATCATTAAAATTAAGGATAATCATACAGGGATGTCATTTAGCATAGTGATTCTGTACAGTTT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D2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173(1295260-1320534)</w:t>
      </w:r>
    </w:p>
    <w:p>
      <w:pPr>
        <w:pStyle w:val="Normal"/>
        <w:rPr/>
      </w:pPr>
      <w:r>
        <w:rPr>
          <w:b/>
          <w:sz w:val="21"/>
          <w:szCs w:val="21"/>
        </w:rPr>
        <w:t>AGAAGAAATCTTCTTATGTGAAGATGATAGTTGAAACGCAAGCTCATAGATTGGTGCTTCTCTCTGCCTCTACTTGTATTTACACTCCCAGTTCCCAATCTCATAAAAGCTGTCATGTTCAAGCTGGCCTCTTTACTCCAAGATTTCCATTACCCATTTCTACTGGGCTTCGCACATGGACATATCGCTTCAAATTAGCTGTCACTGACTCTTCCCTCTCCGCTCCTCCTACTCCACCACCGCCTGACAAG</w:t>
      </w:r>
      <w:r>
        <w:rPr>
          <w:sz w:val="21"/>
          <w:szCs w:val="21"/>
        </w:rPr>
        <w:t>GTTTAGACTCCTGTTATGAAAATTTTTCGTTGTTTTGGAAATTTCCTGTTTTGGTATTGATTGGTAAAAGTTTTTTCAAG</w:t>
      </w:r>
      <w:r>
        <w:rPr>
          <w:b/>
          <w:sz w:val="21"/>
          <w:szCs w:val="21"/>
        </w:rPr>
        <w:t>GATGATGCACAAAGGAAGGTGCCTGAGCTACAAACGCTATTCAGAAGATTTTGGAAAGTGGCTGCTCCGTATTGGTTCTCAGACGACAAGGTCCAAGCCAGATTGCAGTTGGGAGCTGTCTTTGCTCTCACGTTGGCCACCACTGGTATCAGCGTTGGATTCAATTTCCTCGGCCGCGACTTCTATAATGCCCTTGCTA</w:t>
      </w:r>
      <w:r>
        <w:rPr>
          <w:sz w:val="21"/>
          <w:szCs w:val="21"/>
        </w:rPr>
        <w:t>GTAAGGGTTTTTTTTTTTTTCGATGCTAAGCTAATTCATTTTCTTTTTTTTATTTTTTATTCTTTTTAAGAAAAGGATTAATTGCATAATATCTCTGAGATTTAGCTTGAAAAGCACTTTGATCCTGTTGTTTTAAATTAACAATTTTAGACCAATAAGCAATATAATGGAGCTTTCTTTAGGGTTGATATGGTTTTTTTCATTGCAATTCAGGGCTTGTAGTTTCACCCAATTAGCACTTAAGGATCCGCATGCTAACATGTCAAACAAAAAAATAAATTTTTAATGTTCCAAGTGATCATTTTTAATGCCATTAGGTGTTTTGCTACTCAAGTGCCAATAGCACGAACCCACATACCCTGAATTGCAACGAAAAGACCATAGGCTTTGAATGCTTAAAGTGCGAAACAACAAAGTATTGAAGTGTACCTTTCCCTTTATTATGCTAAAAGAATAATGGCTAGATGATAATATTTTTGTTTGTAATAGTATATTTTTGAATTGATGTAATAATTTAATTTTTTGAGTGATGATAATTTTTTTTTTCTAAAAAAAGTATAGTAGACTATATTTATTCATTAGATTTTGTATGATACATATTAGAATAGAAGGCTAAAAAGAATGAGAAATTATAGATAATTTAGGAAATCTAAATAAATATAATACTTATAAAGAAGAAAGTGGAATAAAAAGGGAAAAAAAAAAGATAAATTGCCACATGGATAAATAAAGCATTTCTAAGAGATGTGTAATTTAATGCAATCTTCCTTAACTTTAGATATAATGTATAGATAAACAGCATTAAATGAACATAATAATTAAGGAAGTAATAGTTAAAAAAAATTAAAGAAATGGGTTGAAAACTAAATAGATTTTGCAAAAATATAATATAATATAGTAATATAACTTAATAAATTATATTTATAATTGAATTTATATAATTATGTATAAGTTAAAATTATGAATATATTATTTAGCATTTAAGTGTATTTGGTATGTGGTTCAAGGAATTGGATAAGAAATAATAAGTGATAAAATTTATGCATGACCATAATATTAGATAATATATAATACGTAAATTCAACTCAACTCAACTTGACTAAGTCTTTATCCCAAAAATTTGGGGTCGGCTATATGGATTCGCTTTCTCCACTCTGAACGATTTTGGGTTAAATTCTCAGAAATGTGTAATGCTTCTAGGTCATGTTGTACTACTCTCCTCCAAGTCAATTTAGGTCTACCTCTTTTTTTCTTTCTATTCTCTAACCTAATGTGCTCTACTTGTCTAACTGGAGCCTCCGTATGTCTACGCTTCACATGACCAAACCACCTCAATCTCCCTTCTCTCAACTTATCTTCAATTGGCACTACTCCTACCTTTTCTCTAATACTTTCATTACGGACTTTATCTAGTCTAGTATGGCCACTCATCCACCTTAACATTCTCATCTCTGCAACTCTTATCTTAGATGCATACGACTCTTTCAGTGCCCAACACTCACTACCATATAACATAGCCGGTCGTATGGCTGTACGGTAAAATTTTCCTTTTAATTTATTGGGAATCTTACGATCACATAAAACTCCCGTGGCACGTCTCCACTTCAACCATCCGGCTTTAATCCTATGACTAACATCCTCCTCACATCCCCCATCTACTTGAAGGACTGAGCCTAGATATTTAAAGTGATTACTTTGGGACAGTGCCACTCCATTCAAACTAACTCCTTCCCTATCACCAGTTTGGCCTTCACTGAACTTGCAATGCATGTATTCTGTCTTCGTTCTACTTAACTTAAAACCCTTTGACTCTAGAGTACTTCTCCAAAGTTCTAGCTTCCTATTGACTCCTTCTCGTGTCTCATCTATCAGAACAATATCATCCGCAAACATCATGCACCAAGGAATACTCTCTTGTATATGTTTCGTCAGTTCATCTAAAACTAATGTAAAAAGGTAAGGGCTTATGGCTGATCCTTGGTGTAATCCAATTGAGATCGGAAAATCTCTTGTGTCCCCTCCCACTGTGCGCACAATAGTAGTTGCTCCTTCATACATATCTTTCAATACTTGTATGTACCTAATAGATACCCTCTTTTGTTCTAACACATTCCATAAGACCTCTCTTGGAACACTATCATAAGCCTTCTCCAAATCAATAAAAACCATGTGTAGATCTTTCTTCACATCTCTATATTTCTCCATCAAGCTTCTAATGAGAAAGATCGCTTCCATAGTTGAACGACCAGGCATGAAACCAAATTGATTGAGAGAGATAGAAGTATCATGACGTAGTCGATGCTCCACAACTCTCTCCCACAACTTCATAGTATGGCTCATGAGTTTAATTCCCCTATAGTTTGAGCAACTCTGTATGTCTCCCTTATTTTTAAAAATAGGTACTAAAATACTCTTCCTCCATTCATCAGGCATTTTCTTTGAGTTTAGAATCTTATTAAATAATTTAGTTAACCATGCCACTCCCATATCTCCCAAATACTTCCACACTTCAATTGGTATTTCATCGGGTCCACAGGCTTTACCCACTTTCATTCTCTTAAGTGCTTCCTTTACTTCTAAAGATCTAATCCTTCTAGTATAATTTACATTCTTTTCTATTGTTCTATAATCTATATTCACGCTATTTCCATTTTGACTATTATTAAAGAGATCATTAAAATAATTTCTCCATCTTTCTTTAATGTCCTCATCTTTCACCAACACTTTTCCTTCTTTATCCTTAATGCACCTAACTTGATTGAGATCTTGACATTTCCTTTCTCTACTCCTTGCTAATCTATAAATATCTTTCTCCCCTTCTTTAGTTTCAAGTTTCTCATATAACTTTTCAAAGGCCTGTGCTCTTGCTTGACTTCTGCCTTTTTTTGCCTCTTTCTTTGCTATCTTGTACTGTTCATATGCTTCATTATTATCACATTTAGGTAATTTCTTATACCATTCCCTTTTTCTCTTCACTGCCTTTTGTACTTCCTTATTCCACCACCATCTCTCTTTTGAGAGTGGTTCCTGTCTTTTAGACTCTCCAAGTACTTTTCTAGCTACTTGTCTAATCTTTGATGCCATCTGTATCCACATATCATTAGCCTCCATATCCAGCTTCCATACTTCGGACTCGAGAAGCTCATTTTTGAACTTCACTTGCTTTACTCCTTTGAACTCCCACCACTTTGTTCGAGCTACACTATTTCTTCTGACCTTACTTGAATTGTTCCTAAACTTGACATCCAAGACTACCAACCGATGTTGACTTGTTAAAGCCTCTCCTGGAATGACCTTGCAATCCTTCTATAGAGCTCTATTTGTCTTCCTAGTTAAGAGGAAGTCGATTTGGCTTCTATGTTGCCCACTTATGTGATTCTCTTTTTATAAAGTAGGTATTTGCTAGTATTAGGTCGTATGTTATAGCAAAATCCATGATGCTTTTTCCCTCCTTATTTCGACTGCCAAAACCAAAACCTCCATGAACATTCTCATAACCTTGTCTATCACTTCCTACATGCCCATTCAAATCTTCACCAATAAAAACATTATCTTCATTCGGTATGCTTTGCATTAAATCATCCATATCTTCCCAAAACCTTTGTTTACTCTCACTGTCTAGTCCTATTTGTGGGGCATAAGCACTAACTATATTTATTGTTTCTCCTTCTAGTACTAGCTTTACTAGTATAATTCTATCTCCTACTCTTTTCACAGCTACTACTGCGTCTTTCAATGTCCTGTCTATGATTATACCCACTCCGTTCTTGTTTCTCTCCTTTCCGGTAAACCACAATTTGTACCCTGAATTACCCACTTCCTTACTTTTCTCTCCTACCCATTTAGTCTCCTGAATGCAAGCAATATTCACCCTTCTCCTTTCCAAGGTATCCACAAGCTCCATTAATTTTCCTGTAAGTGATCCAACATTCCAAGTACCAACCCTGATCCTCCTCCTATCCTGCTCCTTCCTAATTGGTCTCCTTCTATGATATCTTCTATTATTTTCTATGTCTATCTTGTGTTCTGTTCCACTATTTGTTCTATTATCTGTCCTATGGACTAACTTCTTTACCCACACCCGTCCATGATGTGGGAACCCTTGCTCACTTAACACCACACCCGGGCGCCGGCATGGCGCGTCGCTTTCGGTGAACGCCCTACACCCTTGCATATTTATCACTACACCCGGGCTCCGATGTAGCGCGTCGTTAGTAGAATTTTTTTTTTGGGCCTCTCCTTCCTCTCTCCCCCCTTCTCCCTTCTTTACCCAAGAGAAAGGGTTCTTGTTTAACCAAAATTTGAGGATTAAATATTAACACCTTGAATTTTTTACCCTCTCTTAACTTTTACCAAAAGGGGTAAAGAAGGTAAAAGTTTCAATGTTGAATTCTTAACCACCTTTACCCCTCTGCCAAACACAATGGTTAGTATATTCTTTTTTGGTTAAGCCCCTCCCTGTAAGTTAATTGATGGGGGGGAAAAGTTATTTAATTACTTTTATTAGTATATATCACAATTAAAATTACTAATATAATATTAGACTATTATAAATAAATAATTATAACATTCACCTTTACTAACATAATCAATTGTTACCATTACAACTCTACTCTCGATCGTTACCTCCTTATTTATTACACTATTAAGCATTACACTTGTAAATTTTTAAACTCTATCCTTTAACCTGAAAACAAAATGCAACTAGGTGAAGAAGTGAAATAAAAAGTTACTTGTGAAACAACTAAATGTATTTGGTCCAAGGTTACAAAAGTACAAGGTGAATGCCATGTATACTTATTTATTATATATATATTTTTTTATTATGTTAATAATTTTAATCGAGGTAAATGCTAATGAAAATTAAATGTGCATGTGTGTGTGTGCCCTCCCCCCAACCCCATTCCTGGAGGGGAGAAGTTAACAAAATTACACTAAAAGGGTTATCTGCCTTGATTCTTACCTTCCTTTTATCTCCATTGCTAATTTTAGAACAATAACAATGAAAATGTATGTTATTGAGAACTTCAGGGGCTTTTATAACTATTTCAAAGTAAAACTAATGCTGTAATTTTAAATGCAAG</w:t>
      </w:r>
      <w:r>
        <w:rPr>
          <w:b/>
          <w:sz w:val="21"/>
          <w:szCs w:val="21"/>
        </w:rPr>
        <w:t>ACAAGGATCAAGAACAGTTCACCAAGCAACTGCTATACTACCTGGGAGGCTTTGCTGGAGGAATTCCG</w:t>
      </w:r>
      <w:r>
        <w:rPr>
          <w:sz w:val="21"/>
          <w:szCs w:val="21"/>
        </w:rPr>
        <w:t>GTGAGCACTCAAAAAAAAAAAAAAAAAAAAAAAAATTGCTTCCTGCAATTCCTTAGGTATTACTCTGCTAGTCTTCTCTCAAGTCTAGTCACATCTTTGGGTACCATCTTTCATACTTTTGAGTTTTTGTTCTGATACTATTTGTATTCTTCCCTTTTACTAACTTTTGTACCCATCTTTATCATTATTTTTTCTTTTTTGTAG</w:t>
      </w:r>
      <w:r>
        <w:rPr>
          <w:b/>
          <w:sz w:val="21"/>
          <w:szCs w:val="21"/>
        </w:rPr>
        <w:t>TTCTTTGTGCTAAGAGATTATGCCAGAGAAATCCTTGCTTTGAGATGGAGATCTTGGATGACAAAATATTACATGGAACGCTATCTGAAGAATCAAGCATTTTACAAAATTCAATCCCAATCAATCATTGATAATCCCGATCAGCGAATTGTTGATGACCTAAGTTCCTTCACAGGGACAGCCCTTTCTTTCTCATTGATACTTTTCAATGCTGCTGTAGACTTGATATCATTTAGTAACATCTTGTATGGCATTTATCCCCCATTGTTTGTTGTCCTTCTTTTATATTCTGTGGGTGGAACTGCAATTAGTGTTTATCTTGGAAGG</w:t>
      </w:r>
      <w:r>
        <w:rPr>
          <w:sz w:val="21"/>
          <w:szCs w:val="21"/>
        </w:rPr>
        <w:t>GTAATTTTCTTATCTTCAGAACAATCATCTTTCCACTAAATGATTAGTTTTTGGTTTGAAATATGAAAATTCTTATATGGAACTGAAGCCATTTTACTTTCAATTTCAG</w:t>
      </w:r>
      <w:r>
        <w:rPr>
          <w:b/>
          <w:sz w:val="21"/>
          <w:szCs w:val="21"/>
        </w:rPr>
        <w:t>GGATTGGTGACTCTGAATTTCTTGCAAGAGAAAAAAGAAGCAGACTTCCGCTATGGACTTGTACGTGTTCGGGAAAATGCTGAATCAATTGCTTTCTATGGCGGTGAAGAAAATGAAATGCAACTTCTGCTGCAGCGCTTCAGAAGTGCTTTTGAAAATTTAACA</w:t>
      </w:r>
      <w:r>
        <w:rPr>
          <w:sz w:val="21"/>
          <w:szCs w:val="21"/>
        </w:rPr>
        <w:t>GTTAAGAATATTTGTTTTGATCCTAGATTGTTTACTTATTTCCATTTCCTTGTTATTTCAATCTCGGGCAATTGAATTTTGAACTTAATTCTAGTTTGAACCTAGATTGGGAGGGAAGGAATTGGGAGTCCACTATTAGACTAGAAAGAAATAGCCATGGCACATAGAAGAGGAGGTGTTTATATTAGTCAATCCGTTGCCCTCCCTCCCTTCATTTCTTTTCAGTACTAGAAATTCACATTAAATACTTGTGCATGAGTGCAATGGCAGATGTACTCTGTAGGTGAGAGTTCGATTAATGAAAAGACAAGTGATGCATATGATTATCAAGCAACGGAAAATCAGTGATGGTATAATAGAATATGCAAGCAGCCATTAGCTACTTAGATAACACGTGAAAGGTGATAAAGCAATAACAAGTGTAGTGCTATGGAAAGTCAATATTTATGTTTAGTTATATTCCTAATTAGCAGATTCTTAATTAGTAGACTTTATGTATTCCTATTTAGATTCCTAAATAGGTAGGAGTTTTATTCCTAATTAAATAGAGTAATTATAGGAGGTGTGTGTGTGTGTGTGTGTGTGTGTACATATGACCTCCTATTTGAGAGAATGAATGAGAATAATAAAGATGTAGTCTTTTATGGTTCTCTCTCCCTTCTCTTCCTTTTCTTTCCTTTCTTTCTTTTTCTTCTTTTTATTCTTAAATCTTAACATAACATGTAGTTTTGGCTCCATGGACAATCTAACAGGGAGTGAATTTATTTGACAATAAAAATTATTTATCTTTGTTAATTTATTTGTCTTTCTATGCATAGTGCAATGATGCAAGCAATATGGTGAAGACCCCATTTAGATTAGTTGCTAGCAGTTAGCTATTAAAGGTTGATCCCCAAATTATTTGGTTCCTAGGGCAGGGCTATAATTGTATGCAAAATGACAAATCAGGACATAATTTGCTTTTTTCTTTGATTATTGGACAAATAATAGTTTCATGCTCAAATAAATTTCTATCTTTAACTTTTGTGCTATCACAACTATTATTGCATTTCCACTGAACCTTCATATACACATAATTATGTATGTATAATTTACTTAGTTGCTAATTTATGCATTTTTCATTTTTTTTTCCCTGAATCTTACACAGGCACACAGTAGGCAATACATGGACTACACCTGTATTAGTAAATATGCGCTTTCATGCACACATACACAAATACACACATATGCATATAAACTTACAGGGCTGTGCATGATTTGTGGATTGAAAAATCCCTGGAACCAAGCCGAACCTTGGTTCTTTTTTCTTTCCTGGAACCAAAGTCTTCTATTATTCAGTTCCAATTATTGGTTTGGGTCTTTAAAATTTAGTTTTTTTTTTTAAAAAAAAAAAAACAAAGGAGGGAGAATATCAGAAAGTTCAGCTTTGAACAAAGGTTCATTGTCACAAACTATGTCAATGTTGCAGCACACTCTCAAAAATTGATGGCGTTGAGAAAATTGTGTGAGAAGGACAAATTTAAGGGTACGTATGAGCTCCTTTTTTGGTAATAAAATGAAAAGCAAATGGCATCTAATGAGAAGATAACAAGACTAAATATGTAGGCTAAAAGTGAGGAGGAGGTAATAGGCTGTTATCCAATGACTTGAAAAAGCGTTGAGGAACCTAAGAAGAGCATGATCCATTGTTGCTAATAGGCTGTTGTGGAAGCCAATATAAAGATACTACAATACAATACCTTGGGCTATAATTTGCTAGTGATACGATATTTCTATCAGTGGCAAAAACAGTCATGGATGAAGTTTCACAATTGTGACCCATTATGAACCTCTAAATGTAATCAAGCATACACAATAAATGCTGTGGGCCCGTGGCCATGATATCATAGTGGTAACTATATCCCATTCTAAAGGGTGCAGTTCTATTAAATACCATGGAGATGCATCTGTGGTTGAGGTAGATGTAGAACCCTATGTTTTAGCACCTAAATAATTTTTACCCAATGGAAAATAAATGTGCCATAGAGTTTACATCCTTATATGACTAAAATAAGTTTCAATTCATTATAGTTGGGCATCAAAAATAAAAATTGGCTTACAACACCCTCCTAAAATATAATAACTTGTTGAACTTCAGATTCCTTAATTGGCTAGAAGAAGAATAAGAATTGTTATTAGGTTCCTCCCTATGGGACAGATTTGGGTCAATTAGGGCTCTAGCTTCTCATGTGAGAAGGTAAGTATACTGCTGCATCAGAAGTGCTCCCAGCAATAATAAATGGCATGACAAGCTGCTATAATCATTTAAATATTTGTTCTCTGTTGTTGCCTTTGGTTTTCTGATTTATTATTGCTACTTTTCTATGCAAATCTGTTCTCGGCATACAATTTCACTTCCTGACATTTATTTATTAAATTTCCAG</w:t>
      </w:r>
      <w:r>
        <w:rPr>
          <w:b/>
          <w:sz w:val="21"/>
          <w:szCs w:val="21"/>
        </w:rPr>
        <w:t>CAATTGTTGATATCTTCTAGAAATCTAGAGTTCTTCACCAATGGCTACCGGTACTTAATTCAAATTCTTCCCGCTGCTGTTGTTGCTCCTATGTATTTCTCAGGCAAAATTGAGTTTGGTGTTATTAATCAGTCAGTATCTGCTTTTAACCATATCCTTGGAGATTTTTCTCTCATTGTTTACCAGTTTCAATCCATCAGTGCTTTTTCAGCCGTCATTGATCGATTAG</w:t>
      </w:r>
      <w:r>
        <w:rPr>
          <w:sz w:val="21"/>
          <w:szCs w:val="21"/>
        </w:rPr>
        <w:t>GTACTATGCTTGTTGTGCACCTCCCCCTCTCTCTCTTTCACACGCACACGCACACGCACACGCACACACACATGTAGTCATTCATTCACTCAGGCTTGGTTACAATCCATGAAGTAAGTGAAGTAAGACATTATTTGATCAGTTTATAAGGGAATTTTCGTGGGAATTAGATTACATATTTGCAGTAAGCATGCACTTGTGTTTCACTTTATAATGAAGGGATTGGTTTTTAAGATTTATAATGCAGGGATTGGTGTTTAAGAGCAATTATTTGAAACTTGTGTTCCTCTAGTTATTTTGCGTCCCTCCTGAAACTGGAATGTATAATAAAATGGTTGTAATATTTTCAATGATCTGAGATATCCATGCATCTATTTTTCTTTTGGAGAGACTTTATCTTCCTGCCATTCTTCATTGTTATTATTCCATGTGAAACTTCTTGTCGTTAGTGAAGTTTTTTCTTGGGAGAAAAGAGTTCTAATACTGAACTGATGCAGTAAAAGAATCCAGTTACTTTATCATTTTATGTACTTTGTTTTTATTTTTTGCCCTTTGATTGTGCTGTTTTTCATTAGTCAAATACTTTGGTATTTGCTCCATCTTTTATTGTGTTTCTTTTCTATTAAACATTTGTCGTGCTTGATGTCCTATACTCTCTCTCTCTCTCTCTCTCTCTCTCTCTCTCGCCACTTATCATGTTTCCATATGATGTATTTCATGCTTACAATACAGAAACTGGACAAGGAGATGCTTAATGTGATAGTTGGTCTTGCTTATGAATCGTTGATTTTAACATTGTCACTTTCTATATGTAG</w:t>
      </w:r>
      <w:r>
        <w:rPr>
          <w:b/>
          <w:sz w:val="21"/>
          <w:szCs w:val="21"/>
        </w:rPr>
        <w:t>GTGAATTTGATGATGTCTTGGATAGCAGCAGCTCTAAGCAACTGCCTGAGTTATCAGAAGAGATTTCTCTTTCATACTGCAATTATAGAAGTTCACTCATTTTGGAGTTTAATGGGTCTATTCCAGTTGACAGTCGCCAAAAATTGCTTAGTATAGAGAATTTGACTCTACAGACACCAACAAGTAAAGCTACACTGATTAGGGACCTGTCATTGGTCATCAATGAGAAAGATCATTTGCTG</w:t>
      </w:r>
      <w:r>
        <w:rPr>
          <w:sz w:val="21"/>
          <w:szCs w:val="21"/>
        </w:rPr>
        <w:t>GTCAGTGAATCAGTTTGTATTTTGATTTTTTTAACATGGCAAGCAAGTAAGTTTGCAAGGTATGAAATTATTCAGTGTTTCATGGGTATCTTAACAG</w:t>
      </w:r>
      <w:r>
        <w:rPr>
          <w:b/>
          <w:sz w:val="21"/>
          <w:szCs w:val="21"/>
        </w:rPr>
        <w:t>GTAATGGGACCTAGTGGGAGTGGTAAAACATCACTGTTAAGAGCTTTATCTGGTCTTTGGAATGTTGGAAGAGGAAAAATAACTTTCTATCTTAATGATGGGGATGATCCTCAATTGCCCACGTCTTCAGAACTGCCTGCTAATGAAATAAATACTTCACATGAAAATGCTGGGGAACTTGAAGGGCCAATTAATAGAAACTCTAGAGGCATATTTTTTCTTCCTCAAAGACCATATATGGTTTTGGGAACACTTCGTCAACAATTGCTTTACCCTACATGGGCTGACGATAAAACTCCAATGTCAGATGGTACTAAACCAGTAG</w:t>
      </w:r>
      <w:r>
        <w:rPr>
          <w:sz w:val="21"/>
          <w:szCs w:val="21"/>
        </w:rPr>
        <w:t>GTATGTTTTCTAAATTATTATTATTCTTATTATTTTCTTTTTGTGACACAATGCATTATTCTTTATATAGAAGTCCATGACTAATGTTTCTGAGAAACCACACAATTATATAACTCATATGAGAGCTTAAATTCATGATATGTGTTCATTATGTAACAGACCTATAATGCCCTCTGACACAGGGAAATAGGGAGAGAAAGAGATAGAAATGGAGTAGGTTGAGAAAAGAAACAGAAAGGGGAGAATATTTAGAGAGAATTAGAAAAGAAAGAAAAATAATTCTTTTTATTGATTCTTGGAATGAATCTCCTCTAGTACATTTCTCTGATTTATACAGCAAGGACTCCCTCTATACTAACTGTTCCCGCCCTTTCCTGTCAAACTACTTTCAGTTGACTCTCCTCTAACTACTCAGACAACTCTAACTACCTCAGTTACACTTCAGCTACTCTACTCTCTTCCTCATACAACTATAGCTCCATTCTTATTTTTTTCCTCTCCAATATCAACCTCTGCTATATGTAACAGTGTTTTTGTGATTAAATAAGCTAACATTGTTTTACAACCAATTTGATTTGAAATTTTTTTTCTCAAGGCTTTATTTGGGCTGATGAGAATTTGAAATGAAGTGGTATTTGAATTTGACAATATATTGATATTCTGTGTTTTCACTTGAAGTTGAAACACAAATCCAAGTCCATATCAGTCTTTATTCAATTGCATGCTTATCTAAATGCAAGGTTAGTTTAGAATACATAGAATTCATTATGTTTAGCATATCATGTATAATTACAATTCATTTTGAAGTATATAGTATGTATGTGTTAGGGCTGAGCACAGTTTGATCTAATCTGAGCATTCGAACATGCTTGAAACTATTTCAAAAGTCAGGGGTATCTAAAATGATATCTCCAAAACATTACTGTGACATCAGAACTCCATCCTGTATTGTCCTGAAAATTCTAGATATTTCAGTTCGGGGATTTGAAGATTCGGATGTTGTAGGTTAATAAGAAATTATTTATTGTCCTAAATAATCCATTTTTAATAAAATCTATCAAGATTTGAAATATGCAATAAAAATCTAAAATATTTGATAACATACACATTAAACTTTAATTTCTTCACTATAACAATTCAACAATAATCTAAAGTTCCAATATTATAAATTTGCAATGTGCTAAAACTAAAGAGAAAAAAACTAAATCATTACTACAGCCAACATTTTAATAAATTATACTAATACCATTAAAAGCATTTAACTAATGCTTGTTTCATTAAATCAAAGCATTCAAAACAAATTGGCCTATTGGCTAAATAAATCCAAACTTTTACGTTAGTTGCTAATTATATTCATGTTATGGAAAGTCAATCACTATATTATTTCTCTGTATATTCTGTATTCTGTATTCCTATTTAGGACTTCTTATTTAGGATTTCTTCCTAATTAGTAGAACACAATTATAGGAATCAATTGTATATATATACCCATGTACAGATTAATTGAAATCAATGAGAATCATCACTTTCTACATGGTATCAGAGCAGGTCATTAATCTAGGGTGACTATTTGTTCTCACTACCCAGCTCAGGAGAGACCTTGGTCGCTGACCGGCCGTTTCAACCCTGATCAACATTGCCGTCGTCGCCTCAACCCCCCTCATTCCACCACTGTGTGCTGTTGCCTGATCCAGTATACCATTAAATGACTTTTGAGGTTTGGCTCTCAGATCCTATTTCAGTATTTGCTTGATTTGTGATTTTAGGTTATTTTGCTGCTATAAGCACTTTGGATTAGCGTTTCGGTTAGTTTTCTTTGTCTCAACAAATGGCAGACAATAAGAATGTTATTTCTGATGTGATTCCGGTGATGACTAAGATCACGGAACACAAACTTAATGGTTCGAATTACCTGGAGTGGAGTAAGACTGTTAGGGTCTATTTGCGTAGCATTGATAAGGATGATCACCTTACTAAAGATCCACCCACTGATGATACACGACAAACTTGGCTAAGGGAGGATGCTCGGTTGTTTTTGCAGCTTCGGAACTCGATTCATAGTGAGGTAATTAGTTTAATTAATCACTGTGAATTTGTTAAGGAATTGATGGATTACTTAGATTTTCTGTATTCTGGTAAAGGGAATATCTCCCGTATTTATGATGTTTGTAAGGCATTCTACCGTGCTGAGAAAGAGGATAAGTCTCTCACGGCTTATTTTATGGATTTTCTGTATTTATGATGTTTGTAAGGCATTCTACCGTGCTGAGAAAGAGGATAAGTCTCACACGGCTTATTTTATGGATTTTAAACGGGTATATGAGGAACTTAATGTATTGTTGCCTTTTAGTCCTGATGTGAAAGTTCAGCAGGCCCAACGGGAGCAACTGGCTGTTATGAGTTTTCTTGCAGGCCTTCCTTCAGAGTATGAGACTGCTAAATCTCAGATTCTTTCCAGTTCTGAGATTTCCTCTTTGCATGAAACATTCACACGGGTCCTTCGTACAGAGAGTACCCAATCTTCACAGCCTGCCAGTAGTGCTCTTATTAGCCGTAATCCAAATGGACAACAGGGTAATAGAAGAGGAAGTAGAGGAGGAATTACAGGCAACAGAAGTAATCAGCGTAATGGAGAGGCTAGTTCTAATCAGGACTCAAGAGGAGTCATTTGTTATTATTGCCATGAGCCTGGCCATACAAAATATAATTGTCCGCAACTTCAGAGGAAAAATCAGCGATCACAGATGGCAAATATGGCAGCAGAGAATTCTACAGTATCTTCCTTTGAGAAAACTATTTTGGTATCTGCAGAGGATTTTGCACAATTTTTCCAGTATCAGGCATCTCTAAAGCCTGCCAGTTCCCCTGTCACTGCGATCGCTGAGTCAGGTAAATCCACTACATGCCTTGTGTCTTCTTCATCTAAATGGGTTATTGATTCTGGTGCGACAGATGACATGACAGGTAATTCTAGTCTTCTATTTGCTTTTCATTCTAATCTCACTTCCTCTACTGTTACTTTAGCTGATGTTCTACTTCTTGTGTTATGGGTTCTGGAACTGCGAACCCGACTTCGTCAATTTCTTTGTCTTCTGTTTTGTGTCTACTAAAATTCTCTTTTAATCTACTTTCTGTTAGTAAACTTACTCGTACCTTAAATTGTTTTGTTTCCTTTTTTTCTTGACCAGTGTTTGTTTCAGGATCTTACGACGAAACAAATTATTGGTAGAGGACGCGAGTCAGGTGGTCTCTACATTTTGGAAAATCATGTACCGCGGTCGCTTGTTTGCTCCAGTACCTTAACACCTCTTGAAGCTCATTGTAGATTGGGTCATCCTTCTTTGTCTACCATGAAGAAGCTGTGTCCTCAATTTCAGTCTTTATCAGTACTAGAATGTGAGTCGTGTCAGTTTGCAAAACATCATCGTTTGCCTTCTGTGTCTAGAGTCAATAAACGGGCTTCATCCCCTTTTGAGTTAGTTCATTCTGATGTTTGGGGTCCTTGTTCTGTTACATCTAAAACTGGATTTCGTTATTTTGTTACTTTTGTTGATGATTACTCTCGTGTTACCTGGTTATATTTAATGAAGAATCGTTCTGAGTTGTTTTCTATCTTTTGTGCCTTTTGTAATGAAATCAAAACTCAATTTAATATTTCTGTGCGCATATTAAGAAGTGACAATGCTAAAGAATATTTTTCAGCACAATTTCAGTCTTACATGACACAAAATGGCATTCTTCATCAGTCTTCCTGTGTGGATACCCCATCCCAAAATGGCGTGGCCGAAAGAAAAAATCGGCATCTTCTTGAGGTAACTCGTGCTCTTCTTTTTCAGATGAAAGTTCCTAAACACTTTTGGGCGGATGCAGTTTCTACGGCATGTTTTTTGATCAATCGTATGCCGTCTTCTGTCCTTAATGGGGATATTCCTTATACTACTTTGTTTCCTACAAAATCTTTGTTCCCTATTGAACCCCGTATTTTTTGTTGTACCTGTTTTGTGCGTGATGTTCGTCCACAGGTTACTAAATTGGATCCAAAATCTCTCAAATGTGTCTTCCTTGGGTACTCCCGGCTCCAAAAAGGGTACCGTTGTTTCTCTCCTACTCTTAATCGTTATCTTGTTTCTGCAGATGTCACATTTTTTGAGTCCACTCCATTTTTGCCTCCATCATCTGTGTATGAGAGTCAGGGGGAGGAGGATGATCTCTTAATATATACTGTCCAACCAATGTCTAGTCCTCTCCCATAGCCTGTTCCTTCTGTTTCTAGAGCTACTCGACCTCCCGTTGTTCATGTTTATTTCAGGAGATTGGAGATTCCTGACTCAGATCCTCTACTAGCTACTTCGTTGGGAGATCCTGTACCTCATACTGATCATGATTCTGATCTAGACTTACCCATTGCTCTTCGTAAAGGTAAACGTTCATGTACTTACCTTATCTCTTCTTTTGTTTCTTATAATCAATTGTCTTCTTGTTCTCGGTGTTTTGTTACTTCTTTAGACTCTGTTCCTATCCCTAATATTGTTGATGAAGCACTGTCTCATCCTGGCTGGTGTGATGCTATGAAAGAGGAAATGGAGGCTTTAGATGCTAATGGTACATGGGAACTATTGCCTTTGCCCACTGGTAAGAAAGCTATTGGTTGCAAATGGGTATTTACAGTAAAGGTAAATCCTGATGGTTCTGTGGCTAGGTTAAAAGCACGCCTTGTAGCAAAAGGATATGCTCAGACATATGGGGTTGATTACTCTGATACTTTTTCTCCTGTAGCTAAACTTACTTCTATTCGCTTGTTTATCTCTTTAGCAGCTACATATGATTGGCCCCTGCATCAATTGGATATCAAGAATGCTTTCCTTCATGGTGATCTTCAGGAGGAGGTGTATATGGAGCAACCACCTGGGTTTGTTGCTCAGGGGGAGTTGGGTAAAGTTTGTAGGCTTCGGAAGTCTCTTTATGGCTTGAAACAAAGTCCTAGGGCATGGTTTGGGAGATTCAGTGAAGCAGTACAGGAATTTGGTATGCAAAAGAGTAAGTGTGATCACTCAGTATTTTATAGGCAATCTGAGGCTGGTCTAATTCTCTTAGTAGTCTATGTGGATGACATTGTCATCACTGGGAGTGACTCTGCAGGTATTTCATCTCTTAAAACCTTCCTCCAAACTCAGTTTCAGACCAAAGACTTGGGATTGTTAAAGTATTTCTTGGGTATCGAAGTTATGAGAAGTAAGAAGGGTATTTTCTTGTCTCAAAGAAAATATGTCCTCGATCTATTGACAGAGACAGGAAAATTAGGTGCTAAGCCTTGTAGCGCACCAATGACTCCAACTTTACAACTGTTAGCAGGGGATAGTGAGTTGTTTGAAGATCCAGAGAGATACAGGAGATTGGTAGGAAAATTGAACTACCTTACAGTCACTCGTCCTGACATTGCTTATGCCGTTAGTGTGGTAAGTCAGTTTATGTCTTCCCCAACTGTTGCTCATTGGGAAGCCTTGGAACAAATCTTGTGTTATCTGAAGGGCGCTCCAGGAAGAGGTTTGCTATATGGTAATCATGGGCATTTGAATGTTGAATGTTTTTCAGATGCCGACTGGGCTGGATCTAAGGTTGACAGGAGGTCAACTACTGGATATTGCGTTTTTATTGGAGGAAATTTGGTGTCTTGGAGAAGCAAGAAGCAGAGTGTAGTTTCTCGATCTAGTGCTGAATCCGAATACAGAGCCATGGCACAATCAGTATGTGAGGTAATGTGGATATTTCAATTACTAGATGAGACAGGTTTTAAGACCCCCCAGCCTGCGAAATTGTGGTGTGATAATCAAGCTGCTCTCCATATTGCTTCTAATCCGGTATTTCATGAGCGGACCAAACATATTGAGATTGATTGTCACTTTATTCGTGAAAAGATTCAAAAACAGATTATCTCAACAAGGCACATCAAAACTGGAGAGCAGTTAGGAGATATTTTCACAAAAGCTCTGAATGGAGCTAGGATTGACTACATTTGTAACAAGTTGGGCATGATTAACATCTATGCTCCAACTTGAGGGGGAGTGTTATGGAAAGTCAATCACTATGTTATGGAAAGTCAATCACTATATTATTTTTCTGTATATTCTGTATTCCTATTTAGGACTTCTTATTTAGGATTTCTTCCTAATTAGTAAAACACAATTATATGAATCAATTGTATATATATACCCATGTACAGATTAATTGAAATCAATGAGAATTATCACTTTCTACAATTCAAAACTTTTAATTTTGGACAATTTAATCATAACTTTCAAAGTTGAAGAAATTTTATCCAAAACCTATAATCTAATTTGGGGATTTTCACTTTTGACACATGGGATGCTAAGTGACTTGACAAGTTATAATTTTTAATTTTTTTATTTGATTCATATGTCTCTCAAAAATTTAATTATTTTTCTAAAAGAAATAAATACATAATTATTAAATTATTAGCAATCAGTTCTTGCCTACCTCTTGGTCACTTAAAATTTCAAAATAAAGCTTGATTTTAACAGATTTTAAAGGCTTGAAAAAGTGAAACTAATTAATCATATTCTATAAGCATAGTCAACAAAGTAATTTTTTGTTATTTAAAAAAAAATCCTGATTCAGCGAAAATATACACATATTATCTTATAATTATTTTTATTTTAAAAATTACATGAAATTTATATAAAAAAATGTGTATACTTGTACTTTTTGATAATTGATCAATGGCATATGATTTGCCCAATTTCCTTTTTCACTTAAATATGACATGGTATATTTAGCGGAAAGATTGATGAGTGTTTTGATTGCTACCCACTATTCAGATATTTTTAAAATATAATTATTACAATGAGTAATATCATATGCTAGTTTTCGAAGATCATATTAAATTTATCTTGCTGGTAAGATAAAAAAAAATTTCTTTGCTTAGGTGAATTTTGTGTTGCAGGTTGCAAAAAGAGCTCTTTTTTTGCGGAACAATGGACTCATTGTGACCTTGATTGCTTAGAAGAGAGAGAGAGAGAGATAAATCAAATAAAAAAAAATTGTGACTTGTCAAGCCAATTGACATCCCATGTAGCAAAAGTCAAAATTTCCAAATTAAATTATGAGTTTTGGATAAAATTTATTCAATTTTGAAAGTTACAATTAAATTGTCCAGAATTAAAAATTTTGGAAATACTCAGCAATGTGCCAAATAAATTTGATAATCTTCTTTGATTCCATTAGGCTGCATCTATCTTCAAATCCAAAATTGCTTTGATTTAACTACATATGATGATGGTATTTTGATTTTTGACTCTTGAGCACATAAGTATTAAAAAAATTAAATTTAATTTTCATATATTGCTAGTTTATTTGTATGTCTATTTTTACAAATTACATTGGATGTAAATTAATATATTGCGAGTTTATTTGTACATATATTTTTTTCAAATGTATTCATTTATAATTTCATTTGTTATACTATTTCATTTATGAAATAATAAATTGCTTGTGTATTATCTTCTTATAAATATCACACAATCTTTTTACTATTTCAATTTGTTATAACTAGATTAAGGAAATATGTGATATAGGTATAGCGTATAATGTACAAAACTTAGTATATCATATTAATTTGTTAATTGAATGTGAATGCAATTAAGATAAAGTTTGATTTACTTTTATATTAATATGACAATTTATAGAGTACACATAATTACAAAGTACTCATTTAGGGTTTAGCATTTTTATAATTCATTGTAAATGTAGCCCAAAATGCATAAATGGTGGAGGAAAAGGGTATACGTATCCTAGTCCCACTAGATAGGGTTGAGGCAGAGTTGAGTACACCTTTTCAACAATGTATGCTCCATCCAGGCTTACTACCTTTTAACAATTTTCGACTATTGAAAAAGCCAAATCGGACAACTTCTTGGCCATTACAATCCTAAAGTAGCACATTATTTTAGCATTGCTTTAACATAGACATTAATCCGTTGATTTGATCAAATATCTTTCCTGTCTTATTAAAATTTTCTGTTATTGAAATCCCTTTAATGTAGCCTTGCAAACATAAAATTCAACCTTTCATGGTGTGTGTTTTTACCAATTCCCTTCCATGGGGAATTTGTTTTACCTTCATCTATGATCTCTTTAATCGTGGGCCCATAACAAAATCAGTTTAAAACAGCCTTCATTACTTTGTTCTTGTTTCTATAGCTTCTAGGAAAGATATGTGTTTCCCATATTTGAAGTGGGGTTTTTCACACTAGTGGACATCTCTTACTCGTATGCTTGTTTTGGTTAATACTTTATCAGAAGAACTAAGGTATATGTTAACAAGGATGGGGAAAGAATAACAGGAGAATGGACTACATGAATAGTAAATAATTAATTCAACACTATGATGTTTCTATGTCACAGCATTGCCACATTCCACTCATTTGTGTGCATTATTGCCTATTGTATGTGAGTTGCTAGTGGAAGCCGTATACTCACAGAGTTGACTTCTACTTAAATAACATTCAACTTTCACTAATTTCTTGGAGTTCTTAGTGTTATAGATCCAAGTTGGATTGTAACACCCCTCACCCGTCTACATTATAGCCAAGCAAGGCATGCTACACGGCGTGCCGGAACACCTAGTCTGTGATTATCTCATTTCTTGAACTCAATTTGATTTTAAGAAGTCATTTATGTAATATTCATATCATGTTGATACTATTGTCATACTTTGTTAAAATCAGTGTTTCAAGACTGGTAATAAAAATTTGGCAAGGTGCCGTCTATATTTAGGACAAACTGTCCTTCCAAACCTGTTGAAAACAGTTTAATATTATGATATCAAAATCTCAAATATTTCACAGTCTCTATTTCTCAGTAAAGTCAATAAACTTTTACAGTCATTAAACAGTTCCATAATACAGTCCATAATAATTTAAATATATACAGAAAATCTCCATGTTATTTAATATGTACAAAATATTACAAACTTTAGAGCTTTCATAACATTACAAAATACAGGGCTGAATTTCAAATATACAACAAAAGTACAAAATATAAGATATCCTAAGTCCTACCATGTATGCAATGCAGTGCAGATGACTCTGGACTCCTGTGCAGATCTGATGTCTCACCCGGTCGTAGGTCTGCTGGGCTCCCCAGCTGTATCTCCAATACCTACGCGTTACAAAAGCAACGCGCTAAGCAATTTTGCTTAGTGGTGCCAAATATAAAGAAATATACACTAAAATAAAGTAAATAAAGTGTTTACAAATTTTTGGTGGTGCTGTATGTCAGTAGACTGGATTTAGGTATTTGAATTTAATAGTACTTGAATTACTGCCCGTGTAGCCTATATACTGACCAGACTGGATAAACGGATATACTGGCACTGGGTACCTAGTACCTCGGGCCGTCACACCATCGGTCACAAAGTGTCTCCCGGTGTGCAAATAGCGTGGCTAAAAAGCCATATAGTCAATCTGGCGATAAGCCAAAAATAAATACACAATATGTATAGCCGTAGGCTATTAAAGTCACAGTGCGGCATAATAAGCCGTAAAAACACAGTATGGCATAAAGCCATTTACAGAACAGCTGTCAGAATCCTATTGGCATGCCAACCTATCCATACTAGTCAACTAGGCAAACTAGGGCACATTATTAATTAATTGTTTAATTCTTCAATTTTTGGAGTTTACTAACTATTATATAATTCACAAGTCAATGCATATGTTGACCTTTTTAGGTAATATGGATAAGTTGTTTCTAGCATCAATATGTCACAATTTATATCTCAATATGCTGCCAATATAGTGCAATTTACCATTTTTACAAGTTGGCATTCATTGCCAAAATGCTTCAAGCATCATTGTATGCAAAATGTCAAATTCTCAATTTTTGTGTGCTAGATTGGTCTAGCTTAAAGTCCTATTTCCCTTGGTTTTTAGCTTCTGGTCAAAGAAGCAAAATTGTAGCTCTATGTCTTATTGCACGTGGGGCAAAATTTCAGGTCATTCCGAGTTGTGTAGACCAAGATATGGTCAATTTGCTAAAGCTGGACAGATTGCACTTTTAGTGCACAATTTGATCAATTTTTTTGGTCACTTTTCGTTCGGCAGTTTTTGTGCCCGAACTTGTGCAGGCCATTTGACTTGGTTCTGGTCATTTCTGGGCTTTGGTGTCTTCATAAGACTTGTAGATATAGGTCTTAACTATTCATGGTCAAAATTTCAGGTCAATTGGACCTGTTTTGAGTGAGTTATGGCCTAAACACTAACTTCTGCCCAAATGGTCAGTTTTCAGGCCTCAAATGCACTAATCCGGATTTGGTCACTTTTTAAGGTCAGTTTCTAGGCAGAATTTTGGCAACCTTTCTACATGAAAGTTGGCCTATTTGGTGTCTAGTTTCACCCTATATTGGCCTCATACCAATTTGGTTCATAGTTTGACACTTATGGCCTCATTTAGGTGCTGCCTTCAATACACAACCTGCACAAAGCTCATACACTTCCAATTTAATGTTCCTCCTCCTCCTCATTACTACAATATTCAATCAACAACACTTCTATACATATATTGTACACAATTTCAGCAACAATTCTGGGCAGAATGTTCAAGTGCTCAATGCACACAATCCATCATTAAGTTCAACATTCACTTCCACCAAAATTCAACATACTTCAATGTTAATATTACACATATACTTCAACATATTCATACTTCAATATCACTTACACTTGCTGCCCACAATTTAACATTAACATATATCATTAATAACCACATGTTCACACACAAATTCATGCTATTAGGGGCTGCCAAACATGGCAGTTTGCTCAAGGCATCAAGGTTCCATTTCACACCTTTAATCTAAACACTACATGCACATACTTATGCACAAACTTACTACAACTTTCATTTGAATTAATCAACCTTCATTTTCATTCACTAGAAGTAAAAATAACTCAAGCTCAACAAGGGTTCATGGCTGCCGAAAATGGACAAGTCCATTTCTCACTATTTCTTTCATTTCTCTTCACCAAAACACTCACCTCAACCTAAACACAAGCTTTACTAAAGCAAGGGAGAGGTTTTGGACACTTACAACTTTTGGAGCTTATCAAAACTTTTGAAGCTTATCAAAACTTCACCAAATCTCTTCCTTTTTGTTCTCTATAATCTGCCACCATCGGTCACAAAGTGTCTCCCGGTGTGCAAATAACGTGGCTAAAAAG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NGGGGAGGGATTTTGGACACTTACCACTTTTGGAGCTTGTTAAAACTTCACCAAATCTCTTCCTTTTTGTTCTCTATAATCTGCCCAAGAGGTGTGGACCAAGTTTAATGAAAGAATTTAAGTGGAAACATGGCGTGAAGGTGCTTGCATGAGAGATTAGGAAGCTTTGGCCATGGTGTTTTCATGGTGGTCCATTTCGGCTGGAGAAGATGATGCAGAAAACTGAAGTGTTTAGTGGACATACACATGTCCTTTAGGTGTTTAAATACCCCTTAGTGCTCCACTCACTTTTAATTAAGTAATTTTATATGTTAAGATTTTAATTATTCACTTTATACCCCATTTCTTGCACTATTAATATAATGTACCACAATTTTAATTTTTAAGACATTTATAAAGCGTAATATCATTTATTTTTAATGGACATTGAGGTCAAAAGGCAATTCTAGGTGTCAAATGACCAAAATACCTCACTTCGGGTTATATTCCCGATTTTTTCGGTAATACCGATTTTTGTCTGTTTTTCGATTTTTCGTTTTTCTTTGTACTAATTTATTAATTTTTCTTTAATATTTCTAGTTTCAATTACATTTCAATAAATCTTTATTTATGTCTCAAAATTAAATTCCGAGGGTTTCCTGCGGTCCTGGGGTCGGCAACGGCCTTCCCGGTGCGGTCACCCATCGCTGTGGTGCCGGCTCGTTTAACTTAGTTTCGTTTTCTCTCTTTCATTTTTGTTTGATTTTTCTTGTATTTTCTTTTTATTTATTTCATCATTATATGTCTGTTCACCATCACCGAAGTGTAGTTCCAGACATCCTGACTTGCCTGGACTGTTATTCGACTACTGGAGCAACAGAACGTACAGAACACGTGCAATGGGGATGTTACATGGATGGCCTTTCATGTAAGTGGACATCAATGCTGAATAAGAAGCGAGAAAAATGAGTGTAATGAGCTCCTAGAGCTAATTAAAGGATGTGGCCTAGAAAGGCCATGAAGATACCAATGAACAAATGACTTCGACAAGTTTTTAAGTCAGCAGAAGAGAGTTTTGGTTTTCAAGTTTTTGGTGATTTTCCAATATTATCTATTTTCCAATATTTCTGAATAATTTTGGGAAGAAAAGAAAAAACCGCAGGGCGGGCGTCGGTGGGTGGGTGGTGGGGTGGGTGGGGTTTGTGTTGCAGGGTGGAGGAATGTGGGATAATTTCGGAGTAGATTTGGCTTATGTTCAACTCAAAGTGCGACCCTGATGATGCAAATTTTAGTTATGTTATATGGTAGTGAATGTAGGGCATTGAAGGAGTCGTATGCGTCTAAGATAAAAGTTGCAGAGATGAGAATGTTAAGGTGGATGAGTGGCCATACTAGACTAGATAAAGTCCGTAATGAGAGTATTAGAGAAAAAGTAGGAGTGGTACCAATTGAGGATAAGTTGAGATAAGGGAGATTGAGGTGGTTTGGTCATGTAAAGCGTAGACATACGGAGGTTCCAGTTAGACAAGTAGAGCACATTAGGTTAGAGGGTAGAAAGAAAAAAAGGGGTAGACCTAAATTGACTTGGAGGAGAGTAGTACAACATGACCTAGAAACATTACAAATTTCTGTGGATTTAACCCAAAATCGTTTAGAGTGGAGAAAGCGAATCCATATAGCCGACCCCAAATTTTTGGGATAAAAGCTTAGTTAAGCTGAGTTGTGATTGAATTTAAACATGGACAATTACTAGATACGGACAATTACTAGATAATGTTGTGTGTATAGTTCTTGCTACTTTGCCATTGTTATCAGTATTTTTAGGATTCTCATCATGCAATAATATTGTACATTTCATACATTGATGTATCGTATTACAAATTATTATGGCAAAAGAATGTGAAGAAGTTTTATATTACCTCTGTTGACAAATAAGGGTTAAAAAAAAAATATTTAACAG</w:t>
      </w:r>
      <w:r>
        <w:rPr>
          <w:b/>
          <w:sz w:val="21"/>
          <w:szCs w:val="21"/>
        </w:rPr>
        <w:t>GTTCAGTGTCTTTCTTGATGGGGAAAACAAACTCAGAAAATGTGAGAGGAAAGCCCGGCAAGCCCACAACAGATGATTTAATACAGGTTTTAGAGAATGTTCGTCTTGGCTACATATTATCACAATTTGGTAGTCTGGATTCAACATATGAGTGGTCCAGTGTTCTTTCCCTTGGAGAGCAGCAACGCCTTGCTTTTGCGCGACTATTGCTTTCAAAACCAAAGCTGGTTCTATTAGATGAATCTACCAGTGCTTTAGATGAAGTCAATGAG</w:t>
      </w:r>
      <w:r>
        <w:rPr>
          <w:sz w:val="21"/>
          <w:szCs w:val="21"/>
        </w:rPr>
        <w:t>GTACTTACGGTTTCCAGCTCTTCATTTCTCTTATAATGCAAATTAGTAAAACCAATGTGCCAACACTGGAAAACACTAGACATTTTGGATTGTTAGCTCAAAAAGAATTCATTGTTATGTAATAAAAACTCTTTGCAGCAAACCCCAATCTGAATACACCCATTATACAAAGACAATATTTTTAATCAGTTCCTAAATACAGGAAAAGAGTATACAAGTTAGATGCTTCTCTCAGATTGTCATATGTGAACTTTTAGACAATGAATGAGCCATATCCTATGTGGTTCATGGAAGGTGCGGCGGAAAACAAGAAAACAAGAAGCAAGTGGATTTAAGCAAGTGGATTCTAGTCTATATCAAGTTGCTTGTCCTGCAATCATGGATCCAAAGCAGTTGCTCATAAGTTGATTTGGAGATATAAGATTAGAGTCGTTAACAAACTTTAGGAACCCAAAGTAACTCATTTTAAAACAACAGGATTGAATGCAGATATTATGCAAAACAGAAGGGGTTCATAGTAATATACCCATATATGATGCGATTATCACAGGCTACTTGCTTAATTTCAGGTGCTAGGGCTGAGTCTTCGATCTTAATTTTGTTTATGGTTGTGTTTTATTATTGCAG</w:t>
      </w:r>
      <w:r>
        <w:rPr>
          <w:b/>
          <w:sz w:val="21"/>
          <w:szCs w:val="21"/>
        </w:rPr>
        <w:t>GCACATCTGTACCGGCAAATTGAAGCAGCAGGCATAACCTATGTTAGCGTTGGCCACAGACGTACTCTATATAAACATCACAACATGGTCTTACGCATATCCACAGCAGATCTCAACCGTAACAAACGGAACTGGGACATTGAGTCCATAAATCCTGGAGCCTTGTATAATTTGTCTAGTCAGTAACTAGTGTGCATGGTAGCTGCATTAGTATCTATGCCATGGTTTATATAAAATTGAAACCTGTAATTTCCTCCAAATAGAAGGGCACAAATGCAAAGGAGCAGTAATATTT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E2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2554(16420-26277)</w:t>
      </w:r>
    </w:p>
    <w:p>
      <w:pPr>
        <w:pStyle w:val="Normal"/>
        <w:rPr/>
      </w:pPr>
      <w:r>
        <w:rPr>
          <w:b/>
          <w:sz w:val="21"/>
          <w:szCs w:val="21"/>
        </w:rPr>
        <w:t>CTCTTTGATCTTATACAGTTATACTACATCGTTTTATGTGAAACTAAAACTGTCGTTCAATCAAAACAGGGTCTCTCTGCTCCATTTCACAGCTCCTCCTACAAACCCTAAGGCCTTCACTTGCCACAGCCGCACCGATTTGAATCCGCCACGACCATTGTTGTTGGCCTTTGCCGCTCTCCATAACTGCCGTGGTAGCTGTCGTTCACCTCTTCGAAGCCATCGCCGTGGCCGTTGCAATTGAACACAAGGAGGAGGCAAGTAGCCCTATATAGCTGTCTACCCCTCTGCCTAATTGTCTTATCCACATCGCCGGCGCTGTTGTGTGGTTGAG</w:t>
      </w:r>
      <w:r>
        <w:rPr>
          <w:sz w:val="21"/>
          <w:szCs w:val="21"/>
        </w:rPr>
        <w:t>GTGAGCTTTGCAATTAAAACTTTGTATTTTTTTCCCATGGCTGTTCCTTTCATTTATTTATGGATGCTGGGATCAAAATTGAAGAAAATTGAAGCCATAGATTGTGATGCTATTTGTTGTTTGAATCTCTCATAAAATTCATGATTTCTTCTTTAGATTTTCTGATTAGCTCATTAGATTTTCTTATTAGCTTTTTGTTAGATATTTCTTTCAAAACTTTGTGCTTGGAGGTAGTTGGCCAGCTTATAAATGAGCCGGATTTTATTGAGCTGAGCTCCGATTAGTTCATCCTATTTGGAGACTATTATTAACAATAATCATTCCCTTCAACATGTTATTTTTTATTTTAATTTTAGATGGTTGTGTGTGCATGAATATATTCGGCAG</w:t>
      </w:r>
      <w:r>
        <w:rPr>
          <w:b/>
          <w:sz w:val="21"/>
          <w:szCs w:val="21"/>
        </w:rPr>
        <w:t>GTAAAAGAAAGAAAGGAGAGGGAGAGATGGCAGACAGGTTGACGCGTATAGCAATTGTGAGCTCTGATAGATGCAAGCCCAAGAAGTGCCGTCAAGAATGCAAAAAGAGTTGCCCTGTTGTCAAAACTG</w:t>
      </w:r>
      <w:r>
        <w:rPr>
          <w:sz w:val="21"/>
          <w:szCs w:val="21"/>
        </w:rPr>
        <w:t>GTAACTTTTTTTTTTAATGATTTTATTCTTACATTTTGAATTTAAATATCAATGATCTATTTCTTTTTTTTTTTTTTTTTTTTTTTTTTTTTTTTTTAATCTTTTCATTTTGCTAGGCTTAGTCAATCAGAGTCTGTCCTATTATCTCTTGTTCATTTTTTAAAATCATTATGCTAGATCTTTTCACCATAATTGTTGTGTTTACTGCTCAATGCAATACTAGAATACTTTAGGCCCTTTGGTTGATGATTAGCAATGCCAATTCTTGGTTTTGCGTTCAGAAAAGAATTGAACATAAATTCACTAAAGCTCCTTTGCAGTAGGAGTGTTCTGCACCTGATTCTTTCCTTATATAGGTAACTTGTTTGTTTTGGTTTAAAAGTGTCTCTTTACTTCTACTACAGAGTTAGATGGTAGCATCCTAATTTCTATTTTGACAACTAGCCTTGTACTCAGTTCAACTAAACTTTTAGGTAACTAGGTTTGGGCTGGTATATTCGTTATAAGTTTAAATGAGATAGAGTTTTCTGGAGTGGGGAAGACTGTAAGAATCAGAATGATTTGGGTTAGGGTGGATCTCACCTTGATAACCTTATCCATTGTGCCCCTGTTTGGTATATGTTGGAGCTCAAAGGTAGAACTGATTGTCAACTTTCTATTGGTTTGAATTGTCTTTGGTAATGGTCTTTGCTATAGATTAGTAATCCATATATCTTTCTTCTTACCCTTTTGTACGATTTATCCGCAG</w:t>
      </w:r>
      <w:r>
        <w:rPr>
          <w:b/>
          <w:sz w:val="21"/>
          <w:szCs w:val="21"/>
        </w:rPr>
        <w:t>GGAAATTGTGTATTGAGGTTACTCCTGCATCTAAGATAGCATTCATCTCTGAGGAGTTGTGCATTGGATGTGGCATTTGTGTTAAG</w:t>
      </w:r>
      <w:r>
        <w:rPr>
          <w:sz w:val="21"/>
          <w:szCs w:val="21"/>
        </w:rPr>
        <w:t>GTTGGTAAATTCAAGTAGGGAAGGGATCCTTCTGTGTTTGTTTTCAGTTTGCTTATGGCTTCGTGCAAAACTGACTATTAATAGATCTGTTAATGCAG</w:t>
      </w:r>
      <w:r>
        <w:rPr>
          <w:b/>
          <w:sz w:val="21"/>
          <w:szCs w:val="21"/>
        </w:rPr>
        <w:t>AAATGCCCATTTGAAGCAATTCAGATCATCAACTTGCCAAAGGATTTGGATAAAGATACAACTCACCGTTATGGTCCCAACACATTTAAATTGCACAG</w:t>
      </w:r>
      <w:r>
        <w:rPr>
          <w:sz w:val="21"/>
          <w:szCs w:val="21"/>
        </w:rPr>
        <w:t>GTTTGTTAATGATTGCATGGTTACTGGGTTAATAATTGAAAGAAGATGTTCATCTTTTTAGCCACATTTAGAGTTGGAGATGCACACATAAGTCGAAGGCAGCCAGGAAATATCATTGATCTTTCCTGGATGATAATTGCTTGTGGGTTTGGAAGGCATAATTATATACTTCCGCACATACAAAGATAGAATTACTCTTTTGATTCCTTTATAATTTTCCTGTTAGTTTGGAGGTATGAAATAATAGGGAAGAAAAAAAGGACCCTCTCTTATAATTATCTTGGATTAGCTAGCTGCAAGGGCCATGGTTTTAAATCGCGGTCGCGGCCACATTCGTGAGTAATGGAAACAAGCCTGTGACGGCATGGTAATGGCTTGGCGCTACACAAATTTTTTTGAAAAATTTGCAAAGTTTATGAAATGAGTAGATATTGGTAGATACAAGTAAAATTAAGATATACAATTATATAATAGGCATAAATACATAAAATTAGATGTTATTTTGTAATTAATAATGTATTTTGGTAAAATTAATTCTAAAAAATAGTTCAAATTAGAAAGTATGATTGGAGTAACGATCGTTACCATTACTTAACGGTAAATAACGGCTGTTACCATTACGTAACAGTGGTAATGGCCGTTACCCATGCAAATCAAGATATACCTTTAAATAACAGTCTAACGGGTAACGTAATAGTCCCTTTAAAAACCTGTAAATAACGGCTGTTATGTTACATAATATGACCGTTATTTAAAACCACGGCAAGGACCCATTTGTCTTGGTGTAGTGTAGTGTCTTTTAAAGCCTTTCAGTGTCTTGCAAACAATGGCCTTGTTCTTGTATTGGACATCAAAAAGTGATGCTTATACCCTTTGACGTATCAGAAAATTACTATTGCAG</w:t>
      </w:r>
      <w:r>
        <w:rPr>
          <w:b/>
          <w:sz w:val="21"/>
          <w:szCs w:val="21"/>
        </w:rPr>
        <w:t>GTTACCCGTCCCTAGGCCTGGGCAAGTTCTTGGATTGGTTGGAACAAATGGCATTGGGAAGTCCACTGCCCTCAAAGTTTTGGCTGGCAAGCTGAAGCCAAATTTGGGCCGTTTCAAT</w:t>
      </w:r>
      <w:r>
        <w:rPr>
          <w:sz w:val="21"/>
          <w:szCs w:val="21"/>
        </w:rPr>
        <w:t>GTACTACCTTTGTGTATAATTCCTATTATTGCTACTTTTTTTTTTTTTTTTTTTTTTTTTTTTTTTTTTTTTTTTCTATTTCAG</w:t>
      </w:r>
      <w:r>
        <w:rPr>
          <w:b/>
          <w:sz w:val="21"/>
          <w:szCs w:val="21"/>
        </w:rPr>
        <w:t>AATCCTCCAGATTGGCAGGAAATCTTGACCTACTTTCGAGGATCGGAATTGCAGAATTATTTTACCCGTATCCTGGAAGATAATTTGAAG</w:t>
      </w:r>
      <w:r>
        <w:rPr>
          <w:sz w:val="21"/>
          <w:szCs w:val="21"/>
        </w:rPr>
        <w:t>GTACTTTCCCGTTTTGACATGGTCTTAAACTTGTATTAACTAATAACTACTTATGAAAGAATTAAGTTTCTGTGTCATAAGTTCTTGCATGTTTCTCTTCCATTCAACCTTCTGGTTATCTTTTCAAATTGTTCAATGGCTATAGTAAATTTTGACCATAATTGTGTAACTATACTGTGCAGATTTGAGTGTGGAAATGTTGAATGTTTAGTGTCATGACCAAAAATTGATTTGCATGCATTATCTGTGATGCATAAATGAGACAATTATTCAGTCAATAAAAAAGGATGATCTAGTGCACGAAGCATCACACTTGTGGGCTCCGAGGAGGGTCGATGTATGTAACCTTACCCCTACTTTGCAGAAAAGCTGTTTCCGCGGCTCAAATCTGGAACCTCCAGGTTACAAATGGAGTAACTTTACCATTACACCAAACTCACCCAATGATGATCACTTTTCTTTTTTTTTTTAATTCCTTATCTACATACAATTGTTTATTTGAATGCAGTCATTTCACACTGGGCATAAGATAAGTCCTTTTATTTGTTCAATTGTATGCCTTTATTGGTATTATATGTTCGGGGCTCTGGTCCATGAATTACTTTGCTTTGTGATCTATGAGTATCACTTGCTGTAGTCCTTTTTAATTTCAGTTCCCATTGAAGATAATCTTGAATGGGACAATTGTTAACACTATATTTGGGAAGGGATGAAATTGGGGGAGAGGAAGAGGGGAAGGAGAATATGAGAACTTGTTTGGAAGAGAGCGAAAAATGGATGAGGAAAAGTTTTAGTCTTTAAATACTCGTGTGGGGTCCACAAAACTTTTTACCCCAAATTTGGGTGAAATTGAAGAGAAATTAAACATAACTACTAAATCATCCTCTCTTTAGATGTTATTTGTTAAAAGAAAGGGATGTTATTGTGATTTGGCTCTAAAAAGAATTCTTTTCTTTCTTCTCCTCTATAGCAACGAGTAGTGTTATTAAGGCGAGAGCCGAGAGGTGACATTAAGGTGATAGGGTACCCTATGGCCTTAAGGTGAGAGGCGAGGGGAGGTGAGAGCGTTTTTGAAGTGAGGTGCAACACACACACACACACACACACACACACGCACAGAGAGACACTTTTAATATAAAAATATCATACTTTTAACTAGTGTAATAAGTAAAAAAACATATTGAAAAAAAATATATTATTTGCACATGTAAAACAAGAGAAATAAAAAGCAAAAAACAATAAGGTTATACAAAGGAAATGAAATTTAAAGAAAGGTTAATTAACTCCATTTTATTAGGGCTTAGGGTTTAGGGAGAAATAGGAGAGAAGAGAAGAGGAAGGGAGGAGTGAAGAGGAGAGGGAGAGGAGGGAAACCCTAAAAATAAAATAAAAAATTATTTTGAAAGAGGTGCACCTCGCCTCGCCTAGCCTAGTGCCTTAGTGCCTAGGCGAGAGAGGCGCTCACCTTGCCTGGCTCCTTTAATAACATTGGCTGTGAGCATTTGCTTGACTCGGTTTGAAATTATCAAAACCGAATAAACTGAAATTTCTTAGAAGGGAAACCAAACTGAACCTAAAATTGAAATATTTTGGCTTAGTTTGGTTTTTATTACATAATATAATTTCAGTTGGTTCGATTGATTTGTTTTTTTTAATTGTACAAACATAACCAAATGGAATTAGCTGAAATAATTGAAAAAGAAAAATAAAAAAGAACAACAATAACAACAACAACAACTAAGCTTTAATGGTCGGCTACTGAACTGAAAAACCAAATAGCATAAGTTTGGTTCAATTTGTTGGTTTAAGCCAAATAATGCTCACCCCTACTTCTCATCCAAACAAGAGAGAAACTCATTCTGTCTTATCCCATTTTCTATCTCCCTTCAGTTTCTTTCCCCTCATATTTTCCCTAGCAAAAAATAGTTCCTTCTGAATCTAATTCATAGCTTCTAATGTAAGTAATCTTACATGTCAAGTTGGATTTTTTACCTCATGTTTTTTTTTTTTTCCTCCTGTTCCTGAAGTGATGTGATGCATTATCTATTTGGATATGATTGAAGTATTATTTCCGTTCATTGTAATTTTTATTCTCATCTTCAACTTTTACCCTGATATCTTTATTCCTTACCGTTTTCTTCTTTTTAAAAAAAAATGTGAGTTTGCATAAGAAGACCTTTTGTTTTGGCTTGCTATGCTAAAGTCTGCGTTCCTTATGCTCCCTTTTTGTAGTGTATTTTTCTGCCTACCAAAGTAGGATAAAAAGGAGAAATGCTAAACTATGTAATCTTGTGAACAATGCTTGATTCATTTAAATTCATCTATTTCTTTCTTGCTAAAATACAAGTTCATATTCAACAG</w:t>
      </w:r>
      <w:r>
        <w:rPr>
          <w:b/>
          <w:sz w:val="21"/>
          <w:szCs w:val="21"/>
        </w:rPr>
        <w:t>GCCATCATAAAACCTCAGTATGTTGATCACATTCCTAAAGCAGTCCAAGGCAATGTAGGGCAGGTGCTTGACCAAAAAGATGAGAGAGAGATGAAAGCAGAACTTTGTGATGATCTTGAGCTGAACCAGGTTATAGATCGTAATGTGGGGGATTTGTCGGGTGGAGAGCTACAGCGTTTTGCTATTGCTGTCGTTGCAATACAGAATGCAGAGATATATATGTTTGATGAACCTTCAAGTTATCTTGATGTCAAACAGAGGCTTAAAGCTGCCCAAGTTATCAGATCTTTGCTCAGACCTAATAG</w:t>
      </w:r>
      <w:r>
        <w:rPr>
          <w:sz w:val="21"/>
          <w:szCs w:val="21"/>
        </w:rPr>
        <w:t>GTAACTTCTTTCTTTTGTTCTTGAAAATTTTTTTCATTCTTGTACTTTGAACTTAATTGCATTGGCTTCATCTTTGTTTCAG</w:t>
      </w:r>
      <w:r>
        <w:rPr>
          <w:b/>
          <w:sz w:val="21"/>
          <w:szCs w:val="21"/>
        </w:rPr>
        <w:t>CTATGTAATTGTAGTGGAGCATGACCTTAGTGTCCTCGATTATTTATCAGACTTCATTTGCTGCTTATACGGGAAACCTGGTGCATATGGAGTTGTAACCCTTCCCTTCTCTGTTAGGGAAGGAATTAATATATTTTTGGCTGGATTTGTTCCTACAGAAAACCTTCGATTCCGGGATGAGTCGTTAACCTTCAAG</w:t>
      </w:r>
      <w:r>
        <w:rPr>
          <w:sz w:val="21"/>
          <w:szCs w:val="21"/>
        </w:rPr>
        <w:t>GTAATTTTGCTATATTTTTGTATCTACACACAGATGCACACTTTGCCTCCCTTCCTCCTTGACGCAATATTAGTTGCCTTTTCTAG</w:t>
      </w:r>
      <w:r>
        <w:rPr>
          <w:b/>
          <w:sz w:val="21"/>
          <w:szCs w:val="21"/>
        </w:rPr>
        <w:t>GTTGCTGAGACTCCACAGGAGAGTGCTGAGGAGATTGAAACATATGCACGATACAAATATCCAACCATGACTAAAACTCAGGGCAACTTCAAGCTTCGTGTGATTGAGGGTGAATTTACAGATTCTCAGATAATTGTGATGTTGGGCGAGAATGGGACCGGAAAGACGACATTTATTCGTATGCTG</w:t>
      </w:r>
      <w:r>
        <w:rPr>
          <w:sz w:val="21"/>
          <w:szCs w:val="21"/>
        </w:rPr>
        <w:t>GTACTTGTTTCTAAACATAATTTTTTTTTGTAAAACATTCTTTTTACCATGAAATCTGGCATTTGTTGAACAATTTATTTTCTGGGCCAAATATGCAG</w:t>
      </w:r>
      <w:r>
        <w:rPr>
          <w:b/>
          <w:sz w:val="21"/>
          <w:szCs w:val="21"/>
        </w:rPr>
        <w:t>GCTGGCTTATTAAAACCTGATAGTGTCGAAGATTCCGATGTGGAGATACCTGAGTTTAATGTTTCTTACAAGCCCCAGAAGATCAGTCCTAAGTTTCAATCTACTGTTAGACACTTGCTACATCAAAAAATTCGTGATTCTTATACACATCCTCAGTTTGTGTCAGATGTCATGAAACCGCTTCTTATAGAACAACTAATGGATCAAGAAGTAGTGAATCTGTCTGGTGGGGAGTTGCAAAGAGTTGCTTTGTGCCTCTGCCTTGGGAAG</w:t>
      </w:r>
      <w:r>
        <w:rPr>
          <w:sz w:val="21"/>
          <w:szCs w:val="21"/>
        </w:rPr>
        <w:t>GTGAACACTTTTAACTTATTTTCGTAATTCAATAATTCATTTTGGTGAAATGAAAATACAACTGACCAGTTGGTGATGTTTTAATTCAATTTACTGTATTCTAGAATATGTCTTTTTTGTGGTTGATTCTTTTGGTCTTGAGTGAGTGGGCTCATGGATGGAACAGGTTTTGCAAAAATTATTGAAGAATTACATGAAGGGTGGCTTGAGGGTTTCGTGTGAGGTTGATGAGTTCAGTTATATAAAATTGCTTGGAATGCTTTACTTTGTTGAGATGGACTTTTAGTTTTATGTAGGGTGATGTAAAGTATTTCTTGATTTGTACATGGATTTTCTACTTGATCAAAAAATTGTGAAATCCTCTCTTCAAATTATGGAAGGGATGCATGGGAGCATTGTTCAAACTTTTTTTTTTTTTGTACCCATTTGGATTTCTATGCTATGCCAGCTTCTAGTCATATGAAGCATGGATACTTAGCTGTAGGGGGCTTGTTTAGTGTGTGACACTGTGCTAGACGTGGAATATGTTTGTTTGACAGTGTTAGGACATGGATAAATTTTCTGAGGCCTATAGGATTTGTTTTCTATTTTTGGTCCTTTTGTCGTTAGTGTTGATTATATTTAGTTACAATTGCATGATTATATTTAGTTACAATTGCATGAGTTTTATCACTTTCGACTATTTGCGCAGTTTTCAAGTGTTTAATTGTGATCATCAATTACTGCCAGTTATGTAAGAGTGTTATATTTAAGCGGTCTCCATAGCACACCTTAGTAAGTGCCTTTCACCAGTTGCTCTCCATTGGTGAATCTGCATCGCCATATACCATGTAAAATCATTGTTGAAGTACAAAAAGTTCCTCCCTTCCAAAGCCCCTTTTAGTTAGATGCATTGTTCTATTTGGAAACATTATTCATGCCTAAAGATCTCTCTAGAGTTGTTTTAATCTATATATGCCACGCTTCAGAATAGCAGAAAAGGATTTAAGTGAGTAGGGAGACTGGATAAAGTGTTCTTTATAATTGTAATCTAAATTTTTTAAGATTCCCAACTTTCTTAATTATTTCCTTTCTGCAAATCCAATCACTCTAATGCTCACCCTTGTTATCACTTTATTGCTCACACCTTTGGAATCACTTTATTGCTGACACCTTTGGATTTGAAGGCAACACCCAAAGGTTACTAAGTGAAAGGGAACTTGCCAAGTTTACAAGGTGGAATCAATATTTTTGTATTGTTGTCCACCTTGATTATTCTTATCAGGCCAAATTAATGTTCAACCCCAAAACCACTTGAAAGCGTATAAGAATGCCTCTTAAATGGAACAATTATTCCTCTTTTTCAACATAAATGGAATGGTATTATTGGCACCTTACATGGGAAATAATCTAGTATCCAATACCAATGCTGTGCTAACTTGGAATCCACTCATGTGATCATGTCTGTCTCTCCTGAACTCTGTAGTGTAATTAAGCTAGGCACCTTCATATGATGAAGTTTAATGTCCAACTCTGCTTGAAGCACCAGAAAAACCACAAGGAGATTTCATTAAGCAAAACCTAAAATTTTACTGTATCCATCCAAGAATCCCCATCAAATGCTTTTGTGCCTGAACCTCATTTTCTTATTGCTCAAAACGAAAGGATTGGCTGGATCCTTATCATTCATGTTTTAAGTTTTTATTGGTTCAAGGCAGCGGGATTCAGTGCAAATAGATTATTTATTTATTTTAAAAATGCATGGATCCTTGTGTTTATGCTGCGAGATGAAAATTTCTTTGTTGAACAGATCTTGTTAATGTCCATACCTGTGTGACTTCAGGAATTTTATGTTGACATTATATCCATCAAAATGCATGATTGTGGTTTTCTTTGCCCTAACCTGAGCCCTAGAGTAACCTTAGAAGACCTTCCCAAGTTTGAAAGCTTCCTAAAACCCACAAGAGGCAAGCCTGAGGGAACACTCAAGACCTAAGACAGGAAACCTTGTCCTCATTTGACTATATGGGGGGAAGACTGCAGGTCTATACCTGTGTGACTCCAGGAATGCATGTTTAAACATGCGGTGAAGACCCTAAGCTGCAAACAGTCCCTGAAACTTCTTTCGGCAGTTTTACTTTGCTCCTTTCCTGTTTCTGTAGTTTGTAATTGCTTGTACTTGTGATTCTTGATTTATGCAGTGAATGTCAGTTGTTTGAATATAAAATGGTAGCTATAGCTGATCGGCGTGTGAATTGAAACTAGTCTTGTCTATAACATTGTTCTTATTCACTTGGTGTGTGTGGTTCAGTTCTTTTTGTGGGTTCATAAAAAATCAGTGACATGAGCATGTTTGCAGCATATCCTGTAATTGTGACTAGAAGCTAGCCGATGGATCGTCTTACTTTCACTAATTTTTAATATTAATATTGAAAGATTTGAGGCTTCTTCTATTTAATGGGGTCTGATGTTTGGTTTACTGCACGTGATGCAG</w:t>
      </w:r>
      <w:r>
        <w:rPr>
          <w:b/>
          <w:sz w:val="21"/>
          <w:szCs w:val="21"/>
        </w:rPr>
        <w:t>CCTGCAGATATTTATCTAATCGATGAGCCAAGTGCTTATCTAGATTCTGAGCAGCGAATTGTTGCTTCAAAAGTCATAAAGAGGTTTATCCTTCACGCGAAGAAAACAGCATTCGTGGTGGAGCATGATTTTATAATGGCAACTTACCTTGCTGATAGAGTTATTGTATATGAGGGGAGGCCATCTGTGGATTGTGCAGCAAATTCGCCTCAGTCATTGTTGACTGGAATGAATCTCTTCTTATCA</w:t>
      </w:r>
      <w:r>
        <w:rPr>
          <w:sz w:val="21"/>
          <w:szCs w:val="21"/>
        </w:rPr>
        <w:t>GTAAGTACTCATTGTTCATGTTTTAAAGATAGTTAAGAAAGATGAAGTAATGAACGCAAGAAAATTCCAACTGAATTTTTCTATTTTCATTAGTCTAGTTTCTGACATAAGCTTTTGAAAATTTCACCTTGCATGGAGGCTCTCTGCTTCTTTTTGAACCATGTACTAGTTTTGCTTATTGTGAGCTTCACTAAGGCTCATCTCAATAGCTCACTTTTGCACAATTAACATTTGTCATAATTGTACGATTTAAATTTTACTCCTGGTATTTGTGGTCTCTTTAGAATGACAGTTTGATTTTGCTTCACTTGATGCAG</w:t>
      </w:r>
      <w:r>
        <w:rPr>
          <w:b/>
          <w:sz w:val="21"/>
          <w:szCs w:val="21"/>
        </w:rPr>
        <w:t>CATCTAGATATCACTTTTAGGCGGGACCCAACCAATTATCGACCAAGAATCAATAAATTGGACTCTACCAAGGATAGAGAGCAGAAGGCGGCTGGGTCATATTATTACCTGGATGATTGATGTAATTATTGGCAGGTTTACATAGTTTTCTTCATGGCCAAAC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F1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291(635004-639</w:t>
      </w:r>
      <w:r>
        <w:rPr>
          <w:sz w:val="21"/>
          <w:szCs w:val="21"/>
        </w:rPr>
        <w:t>836</w:t>
      </w:r>
      <w:r>
        <w:rPr>
          <w:sz w:val="21"/>
          <w:szCs w:val="21"/>
        </w:rPr>
        <w:t>)</w:t>
      </w:r>
    </w:p>
    <w:p>
      <w:pPr>
        <w:pStyle w:val="Normal"/>
        <w:rPr/>
      </w:pPr>
      <w:r>
        <w:rPr>
          <w:b/>
          <w:sz w:val="21"/>
          <w:szCs w:val="21"/>
        </w:rPr>
        <w:t>CCCTAATCGTCGGGTTTTGCCCTCAAACCAATTCATCAGCAAGAGAAACACTAGATCCACAGATCTGTCCTCTCCTTTTCTATCTAAG</w:t>
      </w:r>
      <w:r>
        <w:rPr>
          <w:sz w:val="21"/>
          <w:szCs w:val="21"/>
        </w:rPr>
        <w:t>GTTTGTCTTCTGACTTAATTTTGAATATGGATTTTTCTCTGCATTTTAGTAGCTAATTTTTGGTTTTTAAATGTTTCAAG</w:t>
      </w:r>
      <w:r>
        <w:rPr>
          <w:b/>
          <w:sz w:val="21"/>
          <w:szCs w:val="21"/>
        </w:rPr>
        <w:t>GATGGTTTCCGACGCCAGCAAAAAGAAGGCCGCACAGAAGAAGGCGGCGGCGGCGGCTAAGAGGGGCGGAAAGGCAGCTGCCGCAGCTGCATCGTCCAAAGCTACTGCTGCTGCTGCTGCTGCTTCTTCAGCTGATAATGGAAGTGTTGACAATTTGTCGAATGGGGTTGGGGCTATTCAGATATCGGATCGGACTTGTACTGGCGTCCTATGTTCTCATCCTCTTTCCAGAGATATTCGC</w:t>
      </w:r>
      <w:r>
        <w:rPr>
          <w:sz w:val="21"/>
          <w:szCs w:val="21"/>
        </w:rPr>
        <w:t>GTAAGTTGATTGCCATCGATCTCTCTGTATTTATTACAAATGGTCTTGTGGAAATGTTAGGTTTTATTTATTTGTTTAGGTTTTTAGGTGATTTTTATAGAATTTTTTTCGATTTGACATGTTTTTTTTTTCACCTTTTCATTTGATTTTTACAGTTTTTGGTTAATCTTTTGTTATAACAGTGTCTTATTAAATACTGAAAGAAGATTAAACTTTTTTAGTTACGGAGATGGTTCTTTTTTTTTTTTTTCCCAAATTATAGTTGTTGGAATCAAGTGCTGATAAGATTATACGTTGGATGTGAAAATCATTTACAGGAATGGATGAAACTCTGCAAATAAAAAGGGGTAATTAGCTGGCGTAGTGTTCAGTTCAGGACGGGGATTTCCTGTTTCTCTAATGCTAGTCCTAAAATAGGATGCTTCTGTACTGGATACATGTTTCAGATGGTCAATGATAAATTAAATAAAATGTTGTGAGAACTTATTCTCATAAATCGATGTCTTCCTACATTCATATCATAGGTATATACCAGAAAAAAAATAATGTCAGCATGATATATTAGGTTTTTAAAATAGTATGAATAATGTTGGCATAATGAGTCTCATTACTAGCTTATTGTTGCTAGCTTGGTGTACCTAGACAAGTGGCTAGGCGAGCAGCTGAGTCTGTCACCAGGGCATTCTGACAACTCTTGATGCCACCTATAATTACTAGAAATTTTCATTGTGAATATAAGCAATTGTTCATCCTTGTGGGCACTGCTTAGAGGAGGCAATATTGAGTGATAAGTATTTTTGTACTTTTATATGGAGTTGAATTGTTGCTCTGAAAATGATGTTTTGGTGATTAACTAACCTATCTGCTAATTGCAG</w:t>
      </w:r>
      <w:r>
        <w:rPr>
          <w:b/>
          <w:sz w:val="21"/>
          <w:szCs w:val="21"/>
        </w:rPr>
        <w:t>ATTGAGTCTTTATCAGTTACTTTCCATGGACATGATCTCATTGTCGATTCTTTGCTTGAGCTTAACTATGGCAG</w:t>
      </w:r>
      <w:r>
        <w:rPr>
          <w:sz w:val="21"/>
          <w:szCs w:val="21"/>
        </w:rPr>
        <w:t>GTTTGTTATCCTACCTTCTCACTCAACTGTATACCATTCCTTATGGAACAATTGCTTGATGGATGTTTTGTGTGTTAATATTTCAG</w:t>
      </w:r>
      <w:r>
        <w:rPr>
          <w:b/>
          <w:sz w:val="21"/>
          <w:szCs w:val="21"/>
        </w:rPr>
        <w:t>ACGATATGGATTGCTGGGATTAAATGGATGTGGGAAATCAACACTCTTAACTGCAATAGGTTGCCGTGAGCTTCCAATTCCAGAACACATGGATATATATCACCTCACCAGAGAAATTGAAGCTTCTGACATGTCTGCTCTTCAGGCTGTCATTAGCTGTGATGAGGAGAGGGTGAAATTGGAGAAGGAAGCTGAAATCTTAGGTACACAG</w:t>
      </w:r>
      <w:r>
        <w:rPr>
          <w:sz w:val="21"/>
          <w:szCs w:val="21"/>
        </w:rPr>
        <w:t>GTATGTCAATGTACCCAATAACTTGGGTGTTTCAGATCTTAGGGGCTGTTCAGTTAGGCAAAAAGTAGGTTGAAATTGGAATTAGAATGAGCTATACCATAAAATGGGTGGGAATCAAAATGTGATTATCCCAATGGGAAATGGGAGTTGAACTTGCGAAAAATTGGTGTGTGGCTTTTAAAATTTATAAATAAAATATATAGAATTAGAAGTATCAAAATAAATAAATACAAATTAATAATTTAAAAATTTTTTATCAACATGAGCTTGCCACTTGAAATAAATAAAATAACAAAAATAATTGAAAATTTTAGAAATAAAATTATTTAATTAAATAAATAATAATTCAATATAAAATATATATTCAATGTGTGTGTGTCTGTGTGTGTATTCAATGAATTTTATATTATGCTAGTGTTAGTGTGTGTGTTAGCGTGTGCATGTGTGTGTGTGTGTGTGTGTGTGTGTGTGTGTTAGCATGCATGTGTGTATGCATGTGTGTGATTTTGAAAAATATGTATTCAATCTAAAATATAAATGATATAGCAAATTTTATTAATTATTTATGTTTATATTTTCTATTTGAATTTTTAGGAAAATTTTGTATTGATTTCGATTCAAGCATTAACAGCAACCAAACAACCTTTTAAGTAATTGAATTTCTGGTCGTTGTTTAACCAAACACTGAAGTGGGAAAAACCCATTCCTTTTTCCAACTCCGCTCCATTCCATTTCTGATTTTCACATTTCAACTAAACGGGCCTTTCGTTGCTGAGTATTGTAATGACTTCTGAATGAATTGTATTTGTCTTGGCTTTAG</w:t>
      </w:r>
      <w:r>
        <w:rPr>
          <w:b/>
          <w:sz w:val="21"/>
          <w:szCs w:val="21"/>
        </w:rPr>
        <w:t>GAGGATGGAGGTGGAGAGACTCTTGAACGTATATATGAACGTTTGGAGGCTATAGATGCATCTACAGCTGAAAAACGTGCTGCTGAGATATTGTATGGTCTGGGTTTCAACAAGCAGATGCAGTCAAAGAAAACCCGGGATTTTTCTGGTGGCTGGAGGATGAGGATTGCATTAGCTCGGGCTCTGTTCATGAACCCTACAATCCTTTTGCTTGATGAACCTACCAATCATCTTG</w:t>
      </w:r>
      <w:r>
        <w:rPr>
          <w:sz w:val="21"/>
          <w:szCs w:val="21"/>
        </w:rPr>
        <w:t>GTAAGCTTGTTGGGTGCCTGTGTTGCTTGGGATGTTAAAACATTTCCTGGCTGTTGCATGCTTTTTACATGTTTGTCTAGGTTTGAAATTTTTATTCCCAGATAAGGTTGCTCTACTAATTTATGACATCTGTTATTTTTATATATGAGCATGTGGGCCAGAATCTTTATGGCTTTTTAATTATTTTCTTTTTTTTTTCCTTAAACACCTTTAATGTATAACATTCTGGTACTAGCGGGGATAAACATGTTAATGATGGTTTATCTGTTGAAATATTACAATTGTACAATTCTGAGGTGTTATAAACATTTTTAGAATGCCTTGAGTTGTTGGTTATTGACATGAAAAGTTTATCTGCTTTTCAGAGTTGCATTTTATTTTGCCTGAAATAAAATATGGGAAACTATGGCATACTGTTTTTGTTTCCCTTGGGATGGATATTTAATTGTTGGTACCGCATCGATGTGCATTTAACCCTTGAAATTTCATTTACCATCTGAAGGGAAGTTTTAAGTTGTCATATTAACAATTAATTTTTTTTTTTCCATGATGACAGATTTAGAAGCCTGTGTCTGGTTGGAGGAAACTTTGAAGAGATTTGATCGCATTCTAGTTGTGGTGTCTCACTCCCAGGATTTCTTGAATGGTGTAAAGGGAAGTTTTAAGTTGTCATATTAACAATTAATTTTTTTTTCCATGATGACAG</w:t>
      </w:r>
      <w:r>
        <w:rPr>
          <w:b/>
          <w:sz w:val="21"/>
          <w:szCs w:val="21"/>
        </w:rPr>
        <w:t>ATTTAGAAGCCTGTGTCTGGTTGGAGGAAACTTTGAAGAGATTTGATCGCATTCTAGTTGTGGTGTCTCACTCCCAGGATTTCTTGAATGGTGTCTGCACAAATATTATACACATGCAAAACAAGAAATTGAAGATCTACACTGGGAACTATGATCAATATGTTCAGACACGTGCTGAACTGGAGGAGAATCAGATGAAACAGTACAAGTGGGAGCAGGAGCAGATTGCTTCAATGAAGGAGTACATTGCCAGATTTGGGCATGGTTCAGCAAAATTAGCCCGTCAAGCACAGAGCAAGGAGAAAACCCTTGCAAAAATGGAGCGGGGTGGGCTTACTGAGAAGGTTGTCAGAGACAAGGTTCTGGTCTTTCGTTTTGTTGATGTTGGGAAGCTGCCACCTCCTGTGCTTCAGTTTGTGGAAGTTACATTTGGCTATACTCCTGATAATCTCATCTACAAGAACCTTGACTTTGGAGTAGATCTGGACTCTAGGATTGCTCTAGTTGGGCCCAATGGTGCTGGGAAGAGCACACTATTGAAGCTTATGACTGGAGATTTGGTCCCTACTGATGGCATGGTTCGGCGGCACAATCACTTGAGGATTGCACAATTTCATCAGCATTTGGCTGAGAAACTTGACTTAGATATGTCCGCCTTACAATTTATGATAAAAGAATATCCAGGGAACGAGGAAGAAAGAATGAGAGCAGCAATTGGGAAATTTGGGTTGACTGGCAAAGCCCAGGTGATGCCAATGAAGAATTTGTCAGATGGGCAGAGGAGCAGAGTGATTTTTGCTTGGTTAGCTTATAGGCAGCCCCACTTGCTGCTGTTGGATGAGCCAACAAATCATTTGGATATTGAGACTATCGACTCTCTGGCCGAGGCATTAAATGAATGGGATGGTGGTCTGGTTCTCGTTAGCCATGATTTCAGGCTTATAAACCAGGTGGCAGAGGAGATATGGGTGTGTGAAAATCAAGCTGTCACGCGATGGGAGGGCGATATCATGGACTTCAAGGAGCACCTCAAGAAGAAGGCCGGCTTATCTGATTGAGTCAGATGATATGATGGATGTGATGATTATTATCCTATTATCAGCGTACCTTTATCTATGGTTGAGAATCACAGCACACGGCTACTTACACTTGTGAATCACAACACAGGCAGGTGATTCCTGTGGCTGGAAGATGCTTACCTAGGGTTGAATTATAATGAAAGCCAAGAGCAGAGATGGGTGACAGAGGCTTCGTTATTGTTTTGAGCTGAAAAGCACACTGTACTCTGCTCATTTACTAGGTGATTATTTTTGTTTTCATTATTCTTATTTAGTATACTTGGTTATGCACCAAGGAGATTGATCAACAAAATTTGCGGAGGTTTAGTTCATTACTAATATGAACCTCATTATAGCT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F3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1143(154673-162701)</w:t>
      </w:r>
    </w:p>
    <w:p>
      <w:pPr>
        <w:pStyle w:val="Normal"/>
        <w:rPr/>
      </w:pPr>
      <w:r>
        <w:rPr>
          <w:b/>
          <w:sz w:val="21"/>
          <w:szCs w:val="21"/>
        </w:rPr>
        <w:t>GAGCTCTTCCTGTATTTGTAACCTTACCTGCTTTCCGTCTTTGCAAAACCTAAGTACCATTTTCTTCTTTGATTCGAGTATTCGGCCATGACTGAAGTGGCCAGCTCAGCGGTGCACGAGGTGCTCGGCCGCCGAGTCCAGGATGTGGATCAGCCAATCATCGATTACATCATCAACGTCCTCGCCGATGATGATTTCGATTTCGGCGAGGAAGGTGAGGGTGCCTTTGAAGCTATAGGTGAACTCCTCGTTGGTGCCGGCTGCGTCTCCGACTTCTCTGAATGCCGTTTG</w:t>
      </w:r>
      <w:r>
        <w:rPr>
          <w:sz w:val="21"/>
          <w:szCs w:val="21"/>
        </w:rPr>
        <w:t>GTAAAGAGCTTTCAATTATTGCTTGCTTGCGTTTTGTTTGGTTTTGCTACTCAATTTCCTTTTATTCTAGAAGCAGCGATTTCAGCTACTGTACGATTGATTTCATTAGTCTTTTAATTGGCGGATAGCCGCCAGGTTATGTAGAGAAAGCTAAGATATTCCAAATTGTGTACTTCGTGTTGGTTAGCTTATTAGAGATCTAGCTGCTGTGTCTTTGGCCTTAGCTAAGCTAAATAACGAAGTATTATCTCTTTCTTTATTTGGTGGCTGAGAAGATGTGGAGAAATGAAAACCGTTGGGACTGGGGAGTAAAACTTTAGATAGTAATAGGAATTCCGTGCTTCATTTGCTTCTTATTGTAGGAATTGGGTATCAAACCTTTATTAAGCTATACAGTTGTCGATAAGCACATTTCAATATAGGCCTTTGTTTTTTTTTTTTATAGATGTGGATACACAAATTTAATTTATGTGGTGACTGCCCGGTTTATTCTTCATCTCCCCTTTTCATCGTTTTTGGAATTTATGATAG</w:t>
      </w:r>
      <w:r>
        <w:rPr>
          <w:b/>
          <w:sz w:val="21"/>
          <w:szCs w:val="21"/>
        </w:rPr>
        <w:t>GTTTGTTGTAAGCTATCTGAAAAATTTGGAAAGCATGGGTTAGTAAAAGCAAAACCAACTGTACGGAGCCTTACGACGCCCCTAAGAATGAATGATGGAATGGATGAGGAGGTTCCAGTGAAGAAGCCTGAGGTTATGGATGGTCCTGTTCTGTCTGAGCGTGACCGTGCAAAGCTAGAGAGGAGAAAGAGAAAGGAGGAGCGGCAAAGAGAG</w:t>
      </w:r>
      <w:r>
        <w:rPr>
          <w:sz w:val="21"/>
          <w:szCs w:val="21"/>
        </w:rPr>
        <w:t>GTAAAAATTGGGCCTTATCCTGTAATTGTGCTACTTCAATAGCGAGCAAGTCAGTGGCACATGACCATGCTCATCTTTTATTTTAGTATTTTTAAGTGCTGCTTCCAAACTTATGCTTCACATAATTTGGTTTTGTTTTATTTTAACTTTTGGGAACTTGGTTTTAAATCGCGGTCGCAGTCGCAGTCGCAGGTAACGGAAATGGGCCTATAACGGCTGTAACGTAACGATAACTGCTTGGCGCTACGCAAATTTTTTTGAAAAATTTACAAAATTCATAAAATGAGTAGATATTGTTAGAAATAAATAAAATTAAGGTATACAATTATATACTAAGCATTTATATATCAAATAAAGACGTTATTATCTATCATATTTGGACGTCATTAACTAATTTAGACCTGAAATAATTATATAAATTGTAAATAACTAACTTTATTACCACCAAAATGAATGTTTAGGAGGTTCTTGATAGTCTTGACTTTGGTTCTGACTTTGATCCTCACTTTGTTGATATTGACTCAATTTATAATATTGTGATGGATTGAAACTAAATAAGGAATCAACTGGATTAACGGGTTGTGGAAAGTATGATTGCTCTGAATATATAGGAGGGGGGTAATTATATGGATATGGATTTGAGTGTGCTTGTCCATGTCCATATCCATAATCACTAGTAGACGTAGATGATGAGCCTCCATGTATTATATTTCCACCATGACTATACCCATAGCTAGATTCAGAATCAAAAGAACACTCTCTATGTTGAACACCTTTGCCCTTTGATGACGTTAATTCAGCACCCCCAAAACCCCATGATCTACGATGTCGATATGTCTATGGCCATTCTGGAAATGGAGCTTCGCCACCAGGCACTCCACCACCTTCGCCACCACCTCCACCACCTTCTTGTAATTGTGAAGTTTGAACTAAATTATCATTCTGAATTATTCTCTGCTATTTTGGACTGAAATTAGGTGGTTTTTGAATTGTTTTGGACTGATAAAATCATGTGATTTCTGTCCCCCACCAGTCCACAAATTCTGCCACATTGGTAACGGCCGTTACCGTTATTTAAAGGCCGTTACCATAATGGTAACAACCATTATTCTGCAAATTAAAATAGGCCCGTAAATAACAGCCTAACGGGTAACGGCCTCCTTTAAAACCTGTAAATAACGTTACGTTATTTGATTCCATGTTTGGGAATTTCTACTGATTATGTATAATATATGATCTTGATTCTTGAATGTTTACTTTGGTTTTCACAATTTGTTTCCATTTAATTTTTTCTAATTCAACAGGCACAATATCAAATGCATCTAGCAATTCTACTGATTATGTATAATATATGATCTTGATTCTTGAATGTTTACTTTGGTTTTCACAATTTGTTTCCATTTAATTTTTTCTAATTCAACAG</w:t>
      </w:r>
      <w:r>
        <w:rPr>
          <w:b/>
          <w:sz w:val="21"/>
          <w:szCs w:val="21"/>
        </w:rPr>
        <w:t>GCACAATATCAAATGCATCTAGCAGAAATGGAAGCAGTTAGAGCTGGCATGCCAGTTGTATGTGTGAATCATGATATTGGTAGTGGACCAACCGTCAAGGATATTCATATGGAGAACTTCAGTATCTCAGTGGGTGGCCGTGATCTCATTGTTGATGGTTCAGTCACACTTTCTTTTGGAAGGCATTATG</w:t>
      </w:r>
      <w:r>
        <w:rPr>
          <w:sz w:val="21"/>
          <w:szCs w:val="21"/>
        </w:rPr>
        <w:t>GTTTGTTTTCTTGCATTTCCCACATAAAATATCTTGCATTAGTGTCAAGACATTAAAGAAAATAAGAAGGAATATAATATCTGTTAAATAGGGTTTCTCATAATTGTTATTTAGTTGATAATATTTTATACTTTCTTGTATTTTGCTTGCAG</w:t>
      </w:r>
      <w:r>
        <w:rPr>
          <w:b/>
          <w:sz w:val="21"/>
          <w:szCs w:val="21"/>
        </w:rPr>
        <w:t>GCCTTGTTGGAAGAAATGGTACTGGGAAAACAACTTTCCTCAGGCACATGGCTATGCATGCTATTGATGGTATTCCTGCAAACTGCCAAATCTTACATGTTGAGCAAGAAGTGGTTGGTGATGATACATCAGCCTTGCAATGTGTTCTGAACACTGATATTGAGAGAACCCAGCTTTTGCAAGAAGAAGCTCGTCTACTTGCACAACAG</w:t>
      </w:r>
      <w:r>
        <w:rPr>
          <w:sz w:val="21"/>
          <w:szCs w:val="21"/>
        </w:rPr>
        <w:t>GTGACATTGTATCTTTTGTTGCGGAGGAATCTATGGTCACAATTTATTTATTTGTTGTGCTTGATGTGATCAGTCCTTTTAATCTTGCTGACATATTGATGATTTCCTGAAG</w:t>
      </w:r>
      <w:r>
        <w:rPr>
          <w:b/>
          <w:sz w:val="21"/>
          <w:szCs w:val="21"/>
        </w:rPr>
        <w:t>AGAGAATTGGAATTTGAGGGAGAAAATGGAGATCTCAAAGGGGATCACAATGGGGCAATTGACAAAGATGGTATTGCACCAAGGCTTGAGGAAATATACAAAAGGCTTGAGTTTATTGACGCATACTCTGCAGAAGCACGTGCTGCTTCCATTCTTGCG</w:t>
      </w:r>
      <w:r>
        <w:rPr>
          <w:sz w:val="21"/>
          <w:szCs w:val="21"/>
        </w:rPr>
        <w:t>GTCAGTTCTCTGCTCTTTTTTTTTTTTTTTTTTTTTTTTTTTTTTTTTTTTTTTTTTTCTGGCGGTTGTGGTGCTCAGTTGACTTAGACCTCTAACTAATACTGGAATGCTTGGATCTAAAAGAATAGTAGAAACAATAGTCTAAAAAAGACTTTGGATAGCTGATAATGAAAATAAGGGAAATTTTAGGATTATCTGATTTTTTTTTTTTTAAGTGACATTATGGATCATTTGGCAAAAAAAGATACTACTGTACAAAAAGCCTGTAATTGTCTGGTTTGAACAGTTAACCTCATCTTTATATATTCTCACCATTTCTTGAATATTTGCAG</w:t>
      </w:r>
      <w:r>
        <w:rPr>
          <w:b/>
          <w:sz w:val="21"/>
          <w:szCs w:val="21"/>
        </w:rPr>
        <w:t>GGCCTCAGTTTCTCTCCAGAAATGCAGAAAAAGGCAACCAAAACTTTTTCTGGAGGATGGCGAATGAGAATAGCTCTTGCTCGTGCCCTTTTTATAGAGCCTGATTTATTGCTACTCGATGAACCTACA</w:t>
      </w:r>
      <w:r>
        <w:rPr>
          <w:sz w:val="21"/>
          <w:szCs w:val="21"/>
        </w:rPr>
        <w:t>GTGCGGCATATATTTATGTGCTATTTGAGATATTTGTTCTATTTATAATGACTTGGTTTATAATTTTGTTATCTTTTTTCTGCAG</w:t>
      </w:r>
      <w:r>
        <w:rPr>
          <w:b/>
          <w:sz w:val="21"/>
          <w:szCs w:val="21"/>
        </w:rPr>
        <w:t>AACCATCTTGATCTTCATGCTGTCCTATGGCTGGAATCTTACCTGATGAAGTGGCCAAAAACATTTATAGTTGTTTCTCATGCTAGAGAATTCTTGAACACG</w:t>
      </w:r>
      <w:r>
        <w:rPr>
          <w:sz w:val="21"/>
          <w:szCs w:val="21"/>
        </w:rPr>
        <w:t>GTAACATTCATACTGCTTATTTAGTATTAATGGATTGTCATGATAACCTTTGCCTTCTCTTTCTATAACTTTGGTTTGGTTTCTCAG</w:t>
      </w:r>
      <w:r>
        <w:rPr>
          <w:b/>
          <w:sz w:val="21"/>
          <w:szCs w:val="21"/>
        </w:rPr>
        <w:t>GTCGTCACAGACATTCTCCATCTACATGCGCAAAAGTTGAGTGCTTACAAAGGTAATTATGATACATTTGAGAAGACACGGGAGGAACAAATTAAGAACCAACAGAAAGCATTTGAAGCAAATGAACGATCAAGAGCCCATATGCAG</w:t>
      </w:r>
      <w:r>
        <w:rPr>
          <w:sz w:val="21"/>
          <w:szCs w:val="21"/>
        </w:rPr>
        <w:t>GTCTTTGTGTCAAGCCAGCAAAAGAAGCAATATATTTCATTTGTTGTTTATGGTTTCACTTTTCTTTTCTGTGTGCCTTTTCATGTTACTTTGTATTTGTATGGCAATAAAGTATTGAGGAATAAAAGAAGTTTGACAGCATTTGTTGTTGAACGCATGTAATCATATTTACTTTCATCAAGTGCATTTTCCATAAATTGTTTCTGCATAAAGCTTTACATGATGCTTTCTCCCTTTTCTCCATTTTCCATACCTGTATGTGGGCATTCATTAGGTCCATTCACTGACTCCTCAGTTATCAGGTCCTAAAAACTAAGAGTGCTGTGAATGTCAGACTCATGATATCATATCTACATTATACTGATAATCTACTGTCTTATGATCTCCCCGACATAACCTTCGCTTTTTTTTTTTTGTTGCTTTCCCTATACTTAATGCTCTTTTGAAATTGGCATTCAATATTATTTCAGGATTTCTGAATTATAAATCTTGTGTTTAACAAGCAAATGTTATTTTTTCTTCCTGCAG</w:t>
      </w:r>
      <w:r>
        <w:rPr>
          <w:b/>
          <w:sz w:val="21"/>
          <w:szCs w:val="21"/>
        </w:rPr>
        <w:t>TCCTTTATTGACAAATTTCGTTATAATGCAAAGAGGGCATCTCTTGTCCAGTCACGAATCAAG</w:t>
      </w:r>
      <w:r>
        <w:rPr>
          <w:sz w:val="21"/>
          <w:szCs w:val="21"/>
        </w:rPr>
        <w:t>GTGCTTAATGTATTATGGCAGATGATCTTAAATTGAATATTGTAAACCTTTTACTGCTTCATTTGCTTGATATACCTGTGTTCATTCTTTCCCTGGACTTAAACAG</w:t>
      </w:r>
      <w:r>
        <w:rPr>
          <w:b/>
          <w:sz w:val="21"/>
          <w:szCs w:val="21"/>
        </w:rPr>
        <w:t>GCATTGGAGCGAATGGGTCATGTAGATGAAATTGTTAATGACCCAGA</w:t>
      </w:r>
      <w:r>
        <w:rPr>
          <w:sz w:val="21"/>
          <w:szCs w:val="21"/>
        </w:rPr>
        <w:t>GTATGTATTGCTCTCCTTTATCACTCTGGTCAACTCATACGGGTTTTAGATTTGACATAATTTTTCTTTTTATTTACCCTCTCTCTACTTAGTTGTTTTTTTTTTTTCGTTGCACAG</w:t>
      </w:r>
      <w:r>
        <w:rPr>
          <w:b/>
          <w:sz w:val="21"/>
          <w:szCs w:val="21"/>
        </w:rPr>
        <w:t>CTACAAATTTGAGTTTCCTACTCCAGATGATAGACCAGGTCCCCCTATAATAAGTTTCAG</w:t>
      </w:r>
      <w:r>
        <w:rPr>
          <w:sz w:val="21"/>
          <w:szCs w:val="21"/>
        </w:rPr>
        <w:t>GTTAGATTTGCAACTTGTGGAATTTTTATGGTAAAGATGGAGTGCGGTGCCTTGCTTACAATTTGTTTTTTTATCACTGCAAACTTGAAATCCTATGCTTCATGTTTCATTTATATAAAGTAATGGCCTTAGTAAATTATTTCAGTTGATTCAAAATTTAGAAATGTTACTTTTATTTCTACTTACTAGTACTGTGTTTGACTAGGATCAAGAGCTCACATTTACTGTGATTGTGATTACAG</w:t>
      </w:r>
      <w:r>
        <w:rPr>
          <w:b/>
          <w:sz w:val="21"/>
          <w:szCs w:val="21"/>
        </w:rPr>
        <w:t>TGATGCATCATTTGGTTATCCAGGGGGGCCCATGTTATTTAAGAACTTGAATTTTGGGATAGATCTGGACAGCCGCATTGCAA</w:t>
      </w:r>
      <w:r>
        <w:rPr>
          <w:sz w:val="21"/>
          <w:szCs w:val="21"/>
        </w:rPr>
        <w:t>GTAAGCATGTTTTTCAAGATAGAATATTCCTTTTTCCAGCCTGTTCAGTGTTCATATATGTATTAATGTCTACCATATAAGAATTAGAGCAATCTACCATATAAGAATTTGGGCAATTAATCTATTAACTTATATTAGGCATATTTGCAATAATCTGACAGGTTCTTTTCCTCATTTATGTAG</w:t>
      </w:r>
      <w:r>
        <w:rPr>
          <w:b/>
          <w:sz w:val="21"/>
          <w:szCs w:val="21"/>
        </w:rPr>
        <w:t>TGGTTGGGCCAAATGGCATTGGGAAATCAACGATCCTTAAATTAATAGCTGGAGAACTACAACCAAGCTCTGGCACCATCTTTCGTTCTGCTAAG</w:t>
      </w:r>
      <w:r>
        <w:rPr>
          <w:sz w:val="21"/>
          <w:szCs w:val="21"/>
        </w:rPr>
        <w:t>GTGTCTTGCTTTTTTCTTATGATTCCACTTTTTGCATACCAATTTATAATTAATTATAAAACCTCCATCATACATCTATAAGTGTTTGTTGTTCTACCAGATAACGTCTCAACTGTAAAATTTGTCTCTTTCCAAGGGGGGAAATTGAAAACAGAAAAGCAGCCTGTTTACACTGTTTGGTGCTGGTCGAATGGAGATTTTCAAAATTTTTCTTTGTTTAACCATTTTCTCTATTAAAATTGTGTTATGCTAGTTATTGTGCTATTGATGACTTAAAGTCTGCTTTCTATATATGAATCTGATGGATACTTGTATTGTCCTGTTTGAAG</w:t>
      </w:r>
      <w:r>
        <w:rPr>
          <w:b/>
          <w:sz w:val="21"/>
          <w:szCs w:val="21"/>
        </w:rPr>
        <w:t>GTTCGAATTGCCGTGTTTAGTCAGCACCATGTTGATGGACTTGACCTGTCTTCCAATCCTCTTTTATATATGATGCGCTGCTTCCCA</w:t>
      </w:r>
      <w:r>
        <w:rPr>
          <w:sz w:val="21"/>
          <w:szCs w:val="21"/>
        </w:rPr>
        <w:t>GTGAGCTCTTGCTTTGACCAATTACATTTTTATTATGATTTTCCTCTGAACATTTATTTCCTAAATTTTTCTTTCAATCCATGGTTTAATGATGATATTGAGAGGAGTTCTTTGAGCTTTTGATAGAATTATAGTATTCATGTATTTGGACGTCTTTTTTGTTTGTTTTCTGCTTTGCAAGCCATTTTATTTGAAGATTCCTTCTTGTAG</w:t>
      </w:r>
      <w:r>
        <w:rPr>
          <w:b/>
          <w:sz w:val="21"/>
          <w:szCs w:val="21"/>
        </w:rPr>
        <w:t>GGGGTGCCTGAACAAAAGCTTCGTGCTCACTTGGGTTCTTTTGGGGTAACTGGAAATCTGGCACTTCAACCAATGTACACACTATCTG</w:t>
      </w:r>
      <w:r>
        <w:rPr>
          <w:sz w:val="21"/>
          <w:szCs w:val="21"/>
        </w:rPr>
        <w:t>GTACATTTATCATCTCATTGTCCTTCATTATTTATATTGTAGACTGAAGATCAAATTTATCCTCTTGAATTTTGAAGAAGCTTTCCTTATTGGCTGTGTGATTTGAGTTAAAGGCTTACCATGATGAATATGCAAATCACATGCTATTTGAGTGCTATGATAGAGCCAATCTCAGTTATGACTTCTAATAGCTCTTGCATGAAGCTTTTCTCAGATACACTGTTTGTATGTGTTTGTAATTGCTCTATACATTAG</w:t>
      </w:r>
      <w:r>
        <w:rPr>
          <w:b/>
          <w:sz w:val="21"/>
          <w:szCs w:val="21"/>
        </w:rPr>
        <w:t>GTGGTCAGAAAAGCAGGGTTGCATTTGCAAAGATAACTTTCAGGAAACCACATATAATATTGTTGGATGAGCCATCCAACCATCTT</w:t>
      </w:r>
      <w:r>
        <w:rPr>
          <w:sz w:val="21"/>
          <w:szCs w:val="21"/>
        </w:rPr>
        <w:t>GTAAGTCATTTTCTCCTCTTCCTTTCTCAATTTTTTTTTTTTTTCACTAGATGTTGTTGGGATTTTGGAACCTTTGCAATGAGCTTTTGCAGGGGAAAGACTGCTAAGGTTCCCAAATTTGCTGTTCTGAAATTATTTAGTTTTCATTTTATTATTTGATGAGCATTTTTTTTTTTTTAATTTGATGGGATGAATCTCAAGGAAGAGCACGTTTTATTTAATGCAAATTGCATTATTCTGCGACTTTCAATAATTATACTAGAGAAAAAAGGTTATGAAACATGGCATATAATCATGCTTGGAGAACATTTGAGCGTGAGCTTTACCAAATTATATATTTGTTTAGTGAAGCTTTCTTTTGATAGAGAGTTAGAAATTTTGCATATGGTTTTTGTAGGGATAAATACAACTGTTAACATATTGGCTTGCGCATTGCAAATGCTTATTTAGCAAAATCCCACATTGTCGATGTTAAACCTCATAGAGCAGACATATTCCTGTGTTTTTAGTTGATACAATTGCAGCCTTTGAAGCAACCTTTTTCTGGAATGCTGCATCAATACGACATTGATAACATTTTCTACTGCTTTTGACATGCTTATACATGTTAAAATGTAG</w:t>
      </w:r>
      <w:r>
        <w:rPr>
          <w:b/>
          <w:sz w:val="21"/>
          <w:szCs w:val="21"/>
        </w:rPr>
        <w:t>GATTTGGACGCAGTGGAGGCACTAATCCAAGGCCTTGTCTTGTTCCAAGGAGGGATTCTCATG</w:t>
      </w:r>
      <w:r>
        <w:rPr>
          <w:sz w:val="21"/>
          <w:szCs w:val="21"/>
        </w:rPr>
        <w:t>GTATTGTGCCTGTTGTCCTGATGGTTTTCATTTTCTGATTCAGTTTCTCAAAATAAATGATCAAATCAAGCAATTGTTATCATTCTTGCTTGCAG</w:t>
      </w:r>
      <w:r>
        <w:rPr>
          <w:b/>
          <w:sz w:val="21"/>
          <w:szCs w:val="21"/>
        </w:rPr>
        <w:t>GTTAGTCACGATGAGCATCTAATATCTGGAAGCGTAGAGGAGCTATGGGTGGTTTCACAAGGAAGAGTGACACCTTTCCATGGAACTTTCCAGGATTACAAGAAGATACTCCAGTCATCTTAAAACACATTTTGTTGACTTCATAGCTATTCCTGCTGCAGTTGGCAAGGAGCAACATAGAGATTGATTGCTGCTGCAAATTACATAAGATGATACAAGTACCTGCAACGGAACGGTTTTGAATTTGTGTTTATCGTCATAATTGGGAGTGGGTTAATTTTTTCATGCGAGAATGAGCTTCAATAGAGTCATTTTGCAAATGTTTTTAGCAACACAATATGATTGTGGTTTTTCTTTTTAAAAAAAAGAAAACAAAAAAGAAAAAAACTAAATTTCAACTCAAAAGGTTTCTTAAGCTTGCTTTTTACTGCAGTATATCGCAAATGATTAGAAATTTAATACCATCTCCAAATCAGAAATGTCTGGAAGATTCGGTCGGTGTGGAAGCAGA</w:t>
      </w:r>
    </w:p>
    <w:p>
      <w:pPr>
        <w:pStyle w:val="Normal"/>
        <w:rPr>
          <w:kern w:val="0"/>
          <w:sz w:val="21"/>
          <w:szCs w:val="21"/>
        </w:rPr>
      </w:pPr>
      <w:r>
        <w:rPr>
          <w:kern w:val="0"/>
          <w:sz w:val="21"/>
          <w:szCs w:val="21"/>
        </w:rPr>
        <w:t>&gt;HbABCF4</w:t>
      </w:r>
      <w:r>
        <w:rPr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scaffold0583(88229-90611)</w:t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CAGAGTAACTTCTACAATGGGAAAAAAGAAAACAGAAGAGACTGGTCTAGCCACTAGATCAAAGGCAAGCAGCAAAGATGGAAAGAAAGAGAAAATATCTGTTGCGGCCTTGCTTGCCAACATGGACCAGAAACCTGATAAACCTAAAAGGGGATCAACATCTTCCTTGAGCACTGCCAAGGCAAGGGCTCCAAAAGTTTCATCTTATACTGATGGGATTGATCTCCCTCCTGATGAAGAGGATGATTATGCCTCTGAGGATGAGCAACAGCATGCTGGGGCCAAAAGGCAATCGAGCAGGCAGCAAAGGGGTGAACCTAAGCTACTTGATATCTCTGTAACAGACAAAGAACTTAAGAAGCGAGAAAAGAAGGAATTACTTGCTGCTTATACTGCAGAGCAGGCCAAAAAAGAGGCCCTTAAGGATGACCATGATGCTTTCACTGTTGTTATTGGTAGCCGAGCTTCAGTACTCGAAGGTGAAGATGAAGCAGATGCTAATGTCAAAGATATAACAATAGATAATTTTTCCGTGTCAGCACGGGGGAAAGAACTCCTAAAGAATGCATCAGTGAAGATATCTCACGGAAAGAGATATGGTTTGGTTGGGCCCAATGGAATGGGCAAGTCCACCTTGTTAAAGCTTATTGCTTGGAGAAAGATTCCTGTACCTAAAAACATAGATGTGCTTCTGGTTGAACAAGAGGTGGTTGGTGACGATAAAACTGCTCTAGAAGCAGTTGTTGCAGCTAATGAAGAGCTTCTCAAGATTCGACAAGAAGTTGCTTCTTTGCAAAATGCAACGTCTGCTACTGGTAATGAGGATGGAGATGATGATATAAATGGAAATGATGCAGGAGAGAAGCTTGCTGAATTGTATGAGAAATTGCAGATCTTGGGGTCAGATGCTGCTGAGGCTCAGGCATCAAAGATTCTTGCTGGGTTGGGTGTCACCAGGGAAATGCAGGGCCGTCCTACTCAGTCATTTAGCGGTGGCTGGAGGATGAGAATTTCATTAGCAAGGGCACTTTTTGTGCAGCCAACTCTATTATTGTTGGATGAACCCACTAACCACCTTGACCTGAGAGCTGTTCTCTGGTTGGAGGAGTACCTATGCAGGTGGAAGAAAACTCTTGTTGTTGTTTCTCATGATAGGGATTTCCTTAACACAGTGTGCAATGAAATTATCCATCTTCATGACTTGAAGCTTCATGTCTACCGAGGGAATTTTGATGATTTTGAAAGTGGATATGAGCAGCGTCGCAAAGAGATGAACAAGAAATTTGAGATTTATGATAAGCAGGTGAAAGCTGCGAAGAGATCAGGAAACCGTGTACAGCAGGAAAAGGTTAAAGATCGTGCAAAGTTTGCTGCTGCCAAGGAAGCATCCAAGAGCAAGGCAAAGGGCAAAGTGGATGAAGATGAACCCTTGTCAGAGGCTCCAAAAAAGTGGAAAGATTACAGTGTGGAGTTCCACTTCCCTGAACCTACAGAGCTGACACCACCACTTTTGCAGCTGATTGAAGTCAGCTTCAGTTATCCCAACCGGGAGGATTTCAGGCTCTCAAATGTTGATGTGGGCATTGATATGGGTACCCGTGTTGCCATTGTTGGGCCCAATGGGGCTGGAAAATCTACTCTACTTAATCTTCTTGCTGGCGATTTGGTTGCAACTGAGGGTGAAGTAAGAAGAAGTCAGAAGTTGCGGATTGGGAGGTATTCACAACACTTCGTGGACCTATTGACAATGGATGAAACACCTGTTCAGTATCTTCTTCGACTTCATCCTGAACAAGAGGGACTTAGTAAGCAGGAGGCCGTTCGTGCCAAGCTTGGGAAATTTGGGCTCCCTAGTCATAATCACCTCACTCCAATTGCAAAACTATCAGGAGGGCAGAAAGCTCGGGTTGTATTCACATTGATTTCCATGTCTAGGCCGCACATATTATTGTTGGATGAGCCAACAAATCATTTAGACATGCAGAGTATTGATGCATTGGCTGATGCACTGGATGAATTTACTGGCGGAGTTGTCTTGGTTAGTCATGATTCCAGGCTTGTATCTTGTGTTTGTGAGGATGAAGAGAGAAGTGAAATTTGGGTAGTAGAAAATGGAACCGTGAATGCTTACCCTGGCACATTTGAGGAGTACAAGGAAGAGCTACAGAGGGAAATTAAAGCAGAGGTGGATGACTAAATGATTAAGTGCTTATTGTTCCAATTGCATAAAATAGTTAGCCAAGCTGTTATTATCTTGTATTTTCATGTAAGTGCATCAAATCAGGTACTGTTTTCCCCTTTCCTCGCTATCGATGTTCAGTGTATAATCTAATATGTTGCTGTATGTCAGAAACAAACAATAATTAATTTATCAATTTTGCC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F5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2098(6066-11421)</w:t>
      </w:r>
    </w:p>
    <w:p>
      <w:pPr>
        <w:pStyle w:val="Normal"/>
        <w:rPr/>
      </w:pPr>
      <w:r>
        <w:rPr>
          <w:b/>
          <w:sz w:val="21"/>
          <w:szCs w:val="21"/>
        </w:rPr>
        <w:t>GGTTGAGAAGTTCTTCTCTGAGTTCACTCTGTTCAATTCGCAGAGTTTCCCTGCGAGGATCTCAGCCCCTTTACCCAATTTCCCATTTGCCAAACATGGACTTATCCATCAAGTTCCACCGTCTAGACCTCCACTCTTCTTTCGTCACCGGTTCGCATCTGTTTGGTGCCAGTAAATCTCTTCGACTTCCCCGTTTTAGGCATAGCTCAAAACCCATTAAAAACGATCACAGTTCGCTCAAAATTGCGGCTCCTTTTGTATGCAGAAGAGGGAATTCAAAAATCACTGCTCAGTTATCCACCGCCACCGTCGAAACATCGGTTGCCGAGCCCGAGACCGATATTGAGTCCTTGTTTTCGAGCAGTTCTTCTGATGAATTCGGCAGGAAAGGTGCACATAAGCATTCGCATACTGGGGCTTCGGGTATTTCATCGGGTATCAAGCTCGAAAACATAAGCAAGAGCTACAAAGGAGTCACCGTGTTGAAAGATGTGACTTGGGAAGTGAAAAAAGGTGAGAAAGTAGGACTGGTAGGTGTGAATGGGGCGGGCAAAACGACCCAGTTGAGAATTATTACCGGACAGGAAGAACCTGATTCTGGGAACGTAATCAAAGCGAAATCCAACATGAAAATCGCGTTCTTGAGTCAAGAATTCGAGGTTTCTTTGAGTAGGACTGTTAAGGAGGAGTTCATGAGTGCGTTTGAAGAAGAAATGGAGATTGCTGGGAGGCTGGAGAAGGTGCAAAAGGCGATAGAGGGAGCTGTGGAGGACTTGGAGCTGATGGGGAGATTATTGGATGAGTTTGATTTGTTGCAGAGGAGAGCACAGGCTGTGGACTTGGATGAAGTTGATGCCAAGATCAGTAAGTTGATGCCCGAACTTGGGTTTGCCCCTGAGGATTCGGATAGGTTGGTTGCCTCCTTCAGTAGTGGGTGGCAGATGAGGATGTCGCTTGGGAAGATTTTGCTGCAG</w:t>
      </w:r>
      <w:r>
        <w:rPr>
          <w:sz w:val="21"/>
          <w:szCs w:val="21"/>
        </w:rPr>
        <w:t>GTATATTACAATCTTTATTTTTTTGATGATAACTTTAGATGCTGATTTTTGAATGAAAATGCAAGAAATATGTTTGCATTTTTATGTTGCGGAATTTTTGTTTTTTAATTGGGTCTAGATTTATGCTATTCCACCTCAATTATTATTGATGTTTAATATGAATACTTTGATTTTGGAAGAATTGTTAGCTTTGTGGTGAAGCAGAGTGATAACTGAGTGGCTAAAGAAAGGATGGCTCTTGGTTGTTTATTACTTGATGGTTGACTTAAATTTTCAACTATTCATTTGCAG</w:t>
      </w:r>
      <w:r>
        <w:rPr>
          <w:b/>
          <w:sz w:val="21"/>
          <w:szCs w:val="21"/>
        </w:rPr>
        <w:t>GACCCGGATTTGTTGCTTTTGGATGAACCCACAAATCACCTTGACCTTGACACAATTGAGTGGCTTGAAGGTTATCTCCAGAAGCAAGACGTGCCGATGGTCATCATATCTCATGACAGAGCTTTTCTTGATCAACTTTGTACAAAAATTGTGGAGACTGAAATGGGTGTGGCTAGGACGTATGAGGGAAATTATTCTCAGTTCCTTGTGTCCAAGGCAGCATGGATTGAAGCTCAGTATGCAGCCTGGGAGAAGCAGCAAAAGGAAATTGAGCAAACCAGGGGCTTAATAAGCAGGTTGGGTGCAGGAGCAAATTCTGGCCGTGCTTCTTCTGCTGAGAAG</w:t>
      </w:r>
      <w:r>
        <w:rPr>
          <w:sz w:val="21"/>
          <w:szCs w:val="21"/>
        </w:rPr>
        <w:t>GTAACAAATAGATTTATGGTTTCATTTTGTTGAAGAACAGGAAATATTTTCGTCTTGGATATTATTCAAACGTATAATTGATATTTAGTGAGCTAGCATATAGAAAGATCAGTTTATTCATTGATGTTTCAGAATGTTTCCTACTTTGTTACATTGAATCTGGTGGATTTTTTGAAGCTACTTGAACAATGTTATTATGATAATAATATTGTAGTATATTTGTGAAATAGTATATCTTCTATAGGTTTTGCAGCATTAATCTTAATGAAATTTGCAACAAATCCTTTGCTGAACCTTAAATTTACAACCTTCAGGATACCAAAAATGAGTCCAGAAATTCAAGTATGATGAGGGATGAGGCTTCAGTTGTGGCTGTTGCTTTTGTACTTGTAGAATATTTTTCTAAACAAATATAATTATGCTTGCAAATATCCTTGCATACATACATAAAATGGGGGATTCTTTAGTTGCTTTTGGTTCTCCCCTCCCCCTCGCCCCCTCCCCTCCCTCTCCCTCTCCCTCTCCCTCTCCCAGTTACTTTAGCCTTCTAGTTGGTGGGCGTATTGTCAATTTTTCGATTCAAATCCTTTGGTCTGTCTGACTATCTCCATAAGTAGGCCCTATTATTACTTTTTTCTATTGAAAATCATTTGACAGAAGTATGAATGAGTTTTAACTAAGTTAATGAAATTTAATACTGAATGCTTTCTCTATCTTTCTTTTGGCCTTGTCAACTATAGCTATTTAATATTGAGAATGATTCTTTCATCTTCATGATGTGAAAACTGCATTTTTTTCCCTAGCTGCTTCAGTTCTTAACCTTGTTTTTAAATTTATTTTTTATAATTTAACAG</w:t>
      </w:r>
      <w:r>
        <w:rPr>
          <w:b/>
          <w:sz w:val="21"/>
          <w:szCs w:val="21"/>
        </w:rPr>
        <w:t>AAACTGGAGAGACTTCGAGAAGAGGATCAAATAGAGAAGCCATTTCAACGCAAACAAATGAAGATCTGCTTCCCAGAGCGTGGAAGAAGTGGAAGAACTGTTGTAATGATTAAGAATTTGGAATTCAGTTATGAGGATAAG</w:t>
      </w:r>
      <w:r>
        <w:rPr>
          <w:sz w:val="21"/>
          <w:szCs w:val="21"/>
        </w:rPr>
        <w:t>GTGAGGTGCATCGCAGGAGAGGCTGCATTGAAGTTTGAATGTTGAGTTTTCGAATGATCTTCTACACAATATTTACATTTTTGGTGTGCTTTTCGTACCAG</w:t>
      </w:r>
      <w:r>
        <w:rPr>
          <w:b/>
          <w:sz w:val="21"/>
          <w:szCs w:val="21"/>
        </w:rPr>
        <w:t>GTGCTGTTTAATAGGACTAATCTTACAATAGAAAGAGGTGAGAAAATTGCCATTATTGGCCCAAATGGATGTGGGAAAAGCACTTTACTGAAGCTGATAATGGGCTTAGTGAAGCAGAAAGCAGGTGAAATTGTACTTGGGGAGCATAATGTACTACCCAACTATTTTGAGCAGAACCAG</w:t>
      </w:r>
      <w:r>
        <w:rPr>
          <w:sz w:val="21"/>
          <w:szCs w:val="21"/>
        </w:rPr>
        <w:t>GTGTGCTACTTTCATCAATCAGATACCATTTAATTTAAACTTTTTCACTTTTTATTGTCAATTTCCATTGTTATGCATATAAACTGTTTTGACCAACTGAGTTTGATCTTCCTATTTAAG</w:t>
      </w:r>
      <w:r>
        <w:rPr>
          <w:b/>
          <w:sz w:val="21"/>
          <w:szCs w:val="21"/>
        </w:rPr>
        <w:t>GCGGAGGCACTTGATTTAGATAAAACGGTGCTTCAAACTGTGGAAGAAGTTGCAGAGGACTGGAGAACTGATGATATAAAGGGACTGCTTGGGCGTTGTAATTTCAAAGCTGATATGCTTGATAGAAAGGTTTCCCTTTTGAGTGGTGGTGAGAAG</w:t>
      </w:r>
      <w:r>
        <w:rPr>
          <w:sz w:val="21"/>
          <w:szCs w:val="21"/>
        </w:rPr>
        <w:t>GTAAACTCAACTGGCCTCTCAATCTCATATCTCTATGTTCAGTTGCATAAGAAATTCTGGTTTACAATGAATAAATTTGTTTTGCTTTTCGAATCATTTATTGAAGCTTTCATCTATGCTCTTCTGGATCTTTTTGTAGCTTGTAACAATGGATTAGTTGATACAGTATTGGAAGATGATCAAACTTAGGAATTAGTCATTGTAGAATTATGAAGTTTAAGAATTTTATTAGGTTTAGAATTTATTATATAAGAATTCTATTAGGTTTAGTATTTTATTTAGGAAGTTTGAGTTTGTTTAGTTTTCCTAATTTATTTTGGTTTAGTATCCCTAATTAGTTTCAATTAGTAGTAGTCGATACACTATAAATACCTATGTGTAGGTATTTTATTATTAGTTTTGATTATTATGATATTATTAGCAATTGAGAATTAATATGAGAATTTGTTTCTCTTGATCCTGTTGTTCTCTTTGTTCTACACCTCTGATACAACTTAAATTAACCGATCCGGCAGAACAACTCAAAAGATAAAAAAGTATCATTAATTTCTTCATGCTCGTTCCAAGTTCGAAGTACCATTTGTACAAATAAGAATCCCCTTCGTGGGATCTATGGGGCAATTAATTAGAAATAAATTTTGTGCAACAGCCCGTGGACAGTTTTTTGAAACTTAAGGACCAGTATATGATGATTTTGCAGTCAGTGATAGCTGATATCACAAAAGGAACCAAAATATTATCTTCAATTCCTATCTAGTTTGAATTTTTTTTCTTGAATCCTTGTCAATCAGGTGGACAATTGAGTTTCTTAATATTATCTACTATCACTGATTCTTCTCACTATATGCTGCTGAGCTTCAATGATTAGCCTAAAAAATAATGAAGTTTTGGATAATAGTAATGCATGATCAAATTCAAGAACTAATACTACTACAAGATGAAGGTAGGTTATAGTTCCTCTTTCTGATGTATCTTTAATAATCTAGGCTCAAAGCATGAGGTTATCGATTATATGCTTTGAAACCTGAGTAGCTTAATGGCCACCTTGTTGCTATAGGTTGAATAGGTTCAATTCTCTATGATTTTTTCCTATTATTGTTTTCCCCCTTTTAACAAGGCATGGACTTTGAATGTTGCCTTCCTGCTGTATTCAG</w:t>
      </w:r>
      <w:r>
        <w:rPr>
          <w:b/>
          <w:sz w:val="21"/>
          <w:szCs w:val="21"/>
        </w:rPr>
        <w:t>GCACGTCTAGCATTTTGCAAATTCATGGTGAAACCTTCAACTTTGCTGGTTCTGGATGAACCAACTAATCATTTGGATATACCTTCAAAAGAGATGCTTGAG</w:t>
      </w:r>
      <w:r>
        <w:rPr>
          <w:sz w:val="21"/>
          <w:szCs w:val="21"/>
        </w:rPr>
        <w:t>GTTTGGATTGTTTGTTAATTGCTTTTACTCATTTTACATTTTATTTATTTTAAATGCTGTGGCCAATCTGTGTCCGATTGTCACTTCAG</w:t>
      </w:r>
      <w:r>
        <w:rPr>
          <w:b/>
          <w:sz w:val="21"/>
          <w:szCs w:val="21"/>
        </w:rPr>
        <w:t>GAGGCCATAACAGAATATAAGGGTACAATCATCACAGTTTCTCATGACAGATACTTCATAAAGCAAATAGTTAATAGAGTAATTGAAGTTAAAGATGGCCAGCTACAAGATTATGCAGGCGATTACAAT</w:t>
      </w:r>
      <w:r>
        <w:rPr>
          <w:sz w:val="21"/>
          <w:szCs w:val="21"/>
        </w:rPr>
        <w:t>GTAAACTTGCCCTTCTTTCATTTTGTTTTATTAATTCTGCTGCCTCTCTTATTATATGATGCATCCCCTGCCACTTTATTCATCTTGAGCACTCAAAGTTTTCATATCCATAACAGAAGGATATGTGTCTTTGGAGGTCTGATATCGCATCTTTGTCTGGAGCATTAGTTTAGTGATGAATCAAGAAATAATAAATGAAAAATTTTATTTGTCCTGCATGGAATGCATGACTAGGAGTGTGAGTTTCTAGTCTTAGGTTGCTTGTGGTTTTTGACCCTAGATTTCTCAATTCACAG</w:t>
      </w:r>
      <w:r>
        <w:rPr>
          <w:b/>
          <w:sz w:val="21"/>
          <w:szCs w:val="21"/>
        </w:rPr>
        <w:t>TATTATCTGGAGAAAAACCTTGATGCAAGGGCAAGAGAACTTGAACGTGAGGCAGAGCTCGAGGAAAGAGCTCCCAAAGTGAAGGCCAAATCAAAGATGTCAAAG</w:t>
      </w:r>
      <w:r>
        <w:rPr>
          <w:sz w:val="21"/>
          <w:szCs w:val="21"/>
        </w:rPr>
        <w:t>GTAAGTGTTATCCATTTTATTGCTTAGCCTTATCATTTGATTTTTTTTTTTTTTTTTTTAATGAAGTGCATTATTTTATTCTTTGATAG</w:t>
      </w:r>
      <w:r>
        <w:rPr>
          <w:b/>
          <w:sz w:val="21"/>
          <w:szCs w:val="21"/>
        </w:rPr>
        <w:t>GCTGAGAAGGAAGCTCGGAAGAAACAAAAAATGCAGGCCTTTCAGGCTGCAAAACAAAAGTCTAAAGGACTGAAGAATTCCAAGAGATGGAAATGAAGAGGGACATACACTATAAATTGATTTAGTTTCACACATGATTGAACTAATTTTACCATGTAAAGAGCCTAGGAGGTGATGATGTCCATTTTCACCAACGTACTCGACCATTGTAAATAATATTTGATAGAAATGC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3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1413(27548-35627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TCTTAACTCCCATAATTAAAGCTCCCTCTCTCCGCTGGTTTCACTCTTTTCACACTAATTCGTCCTGCCAGCTCTTCACCCAGATCCAG</w:t>
      </w:r>
      <w:r>
        <w:rPr>
          <w:sz w:val="21"/>
          <w:szCs w:val="21"/>
        </w:rPr>
        <w:t>GTTTGTCTCTTTACACTCTTCTCTTTTATCTTTCTGTTAGTTTATCTTGTTCTCTATTTATTGGAGTGGATTTTTCATTGTTGTAGTAGCTGTTATTGGATTCTATTTGGTCACTGATGTAAAGGAGAGGAAAGGTGGAGTTGGGTGCTTTGTGTTTGTTTGTTTTGGAAAAGCAAAGGGGAAACTATGCTTAAATGAGCTAAAGAGTAGTGTTGAAGCTGAAACCGTTAATAAAGTTCTAATCTTTTGAATTTTTTCCTTCATTTTCTTCGCAACTAAACAGCAGGTCACCAGGTATTTGGTTTTTTAGCAAGTTGAGTTAATGTTATTTTAGTTCTGAAAAGGAGAGCAAGTGGGCTTAACTTGTTTTCTCTTGTTACGTGATCTTGGATTAGTTGGATCAAAGGGAAGTAGCGAAAGCAGGTGTTTAGTGGTGGTTTGCTAGTTTAGTTGAGGCTGGGGTTTTAGCCCTTTTGGGTTTCTGCCCTTCTGTTTATTTCACTTTTGTTCTAGTTGTGTTCTATGGAAGTTAAGGCATAGAAAAGTCGGTTGCGCCCTTACTGTCTGTTTGGTTGCTGAGAAAATGAGATAACTTAAGGGGAAGAAAACTTGAATGCAATGGTGCTATATTTTTTAGGTTTCCCTGATTTTATCTTGTTGATTTTTGGGGTTAACAGAATTTAGTATTGGTATTTATTTTTATATCTCGGGTTTACTTTTTTATTAAGAGCTGCCAATCCAAATGGGTTGTCATTTGACTGATTCCGTTTACAGTATGACTATGGTCTATATTTAACTGATTTGCACATTATATGTTTTGATATTGCAATTTTATTAAGTAACAATTTTACATTTCTTTTTGATGGTTTCTTTTCTGTTAGTATACAATGTATAATGGTACAGGAATCAAAGTGTATGCTTTATTATTTGGGAATTGTATTCCTTTGTTTTCATTATCCTTGACTTGTTATGCAG</w:t>
      </w:r>
      <w:r>
        <w:rPr>
          <w:b/>
          <w:sz w:val="21"/>
          <w:szCs w:val="21"/>
        </w:rPr>
        <w:t>GAGATGCTTTTTCATTGATGATGATAACTGACAGTCACTTTTTAGTTGGAATGTGTGAATAATAGTGCTGAAGACTTTTAAGTTGGAAAAGCAGGTTAAGCATCCCTTCAGTTGTGCAATGTTGCTTTTGACAGTTTGAGGTCTCAAAAAGTTGAGAGTAGAAGATGGAGGAGATACAGTCTCAATCAGATAATTATAGATCTTCTTCGTCTTCAGCCAGTAGTCCTGCAAGCAGGGTGCCTTCAAGTAACTTTTTTTACTTGCGGAAGCCTGGTTCACTTAGACAACCAATCTCATTTGAGGATTCACCAGAATGGGAGGATACAGATGTCGATGTTAGGGTGGAGGAAGGAGGTGACACTATCAATGTTGCTGCAACACCAGCGTCCCCATGTCTATCAAAGCTTAATAGTGGGTCATTGCCATCACCGCCATTACCAGAGAATGCAGTTGTTGCGAGAAAGATTGCGGGATCTTCCGTTGTCTGGAAAGACTTGACTGTTACAATCAAGGGTAAAAGGAAGTACTCTGATAAAGTTGTAAAGAGCTCAAGTGGTTATGCACTGCCAGGGACGATGACAGTAATCATGGGTCCTGCAAAGTCAGGGAAATCTACATTGTTGCGGGCTATTGCAGGTTTATTAGCTTGCTATTCATTGTGATCAGCTGCTGAACATTGAATATAATGATTTTAAATATCTTTTTGGGTGTTTGGAATTGAACAAGCATGTCTCTGAATTTCAGGAAGATTACATCATTCAGCCAAAATGTATGGTGAAGTATTTGTGAACGGCACAAAATCACACTTGCCTTATGGCTCATAT</w:t>
      </w:r>
      <w:r>
        <w:rPr>
          <w:sz w:val="21"/>
          <w:szCs w:val="21"/>
        </w:rPr>
        <w:t>GTAAGTTCTAAGTCTTTCAAGAGCATTTTTTTTTTCAAATCTGGATTTCCTTTATTGATGCACTCTTGAATCTTGATGTTCTTCCTCCTATGATTTTTTTTTCTTCGTACAAGAAGAAAGATTCTCACTTGCTTTAGAACATTTGGTGTACTACATCCATGTTCTCAAGGAGCTGAGATCAGTTTGTTTCTTACATGCCAAAAGCTGGTCCAGTTATTATGAGAATAAGCTTTTTCAACTCTAATCCTGTGCATTTACATAGCTTTGACTAACTAGTCGCTTAGTAATCTATATAAAAAAAAAAAAAGAAAAGAAAAGAAAGAAAGAAAAAAAATATAAATAAAAAGGAAGATCAGTCTAGATTCTGCAATATCAACAGTGCTTAAATTTTGACTGTTATTTCCATGATAGTTGACATGCATTCTTGATTATGTGTTTGATATAAGTTTAGACATGTGTCTAGCTTGAAAAGAGCAATGGTCCTTGACATTTATTGGATGCTGTTCCTGTTTCAATTCTCAAATCAAAATGTGATGAGGCCTCTGGCTGTAATCATTTCCTTTAATCTTTATTATCTCATCCTGTTGACATCTCTTGTGAGAGCATTGTTTAAAATCAATATGGACAATCCCACTTCTGAGTTCTGACAGTCTGTTCTAGGTCCGTTTCAGAACTGGAACTAGTTTGCTTTCTCTCTCCTCTTGAACTGGACCGGAATCGACTAGTCCGGTTTAGGCCAAGCCAGCTTTTATTATTATTATTATAAAATTTAAAAAAATCAACCATTGGATTGGATCAAAACTAGAATGAACTGGGTTTGGACCTTGTGGCCCTGTCCCAGGTCCTTGGTTCTAGAAAAAGGAACCAGTGGCCATCTATAGTTTTAGGCATTGAGTTTGTCGGCTGTAATGAAGATCATGAGTTAAAAGTCCATAGATTTTGTGCCCTTGAACTAGTTTTTAAGCTTAGATCCATCCCTCTCATAACTTGACAAGTTTTTTCTCACATTGGAAGAATTTTATGGTAATCTTAGCCACTTTTATCTTGGAAATTAATTTCTGTTGCAAGAAAAGTTTGTTATGCAGTGGAAGAACAAAAAAGTTTTGTTTGTGTTTCTCAATGAAGTTGGGTTTTTGACTTTTGGATTGCCTTTCGATTTATAG</w:t>
      </w:r>
      <w:r>
        <w:rPr>
          <w:b/>
          <w:sz w:val="21"/>
          <w:szCs w:val="21"/>
        </w:rPr>
        <w:t>GGTTTTGTTGAAAGGGAAACTACTCTGATTGGGTCCCTCACCGTCCGAGAACACCTATACTACTCTGCACTGCTTCAACTTCCTGGTTTCTTCTGTCAGAAAAAGACTGTGGTAGAGGATGCCATCCATGCCATGTCCTTGAGTGATTATGCAAATAAATTGATTGGAGGCCACTGTTATATGAAGGGCATTCCTAATGGTGAGAGAAGGCGTGTTAGCATTGCCCGGGAGCTGGTGATGAGGCCCCATATCTTATTTATAGATGAGCCTCTTTATCATCTTGACAG</w:t>
      </w:r>
      <w:r>
        <w:rPr>
          <w:sz w:val="21"/>
          <w:szCs w:val="21"/>
        </w:rPr>
        <w:t>GTTATTATATTTTCTCCTTTCTTCCTCATTTTCATTTCAAAGTGTCTTATTTAGAATTCCACACATTCATTCATGGCCTACTGTGCTTAATTGTATGAGTATTCTGCTAACTGCATTATTGAATTGTAGTTCTTGTTGATGGATAGGAACAACCACTTGTGTACCTCGGAAATAATCTAGATTATATGATACTGGAAGTTTGGAGTGTTTCAAACATACTTGGTTTCTCATGTATCATGTATGTATCTGAGAATGACTATGGACTATCGCATCCGCTGTGTGTTGTGCAAATTCACCAGAATATTACAACTAGCGGGACAATACTTGCCATGGCAGGAAAATTTAACTGTTCAAATTTTAGGATCGAACAGTATCATCCTTTTTTTTTTTCTTATCCATAGTAACTGTTCTGGTAACAACCCCTGCATGGTTGTAATGATCTGTTTGTTATTAGGTAGCATTTACTTTTTGGCCCCCTTTTAGCTAATTTTTGGTCTTTGTCTGATCAG</w:t>
      </w:r>
      <w:r>
        <w:rPr>
          <w:b/>
          <w:sz w:val="21"/>
          <w:szCs w:val="21"/>
        </w:rPr>
        <w:t>TGTCTCTGCTCTTCTGATGATGGTTACATTAAAGAAACTTGCCAGCACTGGTTTCACTCTTATCTTTACCATTTACCAGAGCAGTACTGAAGTATTTGGCCTCTTTGATCGGATCTGCCTGCTATCAAATGGAAATACGTTATTTTTTGGAGAAACTTTGGCTTGCTTGCAG</w:t>
      </w:r>
      <w:r>
        <w:rPr>
          <w:sz w:val="21"/>
          <w:szCs w:val="21"/>
        </w:rPr>
        <w:t>GTAAGATACTGAAATTTTGATCTTATCCTTTGTTCCAGTTGTGGATAAAAGAACATATTTTTGGAATTGGTGAAGGCCAGTTCAAGTGGACCATTTATGCATAAAACAGTAATTGAGAATTTAAGCAACTACCATGGTTGTCTTTTTTGTTCATTTGTTTGGTAAGAGTACTAGTCTTTCTATATTCTATTATAACAATAATTCTTTACTTTCATTTTTTGGGCAG</w:t>
      </w:r>
      <w:r>
        <w:rPr>
          <w:b/>
          <w:sz w:val="21"/>
          <w:szCs w:val="21"/>
        </w:rPr>
        <w:t>CACTTCTCAAATGCCGGATTTCCTTGCCCAATTATGCAAAGTCCTTCTGATCACTTCTTACGTGCAATAAACACGGATTTTGACAGGATAATTGCAATGTGCAAAAATTGGCAG</w:t>
      </w:r>
      <w:r>
        <w:rPr>
          <w:sz w:val="21"/>
          <w:szCs w:val="21"/>
        </w:rPr>
        <w:t>GTATTATTTTACTATTGCAAATATAGTGATTCTCATGCCTGAATTGCACGATTAAGATGTCTTTAAAACAGAAAAACAGTGCAAATAATAATGGGACAAATGTTTGTTGGATCTTATTGGCAATAGTTATTTTTTCAGTCTATCACATATTATTTTGTCCACCCGTGTGATAATATTATGTAATATCCTATTAATTTAGGTCAACTTTAGACATGTAAATTTAATATGCAGTCGTGGTAACAG</w:t>
      </w:r>
      <w:r>
        <w:rPr>
          <w:b/>
          <w:sz w:val="21"/>
          <w:szCs w:val="21"/>
        </w:rPr>
        <w:t>GATGACCATGGAGACTTTTCATCAGTGAATATGGATACTGCTGTTGCCATTCGTACCTTAGAAGCAACATATAAATCATCAGCAGATGCTGCTGCAGTTGAAACAATGATATTGAAACTCACAGAAAAG</w:t>
      </w:r>
      <w:r>
        <w:rPr>
          <w:sz w:val="21"/>
          <w:szCs w:val="21"/>
        </w:rPr>
        <w:t>GTATGAATGAAATTGCAAACCCCTCTTATTAGACTATTTTTTGGCCTATACACATGCTGAATCTTAGTTGTGCACATCATTATTGACTCACATGGGGCACTTGGAGTGTCTTGTTGTTTGGATGTTGTTCATTCTTTGATTGGTTGCAGCTGGAATTGATGTATCAATCTTTGCACTTTTGTTCCTATATTGTTGTTGTTGTTTCATCTCAAGCTAAGCAGTACATCGTATCTGGACCAAAATTGTCTGACTTAATACCATATTGCCTTGTTGGTCATTTTGAGTTTTAAATGGTAGAGGCCTAGAGTGGACTGGGTTTGGGTGGGTTATGGGTCCATATTGTAACAATCAAAAGAGAGAAAGGGGCATGGTTTATGATGAATTAGAATGTATGACTATCGTGAAGTCATCAGCCACAACTAACCTGTTCTGTGTGAGGCATTTGCATGCATGTTAGTTTTCTTGTCTGTTCCTGGTTTCAATAAAGATGCAACTAATAACTTTCATTCTGAAGAAAATTTTGAATCTGAGATTTGCCATAAACAGTCGATTTGCCTGCATTAGATTTTAATCCTTTCATTTTGCTCTTGTTTGCATTGAATTTGAATGTAAACTGAAGTGAAAGAATTTTTATTCTTCAATAACTCCCTTGTCATGTGTGATTACTTATGCAG</w:t>
      </w:r>
      <w:r>
        <w:rPr>
          <w:b/>
          <w:sz w:val="21"/>
          <w:szCs w:val="21"/>
        </w:rPr>
        <w:t>GAGGGTCCATATCTTAAAAGCAAGGGAAAAGCTAGCAGTGCTACAAGAATTGCAGTTTTGACTTGGAGATCATTGTTAATTATGTCAAGGGAATGGAAATACTACTGGCTTCGTCTTATTATTTGTATGCTTCTCACGCTCTGTATTGGAACAGTATTTTCTGGCCTGGGGCATTCTTTGTCTTCAGTTGTG</w:t>
      </w:r>
      <w:r>
        <w:rPr>
          <w:sz w:val="21"/>
          <w:szCs w:val="21"/>
        </w:rPr>
        <w:t>GTGAGTTTCTTAAGATAAAACTTTAAATAATGCATCTGGTTTTCTGGCTTATCCCTGCTTATTGAATGTGTTCACCATAAATATGCATCCACAATCCTGTAACACTGATAAGGTTCATGAGTTGGTTACTTGTCTCTTTCCCTTCAAATTTCAG</w:t>
      </w:r>
      <w:r>
        <w:rPr>
          <w:b/>
          <w:sz w:val="21"/>
          <w:szCs w:val="21"/>
        </w:rPr>
        <w:t>ATGAGAGTTGCAGCAATATTCGCATTTATATCATTTACTTCACTTCTAAGCATTGCAGGAGCACCTTCGCTTCTTAAGGAAATCAAG</w:t>
      </w:r>
      <w:r>
        <w:rPr>
          <w:sz w:val="21"/>
          <w:szCs w:val="21"/>
        </w:rPr>
        <w:t>GTATTGTGTTGCTATTTTTGTTTGGTTTTGATCAAGAAATCTGGCAACTTATGTTTATGTATGAGATAAAAGATGAGTCAAATCGGGTTCAAGAAAATAATGTAGTTCTGTTAATGATCTTAATGATGAGTTATGGCTCATATTAGTTAGAGGGAAATTTACTGGTCAATAAGGCCCTGGGCAAAGGGGAGATGCTCTGTGACGAGGGGCAGAATGCCCTTCTTGAAAAGGCAGTATGGTGTTTTGTTGGGGGTGATTATGTAAATCATATTTGTATTCGGAAACCTGGGTGCAAGGATCAGGTAATTATAAATAGGGCAATAATATTATCCTTATAGTAGTGTAGAAGCAAGTGGTCTCGGATGTAGGCACACTTGCCGAATAATGTAAATGTGTTTGCTTTCTCTCACTATTTTTCTCATCTCTGTGTATGTGTGTTCATGGGAATTTTCGCTAACACTTAGATGCCCAAAATGAGAAGTTTCGAATGCCCAATAAGACTTCCATAATGACCTGTGAAATTGTCACATGAAATGAGCTTCAATTGTTTATTTCAATATCTCTTGTTGAATACCAGTGAAAGCAATATGTTTATATACCATTTGCAGTTTGAATCTGTTCACTTATGCCATCACTTTTTTTAGGAAATTGAAAAAAAAAGTTGGATGGTTATGAATGGCATATAATATCTTGAAAAATATTGAAAAACCATGTTCTCTCTCTCTTGCTCTTCTTTTTGATCTTCTTCTTCTTTTTTTTTTTATTTTTTTTTTTTCTCTTTTCATGATTGATTTCATCAATCTGGTTCCCAATTTTGCAG</w:t>
      </w:r>
      <w:r>
        <w:rPr>
          <w:b/>
          <w:sz w:val="21"/>
          <w:szCs w:val="21"/>
        </w:rPr>
        <w:t>ATATATGCCAGTGAAGAATCAAATGGGCATTCTGGGGCATTAGTCTTTTTACTTGGGCAGCTTCTCTCCAGCATCCCATTTATTTTTCTCATCTCCATTTCATCAAGTCTAGTCTTCTATTTCCTTATAGGGTTGCGAGACGAATTCAGCTTGTTAATGTACTTCGTTTTGAATTTCTTCATATGTCTCTTGGTAAATGAAGGACTAATGCTGCTTATCACTTCCCTTTGGCTGCATGTTTTCTGGAGTGTCTTGACGCTGGTATCAATACAT</w:t>
      </w:r>
      <w:r>
        <w:rPr>
          <w:sz w:val="21"/>
          <w:szCs w:val="21"/>
        </w:rPr>
        <w:t>GTGAGTTTCATTATGGGACATAAAAATTTTGATGATATATATATATATATATATATATGCATGATTGCAGAATCATATTCCTTAGATGATTGGTGTTAGTATCTCTGTTTTTCTCTGTGTGGTGGATTTCCCATAGAATTAGCTGTTCTATTGAATGAGAGTAAAGCTGCATTGCTAAGATAAAAATTCTTTTATATCATTTAAATGTGCACTAAATGGTGTTAATTACTGAGTTTGATAACCATTGGGACACCTCTATGTAAACCAATGTTGGATGTAAATATTATAAATTAATCATTGGTGCGATCATTAATGAATGTTTTACCACCCAATTGATTGTATATTTGGATATAGTGAGTGGTGATTACTTGGTGTCTCCAAATCTCATTTTGCGTACCTGTGTCATTTCAG</w:t>
      </w:r>
      <w:r>
        <w:rPr>
          <w:b/>
          <w:sz w:val="21"/>
          <w:szCs w:val="21"/>
        </w:rPr>
        <w:t>GTGGTAATGATGCTTTCGGCTGGATATCTTAGAATTCGAAATGCTTTGCCACGACCAGTATGGACATATCCTATATCCTATATTGCTTTTCACACTTACTCTATTC</w:t>
      </w:r>
      <w:r>
        <w:rPr>
          <w:sz w:val="21"/>
          <w:szCs w:val="21"/>
        </w:rPr>
        <w:t>AGGCAAGTAGGCTTGTAATTGAATCTTTTATCTTCTCCTTATGAAATACTGTATTCCTTAATATATTTCCTGCTTGAAAAATAATGTTTTAAATTGGCTGTTGTTTGACTTCTTTGAATCTTAATATCCTGCTGTTAGAAAGCAGCAGTATTGGGCATACCTTTCTAACTTCGAAACTTTCAAACGTCGGTACAGTTAGACAAAATTTAAAGCAAGTTTTACCTTCTGAATAGATTTTTAATATTGTTTTCTGTTTCTGCAATGC</w:t>
      </w:r>
      <w:r>
        <w:rPr>
          <w:b/>
          <w:sz w:val="21"/>
          <w:szCs w:val="21"/>
        </w:rPr>
        <w:t>AGGGACTTTTGGAGAATGAGTACCTAGGGACTTCATTTGCAGTTGGGGAAGTGAGGACCATTTCTGGGATTCAGGCCCTTCGAAGTGCATACGATATATCTTCCAACAGTAATTCCAAATGGGAGAATCTGTTGGTATTGTTTCTTATGGCAATTGCATATCGTATACTAGTGCTTCTTGTACTGCATTTTCGTGTTGGAAAGAATGAATCAGTACTTAAGTTTTGCCGGTGTAATCAGGATACAAACAATCCAAGATGAATGGAATTTGCCCTGCCAGTCATGTTTATGTTCTGGCCTCTTGTTTCAGTTAGAAACTAATGATGAAATATAGAAATGCATACAATTAAAGGGGATGTTAGCCTG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5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1176(49817-51949)</w:t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TTGATTATACAGCTGACGACAAAACAGCAGCAACTGTGCTTTCTTTATTAGTAAAGAGAGTATGCTAATGGTTGAAGTGGGTGGTCTTGAGAGAGAAGGTAGCTAGACAAGCCAGAAGCCACCCAAAAACCATTGAAAAATAAGGCTTCTTCAATGAAGAAACAGGGCTGTGAGATTGAAGCTAGAGGGATCACCTTCAAGATTTCCACCCAGAAAAGAAACTACCCTTTTAAAATCTTCAATGAAGATCAACAAATTAATCAGGAACTCAAACCAAATCTTGCAGAAAAGCATCTTCTTAATGGCGTTAATTGCAAAGCAAAGCCATCGGAAATCCTTGCCATTGTTGGTCCAAGTGGAGCTGGAAAATCATCCTTGCTTGAAGTCCTCGCCGGAAAACTTACCCCACAAAATGGTTCCATTCTTGTCAACCAAAATCCTGTCGACAAGGCTCAGTTCAAGAAGATATCAGGCTATGTCACACAGAGAGACACACTTTTTCCTCTACTCACAGTGGAGGAAACCCTTATGTTTAGTGCCAAGCTGCGTCTGAGGCTTCCTGAAGAACAACTGATATCAAGGGTTAAGTCCTTGGTCCAAGAACTTGGCCTGGAGCATGTAGCCATGACTCGTGTGGGTGACGAAAGGGTTCGTGGGATTTCCGGCGGAGAAAGGCGTCGAGTTTCGATTGGAGTTGATGTCATACATGACCCTAAAGTTCTAATTCTTGATGAGCCAACCTCTGGTCTTGATAGTACTTCTGCTTTACAGATTATTAGCATGCTTAAGGTTATGGCGGAAACAAGGGGTAGAACCATAATATTAAGCATTCACCAGCCTGGGTTTCGCATTGTGAAGCTGTTCAATTCAATACTTTTGATGGCTAATGGGTCGATTTTACATCATGGAACGGTGGATCAGCTTGGAGTTCATTTGAGGACAATGGGGATGCAGCTTCCTCTTCATGTTAATGTTGTTGAATTCGCTATCGAATCCATTGAAGCCATTCAGCAGCAGCAGCCAGAAAGTACTCCAGTATGGACAGCCCAACAGCAGATCAAGAAAGCAGAGGAAGGTGATAGTAGAAGTGGCAAGTTCACTCTTCAACAGCTCTTTCAGCAATCTAAAGTTGTCGACGAGGAAATTATCAATGCTGGGATTGATTTTCCTCGCGGATTTGCAAATTCCAGGTTTCAGGAGACTGTAATTCTCACTCATAGATTCTCCAAGAACATTTTTCGAACCAAGGAGCTCTTTGCATGCAGGACAATTCAAATGTTGATATCTGGGCTTGTTTTGGGTTCCATCTTTTCCAATGTTAAAGATGATTTGACAGGAGCAGAAGAAAGGGTAGGCCTATTTGCTTTTACATTAACATTCTTACTCTCTTGCACAACAGAGGCTCTGCCAATCTTCTTGCAAGAAAGGGAAATTCTAATGAAGGAGACCTCTTGTGGGAGCTACAGAGTCTCATCCTATGCTGTGGCTAACGGGCTTGTTTACTTGCCATTCCTACTGATTCTAGCCATATTATTCTCTATCCCATTATATTGGCTGGTGGGTCTAAATCCAAATTTCACAGCATTCATCCACTTCCTGCTCTTAATCTGGTTGATTCTCTACACTGCAAATTCAGTTGTGGTATGCATCAGTGCTCTAGTACCAAATTTCATTGTTGGAAATTCAGTGATATCAGGGGTGATGGGATCTTTCTTTTTGTTCTCTGGCTACTTCATCTCCAAGCATGGGATTCCAAACTACTGGATGTTCATGCATTATATATCACTTTTCAAGTACCCATTTGAAGGATTCTTGATAAACGAGTTCTCAAGATCAGGGAAATGCTTGGAATACATGTTTGGGACATGCATGGTTAGAGGAGAAGATGTGCTAAAAGAAGAAGGATATGGAGAGGAAAGTAGGTGGAGAAACGTGGTGGTAATGGTGTGCTTCATCTTTGTTTACAGGTTTATTTCTTATGCGATTCTAAGATGTAGATGCTCTGTCACAAGTCTCAAGGCTTCTCTGGTTTGATGAATCAGACTGTTTGCTCTCTATAATCTCTCCCTTTCACGAGAGTTCACAAGATGGTTCACATGTTTTTGGAATTTACTTAAGATAGCAGCCAAAA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7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2190(6818-18096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GGAAAATGGTGGGCCAGGTGGTGAAGTTTGGCGGGAACGGTTTCGGCCAGGTTCTGGCGGCGGCCGCGGTGGCTATCTTGGTCCGATTGTTTTCCGGTCCGGGCCCTGCTCTGTTACCGGAGGATGAATTTGCGGATGATGAGAGGAACGGCGTTCCCGGAGATGATAAAGCTGGCGAAGCTTCGGTCAATGGGAAAGTTGTTCCGGTTACTATCCGCTGGAACAACATCACGTGTTCTTTCTCTGATAAATCCTCTAAACAA</w:t>
      </w:r>
      <w:r>
        <w:rPr>
          <w:sz w:val="21"/>
          <w:szCs w:val="21"/>
        </w:rPr>
        <w:t>GTAAGTAGATATTCCACCTCCTAGAAAATTGTAATTTTTTACAGCTTTTCTTCAAGTTCTGCTTTGCTGCTAAGAAAATGTGGGAAAATTTGATTCACTTAGCTAATTTTTCCGAGCATTCATTATGCAATTTCAAGGAAACTAGCAAATTGATGATAGTTTAATTGTAG</w:t>
      </w:r>
      <w:r>
        <w:rPr>
          <w:b/>
          <w:sz w:val="21"/>
          <w:szCs w:val="21"/>
        </w:rPr>
        <w:t>GTGCGGTTTCTGCTAAAAAATGTGAGTGGAGAAGCAAAGCCTGGAAGATTGCTTGCGATAATGGGGCCATCAGGATCAGGAAAAACGACTTTGCTCAATGTTCTGGCGAGGCAGCTAATGGCATCACCTCGGCTGCATTTATCTGGTCTTTTGGAGGTCAATGGGATACCTATTTCAAATATAGCTTACAA</w:t>
      </w:r>
      <w:r>
        <w:rPr>
          <w:sz w:val="21"/>
          <w:szCs w:val="21"/>
        </w:rPr>
        <w:t>GTATGATTTATTTTGGAAGAAATGATAGTGATTTTATTTTATTTTAGTTTTTACAATCTATTTCCTTGAGTTTTTAGCGATAGTATTAGGTTTATTGTTATTGCAG</w:t>
      </w:r>
      <w:r>
        <w:rPr>
          <w:b/>
          <w:sz w:val="21"/>
          <w:szCs w:val="21"/>
        </w:rPr>
        <w:t>GTTTGCTTATGTGAGACAGGAGGATCTTCTCTTCTCGCAGCTGACAGTGAGGGAGACACTGTCCCTTGCTGCAGAACTTCAACTTCCAGAGATATCTTCGGTGGAGGAAAGAGATGAGTTTGTGAACAATTTGCTGTTCAAGCTAGGCCTG</w:t>
      </w:r>
      <w:r>
        <w:rPr>
          <w:sz w:val="21"/>
          <w:szCs w:val="21"/>
        </w:rPr>
        <w:t>GTAAGTAGGACTTGTGATATTTGATGTGAATATGTGAAATGAATTGAAAACTCTTGACATGAAATTATCTCCTCTAAATTTGAAGTCTAAGCATTTGCACTTGAAGCTGAACAATCTTAGTTTATATGCTTGAAACAAAAAATGAACCAAGTAAGTCACAATGGTCTTAAGTAATACCTCTTTAGACAACATTTCTTAGACATACACTTCATACAATCCTAATAAAATCAATTCACTGGTAAGTACCGTTTTCTCATAACACTAACACGGTACTAATGATTTATGCCACGAAGGCATAGATAAACAGTAGTCGTCATAGGAGTCGCCACCGGATAATATCCGGGACATATTCGTAATTTCTTTCGAGGGTCATAGATGGCAACTTTTTCATTGTAGAGTTTTTACAACCGTCGTTACTATAGCCCAATGTCTAGATTCGGGATAGTGGATTCGGTGGAGGAAAGAGATGAGTTTGTGAACAATTTGCTGTTCAAGCTAGGCCTGGTAAGTAGGACTTGTGATATTTGAAAACTCTTGACATGAAATTATCTCCTCTAAATTGGAAGTCTAAGCATTTGCACTTGAAGCTGAACAATCTTAGTTTATATGCTTGAAACAAAAAATGAACCAAGTAATACACCGGAAAGATGTTGGAGTCACAATGGTCTTAAGTAACACCTCTCTAGACAACATTTTTTAGATATACACTTCATATAATCCTAATAAAATCAATTCACTGGTAAGTACCGTTTTCTCATAACACTAACACGGTACTAATGATTTATGCCAGGAAGGCATAGATAAACAGTAGTCGTCATAGGAGTCGCCACCGGGTAATATCCGGGACATATTCATAATTTCTTTCGAGGATCATAGATGGCAACTTTTTCATTGTAGAGTTTTTACAACCGTCGTTACTATAGCCCAATGTCTAGATTCGGGATAGTGGGTACATAAGGGGAAGGTAAGGCACTCCTTACGCCTGGTCTAACCTCGTTAATTCGAGTGCCAGTTCTCTACTAATGTTTTTAGAAGTCTTGTTTATTATTCTTTTATAAAAATTTATCCTAAAAATGCAATTTTAATCCTATACACGCAAGTAATTCACAAAAAGGTTGTTGTTTACAAATAATTTTCATGCATAAGTAATTCATATCTATGGGGTTGTTAATTATTTAAATGATATTTACCAGATGACTAAAATTAATTTGTTATTGAGAATTTAATTTATAAACAAATTCAATTTCAAATAACCTTAAATTTCTATTTCACCTAATTAATTAATTTTCACTAAGTTACCATAAAGATAATTAAACTAAATTAATTATGTACATGTGTAATTTATTCTAATATCACATAAGGCTCAAACAATCACAATCTAATAAAGATTTTTAACATGTAAATTTATTTTACAATTATCAAGTATTAAATTAAATTTATTTAATTCCCTTATAGTATGGCAATGATATCCCTGGTTTACTCCCATTTAGCTCTATGTAAGTTCCATGCAAATGCCCTCTTTAGTACTTACCTTAGGGCTATTTACTAATTTTGTTTGTAATAAAAAAATACAGAAACTAAAGAAAATAAATAAAATAAGAAAATACAAATAACAATTCACGTTAAATTCTAACTCTAGTCTCCTAAAAGAGTTAAAATTCCTAATCAATTACAACTACTTAATGGTCTAAGTCTTCTAACATGATCCAAAGACTTCATAACACCTCTTGAATTAAAAAAAAACACAGAAAAATAGATCAAATATCAATTAAAACCCAAAAACACACAAGAATTTGCATAAACATATAATTTTCAGATTTTGGCAGATTGACAATAGTAAGGAATCTAATTTTTAAAAAAAGTTAGACATGCCTAAAAATCATGAAAAAATTACAAAAGATAGCCAACACATCATACAAGATCACAAAATTTATAAACTAAACAAAACCCTAACCGAATGATCTACATAAATCGTAACTTTCTTAAGTGACAGAATCGCACTACTTTTTTGTAAAATTCATAACTCATTAACCACAGAATGAATGCAAAACCAATTGGAAAAGATTCATAATATTTTGAAATTAATTTTAGACACCAGATTCACACAAAATTATTAAGAAACAAGAGAGATATGGGCTTCACAAGTCGGGTATACTGCAAATTGGATTTTACAGGGACCCTAACTTCAAACAGCCATAACTTATAAAATACAAAAGCTTTTTCAGTGATTCTTGAGCCTAAAACTAATAGAATTTCGTGAAGAATATGAATATAATTTTACTAAAATTTTTACATATTTAGAAAATAACAAAAAATATTAAAAACGCTAGACAAAAAACTGAATATGTGCAGAGTTGTGTATCCCTTCAAATTAAACATGATTACATGATCCACATGAACATGTAAGATAAATTAAAAGACAAAAAATATAGAACTAAATATTACGTGGCATAGATCTTGAAAAGAAAACAACAAAAACTAACCTTCAAGAAATCTTGCATGAAAATCTTCTTGAAGAAAAGAAAAAAAAATAAGAAAGAACTAAAAGAGTTTCTAATTATCTCTAAATTTTCTATAGCTCTAAGGTATTTCTAAATAGCCCTGATATTTCTGAACCTTCCCCTTTTCTGTTTTCTCCAGTAGAGTATTTACAGGGTTTTGAGAGAGAAGTGTGATAGGGTTTGGAGTTTTAAGGTGATAAGGTTTAGATTATTTAAACAACTGGGGTTGCAGAATTTGGGTGAGACTGGGATATGGATACGGTGTTCCAACTAATAGGAAGAGAGGGAAAGGGGGGCCGCACTAATAGAGAGTGAGGAAGAGAGTGGGACCAAGTGGGAGAGAGAGTTTGTATGGGAATGGGAGAGGGAGAGAGAAAAAAATATTTTTTTTTTATTTTAATTTTCAGAAAATAAATTAAATGGGTTCTGTTTAAAATTTCTAACTAGGCTTTCTTCAGTCCATAGGGCCCAATTAAACTTAATTAGGTCTATTTAAGAACTACTCATATTAAATTTAAACAAAATAAAATTTTATTTAAATTTAATTAATTTTTCCAAAATATATTATTATTCTTTTCTTCAAGAACATGCCATAAAATTAATAATTCAGTTCTATGCCTCCAATTATATCCTACAGTCATACAATTTTTCATAATCGGGTTCCCTATGGCCTCAATGCTCATGCTCATCACAAAATAAGGGTCTACAGTAACTTGGTTTCTTCATCAATATCTCTTCTGAGTAAATAATTCAAAATAACCATAGTGGTTTTAATGTGAAGCGATCATGCACTATGATTCATCTTTCACTTATTTTATTTCATTCTATTACTTCTGATTTAATTTGATTTCTTTCTGGGGTTTGCTTTTGTTCTTTATTTTCAAAG</w:t>
      </w:r>
      <w:r>
        <w:rPr>
          <w:b/>
          <w:sz w:val="21"/>
          <w:szCs w:val="21"/>
        </w:rPr>
        <w:t>GTCAGCTGTGCTGATTCCATTGTTGGTGATGCAAAAGTTCGTGGGATAAGTGGTGGTGAAAAGAAACGATTATCGCTAGCATGTGAACTTATTGCCAGCCCATCTGTCATATTTGTTGATGAGCCCACAACAG</w:t>
      </w:r>
      <w:r>
        <w:rPr>
          <w:sz w:val="21"/>
          <w:szCs w:val="21"/>
        </w:rPr>
        <w:t>GTATGCATGCTCCATGTGATCTGCTCAGACGATAGTCCTCAATGGGTCTTCTTTCGCAAGTTACATTTCATATGTAATATTTTCACCTGTGTCTCACTCCATGATTTGCATTTTCTATATAAAGCAATAATTATTAAATGTAAATCACTTAGACGGTGTTTGGTTTGACTTATAAGTTGGTCAAACCTACTTAGAAATAGAAAGTTGTAAGCATATTAGCGTTTGATTTAGCTTATAAGTTAAAAAAAAAAAAAAACTACTTAAAATAAGTCAAAAAGACTATATTATCCTAACAATTTTTAAAAGCATTATCCTCATTTTAACACTATAACACTTAATTACATATCCTTTTTGGTAATTTCAATAAATTAAATTACTTTTAAGCACTTTTTAACTAAACACTTAAACTACTTAAAAGTTTTTTTTAAGTAACTTTACCTAATAATTAATTACTTATTTTTAATTTGACTCGTAAATTAAAAAATATATTTTAGGTTAAAAGTTAAAAGTAAGTAGGCAAACCAAACATTCTCTTAGTTAAACTTAACAGAAGTGGGGTAAACTCCTTATCAATTGAATCTTAATGCACCTTAGAGGTCTTGGTAGGAGTACAAAGAAATAGAGGTTATAATATGCCATGTGTTGGCTGTGATTTCAACTAGTTGGTTGTATTTTTCAACCAAAATTTAGATATGCAGTTCTTGTGTGACAAATTTATTCTTCGCTTCTTATAGACTTTTTGTCAGGGTCTAAGAATGGTGTTCTCAGTTAATATTCAATGTGATTGGAGAGTGGCTCCATTAGACTCTAATATATTAACAATTTCTCTATATGTATTGAAATTTCCCTTTTTCTTTGATAATAAAGTCCTCTTGCTGAAAAAGAAAAGGAAAAAGAATCTTGATGTAATGAATTTTTGTTGCATTGAACTGTTAGCAAATAGACAATTGTAATGTGATTGGGTCCAATCAAATTTGAAAAAAGGGCTGTTATTTCTGGGCTTAGTTATGCTGCTTTAAGCTACATTTTTTTATTAGCTTCATTCACAAGAACTGAAAAATCAATTTACTGTTGTTCCAGTGATTTATGTTGTTGACTGCTGAATCGATGTTTTTCAG</w:t>
      </w:r>
      <w:r>
        <w:rPr>
          <w:b/>
          <w:sz w:val="21"/>
          <w:szCs w:val="21"/>
        </w:rPr>
        <w:t>GGCTTGATGCTTTCCAGGCAGAGAGAGTGATGGAAACTCTCCGACAACTTGCACAGGATGGACATACTGTAATTTGTTCTATTCACCAGCCCAGAGGTTCTGTGTACAGTAAATTTGATGGCATTGTTTTGCTAACAGAGGGTGCACTTGTTTATGCTGGTCCTGCACATGATGAACCACTGGCATACTTCACAAAGTTTGG</w:t>
      </w:r>
      <w:r>
        <w:rPr>
          <w:sz w:val="21"/>
          <w:szCs w:val="21"/>
        </w:rPr>
        <w:t>GTTAGCCAGACCTCTTTTTTCTCTTGTTGATTATCTTTATGGTTCATACTATGGATAGATTGTTTGTTATTTTCAAGATCTTTTGAATTTGCGACATTTCTCTAAATTATTACTGTGGGGTTTAGGAAGATATGAAGATCCAGGTTACATAATACATACTAAAGGAAAAAATTTTGGGTTAGCTTAAAGAATTGCACAAATGGATGCAAGCCCATGAAATTCACCTACCATCACTTGAGAATCAATACTGCTGGTGGAAGTGGATGTGGAACTAATGTCTGCCATGTGGATATAACCTTTTATTCATTCAATTATAGTTATCTGTTGATCAACTCAACTTTTCTAACATTTGTAATTTTTCAACATCTTAATTTTGATCTTGTACATCTTATGATGTTTCATCATTGTGTTATAGAAGTTCTGATAGGTATTATGGGTAGACTATCCACAAATAAATACTTCCAGCTTGCATCATTCGCCTTTAGTTTAATGTTGTATTATTTGGACCAGGGTATTATATATGGCAGTTTCTGTTGAATATGTTGCCTCCCCTTTCTATGGCATATAACTTTCTTCTCCGTTTTCGAGTAAACTGTTAGTGATTACATAGAAATAATAAATTATGATTTGTTATGTGTAGGTGTGTGCAACGTTGAATAGTTTTCATTTCTCTTTTGGTTTTTTTACTTTGGAACATTTGATAGCATTTTTTTAATGTGTTTTGGTTTCCTATTTAGAAGCTTTTCCTTTGTGTTTTATTACTGTTATTCTTGGCTAGCATTATCCATTTCCATGTAAAAAAACTTGAGCTGTAGACTAGGCTTACTGTCTTCACTGCTGTAGTTTTTCAAAAAGAAACAGAAATATGTTTCATTTGTGCATATAAGTGATGATTGATCATGTAAATGAATATATAGATGATTTTGCTACTATTAATTTTCAAGAGAACTGATTAATAATTGATTCATTCAACAG</w:t>
      </w:r>
      <w:r>
        <w:rPr>
          <w:b/>
          <w:sz w:val="21"/>
          <w:szCs w:val="21"/>
        </w:rPr>
        <w:t>GTATCGTTGCTCAGATCATGTTAATCCAGCTGAATTTTTGGCTGATCTCATATCTGTTGACTACAGTTCTGCTGAAAGTGTGTATTCTTCCCGGAAAAGGATAGATGGCCTTGTTGAGTCATTCTCAGAACAATTATCAACTGTGCTTTATGCAACTCCCTTTGCCAGCAGGGAGAGCCCTAAGAATGGCAAGAAGTTAAGCAAGAAAACTGTTGTAAAAAGGAAAGAGACTTGGTGGAGGCAGTTCTGGTTGCTCCTCAAACGTGCATGGATGCAA</w:t>
      </w:r>
      <w:r>
        <w:rPr>
          <w:sz w:val="21"/>
          <w:szCs w:val="21"/>
        </w:rPr>
        <w:t>GTTAGTTTCTCAACTGTAAAATAATTTTTTTTTGTCCAAATGTTCTCATTCTATGACATGGTGTGACGCAGCCAATGCCTTATATCTCAGAAAAAGGAAGTCTTCTCAAATAGTTGGTTTAAAAATAAATTACAGCCTTGACATTGTTTTACTTAGTTTTTTCTGCATCCTTAATCTTAGCTTCTCTATTTAACTACTAGTCAGCCAAACGGCAATTTCTGAGAGCAAAACTCTTATCTTTTACCCAATTTTAGATGACTGATTCACTCCTTGGGACCAGAATAGCAAACACAGAAATACAGTGTAGGACAGAATTTTGTTATGCAAGTTCATTGAATGTATTGGATTCTTGTCGAAAATGAATGGGACATCTAGGATGGTCAATAACCCTTGTAGTTTGTTCACATATATCAGTTCTCAATTAACTATAACCTGATTGGCTCCTTTTATTGAGTTGTTAG</w:t>
      </w:r>
      <w:r>
        <w:rPr>
          <w:b/>
          <w:sz w:val="21"/>
          <w:szCs w:val="21"/>
        </w:rPr>
        <w:t>GCTTCTCGTGATGGGCCAACAAACAAAGTTCGGGCAAGAATGTCAATTGCGTCAGCTATAATATTTGGATCAGTTTTCTGGAGAATGGGAAGATCTCAGACGTCCATACAGGACAGGATGGGATTGCTCCAG</w:t>
      </w:r>
      <w:r>
        <w:rPr>
          <w:sz w:val="21"/>
          <w:szCs w:val="21"/>
        </w:rPr>
        <w:t>GTGTGTTACGTCGTTGATAATCTTTTGAATATTTTAATATATTACTGTGGCAGTATACTTATATGGAGTTTGACAAAAATGCCTCAAGCTACAGTTCCTTGATACTTTATATGGACATTTGATCTTTCTCAG</w:t>
      </w:r>
      <w:r>
        <w:rPr>
          <w:b/>
          <w:sz w:val="21"/>
          <w:szCs w:val="21"/>
        </w:rPr>
        <w:t>GTTGCAGCAATAAACACAGCAATGGCTGCTCTCACGAAAACCGTGGGTGTGTTTCCCAAGGAACGTGCAATTGTGGACAGAGAGCGTGCAAAGGGATCTTATGCATTAGGACCATATCTGCTTTCTAAATTGATAGCTGAGATTCCTGTTGGAGCTGCATTTCCATTAATGTTTGGTGCTGTATTGTATCCCATGGCACGTCTCCATCCCACTTTGTCTAG</w:t>
      </w:r>
      <w:r>
        <w:rPr>
          <w:sz w:val="21"/>
          <w:szCs w:val="21"/>
        </w:rPr>
        <w:t>GTTTGTTCGTCTACCATTTTGATTGTTTTGACAAAGATATCGATATACAACCAGAAAATCAAGGCACTACATGATTCTAAGCTAAAAGATAGGACATTAACAGAATTTGACCAAGCAATGACTCTAAACATAAAGAAAATTTCTGCAGTAACTTGAATGATAATGCCCCAGAATCTCATATTACTGGGGGGTTCATGACGTCCCAATAATTGGGGGAGGGGAGAACCTCGACTAGTCTCCTTGATTAGCATGTCTCAACATCAGGCCAATGTGCAACCTTGCAATTTTTTTTTTTTGGGAATAAATGTTATAGGGCTTTTATATAATTTAGAGATGCAACTGAATAGCAAAATACTTGGATATATGTGTTAAGTGAAAAAGACTTGTAAGTAGAAATGAAAAATTGAAGGCCCCCAAAGGAACAAGAATATCGGAAAGTTTCCTTGGTGGTAAGTCCATAATCCCCAAAAGTAGTCATCTCATTAAGTAGGTGACACTGATTTTGCAGTCCCTAGATTTATCTAATGGAACATTTTTCATTTTTGTTTATGGAATAAAATAAAGTAGGATATATTGTCATGTGAACCTCAATCTAAAATTGGGGGAGGGGAGAACCTCGACTAGTCTCCTTGATTAGCATGTCTCAACATCAGGCCAATGTGCAACCTTGCAATTTTTTTTGTTTTGAGAATAAATGTTATAGGGCTTTTATATAATTTAGAGATGCAACTGAATAGCAAAATACTTGGATATATGTGTTTAGTGAAAAAGACTTGTAAGTAGAAATGAAAAATTGAAGGCCCCCAAAGGAACAAGAATATCGGAAAGTTTCCTTGGTGGTAAGTCCATAATCCCCAAAAGTAGTCATCTCTTAAGTAGATGACACTGATTTTGCAGTCCCTAGATTTATCTAATGGAACATTTTTCATTTTTGTTTATGGAATAAAATAAAGTAGGATATATTGTCATGTGAACCTTAATCTAGTGTTCTTTTTATGCTGAACTTATTTGGATGTAAGTATGTGAGATGATATCAGGAGGTGCAAAATGCTTACCTTCGAGCCTAAAACTGCTTTAAGAGAATATGACTTGAATCACAAGGAGAGTTAAAATGCTTATTTCCTTCTTCATAACTACAATAGTTTTCAACTCAATGATGGTTACTGATTTTCCTTTGCTAATAGAATTTCCTGGTTGGTATAGAAAACTTTTTCACTTATTATTATGTCTCTGTTGCAACATTTATTGGACGTGATAACATTAATCAATGTTAATGATGTGATGGGGAAATTTTGTATCAAGCATGTGGTGCACATGACAATAGTGCACTTTCATCTCAGTCACAATCATAGGGGGTGTCCATCTATGAATTTAGCTTGTGAATTCAACATGAATGTGAGAAGAGAGTGCATTATTTTCATGTGCACCATGGATTCTGAATAATTCCTCTGTTGGACTGGCTAGTTTGCGTATCTTTATTGTTGATGAAGAAGAGAGTGCATTATTTTCATGTGCACCATGGATTCTGAATAATTCCTCTGTTGGACTGGCTAGTTTGCGTATCTTTATTGTTGATGCATGGAAGGCAATCTGTTAAGGAATTTATTGGTTATTCCATTCATAATTCATGAAGTTACTGAATTATAACTCATGTTCTAG</w:t>
      </w:r>
      <w:r>
        <w:rPr>
          <w:b/>
          <w:sz w:val="21"/>
          <w:szCs w:val="21"/>
        </w:rPr>
        <w:t>GTTTGGAAAGTTCTGTGGAATTGTGACAGCAGAATCATTTGCTGCATCTGCAATGGGTCTAACTGTCGGAGCTATGGCTCCAACCACTGAAGCAGCAATGGCACTAGGACCTTCTCTTATGACAGTTTTTATTGTATTTGGAGGGTATTATGTCAATGCAGATAATACACCAATCATCTTCCGATGGATACCTAATGTTTCTCTGATAAGATG</w:t>
      </w:r>
      <w:r>
        <w:rPr>
          <w:sz w:val="21"/>
          <w:szCs w:val="21"/>
        </w:rPr>
        <w:t>GTAAACTGCTAATCATTCATATTTTAGACCCTTTCTTTCTAATTTTTTTACTAGATGATGATACACCAATCATCTTCCATTGTTCACCCACCTCCCCTCCTCTTATCAGTGATTGTGACTCCCTTGTCTTCTTGTGTTTTTTAG</w:t>
      </w:r>
      <w:r>
        <w:rPr>
          <w:b/>
          <w:sz w:val="21"/>
          <w:szCs w:val="21"/>
        </w:rPr>
        <w:t>GGCCTTTCAAGGGCTTTGTATAAATGAATTTAGCGGACTTAAGTTTGATCACCAGCATTCATTTGATATTGAAACTGGTGAACAG</w:t>
      </w:r>
      <w:r>
        <w:rPr>
          <w:sz w:val="21"/>
          <w:szCs w:val="21"/>
        </w:rPr>
        <w:t>GTAAGCTGACCTCATGGACTCCAGTATTTTAGATTGCAGCAAAAAAGGGTTTCCTGTTTTGGTGAAGAAAAACAGAATTTTCAAAAAAAAAATAAAAGATTTATTTTAATTAGAACCTTAATCACATTGAAGATTTAACTGGAAATTTGATTTTGCCAGGGAAAAATGTCATACAGTTTTATAAAGATGTTCCGTAATATTGTTTGTCTTTTAATCTTTTACGATTATGGTAAACTAGTCATATGCAATTGCACTTTGCACAGAAAATTAAAGATAAAATTATATAATAGTTTTAGTGACCAGCTCAATTAGTTCTCTTCTACTGTGAATTCTTTTGTAGTAACTGGAAATTCTACAGAAAAGACATTGTCAAATTGGCTAATTTATTTTAACAAGTTAAGCTGCCACTTCTCTGAAGTTGATTTATATGTATATTAAATCTTATTTTGCAG</w:t>
      </w:r>
      <w:r>
        <w:rPr>
          <w:b/>
          <w:sz w:val="21"/>
          <w:szCs w:val="21"/>
        </w:rPr>
        <w:t>GCACTCGAGCGGCTCTCCTTTGGAGGAAGCCACATTAATGATACTGTGATAGCTCAAAGTAGAATTTTGTTATTTTGGTATTGCACTACTTACCTTATCCTCCAAAAAAACAAGCCCAAATACCAACAGCTTGAGTCACTGCCTCTTGAACAAATCCAACCACAGCTACAGCTTGAGCCCGTGGAACCTGACAAAGTCAAACAACTAAACCCTCCAATGAAACAAGTCGAATTGAACCAGCAGCTTGAATCACCAGCTCTTGACCAAATTCGACCATTTATCTTAGAAG</w:t>
      </w:r>
      <w:r>
        <w:rPr>
          <w:sz w:val="21"/>
          <w:szCs w:val="21"/>
        </w:rPr>
        <w:t>GTTTGTAATTATTTGGGCATTAATGATATTGTTATAAGATGTGCCTGTATTTATTGATTTATCTGATACAG</w:t>
      </w:r>
      <w:r>
        <w:rPr>
          <w:b/>
          <w:sz w:val="21"/>
          <w:szCs w:val="21"/>
        </w:rPr>
        <w:t>GTGCTAAGTAAAGATGTCTATTGCAATAAAGGAGGTATCGTGCCTTTTCTGAGCTACTCTTATAGAACATGACAACAATAAGTTGATTTATGTATATCTGAAACTGAAGCAGCTTAGAAATCTCTCAGTGGAATATCAAATTATGTCATCTGCCAGTATAATTGAATGTTGGCACTCTGGTATTATCCTCTATTGCTCCAAATCATATTCAAGCATATGCGCTCCCTGGGTAAAGACAATGACTTAGCATGCATAGAAAGACATAAGAGCATAACAATGTGTATTCTTTTACCCAGCATGAGCAACCATTTTCGTTGACGTCAGTCTGTTCTGCCATTTTGAATTTTTTAATGCATTGATAGAACACCGACTCTTTTTGCATTGTAAAGTTCTCACTTAAAACTAGCTTTGATAACCATTTGTGGTTTTGTATCAGTAGAAAGGC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11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1370(15205-25965)</w:t>
      </w:r>
    </w:p>
    <w:p>
      <w:pPr>
        <w:pStyle w:val="Normal"/>
        <w:rPr/>
      </w:pPr>
      <w:r>
        <w:rPr>
          <w:b/>
          <w:sz w:val="21"/>
          <w:szCs w:val="21"/>
        </w:rPr>
        <w:t>AGGATGCCTGCATTTAGTGGGTGGGATATATATGGCACATTTTTGCATCTCTCGGGCATATGTGGCAGAAGAACATTTTCCTTTGGCTAGTTTGGAACAGTAAAGCCACTGCTATTTTCAAGCTCACTTGCAAAGAGGAACACCTGTTCATGAAGCAAATCTCACATATCCTCCCGTGGCTGCTTCTCTTCATCCTTCGCAGAGACTAAACGAAAGTGATCTTAATAAACCTAAGCATCCTTTTTCTTCATCACCATCTCTGCCTGATAATTCTGAAATCATGACTTCACTGGAAATGGAAACCTCTGATATTAACTCGGTTCAAACTCATACACCAAAGGAAGATGTTGATGATGCTGTTTTCTTGAGTTGGAAGGATTTATGGGTGACAGTTCGTGATGGAAGACATGGAAGCAGGTCAATCCTTCAGGGTCTTACTGCTTATGCCCAACCTGGAGAACTTCTTGCTATAATGGGTCCTTCAGGTTGTGGCAAGTCAACCCTTCTTGATGCGTTGGCAG</w:t>
      </w:r>
      <w:r>
        <w:rPr>
          <w:sz w:val="21"/>
          <w:szCs w:val="21"/>
        </w:rPr>
        <w:t>GTATTGATCTTGATCGTTCTCATATATAAGGACTACTAATTTTATTTAGCTTAAAGGCCTCATGCACTTTCTTACAAACCCTAAAAAATTTCCTTTTTAATTTATGTTATTTAAATATATAAAAATAGTATAAAATGTGAATATCTTCGGTAACATCAAATTTTAAAAAATATATATTTGTTTCTTTTACAGATTCCAATTGATTCTCTTGTTTACTTATATTTTTTAAATTGGTTTTTTTATAAATTTAAGTATTAATTTTTTTTTAGTGGATGATGTATTTTTATTAATGGGAAGTTAATTGTATAAAAAAAAATTTTTATTGGCCTCATTTTATGCATTGAAAATCTTAACATATATGAAAATTAATGGATATGTATAAGATTGATAAGGCTGAAATTGAGTTATGATTATATCGCAG</w:t>
      </w:r>
      <w:r>
        <w:rPr>
          <w:b/>
          <w:sz w:val="21"/>
          <w:szCs w:val="21"/>
        </w:rPr>
        <w:t>GGAGACTGAATTCAAACACAATACAAGCTGGAGAGGTCCTCATCAATGGCCACAAGCAGGCACTGGCTTACGGAACAACG</w:t>
      </w:r>
      <w:r>
        <w:rPr>
          <w:sz w:val="21"/>
          <w:szCs w:val="21"/>
        </w:rPr>
        <w:t>GTGAGCAGAATTTAAAGAATAAGAAACATATATTACTTTGATCTTGCATCTATGAATAATATAAAATATTCGACATGATAACAGTAGCAACAACAAATTATTTTTGATTCCAGTGACTAATTATCCTTTCGTTATTTGTAAAATTGTAATAG</w:t>
      </w:r>
      <w:r>
        <w:rPr>
          <w:b/>
          <w:sz w:val="21"/>
          <w:szCs w:val="21"/>
        </w:rPr>
        <w:t>GCTTATGTGACGCAAGATGATAATTTGGTCGCAACATTAACAGTTAGAGAAGCGGTTTACTACTCAGCTCAGCTTCAATTGCCAGACTCAATGTCCAACTCAGAAAAGAAGGAGAGAGCAGAGAGGACAATAAGAGAAATGGGTTTACAAGATGCCATGAACACAAGAATAGGAGGCTGGGGAGCTAAAGGCCTCAGTGGTGGCCAAAAGAGGAGAGTAAGCATTTGCATAGAGATCTTAACACACCCAAAACTTCTCTTCCTTGATGAACCCACAAGTGGCCTTGATAGTGCAGCTTCATATTATATCATGAGCAGAATTGCTAGCTTGGGCAGGAATGATGGAATCAGAAGAACTATCATTTTTTCCATTCATCAGCCTAGCAGTGAAGTCTTTCAGCTTTTTAACAATCTTTGCCTCCTTTCTTCTGGTAAAATGGTGTATTTTGGTCCTGCTTCTGCAGCCAATGAG</w:t>
      </w:r>
      <w:r>
        <w:rPr>
          <w:sz w:val="21"/>
          <w:szCs w:val="21"/>
        </w:rPr>
        <w:t>GTTAGCATCTGAAACATTTCACAAAATTAATTGATTCATGGTAATCGTTGGAGTAACTATATACTTGAAGTACTAAATAGAAAATAATCACTCTTTCTTTTGATTTTACGTAG</w:t>
      </w:r>
      <w:r>
        <w:rPr>
          <w:b/>
          <w:sz w:val="21"/>
          <w:szCs w:val="21"/>
        </w:rPr>
        <w:t>TTCTTCACCTTGAATGGCTTCCCTTGCCCAACCTATCAGAATCATTCTGATCACTTCTTGAAAACCATTAATAAGGATTTTGGAAGG</w:t>
      </w:r>
      <w:r>
        <w:rPr>
          <w:sz w:val="21"/>
          <w:szCs w:val="21"/>
        </w:rPr>
        <w:t>GTAAGCTATGTAAACCAATCAATAATATATATTTTTTTCTTCAAAACCATTATGAAAATAGCTGCAAAATTGGGGGAAGGGGAAGTTCCATATATCTGATAAAGAATGCTCCTATGACCAG</w:t>
      </w:r>
      <w:r>
        <w:rPr>
          <w:b/>
          <w:sz w:val="21"/>
          <w:szCs w:val="21"/>
        </w:rPr>
        <w:t>GATCTTGAGCAAGGAATGAGTGATGCAACGCCTACAGAAGAAGTGATTAATACCCTCATTCAATCCTATACATCGTCTGAAACTTACCAAGAAGTTCGAAAGAAAGTAGCAGAAATAAATAAAGAG</w:t>
      </w:r>
      <w:r>
        <w:rPr>
          <w:sz w:val="21"/>
          <w:szCs w:val="21"/>
        </w:rPr>
        <w:t>GTAATGTAATAACAAATGAAAATTTCAAATTGTAATTAGTTTACTAAACACATTTAATAACGGATCAGAGGTACCATCAAGCGTGGTGGCTTAGTGATATAAGCTTTTGGTGTTGGATGCATTCAACCTTGGTTCGACTCCCCACTCCAGTGTTGACTAAAGATTGTCTTCACTTGATATGAATGGGTGAATTGACTGCAGATTGTCTGTACTTTTGACGCCTTATAATTCACTATGACTCAATGGTAAGTCCTCTATTAAGTGAGGTTAAATTAGGGGTTATGAAACCATTTAACAGTGGACCTTGGATGTAGGGGCAATAATTGTTACATCCGGATAGCTCTTATTTTCTCCAGTTAAAAAGAAAAATCAAAGGAGGATATTGTTTTTGCATGGATTTTAG</w:t>
      </w:r>
      <w:r>
        <w:rPr>
          <w:b/>
          <w:sz w:val="21"/>
          <w:szCs w:val="21"/>
        </w:rPr>
        <w:t>GATTATGGAGCAATATTGGAGAAGAAGAGAAGTCATGCTAGTTTCCTTAATCAATTTCTTGTTCTTACAAGAAGATCCTTTGTGAACATGTACCGAGACATAGGATACTACCGGTTGCGCCTATTTGTCTATGTTGGATTGGCTTTCGGTCTGGCCACCATATATTATGATCTTGGCTCTAGCTATGGTTCCATCCAG</w:t>
      </w:r>
      <w:r>
        <w:rPr>
          <w:sz w:val="21"/>
          <w:szCs w:val="21"/>
        </w:rPr>
        <w:t>GTAACTAGTCACTTAAACATACGTTATAAACAGCTTAGAGTATCAAAATTAATTTCATTATATTTGTTTCCCTTGTTCCAG</w:t>
      </w:r>
      <w:r>
        <w:rPr>
          <w:b/>
          <w:sz w:val="21"/>
          <w:szCs w:val="21"/>
        </w:rPr>
        <w:t>GCTAGAGGTTCACTGCTTATGTTCATATCCACATTCCTCACGTTTATGGCCATTGGTGGATTCCCTTCTTTCGTGGAAGAAATGAAG</w:t>
      </w:r>
      <w:r>
        <w:rPr>
          <w:sz w:val="21"/>
          <w:szCs w:val="21"/>
        </w:rPr>
        <w:t>GTAATTTTCCTTTTCTATAAAGATTATCTTGATCCAAACTTTGTTTAATTTGAGGGATTATAAATTAGAGCTCAAATGAGACTATTTGAGAGATTTAATAAGCTTCATTTCTTTTATTCTTGATAGTTATTTATTTATTTTTATCTGAATACACATGTATAATGTCTCTAGTTATATATACTTATGTGTATTTAATGCTAGTAAAGAGTAGCATTATACTAGTAAAGCTGGTACTAGAAGGAGAAATAATAAATGTAGTTAGTGTTTATGCCTCGCAAATAGGACTAGATAGTGTGAGTAAACAAAGGTTTTGGGAAGATATAGATGATTTAATGCAAAGCATTGTGACGCCCCTCACCCGTCTACAGTGTAGCCGAGTAAGGAGTGCCACATTTGATGCTGAAGCACCCTATCTTATTTTATCATATCTATTGTAAACTTTTGATGTCATTTAAAACATGTATTCTATGTGTAGAATTTTTTTTTTATAACTTATTTCTGTGGAGACCCGGATAGAGCCTCCCCTGTTTTATTAGCATCTGGCGGGTTTTCCACTAATAACCTGTTAATATGTCCATATTCATTTCACACATTTTCATATCATATTCTATTGTATCATTACCTTCACAATTATTTATAAGATCTCAAAAAAATATCATCTATTGCATTCATATAGAACTTCATAGATAATAAATTACAAGTTTTTATTTCAATCTCAAGTTTTATTACAAGTCCAAAATGAAATACATCATGACTAGACATAATGAACCAAAATACTAGTCTATACATGGGCCCTACCAAGATACAAAAAACTGGTGAGGTGACTCTAGTCGAAGGCAAATCTGGTTGGAACTCTGTCCGAACACTACTATGACGGCTGCTGTTGTGGCGGCTGCTGATCTTCAGTACCTACGCGATGGAAAACCAACGCACTAAGCATAATGCTTAGTGGTGCATAATTTATAATAACAATAATTAAACGATTGAATTAATATCTGTTAATTATAATTTCAGGGTCTTTCACATTTTTATTGCTCTTTGAAAACAATTAACATTATCGAGATCTTTTATGATTACTTATTGTATTTTAAATCTTAATTAGTTTTTATTAGTGCCCAAGAAACCTATAACAAATTATAAAAGCTGGATGCGTGGGTGTATACTGGTTAGACAGCCATATGTCTGTCCAGTATACGTCTGTCGGGTATGAGACCCGCTGTCAGGCTTACAAGTCAAAAATAAAGTTAGGCAGAATGGCCAATGGGTAGGCATATAATCTGTAGAACAATCATATCAGATATATATTGTCAGTTCATGATTTGCTCTGTAAGCAGTACTGCTATTTGTGGTCCCTAATTGGTATACCAATTGATCCAACTATATACATATAAGCCTAGGCATACTTTGGGCAAATTAGTACTATTAAGTACTTATGGTTTTATTATTTCATACTATATACTATTAAGGGTTCATAACATATTTTTATTTCACTTCATGTACTACCAATGCTTTATACCATTTCCATATTATTATAATGGGAACAAGGTTCATAACATATTTTTATTTCACTTCATGTACTACCAATGCTTTATACCATTTCCATATTATTATAATGGGAACATAGGTCTCAAGCATTTATTCGTATAACTTATGTATCAACTAATTTCATGTCACCTTGTAGTGGGAAAGTAGGTCTCACATACCTATTTTATATAATTTAGCATGTAGAGACTTATTAGGGATAAGTCCTTACTAAAAACAATTTAATTCAAGAACCTTTCTTTAGGTTCAGTTTCACTGTTTTGACTTTACATATCACGTTGAGCAATTACACATTATTACTTATTTCTTTGAAATGTATATATATCACTTTATAGTGGAAAAATAGGTCCCATATACCCTTTTATGTGGTTTAGTATTTAATGGCTTGTTAGGATTAAATTCCTACCATAAGATAATTTTATCTCATGGACCTTTCTTTGGTTTCAGTTTTTGTGTCTTACTTTTATCTATCTATATGATCAATTTGTAGCCACTGTTTGGCCACACTTCCTTCATGGAAGTTGTTCTTCTATGTCTTATATTTATTTTCCTTTTTGAATCATGTCAATTTGATTTTTAGAACTCAAGTTATGGTCAGATAACCATATGTCTTATATTTATTTTCGTTTTTGAATCATGTCAATTTGATTTTTAAAACTCAAGTTATGGTCAGATAACCATAACTGACTCATTCCCAGATTCTCGTTCCTTAACTAGACAGCTTTTGGACTTAAATTTTACCTAATTAATGGAATAGGTTACAGTCACTTTTAGGCATGGTGATCTTCATAAAAATTGTTGCCCTCTTTCTTATGATCATTGAGAAATTTGTATCACAATTTTTCAAGTTTTTTGGAATTTTTTATGGCCAATTAATTGACCTGGGTTCATGTACCCTGTGCCAACAGGGGCTTAGTTTAGGACAGTGATTGCAGGTCACTTTTTGAGATTCTTAAATTCATAATTTGAGGAAGTTCCTAAAACAAAGTTGTAGCCCTATTTCTCAGGTTTTTGGAAAGGTATGGCTCATCTCAATTGGATTTTTCTAGTGGGAGTTATGATTAAAAGATTGTTCTGGGGTCAAGTGAAATTTGGTCAGCTTCTAGGTTTTGATGCAGTAACTTGTTCTAACTATTTGACCTAGTTCTCTTGCTTTTTGGGTTTTGGTCAAAATATCAATTTTGTAGGTATATATCTTGTGGACATTTTGCCAATAGTTTCACTACATTTGAGTTCTTTTAGACCAAGTTATTGCCATTTTACCAAAAATGGTCGGGTAAGTTCATGTCCAAAAATTTCTAGGAAACACAGGTTTGGATAGTTTTGTAATCCAACTTGGGCCAGCAATTTGGTTTGGTTCTTGGCATTTCTGGGTTCAGTGGTCCGCATGAAAATTGTAGCCCTATATCTAAGCTTTCCAATGGTATCAAATTCAAGTCATTTGGACTAGTATAGAGGGAGTTATGACCAAATGAACATGTATTATTCATTTTGTCATTTTCTACGTTTGGTGCAAGGTAATCTGGATTTGGGCAGTATTTAGGTCAAGTTTTGGATAGAATTTAGGTATGGTTTCTTCATGGAAAATGGGCTATTTTGGGTCTAGTTTCACTCCAATTGGCCTCATACCAATTGAAGCAACACACAATCAGTTATGATTCCTCAAACACACTGGACTCATTGAGTCCCAAACCTACAGAAAATGTCACTCCCAATATTCAATCTTCTCCAACTTCCTTACTTCAATTTGACATTCAAGGCACTTCTAAATATCATCAACACATCTCAACAATCCCAATTGCAAGGTATAATACAAAAGTACCCAAGTTAGGTCAAACCCTAACTCGCAATTTCAACCTTATGAAACTTCAATGTAAATCAACTTCAATGTAAATCAACTTCTAATACTTATAAATGCATCAATCAACATCACTAAATCACTTTATATACACTAGAGTCATCAAAGACCATCACTCACCATGGGTACCAAAAATTCACTCCCCTCATAACTCACCAATTTCTTTTAGTTTCTTACAAATTTCACTTCATTTTAACCTTAACTCAAGGATTAATAAAAGAAGAAAGGAAGATTAGGCACTAACCTCTTGTGACCCACTTCAAACTTTAACATTTCTTCTTCTTATGAATATCTAAAGCTTTCTTATGGTGTGGGCTAAATTTTTTATGAACCGAGCTATGGGTTTTGATGGGTAAATGAGGGAGGAATCAAGCTCAAAGCTTGAGCAAAAATAGTGGAAAAGAACACCATGGTAGCCAGCTCAAAAGAGGGAAAGAGAGAGAAGAAGCTGAGTGGAGAAGAAGAGGGTTGGTGACTTTTGTCATCTTGTGTCTATATATATGTATATTTTTATTGTACCTTATTTTTATTTTATGTCATAAGCCTTTTTCATTTTCTTTTTCTTTTCTTCTTCTTTTCTTTTCTCATTTTCCAATTCATTTCATAAATTTTTAATTTATGTTAATTATTTTATTTCCTAATTTTAATTTAATATTTAGGTCAAAATTCACCTCTAGGGGTGAAATGACCAAAATGCCCTTCATGGTGCTCATCAGGTTATTTTTATTATTTTATACTAATTAATAAATTCTTTAAATTTTATTTTTTCTAAATTTTCTTTAACATCTTTGATGTTATTTTTACCTAAATAAACCTTAAAATTGGGTCTCAAAATTATTTCCTATATTTATTAAATTTTCTTTACATTTATTTTATTAATTTAGGTCTCTTCACTATAGTTTAAGTGTAGTCCCATACAGTCTGACTGTCCGAATAGACATTGGTCGTCAGAACAGTAGAATGTACAGATTACCTACGGTGAGGGCGTTACAAGCATACCGAATGAAGATAATATTTTCATCAGTGGAGATTTGAATGGACATGTAGGAAGTGATAGGCAAGGTTATGAGAATGTTCATGGAAGTTTTGGTTTTGGCAGTCGAAATGAAGAGGAAAAAAGTATCCTGGATTTTGCTATGGCATACAACCTAATACTAGCAAATACCTACTTTATAAAAAGAGAGTCACATTTAGTGACTTTTAAAAGTGAGCAATATAGAAGCCAAATTGACTTCCTTTTAACTAGGAAGACAAAAAGAGCTCTATGCAAGGATTGCAAGGTCATTTCAAGAGAGGCTTTAACAAGTCAACATCGATTAGTGGTCTTGGATGTCAAGTTTAGGAACAATTCAAGTAAGGTTAGAAGAAATAGTGTAGCTCGAACAAAGTGGTGGGAGTTCAAAGGAGTAAAGCAAGTGAAGTTCAAAAATGAGCTTCTTGAGTCCGAAGCATGGAAACTGGATGTGGAGGCCAATGATATGTGGATACAGATGGCATCAAAGATTAGAGAAGTAGCTAGAAAAGTACTTGAAGATTCTAGAGAACATGGACCACCCTCAAAAGAGAGATGGTGGTGGAATAAGGCAGTACAAAAGGCAGTGAAGAGAAAAAGGAAATGGTATAAGAAATTACCTAAGTGTGATAATAATGAGGCATATGAACAGTACAAGATAGTAAAGAAAGAGACAAAAAAGGCAGTTAGTCAAGCAAGAGTGCAGGCTATTGAAAAGTTATATGAGAAACTTGGAACTAAAGAAGGAGAGAAAGATATTTATAGATTAGCAAGGAGAAGAGAAAAGAAATGTCAAGATCTCAATCAAGTTAGGTGCATTAAGAATAAAGAAGGAAAAATATTAGTAAAAGATGAGGACATTAAAGAAAGATTGAGAAATTATATTGATGATCTCTTAAATAATAGTAAAAGTGGTAATAGCGTGAATATAGACTACAGAATAATAGAAAAGAATATGAATTATACTAGAAGGATTAGATTTTTAGAAGTAAAGTAAGCACTTAAGAGAATGAAAGTGGGTAAAGCCTATGGATCCGATGAAATACCAATTGAAGTGTGGAAGTGTTTGTGAGATATGGGAGTGGCATGGTTAACTAAATTATTTAATAAGATTCTAAACTCAAAGAAAATGCCTTATAAATGGAGGAGTATTTTAGTACTTATTTTTAAAAATAAGGGAGACATACAGAGTTTCTCAAACTGCAGGAGAATTAAACTCATGAGCCAAATTATGAAGTTGTAGGAGAGAGTTGTGGAACATCGAATACGTCATGACACTTCTATCTCTCCCAATCAATTTGGCTTCATGCCCGGTCGTTCAACTATAGAAGCGATCTTTCTCATTAGATGCTTGATGGAGAAATATAGAGATGTGAAGAAAGATCTACACATGATTTTTATCAATTTGGAGAAGTCTTATGATAATGTTCTAAGAGATATCTTATGGAGAGTGTTAGAAAAAAATAGGATATCTATTAGGTACATACAAGTGTTAAAAGATGTATATGAAGGAGCAACTATTATTGTGCGCACAGTGGGAGGGGACACAAGAGGTTTTTCTATCTCAATTGGATTACACCAAGGTTCAGCTATAAGCCCTTACCTTTTACATTAGTTTTAGATGAATTGAAGAAATATATACAAGAGAGTATCTCTTGGTGCATGATGTTTGCAGATAATATAGTTTTAATAGATGAGACGCGAGGAGTTAAGTTAAAGAGAATGAAGACAAAATACATGCATTACAAGTTCAGTGAAGGCTAAACTAGTGATAGGAAAGGAGTTAGTTTGGATGGAGTGATACTGCCCCAAAGTAATCACTTTAAATATCTCAGCTTAATCCTTCAAGTAGATGGGGGATGTGAAGAGGATGTTAGTCATAGGATTAAAGCCGGATGGTTGAAGTGGAGAAGTGCCATGGGAGTTTTATGTGATCGCAAGATTCCCAATAAGTTGAAAGGAAAATTTTACTGTACAGCCATACGACCGGCCATGTTATATGGTAGTGAGTGTTGGGCATTGAAGGAGTCGTATGCGTCTAATATAAGAGTTGCAGAGATAAGAATGTTAAGGTGGATGAGTAGTCATATTAGACTAGATAAAATCTGTAATGAGAGTATTAGAGAAAAGGTAGGAGTAGTGTCAATTGAGGATAAGTTGAGAGAAGAGAGATTGAGTTGGTTTGATCATGTGAAGCATAGACATACGGAGACTCCAGTTAGACAAGTAGAGTACATTAGGTTAGATGATAGAAAGAAAAGAAGGGGTAGACCTAAATTGACTTCGAGGAGAGTAGTACAGCATGACCTAAAAGTATTACACATTTCTGAAGATTTAACCCAAAAATGTTTAGTATAGAGAAAGAGAATTCATATAGCTGATCCCAAATTATTAGAATAAAAACTGAGTTGAGTTGAGTTGAGTTATGTGTGTTTAATGCATATTGCCTCCATTGACTAAATTTTTGGATACGCCTGGTATACAGGTGTCTATTGTATAATGCATGAGACTCTAAAGCTTGCATTGTTTGCATTTTGATCACCGAATTGAATGGAGATGATTAGGAAAATTAACAAGGGATTTATATAGAAAGAAAGTCTTTATCATATTAATTATTTTTTTTCATCTTTATCATATTAATTATTTTTTTTTCAATTGCTAAACAAATTTTGCAACTACATCGAATCAG</w:t>
      </w:r>
      <w:r>
        <w:rPr>
          <w:b/>
          <w:sz w:val="21"/>
          <w:szCs w:val="21"/>
        </w:rPr>
        <w:t>GTATTTGTACGAGAAAGATTAAATGGGCATTATGGAACCACTGCGTTTATTTTTGCCAACACATTCTCTTCCATGCCATTCTTGTTAGTGATTTCACTGATTCCTGGAGCTATAGCTTACTATCTTACTGGACTTCAAAAAGGATTTGACCACTTTCTATGCTTTGCTTCCATAATATTTGCTTCTATGATATTGGTAGAGAGTGTAATGATGGTTGTAGCAAGTATTGTGCCTAATTTTCTGATGGGAATTATAGCTGGTGCTGGTATTCAAGGCCTCATGATCTTAGGTGGTGGATTTTTTCGGTTGCCCAATGATCTTCCAAAGCCATTTTGGAAGTACCCTTTATATTACATTGCCTTCCACAAGTATGCATACCAAGGAATGTTCAAGAATGAGTTTGAAGGGCTAAAATTGCAGAGTAATCAAGCTGCAGGAGGTATTCCTCGCATGATCAATGGTGAAGAAATTCTGAGAGATGTATGGCAAGTGGAAATGGGCTATTCCAAATGGGTTGATGTTGTAATCTTGCTTGGAATGGCAATTTTCTATAGATTTCTGTTCCTGATAATTATCAAGACTTCTGAAACCATCAAGCCTGTTATTATAGCTGCTACGGAAGTGCCTCCTAACGAAACAATTCATGGGGAGGCCTTGTAGAATCATATATGAAATAATTGTAATCTTACTGTTTTGAAGGCAGGAACTTGTTTTATTCATGCTAGGTTGTATGATGCAACTTTAAGAATGGAAATGGAATCTAGTGTTTGTGTATCTTAGCACTGATGATGAACTGA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15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976(298229-303413)</w:t>
      </w:r>
    </w:p>
    <w:p>
      <w:pPr>
        <w:pStyle w:val="Normal"/>
        <w:rPr/>
      </w:pPr>
      <w:r>
        <w:rPr>
          <w:b/>
          <w:sz w:val="21"/>
          <w:szCs w:val="21"/>
        </w:rPr>
        <w:t>GTGAACTTGGTCAATACCACAGTAATTTTTTCACTAGTTCTGTTACCAGATATTCAATATATTGTCTTCTCTTTGTCACCCAGCTTTTTATAACTCTCTTTCTGGGATTGTTTTCGTCTACCCAATTCCAGGTCAAGAATTTTGCCTGGAAGTTATGGAGATAGAGCAGGTTATTAGTTGTCATGGTGATGGTGGTGGTAGTAGTAGTTGTGGGGATGCGGAGGCAGCAGCAGGTTTACCAAGAGGAGGAGAAGAAGTAATAGTAGGAAGATCTATGTACTTGGTATGGGAAGATTTAACAGTGTTGTTGCCAAACTTTAGTGAAGGACCTACAAGGAGATTGCTTAATGGGCTTAATGGGTATGCTGAACCTGGTAAGATCATGGCTATTATGGGTCCTTCTGGTTCTGGGAAATCCACCCTTCTTGATGCATTAGCAG</w:t>
      </w:r>
      <w:r>
        <w:rPr>
          <w:sz w:val="21"/>
          <w:szCs w:val="21"/>
        </w:rPr>
        <w:t>GTTTTGTCTCTCTCTCTCTCTCTCTCTCTCTCTCTTTCTCTCTCTCTCTCTCACACACATACACACAAACACACACATTCATGGCACCATTAACAATATTAAATACAGTATGGAGTATTTTCCAGATTGTAGAATACTAGCAAGTTACACTCAAAAGTGTGAAAGTACAAATGTTTCCCTTGATTTCTTGATTAACTAGATGTATCATTTTAGTACACATGCATGATTTGATGCCATTTAACAACTCACAATGTTTTCTTCTCCATTCTAAGGAAAAACAGTTCCTTGCTATGCCGGTTGATGAGCAAGAAAGGGAAAGTTCATGTCCTTGAAACCTGAATGATAACCTTAAATCCTTAAACTCTAATTGGTCGTGTTTGTGACTTTATATTTTATTCTTGTGATCCCAGACAGGCCATTTACGATCACGAATTGACGTCCCTTAGAATATCTTCTACCTCATGGCCAATGCCTTTGTTGGTTCCTCACAAGTGATCTGCAGTTGCTGACATTATTGTAAAATTGCATTGTCTTCGCAACTTGAGCAGATAGAGGATTTAATTTATTGCATTTCCCACACTAAACCATATTTGAGTTGGGATTAGTGAAATGGGTCCAGCTTACCCTTGCCTCCTGCTTCTAACTTACAAGGATATGCTTTGATGCATAGTTTTGTTAACCTTTTCTAGGTGTTAAACTAAGTTCAGGGTTTTCAAGTTTTTGGAGAAAAGTATCATTTGCTCTAAGAATATGGGGTAAGAAATGGAATTGGAAGCCTCTGATTCCCAGTTTTCCCACTGAAGTAGAAACTCTAAATAATTTTAAATTTTTAATTAAAGTGGTCAAAAAAAGAATTTTGCTTTTTTTATTATTATTATTATTATTATTATTATTTTTATCGTGCTTTCTTCTTTCTTTTCATTAGTGTTATTCAATTCAATCAATTAAAGTGTGAGAGAGCATTCTAATAACAACTTAAATGTTTATTCCTACCACCCACCAGCCTTCCTTTATAAACTCATTAATGCGTCTTCGCCTGCAACCCTTACATATATCGGACATTTTTTTTGGGACACTGTCTACTGATAAAATGATTTAGACTGATGAGGCCCTGTGACTGAAATGTGAAACAATACAATATAAGTTATCCTTATATATTTAGCAATATTTAATTATATCTTCTGTGGGAGTTGGGATAATTAATTTTACCGGTTGTAAGATTATGACGCATGTCCTTCACGCATCAACTCCATCATGTTCATTGGACGAGTCACTGTCCTACTAAATTTTCCTTTTCCCCCCTCTTTTTGGACCGCATCGATCTGTCAGTCCAAGTACTGTTAGTCAACGTTCATTGATTCCTGGCTTGCCTTTGAAAATTCAATCACCAAAACCAGATTTTTTTACTCATATGCTTTCTTCATATGGCAAAACAGAAGGTTTTATAAGCTTCCCTTTTTTTTTTTCTTTACAGTTAACTCATTGGTGTAAACTAATTTTTATGATAGGACCTGATATATGATACTTTATGTGATAGAATGGAATATTTAATGCAAAATGTCATTGAAAATGCTGCAG</w:t>
      </w:r>
      <w:r>
        <w:rPr>
          <w:b/>
          <w:sz w:val="21"/>
          <w:szCs w:val="21"/>
        </w:rPr>
        <w:t>GTAGACTCTCAGGAAATGTTATCATGACTGGAAATGTTCTGGTTAATGGGAAGAAGAGGAAACTTGGCTATGGTGGTGTC</w:t>
      </w:r>
      <w:r>
        <w:rPr>
          <w:sz w:val="21"/>
          <w:szCs w:val="21"/>
        </w:rPr>
        <w:t>GTAAGTTATTTAAATTATTTTGTCATTACACTTCAATTCCAAGAAGGAATTCTATGTAGTGAAATAATAATCCCTATAAAAATTTTAATTCAG</w:t>
      </w:r>
      <w:r>
        <w:rPr>
          <w:b/>
          <w:sz w:val="21"/>
          <w:szCs w:val="21"/>
        </w:rPr>
        <w:t>GCTTATGTAACACAAGAAAATACGTTGCTGGGAACTCTCACTGTTAGAGAAACATTAACTTACTCGGCTCATTTAAGGCTTCCAGGCAGCATGACCAGAGAAGAGATTGAAGGCATTGTACAAGGAACAATCATGGAAATGGGTCTCCAAGATTGCGCGGATCGGCTAATTGGAAATTGGCATTTGAGAGGAATAAGTGGTGGGGAGAAGAAAAGGCTAAGCATTGCACTTGAAATCCTTATTAGGCCACAACTTTTATTTCTTGATGAACCGACCAGTGGACTAGACAGTGCCTCAGCTTTCTTTGTTATTCAAACTCTCAAAAACATAGCTCACGATGGAAGAACAGTTATCTCTTCAATTCACCAGCCAAGTAGTGAAGTTTTTGCTCTCTTTGATGACCTTTTCCTGTTATCTAATGGTGAAGTTGTTTATTTCGGAGAAGCAAAGATGGCAGTAGAG</w:t>
      </w:r>
      <w:r>
        <w:rPr>
          <w:sz w:val="21"/>
          <w:szCs w:val="21"/>
        </w:rPr>
        <w:t>GTTACAATTGTTTTTAACTCTGTTATTTATGTTACTTCCATTCTCACCCCACTCTAACCTCAAGGCTAATCTTGCAG</w:t>
      </w:r>
      <w:r>
        <w:rPr>
          <w:b/>
          <w:sz w:val="21"/>
          <w:szCs w:val="21"/>
        </w:rPr>
        <w:t>TTTTTCGCTGAAGCTGGATTCCCATGTCCGAGTAGAAGAAATCCTTCAGATCATTTTCTACGTTGTATTAATTCAGACTTTGATCATGTCACTGCAACTTTGATGGGATCTCAAAGA</w:t>
      </w:r>
      <w:r>
        <w:rPr>
          <w:sz w:val="21"/>
          <w:szCs w:val="21"/>
        </w:rPr>
        <w:t>GTATGTGCAATGCAGTTTCCACTAATACTCTTTAATCAGTTTCTTCTTTAACATAAAATTTGTTTTACGATTTTGTAG</w:t>
      </w:r>
      <w:r>
        <w:rPr>
          <w:b/>
          <w:sz w:val="21"/>
          <w:szCs w:val="21"/>
        </w:rPr>
        <w:t>TCTAGTCCTCGACACCAGGAAATTCAAATATCATCAGATTCTTTGGCAAATTTGCCAACAGCAGAGATCAAGGCAGTGCTAGTTAAGAAATACAGGTTCTCCAACTATGCAGCAAGGGCAAAAGCTAGGATTAGAGAAATCTCGGCCACT</w:t>
      </w:r>
      <w:r>
        <w:rPr>
          <w:sz w:val="21"/>
          <w:szCs w:val="21"/>
        </w:rPr>
        <w:t>GTGAGCGAATTTCAATTTTAGATCCCTTGAAATGATATTCAAACCAAATTGTTCATTTTGGACTGAAATTCACCAATTTGAACACTTTTATAAGGGTAAATTTTGTACTGCAG</w:t>
      </w:r>
      <w:r>
        <w:rPr>
          <w:b/>
          <w:sz w:val="21"/>
          <w:szCs w:val="21"/>
        </w:rPr>
        <w:t>AAAGGGATTGAGGCTAAGAGGAAAAGGGAAAGCCAGGCAAACTGGAGCAAGCAGCTTTCAATATTGACACAAAGATCATTCACCAACATGTGGAGAGATTTGGGGTATTACTGGGTAAGGATAGGTATCTACATAGCTTTGTCTATTTGCGTTGGCACCATCTTTTTCGATGTTGGAAGGAGCTACACTGCAATTTTGGCTCGCGGAGCTTGTGGAGGATTCATATCAGGATTTATGACATTCATGTCCATTGGAGGCTTCCCTTCCTTTATTGAAGAACTTAAG</w:t>
      </w:r>
      <w:r>
        <w:rPr>
          <w:sz w:val="21"/>
          <w:szCs w:val="21"/>
        </w:rPr>
        <w:t>GTAAATGATTTGTTCTGTTCTGACTAGGGGTGAGCATTATTCGATTCAAACCGAATAAATTGAATCAAATCACCTTAATTCGATAATTCAGTTCGGTTAAACCGAATCAAATTGAATATTTTTATTGATTTTTGAATTGATATATTTTTATGGAGAATTTATGAATTATATGTAATTATATATATATAAATTATTTAATTTCATTGATTAATAGTTATTAGGTTCAAACCAAGGTTAAAATCAAATCAAATAACTAGAAAATCTAATCCAAATTAAAAAATCAATAAAAAATCAAAACTGATTGATTTGAACCAAATCAAACCAAAATAGAGCGATTAGATTTTTCATCCATTTTTAATTCGATTCGATTTCTAAAATTTGTAATTCAATTGTCATGATTTAATTCAGTTCGATTCGATTCGATTCGGTTCAAACCAAATGCTCACCCTAGTACTTCTGACGGGAAATACTTAATTGCCTATACCTGATTCAATATCGGTGTTAAAAATAATTACTTCCATTGTTTGTCTTGTGCTGTTTGAGCAG</w:t>
      </w:r>
      <w:r>
        <w:rPr>
          <w:b/>
          <w:sz w:val="21"/>
          <w:szCs w:val="21"/>
        </w:rPr>
        <w:t>GTCTTTTATAAAGAAAGACTCAATGGGCATTATGGGGTTGGAATATATATTCTGTCAAACTTCCTCTCTTCCTTCCCATACTTAACTGTGATGTCAGTGGCTACTGTGAGTATTACCTTTTACATGGTAAAATTTAGACCTGAGTTTTCGCATTTTGTGTATGCCTGCCTTGACCTTACAAGCAGCATAGCGGCAGTTGAAAGCTGCATGATGACCATAGCTTCGCTTGTTCCAAACTTCTTAATGGGAGTAATTGTTGGAGCCGGATATATT</w:t>
      </w:r>
      <w:r>
        <w:rPr>
          <w:sz w:val="21"/>
          <w:szCs w:val="21"/>
        </w:rPr>
        <w:t>GTAAGAACAAACGTTTATATATGCCTTTAATGCGTTATCATCCACCCTCCAAAAAAAAAAAACTATTATTTATTTGATGTTTGCTTCCAG</w:t>
      </w:r>
      <w:r>
        <w:rPr>
          <w:b/>
          <w:sz w:val="21"/>
          <w:szCs w:val="21"/>
        </w:rPr>
        <w:t>GGAATCCTGATGATGACCTCTGGGTTCTTTCGTTTGCTGCCTGAACTTCCCAAGGTCTTTTGGCGTTACCCTGTTTCTTATATCAATTATGGAGCATGGGGATTGCAG</w:t>
      </w:r>
      <w:r>
        <w:rPr>
          <w:sz w:val="21"/>
          <w:szCs w:val="21"/>
        </w:rPr>
        <w:t>GTAAAAGAGAACACAGCATAACATAGCAAACACCATGTCCCAGCACAGAATAAAACAGCGACAAAATTCATGCACATGTACTATTATCAATCTAATGTTTTAACTGCTGGTATAACGGAAATGCAG</w:t>
      </w:r>
      <w:r>
        <w:rPr>
          <w:b/>
          <w:sz w:val="21"/>
          <w:szCs w:val="21"/>
        </w:rPr>
        <w:t>GGTGCATACAAGAACGACATGATTGGGATTGAGTTTGATCCTTTAGTACCAGGTAACCCAAAACTGAAAGGCGAATTTGTTCTTAGTACCATGCTTGGTATTGATCTTCATCATTCAAAATGGTGGGACCTGGTGGCTGTTGTAGTCATTCTAATAGCTTTCAGACTTCTCTTCTATGCTATTCTCAAGTTCAAGGAGAGAACTATGCCCGTGTTTCATAAGCTCTACGCCCAGAGAACTATAAAACATCTCAAAAAGAGGCCATCCTTCAGGAACAGTTCACCCTTCCCTTCTTTCAGGAAAAGTTCACCTTTCCCTTCTACGAGGCACCAGACTCTACATTCTTTGTCTTCTCAAGAGGGTCTCAACTCTCCGATCCACTAGCAGCAGCACCAAATTAAACATATAGCAGTTATAGTCAAACTTCTTCTGTGATCTTGGAAAAATACTGGGTAAGGAGATAAGAAAGGAAGGTATAAATATGAAATTCAAAACTTCCTTCAAAGAATACTTATTGAATGTGTGCAAATATATGTTCGGGTATCTGATGACCACAGGCGGTCCATG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20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029(3070096-3072473)</w:t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ATCCTTAGCAAAAGAGTGTTGCAACTAAACACCAACAATAAAAACATTCATAGATGTCTCATGTAGCACTTTCTAAAGTGTCACAGCAGGGAAAAGGCTCTACCGGTGGTGACAACCTTCTGTAGCCCTACCCACCAAATGGAGCTCCAAAAGTACCATAGGACTTCCGAACCCTCCGTCTCTATCACCCTTTCTGAGCTCATAAAACGCGTCGAAGATGCTCAAAGTGACCATTCCAATGGCAGCACTCCTATCCGTCATCATGCCCTGGAGCTTGGCTATGCTTGTAGCTCTGTGTCCCCTTCAAACCCTTTTGTTCTTTCTTTTAATAACTTATCATACAGTGTCAAAGTTGGCCAAAAATTGACTTTTCCATTCTGTGGAAACGATTCAGATGACTCTCCTGAGACTGGCATCAAGGTTTTATTGAATGATATATCTGGAGAAGCCAGGGAAGGGGAAATCATGGCCGTTCTTGGGGCTAGTGGATCAGGTAAATCAACGTTGATCGATGCACTTGCAGACCGGATTTCGAAAGAAAGCTTGAAAGGGTCTGTGAGTTTGAACGGTGAGGTCTTGGAGTCAAGGCTTTTGAAAGTTATATCTGCTTATGTTATGCAAGATGATCTCTTGTTTCCGATGTTAACCATTGAAGAGACGCTAATGTTCTCTGCTGAGTTCAGGCTTCCACGCTCCCTCTCCAAGTCCAAAAAGAAAGCCAGAGTTGAGGCCTTGATCGATCAATTAGGCCTACGCAGCGCTGCGAAGACTGTGATTGGAGATGAAGGGCACAGAGGCGTTTCTGGAGGTGAAAGAAGGCGAGTCTCTATTGGGATTGACATAGTTCACGACCCAATTCTTTTGTTTCTTGATGAGCCAACCTCTGGACTCGACTCCACCAGTGCTTTTATGGTTGTTAAGGTGTTGCAGCGAATTGCCCGAAGTGGTAGCATTGTGATCATGTCCATCCACCAGCCCAGTTACCGAATCCTGAGCTTACTTGACCGTTTGATCTTCCTTTCACATGGTCAAACGGTGTACGCTGGCCCACCAGGTAGTCTTCCAGAATTCTTCGCAGAGTTTGGGCATCCAATCCCAGAGAATGAAAACCGAACTGAGTTTGCTCTGGACTTGATTCGAGAGCTTGAAGAAATTCCAGACGGAACCAGGACATTAGTTGAATTCAACAGGTCATGGCAAGCACAGGGCAAAAAGAATCCAAGAAATCGTATCAGCAATTCATCAAACCTTTCCCTTAAAGATGCAATAAGCGCAAGCATTTCCAAAGGGAAACTTGTCTCTGGCGCCACGAATGATTCCAACTTGTCATCTTCAGTCCCAACATTTGCCAATCCATTTTGGATTGAAATGTTAGTGATAGCTAAAAGATCACTCACAAACTCTAGAAGAATGCCTGAATTGTTTGGAATTCGCTTCGGTGCTGTTTTCATTACAGGTGTGATATTGGCTACAATTTTTTGGCATCTGGACAACTCTCCAAGAGGTGCCCAAGAAAGATTGGGCTTTTTCGCTTTTGCCATGTCCACAACTTACTATACATGTGCGGAATCCATCCCTGCCTTTCTCCAGGAACGTTACATTTTCATGAGAGAAACTGCCTACAATGCTTATCGCCGTTCTTCCTACGTTCTTGCTCACTCCCTAATTTCCATTCCTTCTCTAATTATACTCTCTATTGCCTTCGCAGCTACGACCTACTGGACAGTAGGGCTTGCGGGTGGAGCTTCTGGGTTCTTTTTCTTCTTCTTCACAATCTTATCTGCATTCTGGGCAGGAAGTTCATTCGTTACATTCCTCTCAGGCATCGTCTCTCACGTAATGCTAGGTTTCACAATTGTTGTTGCCATTTTGGCTTACTTCCTTCTCTTCAGTGGATTCTTCATTTCTCGGGATCGAATTCCTCCCTACTGGATATGGTTTCACTATCTCTCTCTGGTGAAATATCCATATGAAGGAGCTCTACAAAATGAGTTCCAGGATCCCACAAAATGCTTTGTAAGGGGCGTGCAAATGTTTGATAACACACCGCTGAGCGCTGTGCCTGTGGCGCTGAAACTCAAATTGTTGCAGAGCCTGAGCAACACCTTGGGCAGGAACGTAACAGGCAGCACTTGTATAGTCACTGGACCAGATATACTAAGGGGACAAGGTATTACAGATATAAGCAAATGGAGTTGTTTATGGATCACCATTGCTTGGGGATTTTTCTTTAGGGTCTTGTTTTACTTTACTTTGTTGTTGGGAAGCAAGAACAAGAGGAGGTGAATAAAGATTTTTTTTTTTTTTTTCTTTCTGAAATTAAACTGAGTTTCCTGGTAATTGTAGATTTTAAGTTTATCATAAGCTTGAGATGGC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21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2550(4316-9632)</w:t>
      </w:r>
    </w:p>
    <w:p>
      <w:pPr>
        <w:pStyle w:val="Normal"/>
        <w:rPr/>
      </w:pPr>
      <w:r>
        <w:rPr>
          <w:b/>
          <w:sz w:val="21"/>
          <w:szCs w:val="21"/>
        </w:rPr>
        <w:t>TGATATGATGCCCCCTGAGCAAGAGAGTTCCATTGCTGCAGGCAATAGTCCAGCTAATATCATGCTCACCAACTGGACGGAAACTGTTCCTGTTCATGCTGAGCCCTCTGTTTCTTCCATTAACGCCACCCCATGTTCACAAGATCGACTACCTGATCAACAAGAACCAACCCCATCAAGATTCTCTATTTTACGCGCGTCGTTACGTCCCGTAACTCTCATG</w:t>
      </w:r>
      <w:r>
        <w:rPr>
          <w:sz w:val="21"/>
          <w:szCs w:val="21"/>
        </w:rPr>
        <w:t>GTAATTAACAATCTACCTTAAGCAAGCACATATACCAACTATATATATATATATATATATATATATGAATAAACTTTTTTAATTTGGTGTTGCAG</w:t>
      </w:r>
      <w:r>
        <w:rPr>
          <w:b/>
          <w:sz w:val="21"/>
          <w:szCs w:val="21"/>
        </w:rPr>
        <w:t>TTTGTAGATGTTGCTTATAGTATTGATTTGTCCACAAAAGGAAGCTGTTGTTCTCCGAATGGATCAAAATCGACAAGAATCGTACTCAATGGTGTTAGTGGCATCGTTCGTCCTGGCGAGCTACTAGCAATGCTTGGACCATCGGGGAGCGGCAAGACTACCCTTTTAACAGCTCTTGCCGGTAGACTACCAGGAAAGGTCTCGGGTACCATAACATACAATGGCCTGCCCTTCTCCAGCTCTGTGAAGCGCAAAACAGGCTTTGTCGCTCAAGACGATGTCTTTTATCCCCATATAACAGTGATAGAGACCTTGACATTTGCTGCTCTATTAAGGCTACCAAAAATGCTCACCAGAGAAGAGAAAATAGAGCAAGCTGAGATGGTTATCGTGGAGCTTGGATTAACAAGGTGTAGAAACAGTGTAGTGGGTGGGCCTTTACTTCGGGGAATATCGGGTGGTGAACGCAAACGGGTCAGTATCGGGCAAGAAATGCTGGTAAACCCGAGTTTGTTGTTGCTTGATGAACCCACTTCAGGGCTTGACTCGACCACTGCTCAACGAATCATGGCCACCTTAAAAGGACTAGCACGTGGCGGTAGGACTCTCATAACCACCATTCATCAGCCTTCAAGTAGGCTTTACATGATGTTTGACAAGGTGGTGGTTTTGTCGGATGGATGTCCCATTTACAGCGGGCCAGCTGGTCGGGTCATGGAGTGTTTTGATTCGATAGGTTACGTGCCCGGGTTCAATTTTATGAACCCGGCTGATTTTCTGCTTGACCTTGCTAGTG</w:t>
      </w:r>
      <w:r>
        <w:rPr>
          <w:sz w:val="21"/>
          <w:szCs w:val="21"/>
        </w:rPr>
        <w:t>GTAAGTGATACTTCCCTTAATTATTAATCAATGTATGTTTCTTGCAAAAAATAAATAAAATAAATCAGTGTATATGTTAATTGAAGCTTGAAATAATATGTTTTTAAATGTATTAGTTAAAACTATTAAAATTTAGTTTAAAATTAAATTTCTTATGTTTTAAAATATTAAAATCTATTTGATATTATTGTTGAAATTAAGAGAAGATAATTATAGAATATTGTATTAATATTTAAAATTACAATATTTTTGTGTTTATTTCAAAAAGGAAAAGTAATCTTAAATTTTTAATATCAAAATATCAATAAAAATAACTGTTTTAACAATAAAAAAATATTAATATCAAAAATATATTATATTACTTTTTACATATTTCTTAATTATATAGTTTTATTAAAAATACATATATAATTAAAAATAATAAAATATATCAGATGAGTAAAATGTGATTTAGTCATATAATTAATTAATGGCTATAAGATATTTTAATATATTTATAATTAAAATTATTTAAAAAATAATATTAAATATTATATATACACTATAATTAAGAATAAATATTATATATACACTTATAATTTAAATTAGATTATATATATATATAATTGGTTCTTAATTTGATTTTAGTTTGGCTCTTAAGAGGTATCAATATTGAACCAAAATAATAAACATAAATTCGGTTTAGTATAGCTCGGTTCTTATAGCAATGATTCTTTTTTAGTTCTATTGTATATGCTTGGTGTGATTTTTCAGTTTGGAGTATCAGAAATGGTGCATAACCCTATTATTAATAATTTTTAACAAAGATAGTTGAATTATTATCATCTAGAATATAGTAACTCACCGTATACGGTTTTAGTTCTGAATTAGAATAAAATCAGTTTAATTTAGAATTCAAATCAGTCAAAATTGGATCGACTAAAACTAACTCTGAATTGGATTGGAATTGTTTGTTCTGGTCTGATCTGTTCAGTTTCAGATCAAAATTGGATTTTTTTAAAGGAAAATTTTAAAATATTTCAAGGTTAGTGTAATCAAAATCAGATCTCGTCATAACTGAGAGTGATCCAGAATTAGAATTAGAAGAGACGTTGCAATCCAATCCTTTCCCCTAAACCTTGAATCGAAACAGCCCAACCCAGACCGAGCACCCATACCGGCAATAGTGAACATGGAAAATCTGAAGATTTTTACGTCAGCTCTTAGAACTTTCGACTTTGGATGTCATATCCAGTGAAAAAAAAAATATGGAACTTCCCTCATCTTTATCTTTTGGTCTGTCATGGTTAATTACAATTTCTAGTTATGCTCTTAATTAATTACATCAAATAGGTAAGATTAACTCTTTTAATGCAAATTTCAAATAACATAAGATTTTCTCGCTAATTCTAGTATATTTTCTTTAATTTTCAAGTCTTTTTGGAGATGCAGGCATAGTTCCTGACAGGAAACAAGATGATAAAATGGAGGTTTATGGTAGAGTAGATCACCTTGATGATCAGAATTCAACAAAACAATCCTTGATATCATCATATAAGAAGAACTTATACCCTGCATTGAAAGCAGAGATTCATCAAAATTTGCAGGACCCAGCTCTTTCTGCATCGTCAGGAACTTCATCACTGAGAAGTATACGAAAAACTCTCCGCCTAAATAATTACTTGGTGTTGTTATCAACTGCAGTAGTTATATAGAACCTGTATTGATCATCTGCTAGTTTTTGGCAGATTCTGAGGATCAATGGACGACCACCTGGTGGCAGCAATTCAAGGTGCTGCTGAGAAGGGGTTTGCAAGAAAGGAAGCATGAATCCTACTCAGGCTTAAGGATTTTCCAAGTCATGTCAGTTTCGATTCTTTCAGGGCTTTTGTGGTTGCATTCTGATACGTCACACATACAAGATCAGGTATCTTTACCCTGCAGTCTGGATTATGCCTTCCAAGCTTTTAGTGAGAGTTATAAATATATAATATACTATACTATTGGTCTCTGTGATATTGTTTTTTATGACAAAAAATTTGGAACAGGTGGGACTTCTCTTCTTTTTATCCATCTTCTGGGGCTTTTTCCCTATGTTCAATGCTATATTCACATTCCCTCAGGAGCGACCAATGCTGATAAAAGAGCGTTCCTCGGGCATGTACCGCCTCTCCTCTTACTACTTTGCTCGAATGGCTGGTGACTTGCCAATGGAAACTAACTCTGAATTGGATTGGAATTGTTTGTTCTGGTCTGATCTGTTCAGTTTCAGATCAAAATTGGATTTTTTTAAAGAAAATTTTAAAAATATTTCAACGTTAGTGTAATCAAAATCAGATCTCGTCATAACTGAGAGTGATCCAGAATTAGAATTAGAAGAGACGTTGCAATCCAATCCTTTCCCCTAAACCTTGAATCGAAACAGCCCAACCCAGACCGAGCACCCCTACCGGCAATAGTGAACATGGAAAATCTGAAGATTTTTACGTCAGCTCTTAGAACTTTCGACTTTGGATGTCATATCCAGTGAAAAAAAAATATGGAACTTCCCTCATCCTTATCTTTTGGTCTGTCATGGTTAATTACAATTTCAAGTTATGCTCTTAATTAATTACATCAAATAGGTAAGATTAACTCTTTTAATGCAAATTTCAAATAACATAAGATTTTCTCGCTAATTCTAGTGTATTTTCTTTAATTTTCAAGTCTTTTTGGAGATGCAG</w:t>
      </w:r>
      <w:r>
        <w:rPr>
          <w:b/>
          <w:sz w:val="21"/>
          <w:szCs w:val="21"/>
        </w:rPr>
        <w:t>GCATAGTTCCTGACACGAAACAAGATGATAAAATGGGGGTTTATGGTAGAGTAGATCACCTTGATGATCAGAATTCAACAAAACAATCCTTGATATCATCATATAAGAAGAACTTATACCCTGCATTGAAAGCAGAGATACATCAAAATTTGCAGGACCCAGCTCTTTCTGCATCGTCAGGAACTTCATCACTGAGAA</w:t>
      </w:r>
      <w:r>
        <w:rPr>
          <w:sz w:val="21"/>
          <w:szCs w:val="21"/>
        </w:rPr>
        <w:t>GTATACGAAAAACTCTCCGCCTAAATAATTACTTGGTGTTGTTATCAACTGCAGTAGTTATATAGAACCTGTATTGATCATCTGCTAGTTTTTGGCAG</w:t>
      </w:r>
      <w:r>
        <w:rPr>
          <w:b/>
          <w:sz w:val="21"/>
          <w:szCs w:val="21"/>
        </w:rPr>
        <w:t>ATTCTGAGGATCAATGGACGACCACCTGGTGGCAGCAATTCAAGGTGCTGCTGAGAAGGGGTTTGCAAGAAAGGAAGCATGAATCCTACTCAGGCTTAAGGATTTTCCAAGTCATGTCAGTTTCGATTCTTTCAGGGCTTTTGTGGTTGCATTCTGATACGTCACACATACAAGATCAG</w:t>
      </w:r>
      <w:r>
        <w:rPr>
          <w:sz w:val="21"/>
          <w:szCs w:val="21"/>
        </w:rPr>
        <w:t>GTATCTTTACCCTGCAGTCTGAATTATGCCTTCCAAGCTTTTAGTGAGAGTTATAAATATATAATATACTATACTGTTGGTCTCTGTGATATTGTTTTTGATGACAAAACATTTGGAACAG</w:t>
      </w:r>
      <w:r>
        <w:rPr>
          <w:b/>
          <w:sz w:val="21"/>
          <w:szCs w:val="21"/>
        </w:rPr>
        <w:t>GTGGGACTTCTCTTCTTTTTATCCATCTTCTGGGGCTTTTTCCCTATGTTCAATGCTATATTCACATTCCCTCAGGAGCGACCAATGTTGATAAAAGAGCGTTCCTCGGGCATGTACCGCCTCTCCTCTTACTACTTTGCTCGAATGGCTGGTGACTTGCCAATGGAGCTTGTTCTGCCCACAATTTTTGTGATTTTCACATACTGGATGGGTGGCCTGAAGTCCTCTGTAATCACATTTGTATTAACCCTCTTGATCATCCTTTTCAATGTGCTAGTATCACAAGGACTAGGACTAGCTCTTGGTGCGATTTTAATGGAGGCAAAGCAGGCAACAACTTTAGCTTCAGTGACTATGCTTGTGTTCTTACTAGCCGGGGGATACTACATTCAGCATATCCCACCATTTATAGCCTGGTTGAAGTACATCTCATTTAGTCACTTTTGTTACAAGCTGCTGGTAGGAGTACAGTACTCAGCAAATGAGGTTTATGAATGTGAGCTGGGGATGGATTGCAGGGTAATGGATTTTCCTGCTATCAAGTGTCTGGGTACTGATAATAAGGGGTGGGATGTGGCTGCTCTGTCAATAATGTTGGTCGGATATAGGCTTCTGGCTTATGTGGCTCTGAGAATGTGGCAACCTCACTGACCCATATGATTAAGATTACTCATTATGACCATCTCTTTATTTGAGCAACAGGAACTAAGGAAATTGTTATCCAATTTTGGTCATTATCATCTTCAAGGGAAGAAATCCTGATGAAAGCTAGCTTGCATAAATGTAAGTTGGATTTGTTGCTAAAATACATTAAACTTGTGACCCGATAGTAGACAAATAATGATTAAAAGAGTATCTCTTTTATATGTTTGTACAGATCATAAATCCAAAATTACGAAGGGG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22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1583(33032-39288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GCAACTTTTATCTTCTCCTTAGTTCGTTATAGCTATTGTGATCCTTCACCTTTTTGATTAACAGAAAACAAAATACAAAAGTAAAGAAGCAAAAG</w:t>
      </w:r>
      <w:r>
        <w:rPr>
          <w:sz w:val="21"/>
          <w:szCs w:val="21"/>
        </w:rPr>
        <w:t>GTATGACTGATCTGATCATCATCTTCTAACTGATTGTCGGTGATGAATTTTTCTCTGTTTCTTTTTCTTTTGTCCCTCTTATTTTGCTTCAGTGATCTTTCTTTCTTTCTTTCTTTCTTTCTTTGTCTTGTTATCTTGCCAAGAAGAGAGAAAGGGATATTGGATTTTGCTCAACAAGCATGTTTCTGTCTTTCTTCTCCATTTTCCATTTCAAGATGCTGTTTCTTGTTACTTTGAAGCCCTTCTGCTAGTTAAATATTCAGTAACTTCTTAGTTCATTTTAATGATATTACAAATATATGCCATATAATAACCTTTTTCTTCTTTTCTTTTTAAACTTGGCTAGTTCATCATCCAACAGATGGAGATGGTGTGGCAACCTCCAAAACCAGTCATTTATAAATAATTTTTTTTTGAAATTGCAATTTATGATATAGAAAATCATGAGTTTGTATATATTCTCGCTCTACGACAGAAGAACAGTCTTTTTTCTTTACTTTTGGGTTCTTAATACGTTGATGAAGTCTCAGGTTTATATTTAATGATTTAATTTCATTTTTCATGCAG</w:t>
      </w:r>
      <w:r>
        <w:rPr>
          <w:b/>
          <w:sz w:val="21"/>
          <w:szCs w:val="21"/>
        </w:rPr>
        <w:t>AAGATTGTAGCATGGAGAAAACAAGCGCTTCCAGTTTAGTGAGAACAAAATCGGACCAACCAGTGGAGACGGTGGCGGCGGAGTTTAAATCTCCCCCGACCAATGAGGTGGGTGGAGGAGTGTCGGAAGGAAGTGGGACATTGTCGAGGAAGTCCAGCAAGCGGCAGATTATGGCGGCATCACCAGGGCGGAGCGGTGGAGGTGGCAAGAACACACACATAAGGAAGTCATGGAGTGCACAGATGAAGTTTGACTTGGATGACGTAAGCAGCGGTGCAGCTTTAAGCCGAGCCTCTAGTGCCAGCTTGGGCTTGTCTTTCTCCTTCACCGGCTTCACGGTGCCGCCGGACGAGATCGCGGACTCAAAGCCGTTTAGCGATGATGATATAC</w:t>
      </w:r>
      <w:r>
        <w:rPr>
          <w:sz w:val="21"/>
          <w:szCs w:val="21"/>
        </w:rPr>
        <w:t>GTAAGTAATTTGCATATTTCATGCAACTATACATTATATAGTATAATTTGAGTTTCTAGTACTAATTTGAAGCAAATCATTATTCAAAAATAAAAGATAGAAATATAATATTAAAAAATTAATGATAAAAATTAAAAAAATATAATATAATTTAATAATATATTTGGGTTTTTATTGACAAAAGTAAAGGTATAATGATTGGAAAACAATGAGCAATTGGGAAGGTAGCTAGTTAAGTTTACCAACTTTCTGATGGAAGGAATACACCAAAAAATAACAAGAACAGAAACAGCCAGTTAATTACTTTAAAAAGGAAATGAAGACATATTTGCATTTGGCAATTGACAACCATTTGCAAAAATGTAAAAAGTGGGCCCTTCTTTTCCATCTTTGATCAAGTGCTCAGTTTAAAAAAAATTATTTTATTAATATTTTATGATTAAAATTTATTAAATTTAATTTTAAATTTTTTTAATAAATATATTTTAAAAATACATTTTTCAAGCAATGTTAAATACATCCTAAATTTTCAATCTGTAACACCTGTTGCATTTTAATTTTGCCCATAATTATTTAAAAAAAAAATTCTTTATATAATAATATATAAAAACTGTTGGTGTCTTTTATTGCCCATTTTATTGTAATTTGGAATTAGTGTGTAGGTAACCAAACAAAAATTGAAAATCCTAATTACTGAATTTATATTTTTATTTAATTTTATAATTGAAAATTCATGCACACTTATACTAACACATTTATATAAATTAAAAAATTTTAAATATATATATAAAAAAAAGTGTTTTGGTGTTCTTATAAAAAAAAAAGCTCTTGTTAAAAATATTAGACAAAATAAAATATAATATAAAAAAAATAAATTTTCTAACAAAAATTTTTACCAAAATTGATTCAAGATATATTATAAATCATGAAACTTGAAAGAAATTATTAGGTGCAATTATTATATGTATAACAATCAATCTTGACTGTTGATTATAATGAGACTCACATAAAACTCATCTTAATTAACGATTATGATACAACTATTGTGCATACAATTGTTTCAACTATTAGTATTCTAAAATTTTTCAATGTGTAGAGAAGTTTTTCCCATAAGTCCGGCATGAATTTTGACTAGAGATATATATTGCAAGAAACGACAATTAAGTCATACAAATGGGATCCTAATTTCAAATGTAGGTGAAGCTACCTTTAAAGTGGAAGACAAATAATGGGGAATATTGGACCCCAACCCTCTTCAACAGTCAAACTGGCTTGATTTCTTTGTTAATTTCTTGGTCGCTAGTAGCTAGGGTGTAACTTCATTAGGTTTTTGATTATTTCTCCAATCGTCTTGGCTAAACTCACTCACCTAAATCAATTATGAATTATTTGAAAATGGATTTCATCACTTTTGTTTCTTCTCTTTCGTTTTCTTTCTTGTGACAACGATTTGAATCCTTATAATGACGCTACAGCACTGTTATATATGACTGATTGATCATTATTTGTGGGGAAACTTGAATTTGCAACCATGTATTTGTAAAGAAATATCATTCCGGAAAAAAAAAAAATCAATTACCTGGTCATTCAATTATCAGATTATTGACAGCATTGTATCCTGATCGTTAGCTAGCTAGTTTTTCTTTATATACCAAAGTTTTAATTCATTGCATAGTTATTTGTTTGCCCAAAAAGGATATACACACATATGTCTATGGCTGTTGCAG</w:t>
      </w:r>
      <w:r>
        <w:rPr>
          <w:b/>
          <w:sz w:val="21"/>
          <w:szCs w:val="21"/>
        </w:rPr>
        <w:t>CTGAGGATCTTGAAGCTGGGACGAGGAAACCGAAGTTTCAAACAGAACCCACCTTGCCGATTTTTCTCAAG</w:t>
      </w:r>
      <w:r>
        <w:rPr>
          <w:sz w:val="21"/>
          <w:szCs w:val="21"/>
        </w:rPr>
        <w:t>GTATATAATATAATAGCTATCTCATTGCCTGGCATGCAGGCCATTATATATAGATATGGCTGTATCTTCTTCTTCATTGTCCAAGAGCATGCACTGGTATCTTCAATGTGGTATGGTGCCTTGGATTGATTTCATATACATATTCTATTTGGACAGGCAAAGAAGGAGACTAATGTCTACGCGATCCATAGAACATGGCTAGCATGGTCAGGTTCAGTCTTGTACAGACAGTGTTTCATGATCTAGTATCACATTTATATTAATTTTGTACAAGACTCTCCCTTCTTTCCCAAAACAAATGGAATTAATATCATCAACTGCCTTAAATTCTTCTAACTTGCATGAAATAATAATGAATCTTAATTACCTTCCATATGCATCTTTGATTAGTCTTTAAGAGTACTCCCATAAGTAATGCTTTGCTATGGAAACAAGGGTGTGGACAGAAAGTTTTTTATTTATTTATTTTTTTTATATGTTGGGGAGGGGGGAGTCAAACCTGAGTCTCCAGGTTCAAGTATATATAGATACTCTGGACTATGCCCACTGCGGAAAGTTTATTAAGCCTTCAATTGTTAGTTACTACATAACTAGAATATTATGAAGAATGCAGTTAATTGCCACAAATTTACTGATCAGTTAAATATTTGTTCTTGATTTTGGAATATATTCTGCAG</w:t>
      </w:r>
      <w:r>
        <w:rPr>
          <w:b/>
          <w:sz w:val="21"/>
          <w:szCs w:val="21"/>
        </w:rPr>
        <w:t>TTCACAGATGTCACTTACAAGTTGATTATCAAGGGGATGACATCGACGGAGGAGAAGTATATCTTGAATGGAATCACTGGTTCAGTGAATCCAGGGCAAGTCTTGGCACTTATGGGACCTTCAGGAAGTGGAAAGACAACACTCTTGAATCTGCTTGGTGGCAGGTTAATTCAGCCCGGTGTTGGTGGTTCAATCACTTATAATGACCAACCATATTCCAAGTTTCTAAAAAGTAG</w:t>
      </w:r>
      <w:r>
        <w:rPr>
          <w:sz w:val="21"/>
          <w:szCs w:val="21"/>
        </w:rPr>
        <w:t>GTAAGCATTTCAATCTTACAATGGAGGACGTTTGTTCAACGGAAATTGCTTGGTTGATCACTTTTTTTTTCCCTGTGGACCATATATGACTTGGAAATAATCTGCAG</w:t>
      </w:r>
      <w:r>
        <w:rPr>
          <w:b/>
          <w:sz w:val="21"/>
          <w:szCs w:val="21"/>
        </w:rPr>
        <w:t>GATAGGATTTGTGACTCAAGACGACGTTTTGTTTCCTCACCTTACAGTGAAAGAAACATTAACATATGCAGCTCTCCTCCGATTGCCGAAGACATTGACAAAAGAACAGAAGGAAAAACGAGCCATAGATGTCATCTATGAGCTAGGCTTGGAGAG</w:t>
      </w:r>
      <w:r>
        <w:rPr>
          <w:sz w:val="21"/>
          <w:szCs w:val="21"/>
        </w:rPr>
        <w:t>GTATAAATATATAATCACAAATTGGTATTCTTGCTCATTTCATTCTTGCTAAATGAGAATCTTGATCTGCTGCATGCAG</w:t>
      </w:r>
      <w:r>
        <w:rPr>
          <w:b/>
          <w:sz w:val="21"/>
          <w:szCs w:val="21"/>
        </w:rPr>
        <w:t>GTGCCAAGACACTATGATTGGAGGCTCATTCGTCCGTGGCGTTTCAGGTGGGGAAAGGAAAAGAGTGTGTATTGGAAATGAGATTATAATCAACCCTTCTGTTTTGTTTCTTGATGAACCAACGTCTGGCTTGGATTCCACAACTGCTTTAAGGATAGTTCAGATGTTGCAGGATATAGCAGAG</w:t>
      </w:r>
      <w:r>
        <w:rPr>
          <w:sz w:val="21"/>
          <w:szCs w:val="21"/>
        </w:rPr>
        <w:t>GTATACATATGTACAATTAATGAAGTTCCTTTTCCTTTCTGATCTTCGCAATATTAACATAAAATCTGATGGCTGCAG</w:t>
      </w:r>
      <w:r>
        <w:rPr>
          <w:b/>
          <w:sz w:val="21"/>
          <w:szCs w:val="21"/>
        </w:rPr>
        <w:t>GCAGGGAAAACAGTGATAACAACAATCCACCAGCCATCAAGTAGACTCTTCCACAAGTTTGACAAGTTGATCCTTCTTGGGAAAGGGAGCTTGCTCTATTTTGGAAAAGCATCAGAAGCAATGCCCTACTTCTCATCTGTTGGTTGTAACCCACTTATTGCCATGAATCCAGCTGAGTTCTTGCTAGAACTTGCAAATGGAAACATAAATGATGTTTCTGTACCATCAGAATTGGAGGATAGAGTGCAAATGGAGAATTCAGACAACGAAACAAGAAATGGGAAGCCATCTCCTGCAGTTGTACATGAT</w:t>
      </w:r>
      <w:r>
        <w:rPr>
          <w:sz w:val="21"/>
          <w:szCs w:val="21"/>
        </w:rPr>
        <w:t>GTACTTAAAGTACTCTTATACACACAGACACACACACACACACTCTTAATTAGCTAGCTGCTCCTAAATTTGCAGAAACAATCTACTAGTCAACAAGATAATGGTTTCATATCTGTATCCTGCAG</w:t>
      </w:r>
      <w:r>
        <w:rPr>
          <w:b/>
          <w:sz w:val="21"/>
          <w:szCs w:val="21"/>
        </w:rPr>
        <w:t>TATCTTGTGGAAGCCTACGAGACACGAGTTGCAGAAAATGAGAAGAAGAAACTTATGGTTCCTATACCCCTTGATGAGGAAGTGAAGTTGAAAGTGTCTTCTCCGAAGCGACAATGGGGAGCAAGCTGGTGGGAACAATATACCTTATTATTCTGTAGAGGAATCAAAGAAAGGAGACATGACTATTTTAGCTGGTTGAGAATAACCCAGGTTCTTTCCACTGCTATTATCTTGGGATTACTATGGTGGCAATCAGAGAGTAGCAGCCCCAAAGGCCTGCAAGATCAG</w:t>
      </w:r>
      <w:r>
        <w:rPr>
          <w:sz w:val="21"/>
          <w:szCs w:val="21"/>
        </w:rPr>
        <w:t>GTAATCAATTAAGACACTGTATGATTCTATGGATACATGAACAATCAACCCCAAGAACTTGAAGGAACTTAACCCTTGTTTAATTGCAG</w:t>
      </w:r>
      <w:r>
        <w:rPr>
          <w:b/>
          <w:sz w:val="21"/>
          <w:szCs w:val="21"/>
        </w:rPr>
        <w:t>GCAGGGCTGCTTTTCTTCATTGCTGTTTTCTGGGGATTCTTTCCAGTCTTCACTGCCATCTTTACATTCCCTCAAGAAAGAGCTATGCTTAATAAGGAACGTGCAGCAGACATGTATAGACTGAGTGCTTATTTCTTGGCAAGGACTACAAGCGATCTTCCACTTGATCTGCTACTGCCAGTACTGTTCCTTGTCGTTGTCTATTTCATGGCAGGCTTGAGAATGAGTGCTGGTCCCTTTTTCCTCAGCCTGCTAACTGTTTTCCTCTGTATTGTTGCTGCTCAG</w:t>
      </w:r>
      <w:r>
        <w:rPr>
          <w:sz w:val="21"/>
          <w:szCs w:val="21"/>
        </w:rPr>
        <w:t>GTAAACCTTTCTGGGAACAGCAATAAAGAAAGTGAAATATATACCCAAACATTCAAACCTGATTAGTGTATTTAACCAAGGATGGCTTTAATGGCAGCAG</w:t>
      </w:r>
      <w:r>
        <w:rPr>
          <w:b/>
          <w:sz w:val="21"/>
          <w:szCs w:val="21"/>
        </w:rPr>
        <w:t>GGACTTGGACTAGCTATTGGAGCTACATTAATGGACTTGAAGAAGGCTACAACACTTGCTTCAGTAACTGTGATGACCTTTATGCTGGCTGGAGGATACTTTGTGAAG</w:t>
      </w:r>
      <w:r>
        <w:rPr>
          <w:sz w:val="21"/>
          <w:szCs w:val="21"/>
        </w:rPr>
        <w:t>GTAAAAACATGGACAATCTGATTATAGTTCATAATCTACATTAATTATTCAAATTACCCTGTTATATAATCAATAATTTGAATGAATTTTCTTATAATAATTCGATTATAG</w:t>
      </w:r>
      <w:r>
        <w:rPr>
          <w:b/>
          <w:sz w:val="21"/>
          <w:szCs w:val="21"/>
        </w:rPr>
        <w:t>ATTCGCAACACCCGGTGCATTTCACCAGATCCCATTTGCACAATAGGGAAAATTACTCAACATCCAATATTGAAGTTTCATCAGAGCATAAAATGGTCAAGGGTGAAGTGTATTCTTTCAGGGAAAAAGGGAAACACTATCTCTCCCAAAATAAATGCTGACTCCACATTTTCTCAAGCTTGGATTGGCATTCAGTTATAGAAAATGTAATAGTTAATACATAGTCTTCTCTTCCTTATGCAGAAAGTTCCAATATTCGTTGCTTGGATCCGCTATATGTCTTTCAACTATCACACTTACAAACTTCTTCTCAAGGTGCAATACGAGCATATGTCGCCCCCCATCAAAGGAATGAGAATGGACAATGGTTTAATGGAAGTAAGTGCCTTGGTGGCCATGGTTTTTGGCTACCGTCTCCTGGCATACATTTCTTTACGGAAGATGAAGCTTAATTGAGGATCCTAATAGCCTGA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28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1381(113619-121886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TATATCTTTTTGTCACCTGAAACCAGAAGCTTGAATTATGATTCGTGCTTTATAATTATATATTACTAGGTCATCATTTATACAAAACAGAAGAAGAAATGTTACTTTATGTAGTTTCTCCAGTCTACCATTTAGTTTACTACTTTATCGCTTCGTATATCCCAAGAATCAAGTTGGAATGTTGCTTGATTGATGTGTATGTATGTGTATTTTCTGGTCGATCTCTGATTATTTTTCTTCTTGTGCCATCGTTATTATTTTCTGAAGCTTGCCCACTAGGTTCCTATTGCCCACTTGCAAAACTCAATAACACAACTGGTGTATGTGAACC</w:t>
      </w:r>
      <w:r>
        <w:rPr>
          <w:sz w:val="21"/>
          <w:szCs w:val="21"/>
        </w:rPr>
        <w:t>GTAAGTTCAAATTCTAATTCTCTAATTACCATTCTATGCATCTGAGTGGCCTATAATGTGCAAAATATGTATATGACTTGGCAG</w:t>
      </w:r>
      <w:r>
        <w:rPr>
          <w:b/>
          <w:sz w:val="21"/>
          <w:szCs w:val="21"/>
        </w:rPr>
        <w:t>ATATCATTATCAACTACCTCCAGGACAGCCAAACCATACTTGTGGAGGAGCAAACATATGGGCTGATGTTGGTAGTAGTAGTGAGATATTCTGTTCAGCAGGATCATACTGTCCGACAACAGTCCAGAAAAATTCTTGCAGTAGTGG</w:t>
      </w:r>
      <w:r>
        <w:rPr>
          <w:sz w:val="21"/>
          <w:szCs w:val="21"/>
        </w:rPr>
        <w:t>GTATTAGTTTTTCCCCAACCTCTCTTATCCTTTTGCTGGTTATGACTATTCAGTGTGATGTGTTGACAATCAGGCTGTAATATTTTAACATTGTAGTTACGGCATTGATGTGTGGTTTTGATGACAATTAAACATTTCTGGCTGTCTTTCATGTTTGTTTGCTGATGCTATCTCATGTCTTTATGCAATTTCAG</w:t>
      </w:r>
      <w:r>
        <w:rPr>
          <w:b/>
          <w:sz w:val="21"/>
          <w:szCs w:val="21"/>
        </w:rPr>
        <w:t>ACATTATTGCAGGATGGGTTCCACATCTGAGAAAC</w:t>
      </w:r>
      <w:r>
        <w:rPr>
          <w:sz w:val="21"/>
          <w:szCs w:val="21"/>
        </w:rPr>
        <w:t>GTAAGGATTTTATTATTCTTTTTATTTTCATCAACATTGTTATTATTAAATTTTCCGGCTGTTGTGCATGTGCACATGCCTGTGCTGTGTTTCAGATTTATTGAAGGTTCAGGATTCATATACATGCCATTATTATATATCTTGTTTTTGTGTCTGGAGTTTTGCATTTCTTCTCTGCTGTATCGCTGAATTTGACCCTTGCCTATTAACTTGTAG</w:t>
      </w:r>
      <w:r>
        <w:rPr>
          <w:b/>
          <w:sz w:val="21"/>
          <w:szCs w:val="21"/>
        </w:rPr>
        <w:t>GTTGTTTCAAATTGACTTCATGCAAAGCAAACTCTACAAGTCAAAATATTCATGCATATGGAATAATGCTCATG</w:t>
      </w:r>
      <w:r>
        <w:rPr>
          <w:sz w:val="21"/>
          <w:szCs w:val="21"/>
        </w:rPr>
        <w:t>GTAAGTTGGTCAATTTACATCGGATGCAGTTGTATTATAACTAATCTTAGCTCCCTTCATGTCAACATTGTTAAGCTTTTCAAGTAAGACAAACGATTTTAATCTTAATGCTTGTACAACTTATCTATGCTTCCTAGAAAACTCTTAGTTTTTAATTCAGTTTTTACATAGTAATGACCTTTTTATGAAATATGCATTACATTCTTCTCTAATACTCTATAATTTGTAGCTGCTAATGGAAGTACATGCCATTTGTTTGCTTATGCAG</w:t>
      </w:r>
      <w:r>
        <w:rPr>
          <w:b/>
          <w:sz w:val="21"/>
          <w:szCs w:val="21"/>
        </w:rPr>
        <w:t>GTCGCTTTGACTACAGTGTTACTCATTATTTACAACTGCTCTGATCAAGTTATCACCACTCGAGAGAGGAGACTGGCCAAATCTAGGGAAGCAGGGGCAAGAAGTGCAAGGGAAACAGCAAGAGCACGTCAAAGGTGGAAAGTTGCAAAAGATGCTGCTAAGAAACATGCAAGTGGATTGCAAACTCATCTCTCACGGACTTTTTCTCGTAAAAAATATGGAAAATATCCTGAACAATTTAAGATTTTGAATCAAGATAAATCTGAGATGGAAGTTGATTTATATCCGCCTTCACACTCGAGTAATTTTTCTATTTCTACATCTCTGCCATCATCTGCACCATCAAAAGGAAAAAAAAAGGAACCTATTGACCTCATGCAAATGATGCATGAAATTGAGGTTGACCCTGATGGTTATGAGGGTATCAATCTTGAAGTTGCTGATCCAAATCCTACAAGACATATGCCAGAGGGAGAACAAATGACTACTCATACCCAGATTTTTAAGTATGCTTATGCTCAACTTGAGAAAGAGAAAGCTATGGAGCTAGAGAACAAGAATCTTACCTTCTCAGGAGTAGTTAATATGGCTATTAATACTGAAATCAAGAGAAGGCCTTTAATTGAGATTTCATTCAAAGAACTAACCCTTACTTTGAAAGCCAAGAACAAGCATCTTTTAAGGGGTGTAACTGGAAAAATAAAGCCTGGCCGTATTACAGCCGTCATGGGTCCATCAGGAGCTGGAAAGACAACCTTTCTTTCTGCTCTTGCTGGAAAACCAATTGGATGCAGGATGACTGGTTTGATTCTTATAAATGGAAAAAATCAATCCATCCACTCATATAAGAAAATCATTGGTTTTGTTCCACAAGATGATATTGTACATGGAAACTTAACTGTGGAAGAGAATCTCTGGTTCAGTGCTCATTGCAG</w:t>
      </w:r>
      <w:r>
        <w:rPr>
          <w:sz w:val="21"/>
          <w:szCs w:val="21"/>
        </w:rPr>
        <w:t>GTATATCTCAAACTTCTTTAACATTTCAACAGTAATTTCATGTACTATTTCTCAATTCCGCATACAGAATAAATCATATTATTGTCAGGCAGTAACTATGAGTTCATGACTAATAAACAATAGCTTGAATTATATGTAGGAGGGATGCAGCTATGCAGTTGTTCAGGACTTATTATATAAGATTGCTACTTTTGAATGTTGAAATTAATATATCTAGCTTGAGGAGATTAAATAATTAGAGTGAAGACATCTTTAATTAATTCAGAAAAGTTAAAAAAAAAAAAATCAAGTGCCCAATAACTTTATTTGCTATAATATCATATCCCAACTTATTGGCTCAGTCTGTTGTCCTACTATCTTTAGTTTCAATAGCTTCACATCTAATCTAAGTGAAGCTACAACCATTAAATGTATGCTAAACGTAAGGTGCTTAAACTCTTTTCTCCTTGCATTGTTTCCTTCATGAAATTAAGCATCATGTACTTAGTTTTGAATTATTTATTTTTAAGACTCAACCAGATTAACAAGTATAACTAGAATTGTGTTGGATTTCTTTTTCAATCTCAACATTACAGGACCAGAAGAACAAAAACAGAGAAAAGAAAGAGTCCCATCCCCCTCCCTGAATTTGTTGAATAACAATCAAGCATAAGACACCAGCCCACCCTCTCAAATTACTATTCCTGTGTCCATCCCCTTTGATATAATGATCTTATCAACTTTCTCCATGTCAGTTATGGTCATCCTTCTGATGAGATATATGAGTAGTTGTTCTAAGAAATTATTAAATTAATGTTCTTGCTTCTATTGTTATTTTTGCCTTTTTCTTGGTTCATCTATTTCTTTCTGCAATTTGCATGATGGCCTTCAACTAATCCCTCTGCACTTGTTGGTGCTTCTTTTTTCTATAATGGACTCTGTCACTCTGCTTATTGAAATGAAG</w:t>
      </w:r>
      <w:r>
        <w:rPr>
          <w:b/>
          <w:sz w:val="21"/>
          <w:szCs w:val="21"/>
        </w:rPr>
        <w:t>ACTATCTGCTGACTTGCCAAAGCCGGATAAGGTTCTGATTGTTGAAAGAGTCATTGAGTCTTTGGGGCTACAGACAGTGCGAGACTCCTTGGTTGGAACGGTAGAGAAGCGAGGAATTTCAGGAGGCCAGAAGAAGCGAGTAAATGTTGGACTGGAAATGGTAATGGAACCTTCACTTTTGATCTTAGATGAACCCACATCTGGTCTAGACAGTGCATCATCTCAGCTTCTTCTTAAAGCACTTCGGCGTGAAGCTCTTGAAGGGGTCAACATCTGCATGGTTGTTCACCAACCAAG</w:t>
      </w:r>
      <w:r>
        <w:rPr>
          <w:sz w:val="21"/>
          <w:szCs w:val="21"/>
        </w:rPr>
        <w:t>GTAATTTCCATAATAAGTAATCCTCACCTTTGATCTTTTGTTTTTTCATAATTTGAACTCACATAGTCACATTACATTCCTCTGGTTACACAAACACTGCATACCATATGAATGAGGAAAATAAGCTTATATTAACAAAGATTAGTGGAAAATCATGTGGATGGGATAGGGTTAAACACCAAATATAGCAGAATAATTATGCATATTTAAAGAAGAGCATGGCATAGGATAGATGTTAAAATTTTATTTTTGCCATTGGACAGTATTACCAATTACTATTTATTTCCTCTTGTGCGTCATTGTGATGGTTTTCTGAGATTGACCTATACTTCATGAAAATGTAAGTGTTAGAAAGTAACTTTTAAGTTGACTAAACTTAGTTGTGTCATGAATGTATATGCTGTCAGATTGTAGTCTTGGTAAAAGTACTGCATGTTGTTACTGCTGCAGTCTTGTCCAAACAACTTAAATCAACTTTCAAGTGGTATAATTGGTATATAATGACCTTTCAATTCATTTTGCATTCTTGGTCTATTTGAGTGTGGTTACTTCTACAGTAACTTTGTTTTTAACAGCTAGAACTTTTTCAGCTACACCTTGTTCAAAATGTTCGATGACTTAGTACTGCTGGCAAAAGGTGGCCTTATTGTCTATCATGGTCCAGCGAAGAAAGTTGAAGAATACTTTGCTTACCTTTCAATTCATTTTGCATTCTTGGTCTATTTGAGTGTGGTTACTTCTACAGTAACTTTGTTTTTAACAGCTAGAACTTTCTCAG</w:t>
      </w:r>
      <w:r>
        <w:rPr>
          <w:b/>
          <w:sz w:val="21"/>
          <w:szCs w:val="21"/>
        </w:rPr>
        <w:t>CTACACCTTGTTCAAAATGTTCGATGACTTAGTACTGCTGGCAAAAGGTGGCCTTATTGTCTATCATGGTCCAGCGAAGAAAGTTGAAGAATACTTTGCTGGCCTTGGGATTAATGTGCCAGAGCGTGTTAATCCCCCTGACCACTATATTGACATTTTGGAGGGTATAGTGACGCCGAGTCCAAGCTCAGGTGTGAATTATAAGGAACTTCCTATCAGATGGATGCTTCATAATGGGTACCCCATACCCCCAGATATGCAGCGGTATGCTGCTGGACTTGCATCTCCAGTGGACATAAATCCAGCGCATGAATCAAACCTTGGTGGTTTTGGAATGGAGGAACAATCTTTTGCAGGGGAATTGTGGCAAGATATGAAAAGTCATGTGGAGTTGCACAGGGATAAGATACGACATAATTTTTTAAAGTCCAGGGACTTGTCAAATCGGAGAACTCCAGGTGTTTTCTGGCAATACAGATACTTCCTTGGCAG</w:t>
      </w:r>
      <w:r>
        <w:rPr>
          <w:sz w:val="21"/>
          <w:szCs w:val="21"/>
        </w:rPr>
        <w:t>GTAAGTTCTTATTAAATTATGATTTATGACATTAAGATGTGTCTCAGTGTAATACAAGTTAAACATGTATCCATGTATTTTTCTATTGTTTATATTTTGTCAAGAAGTGTCTTTATGATTGTAAAATTGTTAAACTGAAGAGGTACCTTGTAATGTACTACCCAATAATGAGACTTCTGGAATGGTTGCCTCTAAAAGGTTTAGCCAAACATTATTGCTCATCCCTACCCTATATCTTAAACTCCTATCACTAGATAAGATGTTGCTTTTGCCTTTTAGTTGGGAACTTCGTTAAAGAATATTATTATAGATTATCTTTCGAAAACATAATAATATGTAGATTTACTTACATGTCATAATGCTAGTTACATTTAATCAGCATTTGCACGCTAAATAACAAGTAGCCGTAGTTTTGCCTCCAGGGAAAAGGAAGTGCGTTTTATCATATTGAGTTATCCATATAATATAGAGTGCTACCTGTTTCTGCTTTCCATTCTGTTATCCTAACTTATGATCTTCACAATCTTGCAG</w:t>
      </w:r>
      <w:r>
        <w:rPr>
          <w:b/>
          <w:sz w:val="21"/>
          <w:szCs w:val="21"/>
        </w:rPr>
        <w:t>AGTAGGTAAACAGCGACTAAGGGAAGCTAAAATACAGGCAATAGATTATTTGATCTTATTGCTTGCTGGAGTCTGCCTGGGATCCTTGGCAAAAGTAAACGATCAAACTTTTGGGGCTGCTGGTTACACATATACCATTATTGCAGTTT</w:t>
      </w:r>
      <w:r>
        <w:rPr>
          <w:sz w:val="21"/>
          <w:szCs w:val="21"/>
        </w:rPr>
        <w:t>GTAAGTTTGAAAAACTCTCAGTTGCTCAAGCTGTAAGGTTTTCTTTGAATTCAATTTGCTGTCTTGATTTGCAATTGCAGAAAATCAGAAATTATTTAAAGAAATTTGACTTGATTATTCTTGCTAACTCAGATTATTGTTTATCATTTGACATTGGACTGTAAAGTTGCATGTAAGGCATAAAACACAAAAACAATGCATAGTGATGTTTAGATCATTCAGTTTAGCATTCTTTTATGCACAAAATTGTTTTCTTACCACTACTTTTATTTCTGATACCAG</w:t>
      </w:r>
      <w:r>
        <w:rPr>
          <w:b/>
          <w:sz w:val="21"/>
          <w:szCs w:val="21"/>
        </w:rPr>
        <w:t>CTCTCCTTTGCAAAATTGCGGCTTTGAGATCGTTTTCTCTTGATAAGTTACAATACTGGAGAGAGAGCGCATCTGGCATCAGCAGCTTGGCTTACTTTCTTGCCAAGGATACAATTGATCATTTTAATACAGTGATTAAGCCTGTACTGTATCTCTCTATGTTCTATTCTTTCACAAACCCAAGGTCTTCCTTCACCGATAATTATGTTGTCCTGCTGTGCCTTATTTACTGTGTAACTGGTATAGCCTATGCATTGGCTATCTTTTTTGAACCAGGTCCGGCCCAACTG</w:t>
      </w:r>
      <w:r>
        <w:rPr>
          <w:sz w:val="21"/>
          <w:szCs w:val="21"/>
        </w:rPr>
        <w:t>GTGAGTGATGATGGTTCACAGTGAAACGATCATCTGCTTTTGAATATAGATTTTCAGATAGGCCACTATGCTCATATTGACGAGCTTTGTTTCTTGCAG</w:t>
      </w:r>
      <w:r>
        <w:rPr>
          <w:b/>
          <w:sz w:val="21"/>
          <w:szCs w:val="21"/>
        </w:rPr>
        <w:t>TGGTCAGTTATTCTTCCAGTTGTTTTGACTCTCATTGCAACACAAGCAAACCAGAGTAATACCTTGAAGAACATAGCTAATTTATGCTACCCAAAATGGGCTCTGGAAGCATTTGTGATTGCAAATGCTGAGAG</w:t>
      </w:r>
      <w:r>
        <w:rPr>
          <w:sz w:val="21"/>
          <w:szCs w:val="21"/>
        </w:rPr>
        <w:t>GTATGGCAATCATCTTCTTTGTGCATTTCAAATGTATGTTATATTCATTGGTCTACATATGTATCATAAAAACATATAAAAAGATGTTTCACGTTTGATGGTTTTGTGTTAACAAAAATACTCTCAATGTTATACTTAATTCCATGCCTACGGGCTTAATTTTTAAAATTAAAAAAAAAAAAAAAGCAAATTTTGTTATTTCTAGAAATTTATAATCATAATATAAAAGAAGCTTTATGTTTGAAAGTTTGGTGCTTAAATGTTTATGTTATAAATACTTCCAAGTCATTTTGATTGACATAGTTAGTTTTTCTATAAAAAATTTATTGGCACATGCTACCCATCAACTAGTACTTACAAGAGGGTGTAGACCTGATAAATCTGAAAAACCTGAATCACAAGATTTTACTAAAGATGCAAACAAATTACTTTTGATAGTGTTGATCACAGATGGAAGTTGCATGGTCTCAATTATGCACAAATTATTTGAGTATTTAATAGTGGTAACGGCATGTAATTCTTTATTGTACCATGCTTGGTAGGCTAGTACACACTTATTTTAGGGTGGTTGCTTCTAGGCAAGCCTCTTATCCCTAAGCCGTCATTTAGGCACCTTATTAAGTTGGCCCTTAATTACATGTTGATGTTATGGATGTTCCAAAGTATTAAAAAAATTATTTTTATAAATGAATAAACAACAAAATACACAATTGGCATGGGTTGGGTATAGATCAAGAGTTTTTCTTGCCTGGACCATAATCCATGCAAGAATTTTCCATGGATCAGATGGGTTTAGAAGTCGACAAGTTACTTCAAAAATGATTTAGCACTGGATTTAACTCATGACAAGAATTGTTTAACCTAGTAATTTAAAGAAAGGAAAATTTTTGTATTCTGAAAATCGTATCCTATGTATGGCTGTATGCCACCAAACCAAAGACCACTGTGGCCTTCTTTGTCTCATTTCATAACCTGAGAGTAACCTGTTGTTTAAAATCTACAATTTTACAAGAATTCAATTCAATTGATATTTTTTTGTCAATTCTTATGTTTAAAATGAAAGAATTCAAAAGTCATTTTCAAAGAAATAGAAATCAAGTATGATTGTGTGAGAATTCAATTGAATTCTTTTTTTTGCAAAGAATTTATTCCAAGCAAAGCCTAAAGGATTGTATTCTTCAAAGAAAAGTCGAATTTGAGGTGTGTCAGTCTGTCCACTCATGTTGTCTTGTAAATTTTTGGAGAATCATGCATGTTCAAGAATGAAGGAAAATGCTACTTGTGTTCACCCCCAAGTCCTTAGTATACCATATTAGCTATGATGTACATATTAATTAGCACACTACACGTGACTAAAATGGATTGTATTGACTAACAAAATTGAATTACATTAAAGTTCACATTTGAAAAGAATCTGCATAACCACAGTTCCTTGAATGAGGGAATGGAATCCACTATTTTCAGAAACTGCTAAAAAGTTGTGTTCTTATAAATTTATAATGATACACAAGTCCTAGAACACAACTAGGAGATTAATCTTAAAAACGTTTCATGTTGTTGATGATGCATAGAATGATTATTTTTGTTTTCATTTCCATTCAG</w:t>
      </w:r>
      <w:r>
        <w:rPr>
          <w:b/>
          <w:sz w:val="21"/>
          <w:szCs w:val="21"/>
        </w:rPr>
        <w:t>GTATTATGGAGTGTGGTTAATTACTCGTTGTGGTTCACTTCTGAAAACTGGGTATAATCTCCATCACTGGGGTCTTTGTGTATTCATTCTCATCCTCATCGGCATGGTTACTCGTTTTGTGGCATTCTTTGGTATGGTAACATTCAAAAAGAAGTAGAGTTTCACACTTTCAACTCCATTCTTTTGGCATTGTAAACTCCTGGTATCTACTTACAAATGTGGAATTCTGCAACATCAGGAGGCAGTGCCATCTTAAAAATTCAGTACAATGATACAAAAATTAAGGGTAGTTAATGATGCATAACTAGTGCAGCATTATAATAATAGTTTGTTTTCTTAGGTTTTCTCATTTATACTATTGTAGGTCATCCATTCTTGTAAAAAT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G40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1402(107311-114766)</w:t>
      </w:r>
    </w:p>
    <w:p>
      <w:pPr>
        <w:pStyle w:val="Normal"/>
        <w:rPr/>
      </w:pPr>
      <w:r>
        <w:rPr>
          <w:b/>
          <w:sz w:val="21"/>
          <w:szCs w:val="21"/>
        </w:rPr>
        <w:t>CGGTCCTTTCCCTATAAAAGGCTCTTCCTCTTCAACTCGTTCTTGCAGACAGAGAAACCCAATTCACATTTTTGTGTGTGCTTTAAGCTCAAGAACTTAAATTTGGGATTTCTTTAATTCTTTTTCTGAAATCAAGAACGTAAACAGAGTAATAATTCCTGTTTGTGCTGGTGGGTTTTAGTTGTTTTTGGTTCTGAAGTTCTAAACCTCTTCCAATGGAGGGTGATCATTACAGAGCAAGTACTAGTTTGCGAAGAGGGAGCTCTTCTGTATTTAGAAACAATGGGTTGGATGTTTTTTCAAGATCTTCACGAGATGAAGACGATGAAGAGGCTCTAAAATGGGCTGCGCTTGAGAAGCTACCTACCTATGATCGTCTGAGGAAAGGCATCTTGGTTAGTGTATCCAAAGGTGGAGCTAATGAGATCGATGTAGACAATCTTGGATTTCAAGAAAGGAAAACTTTGTTAGAGAGGTTGGTCAAAGTTGCTGAAGAGGATAATGAGAAGTTCTTGTTAAAGCTTAAGAACCGTATTGACAG</w:t>
      </w:r>
      <w:r>
        <w:rPr>
          <w:sz w:val="21"/>
          <w:szCs w:val="21"/>
        </w:rPr>
        <w:t>GTAAAGATTTCTCCATCTTCTCTGTTTCTTGTTCGTGAAAATGTTGGAATGGATGGAACATGTATCGCAGAAAATTGGTTTTCATTATACGAACTGTGAGATGGCATGTTAAATTAGCTTGAAAGACATACTATATCAGAAACAGAAAAGATTTATAAGCAGAGGAGCTCTGCTCTGTTTATTTCGGTTGTTTAAGTTTCCATTCTCTTGTATATGTGATCTGAATATTTTGTAATTATTTATCTTCTTTCTTGGCATTTTAG</w:t>
      </w:r>
      <w:r>
        <w:rPr>
          <w:b/>
          <w:sz w:val="21"/>
          <w:szCs w:val="21"/>
        </w:rPr>
        <w:t>GGTTGGAATTGAAATTCCAACTATTGAAGTCCGGTATGAGCATCTAAATATTGAAGCAGAAGCTTTAGTGGGAAGTAATGCTTTGCCTTCATTCCTTAACTTCACGATGAGCATTGCAGAG</w:t>
      </w:r>
      <w:r>
        <w:rPr>
          <w:sz w:val="21"/>
          <w:szCs w:val="21"/>
        </w:rPr>
        <w:t>GTAAGAAGATGCAAAAGTTTAAAGTCAGAGTCATGATAACTTTTTTTTTCTGTTCTTACAAGCTAATTAATTTGTACCTTTGATTTTGAAG</w:t>
      </w:r>
      <w:r>
        <w:rPr>
          <w:b/>
          <w:sz w:val="21"/>
          <w:szCs w:val="21"/>
        </w:rPr>
        <w:t>GTTTTCTTGAATTGTCTTCATGTCCTTCCAAATAGAAAGAGACCACTGACCATCCTTAAGGATGTTAGTGGAGTCATCAAGCCATCAAG</w:t>
      </w:r>
      <w:r>
        <w:rPr>
          <w:sz w:val="21"/>
          <w:szCs w:val="21"/>
        </w:rPr>
        <w:t>GTCAGATGAGAATGACCTGAAAATCTGATTGCTTAGGATTTTCCTAATTTGAACTGAAATTTCCATATCCATTTCTAATCTTTTCAGTATGTATACTGCAG</w:t>
      </w:r>
      <w:r>
        <w:rPr>
          <w:b/>
          <w:sz w:val="21"/>
          <w:szCs w:val="21"/>
        </w:rPr>
        <w:t>AATGACTTTGCTTCTGGGTCCTCCAAGCTCTGGGAAGACCACTCTCTTGTTGGCACTGGCTGGGAAGCTTGATCCTAATCTGAAG</w:t>
      </w:r>
      <w:r>
        <w:rPr>
          <w:sz w:val="21"/>
          <w:szCs w:val="21"/>
        </w:rPr>
        <w:t>GTAGTGATAAGAATTCTTGCAAATTTTTATCTTTAATGAGAACTCAGCTACTTAATGTTTCCTCCTTTTTTTTTTTTTTTTTTGGCTTTGTTATTCATCTTAAGTTTGTGATGTTGAATTTATCTTTCAG</w:t>
      </w:r>
      <w:r>
        <w:rPr>
          <w:b/>
          <w:sz w:val="21"/>
          <w:szCs w:val="21"/>
        </w:rPr>
        <w:t>GTTTCTGGTAATGTGACATACAATGCTCATACATTGAATGAGTTCATACCCCAGAGAACAGCTGCCTATATCAGTCAACATGATCTCCATATTGGAGAAATGACTGTAAGAGAAACTTTGGCATTTTCAGCCAGATGCCAAGGAGTTGGAACCCAACATG</w:t>
      </w:r>
      <w:r>
        <w:rPr>
          <w:sz w:val="21"/>
          <w:szCs w:val="21"/>
        </w:rPr>
        <w:t>GTTAGATCACAGCACCAGATCTTTTCTTTTCTTCTGTTAAGCTGTTTTAATGATGCATTGAGGTGACCTGTGTACACAATATAAACTGAAAAGTTGAAATTTTTGTGATTTGCAG</w:t>
      </w:r>
      <w:r>
        <w:rPr>
          <w:b/>
          <w:sz w:val="21"/>
          <w:szCs w:val="21"/>
        </w:rPr>
        <w:t>AAATGTTGGCAGAATTGTCGAGAAGAGAAAAGGCAGCAAATATTAAGCCTGACCCCGATCTTGATGTCTTCATGAAG</w:t>
      </w:r>
      <w:r>
        <w:rPr>
          <w:sz w:val="21"/>
          <w:szCs w:val="21"/>
        </w:rPr>
        <w:t>GTGAGGGAAGTTAGTACTAGTGAACAAAAAATATTCAGTTAAACAAAAAGACCAATGGCTTGAATATTATAACCATATTCCACTTTTTTACGTTCAACTCCTGCCATGTCAATGAAATTTTTTTTTATCAATTCTTTGTAATCGTTTACATAAGTGGTGCTTATGTTTTGGGTCAATTAGAAGCGTTTCTGTAATAGGATATGTTGGATTGGCAAAAAAGTAATTAATTTCCATCTTCTTTCATCTTTGAAATCATAG</w:t>
      </w:r>
      <w:r>
        <w:rPr>
          <w:b/>
          <w:sz w:val="21"/>
          <w:szCs w:val="21"/>
        </w:rPr>
        <w:t>GCAGCAGCAACAGAAGGTCAGGAGACCAGTGTCGTCACAGATTATGTTTTGAAG</w:t>
      </w:r>
      <w:r>
        <w:rPr>
          <w:sz w:val="21"/>
          <w:szCs w:val="21"/>
        </w:rPr>
        <w:t>GTAGCCATCAACGTGGAGTATTCTAATATCTTAGAAGATCTTTCAAAATCCACGCATATGATATCCCATAAGTTGTTTAATGTCATTCTCTCTTAAATTTTTCAG</w:t>
      </w:r>
      <w:r>
        <w:rPr>
          <w:b/>
          <w:sz w:val="21"/>
          <w:szCs w:val="21"/>
        </w:rPr>
        <w:t>ATATTAGGATTGGATATCTGCGCAGATACTCTTGTAGGGAATGAAATGATAAGGGGCATCTCTGGAGGACAAAGGAAGCGTGTTACAACAG</w:t>
      </w:r>
      <w:r>
        <w:rPr>
          <w:sz w:val="21"/>
          <w:szCs w:val="21"/>
        </w:rPr>
        <w:t>GTAAATAATATAACCTCCATTAGTCTATTTCTGGCATCAAAGAACTATTGATACTTATCATTTCCATCATGTAAATGAAAATCTACGACAATCCAATTATAG</w:t>
      </w:r>
      <w:r>
        <w:rPr>
          <w:b/>
          <w:sz w:val="21"/>
          <w:szCs w:val="21"/>
        </w:rPr>
        <w:t>GTGAAATGCTGGTTGGACCTGCAAAGGCATTGTTTATGGATGAGATATCTACTGGCTTGGACAGCTCAACAACTTTCTCAATTATTAACTCACTAAGGCAATCCATTCACATTCTAAATGGAACTGCTGTCATCTCCCTCCTTCAGCCAGCACCGGAGACTTATAACCTCTTCGATGATATTATTCTACTCTCAGATGGCCAGGTTGTGTATCAGGGTCCTCGTGAGCAAGTGCTTGGGTTTTTTGAATATATGGGCTTCAGGTGTCCTGAAAGGAAAGGCGTTGCTGACTTCTTGCAAGAG</w:t>
      </w:r>
      <w:r>
        <w:rPr>
          <w:sz w:val="21"/>
          <w:szCs w:val="21"/>
        </w:rPr>
        <w:t>GTAATTAATTTATGGTTTTCAGTTATATCCTCAATAAGAAGAATCTTGCATGTGAATTTGCGTAACCTTTGTGCATAATGAATTCATTCCAG</w:t>
      </w:r>
      <w:r>
        <w:rPr>
          <w:b/>
          <w:sz w:val="21"/>
          <w:szCs w:val="21"/>
        </w:rPr>
        <w:t>GTGACATCAAAGAAAGATCAGCAGCAGTATTGGGCACGTAAAGATCAGCCTTACAGGTTTGTCACAGTAAACGAATTTGCTGAGGCATTCCAATCATATGAAGTGGGAAGAAGAATTGCAGAAGATCTTTCAGTTCCATTTGATAGGACCAAGAACCACCCAGCTGCTTTGACAACCAAACACTACGGTGTGGGAAAGATGGAGCTGCTTAAAGCGAACCTCTCAAGAGAATACTTGCTCATGAAAAGGAATTCGTTTGTGTACATCTTCAAGCTCACCCAA</w:t>
      </w:r>
      <w:r>
        <w:rPr>
          <w:sz w:val="21"/>
          <w:szCs w:val="21"/>
        </w:rPr>
        <w:t>GTAATTATCAACAGAGCATTGATTATACCATTTTCAGTTTCCAAATTTTGTATACGGGCTAATGATTTCTCCCTATTTTCTCTTCTACCAG</w:t>
      </w:r>
      <w:r>
        <w:rPr>
          <w:b/>
          <w:sz w:val="21"/>
          <w:szCs w:val="21"/>
        </w:rPr>
        <w:t>CTTATAGTGATGGCAACCATTGGTATGACGCTCTTCTTTAGGACTGAGATGAAACGGGATACTCTTGAAGATGCAGGAGTTTATTTGGGTGCTTTGTTCTTCTCCCTGATCACCATCATGTTTAATGGTATGGCGGAGCTATCCATGACAATTGCTAAGCTTCCTGTATTCTACAAGCAAAGGAACCTCCTATTCTTTCCTGCATGGTCATATTCAATTCCCTCATGGATCCTTAAAATTCCTGTCACATTTGTGGAAGTTGGCGTTTGGGTGTTCATCACTTATTATGTCATTGGATTTGATCCCAACGTTGGAAG</w:t>
      </w:r>
      <w:r>
        <w:rPr>
          <w:sz w:val="21"/>
          <w:szCs w:val="21"/>
        </w:rPr>
        <w:t>GTAAGAGAAAGAAAAAGAATTTCACTTGATATTCTGTACTATTTTCTCTGCTTTGATTTGGTTGATATAATAATGTGATATATTTTCTGCAG</w:t>
      </w:r>
      <w:r>
        <w:rPr>
          <w:b/>
          <w:sz w:val="21"/>
          <w:szCs w:val="21"/>
        </w:rPr>
        <w:t>GTTATTTAAGCAGTATATGCTGCTTTTACTTGTGAACCAGATGGCCTCTGCTCTTTTCCGATTTATCGCTTCAGTTGGAAGGAACATGATTGTTGCTAATACATTTGGTTCATTTGCACTTCTTACTCTTTTTGCATTGGGTGGCTTTATCCTGAAACGAC</w:t>
      </w:r>
      <w:r>
        <w:rPr>
          <w:sz w:val="21"/>
          <w:szCs w:val="21"/>
        </w:rPr>
        <w:t>GTAAGATTAGTGTACATGTGTTATATAGAGATCAAATCTTTCTTACAATGAACCTGAAATACATTTTTTTTTTCTTATACAACAG</w:t>
      </w:r>
      <w:r>
        <w:rPr>
          <w:b/>
          <w:sz w:val="21"/>
          <w:szCs w:val="21"/>
        </w:rPr>
        <w:t>CGGAGATAAAGAAATGGTGGATCTGGGGTTACTGGATATCACCACTGATGTACGGGCAGAATGCAATTGTTGCTAATGAGTTTCTTGGGCACAGTTGGAATCAT</w:t>
      </w:r>
      <w:r>
        <w:rPr>
          <w:sz w:val="21"/>
          <w:szCs w:val="21"/>
        </w:rPr>
        <w:t>GTAATTTCCATGAGCTAACCACATCAATGTTATTGCATTTGCATCTCCATACCAACTGATACCTGAACTTATTTTACAAATTGCAG</w:t>
      </w:r>
      <w:r>
        <w:rPr>
          <w:b/>
          <w:sz w:val="21"/>
          <w:szCs w:val="21"/>
        </w:rPr>
        <w:t>ATTCCAGCAAATTCAAACTCAACAGAATCTCTAGGAGTTCAATTTATAAAAAATAATGGGTTCTTCCCACATGCATATTGGTATTGGTTGGGACTCGGGGCATCAGCTGGATATATATTTGTCTTCAATATACTTTACACTGTGGCTCTCACTTTCTTAGACC</w:t>
      </w:r>
      <w:r>
        <w:rPr>
          <w:sz w:val="21"/>
          <w:szCs w:val="21"/>
        </w:rPr>
        <w:t>GTGAGTATCCGAGTATCCTAGCTATCTCAAAATCTCAAGATATCTGAAATGAGACCTCTTGTTGATATTTTGCAATTAATGAATGGCAG</w:t>
      </w:r>
      <w:r>
        <w:rPr>
          <w:b/>
          <w:sz w:val="21"/>
          <w:szCs w:val="21"/>
        </w:rPr>
        <w:t>AATTTGAGAAGCCTCAGGCTATTATATCTGATGAGCCTGAAGAAAGAGAGAGAAGTGGAGGAGCCATTCAGTTATCACAAGTTGAAAGCAGTCATAGAAACAACACAG</w:t>
      </w:r>
      <w:r>
        <w:rPr>
          <w:sz w:val="21"/>
          <w:szCs w:val="21"/>
        </w:rPr>
        <w:t>GTAATAGACTTATTGATAATGGGTTCAGCTCAAGTCATTCCTTATGCTTCTATTAATTATCAATCTAAAAAGTTGAATTTACGTGCAG</w:t>
      </w:r>
      <w:r>
        <w:rPr>
          <w:b/>
          <w:sz w:val="21"/>
          <w:szCs w:val="21"/>
        </w:rPr>
        <w:t>AGAGTGGGACAAGTGGAATTGATGAATCGAACCATAACAAGAAAAAAGGAATGGTTCTTCCATTTGAACCACATTCCATCACTTTTGATAATGTTATATACTCTGTTGATATGCCCCAG</w:t>
      </w:r>
      <w:r>
        <w:rPr>
          <w:sz w:val="21"/>
          <w:szCs w:val="21"/>
        </w:rPr>
        <w:t>GTATCAAAAGTTAGGAAAATAGAACAATATCTTCTTTCATTGAAATATCATAAAGAGCAGAACTGATCTCGTTAAATTGAACTTTTCAG</w:t>
      </w:r>
      <w:r>
        <w:rPr>
          <w:b/>
          <w:sz w:val="21"/>
          <w:szCs w:val="21"/>
        </w:rPr>
        <w:t>GAAATGAAAAATCAGGGAGTCGTTGAGGATAAGTTGGTGCTTTTGAAGGGTGTGAGTGGTGCTTTCAGGCCAGGTGTTCTCACAGCCTTAATGGGTGTTAGTGGTGCTGGTAAAACCACTCTGATGGATGTGCTAGCTGGCAGAAAAACTGGTGGATATATTGAGGGGGACATCAGGATTTCTGGTTATCCCAAGAAGCAAGAAACCTTTGCTAGAATTTCAGGATACTGTGAGCAAAATGACATCCACTCTCCACATGTTACTGTCTACGAATCCTTAGTCTACTCCGCTTGGCTTCGTCTACCCTCTGACGTCAACTCTGAAACCAGAAAG</w:t>
      </w:r>
      <w:r>
        <w:rPr>
          <w:sz w:val="21"/>
          <w:szCs w:val="21"/>
        </w:rPr>
        <w:t>GTAGGCGTCAACGTTCAAAACAATTTTATCAAACCATATGCCTGTTCCTTTTAGCTTAATAAGTATCTGGGCAAGTTCAGTTTTACCTTATGGCCAATCCAACCTTTTAAGTTTAGATGAACCTGTTCAATCTAGCTGAGAATGCTTGCAAAGTTGATCTTAATTAAAGATCGCACCAGATAACTTGGGTTCATTCCATCTGTCTGCAACTCACTAAATGGGGGGTTTTCAGTTTAGCCACATTCAATTAACTTCATATTGAAAAATTTTGATTCAG</w:t>
      </w:r>
      <w:r>
        <w:rPr>
          <w:b/>
          <w:sz w:val="21"/>
          <w:szCs w:val="21"/>
        </w:rPr>
        <w:t>ATGTTTGTTGAAGAAGTCATGGAGCTTGTGGAGTTGAATCCATTGAGACAAGCACTAGTTGGGTTGCCTGGTGTGAATGGTTTGTCTACTGAGCAGCGGAAGCGGCTAACCATTGCAGTTGAGCTGGTGGCAAACCCCTCTATAATATTCATGGATGAGCCAACTTCAGGGCTAGATGCAAGAGCTGCTGCAATTGTAATGAGAACAGTTAGGAACACTGTTGACACAGGAAGAACGGTTGTGTGCACAATCCATCAGCCAAGCATTGACATATTTGAAGCTTTTGATGAG</w:t>
      </w:r>
      <w:r>
        <w:rPr>
          <w:sz w:val="21"/>
          <w:szCs w:val="21"/>
        </w:rPr>
        <w:t>GTAAGAAATGTTTAGCAGATCATAAGAATAAACGATTTATTTTGGTTTTTTCTGCCTATAAATGTAATGTATTCATTATGGCATTGCAG</w:t>
      </w:r>
      <w:r>
        <w:rPr>
          <w:b/>
          <w:sz w:val="21"/>
          <w:szCs w:val="21"/>
        </w:rPr>
        <w:t>TTATTCTTGATGAAGAGAGGAGGAGAAGAGATATATGTAGGGCCATTGGGTCGCCATTCTTGTCATCTGATTAAATATTTTGAG</w:t>
      </w:r>
      <w:r>
        <w:rPr>
          <w:sz w:val="21"/>
          <w:szCs w:val="21"/>
        </w:rPr>
        <w:t>GTATTTTTGATGTAGACAATAAAACAGTGTATTTGATGGATATCTTAAGAACCTTTATTCATACTAGATTGATGCTAATTCAGTTAACATTCTTCTTATCTAG</w:t>
      </w:r>
      <w:r>
        <w:rPr>
          <w:b/>
          <w:sz w:val="21"/>
          <w:szCs w:val="21"/>
        </w:rPr>
        <w:t>GGAATTGAAGGAGTTAGCAAAATTACAGATGGTTATAATCCAGCAACTTGGATGTTGGAAGTTTCTAGCTCTGCACAAGAGTTATCTTTGGGGGTTGATTTTGCTAACATTTACAGGAATTCAGATCTTTACAG</w:t>
      </w:r>
      <w:r>
        <w:rPr>
          <w:sz w:val="21"/>
          <w:szCs w:val="21"/>
        </w:rPr>
        <w:t>GTATACTTTTTTCCTTGAAAACCAAATGATTGATTGGTTAAACTGAGGAGTCTTCTATCACTGGCCAATATGTTCAGACAGGGGATAGATTGGCACTTATTTAAAGAATATATATATTAATTTTTCTTAAATTAGTTGCTGATGGATGGCATATGATACAG</w:t>
      </w:r>
      <w:r>
        <w:rPr>
          <w:b/>
          <w:sz w:val="21"/>
          <w:szCs w:val="21"/>
        </w:rPr>
        <w:t>GAGAAACAAAGCAATGATTCAGGAGTTAAGCAAGCCTGCTCCTGGTACAAAGGATCTCTATTTCCCTACACAATACTCGCAACCCTTTTTAACCCAATGTATGGCTTGCTTGTGGAAGCAATCTTGGTCATACTGGAGGAATCCACCATATACAGGCGTAAGATTTTGGTTCACAACCTTTATTGCCTTGATGTTTGGGACAATTTTCTGGGACCTTGGCTCCAAATT</w:t>
      </w:r>
      <w:r>
        <w:rPr>
          <w:sz w:val="21"/>
          <w:szCs w:val="21"/>
        </w:rPr>
        <w:t>GTAAGTCATATGGAAGTACAAAAACAATCTAAAGTTTACCTTCCAATGGGATTTTTCTTTTCTGGTTCTGCCTTTTTTTTTTTTTAATTTCTTATTCCCATTTTGGTTACTGCAG</w:t>
      </w:r>
      <w:r>
        <w:rPr>
          <w:b/>
          <w:sz w:val="21"/>
          <w:szCs w:val="21"/>
        </w:rPr>
        <w:t>GGAAAAGGAAGGAGATCTTTCCAATGCAATGGGTTCAATGTACGTAGCTGTTCTTTTCCTTGGGGTGCAAAATTCATCATCTGTGCAGCCAGTTGTTGCTATTGAAAGAACAGTCTTTTACAGAGAGAAAGCTGCTGGAATGTATTCTGCCATGCCCTATGCCTATGCACAG</w:t>
      </w:r>
      <w:r>
        <w:rPr>
          <w:sz w:val="21"/>
          <w:szCs w:val="21"/>
        </w:rPr>
        <w:t>GTAACAACTAATAAAAAACTAGGTATCAATTAGTTCATAGAATGTTGTGTATGTTCTGTTTACCCTAATTCATTTTTCTTGCAG</w:t>
      </w:r>
      <w:r>
        <w:rPr>
          <w:b/>
          <w:sz w:val="21"/>
          <w:szCs w:val="21"/>
        </w:rPr>
        <w:t>GCCTTGATTGAGCTTCCCTATATTTTTACTCAAGCTGGAGTCTACAGTCTTATAACATATGCAATGATTGGTTTTGAATGGACTGCTGCCAAGTTCTTCTGGTATCTATTCTTCTTGTACTTCACATTGTTGTACTTCACCTATTATGGAATGATGGCTGTCGCCGTGACGCCAAACCACCACATTGCATCCATAATATCCTCAGCATTCTACGCAATATGGAATCTATTTGCAGGATTCATTGTTCCAAGACCT</w:t>
      </w:r>
      <w:r>
        <w:rPr>
          <w:sz w:val="21"/>
          <w:szCs w:val="21"/>
        </w:rPr>
        <w:t>GTAAGTCTTCTGCAATTTGTAGTTCTTGCAAATGCTTGGTTTCTTTAAACAATAATCATCCTCTAAACTAACTTTGCGCTTTATTTGCCTCCCTGTTAAACTGCAG</w:t>
      </w:r>
      <w:r>
        <w:rPr>
          <w:b/>
          <w:sz w:val="21"/>
          <w:szCs w:val="21"/>
        </w:rPr>
        <w:t>AAAATGCCTGTGTGGTGGAGATGGTACTACTGGGGATGTCCAATATCATGGACCCTGTATGGATTATTTGCATCACAGTTTGGTGATATAACTAAACCGCTCGGGGAGACTGGTAAAACAGTTGAGCAATATGTGAGTGACTTTTATGGTATTAAGCATAACTTTCTGGGAGCATGTGCTGGTGTTATTATTGGAATCGACACACTCTTTGCAGTTATTTTTGCCATTTCCATCAAGGCCTTCAATTTCCAGAGGCGGTAGAAATTTGCTTTGCTTTGCTCTTCTTTCAACTTAGGCTATTATAAAGGTTTTGTTCTATCAACAAGATGAGCAAGTAGTGAAGAACAAACTTGTCCAAGTTCTTGTATATTT</w:t>
      </w:r>
    </w:p>
    <w:p>
      <w:pPr>
        <w:pStyle w:val="Normal"/>
        <w:rPr>
          <w:kern w:val="0"/>
          <w:sz w:val="21"/>
          <w:szCs w:val="21"/>
        </w:rPr>
      </w:pPr>
      <w:r>
        <w:rPr>
          <w:kern w:val="0"/>
          <w:sz w:val="21"/>
          <w:szCs w:val="21"/>
        </w:rPr>
        <w:t>&gt;HbABCI1</w:t>
      </w:r>
      <w:r>
        <w:rPr>
          <w:kern w:val="0"/>
          <w:sz w:val="21"/>
          <w:szCs w:val="21"/>
        </w:rPr>
        <w:t xml:space="preserve"> </w:t>
      </w:r>
      <w:r>
        <w:rPr>
          <w:kern w:val="0"/>
          <w:sz w:val="21"/>
          <w:szCs w:val="21"/>
        </w:rPr>
        <w:t>scaffold0667(263821-265601)</w:t>
      </w:r>
    </w:p>
    <w:p>
      <w:pPr>
        <w:pStyle w:val="Normal"/>
        <w:rPr/>
      </w:pPr>
      <w:r>
        <w:rPr>
          <w:b/>
          <w:sz w:val="21"/>
          <w:szCs w:val="21"/>
        </w:rPr>
        <w:t>GGGATTTGATACTTGAGGGGTTGACAATTGGCTGGCACAAATACTGGAAGCATCTGCTAGTAACTG</w:t>
      </w:r>
      <w:r>
        <w:rPr>
          <w:sz w:val="21"/>
          <w:szCs w:val="21"/>
        </w:rPr>
        <w:t>GTAAAATCATTCATTGTCATATCATTTATTACCAAGTTTTTTTCCCCAGCCCAATGCATCTGAGACTTGAGCTGGCAAAGTTGAAAATGGCAATAATGTCTTAAAGATTTCACATTTTGTTCAGTTGTGCCCTTTTGAAGTTTATTTTGAAGATTTTTCTGCAGAATCTTAGTCTTATGATTTTCAGATGAACAAGAATTACTGCAGTATTCCAATGTTTTCTTCAACACTTGTTGGTCTAACCCTAACTAATCTCAACTTCGGCTCCCAGTTGTTCATTTCTAACTTAGAAAATAAGGAAAATCTATATATTATTTTTTAGTATAAAGTTGTTTAGCTTTATTCATGAATCATATAAAACTGGATTGCATCTTCAAGGAATGATGGGGAACATGATCCCATTCATTCTCATCAATTCTAGAAGCAGCCCCGTCCCAATAGGATTGAAGCTGAGATCTTCTAGAGGAAATCCCAAGCCTTTAACGCTAGAGTGTCTTCCTTGAGACCAATTTTGTTAATTCTTTGCTAAACTTGTTTATATGGTTGAGGCTTGTGTTAAAAACACTTTGCTGTATGCTTCCATGGTTTGGTTAACTTTCTGATGTTATTTTCTTTTATTTCTTCCTGTCCACCTTGAAACTAATATTTTTCATTATTATATGTTGCCAGGTTCTTTTTTTTATTTTTATGTCTGATTTTTTCCCCTCATATTGAAATTATTATAG</w:t>
      </w:r>
      <w:r>
        <w:rPr>
          <w:b/>
          <w:sz w:val="21"/>
          <w:szCs w:val="21"/>
        </w:rPr>
        <w:t>GGCTTTTGAGATGGTGGCAATTGCGAACACTGTGCTGCAAGATCTTAACTGAGACTTGGTTGGTTGGGTTTCTAGAGATCACCTTTAGAACTGCAAAATATCAAGCATTGTCATTATTTTTATTAATTTCTTAAAGCTCAATGTCTCTTCGAAAACCACCACTTCCTCGAATCCTCCTGGATAATGTCTCATGCATGAGAAATGCCCAACAAATCTTGCGACATGTAAATGTCTCCATTCATGATGGAGGGGCTCTTGTTCTGACAGGCAGCAATGGCTCAGGCAAAACCACTTTCTTGCGAATGCTAGCTGGATTCTCTAAGCCATCTGCTGGTCAGATCCTTTGGAATGGTCATGATGTGACAGAATCTGGAGTCTTCCACCAGTATAAGCTTCATCTCAACTGGCTCTCCCTGAAAGATGCTATCAAAGAAAAGTTTACTGTCCTTGACAATGTTCAATGGTTTGAGATTCTTGAAGGCAAGCAAGGGAATTCTCTACCCGCCCTTGAGTTGATGGGGCTTGGAAGATTGGCAAAAGAGAAGGCGAGAATGCTGTCGATGGGCCAGCGGAAGAGGCTGCAGCTGGCGCGGTTGGTGGCTATTGATCGGCCAATTTGGTTGCTGGATGAGCCTTCTGTTGCATTAGATGATGAGGGGGTGAAGTTGCTCGAGTGCATTATTGCAGAGCATAGAAAGAAGGGAGGGATTGTGTTTGTTGCAACACATCTGCCAATTGAGATTGAAGATGCCATGTATCTAAGACTGCCACCTAGATTCCCTAGAAGGATGACTTTGGTAGATATGCTTGATCGCGCAGACATCTCATGAAACAGGAGATGTAATCTTGCTTTTGCACAATTTTATCATTGCAGGCTAAACTCAGCAGTTGTTTAATTGATTGAGCTTTGCTGAGCAGTCTGCATCATTTAAGATGAAGACACCCATGAAGGATTAACTCTGAGTGAAATGGATTTCTTTTATCTATT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6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279(463904-472592)</w:t>
      </w:r>
    </w:p>
    <w:p>
      <w:pPr>
        <w:pStyle w:val="Normal"/>
        <w:rPr/>
      </w:pPr>
      <w:r>
        <w:rPr>
          <w:b/>
          <w:sz w:val="21"/>
          <w:szCs w:val="21"/>
        </w:rPr>
        <w:t>CAAATAGCCAGCCAGCAGCCCCGCCTTTGACTCCATTCATTACCTACTCTGCCTCTGCAGCTTTCAATCACCGGAAACAACTGCTTTTGCCTCCAAAAATGGCCTCTCTCCACCTCAACTTCCCCTCTTCTTCTCCTCCTTCACCACTCCTCCGTTCTCCTCTTCCTTCTAAACTCAAAACATCCCTCCTTTATCTTCCTCTTTTTAGTCCTACTGCCTCTAGGTCTCTCTCTCTCCGCTTCCGCTCCAATCATCGCCGCCCCGGCCGCTCTTTTCATCTGGTTTCTGCCGCCCTCTCAGCTGTTGACTCGCCAGAGACTACCAGTTCTGACGGCAGTGATTCTGAGAAGAAACCGCTGCTTGAGGTTAAAAATTTAACGGCAGTCATTGCTGAAACCAATCAGGAGATTCTTAAGGGAGTAAATCTTGTCGTCCATGAAGGAGAG</w:t>
      </w:r>
      <w:r>
        <w:rPr>
          <w:sz w:val="21"/>
          <w:szCs w:val="21"/>
        </w:rPr>
        <w:t>GTTAGATCGAAAACCTACAATTTTAAGATTTCTTATGTTTGATTTCTTCTTCTGATTACTCAAGGCACAAATTAACGATTGTTCTTTTCTGATTAG</w:t>
      </w:r>
      <w:r>
        <w:rPr>
          <w:b/>
          <w:sz w:val="21"/>
          <w:szCs w:val="21"/>
        </w:rPr>
        <w:t>GTTCATGCGGTTATGGGAAAGAACGGTTCTGGGAAGAGCACATTTTCTAAG</w:t>
      </w:r>
      <w:r>
        <w:rPr>
          <w:sz w:val="21"/>
          <w:szCs w:val="21"/>
        </w:rPr>
        <w:t>GTTGGTATATCATGTCTGATGGCTTTGAAGAATTATTAAATACATTATATAGTCATTCCTATTGAAGGCTAAGGGACTGAATCACTCTACTTGGCGACTATTTAGCAGTTGGCTAGTGGAAGCTTGAAAGTGCAGGCGGTTTTAAATGTCATGGACCATATAATATGGTTTTTAAAAAGAATTGATCAAGTTCTATAATTGGCTAGTGGAAGCTTGAAAGTGCAGGCGGTTTTAAATGTCATGGACCATATAATATGGTTTTTAAAAAGAATTGATCAAGTTCTATAAGGGGCATTTCATAATTTTCTCTATTTTTCTTATGATGAGCAATTTGGATTCACTCTTGATCAAAAGTCTCAATGGGTCCTCACGCCTTGTAG</w:t>
      </w:r>
      <w:r>
        <w:rPr>
          <w:b/>
          <w:sz w:val="21"/>
          <w:szCs w:val="21"/>
        </w:rPr>
        <w:t>GTGCTGGTTGGTCATCCAGATTATGAAGTGACTGGAGGCAGCGTTATGTTTAAAGGGGAGAACTTGCTTGACATGGAACCAGAGGAAAGGTCTCTTGCTGGGCTTTTTATGAGCTTCCAATCGCCAGTTGAGATCCCAGGAGTGAACAATATTGACTTTCTTAATATGGCATACAATGCTCGCAGAAGAAAACTTGCTCTGCCAGAGCTTGGACCAATTGAG</w:t>
      </w:r>
      <w:r>
        <w:rPr>
          <w:sz w:val="21"/>
          <w:szCs w:val="21"/>
        </w:rPr>
        <w:t>GTAAAACTATGTGTCATATGGTGGCATTGTGATGTATTGTTTCAGCATCTTAGTTTGGTCCATCGTTAATATGGGTATTTTAAACAATTTTTTTAGTATATGTCTCAAAATGCATTCTAAATAAGATTAGCAGTTTTGTTATAAAAGGGGAAAAAAAAACTAAAGTAAATTTTTTCTAACACATACTTGAGTGGAGTGAATACTTCAGTTTTCCAGAAAGTCGAGTAAAAGAAAAGGGGGAAAGTTTTGGTTTTGATTAATGCTTACATACATGCTTCATGAAGCATTGAAATTAAGAATGAAAAGAATTAACGTCATTCTGTATGAGACTGTAAGATTATTGTTTTATGATACTCTGGTGGGGTAGATTATCTTATCTTAAGAGGAGTATGATGAGTCAACAATCAACATCTTCATCTAAGAATTGTAAGGCATGCTACTTTAATTTTGTTTGGGAAAATTACACAACTCCCCTGAATGACCTAGTTGGTTGGATAATCTTGTATCTCTTTTGCGTTTGCTAAGGGCAATTCATTTCTGTGAAAAAATGATATATATATACTGCTGTACNNNNNNNNNNNNNNNNNNNNNNNNNNNNNNTTTTAAAATTACCATTGCAG</w:t>
      </w:r>
      <w:r>
        <w:rPr>
          <w:b/>
          <w:sz w:val="21"/>
          <w:szCs w:val="21"/>
        </w:rPr>
        <w:t>TTCTATGCTTACCTGTTTCCGAAACTTGAGCTAGTGAACATGAAGAGTGACTTTCTTAACAGAAATGTAAATGAAGGATTTAGTGGTGGTGAAAGGAAGCGCAATGAGATTTTGCAACTTGCG</w:t>
      </w:r>
      <w:r>
        <w:rPr>
          <w:sz w:val="21"/>
          <w:szCs w:val="21"/>
        </w:rPr>
        <w:t>GTAATGTTTTATTACTTTATTTTTGTGCCTGAGAATTGTTTCTGGTAACTGTTGAATAACAAAGGGGCTTCCTTTTCTTCTTATGCATGTAATAGACATTTTGGATGATTGGCTTCTGTAACCAAAATTTTAATGAGCATTGCCTTATAATTTGTACTTGTTGTCTGAAGTGAGGAAGCATGTATGGAGCACATCCTTAAATATCTTAGTTAGAGGTATTAAAAATTAGTTTAAAGTTAATTCAACATGTTTTAGTCATAAGAACTCCAAAACAACTAGACAACTTTTTCCAACAGCATCTAAAATGGTGCTTTTCCAAAAAGTCTTTTTGTCCTCTAAGTTCAATCCCAAACGGTGTCTATGTTAGTACACGGGTTAGCTAGCAAAGTTCTTATATTTTGTTTGGGAAGAAGGAAAAATAACCTTCTTTACAAAAATTTGTTTGGTGTAGTGATGCTATAGCTTGGGCTCCTTAATTCTTAGTATTATTTGGTGTAGTGATGCTATAGCTTGGGCTCCTTAATTCTTAGTATTATTTGGTGTAGTGATGCTGTAGCTTGAGCTCCCTTAATTGTTGGTATGGCTAAAGCAAACCCTCTAAGTATTCACTTTTGAAGCAGTTCAATTAGTTCTTGGACCAAGCCCCATGAAAATTTAAGTTGAAGGTGTGCAGTAGAGGATGGAATGCACGAATTAGAGAATGTAATTAGTATGATTATTTTAAACTTGAGCTGCTTAATATCTAATAAATATTTAATAATTGTTAACAGTTAATCTCCTATGGAAGTTGAGTTACAAGAAAAGGTTGATGAAGGGTAGACCCAGGATGATGTGTACTAAGGTTGTGAAGAGGGATTTAGCAGCCCTAGACCCTTGTATAGATCTAGCTCTAAACAAAGTGAAATGGAGAAAAGGATCCATTTAGTTGACCCAAACTAGATTGGGATTGAGGCTTAAGTTGAGTTGCATTTATTTTGGTTATAACTATTGTTTCTTTGTGTTATCTGAAATTTGAAACAACAAGAAGCTCAACATTAGTTTTGGAAAGTCGTTCTACACTTCAAGGAAATGAATATTTTCTTGAACATATTTTGTCAACTTCAACTTCAGTCTTGTTGAAATGATACAAGAAAGATTGATCCTCTTTTCTATTGCATTGAACTGGAACACATGGAGAGTCAAGAATGTTGGTAACCAGTGGTAAAGTTTAGGTGCTTTGTGATCACTTGGCATACATGTGATTGTGATCCAGTAATAGCAGATAATTTATTTATTATGTGTGAAAGAACTAGTTTTCTTCTCAATTGATGAAATATTTTGTGCAAGAATCTGTTACAGACCTACTCTCTAAAATAACTAAAACTTCCTGTTTCTCATAATTAATATTTTGTTCAAAGTGTTGCAAACTCTTCTACTTAGCTTGTAAATAATTTAAATAAAGCCCTAGAAGTTCATCTAGTTCTATGCAAACCCTTTATTTTTAGCTGGAGTTTCCTGACAAATACAATTTCTTTCATGCCTTATATCAATTATGTGCTTGTCTGATCTTCAAACAGTTCATGACATTCATTTGGAATCTAGCCATGTGTTTTTTAAAACTTTAGTTATTTTCCATAAATAATGTGCTTCTATAATCTATATATTGCAG</w:t>
      </w:r>
      <w:r>
        <w:rPr>
          <w:b/>
          <w:sz w:val="21"/>
          <w:szCs w:val="21"/>
        </w:rPr>
        <w:t>GTTCTGGGTGCAGACTTGGCAATGTTAGATGAAATTGATTCTGGCTTGGATATCGATGCACTCAAAGATGTTGCAAAAGCAGTGAATGGGATCTTGACTCCAAAGAACTCTGTTTTGATGATTACCCATTATCTACGACTTTTGGAATTCATTCAGCCTACATATATCCATATCATG</w:t>
      </w:r>
      <w:r>
        <w:rPr>
          <w:sz w:val="21"/>
          <w:szCs w:val="21"/>
        </w:rPr>
        <w:t>GTAAGCCATTTGGAAGATCTAAAATGTCACTGAAGTAGGGGTGCCAATCATGGGGTAAATTTAATATTATTTTCTTCTAACAAAAAAAAATCTAGGTATTTTACTATATTGGGGGTTACTTGGGTCCTATTCTGGACTTTAAACGTGTCAACTGACATGAATCATCAAGTATGCAAATTGCATGTCATATTATGGATCAACCCTGTGCCATGACATAAATATTGGGTAAATCATATAGACGGTACCTTAACTTAGGAGTATGTAACAATAAGGTATCTAAACTTTAATTAGTAATACAAAACTCCTTGATCTTTAATTTAAATAACATAAACTCCCCCTGTGACCTTAAGTAGCTGGTTTCTAGTTCATATATGTTGATGTGGCATTTATTAAATTATATATATATATTCATTGTTAGATTTTTAGCATAAGGTAAACAGGATTTGTGCTACTTAAGTGTCAATTTGTGCAATTTTGATCGTTTGGACTATGGGTAGAGAGAGAAATGGGGATAAAGAATCTAGAGAGAAATTATTAATAAAATATATTATTTTAATTAACTTTTTTTCCTGGCAAGTGTTAAATTAACAGAGAGAAAATAATATTTTAATCTGACAAGTGCCACATTAGCTAAATAACTTAGAAACTGGCTACTAAAGGTCACAAGGGGGGGTTTATGTTACTTGAATTTAAGATTATGTGATTTTGTATTACAAATTGAAATTTATATATTTTATTGTTACACATCCTAAGTTTTGGTACCGTCTATGTAATTTACCCCATAAATATCTAGTGAAAAAATTGTCTTGTGTTGATACAACTCAACTCAACTCAACTCAACTAAGCGTTTATCCCAAAAATTTGGGGTCGGCTATATGGATTCGCTTTCTCCGCTCTAAACGATTTTGGGTTAAATTCTCAGAAATGTGTAATGCTTCTAGGTCATGTTGTACTACTCTCCTCCAAGTCAATTTAGGTCTACCCCTTTTTTTCTTTCTATCCTCTAGCCTAATGTACTCTACTTGTCTAACTGGAGCCTCCATATGTCTACGCTTCACATGACTAAACCAGCTCAATTTCCCTTCTCTCAACTTATCCTTAATTGGTACCACTCTTACCTTTTCTCTAATACTCTTATTACGGACTTTATCCAGCCTAGTATGGCCACTCATTCACCTTAACATTCTCATATCTGCAACTCTTATCTTAGACGCATATGACTCCTTCAGTGCCCAACACTCACTACCATATAACATAGCCGGTCGTATGGCTGTACGGTAAAATTTTCCTTTCAACTTATTGGAAATCTTGCGATCACATAAAACTACTGTGGCACGTTTCCACTTCAACCATCCGGCTTTAATCCTATGACTAACATCCTCCTCACATCCCCTATCTACTTGAAGGACTGAGTCAAGATATTTAAAGTGATTACTTTGGGACAGTACCACTCCATCCAAACTAACTTCTTCTCCGTCACCAGTTTGGCCTTCACTGAACTTGCAATGCATGTATTTTGTCTTCGTTCTATTTAACTTAAAGCCCTTTGACTCTAGAGTACTTCTCCAAAGTTCTAGCTTTCTATTGACTCCTTCTCGTGTCTCATCTATCAGAACAATATCATCCGCAAACATCATGCACCAAGGAATACTCTCTTGTATATGTTTCGTCAATTCATCTAAAACTAATGTAAAAAGGTAAGGGCTTATGGCTGATCCTTGGTGTAATCCAATTGAGATCGGAAAATCTCTTGTGTCCCCTCCCACTGTGCGCACAATAGTAGTTGCTCCTTCATACATATCTTTCAATACTTGTATGTACCTAATTATAATAGTACTTACTCCTTTATACATATCTTTCAATACTTGTATGTACCTAATAGATATCCTCTTTTGTTCTAATACACTCCATATGACATCTCTTGGAACACTATCATAAGCCTTCTCCAAATCAATAAAAACCATGTGTATATCTTTCTTCACATCTCTATATTTCTCCATCAAGCTTCTAATGAGAAAGATCGCTTCCATAGTTGAACGACCGGGCATGAAACCAAATTGATTGAGAGAGATAGAAGTATCATGACGTAGTCGATGCTCCACAACTCTCTCCCACAACTTCATAGTATGGCTCATGAGTTTAATTCCCCTATAGTTTGAGCAATTCTGTATATCTCCCTTATTTTTAAAAATAAGTACTAAAATACTCCTCCATTCATCATGCATTTTTTTTAAGTTTAGAATAATCTTATTAAATAATTTAGTTAACCATGCCACTCTCATATCTCCCAAACACTTCCACACTTCAATTGGTATTCCATCGGGTTCACAGGTTTTACCCACTTTCATTTTTTTAAGTGCTTCATTTACTTCTAAAGATCTAGTCCTTCTAGTATAATTTTGCCACTCTCATATCTTCCAAACACTTCCACACTTCAATTGGTATTCCATCGGGTTCACAGGTTTTACCTACTTTCATTTTTTTAAGTGCTTCTTTTACTTCTAAAGATCTAGTCCTTCTAGTATAATTCACATTATTGTCTTGTGTTGATACAATTACGAAAAAAGCATGATATATTAAACCCAAATCTTTTTGTTCCTGTGTTGGATTCAAGTATATTCATGCCATTTCTAATATATCCACCCATAGAAACTCTAGGTTTTGTCAAGGAAAGCAAAACAAGTTTTGTTCTTCATCCCTCCCTTGCCTTATCCTACAGCAAGAAACTAGATATTTATTAATCATAGCACTGGAAAGTTATTGTGTGAAAGAGTTTTTAGATCCTTTATCCCTGGAATTTTCACTTGTATTGCATGTTGCAATGGTGCATTAACACTTTTAATTCCAATAAATGATCATTCTAGATGTTGCTCTCTAGTTGTCAATTCTTAATTGTTAATTGTATGAGAGGATTCATTTTTGATAAAAAGCATGGAAAGATCCAAAATGATGAACAGGGTAACATATAGTTATTCCAATATATACTTTAGGCAAAATTGAATGGCTGATTATTTTCTTAAGTAGCCCCAGCCGTGAGCCCTTTCCAGTTTGTAGAATCAGGGGCCCTAAATTTGACCTCAGGGTTCTGGAGGTTTTGGTTTCGATTCTATCCAGTATGAGTTAATCCAACAGTTGAAATTATTTTTTTCGATTAGTATTATTATTATTATTTTTTTTTTTTAAGAAAAAGCTGCTTTGAACCGGAACCGTTCGGTCTACTTTGGTCTGGTTCAAGGGAGGATGAAGACAGTTCCAGACTTCCAGTCCCAGGTTTGACTGGGTTGGTTCTGGTCTAGTTTTGGGCCCAACTTGGATCGTGTCGGGTCTATTTTTAAGTGTGCACCTGGTTTCCAATGTTTTCAGGTTTTTAATTTTGTATGTGGTGCAGGGATCCATCCCGTTCCCTTTTGCATATGCTGAGTGTAATTGTACTGCATTCTCAGTGACGTGGTTCTTAGGAGTCTGCATTAGGTTCCCCTATCAGGATAACATCTCAGCTGTGGTTTGTATCAGATTCATATGTGATTGTGTCGGGTCTATTTTTAAGTGTGCACCTGGTTTCCAATGTTTTCAGGTTTTTAATTTTGTATGTGATGCAGGGATCCATCCCGTTCCCTTTTGCATATGCTGAGTGTAATTGTACTGCATTCTCATTGACGTGGTTCTTAGGAGTCTGCATTAGGTTCCCCTATCAGGATAACATCTCAGCTGTGGTTTGTATCAGATTCATATGTGAGCTTGGATATACATTTCAACTAAATTATTGGGTCCCAAGTCCTAATATATGTTAGCATAAGTTGTGAGAAGAAAATTCCAGCATATGTAGCAGAAAAGATTCTGACTTCATATTGTGCTTTATGGGTAGCTAAGTATCTATTCTTAGGGAAATTTACAATTTGATCCCTAAGTTTTGTCCTATATTATACTTTAGTTCTTGGATTTTGGGAAATTAATTAGTAAGTTCTTTGGTTTTGCACTATATTACACTTTAGTCCCTGGATTTTGAGAAATGAATTATTTAGTCTTTTTAATTTTAATACGTAGAATAATTTAATCCTTATAATTTTAATGTTTACAACAATTTCATCCATTGACAGGGCTAAATTGTTTTATATATTAAAATTACAGGGACTAAAGTGTAATATAGTGCAAAATTCAGGACTAAATAATTAATTTCCAAAAATCCAAGGACTAAAGTGTAATATAGTGCAAAACTTAGGGACTAAAAAATTAATTTTTCAAAATCCAGGGACTAAAGTGTAATATAGGGCAAAATATAGGGAACAAATTATAAATTTCCCTTAAAATTATTGGACAACTGAGTCCTCCTCTCATAATTTTTTTGGTACCCAAGATATATTATTCGTTTATCTTTTCTTTTTTTTAATTATTTTTCTTTCCCTGGGAGAGCATTTATCATGTTCTGGGTAACACTTCATAATATATCATCTGGGCAAGAGGTTGGTGATGTAAGTCCCTGCATCTAGTAAAAATTGGTCACAATTATGTAAATTTTCACGCATTTTGTTTTCGAATTCAAAATGGGAAAACTCCATAGTTTTAACTAGTGGACGCTTGAGATGAACTTGTAATGAATGGGTTCTCAACTTTCCATTATCCCTTTATTCAAATACTTCATAGCTACTTTGGCGCATTTATTTTTTTATGAATTTCCAAATAATTTGAAAAGGTATGATACACTGACATAAGGACTTAATATTGTAAAGGCCTTGGATAAGTTTTTAGTTTCCTTGGCCTAGCTTTTTCAAAGCATATGAACTGTTCTTGAAATTCTCTCTTTTATTTGTGTCCATGGTTTTTCAG</w:t>
      </w:r>
      <w:r>
        <w:rPr>
          <w:b/>
          <w:sz w:val="21"/>
          <w:szCs w:val="21"/>
        </w:rPr>
        <w:t>GAGGATGGGAGGATTGTAAAGACGGGGGATATCTCTATTGCAAAGGTTCTTGAAAAAGAAGGCTACAAAGCAATCTCCCCCTCTTAACTGCAGGACAATT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7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1704(62965-66062)</w:t>
      </w:r>
    </w:p>
    <w:p>
      <w:pPr>
        <w:pStyle w:val="Normal"/>
        <w:rPr/>
      </w:pPr>
      <w:r>
        <w:rPr>
          <w:b/>
          <w:sz w:val="21"/>
          <w:szCs w:val="21"/>
        </w:rPr>
        <w:t>CAACAGAGGAAGAACCCTAACCTAAAAAGCCATTCAGAGGAGTGATTTGCTGTTACAACTTCATAACTAATTTCAATATCTTTCTCTATTACCTTAACCTGCAATAACATCCATGTCTGCCTCAGTTTTTGCACCCCAAATTCACACATCCACTACAATAACATCCAGACTCAAACCTAAACCAAAACACAGAATCAAAACTAGCGTTTCACTCATCAGAACTCCAGTAATACAAGCCAGTTTCTCTGACCCCTTCGTTCTCCAACTTGCTGAGACCTTTGAAGATTCCCTCTCTCCCTCTCCCTCGCCCTCTCTCCAGAAACTCAGGGACTCTTCCGCTGAATCCCTTCTCTCCATCCCTTGGCCCTCTCGCAAAGATGAGCCTTTTCGGTTCACAGACACTTCATTTATCAAGCAATCTCAAATCCATCCAATCTCTAAGCCACCATCCTCGTACCACCTAACAAACATTTCAAACGATAGCCACTTACCCAATATTGTTATTGTTGATGGGTTTATCTTAAATTCTTTGTCAAATTCTTCAAATTTGCCACATGGGGTTTATGTAGGTAGCTTGTTAAATGACCCTAAAGATAAAATCGCCCAAACATTAACCAAATTTTCTGATGATTTCCAATGGGGTGATTTGTTTTGGTCCATTAATGGATTAGGGGCACCCGATGTGGCCGTGGTTTATGTTCCTGCAGGGGTTAGAGTAGAGAATCCAATCCATTTGAGTTATGTTTCAGTTGAGGGAGGGGAGGAGGGATCTAACAAGTTGCCAGTTTCAAATCCAAGGGTGCTTGTGGTGGTGGAGGAAGGAGGAGAGGTTGGGATAATTGAGGAGTTTACAAATGTAGGGAGCAATGATAAATGTTATTGGGCAAATTCTGTCTTGGAAGTGATGATTGAAGAAGGAGCAAAGGTCAGGCATTCCTATATACAGAGCCAATCCTTAAATTCTGCCCATATCAAGTGGACTTCGGTTCAACAG</w:t>
      </w:r>
      <w:r>
        <w:rPr>
          <w:sz w:val="21"/>
          <w:szCs w:val="21"/>
        </w:rPr>
        <w:t>GTGAGACCTTGTTGTTTCCGTTGCTTATCTTTTTATGTTTTCACTTTTTTCTTAACTTGCTAAATTTAATTTGTAGAAATCATACTCTTGATGTGGACTTGGCGTCTAACAAAGCTGAATAGTGAAAAGAATCCATATAGTTGACCTAACTAGTTTGGGATTAAGGCTTAGTTGTCTGACTTGGCGTCTAACAAAGCTGAATAGTGAAAAGAATCCATATAGTTGACCTAACTAGTTTGGGATTAAGGCTTAGTTGTCATTGTTCTATACTCTTTATGTTCAGTTTGGAGGAGATTGTTATATTGAGTTCAATGCATGTGTTCATTGTTCAGTTTGTAATATAAAATTCCTGTATTTCTGCTCAGTCTTATACTTGCATATGCTGACTTGTAAAAGAAATTCACATTGAACACCAAGTAATGCATTGATGTCAATACCCATGTAAATCTCATAATTGGGAATTATTAGATGTTATGCATAACTGTGGTTAGAACTCTGACTGTTTGAACTATTTCTTGAAGTGTGAGATACTATGTTGATAGATGGTCTGCACACTTGAGTAAATTGGCCATTTTTATGTATTTTGCAGAGTAAAATTGATTGATTGTGCTATTAAAGAATTAAATAAGAATTTACGTCTATCCCTAGATTCTGAATCTAGAATATAGCACTAGATAAAGTAAAAGTTTGCATAGGATTTATGAATATTATTTTTCTTTGTTTCAGAGAAATAATTTCCGTTTCTTCTTTCTTTTCAATTTTTTGTTTATATATGCTGTAGCATAGTTTCAGGAAGATGAATTTCTTTAAAACAAAGGTTTCTATTTCTTTCATTTTTTTCCTTTTATCATTGTTAAAAGAGATGATGAGAGTTTGATTAAAGTTTATCATTTGCAG</w:t>
      </w:r>
      <w:r>
        <w:rPr>
          <w:b/>
          <w:sz w:val="21"/>
          <w:szCs w:val="21"/>
        </w:rPr>
        <w:t>AAATCTACTAGCACCTATGAGCTTGTTGAGGTAAGCACTGGCGGAAAATTGAGCAGGCACAATCTCCATCTTCAGCAGCTGGGCCCAGATACATCAACAGAGTTATCAACATTTCATTTGTCTCTCGGTGGGCAAACACAAGACCTGCACAGTAGGCTTGTCTTGGATCATCCTAGGGCTTACTCGAGACAACTTCACAAGTGCATTGTTGCTCATTCACAAGGACAAGCTGTCTTTGATGGGAATGTAAAGGTCAACAG</w:t>
      </w:r>
      <w:r>
        <w:rPr>
          <w:sz w:val="21"/>
          <w:szCs w:val="21"/>
        </w:rPr>
        <w:t>GTAGTGTTGTCACCAATTATTTTATGGCCTTCATCTGTCCTGTTAACATTATCTTTGCATTACTTGATTACTGATCCATGTTATTCCATTGCATTGGGATTCTAAGATACATATATTAATTTACGTAATAGTTGCAAGTAAACTCTGTATTTGGTGGCTTTTCTTTTTCTTTTCACTGAAGTTCATGCTATAGCCTTGTCCGACTCCTAATTATTTGAAATGTAAATTGTTATAATAATTTTTTATACAATTAATTCTCTTCTTTTGGGTAAATCTTATATACATATGGAGAAAGTAAGAAAGATACTTGCTCAAACCATCTACCAGGTACACATTATGTCCTGCGTTGGCAAGGAATTGTTGTAGTGACAACTGCTTGCACGGTTCAAAGGGTATCATTTCGATGATCAATCCTGAATACGTTATTATCTTACTGACCTATGCTTCTTTTCTGCAG</w:t>
      </w:r>
      <w:r>
        <w:rPr>
          <w:b/>
          <w:sz w:val="21"/>
          <w:szCs w:val="21"/>
        </w:rPr>
        <w:t>ATATGCACAACAGACAGATGCTGGACAATTAACAAGGAGCCTCCTTCTAGAACCACGTGCAACTGTAAATGTCAAACCCAATTTGCAAATTATAGCAGATGATGTAAAGTGCTCCCATGGAGCTGCAATAAGTGATCTAGAAGAAAGTCAGCTCTTCTACTTTCAAGCACGTGGTATTGATTTAGAGATGGCTAGAAAAGCTCTGGTATTTTCCTTCGGAGCTGAAGTGATTGAACGATGTCCTTATTCTTTTGTTAGAAAACAAGTTGAGAATCATGTAAAAGAATTGCTGAGTTCTACTAGTCAAGGATCCTCAAATGCAGCTGGCAGTGGATGATCTGTGTGCTTGTGCACAAGATAGAAAGGATTAGCATTGTTTAACAGGGAAAGAAAGTTGCTGTCATCTAATGTTGGAAAATTTTGTGTTTGCATCGAGTAGCTCTTAATGTTTTATTTGGTTTTCTGATTCATGCTAGCTAGAGGTGGAA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8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2780(13594-17280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GAAAAGGGCGGAGGGGGGAGAGCCATTCGCGATTCCATGGTCATCTGGATCGGTGCCGTTCAAATTTGGCGTCTGAATAGTTTAATAGCTAAAACCGATTTATAGTTCGTGTGGAATACACGAGACTGGTTCACTTTTGTTTCTTGCCCTGTTCTTCCATCTGAACCACAGCCATGGCTTCTCTGCTGGCTAACGGTATGTCAAGCTTTTCTCCCCAATCCTTCTCCGATTCAGCTAAACTATCCAAACCATTTTCCTTTCCTTTAAAACCCGCCTTCCCCAAAACTCCCAGACCGGCAAATCTATTCAAGATACGAGCTGATGTCGGCTTCGAATCCAAGACCATCAATACGAATTCAGGTAATAGCGCTTCCACTTCAACTACTAGTTCTGATGAAAAAATTCGGGAAATTCTCCGTAATCGTGATTACGACAAGAAATTTGGCTTTAATGTCGATATTGACTCCTTTTCGATCCCTAAAGGCCTTTCTAAGGAAACAATCAGGTTAATTTCTTCGCTTAAAGAAGAACCCGATTGGATGCTTGAGTTTAGATTAAATGCTTTCGAGAAATTCTTGAAAATGAAAGAGCCTAAATGGTCTGATAATATGTATCCACCAATTGATTTTCAAGATATTTGTTATTATTCAGCTCCTAAAAAGAAACCCACTTTGAATAGTCTCGATGAGGCTGACCCGGAACTCCTTATGTACTTTGATCGACTTGGTGTGCCTTTGAATGAAAGGAATAGATTGGCTAATGTTGCGGTTGATGCAGTTCTTGACAGTGTTTCAATTGCTACTACACATAGGCAGACTCTCGAAAAGGCTGGTGTTATTTTTTGTTCAATATCTGAGGCTATAAAGAAGTATCCGGATTTGGTTAGGAAGTATTTGGGGAGAGTTGTGCCTAGTGAGGATAACTACTATGCAGCTTTGAATTCTGCTGTGTTTAGTGATGGGTCATTTTGTTATATACCAAAGGATACTAAGTGCCCAATGCAGATTTCTACATATTTTAGGATTAATGCCATGGAAACAGGGCAGTTTGAGAGGACTTTGATAGTTGCTGATGATAGGAGTTTTGTGGAGTACTTGGAAGGATGCACTGCTCCATCTTATGACACAAACCAGCTTCATGCAGCTGTAGTTGAGCTGTATTGTGCTGAGGGTGCAGAAATTAAGTACTCCACAGTGCAGAACTGGTATGCTGGTGATGAGGAAGGAAAGGGTGGGATTTATAATTTTGTTACGAAGAGGGGACTTTGTGCTGGGGATAGGTCTAAAATATCTTGGACTCAGGTGGAGACGGGATCTGCAATTACTTGGAAGTACCCTAGTGTTGTTTTGGAGGGGGATGATACTGTGGGAGAGTTCTATTCTGTTGCTTTGACAAATAACTATCAGCAAGCGGATACAGGGACCAAAATGATACATAAGGGAAAGAATACTAGAAGTCGAATTATTTCGAAAGGCATTTCAGCTGGGAATTCCAGAAACTGTTATAGGGGACTTGTTCAGATTCAGTCAAAGGCAGACAATGCTCGAAACTCTTCGCAGTGCGACTCAATGCTTATCGGTGACACTGCAGCTGCCAATACCTATCCTTATATTCAG</w:t>
      </w:r>
      <w:r>
        <w:rPr>
          <w:sz w:val="21"/>
          <w:szCs w:val="21"/>
        </w:rPr>
        <w:t>GTAATTTTGTTCAATCTGTTATTGTTCTTCTACAAAATTAAACATTTTTATTGTCAAACATACTAGCTCTCTCCAACTTTCATGAAAAGAAAAGGTTATTATCTCTGTGAATTTTATTGAGTTGTTTAGTCATTAGGAGATTAGTCAGTGAAGGGGTCATAATAGTTCTCCGCACACACTCCCCTCCAAGGGACCCCACCCTAGTGAAGTTTATTCGGATTTGCAATTACCATTTCTCAAATCTAGTTCGCTTCACTACAATATTGTCCATGTTCTAATGTCGTTGGGCTTTTGTAATTCAAAACAATAACCCATGCTTTTAGGGAAATGCATAGCTTCTTTTTCTTTTCTTTCCTTTCATATTTACCATTCCCATGTATTGTAATTTTCTTGGCATCCATTATGATAATGCTAATGATACTCTCTCTCCCATATGAGATTCTTTGTAGACAATTCCTGATGCATATGTAGGCACTAAAAGTTGTATACATTTGATGTGTGAATGAATATGAACAACTGAAACAGTTGGTCAGGTGTCTGTGATGCTGAAGAGATTGGTTTTTAGGGCATAAATTTAAAAATGATATTTAATGGGAAATATATAAATAATCAAATATGGATTTCTAATCGTTGCCTATCTTCATGGGATATGATATTTTCTCTAATTAACATGAATTCAGCCTATATGGTATATCGTAGCCTCCCCTTGGTTTGGCATAGTTACTTGTATCCAGAACCAACACAGGTGAACTAGTAGGGTATTAGGGTGCTTGAAGAACCATGCTGAAGTAACTCGGCAAATGACCCCTGTAACATCAGGAGAAGGGATATTCTTCTGTCTTTTGCTTAGGACAGTGGCACAGCTGCTTGACTAATATTAGTATAATTGTTTTCTTTCTGAATATGCATTCATGACTGTTACAGCTTGTTTCTCTTTCATTTGTATATTGTATCATCTATTTAGCTTTTGTGTTATAGGGCTTTTGGCCCAATGCACTTTATCCTGCTGGCAGGCCCTTTGTGTCTTTGAGCAAAGTGGGACATGGGCTGCCCAAAGCTAGCCATGAGCAATAGACTAGGGGCGATTTTTCCAGTGCTGTCCCCCTGGCTTCTGCTCACATCTGCATGGTGGTTTAGCCTGCATAAAAACTTTCCTTGTTATCAGATAAGAGGCATGCTGGGTTTTTCCTGTTATAATGTGGTTGCTTCTTGTATATGATGGAAGGTGATGGGATGGTGAAGCTTCCTGTTATTGTATGGAACTTCATAGCTTCCTGTTATTGTATGGAACTTCATATGTCGAAGTAGGCATGAAATTATAAGTAGCTCATTTGAGAAGTGACATGAATCACATGACACAGTGATGGAGTTACTGCAGAAAATGACTTCTATGGTCTATTTGCCATACTTTCGATTCTTAATTACCAAGAGAATCAGAACTCACAATCAGTGTGCCATGTTACTTTGTCCTCAACACTCAAGACAATTAGAATGTAAATCATTGAGATTGGTGTCTCTGGTGGATTTGTCGCATTTTCACTTTAGTTGCTTGTCTCAATAGCTAGACCTAGAAACTTGGAAATTTGCTTGGCATTCTACATTGTTGCATAATGGTCTAATCTTATTGTTCAACAG</w:t>
      </w:r>
      <w:r>
        <w:rPr>
          <w:b/>
          <w:sz w:val="21"/>
          <w:szCs w:val="21"/>
        </w:rPr>
        <w:t>GTGAAGAACCCCACAGCTCGTGTTGAACATGAAGCCAGCACCTCTAAAATTGGTGAAGATCAGCTATTTTACTTTCAGCAGAGAGGAATCGACTATGAAAAGGCCATGGCTGCTATGATTTCTGGGTTCTGTCAGGATGTCTTCAATGAACTTCCTGATGAATTTGGTGCTGAGGTGAACCAACTGATGAGCTTGAAGCTCGAAGGATCAGTGGGTTAAGTTGCAGCTGAAATCCATATCTTTTTGTTGTTACTTATTCAAGAATGTTTGTAATGTTGTTACTTATTCAAGAATGTTTGTAAGGTTCGATTTGTAAATGCACCAATAAAAAGAGATGTATACTACAGAGTGAATCATGAATCATCTGTAACCCTTTTTTCTGCCTAAAAGTAGAAAAAATAAAAATAGGGAATCATATGTAACATTGTAGTGAC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0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040(977943-981085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AATACTGAGCATCTGCGAATGGATCTCTCTACCGTGTTTGGCGTTTCTACTCGTATTCCCTGTCTTCATTCCTCTCCTCGCGCTAG</w:t>
      </w:r>
      <w:r>
        <w:rPr>
          <w:sz w:val="21"/>
          <w:szCs w:val="21"/>
        </w:rPr>
        <w:t>GTTCAAAATCCATTCCCTTTCTCTGCTAGGCAATTCCTCGAACAGATTTCGGTTTTCTTTTGCTGATTTTTCCTGTTTTTGTTTGATTCCAGTTCTCTTACCTTAGTATCTGTATTCGCAG</w:t>
      </w:r>
      <w:r>
        <w:rPr>
          <w:b/>
          <w:sz w:val="21"/>
          <w:szCs w:val="21"/>
        </w:rPr>
        <w:t>GAGTAATATTACTGAGAATGTTGCCATTGAAGGAAGGAATCTCAGTTTCTCATTCGCAACAAGGCAAGGGAAATTTTTTCCCATTCTGAAGGACTGCTCCCTACGGGTTCCCTCTGGACAACTTTGGATGCTTCTCGGTCCCAATGGTTGTGGAAAGTCCACCCTTTTGAAG</w:t>
      </w:r>
      <w:r>
        <w:rPr>
          <w:sz w:val="21"/>
          <w:szCs w:val="21"/>
        </w:rPr>
        <w:t>GTAAAAGTCTCTTCGCCATTTCATACATCCATTCTTTTTTAGTATTGGGTTTGGGTTGTACCACACTTTAACAATGAATTGGTAGATAAAGAAAGAAATTAAATTTTCATCGATACATTGGGTTTAGTGATTGAGAAGAATTGCACCTCTTTTGTAGTAACCAATGTTTTTGTTTTGGGTTTAGTGTGTATGAATGTTCATGATGATATTTTAAGTGATATAAATTGTGCATTTGGAGTAAAGTAATGATGGGAATCTGTGTTGTGAATTAGATAG</w:t>
      </w:r>
      <w:r>
        <w:rPr>
          <w:b/>
          <w:sz w:val="21"/>
          <w:szCs w:val="21"/>
        </w:rPr>
        <w:t>ATTTTGGCTGGTCTTTTACAGCCAACCAGTGGAACGTTGTATGTGAAAAGGCCTAAAAGCTTTGTTTTCCAAAATCCGGACCATCAG</w:t>
      </w:r>
      <w:r>
        <w:rPr>
          <w:sz w:val="21"/>
          <w:szCs w:val="21"/>
        </w:rPr>
        <w:t>GTAGCATCTTCTTTTTCTTCTTCCTCTTCTTATTTATTTATTTATTTTGGCTTGGAAACTGAATTCATGTCAATATGAGAGTAGAGGCAATGTACATGGGATTTTGAACCTCAATTTCAAATAATAATTCCAAATTTTACACATGTTGGCTTTCATTTCGAGGGGGAATGAATTACAACATATGAACGAGAAATCTACCTGGAATGAAGAAATTGATTTGATTCAGTTTAATTCAAGAGTTACAAGATTTCATAGTGTCTTCGTGGACTTATGTAGTTGAACTTGCGAGAGAACAAGCTCATTTGTCATCTAGGAAAGTTATTAGACTATTCTGGAACATAATTAGCATAGGTGTGGCTAAGCACAAGGCAATCCCAGGCCATGGGGCGCACAAGGCAATCTCAGGCCATGGGGCTTGCACCTGTGTTGGTGTCAAGCAAGGCACCATCCCTAAGTTGTGCACCTTTAGGGTGCACCCAGGTGTGAATTTTTTTTTTCTCTAAATAAATGGACTTCTAAACAGCAAGGTATTATGATCCCAGCGTTTATTAAATGAACTTGATTGTAAACTTTGAGTTCTAGGACTCCAACTGAAAAAGATAAGAAGTTTTAGAATGTCATTTATTATTTATATTTATTGCTTGTCTTTTTCTTCCCCTCAAAGCTTAGCATGTCATCTTTGTCTCAAACTATCCCATAATATGCAATGTTAGGGATTTAGAACCTTGGGAATTCCTTTGGATTACCAAGTCCCCCAAAACCAACCACCCCCTACCACCCCCACCTCCTAGGACCAACAAAATTAAATTTACAGGGACAGTATAATATTGTCTTAGAAATTTGCATGTAGCAATTAAATTACCAGAAAGTGAAGCTGTACATAAGCTTGAACATTGCAGACTTGCATGATGCATCAGACTAATAAAGGCGTATCTTTTTATCGCAG</w:t>
      </w:r>
      <w:r>
        <w:rPr>
          <w:b/>
          <w:sz w:val="21"/>
          <w:szCs w:val="21"/>
        </w:rPr>
        <w:t>GTTGTGATGCCTACAGTAGAAGCTGATGTGGCATTTGGCCTTGGTAAGTTCATCCTGACTGAGGATGAAGTTAGGCAAAGAGTGTCAAAAGCTCTGGATGATGTGGGCATGTCTACCTACATGCAA</w:t>
      </w:r>
      <w:r>
        <w:rPr>
          <w:sz w:val="21"/>
          <w:szCs w:val="21"/>
        </w:rPr>
        <w:t>GTAGGCTTGTACATTGTTTAGCTTTCTGAACGTATTGTAATTAGATGTATTGCGTAATTACTTTCTTCTGCACTCATCAG</w:t>
      </w:r>
      <w:r>
        <w:rPr>
          <w:b/>
          <w:sz w:val="21"/>
          <w:szCs w:val="21"/>
        </w:rPr>
        <w:t>AGGCCTGTTCAAACTCTGAGTGGTGGTCAAAAACAAAGGGTTGCCATTGCTGGTGCTCTAGCTGAAGCATGCAAGGTGCTTTTGTTGGATGAGCTCACAACATTCTTGGACCAAAATGATCAG</w:t>
      </w:r>
      <w:r>
        <w:rPr>
          <w:sz w:val="21"/>
          <w:szCs w:val="21"/>
        </w:rPr>
        <w:t>GTATGATTTCTTCCCAAAAAAAAAAAAAAAGATCGTGTATGGCGTTTTTCCAAGGAAAATGATCGCAAATTGATTGATAATGGAGCTGAGGCTGTATGATGCAAGGCATTGACAATGAGTATTTGAATGCACGCCATGTCTACAAAGTGATGTTTATATTAATTTGCATTTTTACTTAAAATTATAATGGACTACTTTAGCTTGATATGTGATATGTTGTGAATAAACAAAAACATTAAGAGTGAACAAAAAATAGAGAAGATGATACTTTTAGGAAATCTAAGTCTCAATAACCATTCGTTGTTTGAATATTATTTTCATTCTCATTAAAGTTGAACTGTATCGTCTTCTGTTTCTTCTGTGGTCACAATCACCACCGTATTACTCAACTGAATGTTGCCAGGAGGGCAAAATCTGCAATGACATAGCATTATGGGTTTCATCTTAATTTAGCAGCCAGGAAGGATTGATTGATTGCTTTGAGATACTGTTCAATTTTCTAACTAGGGGAGAGGAGTCTGCAATCTAACGTTGCCCCTCTCCTGTCTTCTTTTCTTCAATATGTCTATTTTGGAAATTCGGATATTTTCTTCTTTGAACTTCGCAATGAATGTTGTGCTTTAAATGAGATCATTATGGTGGCAACTTTCATATACTTTTTTTTTTTTTTTTTTTTTTTTTTTTTTGCTTTTCCTTATCTTCATGTGAAATTCTTGTCTTCAGAAACTTGAAATAAAAATGGAACTAAACAAATCTGATGCCCCTATCCTCCAAATCCAAAAATCCATAGTTCAAAGTTTGGCAATAATTTTCTAAGATTTAAGTAGATGATTTTTCATGTGGTGATAATATTTATTTACTCATGTTGGCTATTGATTGCCAG</w:t>
      </w:r>
      <w:r>
        <w:rPr>
          <w:b/>
          <w:sz w:val="21"/>
          <w:szCs w:val="21"/>
        </w:rPr>
        <w:t>ATTGGGGTGATTAAAGCAGTCAAGAACTCCTTGGTTGCATCTGATGAAATTACAGCTTTATGGGTGACCCATCGATTGGAAGAACTCGAGTATGCTGATGGAGCTTTTTATATGGAAAATGGAAGAGTGGTGAAGGTCGGTGATGGATCAAGCATAATGGATTTCATCAACGCCAGGCAAGCCTCTTACTTCAACCAAACTAATTCTTGAGTATATGTTCAACCAAACTAATTCTTGAGTA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1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756(518442-522572)</w:t>
      </w:r>
    </w:p>
    <w:p>
      <w:pPr>
        <w:pStyle w:val="Normal"/>
        <w:rPr>
          <w:sz w:val="21"/>
          <w:szCs w:val="21"/>
        </w:rPr>
      </w:pPr>
      <w:r>
        <w:rPr>
          <w:b/>
          <w:sz w:val="21"/>
          <w:szCs w:val="21"/>
        </w:rPr>
        <w:t>AACCAAGCCTATTCGCTTGTTGAAAATTGAAACTCCCAAAACTCATTTCCCTCGGTCACCGTAACTGAAACTCCGGCCACCTAGATGGCCACCTCCACTTCGTCAGTATTTTTCGTAATTAATCAGAGACCACTTCAATCACCAGCTCCGTTCTCTCCCAAATCATGCTACAG</w:t>
      </w:r>
      <w:r>
        <w:rPr>
          <w:sz w:val="21"/>
          <w:szCs w:val="21"/>
        </w:rPr>
        <w:t>GCAAGCATTTCTCCAATCTATTTTATATTTAACTATTGTCAACCAACTCTTCACTTCTATTCTAACTAATTCGACCGATTTTCCTCATAG</w:t>
      </w:r>
      <w:r>
        <w:rPr>
          <w:b/>
          <w:sz w:val="21"/>
          <w:szCs w:val="21"/>
        </w:rPr>
        <w:t>GAAATTGAGTTTCAAGAGGCTTCATCAATCTCACCGAGTTTCCTGCGATTACTCTTGCGTCGAA</w:t>
      </w:r>
      <w:r>
        <w:rPr>
          <w:sz w:val="21"/>
          <w:szCs w:val="21"/>
        </w:rPr>
        <w:t>GTCTGTTTCATGTTTCAATTTGATGATTGGCTGCTTGATTTTATTCTCTCTCTCTCTCTCTCTCTTTCCCATTACTTAATTAATTGTAATTAGGTTAGTCTGAGACCATTCTATCTCTTAATCTAAG</w:t>
      </w:r>
      <w:r>
        <w:rPr>
          <w:b/>
          <w:sz w:val="21"/>
          <w:szCs w:val="21"/>
        </w:rPr>
        <w:t>GTTAGGGGTGTTAGCTATAGGCCTCCGGGAACCCAGCTCAACCTTCTAAATGAAGTTAGTTTTTCTCTTCCAGAGAAGAG</w:t>
      </w:r>
      <w:r>
        <w:rPr>
          <w:sz w:val="21"/>
          <w:szCs w:val="21"/>
        </w:rPr>
        <w:t>GTACTTGCTGAGTTTCTGATATAATTGTCGATTATTAGAAGAAAGTTTGTGTTTCATGGCTTAAATTTTTTGGGGTTCATTATTACAG</w:t>
      </w:r>
      <w:r>
        <w:rPr>
          <w:b/>
          <w:sz w:val="21"/>
          <w:szCs w:val="21"/>
        </w:rPr>
        <w:t>TTTTGGATTGATTTTTGGACAGAGTGGGAGCGGTAAAACTACTCTCTTGCAG</w:t>
      </w:r>
      <w:r>
        <w:rPr>
          <w:sz w:val="21"/>
          <w:szCs w:val="21"/>
        </w:rPr>
        <w:t>GTCTGCTGCTTTGTGTTTTATGTTTCATCTTTTGAAAATGTTTGCTGTTACTTGTATCACTTTTGGAAATCTTAATTTGGCATGTTCCTTCTGGCAG</w:t>
      </w:r>
      <w:r>
        <w:rPr>
          <w:b/>
          <w:sz w:val="21"/>
          <w:szCs w:val="21"/>
        </w:rPr>
        <w:t>CTTCTTGCTGGGCTAAGTGAACCAACATCAGGTTCCATTGGCATTCAAAGATATGGGAATGATGGCAATCCATGTCATTCTCCTGAACCACTACCTCCAGAAAAAGTTGGTATTGTCTTTCAGTTTCCGGAGAG</w:t>
      </w:r>
      <w:r>
        <w:rPr>
          <w:sz w:val="21"/>
          <w:szCs w:val="21"/>
        </w:rPr>
        <w:t>GTATCCTAAATTAGTTTCACTCATTAGTCATTATTTATCAGAGCCATCTTGGATTTCAGGTTCAAACATGCTTTTTGGCCTTTTAGATGTTGTTGGAAAAAGTGGTTTGAAACTAATGTTTAGATATTTTTGGAGTTCTTATAACTAAAAAGTTCAAATTTAACTTGAAAACAATTTTTAATGGCCTCTAATTAACATATTCAAGGAGTGAATTTTCTGAACAACGGCTCAAATAATATTGTCAAACTGAACCTTAATATCCATATCCACTAGTTTTGAATTTTTAAACTAGGTTGGACTGTTTACTGTTATATCGAAGTAAATTATTTGAATTTATAAGCTTTTCTGTCAGGCATCAATTTATTATCATTGTTAATGTAATCTTTCGATTCATTGAGATTGAAAGAGATACCTGCTCATAAATCAGCCTTACATGTTTCATGGTCCAGCTTGATTTTGAGTGTACTCTTGTTTCTGGCTATTTCGTTACAAAATAATGTAGGTTGGACCAAGTAACATTCTGGATTTATTATTTTTATTACAAATCTGGTATGGGAGAACAATATTCCTTGGGTGGAAGAGGATTTGAATTTAATGTTCTTTAATGAGTATGATCTCCATGCCTACTATATGAAATGTGCTCTATTTTCTCAAGGTTTTATGTGGTTTAAGCTTATAAGAATATTTTCTTGCTAGCTAG</w:t>
      </w:r>
      <w:r>
        <w:rPr>
          <w:b/>
          <w:sz w:val="21"/>
          <w:szCs w:val="21"/>
        </w:rPr>
        <w:t>GTATTTTGTGGCAGATACTATACTCAATGAAGTTATATTTGGATGGCCAAGGCTAAAGGGCAGCCTTCAATTGAAGGAGCGTCTTGCTCTGAATCTTCAGAAAGCTATTACTTGG</w:t>
      </w:r>
      <w:r>
        <w:rPr>
          <w:sz w:val="21"/>
          <w:szCs w:val="21"/>
        </w:rPr>
        <w:t>GTACGGGCACCTTTTTTTTAAGCAATGTTTTTGACTTTTCTTCTTCTCTTTCTCCTCTTAATTCATTTATGCTTCTGTGTGTGAGTTAATTTAGTGCTGGTTGTTATGTTGCATGGCATTTACAATTCTATAATAAATTTCTTTTGTCTTATTTTAATCGTTAACCTCAG</w:t>
      </w:r>
      <w:r>
        <w:rPr>
          <w:b/>
          <w:sz w:val="21"/>
          <w:szCs w:val="21"/>
        </w:rPr>
        <w:t>GTTGGATTAAATGGCATCTCCCTGGAAAAAGATCCTCACTCCCTTAGTGGTGGCTACAAACGTAGGCTTGCTTTGGCTATCCAATTA</w:t>
      </w:r>
      <w:r>
        <w:rPr>
          <w:sz w:val="21"/>
          <w:szCs w:val="21"/>
        </w:rPr>
        <w:t>GTAAGAACCCATATATTAATTAATATTATAATTCATTTATCACAGCCTTTAATCTAAATTCATAATATTTTATACTTTCATGACTGTTCGTATTTATGACATGACATATTTGATGGATTTCATTGAATTTTGATGTTCAG</w:t>
      </w:r>
      <w:r>
        <w:rPr>
          <w:b/>
          <w:sz w:val="21"/>
          <w:szCs w:val="21"/>
        </w:rPr>
        <w:t>GTACAAGTTCCTGATCTGTTAATTCTGGATGAACCTCTTGCTGGTCTTG</w:t>
      </w:r>
      <w:r>
        <w:rPr>
          <w:sz w:val="21"/>
          <w:szCs w:val="21"/>
        </w:rPr>
        <w:t>GTACGAGTCTCATCTAGTTCTTTTGGTTCCCAAGTCATGCTTTGTCTTCCTGCTTGTTTAACTGATGGTTTGTAAATATAGGAATTCAGTAGAAGTTAATCAAAATCAAGCATGAGACCTGCAGTTTTCTGCACCTTTGTATGCTTAAAAAACTAGAATGATTTTACTTGTCAATTCTTGCTTTGGGCTTTACCTAAAATCATAGCTAAAAGATTGGCTGACGTTTCATGATAAAAGTTTGTTTGATAACTCTAAGCACTACTATTTTGACCCTTGATCACCCCTTTGGAAGAGGGAGAGATAGCACCTAGGTAAAAAGGCTGGTTGGGCGACTTCATTCTACTTCAGTTCAAAATACTTCCAATTTAAATTGAACCTGTAGCTTGCAGATTCTAAAATGCAGTGCCTGGTCTGGTGACTGTTCAATTAACATTATTTTTCTTGAGATTTTAAGAACTGGGTTGTGCTCCTTTGGGCTTCATTACACTGTTTTTTTTTTTTATTTGGAATTATCTTTTCTGAAATGTTTAAGTTGTCATCTTTAAATTGTTGTCAATGCTGGACCAG</w:t>
      </w:r>
      <w:r>
        <w:rPr>
          <w:b/>
          <w:sz w:val="21"/>
          <w:szCs w:val="21"/>
        </w:rPr>
        <w:t>ATTGGAAGGCTCGAGCGGATGTCATAAATCTTTTAAAGCAGCTGAAGAAAGAATTAACTGTTCTTGTTGTCAGTCATGACCTCAA</w:t>
      </w:r>
      <w:r>
        <w:rPr>
          <w:sz w:val="21"/>
          <w:szCs w:val="21"/>
        </w:rPr>
        <w:t>GTAAGTGTGTGTGCGCGCGCGCGCGCGCGTTACAAGACAAAAAACTTGAGTTATTTATATATATATATAAATAACTCAAGTTTTTTTTTCTTGTTACTTTTACATTCTAAATTTTGTTAAGATGCTGCTTTTTTTCTTTATATTCTTTTTTTGCTAACACAAATTATCAACTATATTTTAGTTCCTATTGTTCATAAGCAAAGACATAGGTTCATTAAAGGTGTGTGAATGTCCCAACAGACATTGAATGGTAGTAATCCCGTATGTCTTCCTATAATCTGTAAAGCAGGTCTCTAAAATCTAACTTTTGGAACAGTTTTTTAAACATGTCTTTATGTTTACTCTATGTAGACATATATTACTAGTTTCATGTGTTAGGAATAATTATAAATCACATGATGGTAAAGAAATAATAGTTCTAGAGGATTTAAAATTAACAAAAAGCATGTTTTGTCTCTTTTGGCACTCCATTTTCAAGCAAATGAAATGTATTTTCTGTCATATTTTTTTTCCCAGAATGTAAGACTTGGATAAACATGTGTTCGGCACAATGTTGATATCATGAGAAGATGTCACCTGTGGAAAATCAGGGCCGAATCTTCTAATACCTTATCATGTACAAGTCTAGTATTTTGTAAAACCATTTAGGTCCATATAGACAGCATCAAAACCTGATAGATGGTTTTGAAGAAAAAGAAACAAAGAAAAAAGGATCAGTATAAGCGTCAATGGAATTATTATACTTCTATGTGATATTTTTATAATACAGTCTGATGCGATGCCTTCGACTTCCCCAGCCAATCTATATTTATTGTTATGTAGTGGAATTTGATGTCTTTAAGCCAAGATTGATTTCATTCAAGAGTTCCACAAATGAACATATTGAACCTTAAACTGTCATAAGGCACCATAACATGTATTTGATCGTCGCTCTTCTCTTTGATAAGATGCATATGGTACTTCTTCTCCTTATTGAGCTTCTGGTGTCTCTTCCAG</w:t>
      </w:r>
      <w:r>
        <w:rPr>
          <w:b/>
          <w:sz w:val="21"/>
          <w:szCs w:val="21"/>
        </w:rPr>
        <w:t>AGAGCTAGCAGCTCTAGTTGATCATTCTTGGAGGATGGAAATGGGTGGATATCTCAAAGAAGAGCTGCTTCCCATATAGCATGGGAGTCTACTATTGCTACCATATCAACATTAGAGGCTACAAGGTTTGACTTTGATGATCTAGTTCTTAGGTTTATTTGCTTTCCAAAAGCTGGAATTGTTGGGAACAACAGGTCCATGGAAGAGAAATAAAACTGAAAGATATGTCTGGCTAATGTAATCCTGATTTCTTACAATGCTTATTTGTTGGTATGGAATGAATACCAGGTGGAGTCTATCTCCATGTGATACATGC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3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887(386500-389967)</w:t>
      </w:r>
    </w:p>
    <w:p>
      <w:pPr>
        <w:pStyle w:val="Normal"/>
        <w:rPr/>
      </w:pPr>
      <w:r>
        <w:rPr>
          <w:b/>
          <w:sz w:val="21"/>
          <w:szCs w:val="21"/>
        </w:rPr>
        <w:t>CATCGATTTGCCTTTTGGTTCTTGGTTGACGTTTATTGTTTCTGGGATATTTCATCTGGGATCTCGATTGCGAAATTTAATTGATTTTGTGGGCTTTTGGCCGATATTTTTGCTGGTCCCTTTCGAAATCACAACTCTGTTTACCTGCAATCTAAGGTTCTTCATAAACTACTCTGAATTTCACTTCAATGTCGAAATCCAATTACTTCGTGAAATCTTGCCCATAAATACTTCTGGGTTTGCTTCAAAATTGCAATTTCCTTCACCCATAACCTGTTTTTCCACCTCATTTTGGATATTGTTTGTGTTTTTGTAATTTTTGGCCTGAAGATCGGTCTGGGTGTGCTTCAGACTCAGTAATATCACCATCCAGAACCTCAGTTGCCTCCACAAAGTATGGTTTCCTTGTCCGGTTCAATTTTATTTCCTGCTACTGTACTGCATGGCTGTACTAGATTCTCTATTTGGAGTACGGACACAATCTCTTCTTTCTGCTATAAGCAGAGAAAGGTTGTTTGCGCTTGTATCGCACCTCCGCGGAACATGGGCAACAATGAATATCCAGCAACCAAATTCACT</w:t>
      </w:r>
      <w:r>
        <w:rPr>
          <w:sz w:val="21"/>
          <w:szCs w:val="21"/>
        </w:rPr>
        <w:t>GTAAATCCCTTACGCTGAGTATATTTGTCTTGTTTGTGTTTAAATTGTTTTTAATTTTTGTGGTTTTCTGTTTGATTGTCTGTGCTTGTTTCCTTTGTGCTTAATAGCCCACAGCAGAATATATCTTTTTTCTCTGTCTTTAACTTTATTTTGTGTTAGTTTCTTATGATGTTTTTATTTTCTTTTCTTTTTGATGCGACCAG</w:t>
      </w:r>
      <w:r>
        <w:rPr>
          <w:b/>
          <w:sz w:val="21"/>
          <w:szCs w:val="21"/>
        </w:rPr>
        <w:t>AATTTGTATAATTCAGAGCAATTTGGGGCGGTATTGGAACCAGAGGATGATTCTGATATCCTAATTGAATGTAGAAATGTCTACAAGTCGTTTGGGGAGAAGGATATACTGAGAGGTGTGAGCTTCAAG</w:t>
      </w:r>
      <w:r>
        <w:rPr>
          <w:sz w:val="21"/>
          <w:szCs w:val="21"/>
        </w:rPr>
        <w:t>GTGAATTTGTTTGAACTATTTTACTTCTTCTATATGCGGTTTACTTATTGCACCAATCAATGTAAAAGAAATTATGGTAACAACTGGTTTTTGTTGAGCTCAGGCCTTTCTTGTGGGATTTTAAATTTTGATTCTAAAATTACCTAATAAAATAACTGACTCTATTGAATCACGAATCGTTCCCTCTATCTTTACTTCATATTTGGATTTTCCCTCTTTCTTTACATATATATATTTTTTTCCGCTTATATAG</w:t>
      </w:r>
      <w:r>
        <w:rPr>
          <w:b/>
          <w:sz w:val="21"/>
          <w:szCs w:val="21"/>
        </w:rPr>
        <w:t>ATTAGACATGGTGAAGCAGTTGGTATAATTGGACCTTCAGGGACTGGGAAATCTACAATATTAAAGATCATTGCCGGACTTCTTGCTCCAGACAAG</w:t>
      </w:r>
      <w:r>
        <w:rPr>
          <w:sz w:val="21"/>
          <w:szCs w:val="21"/>
        </w:rPr>
        <w:t>GTAAATAATCAAGTCTATTTTCAGCTGCTCCTGTCTTTTCTTAAATTGTATTATTAGCTTGTTATATAATGTAGTCATTGGGTATGCATTAATTTTGTGGTGTACATATTCTTATAACTCTTAAAACTATTGTATATCTACTGTCTGATGAGCAG</w:t>
      </w:r>
      <w:r>
        <w:rPr>
          <w:b/>
          <w:sz w:val="21"/>
          <w:szCs w:val="21"/>
        </w:rPr>
        <w:t>GGTGAGGTCTTTATCCGAGGTAGAAGGAGAGATGGTTTAATCAGTGATCAGGATATGTCAGGGCTTCGAATTGGACTG</w:t>
      </w:r>
      <w:r>
        <w:rPr>
          <w:sz w:val="21"/>
          <w:szCs w:val="21"/>
        </w:rPr>
        <w:t>GTAAATTTCATTTGAATTGCAAATAGCTGTATGGACTCTCTTGTGCTGTTTTGTCGGTAATTTTATTCCTTTTTATGCTTATAACAG</w:t>
      </w:r>
      <w:r>
        <w:rPr>
          <w:b/>
          <w:sz w:val="21"/>
          <w:szCs w:val="21"/>
        </w:rPr>
        <w:t>GTGTTCCAAAGTGCAGCACTTTTTGATTCTTTGACTGTACGTGAAAATGTTGGTTTCCTTTT</w:t>
      </w:r>
      <w:r>
        <w:rPr>
          <w:sz w:val="21"/>
          <w:szCs w:val="21"/>
        </w:rPr>
        <w:t>GTAAGAGGCCTTCAACATTACCTTTTTTTTCTCTTTAGGATTTGGGATTGATAGCCTGGTTTCAATGTAATCCCATTTGGAAAAAGAATTCTTGACTTGCTTAATGTTTTTGAATTGCGTAG</w:t>
      </w:r>
      <w:r>
        <w:rPr>
          <w:b/>
          <w:sz w:val="21"/>
          <w:szCs w:val="21"/>
        </w:rPr>
        <w:t>ATATGAAAACTCAACCATGGGAGAGGAACAAATCTTAGAGATTGTGAAAGAAACATTGGCTTCAGTAGGTTTGAAG</w:t>
      </w:r>
      <w:r>
        <w:rPr>
          <w:sz w:val="21"/>
          <w:szCs w:val="21"/>
        </w:rPr>
        <w:t>GTAAGCTTGGACTGTGAACTTAAAATTTGTACATAATCAGAATCAGATGATTATCTTCTCAGTGTTTGGGGTCAACTGTATGTTATTGTATGCTCAATTTGATAGGTTAAGGAAACATGTAGCTTCTCTTCCAATGCATTAATTTTTCTTAATTGTATCAAACAATAAAATTCAATTTCCTGCCAAAGCTTGGAAACTGTCTTTCATTCTTGATGCTAAGTATGTTGTTAACTTCCCTTTCTTTCCTATATTATCTTAATGCTTCCTCTGCAGAGACAGAACCCTTCAGTTTTGGTTGATTAAAATTCTTACATAACTTTTGTTCAG</w:t>
      </w:r>
      <w:r>
        <w:rPr>
          <w:b/>
          <w:sz w:val="21"/>
          <w:szCs w:val="21"/>
        </w:rPr>
        <w:t>GGGGTTGAGGATCGAACACCTTCAGAGCTGTCTGGTGGGATGAAGAAAAGAGTTGCCTTAGCTCGATCTATAATTTTTGATATCACAAAGAAATCAATAGAGCCAGAG</w:t>
      </w:r>
      <w:r>
        <w:rPr>
          <w:sz w:val="21"/>
          <w:szCs w:val="21"/>
        </w:rPr>
        <w:t>GTACGTTTAGTTACTGACTGTCTGAATACCAGCCTTTATTTTTTGAAGGAGATCTGTAATTTGATCTTCACAATTCCCTGTAATGTAAGGCCGGTAAGTCAGAAGAGATGAACAGGGTTAATGAAACTGATAAGACTTGGGGTAAAATTTCTGGATGTGTTTGTTTTTAGCTCTCTACTGCAATGCAATTTTTGTTAATCATTTACAAGTTTGGAGGATGAAAATAAAGTTCAGTTAGATTTATTTCTCGTCGTGGTGTTCCTTAAAAGGGAAAAAAATAAAGACAAAAATCTCTATGGTTTACATATTTTGCCGAGTTCCTTTTTTTTCTTTTAACCTTTTTCTTGACAGTCTTTCTCATTCCTGAACAG</w:t>
      </w:r>
      <w:r>
        <w:rPr>
          <w:b/>
          <w:sz w:val="21"/>
          <w:szCs w:val="21"/>
        </w:rPr>
        <w:t>GTGCTTTTGTATGATGAGCCAACTGCTGGACTTGATCCAATTGCATCGACTGTAGTTGAAGATCTTATTCGTTCTGTCCATATGATAGGAGAGGATGCACTGGGGAAGCCAGGGAAAATTGCATCTTATGTGGTTGTTACTCATCAGCATAGTACCATTAGGAGGGCTGTTGACAG</w:t>
      </w:r>
      <w:r>
        <w:rPr>
          <w:sz w:val="21"/>
          <w:szCs w:val="21"/>
        </w:rPr>
        <w:t>GTTAGCTGCAGCCAGAGCTTCGGTGATCTGCTTATATTTTCCTATATCCTAATTATTTTGTGTATAG</w:t>
      </w:r>
      <w:r>
        <w:rPr>
          <w:b/>
          <w:sz w:val="21"/>
          <w:szCs w:val="21"/>
        </w:rPr>
        <w:t>GTTGTTGTTTCTTTATAAAGGAAAGATCGTTTGGCAAGGGATGACTCATGAATTCACCACATCAAGCAATCCAATTGTTCAACAG</w:t>
      </w:r>
      <w:r>
        <w:rPr>
          <w:sz w:val="21"/>
          <w:szCs w:val="21"/>
        </w:rPr>
        <w:t>GTAATCGCTAAAAGTAGTTTCTGAAACATTTAGATTTTAGCTTGAAATGAGACATTTGATTGGTAAACTTTTGTTTCAATATGCCATCAAATTATAAGCTAACATATTCAGTCTTGCTTATTTGGCACTTTGCTCCATATAGGAGCCTGCATCGTTAGTAGATTATTCTTAGTAATGGGTTTGCTTATTTGGCACTTTGCTCCTTGTAGGAGCAGTAGATTAGCGTTAGAAATTTGATATTAGTTCTAAAGAGTTACTCGTTTTTTGTACGTGTGTTTTCAG</w:t>
      </w:r>
      <w:r>
        <w:rPr>
          <w:b/>
          <w:sz w:val="21"/>
          <w:szCs w:val="21"/>
        </w:rPr>
        <w:t>TTTGCATCAGGGAGCCTGGATGGGCCAATCAGATATTAGGACACAAACCATGGAGTGCTTACGTATTGGAATTTCAAGAATTCTTAGAAGCATGTACTTGCAAATTTTGGCGATGTCCTTCTGATCTAGACTCGGTACGTGTCTTGTAGCTGACCAAAACACTTTAGTCTCAAAAGAAATTAAACCCGTCCACCCTGATTTACGAGAGAT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4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021(2588748-2592400)</w:t>
      </w:r>
    </w:p>
    <w:p>
      <w:pPr>
        <w:pStyle w:val="Normal"/>
        <w:rPr/>
      </w:pPr>
      <w:r>
        <w:rPr>
          <w:b/>
          <w:sz w:val="21"/>
          <w:szCs w:val="21"/>
        </w:rPr>
        <w:t>GGAAAATTAGAATCAGGAGCCAACCCATGAGCTATAGTAAAATGAGAGGACAAAGAAATATGTTGTAGCTTCTGGGCATCTAAACCGAAAG</w:t>
      </w:r>
      <w:r>
        <w:rPr>
          <w:sz w:val="21"/>
          <w:szCs w:val="21"/>
        </w:rPr>
        <w:t>GTAATTCATCCTATACCTTTTAATTTTCTTGGGTAGGTTTCATTTGATTTCTTAGACTTTATGTCCAAGCAAGGAGAATTGTCACTGTGACTCGTAGATTTTGTTAATTTCTCAAGCTTTTATACTTTTATGCTTAGTTTCTTGAGTAATTTTTCTACTTGCATACTGGTTTTTCGCTGGGTTTTTGAAATTTGATGACTAGCTTTAATATAGCACAAAGTAATTTGCTAGTTTCTGTCATTTTCTTTAAGTAGATGATATTAAATCATTGGGGTAGTATTTATTTGTTTTATAGGGGAAAAGTAGTTTATCAAAGCTCCCACAAGAAAGCAAGTAAGCCCAACTGAGCATGGCTATTTTCTCGTTGCATTTGAATGTGAAAATTGAAGAATTAATCAACACTTTTACTATTGGTTGGTGGTATATCTATGATTATGGATGGAAAAGAGAAAGGAGAAGCAAAACATCCCCCCTTTAATATGTAAACTCTAGCATCTTTCTTAGTTTACTTTTGGTCTCCGTTTGGATGCAAACACATCTATATGTAGATTATATAGAAATATACTTTCAGGTTTCCTTTTTTAATAAATCATTTGCAAGAAAGAATTCAAATGAATTCTCACACAATCATGCTTGATTTCTATTTCTTTTAAAATGAAATTTTTTTTAAGTTGAAAAGAATTAAATTTTTTCATTCCAAACATGAGAATTGATTAAAAAGAAATCAATTAAATTGAATTCTTGTAAAATTCTAGTTTCCAGGCAAGGGGTAATAGATATGGAAGTTTGAAACTTGAGCTGTGTAGATTATTTTCATATGAAAGGCTTTTAACAAATTGGATGGAGCAATAGTAACATTGCTTAGTAAGATCTAACTATAACTTGTTTCCTCGTGATATAAAATTACAAAATGTTGAGTGAATGCATATTCTTTTTGTCGAAAGCCAAAAAGAGTCAAATTGTGAGTAGAAAGACCTATTTAAGATTGAAAAGAAAAAAAAAATAATGAATAAACTATATAAATATTTTTTTGGTAGATGACTTGATTGTCTAGCTTCTTGTCTTTCAGTTTTACATGCTTAGGTAGTTAGGTGTTAGAATAGGAAGTCTTTATTGCTTTGGTTTTGATAATATAAAGTGAAAGAATTTGAAAGCCATATATAATGATAATGTTGGCATTTTCATATACAATAGGTAAGCTCCCACTTCCCTTTCCTCATCCCCCACCCCTCATCGTTTAACACAAAAAACTCAGTCTCATCCTTCTGTCTCTTCACTCAAGTGACTGAAGTCTGAGGTTTGCCGTTTTGTTCCCATCAGCCATTGAGGTCCAATTTTACTTTGCACTACAGTAGCAGTTCTAAAATTTTATTGCCATGTGTCTTACTAATAAAATGCTTGTCTTGGTCTTACTATTTATCATTTACTTTGTTCATGGTTTTCAAGTTAGTTTGAAAGATTTAGTTGATGGATTAGGTTTGTCAAACAAGAATCAGATCCCCTCATATTAAATATTAACTGGTATGTAATAATGGTAGATTTCAAATTTAAAGGGTGCAATTCTTCATAATCCATTGCTGGCAGTTTTTTTAGGTGATATATATCAACACCTTCGAAATCAAAGCCCTCCCGTTTATAACCCAAATGAAATATGCCTTTTTATGCTTTTCCCTTCTAATATGGGTAGTCAATTTTGTTGGTGTTAGTCATTATAGTTTTGATTCAAGTGATTGATTTCCAAAGTCTTCTTTTGTTTCTCAAAGATCCAAGTTGTTCAGATTCTGAGAGATCATAAAGCCATATAACTGTATCCCAAAAAGGTCATCCCAGAATTGAATTGGAAAAATGAACTGAACCAGACATTTCAGTTTGTTTAGGTTCAGTGCTCATCTACAATATTGGTTCTGTTGTTTCTACACTTTAAGAAATTTGGTTATTTTCATTTTCTTCAATATTGAAACCGAACCAACTGATGCATACTCCTTTGTCCAGAGAAGGGGTGAACGTGGAAATTGTTCTAACAAGAAACAATTGGTTTGCTAAAATTGTTGGACTAGTCAATAAAGATATCTGGCATATAAAAGGGGCATGATTTGTAACTCTTTGATTTTTGTCTTTTTTTTTTTCATTAAAACTTTCTTATCTTTGGTTCTGCTCTCTTCAACTTTAACTTGGATACTTTAGAAGGAAATTCAGGGAAACTTACTTCATGTGAATATGATTGCTTTCAACTGGATATTTCTATGGCAG</w:t>
      </w:r>
      <w:r>
        <w:rPr>
          <w:b/>
          <w:sz w:val="21"/>
          <w:szCs w:val="21"/>
        </w:rPr>
        <w:t>AGGTTACAGACTGTCCTGGGTTGTTTTGCATCCTTAGTTTGTACAAACATCTGAAATCGGATTAATTTCAGAAAGTTGAAGACAACCAAACATGCAAACAGCTTCACATCTTCATCCAATTTTTTACATTTCCAACAG</w:t>
      </w:r>
      <w:r>
        <w:rPr>
          <w:sz w:val="21"/>
          <w:szCs w:val="21"/>
        </w:rPr>
        <w:t>GTATGGGCTCTCTGTGTGTAAATTGTACTTTCATGATATCATCTCTTTCTTCCCGTGGCCACTTTCTATTGTAGCTTTCCTTCTTCCTTTTGAAATTAAAAGAAACCAAAATTATTTCAATTGTAGCATTAATGTTTAAACATATTGCAG</w:t>
      </w:r>
      <w:r>
        <w:rPr>
          <w:b/>
          <w:sz w:val="21"/>
          <w:szCs w:val="21"/>
        </w:rPr>
        <w:t>AAGAAGCCATGTCAAGCCAAATGGATGGATGGACATTAAAACTTTGAATTCCAGTCAACTTTGCTTCAGTGTAGGAGCTCATACTCATAAATTTCTTTCACCTAAGCGACAAACCAAATTGTTTGTGGCTCCCAACACAAATGATGGTCACCCTTCTGTCTCTCTGCTAGATGAAGAAACAAATACTAACCACGCACCTAGTTCTGAAAAAGAGACTTTCTTGAGCAAATGGTCACCGCCTGGGTACCTTTGGAGGGGATTATCAGTTCTTGTCTTGGCAGGGCAGGTAGTTGTCAGGACTTTAAAGGGAAAAATTCACTGGAGAAATACTCTTCAACAGCTGGAGAGAGTTGGACCTAGATCAGTTGGAGTCTGTCTCTTGACTTCTGCATTTGTGGGCATGGCTTTTACCATTCAATTTGTTAGAGAATTCACTAGACTGGGATTGCAAAGATCAGTTGGTGGTGTCCTAGCACTAGCCTTTTCAAGGGAGTTGAGTCCTGTGGTCACATCAATCGTGGTTGCTGGGCGGATCGGGAGTGCCTTTGCAGCAGAGTTGGGAACAATGCAGGTTTCTGAGCAAACAGACACATTGAGAGTTCTTGGAACAAACCCTGTTGATTATTTGGTGACTCCAAGAGTGATTGCTTCTTGTTTTGCTCTACCGTTTTTGACTTTGATGTGTTTCACAGTGGGCATGGCATCCAGTGCTTTACTAGCTGATGGTGTCTTTGGCATAAGCATTAATATTATATTGGATTCAGCTAGGAGAATACTTAGATCATGGGATCTAATCAGCGCAATGATCAAGTCACAGGTTTTTGGTGCGATCATATCAATTGTAAGTTGTGCCTGGGGAGTTACTACTTCGGGAGGTGCCAAAGGTGTTGGGGAGTCAACAACTTCGGCTGTGGTTATCTCACTTGTTGGTATCTTTATTGCTGATTTTGCGCTATCATATTGTTTCTTCCAGGGAGTTGGTGATTCTCTGAAGAATGCTATGTGATCAATTGCGCTTCTTTG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5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873(3176</w:t>
      </w:r>
      <w:r>
        <w:rPr>
          <w:sz w:val="21"/>
          <w:szCs w:val="21"/>
        </w:rPr>
        <w:t>30</w:t>
      </w:r>
      <w:r>
        <w:rPr>
          <w:sz w:val="21"/>
          <w:szCs w:val="21"/>
        </w:rPr>
        <w:t>-322</w:t>
      </w:r>
      <w:r>
        <w:rPr>
          <w:sz w:val="21"/>
          <w:szCs w:val="21"/>
        </w:rPr>
        <w:t>381</w:t>
      </w:r>
      <w:r>
        <w:rPr>
          <w:sz w:val="21"/>
          <w:szCs w:val="21"/>
        </w:rPr>
        <w:t>)</w:t>
      </w:r>
    </w:p>
    <w:p>
      <w:pPr>
        <w:pStyle w:val="Normal"/>
        <w:rPr/>
      </w:pPr>
      <w:r>
        <w:rPr>
          <w:b/>
          <w:sz w:val="21"/>
          <w:szCs w:val="21"/>
        </w:rPr>
        <w:t>CTTTTTGGCTCACCAAGTTTATGAAATCTTTCCAAACTCTAGTACTGCTCTCGCTTCCCTATTCAATCTTTCTCTTTCTAATTTCATTTTTGTTATGGAAAATTAAGAAAATCTTTTCCAAATTCAGTAGCTGGCTGCAGATTTTGAGATTCCTGTTCTCATTCTCCCCTTTTTTTTCCCAGTTGATTGCTCAAAAATCAAAATTGCTGGTAACGATGAGGTATGCCTTGTTCGCGTTTG</w:t>
      </w:r>
      <w:r>
        <w:rPr>
          <w:sz w:val="21"/>
          <w:szCs w:val="21"/>
        </w:rPr>
        <w:t>GTAAGTTGATATTGGATTATGAATTTTATCACTGAGGGATATTCAGTAGTGGGGTTACTTCTTAGTAGTCAATTCAATCTATGTTTGGTTGGTGAGAAAATGTGTCAAAACAGAATGGAAAAATATGATTTGATTTTGAGCTGGACACTGAGATTTGGCTTTGTTATTGTTAGATTTTGTTTTTGGAAATTTAATCGGTATTCTGTATTTCCCATTTCCTTTTTTTTTTTTTTACTCTGAGCAAAATTGGAGCATTGTTGACTGTTAATTTTCTGATAATCTATTTTCATATTTCCAG</w:t>
      </w:r>
      <w:r>
        <w:rPr>
          <w:b/>
          <w:sz w:val="21"/>
          <w:szCs w:val="21"/>
        </w:rPr>
        <w:t>GGACTTTTAGTGTATTGTTTTGGGATCCCATCAATTGTATTGATGGTGACTTCGATTGCTGAAGGCTTTTTAAAAACCCAATCTTAGTTCATCTTGAATTTGATATAAGGGCAAGTGTATATAGAGGATATTCTTACTTGTGTAATTGCTTTCAGACATTAGTTTGAGTTTGGTTTTGCTGTGTGGGGTAAAAAATGGTTGGAAATTCTTTAGCTCCGGTTTCAACATGCCCTGTTGCGTTATCTTCTTCATTGATTATTGTTCCGCCTGGTTCTTCAAGCTTCTTGCCTCGTCTTCCATTGAGGCAACGAAAGCGGCTCATGCGGGTAAGAGCTATGTCAGCAGATGCAGGACATGGCCAAGCTGCTTCTTCTTCCTCTTCTTCAGAGAAAAAGAATCCACTTGCAGTTGTTTTAGAGGTTCCTCAAAGTATTTGGAGGCAAACATTGAAGCCATTGAGTGATTTTGGGTTTGGAAGGAGGAGCATTTGGGAAGGTGGGGTGGGTTTGTTTCTTGTGTCAGGTGCAGTGCTCCTTGCTCTTAGTTTGGCTTGGTTGAGGGGTTTTCAGTTACGCTCCAAGTTCAGGAAGTATGTGGCTGTATTTGAGTTTGCTCAAGCTTGTGGTATTTGCACAGGAACCCCAGTTAGGATTAGAGGGGTAACTGTTGGCAATGTCATCCAAGTTAATCCTTCCTTGAGAAGTATTGAAGCAGTTGTTGAG</w:t>
      </w:r>
      <w:r>
        <w:rPr>
          <w:sz w:val="21"/>
          <w:szCs w:val="21"/>
        </w:rPr>
        <w:t>GTGTGTCAATCAAAATTTAATTTTTTTTATGTTCCACGCAGACACAATGTTCAATTATTTATATGGTTTATAAATACTAACTCAAGAGTCTTCTGCATGTTATTTTCTAG</w:t>
      </w:r>
      <w:r>
        <w:rPr>
          <w:b/>
          <w:sz w:val="21"/>
          <w:szCs w:val="21"/>
        </w:rPr>
        <w:t>GTTGAAGATGATAAGATAATCATACCTAGAAATTCGCTGATTGAGGTGAATCAGTCAGGTCTTCTTATGGAAACATTGATTGATATTACCCCTAAAGATCCAATTCCATCGCCTTCTGTGGGACCTCTCGATGGTGAATGTGTTAAAGAAGGTTTAATTGTATGTGATAGGCAGAAGATAAAGGGGCATCAAGGAGTAAGTTTGGATGCATTGGTTGGGATATTCACCCGGCTCGGACGTGAAATGGAGGAAATTGGTGTTTCTAAAAGCTATTCATTGGCTGAGCGCGTTGCTGCTGTTATTGAAGAGGCAAAGCCACTGCTTACAAAG</w:t>
      </w:r>
      <w:r>
        <w:rPr>
          <w:sz w:val="21"/>
          <w:szCs w:val="21"/>
        </w:rPr>
        <w:t>GTGCGATCTGAACCTATGTTTTGCATTCACATTTAAATGACAATAGCTTATCAAAACTGCATTTTTGAGGTGATCACCATTCTCTTTTGCAAATATCAAAGTTATTATAAATACAGAAGGCTTTACTGGTAAACAAATTAACAATCACCTGTTGTTTGGTGAATTATTGCAATATTCTCACTTTTGCAAATATCAAAGTTATTGTAAAAATAAAAGGCTTTATTGGTAAACAAAATTAACAAGTAACAACCATCTGATGTTGACCAGGCCGCCAGTTTGGTCCAGGCCAGTTCCAGTTCATTGGGTCAAGGGGACTGGGACCAGGACCCCGGCCGGGACCAGACTGCAAGGTCCCTCTGGTTCTGGTTTGGTCTGGTTTTATCGAATCTAATGGTTAGATTTTTTTTTCTTCCTTTTTTGTTTTTTTACAGAAGAAAAACCCTGGTTTTGACCTTGGAACCGAGCTGGCCGATTCTGGTCTGGTTCAAAACTGGTTTCCATCAAGCCAGTTCCATGTTAGACCTGTCTGTTTCTGGGCCTGAAACAGATTGTGGCCATGTCTAATCTGACGCCTTGGAGAATTTTTGTTAACCAAATTTCATCGAGCAAAATATGTTGTTGAGGGCCAATGCTTTGAATAATTTGTTGAGGCATCTGGTTGGAATGTAAAAGTGCACATTGTGAATTGAATGTTATTTAAATGTAAATTTTAATAAAATCAAGTAGAGATTTAAGCATTATGTTAGCAAAACCTCAAGAAATTAGATATTGAATTAGATTGCAGAGCCAACTTGTCAGACTTAATTTGCTTTATTTTAAGATTGATCAATTCAATTGCATAGAACAAAATGTTAACTTTTGTCAAGTGTAAATTAAATGTACTATCAGTTTTGGTGCAAACATTAAATGGTAATTACAATGAGTTATTATGGCATTTGAGGACACAATAGCAGAAAACTTAAAAAGTGAATGGTGTAATTTTCTTCTTTTTTGGGCGAAACCATAGCAGTGTTTTATTGCTATCATGTATTGCATCATGAGTGTTGATAAGTTGTCATTTTTAGTAATTGCAGGGGTAATTTGAAGGGGCTGTTGCACCGCTTGCATTTGCCTTAATTTTGTACATGTGTCAAGCCTGTGTAATCATATCTGTTCCACATCTGTGCTTAGAAATTAATGTGAACTCATGCAAACTTTGGTTATGATGTAATGATATCTCAG</w:t>
      </w:r>
      <w:r>
        <w:rPr>
          <w:b/>
          <w:sz w:val="21"/>
          <w:szCs w:val="21"/>
        </w:rPr>
        <w:t>ATTCAGGAAATGGCTGAAGATGTTCAACCTTTGCTATCTGAGGTTCGTGATAAAGGTCTCCTTAAGGAAGTTGAGAATTTGACCAGAAGCCTAACACAAGCCTCTGAAGATCTGAG</w:t>
      </w:r>
      <w:r>
        <w:rPr>
          <w:sz w:val="21"/>
          <w:szCs w:val="21"/>
        </w:rPr>
        <w:t>GTAAGTTATACAGCCTCCTTTCTTTAACAGCTGGATTTTGGTTGTCTTCCCACCCAAGCGCACAACATCACCATTCAATAGTGATCTCTCTCTTCATCGCCCTGCCGAATGCCTCTATTGGAAAAGCTATCTGTTATTTCTTTATTAACAAATTTTGTTGGGAATGTAATACTGCAAAATACATTTTGTCTTTAACTTTGATTAAAACCACCATAATCTCTTTCTTATTTCACTGCCATTGGTGTTGCCCCCATGTTATCACAATTGCACTATGCTTGTTGCTTCATCACTTCCTTCCACCATTACGTTACATCACGAACATCACTGAACCATAATTTCAGGGTTTCAACATCACGAACATCATACATGTTTAGTGCCCACAGATGCCTGTATGTATGTCCCCTTTTTTTTGATAATCGATATGTAAGTCCCTTTTTTCTTAAAAGAGTTATTTATATAACTCACAAAATGTGCAAATTGCAATATTTTTGGTCCATTCAAATTAACGTTAACTATTTGGATAATATTATTTTAGCTTCCAGGCTCTGGATCCACTAAAATATGTGAAAATTGAGTACAAGTTGAACTGGAGTTACTGACTTCTAAATTCTAATAGCTTCTTTTTTTGGGTTGGAAATTTAGTATCTTAAAATACATAATTTCTTCCTGAACATATATCTTTGTTTCACCTGTCTAAGTCCACTGATAGGAATGGACCTGCAGTCATCCTGTAGCGCACCCAAGAGGTGCAGCTTGCAGGTTTGTGTTGAGATTTTCAACAAGGGGATAATTTTTCCATCAAGTTGAATCTCAGATTTAGAAAGGCCCTTTTAGACTTATGTTTTGTTGCCATGTATTTTTCACTGATATTTCATGCAATAATCCTTCATACTACAATAAGAAAATTACCTCTTGGACCTGTAGTGACATGCTTCTAAATGCTGATTGCTTCTATAGGAAGCTTTCGAGTATGTATATGTAAATATGATTGGAAAATTCAAGCAGCCATGCCCATTAACCTTATGATGGCATGCAGAGGTATGACAATCTGACCATGATGAATTGTTGATTGATTTGGAGTGATTTTGTCTATAGTTTTAACATTTTCATGTCAACATTCACATTTGATTTGACCAAAATGAGAATTCTGTGTAGACCAAGATTGAAAGAAACATTAAGGACATTGTTTTTGAAAAAAGACAAGATAGACTATTTATCTCTCAGATTATGGTTATAAAATAACAATTGTTGATTTTCCTCATTTGCAG</w:t>
      </w:r>
      <w:r>
        <w:rPr>
          <w:b/>
          <w:sz w:val="21"/>
          <w:szCs w:val="21"/>
        </w:rPr>
        <w:t>AAAGGCACATACATCAATTATGACCCCAGAGAACACTGAGCTGATTCAGAAGTCCGTATACAGTCTGATATTTACTTTGAAAAACCTTGAG</w:t>
      </w:r>
      <w:r>
        <w:rPr>
          <w:sz w:val="21"/>
          <w:szCs w:val="21"/>
        </w:rPr>
        <w:t>GTGAGATCCTGGTCTGAATCTTCCTACAGTTTTTGCTATACTGTAATCATGAATACTTTTATGTGACAAGTTTTTTCCTTTTTTTCGTTTCTTCTTCAATTGTATTAG</w:t>
      </w:r>
      <w:r>
        <w:rPr>
          <w:b/>
          <w:sz w:val="21"/>
          <w:szCs w:val="21"/>
        </w:rPr>
        <w:t>AATATAAGCTCTGATATTCTTGGATTCACGGGTGATGAGGCTACAAGAAAGAACTTGAAAGCACTTATCAAGTCTCTCAGTAGGATGTTATGAAGACGAGTGAAAGATGAAAATAGCTCGGTAGGTTTTAAGGTTGATTTGATGCTGGAAATGGTTTCTTTCAATATCAAAAAGAAGAGAAACCAATTCTGGATATTACAGGTCTCCATTTTGAATAGAGGGTACTTATTGTATTCTTTTGAATCA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7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1467(61139-63083)</w:t>
      </w:r>
    </w:p>
    <w:p>
      <w:pPr>
        <w:pStyle w:val="Normal"/>
        <w:rPr/>
      </w:pPr>
      <w:r>
        <w:rPr>
          <w:b/>
          <w:sz w:val="21"/>
          <w:szCs w:val="21"/>
        </w:rPr>
        <w:t>CTCCCCGCAAGAAAATGGAAGAAGGAATCATGTAGAATCTTGAAGCGTCATGTGGTGACTGGTGCAGTAACCATCAGGGGAAGGTATTTCTGGTTTTTTCTCGCATAACAGCTATGAGCTCTGCTTCTCCTCTGCTTACCAGTCCTTCTCCTATGGGTTCGTTCTTCCGAGCTCAGGCCTCTCCGG</w:t>
      </w:r>
      <w:r>
        <w:rPr>
          <w:sz w:val="21"/>
          <w:szCs w:val="21"/>
        </w:rPr>
        <w:t>GTACGTTTCTATTAATCTTTTCTTACTTTGTCTCTGTTTTTCTCTTCAGATTCTGACCCTTCAATTTGATTTTTGCTTTGGGTAG</w:t>
      </w:r>
      <w:r>
        <w:rPr>
          <w:b/>
          <w:sz w:val="21"/>
          <w:szCs w:val="21"/>
        </w:rPr>
        <w:t>CTGATGATCGTCAAGAGCATCTGTTGGCTGTGGGGGATATTGAAGCAGGTGGAGATGATCCTCAAAACAAGTTTCGAATACGTGATTTGACCAAGAAATCCGATGCCGGAGTAACTATTCTCTCGGGAGTCAACTTGGACATACCCAAGGGCGTCGTTGTTGGGATCATAGGCCCCAGCGGTAGTGGCAAATCTACGCTCTTGAGGTCGATGAACCGCCTCTGGGAGCCACCGTCCGGTACCGTGTTTCTTGATGGCCATGATATTCGGGATCTTGATGTTCTCAGCCTCCGCCGTAAGGTTGGAATGCTCTTCCAGATTCCGGCTCTGTTTGAAG</w:t>
      </w:r>
      <w:r>
        <w:rPr>
          <w:sz w:val="21"/>
          <w:szCs w:val="21"/>
        </w:rPr>
        <w:t>GTTAGTTTTAATATTCAGTTTTGACTGATATTTTTTTCTTCCTTGTTTCTTGTCCTGAATTAACATATTAAGTTTGTGTTAATTATATCATATTAAGCTCTGGCTATAGAGTTGCAGTGACAAACTGAGAGAAAATGAAGGGAAACTACAGAAAATGAAAGAAAGTGGAAAAAAAAAATCTAGAAGATGGAATTGGGAGATTGAATTTACTTGGTATTCAAAAGATGCTCAGGATATTTCATGTAACATTACCTATTTATCCAGCTGCTAGCGACACTTGCTCCATTGATTCATATCTGCCACCACACACATTTCTTACCCTTTATTTATAAACAAGCTTGAGCTTTTAAGTAGGAGAAAACTTGTATGAACTTATGCTATGTTTGGTATGGCGTAAAGCAATATAATGCAGTCAAATTTTATATGCATAAACGTTGTTTGGTATGGCTCTATAGCCTTAATCTACTTCTTGTAATTGAATGTTGATTTCGATCTCATTAG</w:t>
      </w:r>
      <w:r>
        <w:rPr>
          <w:b/>
          <w:sz w:val="21"/>
          <w:szCs w:val="21"/>
        </w:rPr>
        <w:t>GCACAGTCGCCGATAACATACGGTTTGGACCACAATTGAGGGGGCAAAAGCTTCCTGACCATGAGGTTCACAAGTTGCTTGCCCTTGCTGACCTTGATTCTTCCTTCCACAAGAAGAATGGTAACGAATTATCTGTAGGTCAAGCTCAAAGGGTTGCACTTGCTAGGACCCTAGCCAATGAACCAGAG</w:t>
      </w:r>
      <w:r>
        <w:rPr>
          <w:sz w:val="21"/>
          <w:szCs w:val="21"/>
        </w:rPr>
        <w:t>GTAAAACCTGTTTGACAATATTGCAATTTGTATTCTTTTGGACTATATTAACGATGTTACATTTGCATTTTTTTTTTTTTGAATGCTAGTATATGAACTTTCTATTGAACTAATATGTGTAGTTCTTCTAATTATATCCCACATTTGAAAG</w:t>
      </w:r>
      <w:r>
        <w:rPr>
          <w:b/>
          <w:sz w:val="21"/>
          <w:szCs w:val="21"/>
        </w:rPr>
        <w:t>GTTTTGCTACTAGATGAACCAACGAGTGCATTGGATCCAATATCAACACAAAACATAGAGGATGTTATTGTGAAACTGAAGAAGACCCAGGGAATGACAATTGTGATGGTCTCTCACAGCATCAAGCAGATCCAAAGAATTGCTGATGTGGTTTGCCTCCTTGTAAATGGAGAAGTTGTTGAAGTTTTAAAGCCTGACGAACTCTCACAAGCCAAGCATCCCATGGCACAAAGGTTTCTTCAACTCAGCTCTTGACTTTGTTGTTGTTGTTGCTTCTATCTTATCTTGATGTTTCCAGCATTCAAAATGGCAGACTTTTTGATGTAATATTCTCATAAATTGTCTGGAAACTATGAGAATACATTTCTGTAGTTGTGTTTAATAGTTACTGGCAGACGAAACTTGTGCAATTGTTTGCTTATGACTTCATTCTTTGTTTTTCCCCTCTCTCCCACATTCTTTGTTGAATAAAATTGAGTACTCATATTGATAAATG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8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071(270626-273254)</w:t>
      </w:r>
    </w:p>
    <w:p>
      <w:pPr>
        <w:pStyle w:val="Normal"/>
        <w:rPr/>
      </w:pPr>
      <w:r>
        <w:rPr>
          <w:b/>
          <w:sz w:val="21"/>
          <w:szCs w:val="21"/>
        </w:rPr>
        <w:t>TCTCTCTCTCTCTCTCTCTTTCTGTCACTGCAGTTGAACAATCAACAACCCTTCGAAGCCACGTCTCTGCAACTTTCTCAATCTCTCTGATACAAACCCTGCACCTCATAAATCTCAGAAAAATCATCCCTTACAAATCCAAGTCCAAGATCCCTCAACATTTCTCTCGCGGTCCTCCAAAAACCCTCCAAAACGATGTCATTTGAGGAGGATGAGGAATCCATGGAGCACACTCTCCTGGTGGTCCGCGAGGTTTCCGTGTACAAAATTCCTCCCCGCTCTACCTCCGGCGGTTACAAATGCGGGGATTGGCTACAGTCCGATAAGATCTGGTCCGGTAGGCTTCGGGTCGTGTCTTGCAAAGACCGATGTGAGATCCGGCTGGAGGATCCCAACTCCGGTGAGCTGTTCGCAGCATGTTTCGTAAATCCAGGTCAGCGCGAGACATCGGTAGAGACGGTGCTAGACTCGTCCCGGTATTTCGTGCTTAAAATCGAGGACGGAATAGGGAAGCACGCATTTATCGGACTAGGGTTTGCAGAGAGGAATGAAGCTTTTGATTTCAATGTGGCGTTATCGGATCATGAGAAATACGTGAGGAGAGAGCACGAGAAGCAGATCGGAGAGACTAGCGAGAGCGACACTCACATCGACATACATCCTGCTGTAAATCACAGATTGAAG</w:t>
      </w:r>
      <w:r>
        <w:rPr>
          <w:sz w:val="21"/>
          <w:szCs w:val="21"/>
        </w:rPr>
        <w:t>GTATGGAAAAATTTCTTCTTTAACATTTTTGATATTTGGTATCTCAGAATTGAGCAATGCCTGTAAGTTGGAATAGCTGATTGATGATATTTGTTTACTTGATCAGGTGGGTGGGTTGGGAATTCTGTATTCCTGACATTTTTGCTTTGGTTATGAACTCATCTTTATTGTGAACTTTTAATTTCACTGACTGTTTTGTTGGATTTTTCATTATTTTTGCTGTTTATATGAGTTTAATGATGCTCTGCAATGCTTTGTTAGTTGATTTATGGGTTGAAAGTGCTAATTGTTCTAATTTTGGATGAAATTAACTTACACTATCTTGAAATATTGGATTATAG</w:t>
      </w:r>
      <w:r>
        <w:rPr>
          <w:b/>
          <w:sz w:val="21"/>
          <w:szCs w:val="21"/>
        </w:rPr>
        <w:t>GAAGGTGAAACCATTCGAATAAATGTGAAGCATAAACCATCTAGTGGAACTGGAATGCTTTCAGCTGCAGGACTGTCAGGGGATCATTCTGGAACTGGAAAGCCTAAAACTTTAGGGATTGCCCCTCCACCAAGTGGGGCAGGAAAATTAAGGTCTCCACTCCCACCCCCTCCAAATGATCCAGCTGCTGCACGGATTACAGCTGCTAATCACAGTGTCTATATTAAAGCACCTAAAGAAAATACAAAACGTTCAACTGATCCTTTATCAGATCTTTCTCCACTTGAG</w:t>
      </w:r>
      <w:r>
        <w:rPr>
          <w:sz w:val="21"/>
          <w:szCs w:val="21"/>
        </w:rPr>
        <w:t>GTAAGATTCTTTCTTTCTAGCAGTTTATGTTTGTCCAATCCACCCCCTCCAAATGATCCAGCTGCTGCACGGATTACAGCTGCTAATCACAGTGTCTATATTAAAGCACCTAAAGAAAATAAAAAACGTTCAACTGATCCTTTATCAGATCTTTCTCCACTTGAGGTAAGATTCTTTCTTTCTAGCAGTTTATGTTTGTCCACACCCACACTACATGAGAGCGGAAGCATCAATTTATTTTTAGAAGTTTTCCAAACACAATCTTTTGTATGTTGCCTTGTTAATATCTGCTTTTAAAAGATCACTTGCTTCACGCTCCCTTATTGTACAATGACAATGAGATATGTGACTGAAGTGCTAGGTCTTTCTTGGATGCTAGTCCTTTATTAAGTCATGGAAGCATTAGCATATTCATTTGCTGTGATTGCTTGGTGCTGCCTTTTTTTTTATTTTTTTACTGGGACTGTGTTTTTTTTTTTTTTTTTTTTTTTACTGTGACTGTGGGCGCACACCGTTAGGATAATGCAATTTATCCAGGCTTATCCCTACTCTAGCTAATATGTTTGGAAGGCGCCTGTATCTAGGTTGTCTTTCGTAGTTTGCATCTTGTGTTATAGCTCATTAGCTGTTGGTGAATGCAGA</w:t>
      </w:r>
      <w:r>
        <w:rPr>
          <w:b/>
          <w:sz w:val="21"/>
          <w:szCs w:val="21"/>
        </w:rPr>
        <w:t>GGAGTCTTCCTTCAGCAACATCTGGATCAACAAAGACAACTGCCTCAGGATGGGCGGCTTTCTAGTTGTGTGGGGTATTTCTTCAGTATGAAACCTCTGTTTGATGTTTTCTTTAAAAGAAAGTGAAAATGAATAATATAATTGAGAAAAGTAAGAAAGCACAGCCATATACGTTCATGTGTGGAAAATAATGTTTAATGGAATACATCGAATGCTTCTTTCCCTTACATGAATTTTGAAGGTCACATTCCTATATACAGATACAATGGAAAATTGAATCATACTTCATCTTCATTCTGGTTGGCTGATGTGTTCCGTCTCAAATTGATGTATAGCGTATGTTTTGTGCAGCCATAGCTGCAATTCTGTATAGTGTGCATTCTGCTGTAGTGCTGCTGTGGACCAAAATATCCGGATTAACTCTTTGTCCTTTGAGATATTTTTTAGAAATTCTTTTACCCTTTAATTTGAGGCCGTGCTTGTTGGCTTAAATGCCTGTCAAAATAAATGGAAATAAGCTTAATTTGTCCTTTGTATTTTTTAAGGATGTCAAATTTAATTTATCATTAACTTTTGATTTAATTTAGATCTCTTACTTTTAATTTAAATTTAAATTGGTATAATGTGCAACTCACACACCACTTGGTGTGTGAGGTGCTTTTTTCTTTTTTTT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19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071(277739-282812)</w:t>
      </w:r>
    </w:p>
    <w:p>
      <w:pPr>
        <w:pStyle w:val="Normal"/>
        <w:rPr/>
      </w:pPr>
      <w:r>
        <w:rPr>
          <w:b/>
          <w:sz w:val="21"/>
          <w:szCs w:val="21"/>
        </w:rPr>
        <w:t>CGCGTCAGCAACCCACTGGTTAAATGGAGTAGCGAGAGACGTGAATAGAATCACCCCGAGAACAGTATTAGCTCTGTACAATCCTTCGATTTTGTAGAGCTGAAGAGAGAAGAAGAAAAGGAGAAATGGCGGAAAAAAGATGGAAATCGAGAGAAAGCGAAGAAGACGAAAATGATAAACAATACAGTATCAGCGTTTGTGGTATGCAATTCGCATACGAAGGCCAGCCTCCTCTCTTCTACGATTTCAATCTCAACATTCCTCCTGGATCTCGCTGCCTACTTGTCGGCGCTAATGGATCCG</w:t>
      </w:r>
      <w:r>
        <w:rPr>
          <w:sz w:val="21"/>
          <w:szCs w:val="21"/>
        </w:rPr>
        <w:t>GTAATGGGAATTCCCGAAATTGCTTTACTTTAGGATTTCATTTTGAGTTTTTGTATTCTGTGGTTACTTATTGGCTGTCTGGTGCAG</w:t>
      </w:r>
      <w:r>
        <w:rPr>
          <w:b/>
          <w:sz w:val="21"/>
          <w:szCs w:val="21"/>
        </w:rPr>
        <w:t>GGAAGACCACTTTGTTGAAGATTCTGGCTGGTAAGCATATGGTGGGAGGAAGAGATGTAGTGCGAGTGCTAAATCTTTCGGCTTTTCATGACACTCAATTAGTTTGTGGTGGTGATTTGGCCTATTTAGGTGGTTCTTGGACTAAAACCGTTGGATCCGCT</w:t>
      </w:r>
      <w:r>
        <w:rPr>
          <w:sz w:val="21"/>
          <w:szCs w:val="21"/>
        </w:rPr>
        <w:t>GTGAGATTTTTAGCTCTGTTTCTTAATCAAGCTCTTAGTAGATGTACCAATTCATATTATTTGTTTCTTTTTGTGTCCAAACAAGATAAAATTTTTCTTAATAGATCATAGCTTAAAGTTAGTGAGGCAATGTCCCCTTGAGAAACACCATATTACGTGATTAAAATTTCAATGCAATTAGTTTGAGTCGATGAGTTTTCTTGATTCCAAGATAGCAAATTGTTGGTTTTGCCTTATGCCTGATATTTCCATCGGAAATCATATTGTTTGAAAATGTAAAGAATAAAATAGAGAATGGTGTTTTTCCATATCATCTTTGAAGTTTTGTTGGGCTGAGAGCACCAATTTTTCATTTTTTTTATTCCAATTTGTTTTTGCCGTTCCTGGTGGCATTAAGTTGCCACTGTATCGGGATGGTACTTATTTTTACCTATGCTGATATGAAAAGCAATGATAATCTCGCCATTAACTAGTTGGTTTATGGATTTCATAGCAAACATACATGTATAGACTTCAGTAATAATCAAATCATGGAAATGTCAAGTTTTGTCCAGCGTATTTATAAATTTGTTGCAGCCACACATATATTTATATAATATTGTTGTTTGCTTTTCTGCTTTAGAGTATTCTTTTTATAATTCTTTTTCTAATTATGATGAAAGTGATTAAAAATATTCATAATGTTGATTTTCCACCCTTCAAAGGCAAAGTGGATGTGAGTCATTCTTTTAAGTTGTTATTGTATTTCCAAAATAATCTTCTCCAAGTTAGAATTTTTACTTCTTTGTTTCCCCTCCATCAAATGCATTCTATCAAATCTGAATCAATTTGTTCCTGTTTTACAAATTTGCAG</w:t>
      </w:r>
      <w:r>
        <w:rPr>
          <w:b/>
          <w:sz w:val="21"/>
          <w:szCs w:val="21"/>
        </w:rPr>
        <w:t>GGAGAGATACCACTCCAGGGTGACTTCTCCGCGGAACATATGATATTTGGAG</w:t>
      </w:r>
      <w:r>
        <w:rPr>
          <w:sz w:val="21"/>
          <w:szCs w:val="21"/>
        </w:rPr>
        <w:t>GTAACTAATGTGCTGCTGCTCTTTCAATTTGTGTTGCATTTTATACCTTCGTCATTATTCCTTGTATAATTGCAACTCTATTAAGAAAAAAAAATGTCACTTGCTTAGTCCTTTTTATGGGCAG</w:t>
      </w:r>
      <w:r>
        <w:rPr>
          <w:b/>
          <w:sz w:val="21"/>
          <w:szCs w:val="21"/>
        </w:rPr>
        <w:t>TTGAAGGAATTGATCCTGCTAGGAGAGAAAAGTTGATTGACTTGCTTGATATTGATCTACAATGGCGCATGCATAAGGTATCAGATGGGCAGCGGCGTCGAGTCCAGATTTGTATGGGTCTTCTTGTCCCATTTAAG</w:t>
      </w:r>
      <w:r>
        <w:rPr>
          <w:sz w:val="21"/>
          <w:szCs w:val="21"/>
        </w:rPr>
        <w:t>GTACTATAAAACCTTGCAAGTCCTGTTGGTACATTTGCAAGGGGAGTGGATTGGGCTATTCCAGATTCAGTAAAACCAAGTCTGTTATCTAGGAGTGCATGTCTCTTTTATACTCCTTATTCTACACCTCCTCTTTCATTGCAATTCAGAACTGCTTACGTAGTTGCTCAAAAAAATTTTACTTTCTTGCTGGTTTGGCTGGTTAATTAGCCAAGGATTTCATGACCTAGTACATTTGCCTCCTTCTATGTCTTATTTTGCATCTTGGTTCCTTATATGATAAAGATATAGTTGAGTGATCTTAGGATTTTAGTTTTCTTACCAGCCAAAGTTTTCCATTATAG</w:t>
      </w:r>
      <w:r>
        <w:rPr>
          <w:b/>
          <w:sz w:val="21"/>
          <w:szCs w:val="21"/>
        </w:rPr>
        <w:t>GTTCTTTTACTCGATGAGGTCACAGTTGACCTGGACGTTGTTGCCAGACTGGATTTGCTCGAGTTCTTCAAGGAAGAATGTGAACAG</w:t>
      </w:r>
      <w:r>
        <w:rPr>
          <w:sz w:val="21"/>
          <w:szCs w:val="21"/>
        </w:rPr>
        <w:t>GTATGACTTCCCATTTTTATCATCACATCCACATGCACAAGCTAACCAAATCTGACTGAAAGGCTAGAGAAGAAATGAGACTAGATGAGCTTAACTGTTGCTGACACACCACTGGATGTCCTTGCGTGGAATCTTATCCAAGAAAGAAACATCATTGTCATATGAACTAAAGTTGTTAAATTTAAAAATTTTTCTTCTTTCTTTAGTAAAATACTGTGATTGGGTATCCTCCCAGTTTTCTATTTTCTAAATATTTTTATGAGAAATGAAATGTATAAAGAATTTGCAATTTTTTTTCTCATGTGCTGGATCAATACAAGAGAATTCAACCTAGAAGCCAATTATCATATCATGAACATTGTTATGATATCTCGCCTAGGATTGAGTCACAGGCCTATTAATAGTGAAATCTGATTCAAAAGTTAAACATTTTGCTTTACCTAGATTCTTTCCTCGATTTATTATTACTGAAAACGTAAACTCGTTAAAAGAGAGCTCTAACCTTAGACTTATTAAATAAGAGAGAGTCCAAATCTCAATATAGTTGAAAATAATTCTACTTGATATTTTATTTATAATATGATCTCCTTATAAAAAGATTATTACATGATTTCATATAGAATTTTCTACTATTGAAAACCAACATTTAAAGCCATAATTTAAGATAATGGCAATAAGAGTAATATTTTAATTGGGATATTTATTTCCGCTAATAATTAGTTGTTGTTACTGGTGAATTCACATTTGATGCTAATTTATTTGCTTATCACCATTGACTGGAATTTCTTGTAAATCATGTTTTGCATAAGTCTTGCTCACAAATGTATCCATAACAGCACTTCCCTTCCTAGAGAAAGAGCTTGTCCTCAAGCTTAACAGCAGAATAAGACTATTAATCACCCATAGTCTCTTTGCCTCATTACTTCCTCTGAATCATCTATCTCCAACCAAAACAGCTTCTTACATTGATGCCCAGATGAATATGATTCATCACAATTATGGTAAAGCATCTTTGCTCTTCCCTCAACCATCCCTAGACGGCTCAATCTTTTAATCAAGGGAGACGAAACACATCCTGAACTGGAATTCTTATTATGCTAGTGGCCTGGTTCGCAGTAGCCTTGGTTACAGGCATAATTGATGAAGTAGGTGTTGTTTTTGTATTGGATCATGAATTTGTCCAATTTTCTTCACACTGTTGTTTTCTTTCAATGGCTCTTGCTAGGTTCATAGTTGCCACCAAGCTCAGGGGATTTTGCATCTCTACATTAATTCGGATTGAATCTGTCAAACCTGTAATAAATAAATCAACTTCTGTTGTTGTACGAGCTAAAAGGCTCTGAAACTGATGTTGGTACTCTTCCATTGTCCCTGTTTGCTTCAGATTAGTCAATTCGCCCAAAGGATTGCTACTGAGTGGAGGTCCGAATCTCAAATTGCAATGTTCTTTGAATGCGTTCCACGATAGTAGGGGTTCTTCTTGTTCTAATCTGTGGAATCAAAGTTGTGCTTCTCCTGTCATATGGAATGCTGCAAGGTTCACTTTATCTGATACTAGCTCCCATCGATTTGAAAATTATTGTTCATATCGGTGTAACCAAATCAACGGATCTTTGGATCCATCAAATGTTGGAAAATCCAATTTCGTATATCTTGATACTATCCTTGCCCCAGGTCTTGCTTCGGTTTTTCCATTTGTCCTATTATTGTTGCCTTCATTGTTATTACTGCTATTTGAGTCGCTCTCTATTTCCTTGTGTCGGCTCTTGTAAGTTTCCTTACTGAACTCTTGTAATTAAGGGGACAAGTTTTGCAATTGGCATTCCAGTTTTGACTTTGATTGCTCGATCTGATCTTCTATCCTTGATTCAGCTTATGCTACTCGTGCTTTAGTCAATAGTTGTGTTTCTGGGAATAGTGCCCTCAATTCTTCTCTCGGATCTGTATCGTCTATGACAGCCGGCTCTAATACCAAGTTGTTATGATCTCTCGCTCAGGATCGAGTCACGGGCTTATTAATAGTGAAATCTGATTCAAAAGCTGAACATTTTGCTTTACCTCGATTCTTTTCTCTACCTATTATTGCTGAAAACATGTACTCGTTAAAAGGGAGTTCTAACTTTAGATTCGTTGGAGAAGAGAGAGTCCAGGTCTCAATTTGATTGAAAATAGTTTTGCTTGATATTTTATTCATAATCTGATCTCCTTATAAAGAGATTATTATATGATTTCATATGGAATTTTTTACTATGGGGAATCAATATTTTAAGGCCATAATTTAAGATAATGGCAATCAGAATAATATCTTAAGCGGGATATGTATTTCTATTAATAATTAGTTGTTGTTGCTGCTGAATTCACCTTTGATACTAATTTATTTTTTGCCATTCTTATCACCATTGATTGGAATTTCTTGTGGATCACGTCGTGCATAAGTCTTGCCTACAAATGCGTCCATAACAAACATCTAATGCATGTCTTGCATTTATGCTATTTCATTTATTGCAG</w:t>
      </w:r>
      <w:r>
        <w:rPr>
          <w:b/>
          <w:sz w:val="21"/>
          <w:szCs w:val="21"/>
        </w:rPr>
        <w:t>AGGGGAGCTACACTTGTGTATGCAACTCATATATTTGATGGGTTGGAAACATGGGCAACACATCTGGCTTACATCCAGGATGGTGAACTGAGGAGGTCTGAGAAGTTAACGGAGGTTCATGAGTTGAAAAGTTCTGCCAATCTGCTTTCTGTTGTCGAGTCCTGGCTCCGGTCTGAAACCAGGCATGAGAAAAAGAAACCCACCAACCCTCCTGCTCAAAACCAAAAGACCTCTCCTTTTGGTACTTCTCCATTTATGTCATCCAGACACATGGCATATTACCGATGATCTTCTCAAATTAATTTTTCTTTTACTTCCAATTTCAAATTCAAAGTTAAACATGCAAGAAAGTTGGGTAATCAATCAAGTGAAGGCATCATTACAAATGATGGAAATCCAAAGACACCCAGGAGGCCA</w:t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  <w:t>&gt;HbABCI20</w:t>
      </w:r>
      <w:r>
        <w:rPr>
          <w:sz w:val="21"/>
          <w:szCs w:val="21"/>
        </w:rPr>
        <w:t xml:space="preserve"> </w:t>
      </w:r>
      <w:r>
        <w:rPr>
          <w:sz w:val="21"/>
          <w:szCs w:val="21"/>
        </w:rPr>
        <w:t>scaffold0735(6837-9920)</w:t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AGTAGAGGAGAAGCTGCACAGATTTACCTACTCCCCTGGGGTCTATTGTGGAGGAAGAGAGAGGAAGATGGGTTTCGTGGAGCATCAAGAACCAACAATAGAGATCAACGACCTGAAGTTCACGTATCCAGGTATCGACGGCCACCCACCGCCTGGGTCGAAACCTCTGATAGATGATTTCTCTCTCACTCTCAAGACCGGTGACCGGTGCCTTCTCGTTGGATCCAATGGCGCTG</w:t>
      </w:r>
      <w:r>
        <w:rPr>
          <w:sz w:val="21"/>
          <w:szCs w:val="21"/>
        </w:rPr>
        <w:t>GTTCGTATAACCTTTTCAGAGTTCCTAACAGTTAGTAGTGAAGATATTGATTATAAGAAAGGGTTTAATTTTTGTTTTTGGGTGAAAATTCGATTAG</w:t>
      </w:r>
      <w:r>
        <w:rPr>
          <w:b/>
          <w:sz w:val="21"/>
          <w:szCs w:val="21"/>
        </w:rPr>
        <w:t>GGAAAACGACAATACTGAAGATATTGGGAGGGAAGCACATGGTGGAGCCTCAAATGGTTCGCGTGTTAGGAAGGTCTGCTTTTCACGACACTGCTTTGACGTCCTCTGGTGATCTCTGTTATCTTGGAGGAGAG</w:t>
      </w:r>
      <w:r>
        <w:rPr>
          <w:sz w:val="21"/>
          <w:szCs w:val="21"/>
        </w:rPr>
        <w:t>GTTGGGGTTAAATGATTCAGTCCTTTTTTTTTTTTTACACACATCGAAGCAAAAAATTTAGTTTTTTTTTTCCCTTTATTATGCAGATTTCATTACACAGCGAAACCAGAATTTACAATTTTTTTTTTGGCCAAAATTCTACTAATACTGCATCATATGCTATAGACAAACATAATTAGTAAACTAGAACACACTCAAGCCTTGAAGCTTTTTAAGAGTTCAAGTACCACTTATGTTGGTTTGTTCATTCCTATTTATTGTAAATTGTCTATTTATTAATTGTTTATTTAATTATTTGTATGGCTTGGAGAATATCATATGTAATAGGGTGAATTACAATGTACTCTGTGGGTATTACCATTATTTAATGTCATTTGACTATATATAACAAATAATTAAGAGTATTTTGTCATATGGTTTCTATATTGTTTGATTACACTTAATAATAATAATAATAATAATAATAATAATAATTTAATTGGATCCAAATATTAAACTTTTAATAACTAAACGATAAAGGGATAGAGTTGGAGATTCAGTTATCCATAAATTGTAATATAATTTAGAAATACATTTGCAATATGTAAAAAGGAAAATAATATACCTCTCTAGCACTAGAAATGGAAAAATTTATGGGAGATGGGGGGCCATTGCCCTCTCAGCTCCTCCCCCTCCCCCAACGCCTACCCCTGTCCATTATATGCCAGTTTCTCTTTTGTAG</w:t>
      </w:r>
      <w:r>
        <w:rPr>
          <w:b/>
          <w:sz w:val="21"/>
          <w:szCs w:val="21"/>
        </w:rPr>
        <w:t>TGGAGGCGAGATGTTGCTTTTGCTGGGTTTGAAGTTCCCATACAAATGGATGTTTCTGCAGAGAAAATGATATTTGGTGTAGCAGGAATTGATCCTCAGAGAAGAGCTGAACTGATCAAG</w:t>
      </w:r>
      <w:r>
        <w:rPr>
          <w:sz w:val="21"/>
          <w:szCs w:val="21"/>
        </w:rPr>
        <w:t>GTAACAGTTCATTCTAGTCCTCTCATTATTAAAAAAGATATTGTTTTGCGTAAAATCTAGATGGTGACCAATTGCCTCTATCTCATCCGTAAAATGGTTTTCAGAGTTCTTTCTTTGATACTGACAGGTTTTTGGCCTACGTAAAATTTATTATTTTGTGCATTCTTTATTGCTTTGGTTTGCAAGTCCTAGTTCCTATTTACTTTCTTTCATTTTCTTGGAAAAGCATATGTATCCTCAGTTTAATATAATAGAAGAAACAACTTTCATCTCATCAATCAACATGAGGAATGTCTTATCCCAATTCCAATAATAATAATCCATTAAATTGGTAAGAAAATAATTTGATCATTTTTACACTTTAAGATGATTTAAGATGATGAAAGAAGTTAAGTAATTCCATAAGTTGCATTTTATTCAGCAATTGTGGAGAATCTTACGTTATTTTTATTTGGCTTCCAACGTCATGAGAATGCAACTTGCTTTCATGGTACTATAG</w:t>
      </w:r>
      <w:r>
        <w:rPr>
          <w:b/>
          <w:sz w:val="21"/>
          <w:szCs w:val="21"/>
        </w:rPr>
        <w:t>GTATTAGATATTGATCTGTCGTGGAGGATGCACAAGGTTTCTGATGGTCAAAGAAGAAGAGTGCAAATTTGCATGGGTCTCCTTAGGCCATTTAAG</w:t>
      </w:r>
      <w:r>
        <w:rPr>
          <w:sz w:val="21"/>
          <w:szCs w:val="21"/>
        </w:rPr>
        <w:t>GTATCTCCTTCTATTGCATATTTGAACCTTTATAAGAAGTTACTTCACTATTTATTTTACCACCTTGTTTGCTTTTAGTAACCTATGGAGCTTTTTGTATGCTGAGGCTCCTTTTTCCTCGTATCCTTTGTTGTTATATGTCTCATTCACCTCGCTGTTTATCTAG</w:t>
      </w:r>
      <w:r>
        <w:rPr>
          <w:b/>
          <w:sz w:val="21"/>
          <w:szCs w:val="21"/>
        </w:rPr>
        <w:t>GTTCTTCTTCTTGATGAGATAACAGTTGACCTTGATGTGCTGGCAAGGGCTGACCTTCTGAAGTTTCTAAGAAAGGAATGTGAAGAAAGAGGTGCCACAATAATTTACGCAACACATATATTTGATGGGTTAGAGGAGTGGCCAACACATATT</w:t>
      </w:r>
      <w:r>
        <w:rPr>
          <w:sz w:val="21"/>
          <w:szCs w:val="21"/>
        </w:rPr>
        <w:t>GTATGTCTTGTTACCTTTCAGTGGCTCTTCAATACACTTGTATAATACATGTCCTTCTCAAGTCATTTCATTTTGTCCAG</w:t>
      </w:r>
      <w:r>
        <w:rPr>
          <w:b/>
          <w:sz w:val="21"/>
          <w:szCs w:val="21"/>
        </w:rPr>
        <w:t>GTGTATGTGGCTCATGGGAAGTTACAGTTAGCAATGCCAATGGCAAAAGTCAAGGAGATTAGTAATTTATCACTTATG</w:t>
      </w:r>
      <w:r>
        <w:rPr>
          <w:sz w:val="21"/>
          <w:szCs w:val="21"/>
        </w:rPr>
        <w:t>GTTAGTTTCAATGTCTAATTCTTGAATTTGGCATTTCATGTTGATTTTTCTAGACATCATGGAATATTTGTTTTATCTCACTCTTTTTACATTCTTTTCAAATGATCAATGAACTGATGACATAGACTTGCAG</w:t>
      </w:r>
      <w:r>
        <w:rPr>
          <w:b/>
          <w:sz w:val="21"/>
          <w:szCs w:val="21"/>
        </w:rPr>
        <w:t>AGGACAGTAGAGAGCTGGCTGAGGAAAGAAAGAGATGAGGAGAGGAAGAGAAGAAAAGAAAGAAAGGCAAGTGGTCTTCCAGAATTTGAAAAACAAATGGAGGGAAGTCGAGTTACTGGTGATCCAGCTTCTGCTGCTGTTCGTGCTATGAACAATGGTTGGGCTGCTGGTAGACTGCACTCAACCATTGCAGGTGAAGAGAACTTCTTCTTAAGCTCAAACAGAGTTTTGAGACAGTAGGCAAAATCTTCTGATAAAACAGTTAGTTCAAAAGGTCCCCGTTTGTTACACGTGATCTCAAATTGATTCGCATATCCTTGAAATATAACTGGCAAGTGGCAAGTTAGTTCACAAGTTTTTCTGCAGCAAACATTTGAAAAAGAAAAATTAATGCAACAGCTTGTATCATTGTATTCATTTAGTTAAAATCCATATACAATGGATAAATGATTCATTATGAATAAATAAAGTTGTCAATGTTTGTCTTCTAGTCATCCATTTGCTAGTTGCTCAAAAGCTTCAACTCAGAGGTTAAAGGTTTTGTTTTGCTGGTCTTTGCAGTCTGCCCAG</w:t>
      </w:r>
    </w:p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p>
      <w:pPr>
        <w:pStyle w:val="Normal"/>
        <w:rPr>
          <w:sz w:val="21"/>
          <w:szCs w:val="21"/>
        </w:rPr>
      </w:pPr>
      <w:r>
        <w:rPr>
          <w:sz w:val="21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4T13:23:00Z</dcterms:created>
  <dc:creator>RSM</dc:creator>
  <dc:description/>
  <cp:keywords/>
  <dc:language>en-US</dc:language>
  <cp:lastModifiedBy>pc-2</cp:lastModifiedBy>
  <dcterms:modified xsi:type="dcterms:W3CDTF">2014-12-18T08:25:00Z</dcterms:modified>
  <cp:revision>43</cp:revision>
  <dc:subject/>
  <dc:title/>
</cp:coreProperties>
</file>